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25D99" w14:textId="7B8B5F15" w:rsidR="00927D0E" w:rsidRPr="00E4436C" w:rsidRDefault="00E4436C" w:rsidP="00361626">
      <w:pPr>
        <w:pStyle w:val="2"/>
        <w:spacing w:before="0" w:beforeAutospacing="0" w:after="0" w:afterAutospacing="0" w:line="480" w:lineRule="auto"/>
        <w:rPr>
          <w:rFonts w:eastAsiaTheme="minorHAnsi"/>
          <w:sz w:val="22"/>
          <w:szCs w:val="22"/>
          <w:lang w:val="en-GB"/>
        </w:rPr>
      </w:pPr>
      <w:bookmarkStart w:id="0" w:name="_Hlk161653838"/>
      <w:r w:rsidRPr="00E4436C">
        <w:rPr>
          <w:rFonts w:eastAsiaTheme="minorEastAsia"/>
          <w:sz w:val="22"/>
          <w:szCs w:val="22"/>
          <w:lang w:val="en-GB" w:eastAsia="zh-CN"/>
        </w:rPr>
        <w:t xml:space="preserve">Table S2 </w:t>
      </w:r>
      <w:r w:rsidR="00927D0E" w:rsidRPr="00E4436C">
        <w:rPr>
          <w:b w:val="0"/>
          <w:bCs w:val="0"/>
          <w:sz w:val="22"/>
          <w:szCs w:val="22"/>
          <w:lang w:val="en-GB" w:eastAsia="en-GB"/>
        </w:rPr>
        <w:t xml:space="preserve">Effect of </w:t>
      </w:r>
      <w:r w:rsidR="00964FBD" w:rsidRPr="00E4436C">
        <w:rPr>
          <w:b w:val="0"/>
          <w:bCs w:val="0"/>
          <w:sz w:val="22"/>
          <w:szCs w:val="22"/>
          <w:lang w:val="en-GB" w:eastAsia="en-GB"/>
        </w:rPr>
        <w:t xml:space="preserve">ether extract content of insect meals </w:t>
      </w:r>
      <w:r w:rsidR="00927D0E" w:rsidRPr="00E4436C">
        <w:rPr>
          <w:b w:val="0"/>
          <w:bCs w:val="0"/>
          <w:sz w:val="22"/>
          <w:szCs w:val="22"/>
          <w:lang w:val="en-GB" w:eastAsia="en-GB"/>
        </w:rPr>
        <w:t>on</w:t>
      </w:r>
      <w:r w:rsidR="00446869" w:rsidRPr="00E4436C">
        <w:rPr>
          <w:b w:val="0"/>
          <w:bCs w:val="0"/>
          <w:sz w:val="22"/>
          <w:szCs w:val="22"/>
          <w:lang w:val="en-GB" w:eastAsia="en-GB"/>
        </w:rPr>
        <w:t xml:space="preserve"> detailed</w:t>
      </w:r>
      <w:r w:rsidR="00927D0E" w:rsidRPr="00E4436C">
        <w:rPr>
          <w:b w:val="0"/>
          <w:bCs w:val="0"/>
          <w:sz w:val="22"/>
          <w:szCs w:val="22"/>
          <w:lang w:val="en-GB" w:eastAsia="en-GB"/>
        </w:rPr>
        <w:t xml:space="preserve"> fatty acid</w:t>
      </w:r>
      <w:r w:rsidR="00446869" w:rsidRPr="00E4436C">
        <w:rPr>
          <w:b w:val="0"/>
          <w:bCs w:val="0"/>
          <w:sz w:val="22"/>
          <w:szCs w:val="22"/>
          <w:lang w:val="en-GB" w:eastAsia="en-GB"/>
        </w:rPr>
        <w:t xml:space="preserve"> profile</w:t>
      </w:r>
      <w:r w:rsidR="00927D0E"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1B6C02" w:rsidRPr="00E4436C">
        <w:rPr>
          <w:rFonts w:eastAsiaTheme="minorHAnsi"/>
          <w:b w:val="0"/>
          <w:bCs w:val="0"/>
          <w:sz w:val="22"/>
          <w:szCs w:val="22"/>
          <w:lang w:val="en-GB"/>
        </w:rPr>
        <w:t>of rumen digesta</w:t>
      </w:r>
      <w:r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="001B6C02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 </w:t>
      </w:r>
      <w:r w:rsidR="00927D0E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g/100 g </w:t>
      </w:r>
      <w:r w:rsidR="00330023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total </w:t>
      </w:r>
      <w:r w:rsidR="00361626" w:rsidRPr="00E4436C">
        <w:rPr>
          <w:rFonts w:eastAsiaTheme="minorHAnsi"/>
          <w:b w:val="0"/>
          <w:bCs w:val="0"/>
          <w:sz w:val="22"/>
          <w:szCs w:val="22"/>
          <w:lang w:val="en-GB"/>
        </w:rPr>
        <w:t xml:space="preserve">FA </w:t>
      </w:r>
      <w:r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(</w:t>
      </w:r>
      <w:r w:rsidR="00361626" w:rsidRPr="00E4436C">
        <w:rPr>
          <w:rFonts w:eastAsiaTheme="minorHAnsi"/>
          <w:b w:val="0"/>
          <w:bCs w:val="0"/>
          <w:sz w:val="22"/>
          <w:szCs w:val="22"/>
          <w:lang w:val="en-GB"/>
        </w:rPr>
        <w:t>unless otherwise stated)</w:t>
      </w:r>
    </w:p>
    <w:tbl>
      <w:tblPr>
        <w:tblStyle w:val="a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745"/>
        <w:gridCol w:w="887"/>
        <w:gridCol w:w="887"/>
        <w:gridCol w:w="962"/>
        <w:gridCol w:w="1135"/>
        <w:gridCol w:w="1112"/>
        <w:gridCol w:w="867"/>
        <w:gridCol w:w="1282"/>
        <w:gridCol w:w="1112"/>
        <w:gridCol w:w="887"/>
        <w:gridCol w:w="1112"/>
        <w:gridCol w:w="718"/>
        <w:gridCol w:w="1131"/>
      </w:tblGrid>
      <w:tr w:rsidR="00A20B3F" w:rsidRPr="00E4436C" w14:paraId="6DEC8383" w14:textId="77777777" w:rsidTr="00E4436C">
        <w:trPr>
          <w:trHeight w:val="170"/>
        </w:trPr>
        <w:tc>
          <w:tcPr>
            <w:tcW w:w="69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2DB848" w14:textId="33754C33" w:rsidR="00F6057A" w:rsidRPr="00E4436C" w:rsidRDefault="000945E6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vertAlign w:val="superscript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Item</w:t>
            </w:r>
            <w:r w:rsidR="00D65522" w:rsidRPr="00E4436C">
              <w:rPr>
                <w:rFonts w:ascii="Times New Roman" w:hAnsi="Times New Roman"/>
                <w:b/>
                <w:bCs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24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038C2F" w14:textId="491C7B4A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259B60" w14:textId="32C68910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648B9" w14:textId="77777777" w:rsidR="00654D76" w:rsidRPr="00E4436C" w:rsidRDefault="00F6057A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Intercept </w:t>
            </w:r>
          </w:p>
          <w:p w14:paraId="4FC68379" w14:textId="518815B9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EM</w:t>
            </w:r>
          </w:p>
        </w:tc>
        <w:tc>
          <w:tcPr>
            <w:tcW w:w="315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4D93ED7" w14:textId="77777777" w:rsidR="00F6057A" w:rsidRPr="00E4436C" w:rsidRDefault="00F6057A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  <w:p w14:paraId="0DAEA262" w14:textId="41C1D8F5" w:rsidR="002D1948" w:rsidRPr="00E4436C" w:rsidRDefault="002D1948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  <w:lang w:val="en-GB"/>
              </w:rPr>
              <w:t>coefficient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162540" w14:textId="77777777" w:rsidR="00654D76" w:rsidRPr="00E4436C" w:rsidRDefault="00F6057A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Species </w:t>
            </w:r>
          </w:p>
          <w:p w14:paraId="7F9852E1" w14:textId="7F948097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SEM 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9BFE97" w14:textId="1041D078" w:rsidR="00654D76" w:rsidRPr="00E4436C" w:rsidRDefault="009C487D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EE</w:t>
            </w:r>
          </w:p>
          <w:p w14:paraId="11B0744F" w14:textId="18311915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A2D23D3" w14:textId="1D26C4AD" w:rsidR="00F6057A" w:rsidRPr="00E4436C" w:rsidRDefault="009C487D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EE</w:t>
            </w:r>
            <w:r w:rsidR="00F6057A"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</w:t>
            </w:r>
          </w:p>
          <w:p w14:paraId="396AA3D6" w14:textId="10C44B11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SEM 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E19F3E" w14:textId="14031355" w:rsidR="00654D76" w:rsidRPr="00E4436C" w:rsidRDefault="009C487D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EE</w:t>
            </w:r>
            <w:r w:rsidR="00F6057A"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× </w:t>
            </w:r>
          </w:p>
          <w:p w14:paraId="50235E0E" w14:textId="77777777" w:rsidR="00654D76" w:rsidRPr="00E4436C" w:rsidRDefault="00F6057A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Species </w:t>
            </w:r>
          </w:p>
          <w:p w14:paraId="4B1C17DE" w14:textId="0707C529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coefficient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E1AE94" w14:textId="5EF3E136" w:rsidR="00654D76" w:rsidRPr="00E4436C" w:rsidRDefault="009C487D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EE</w:t>
            </w:r>
            <w:r w:rsidR="00F6057A"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</w:t>
            </w:r>
            <w:r w:rsidR="00654D76"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×</w:t>
            </w:r>
            <w:r w:rsidR="00F6057A"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</w:t>
            </w:r>
          </w:p>
          <w:p w14:paraId="61556530" w14:textId="77777777" w:rsidR="00654D76" w:rsidRPr="00E4436C" w:rsidRDefault="00F6057A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Species </w:t>
            </w:r>
          </w:p>
          <w:p w14:paraId="0FCC724C" w14:textId="2284F270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EM</w:t>
            </w:r>
          </w:p>
        </w:tc>
        <w:tc>
          <w:tcPr>
            <w:tcW w:w="1297" w:type="pct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498E80" w14:textId="17FCD7C1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</w:rPr>
              <w:t>P</w:t>
            </w:r>
            <w:r w:rsidR="00654D76" w:rsidRPr="00E4436C">
              <w:rPr>
                <w:rFonts w:ascii="Times New Roman" w:hAnsi="Times New Roman"/>
                <w:b/>
                <w:bCs/>
                <w:i/>
                <w:iCs/>
                <w:sz w:val="17"/>
                <w:szCs w:val="17"/>
              </w:rPr>
              <w:t>-</w:t>
            </w: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value</w:t>
            </w:r>
          </w:p>
        </w:tc>
      </w:tr>
      <w:tr w:rsidR="00E4436C" w:rsidRPr="00E4436C" w14:paraId="03DB4CF2" w14:textId="77777777" w:rsidTr="00E4436C">
        <w:trPr>
          <w:trHeight w:val="170"/>
        </w:trPr>
        <w:tc>
          <w:tcPr>
            <w:tcW w:w="696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E2F94" w14:textId="54AC541E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F40552" w14:textId="7D588CBF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7D22B5" w14:textId="3C58B939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A966C6" w14:textId="42DA8BC7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D89EC8" w14:textId="3E918E28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04B60" w14:textId="429D0958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689139" w14:textId="2A69923F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340EB" w14:textId="09674776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CE5C26" w14:textId="5A0EB628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B20368" w14:textId="690D420E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9924F" w14:textId="77777777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Intercept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AEBF42" w14:textId="77777777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EC29A8" w14:textId="107D0BF6" w:rsidR="00F6057A" w:rsidRPr="00E4436C" w:rsidRDefault="009C487D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E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F2C396" w14:textId="3A6C4B65" w:rsidR="00654D76" w:rsidRPr="00E4436C" w:rsidRDefault="009C487D" w:rsidP="00361626">
            <w:pPr>
              <w:rPr>
                <w:rFonts w:ascii="Times New Roman" w:hAnsi="Times New Roman"/>
                <w:b/>
                <w:bCs/>
                <w:sz w:val="17"/>
                <w:szCs w:val="17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EE</w:t>
            </w:r>
            <w:r w:rsidR="00F6057A"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 xml:space="preserve"> ×</w:t>
            </w:r>
          </w:p>
          <w:p w14:paraId="7606F469" w14:textId="24EEDF21" w:rsidR="00F6057A" w:rsidRPr="00E4436C" w:rsidRDefault="00F6057A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b/>
                <w:bCs/>
                <w:sz w:val="17"/>
                <w:szCs w:val="17"/>
              </w:rPr>
              <w:t>Species</w:t>
            </w:r>
          </w:p>
        </w:tc>
      </w:tr>
      <w:tr w:rsidR="00E4436C" w:rsidRPr="00E4436C" w14:paraId="75383894" w14:textId="77777777" w:rsidTr="00E4436C">
        <w:trPr>
          <w:trHeight w:val="170"/>
        </w:trPr>
        <w:tc>
          <w:tcPr>
            <w:tcW w:w="696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F23898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0:0</w:t>
            </w:r>
          </w:p>
        </w:tc>
        <w:tc>
          <w:tcPr>
            <w:tcW w:w="2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5EC61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BE180D3" w14:textId="533C3A24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6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517E1C9" w14:textId="04857AB0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</w:tcPr>
          <w:p w14:paraId="603DD2A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27</w:t>
            </w:r>
          </w:p>
        </w:tc>
        <w:tc>
          <w:tcPr>
            <w:tcW w:w="38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EC658EF" w14:textId="7D4CC098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4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A4E989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41F6C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tcBorders>
              <w:top w:val="single" w:sz="4" w:space="0" w:color="auto"/>
            </w:tcBorders>
            <w:noWrap/>
            <w:vAlign w:val="center"/>
          </w:tcPr>
          <w:p w14:paraId="41A45900" w14:textId="397DFDF5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8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8F73DC0" w14:textId="02351BA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0</w:t>
            </w:r>
          </w:p>
        </w:tc>
        <w:tc>
          <w:tcPr>
            <w:tcW w:w="295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08C60B" w14:textId="43FE6591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BA25EEE" w14:textId="45B3B84E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</w:t>
            </w:r>
            <w:r w:rsidR="006D0363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6</w:t>
            </w:r>
          </w:p>
        </w:tc>
        <w:tc>
          <w:tcPr>
            <w:tcW w:w="244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F20762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92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B6177A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2</w:t>
            </w:r>
          </w:p>
        </w:tc>
      </w:tr>
      <w:tr w:rsidR="00E4436C" w:rsidRPr="00E4436C" w14:paraId="6731F5BF" w14:textId="77777777" w:rsidTr="00E4436C">
        <w:trPr>
          <w:trHeight w:val="170"/>
        </w:trPr>
        <w:tc>
          <w:tcPr>
            <w:tcW w:w="696" w:type="pct"/>
            <w:vMerge/>
            <w:vAlign w:val="center"/>
            <w:hideMark/>
          </w:tcPr>
          <w:p w14:paraId="08DF69B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7DE79DA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vAlign w:val="center"/>
          </w:tcPr>
          <w:p w14:paraId="3998A38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2FC750E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Align w:val="center"/>
          </w:tcPr>
          <w:p w14:paraId="0C78AC3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127</w:t>
            </w:r>
          </w:p>
        </w:tc>
        <w:tc>
          <w:tcPr>
            <w:tcW w:w="384" w:type="pct"/>
            <w:vMerge/>
            <w:vAlign w:val="center"/>
          </w:tcPr>
          <w:p w14:paraId="0C73166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362EC97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3BF339C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Align w:val="center"/>
          </w:tcPr>
          <w:p w14:paraId="7CFCBB44" w14:textId="468C1B3F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8</w:t>
            </w:r>
          </w:p>
        </w:tc>
        <w:tc>
          <w:tcPr>
            <w:tcW w:w="376" w:type="pct"/>
            <w:vMerge/>
            <w:vAlign w:val="center"/>
          </w:tcPr>
          <w:p w14:paraId="06A92B7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22F4851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19A3751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2ECEC44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4D4B922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0F9015C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  <w:hideMark/>
          </w:tcPr>
          <w:p w14:paraId="02AD8099" w14:textId="114F3C7C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1:0</w:t>
            </w:r>
            <w:r w:rsidR="00C936F8" w:rsidRPr="00E4436C">
              <w:rPr>
                <w:rFonts w:ascii="Times New Roman" w:hAnsi="Times New Roman"/>
                <w:sz w:val="17"/>
                <w:szCs w:val="17"/>
              </w:rPr>
              <w:t xml:space="preserve"> (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+C10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="00C936F8" w:rsidRPr="00E4436C">
              <w:rPr>
                <w:rFonts w:ascii="Times New Roman" w:hAnsi="Times New Roman"/>
                <w:sz w:val="17"/>
                <w:szCs w:val="17"/>
              </w:rPr>
              <w:t>)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 </w:t>
            </w:r>
          </w:p>
        </w:tc>
        <w:tc>
          <w:tcPr>
            <w:tcW w:w="243" w:type="pct"/>
            <w:noWrap/>
            <w:vAlign w:val="center"/>
          </w:tcPr>
          <w:p w14:paraId="552B29C0" w14:textId="3D83CF4E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73ED7F1E" w14:textId="4FBAA9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2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932A6F8" w14:textId="0FC061F8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273C68B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5389E84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C9FF32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4F4034C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6D366C4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BE47E1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67C51456" w14:textId="23FCECE6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EAA0FF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860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2D345A9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60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4C83379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369</w:t>
            </w:r>
          </w:p>
        </w:tc>
      </w:tr>
      <w:tr w:rsidR="00E4436C" w:rsidRPr="00E4436C" w14:paraId="2DAAA3B1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  <w:hideMark/>
          </w:tcPr>
          <w:p w14:paraId="4BB60E4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224E63D4" w14:textId="04B4B9E2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vAlign w:val="center"/>
          </w:tcPr>
          <w:p w14:paraId="3458920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44E72AD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14:paraId="7362CC6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3048468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5FC6DBB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6AE9106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0A26BCA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0B1FEA9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6276BAB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7FE5792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2165F7B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5FDC9E1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0430C5C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  <w:hideMark/>
          </w:tcPr>
          <w:p w14:paraId="0656790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3:0</w:t>
            </w:r>
          </w:p>
        </w:tc>
        <w:tc>
          <w:tcPr>
            <w:tcW w:w="243" w:type="pct"/>
            <w:noWrap/>
            <w:vAlign w:val="center"/>
            <w:hideMark/>
          </w:tcPr>
          <w:p w14:paraId="3E6D85B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0AB08419" w14:textId="61263F35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7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30C85DCB" w14:textId="1EEDF0D2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</w:t>
            </w:r>
          </w:p>
        </w:tc>
        <w:tc>
          <w:tcPr>
            <w:tcW w:w="315" w:type="pct"/>
            <w:noWrap/>
            <w:vAlign w:val="center"/>
          </w:tcPr>
          <w:p w14:paraId="11C2FCC1" w14:textId="5480679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5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006740F3" w14:textId="293C711F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4334CAC" w14:textId="179EC3A3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3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0F112447" w14:textId="13FD04E4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13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1FA965B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0AF995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B9A80B0" w14:textId="0E01B173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147B0DC" w14:textId="2A024981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</w:t>
            </w:r>
            <w:r w:rsidR="00483517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3</w:t>
            </w: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8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1658C85C" w14:textId="6826AA25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70B1C2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77</w:t>
            </w:r>
          </w:p>
        </w:tc>
      </w:tr>
      <w:tr w:rsidR="00E4436C" w:rsidRPr="00E4436C" w14:paraId="4FE15599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  <w:hideMark/>
          </w:tcPr>
          <w:p w14:paraId="173DEE4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3DE9FC5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vAlign w:val="center"/>
          </w:tcPr>
          <w:p w14:paraId="54838A4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555D71E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Align w:val="center"/>
          </w:tcPr>
          <w:p w14:paraId="7CE6B0A2" w14:textId="4F116392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5</w:t>
            </w:r>
          </w:p>
        </w:tc>
        <w:tc>
          <w:tcPr>
            <w:tcW w:w="384" w:type="pct"/>
            <w:vMerge/>
            <w:vAlign w:val="center"/>
          </w:tcPr>
          <w:p w14:paraId="3913264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2EB002C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3168553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0A9A7B5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637AC0A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773E814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33F2E8E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08DE751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593E8E2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B2C514B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  <w:hideMark/>
          </w:tcPr>
          <w:p w14:paraId="56EFC62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6:0</w:t>
            </w:r>
          </w:p>
        </w:tc>
        <w:tc>
          <w:tcPr>
            <w:tcW w:w="243" w:type="pct"/>
            <w:noWrap/>
            <w:vAlign w:val="center"/>
          </w:tcPr>
          <w:p w14:paraId="4792DC5B" w14:textId="244BBEB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681C5C62" w14:textId="54DA4B36" w:rsidR="00927D0E" w:rsidRPr="00E4436C" w:rsidRDefault="008A73E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6.2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31106D3" w14:textId="0378E2B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62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5F3FA3B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2778A63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A8DFDD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1450549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68C8CCE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A69F41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DC6E4D6" w14:textId="3434FE01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245B99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663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27ED932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70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032E29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390</w:t>
            </w:r>
          </w:p>
        </w:tc>
      </w:tr>
      <w:tr w:rsidR="00E4436C" w:rsidRPr="00E4436C" w14:paraId="2CA33F69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  <w:hideMark/>
          </w:tcPr>
          <w:p w14:paraId="0E375CD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7CF0D56D" w14:textId="08E01B05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vAlign w:val="center"/>
          </w:tcPr>
          <w:p w14:paraId="3E38C17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2261D5D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14:paraId="1E56092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65AADC4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66D1CDA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19CBB0E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364D4B1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4E471A7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18CED79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5230A01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2E7A074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1A759A0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3E66588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0FF18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7: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FCC2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B6B6E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9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52357" w14:textId="129FAA85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80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9AC48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2FA61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C4C3B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49FA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3CDCC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B3A5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AA50D" w14:textId="77997C7B" w:rsidR="000C563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8A9D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95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466EE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36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D6D4A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315</w:t>
            </w:r>
          </w:p>
        </w:tc>
      </w:tr>
      <w:tr w:rsidR="00E4436C" w:rsidRPr="00E4436C" w14:paraId="2362EDC0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1EE59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1866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DEE7D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31FC8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047D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3F82A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44B68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DC134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9BB5C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9F9A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8F11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5AE4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9CE4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BC48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FF68DED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7B3011B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20:0</w:t>
            </w:r>
          </w:p>
        </w:tc>
        <w:tc>
          <w:tcPr>
            <w:tcW w:w="243" w:type="pct"/>
            <w:noWrap/>
            <w:vAlign w:val="center"/>
          </w:tcPr>
          <w:p w14:paraId="7E237BAE" w14:textId="18794C8F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324CAE09" w14:textId="242CA6F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8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2BD516E" w14:textId="125D685E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73E9D1B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6C1F0A6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DDF2925" w14:textId="2619629F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753A69E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7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5CFD875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53D753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1C66E56" w14:textId="58D74C6C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483AB4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97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5A4F0BC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3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2582A4B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840</w:t>
            </w:r>
          </w:p>
        </w:tc>
      </w:tr>
      <w:tr w:rsidR="00E4436C" w:rsidRPr="00E4436C" w14:paraId="18956F5B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50AF777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7686FD2C" w14:textId="007AD734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vAlign w:val="center"/>
          </w:tcPr>
          <w:p w14:paraId="33AB853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5623193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14:paraId="1B8AA18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3063966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778CD50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70D4C2C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2D40714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1C45B04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3888F36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78EDAAA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50B991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7A1F29D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9C6812A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A9FD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21:0 (+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82C2D1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878E3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4F58" w14:textId="331A2991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56AA341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05EEF9" w14:textId="24798C88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D91AF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CE80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0DBDD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74FA58C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EB3DD" w14:textId="2D85AB27" w:rsidR="000C563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7147B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0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97B70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837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15FD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84</w:t>
            </w:r>
          </w:p>
        </w:tc>
      </w:tr>
      <w:tr w:rsidR="00E4436C" w:rsidRPr="00E4436C" w14:paraId="309D9B3F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5FBBA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A6F5BF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7ECD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2CDB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</w:tcPr>
          <w:p w14:paraId="649C91BE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1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5901978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42DEEC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12E2E7F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3BA8EAF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700B38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427DF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6A15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79D3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7775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D08F6F0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37DDC3E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22:0</w:t>
            </w:r>
          </w:p>
        </w:tc>
        <w:tc>
          <w:tcPr>
            <w:tcW w:w="243" w:type="pct"/>
            <w:noWrap/>
            <w:vAlign w:val="center"/>
          </w:tcPr>
          <w:p w14:paraId="51B190EB" w14:textId="039EA3C9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241167F5" w14:textId="0E392223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ACDDAA6" w14:textId="0DB9722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8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5649F86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6ECC83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6ED1CFF" w14:textId="35010F39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1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417E21A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4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1EDDD44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F2605C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30B99165" w14:textId="35B316B9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A0B963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29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098DF97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7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26A758D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06</w:t>
            </w:r>
          </w:p>
        </w:tc>
      </w:tr>
      <w:tr w:rsidR="00E4436C" w:rsidRPr="00E4436C" w14:paraId="2A110C25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5BF6618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16085A21" w14:textId="77FE0AD8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vAlign w:val="center"/>
          </w:tcPr>
          <w:p w14:paraId="59764E8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2AB0314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445FDB5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2C6DA0C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04BE7AF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1A7F384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1D9FF07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1BD9B15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09745C5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5006A53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29FCBFE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605B4FC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313E2B4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6B0BA26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24:0</w:t>
            </w:r>
          </w:p>
        </w:tc>
        <w:tc>
          <w:tcPr>
            <w:tcW w:w="243" w:type="pct"/>
            <w:noWrap/>
            <w:vAlign w:val="center"/>
          </w:tcPr>
          <w:p w14:paraId="38626E1C" w14:textId="67F2E7FA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33270B9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BF4EE3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7E634A3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4223B7B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F4AB752" w14:textId="29A9A509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1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2067C39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03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47C6786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2405E26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0CA90B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40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61E580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947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1524E4E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436F621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86</w:t>
            </w:r>
          </w:p>
        </w:tc>
      </w:tr>
      <w:tr w:rsidR="00E4436C" w:rsidRPr="00E4436C" w14:paraId="617F0BCC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4CECEA0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37DA27AB" w14:textId="6CBA44CC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vAlign w:val="center"/>
          </w:tcPr>
          <w:p w14:paraId="473095E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2DF37D0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14:paraId="71108BF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22D7ABA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46E0DC7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3B75AC6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2C648F1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28D32A3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48087D2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08B5A82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3C0053A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7396210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04A2659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CBBE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3 aiso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8231B6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9C5FF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87ED" w14:textId="2D499A4C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9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46319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A5AF3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FDDD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E6F7A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7643B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616CD4CB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C53C7" w14:textId="4955CC95" w:rsidR="000C563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6BF93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880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052C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30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4771C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905</w:t>
            </w:r>
          </w:p>
        </w:tc>
      </w:tr>
      <w:tr w:rsidR="00E4436C" w:rsidRPr="00E4436C" w14:paraId="4D028D9F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DC826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E42CE7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B6CA3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9770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F55EA9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F3D2B00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A75BEA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77E13B3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AC67EE3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BFEA189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7BACC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5D628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C99E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4B3CC" w14:textId="77777777" w:rsidR="000C563E" w:rsidRPr="00E4436C" w:rsidRDefault="000C563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C60806A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  <w:hideMark/>
          </w:tcPr>
          <w:p w14:paraId="4CCFCB3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8 iso</w:t>
            </w:r>
          </w:p>
        </w:tc>
        <w:tc>
          <w:tcPr>
            <w:tcW w:w="243" w:type="pct"/>
            <w:noWrap/>
            <w:vAlign w:val="center"/>
            <w:hideMark/>
          </w:tcPr>
          <w:p w14:paraId="5AB316C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237DB36D" w14:textId="387DB0B4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5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8591BFD" w14:textId="0FFB914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9</w:t>
            </w:r>
          </w:p>
        </w:tc>
        <w:tc>
          <w:tcPr>
            <w:tcW w:w="315" w:type="pct"/>
            <w:noWrap/>
            <w:vAlign w:val="center"/>
          </w:tcPr>
          <w:p w14:paraId="7D93860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56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1F88F769" w14:textId="65879F0F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9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488343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5847D6E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5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570B58B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95762A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870C2BD" w14:textId="5138AE67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8EBA23A" w14:textId="0B5C8AF5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02BB758C" w14:textId="56A4242B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C9933A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42</w:t>
            </w:r>
          </w:p>
        </w:tc>
      </w:tr>
      <w:tr w:rsidR="00E4436C" w:rsidRPr="00E4436C" w14:paraId="24D0DDAD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2D2B4A2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70C7DC3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3E57BFA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475F96B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39260E2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6</w:t>
            </w:r>
          </w:p>
        </w:tc>
        <w:tc>
          <w:tcPr>
            <w:tcW w:w="384" w:type="pct"/>
            <w:vMerge/>
            <w:noWrap/>
            <w:vAlign w:val="center"/>
          </w:tcPr>
          <w:p w14:paraId="03F8B01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7687A98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4D80B8E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5E433E2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54B53BA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47BD964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F3B3F9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2F03723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3241E3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B744E26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7BD4F7A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2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9 </w:t>
            </w:r>
          </w:p>
        </w:tc>
        <w:tc>
          <w:tcPr>
            <w:tcW w:w="243" w:type="pct"/>
            <w:noWrap/>
            <w:vAlign w:val="center"/>
          </w:tcPr>
          <w:p w14:paraId="342CEE2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3AB8073C" w14:textId="24DD6A6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7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0FA58D2" w14:textId="4E0A10FA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315" w:type="pct"/>
            <w:noWrap/>
            <w:vAlign w:val="center"/>
          </w:tcPr>
          <w:p w14:paraId="5F2E49D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36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0DD3262E" w14:textId="733A2A3F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6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86C7638" w14:textId="2D67FA40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7400356E" w14:textId="71D55B31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9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470EBD2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B7BC60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667F4B8" w14:textId="15A2EA3D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D24275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8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3F04F44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3C1BA42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610</w:t>
            </w:r>
          </w:p>
        </w:tc>
      </w:tr>
      <w:tr w:rsidR="00E4436C" w:rsidRPr="00E4436C" w14:paraId="7D1CE9CC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07E6B83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3935B02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vAlign w:val="center"/>
          </w:tcPr>
          <w:p w14:paraId="5BB2CAE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751E4BB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264AAE5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6</w:t>
            </w:r>
          </w:p>
        </w:tc>
        <w:tc>
          <w:tcPr>
            <w:tcW w:w="384" w:type="pct"/>
            <w:vMerge/>
            <w:vAlign w:val="center"/>
          </w:tcPr>
          <w:p w14:paraId="1A0F7FA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5FA0CBA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36B2E43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07EB1F6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6220761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125EB7E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56C2F70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108CCCE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049C595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B842C1D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  <w:hideMark/>
          </w:tcPr>
          <w:p w14:paraId="59422CF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4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243" w:type="pct"/>
            <w:noWrap/>
            <w:vAlign w:val="center"/>
            <w:hideMark/>
          </w:tcPr>
          <w:p w14:paraId="5AC41BA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3065D5A6" w14:textId="294CA6DC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4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4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DC1FE12" w14:textId="4A8D703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263CDE4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0828B05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C021CA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1811EFB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noWrap/>
            <w:vAlign w:val="center"/>
          </w:tcPr>
          <w:p w14:paraId="0326DA90" w14:textId="1CD9CB5E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49B82E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7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CFABC47" w14:textId="0D19AC51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A15DC2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809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53AAC19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66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58D0C0E0" w14:textId="79EF9656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</w:tr>
      <w:tr w:rsidR="00E4436C" w:rsidRPr="00E4436C" w14:paraId="6511FA74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  <w:hideMark/>
          </w:tcPr>
          <w:p w14:paraId="789D2D1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  <w:hideMark/>
          </w:tcPr>
          <w:p w14:paraId="40D80CB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vAlign w:val="center"/>
          </w:tcPr>
          <w:p w14:paraId="3B6DCE2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7E8BAFE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14:paraId="4FE7E7B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0EB042C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1AFD843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0AC6CC6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Align w:val="center"/>
          </w:tcPr>
          <w:p w14:paraId="079BBC99" w14:textId="6B9EEDBC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376" w:type="pct"/>
            <w:vMerge/>
            <w:vAlign w:val="center"/>
          </w:tcPr>
          <w:p w14:paraId="7C9EE9C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777AAFC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38B78D9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74C08BC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19BF905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335843E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7DC2169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6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7</w:t>
            </w:r>
          </w:p>
        </w:tc>
        <w:tc>
          <w:tcPr>
            <w:tcW w:w="243" w:type="pct"/>
            <w:noWrap/>
            <w:vAlign w:val="center"/>
          </w:tcPr>
          <w:p w14:paraId="19E9B8FC" w14:textId="40EE444A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366A6773" w14:textId="37F95AAA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6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9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B0F80B1" w14:textId="2F16D9E1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9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0CC8DEF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111D98D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77C7EE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3E1CB90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6EF4522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2E01B7D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2F62971" w14:textId="34C9B1D5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8A09D5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42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14C0921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309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3AB0FF0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4</w:t>
            </w:r>
          </w:p>
        </w:tc>
      </w:tr>
      <w:tr w:rsidR="00E4436C" w:rsidRPr="00E4436C" w14:paraId="25EBCAE5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271F154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6E809EC2" w14:textId="0FBEA03B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vAlign w:val="center"/>
          </w:tcPr>
          <w:p w14:paraId="5757616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4E3F851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14:paraId="75E21F7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7EDF17E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4FA6331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36020E2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07E50AF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78E26CA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2170764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7277443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6480961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340B05D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C477ED7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5BB5011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7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243" w:type="pct"/>
            <w:noWrap/>
            <w:vAlign w:val="center"/>
          </w:tcPr>
          <w:p w14:paraId="49F714B0" w14:textId="1F15A6A4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26E17529" w14:textId="4C6D7D38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</w:t>
            </w:r>
            <w:r w:rsidR="008A73E2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1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32587BD7" w14:textId="32A8B392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0793A7B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4695212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2264FB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72CD7BF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501AAEE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2AB539B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05744B92" w14:textId="05FF1E48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983DFF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81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33336B2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62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56A2BD5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48</w:t>
            </w:r>
          </w:p>
        </w:tc>
      </w:tr>
      <w:tr w:rsidR="00E4436C" w:rsidRPr="00E4436C" w14:paraId="1D0F30DE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1DD9C0B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45C318AD" w14:textId="1CA6A5B1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1" w:type="pct"/>
            <w:vMerge/>
            <w:vAlign w:val="center"/>
          </w:tcPr>
          <w:p w14:paraId="689689C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7230647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vAlign w:val="center"/>
          </w:tcPr>
          <w:p w14:paraId="458B2CE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4" w:type="pct"/>
            <w:vMerge/>
            <w:vAlign w:val="center"/>
          </w:tcPr>
          <w:p w14:paraId="0745932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1329EED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vAlign w:val="center"/>
          </w:tcPr>
          <w:p w14:paraId="4ABD95F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vAlign w:val="center"/>
          </w:tcPr>
          <w:p w14:paraId="662FCE7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5311B1D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vAlign w:val="center"/>
          </w:tcPr>
          <w:p w14:paraId="68E00E1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vAlign w:val="center"/>
          </w:tcPr>
          <w:p w14:paraId="7689A72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vAlign w:val="center"/>
          </w:tcPr>
          <w:p w14:paraId="19DD72D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vAlign w:val="center"/>
          </w:tcPr>
          <w:p w14:paraId="5F8C1BB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E841A55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6AD266C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7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</w:t>
            </w:r>
          </w:p>
        </w:tc>
        <w:tc>
          <w:tcPr>
            <w:tcW w:w="243" w:type="pct"/>
            <w:noWrap/>
            <w:vAlign w:val="center"/>
          </w:tcPr>
          <w:p w14:paraId="24BDA7A0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1AD47BF8" w14:textId="3FF7ABA3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9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64A4A093" w14:textId="082CE5A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</w:t>
            </w:r>
          </w:p>
        </w:tc>
        <w:tc>
          <w:tcPr>
            <w:tcW w:w="315" w:type="pct"/>
            <w:noWrap/>
            <w:vAlign w:val="center"/>
          </w:tcPr>
          <w:p w14:paraId="1AB10C2F" w14:textId="299E2453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</w:t>
            </w:r>
            <w:r w:rsidR="00D9117B" w:rsidRPr="00E4436C">
              <w:rPr>
                <w:rFonts w:ascii="Times New Roman" w:hAnsi="Times New Roman"/>
                <w:sz w:val="17"/>
                <w:szCs w:val="17"/>
              </w:rPr>
              <w:t>0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6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152D2651" w14:textId="3D72B38C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023B09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743A6F6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00D1183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099DA3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954E4E4" w14:textId="6068073F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28DDE8B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4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64350E1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75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26B6EB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12</w:t>
            </w:r>
          </w:p>
        </w:tc>
      </w:tr>
      <w:tr w:rsidR="00E4436C" w:rsidRPr="00E4436C" w14:paraId="4B8AB5A3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3CF3084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52910D4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21B7C20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19A45F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367B68B4" w14:textId="41ECE22B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</w:t>
            </w:r>
            <w:r w:rsidR="00D9117B" w:rsidRPr="00E4436C">
              <w:rPr>
                <w:rFonts w:ascii="Times New Roman" w:hAnsi="Times New Roman"/>
                <w:sz w:val="17"/>
                <w:szCs w:val="17"/>
              </w:rPr>
              <w:t>0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6</w:t>
            </w:r>
          </w:p>
        </w:tc>
        <w:tc>
          <w:tcPr>
            <w:tcW w:w="384" w:type="pct"/>
            <w:vMerge/>
            <w:noWrap/>
            <w:vAlign w:val="center"/>
          </w:tcPr>
          <w:p w14:paraId="376C95E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5BBFE14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6B329EF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10091D5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8B80BB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57A7502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8BA3FE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2C3378E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4DB2484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852AC38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7B9AE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9B2533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ED8F6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6417E" w14:textId="4D6F44F2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B365E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1ABCF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9012F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51E0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C423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52A4F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5105B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5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17655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945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57DB5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48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478FE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804</w:t>
            </w:r>
          </w:p>
        </w:tc>
      </w:tr>
      <w:tr w:rsidR="00E4436C" w:rsidRPr="00E4436C" w14:paraId="321F694E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5DB9B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E67524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8C9E1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5BAD8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DBEEC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21E08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6D885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D4853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C621C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C8A5D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4E27D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17A94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836D6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C9CFC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F371638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7B59E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A9F57E5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FBE2CD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8C0FE" w14:textId="40B4CF0E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0A70A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251183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9121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55DDB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E5D40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C06B0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6EC0" w14:textId="79BCCABD" w:rsidR="00D4679C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A62EF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78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826AF4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34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4DDD7F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322</w:t>
            </w:r>
          </w:p>
        </w:tc>
      </w:tr>
      <w:tr w:rsidR="00E4436C" w:rsidRPr="00E4436C" w14:paraId="00A9A8CD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C4E50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54987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27A42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93B59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6AB75" w14:textId="77777777" w:rsidR="00D4679C" w:rsidRPr="00E4436C" w:rsidRDefault="00D4679C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C9772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AD8A3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5D875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DC211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DD8B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1EF65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9BDA0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C64FC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0AC9" w14:textId="77777777" w:rsidR="00D4679C" w:rsidRPr="00E4436C" w:rsidRDefault="00D4679C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B57AA56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236707C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6-8</w:t>
            </w:r>
          </w:p>
        </w:tc>
        <w:tc>
          <w:tcPr>
            <w:tcW w:w="243" w:type="pct"/>
            <w:noWrap/>
            <w:vAlign w:val="center"/>
          </w:tcPr>
          <w:p w14:paraId="42A15346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42048E4E" w14:textId="41B4B669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6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3D41310" w14:textId="54EBD525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9</w:t>
            </w:r>
          </w:p>
        </w:tc>
        <w:tc>
          <w:tcPr>
            <w:tcW w:w="315" w:type="pct"/>
            <w:noWrap/>
            <w:vAlign w:val="center"/>
          </w:tcPr>
          <w:p w14:paraId="39EC26A7" w14:textId="7D4211CC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3</w:t>
            </w:r>
            <w:r w:rsidR="00D9117B" w:rsidRPr="00E4436C">
              <w:rPr>
                <w:rFonts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3393A657" w14:textId="618E9ECF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9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26130FF" w14:textId="3E9B145B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25A174DD" w14:textId="09DA9788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5</w:t>
            </w:r>
          </w:p>
        </w:tc>
        <w:tc>
          <w:tcPr>
            <w:tcW w:w="433" w:type="pct"/>
            <w:noWrap/>
            <w:vAlign w:val="center"/>
          </w:tcPr>
          <w:p w14:paraId="3E0D0E0A" w14:textId="346C5B13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5E0619D" w14:textId="463617E8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5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C0D7E8E" w14:textId="4654E411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CBCE21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453AFB7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02CD5C3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3</w:t>
            </w:r>
          </w:p>
        </w:tc>
      </w:tr>
      <w:tr w:rsidR="00E4436C" w:rsidRPr="00E4436C" w14:paraId="6EBF69E1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0D2E5E7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46EBC98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5EA05F3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4971D33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2EC1BA94" w14:textId="3D814EC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</w:t>
            </w:r>
            <w:r w:rsidR="00D9117B" w:rsidRPr="00E4436C">
              <w:rPr>
                <w:rFonts w:ascii="Times New Roman" w:hAnsi="Times New Roman"/>
                <w:sz w:val="17"/>
                <w:szCs w:val="17"/>
              </w:rPr>
              <w:t>0</w:t>
            </w:r>
          </w:p>
        </w:tc>
        <w:tc>
          <w:tcPr>
            <w:tcW w:w="384" w:type="pct"/>
            <w:vMerge/>
            <w:noWrap/>
            <w:vAlign w:val="center"/>
          </w:tcPr>
          <w:p w14:paraId="591F9D6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2CE73A6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3DB7AEF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4AC14DF8" w14:textId="5EBDF420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</w:t>
            </w:r>
            <w:r w:rsidR="00D9117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76" w:type="pct"/>
            <w:vMerge/>
            <w:noWrap/>
            <w:vAlign w:val="center"/>
          </w:tcPr>
          <w:p w14:paraId="74D8FB0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432451B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360405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7E90EF1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1930587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5EC88F0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26262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B51210" w14:textId="77777777" w:rsidR="009F7994" w:rsidRPr="00E4436C" w:rsidRDefault="009F7994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295B9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6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D6F7" w14:textId="376F573F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4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185D8" w14:textId="77777777" w:rsidR="009F7994" w:rsidRPr="00E4436C" w:rsidRDefault="009F7994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2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86736" w14:textId="4572E2E1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4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3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C8837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27ABA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AF5C2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2D232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67CEA" w14:textId="3C95FCAA" w:rsidR="009F7994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2F20E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8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CBCC7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33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1941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03</w:t>
            </w:r>
          </w:p>
        </w:tc>
      </w:tr>
      <w:tr w:rsidR="00E4436C" w:rsidRPr="00E4436C" w14:paraId="19A90385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E2D1C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2587C8" w14:textId="77777777" w:rsidR="009F7994" w:rsidRPr="00E4436C" w:rsidRDefault="009F7994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B9D4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3E05E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354C8" w14:textId="77777777" w:rsidR="009F7994" w:rsidRPr="00E4436C" w:rsidRDefault="009F7994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12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8664E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99C86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68085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D3EDD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1883E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71FC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5CAFB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8D187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B19C8" w14:textId="77777777" w:rsidR="009F7994" w:rsidRPr="00E4436C" w:rsidRDefault="009F799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F623767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47B408D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-11</w:t>
            </w:r>
          </w:p>
        </w:tc>
        <w:tc>
          <w:tcPr>
            <w:tcW w:w="243" w:type="pct"/>
            <w:noWrap/>
            <w:vAlign w:val="center"/>
          </w:tcPr>
          <w:p w14:paraId="60C30FF1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36477E79" w14:textId="1ED33846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77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6FCBAD57" w14:textId="73A3DBE4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72</w:t>
            </w:r>
          </w:p>
        </w:tc>
        <w:tc>
          <w:tcPr>
            <w:tcW w:w="315" w:type="pct"/>
            <w:noWrap/>
            <w:vAlign w:val="center"/>
          </w:tcPr>
          <w:p w14:paraId="73C5C416" w14:textId="6B5F767F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496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050065F9" w14:textId="7037A32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7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B54BD2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75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7CEA384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94</w:t>
            </w:r>
          </w:p>
        </w:tc>
        <w:tc>
          <w:tcPr>
            <w:tcW w:w="433" w:type="pct"/>
            <w:noWrap/>
            <w:vAlign w:val="center"/>
          </w:tcPr>
          <w:p w14:paraId="407D8F8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9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2BF6F2A6" w14:textId="59B7CF7B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94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3BC7994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0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35023D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7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647CC4C7" w14:textId="60DC3659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2195EAE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0</w:t>
            </w:r>
          </w:p>
        </w:tc>
      </w:tr>
      <w:tr w:rsidR="00E4436C" w:rsidRPr="00E4436C" w14:paraId="4A1DDCA3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45F431D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44284976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58971D97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38570F0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7EE7A1CE" w14:textId="283F4B30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96</w:t>
            </w:r>
          </w:p>
        </w:tc>
        <w:tc>
          <w:tcPr>
            <w:tcW w:w="384" w:type="pct"/>
            <w:vMerge/>
            <w:noWrap/>
            <w:vAlign w:val="center"/>
          </w:tcPr>
          <w:p w14:paraId="1737532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07CACB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09F9F9B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55EE8FA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19</w:t>
            </w:r>
          </w:p>
        </w:tc>
        <w:tc>
          <w:tcPr>
            <w:tcW w:w="376" w:type="pct"/>
            <w:vMerge/>
            <w:noWrap/>
            <w:vAlign w:val="center"/>
          </w:tcPr>
          <w:p w14:paraId="3C0A5BF4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7476686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7D8FD2D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11986E8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1FD5049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C77579B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76A6338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14:paraId="6112B0FB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251C7436" w14:textId="7FD8AB9E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2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FA30C17" w14:textId="217BDE2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8</w:t>
            </w:r>
          </w:p>
        </w:tc>
        <w:tc>
          <w:tcPr>
            <w:tcW w:w="315" w:type="pct"/>
            <w:noWrap/>
            <w:vAlign w:val="center"/>
          </w:tcPr>
          <w:p w14:paraId="3D13AB58" w14:textId="2A1A589B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24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36A1126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8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C4BE58A" w14:textId="0690931B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66B1BD1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5</w:t>
            </w:r>
          </w:p>
        </w:tc>
        <w:tc>
          <w:tcPr>
            <w:tcW w:w="433" w:type="pct"/>
            <w:noWrap/>
            <w:vAlign w:val="center"/>
          </w:tcPr>
          <w:p w14:paraId="4BB0130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CD65D5D" w14:textId="32AB5A53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5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06C89B9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906C64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8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73F16F60" w14:textId="41A93D96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104AB10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2</w:t>
            </w:r>
          </w:p>
        </w:tc>
      </w:tr>
      <w:tr w:rsidR="00E4436C" w:rsidRPr="00E4436C" w14:paraId="0D4C4EBF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29688F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2B656C68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6CFCA34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3311B2C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4904C5ED" w14:textId="25334FFD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4</w:t>
            </w:r>
          </w:p>
        </w:tc>
        <w:tc>
          <w:tcPr>
            <w:tcW w:w="384" w:type="pct"/>
            <w:vMerge/>
            <w:noWrap/>
            <w:vAlign w:val="center"/>
          </w:tcPr>
          <w:p w14:paraId="5729E71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7D926C6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7556E8C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222D810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12</w:t>
            </w:r>
          </w:p>
        </w:tc>
        <w:tc>
          <w:tcPr>
            <w:tcW w:w="376" w:type="pct"/>
            <w:vMerge/>
            <w:noWrap/>
            <w:vAlign w:val="center"/>
          </w:tcPr>
          <w:p w14:paraId="46BA9AF7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7FD7D7E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1681F75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12FB3A7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4AFDFFD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FAD2D8E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4375A9F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3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4</w:t>
            </w:r>
          </w:p>
        </w:tc>
        <w:tc>
          <w:tcPr>
            <w:tcW w:w="243" w:type="pct"/>
            <w:noWrap/>
            <w:vAlign w:val="center"/>
          </w:tcPr>
          <w:p w14:paraId="14071605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6EE47FC0" w14:textId="64DA2894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78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F05E2F5" w14:textId="3DEAD9FB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315" w:type="pct"/>
            <w:noWrap/>
            <w:vAlign w:val="center"/>
          </w:tcPr>
          <w:p w14:paraId="2FE0B4BC" w14:textId="291AE480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47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5A826111" w14:textId="5DCDA5CE" w:rsidR="0013403B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6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6D2C209" w14:textId="278FBD5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3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6E6AAC9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9</w:t>
            </w:r>
          </w:p>
        </w:tc>
        <w:tc>
          <w:tcPr>
            <w:tcW w:w="433" w:type="pct"/>
            <w:noWrap/>
            <w:vAlign w:val="center"/>
          </w:tcPr>
          <w:p w14:paraId="0D6BBDC1" w14:textId="0E8E37F0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  <w:r w:rsidR="0013403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.003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95B3EB2" w14:textId="10E9FBF6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</w:t>
            </w:r>
            <w:r w:rsidR="00927D0E" w:rsidRPr="00E4436C">
              <w:rPr>
                <w:rFonts w:ascii="Times New Roman" w:hAnsi="Times New Roman"/>
                <w:sz w:val="17"/>
                <w:szCs w:val="17"/>
              </w:rPr>
              <w:t>9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3C812B99" w14:textId="79562092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2726D0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5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3ACD038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60D1A0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</w:t>
            </w:r>
          </w:p>
        </w:tc>
      </w:tr>
      <w:tr w:rsidR="00E4436C" w:rsidRPr="00E4436C" w14:paraId="7038474B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51B9695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510B16C1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3174D66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6A51597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4DE34C8E" w14:textId="25FEAE2D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47</w:t>
            </w:r>
          </w:p>
        </w:tc>
        <w:tc>
          <w:tcPr>
            <w:tcW w:w="384" w:type="pct"/>
            <w:vMerge/>
            <w:noWrap/>
            <w:vAlign w:val="center"/>
          </w:tcPr>
          <w:p w14:paraId="23FCC14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28E69A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1C78D8E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63251111" w14:textId="4449CB26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3</w:t>
            </w:r>
          </w:p>
        </w:tc>
        <w:tc>
          <w:tcPr>
            <w:tcW w:w="376" w:type="pct"/>
            <w:vMerge/>
            <w:noWrap/>
            <w:vAlign w:val="center"/>
          </w:tcPr>
          <w:p w14:paraId="200CB782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2E8B32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542D5FC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6BBFCD6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3838A5A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FCC3160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227E1D7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</w:p>
        </w:tc>
        <w:tc>
          <w:tcPr>
            <w:tcW w:w="243" w:type="pct"/>
            <w:noWrap/>
            <w:vAlign w:val="center"/>
          </w:tcPr>
          <w:p w14:paraId="5B3C8F41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3D509F95" w14:textId="56BCA439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763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906F157" w14:textId="355EB4FD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8</w:t>
            </w:r>
          </w:p>
        </w:tc>
        <w:tc>
          <w:tcPr>
            <w:tcW w:w="315" w:type="pct"/>
            <w:noWrap/>
            <w:vAlign w:val="center"/>
          </w:tcPr>
          <w:p w14:paraId="7A658B1E" w14:textId="789B1046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  <w:r w:rsidR="0013403B" w:rsidRPr="00E4436C">
              <w:rPr>
                <w:rFonts w:ascii="Times New Roman" w:hAnsi="Times New Roman"/>
                <w:sz w:val="17"/>
                <w:szCs w:val="17"/>
              </w:rPr>
              <w:t>0.139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2496E90C" w14:textId="0D522FFF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8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C77419B" w14:textId="702DBAE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6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161CC5C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1</w:t>
            </w:r>
          </w:p>
        </w:tc>
        <w:tc>
          <w:tcPr>
            <w:tcW w:w="433" w:type="pct"/>
            <w:noWrap/>
            <w:vAlign w:val="center"/>
          </w:tcPr>
          <w:p w14:paraId="68DB4CE9" w14:textId="2C01970E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02271A4" w14:textId="30E2A62F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1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046E891B" w14:textId="5C0E345F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F8E933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3BB1BC7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6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2C979F6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46</w:t>
            </w:r>
          </w:p>
        </w:tc>
      </w:tr>
      <w:tr w:rsidR="00E4436C" w:rsidRPr="00E4436C" w14:paraId="180ED8A1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678F17B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778E0AF7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1F47A21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1A22FA1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4AE1301A" w14:textId="3821510E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139</w:t>
            </w:r>
          </w:p>
        </w:tc>
        <w:tc>
          <w:tcPr>
            <w:tcW w:w="384" w:type="pct"/>
            <w:vMerge/>
            <w:noWrap/>
            <w:vAlign w:val="center"/>
          </w:tcPr>
          <w:p w14:paraId="3BFF36E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8EB080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7B9EC30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14AD24B6" w14:textId="3B89121B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4</w:t>
            </w:r>
          </w:p>
        </w:tc>
        <w:tc>
          <w:tcPr>
            <w:tcW w:w="376" w:type="pct"/>
            <w:vMerge/>
            <w:noWrap/>
            <w:vAlign w:val="center"/>
          </w:tcPr>
          <w:p w14:paraId="5166181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54B6BFC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01E859E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49CE1BF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0313577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470DD4E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0C996A0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14:paraId="7484D78B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274DE343" w14:textId="1063D569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51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2144D3D" w14:textId="2507F433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7</w:t>
            </w:r>
          </w:p>
        </w:tc>
        <w:tc>
          <w:tcPr>
            <w:tcW w:w="315" w:type="pct"/>
            <w:noWrap/>
            <w:vAlign w:val="center"/>
          </w:tcPr>
          <w:p w14:paraId="0FE41D71" w14:textId="20825050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36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3D4A2A54" w14:textId="3D300299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7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146ADC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6F85C69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7A2189F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3B7B30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695B368E" w14:textId="0D606B17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B48D5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48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6442E37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43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751D69C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91</w:t>
            </w:r>
          </w:p>
        </w:tc>
      </w:tr>
      <w:tr w:rsidR="00E4436C" w:rsidRPr="00E4436C" w14:paraId="1A266D9B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78E6A85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43D400FE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3736FAE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53440F3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75096E26" w14:textId="63378AF9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6</w:t>
            </w:r>
          </w:p>
        </w:tc>
        <w:tc>
          <w:tcPr>
            <w:tcW w:w="384" w:type="pct"/>
            <w:vMerge/>
            <w:noWrap/>
            <w:vAlign w:val="center"/>
          </w:tcPr>
          <w:p w14:paraId="05D3A39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23378E0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255088E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1DA097A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4E7A39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357A8B6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941C75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2B88B91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3732279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E04BF88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7EB86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C18:1 c1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D342F3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C6B39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A48CA" w14:textId="680C8189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6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14:paraId="16775A7B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6E624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7DB86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DABFA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B58E1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D9F6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83EF4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3F401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67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8A47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87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99D4F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04</w:t>
            </w:r>
          </w:p>
        </w:tc>
      </w:tr>
      <w:tr w:rsidR="00E4436C" w:rsidRPr="00E4436C" w14:paraId="5AB4EABB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4AA76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A7C337B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FBB83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599BE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5BDFA5A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A32F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7C16F76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52DE0451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2A587A68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1F5CBF99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F25ED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ECAAA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1C63C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EA38B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6BB2329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4F47964B" w14:textId="0713F97A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4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6</w:t>
            </w:r>
          </w:p>
        </w:tc>
        <w:tc>
          <w:tcPr>
            <w:tcW w:w="243" w:type="pct"/>
            <w:noWrap/>
            <w:vAlign w:val="center"/>
          </w:tcPr>
          <w:p w14:paraId="085DA3ED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0B666510" w14:textId="2DA64A0F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0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23FBF7F" w14:textId="42D25ADB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7</w:t>
            </w:r>
          </w:p>
        </w:tc>
        <w:tc>
          <w:tcPr>
            <w:tcW w:w="315" w:type="pct"/>
            <w:noWrap/>
            <w:vAlign w:val="center"/>
          </w:tcPr>
          <w:p w14:paraId="12A25D2E" w14:textId="52755DF9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20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79DD72DE" w14:textId="1AF4679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7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F8CA19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111FE9E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noWrap/>
            <w:vAlign w:val="center"/>
          </w:tcPr>
          <w:p w14:paraId="105D5123" w14:textId="2E6595CA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6FE55BF" w14:textId="4F4CDD6B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4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462C7CC5" w14:textId="58AE82E6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3BB592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7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3556E60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96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1C2BC3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7</w:t>
            </w:r>
          </w:p>
        </w:tc>
      </w:tr>
      <w:tr w:rsidR="00E4436C" w:rsidRPr="00E4436C" w14:paraId="2C8FCF69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5440909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4BF6FF1D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5DA5DFB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3F8443B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50260A29" w14:textId="6F5C1B1A" w:rsidR="00927D0E" w:rsidRPr="00E4436C" w:rsidRDefault="0013403B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0</w:t>
            </w:r>
          </w:p>
        </w:tc>
        <w:tc>
          <w:tcPr>
            <w:tcW w:w="384" w:type="pct"/>
            <w:vMerge/>
            <w:noWrap/>
            <w:vAlign w:val="center"/>
          </w:tcPr>
          <w:p w14:paraId="5E60A27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C453AF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46F50FF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427273F0" w14:textId="75E1A1E1" w:rsidR="00927D0E" w:rsidRPr="00E4436C" w:rsidRDefault="0013403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1</w:t>
            </w:r>
          </w:p>
        </w:tc>
        <w:tc>
          <w:tcPr>
            <w:tcW w:w="376" w:type="pct"/>
            <w:vMerge/>
            <w:noWrap/>
            <w:vAlign w:val="center"/>
          </w:tcPr>
          <w:p w14:paraId="3BD685A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FD2D5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664BE2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21DFEA1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2623200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17EB6DD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27F7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20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1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AF1574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70477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336DA" w14:textId="49875A2B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EC1911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3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9324" w14:textId="689B032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BB07B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E47CF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5A40C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31DA7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5597A" w14:textId="753C7FC7" w:rsidR="00222009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64D9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44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D957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27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CFC0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42</w:t>
            </w:r>
          </w:p>
        </w:tc>
      </w:tr>
      <w:tr w:rsidR="00E4436C" w:rsidRPr="00E4436C" w14:paraId="507BE3D0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A2C60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C554E3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66587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1B67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11B6B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</w:t>
            </w: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58FD8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C1F3E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7C3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44894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13B5F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F6AAD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4D68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27177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79E2C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5A03007E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2414AB1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243" w:type="pct"/>
            <w:noWrap/>
            <w:vAlign w:val="center"/>
          </w:tcPr>
          <w:p w14:paraId="47F450D2" w14:textId="6898A1E3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02CD5C5D" w14:textId="3FFC6471" w:rsidR="00927D0E" w:rsidRPr="00E4436C" w:rsidRDefault="00F91C2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62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B5D079F" w14:textId="1DD4DFB6" w:rsidR="00927D0E" w:rsidRPr="00E4436C" w:rsidRDefault="00F91C2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0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5AFA1C34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4818E5A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E2E638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54ACE63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0807CFD4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2EBCAC5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72B7107" w14:textId="4817C92F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89BC59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09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0AF8774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34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790543B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8</w:t>
            </w:r>
          </w:p>
        </w:tc>
      </w:tr>
      <w:tr w:rsidR="00E4436C" w:rsidRPr="00E4436C" w14:paraId="3025AE4E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4036D34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12549ED8" w14:textId="42876532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/>
            <w:noWrap/>
            <w:vAlign w:val="center"/>
          </w:tcPr>
          <w:p w14:paraId="535E799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6A6B8DB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3B297D7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41BF87C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BC91B6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1D2C77F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4E03E247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060C8E9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AC6232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0E40284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4E56D93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74D87C4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D3A82D8" w14:textId="77777777" w:rsidTr="00E4436C">
        <w:trPr>
          <w:trHeight w:val="170"/>
        </w:trPr>
        <w:tc>
          <w:tcPr>
            <w:tcW w:w="696" w:type="pct"/>
            <w:vMerge w:val="restart"/>
            <w:shd w:val="clear" w:color="auto" w:fill="auto"/>
            <w:noWrap/>
            <w:vAlign w:val="center"/>
          </w:tcPr>
          <w:p w14:paraId="309CA47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14:paraId="045DBFE0" w14:textId="5F41FFEF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1B969DAA" w14:textId="46CC260C" w:rsidR="00927D0E" w:rsidRPr="00E4436C" w:rsidRDefault="00F91C2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66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C2B3974" w14:textId="62222E50" w:rsidR="00F91C2B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  <w:r w:rsidR="00F91C2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.002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214807E9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6364375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6AC835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9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7338507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13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5272C7BB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865324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D4632A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9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912AD6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45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2C9315D2" w14:textId="1640F2A7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21B8E51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90</w:t>
            </w:r>
          </w:p>
        </w:tc>
      </w:tr>
      <w:tr w:rsidR="00E4436C" w:rsidRPr="00E4436C" w14:paraId="007ABC9B" w14:textId="77777777" w:rsidTr="00E4436C">
        <w:trPr>
          <w:trHeight w:val="170"/>
        </w:trPr>
        <w:tc>
          <w:tcPr>
            <w:tcW w:w="696" w:type="pct"/>
            <w:vMerge/>
            <w:shd w:val="clear" w:color="auto" w:fill="auto"/>
            <w:noWrap/>
            <w:vAlign w:val="center"/>
          </w:tcPr>
          <w:p w14:paraId="58BA753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04302D55" w14:textId="02046CB0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/>
            <w:noWrap/>
            <w:vAlign w:val="center"/>
          </w:tcPr>
          <w:p w14:paraId="4747C1A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6DC670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706A3995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362FFD7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A1CA80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686826C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7EA3BC1C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A7483F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12F8910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4DF6BC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6A37067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5BFFD42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2A63636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BD7AC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3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8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2)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5D9BED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C703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697EF" w14:textId="5457A614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4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F5723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E8CBE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A233F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71A00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D646B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1E6E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65FB1" w14:textId="208CBD43" w:rsidR="00222009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1DB59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88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8BB33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71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27383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98</w:t>
            </w:r>
          </w:p>
        </w:tc>
      </w:tr>
      <w:tr w:rsidR="00E4436C" w:rsidRPr="00E4436C" w14:paraId="2ACC78C9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ABCB6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A67F24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846A5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AF51F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74A5D30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AE5B36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91F923D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B3A0D9E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D294FF8" w14:textId="77777777" w:rsidR="00222009" w:rsidRPr="00E4436C" w:rsidRDefault="00222009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4EDDAC0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DC2C1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53922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DB115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F437B" w14:textId="77777777" w:rsidR="00222009" w:rsidRPr="00E4436C" w:rsidRDefault="00222009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73963896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7FA23104" w14:textId="6919FCE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2+ </w:t>
            </w:r>
            <w:r w:rsidR="00961C61" w:rsidRPr="00E4436C">
              <w:rPr>
                <w:rFonts w:ascii="Times New Roman" w:hAnsi="Times New Roman"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6</w:t>
            </w:r>
          </w:p>
        </w:tc>
        <w:tc>
          <w:tcPr>
            <w:tcW w:w="243" w:type="pct"/>
            <w:noWrap/>
            <w:vAlign w:val="center"/>
          </w:tcPr>
          <w:p w14:paraId="0C3F54D4" w14:textId="7ECA4EE3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74A5F718" w14:textId="029517ED" w:rsidR="00F91C2B" w:rsidRPr="00E4436C" w:rsidRDefault="00F91C2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661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E0548C2" w14:textId="418B2023" w:rsidR="00927D0E" w:rsidRPr="00E4436C" w:rsidRDefault="00F91C2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9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4BC509D3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6116CB3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27E64C7" w14:textId="5EEF67D9" w:rsidR="00927D0E" w:rsidRPr="00E4436C" w:rsidRDefault="00F91C2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9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05ED0CC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6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7210B42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5DCA91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D4FBEAE" w14:textId="4CD3A298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753058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56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47090B9A" w14:textId="0D5CC3CC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410EE5E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82</w:t>
            </w:r>
          </w:p>
        </w:tc>
      </w:tr>
      <w:tr w:rsidR="00E4436C" w:rsidRPr="00E4436C" w14:paraId="02E9AA90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6505CDB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2AB310F3" w14:textId="3241481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/>
            <w:noWrap/>
            <w:vAlign w:val="center"/>
          </w:tcPr>
          <w:p w14:paraId="329DF7B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7135259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1EEFB9D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6DBA537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2021B41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4806632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381744C9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FB6968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4AB9AC2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500D6E3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2E491F7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46493E5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5924DBB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5940FBB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14:paraId="2D04F45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321FB209" w14:textId="7DD0F948" w:rsidR="00927D0E" w:rsidRPr="00E4436C" w:rsidRDefault="00F91C2B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62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04FDCEBA" w14:textId="115CB483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3</w:t>
            </w:r>
          </w:p>
        </w:tc>
        <w:tc>
          <w:tcPr>
            <w:tcW w:w="315" w:type="pct"/>
            <w:noWrap/>
            <w:vAlign w:val="center"/>
          </w:tcPr>
          <w:p w14:paraId="17F065AD" w14:textId="15208F25" w:rsidR="00927D0E" w:rsidRPr="00E4436C" w:rsidRDefault="008A2FE3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32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7C7968D9" w14:textId="2C85B83E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3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8B84637" w14:textId="611A3B2D" w:rsidR="00927D0E" w:rsidRPr="00E4436C" w:rsidRDefault="008A2FE3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306A8FB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7</w:t>
            </w:r>
          </w:p>
        </w:tc>
        <w:tc>
          <w:tcPr>
            <w:tcW w:w="433" w:type="pct"/>
            <w:noWrap/>
            <w:vAlign w:val="center"/>
          </w:tcPr>
          <w:p w14:paraId="031809E5" w14:textId="75B06485" w:rsidR="00927D0E" w:rsidRPr="00E4436C" w:rsidRDefault="008A2FE3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3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C404253" w14:textId="74B558D3" w:rsidR="00927D0E" w:rsidRPr="00E4436C" w:rsidRDefault="008A2FE3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7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83D4378" w14:textId="32B2DD34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15230D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9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0929085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0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0632CA9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</w:t>
            </w:r>
          </w:p>
        </w:tc>
      </w:tr>
      <w:tr w:rsidR="00E4436C" w:rsidRPr="00E4436C" w14:paraId="44E8F877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38BCE11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4114073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3866D83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5C80EDF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5936544E" w14:textId="78D9E283" w:rsidR="00927D0E" w:rsidRPr="00E4436C" w:rsidRDefault="008A2FE3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31</w:t>
            </w:r>
          </w:p>
        </w:tc>
        <w:tc>
          <w:tcPr>
            <w:tcW w:w="384" w:type="pct"/>
            <w:vMerge/>
            <w:noWrap/>
            <w:vAlign w:val="center"/>
          </w:tcPr>
          <w:p w14:paraId="144D0EE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B4264B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6D1F0A1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5AD3CC95" w14:textId="754840DB" w:rsidR="00927D0E" w:rsidRPr="00E4436C" w:rsidRDefault="008A2FE3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3</w:t>
            </w:r>
          </w:p>
        </w:tc>
        <w:tc>
          <w:tcPr>
            <w:tcW w:w="376" w:type="pct"/>
            <w:vMerge/>
            <w:noWrap/>
            <w:vAlign w:val="center"/>
          </w:tcPr>
          <w:p w14:paraId="0A5C461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10F9077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CA1364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0FAC22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59C3BAF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1D3BDC7D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3890B96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243" w:type="pct"/>
            <w:noWrap/>
            <w:vAlign w:val="center"/>
          </w:tcPr>
          <w:p w14:paraId="2326A6C0" w14:textId="0D775ADF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1CD7DBE9" w14:textId="6CBEBA36" w:rsidR="00927D0E" w:rsidRPr="00E4436C" w:rsidRDefault="002F1DD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38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01C2A0D" w14:textId="20F9F446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9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7385F53C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751DE7B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74E7CE5" w14:textId="09D6148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0.007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391A1FF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1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3A48A769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04B43D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3276104E" w14:textId="4081F1A4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65C569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4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4F72483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E49B89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76</w:t>
            </w:r>
          </w:p>
        </w:tc>
      </w:tr>
      <w:tr w:rsidR="00E4436C" w:rsidRPr="00E4436C" w14:paraId="421DA316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1C867AA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6E1C514D" w14:textId="36E5DF8D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/>
            <w:noWrap/>
            <w:vAlign w:val="center"/>
          </w:tcPr>
          <w:p w14:paraId="4F67E1B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5F4C301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08DD6B5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316C076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1863EA1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4C18EDC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7367525E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5DCFE73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0BE7228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D25135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526429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67A8645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06C1033C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5CDB5F1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18:2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5</w:t>
            </w:r>
          </w:p>
        </w:tc>
        <w:tc>
          <w:tcPr>
            <w:tcW w:w="243" w:type="pct"/>
            <w:noWrap/>
            <w:vAlign w:val="center"/>
          </w:tcPr>
          <w:p w14:paraId="66DBD1A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1A075E92" w14:textId="7B1581AE" w:rsidR="00927D0E" w:rsidRPr="00E4436C" w:rsidRDefault="002F1DD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35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7C3CB86" w14:textId="301CDB6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315" w:type="pct"/>
            <w:noWrap/>
            <w:vAlign w:val="center"/>
          </w:tcPr>
          <w:p w14:paraId="1D63AE45" w14:textId="609B1234" w:rsidR="00927D0E" w:rsidRPr="00E4436C" w:rsidRDefault="002F1DD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13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142157B3" w14:textId="5E1AAEB3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E2E1E3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2A49A93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66EDE4F8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4F75E23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78738BC6" w14:textId="68F676A1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3C6358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3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6601173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6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52E3C31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624</w:t>
            </w:r>
          </w:p>
        </w:tc>
      </w:tr>
      <w:tr w:rsidR="00E4436C" w:rsidRPr="00E4436C" w14:paraId="44FB4347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35A5C42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3362DE37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72F3B9D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0B2D99D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6F72B4A0" w14:textId="27C844AB" w:rsidR="00927D0E" w:rsidRPr="00E4436C" w:rsidRDefault="002F1DDF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13</w:t>
            </w:r>
          </w:p>
        </w:tc>
        <w:tc>
          <w:tcPr>
            <w:tcW w:w="384" w:type="pct"/>
            <w:vMerge/>
            <w:noWrap/>
            <w:vAlign w:val="center"/>
          </w:tcPr>
          <w:p w14:paraId="1E8845D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CEB987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25455E9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714A4115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8AFC35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19E6564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4896C1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170476F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2154959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699E5BF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BDB3B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3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9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1) 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365448" w14:textId="77777777" w:rsidR="00896702" w:rsidRPr="00E4436C" w:rsidRDefault="00896702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C0CBA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E262" w14:textId="40ACFB85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9A6E3" w14:textId="77777777" w:rsidR="00896702" w:rsidRPr="00E4436C" w:rsidRDefault="00896702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31C6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65491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71E23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BE7ED" w14:textId="77777777" w:rsidR="00896702" w:rsidRPr="00E4436C" w:rsidRDefault="00896702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D4650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F5564" w14:textId="5F6147DF" w:rsidR="00896702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B8736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510</w:t>
            </w:r>
          </w:p>
        </w:tc>
        <w:tc>
          <w:tcPr>
            <w:tcW w:w="24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F110F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72</w:t>
            </w:r>
          </w:p>
        </w:tc>
        <w:tc>
          <w:tcPr>
            <w:tcW w:w="382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629C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92</w:t>
            </w:r>
          </w:p>
        </w:tc>
      </w:tr>
      <w:tr w:rsidR="00E4436C" w:rsidRPr="00E4436C" w14:paraId="6F19C6A6" w14:textId="77777777" w:rsidTr="00E4436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70"/>
        </w:trPr>
        <w:tc>
          <w:tcPr>
            <w:tcW w:w="69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F9998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6842175" w14:textId="77777777" w:rsidR="00896702" w:rsidRPr="00E4436C" w:rsidRDefault="00896702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432B0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951B8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860DA21" w14:textId="77777777" w:rsidR="00896702" w:rsidRPr="00E4436C" w:rsidRDefault="00896702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369D1F79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44CD259F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D29153D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C207BC8" w14:textId="77777777" w:rsidR="00896702" w:rsidRPr="00E4436C" w:rsidRDefault="00896702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05399175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FB44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D174D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3B645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451FA" w14:textId="77777777" w:rsidR="00896702" w:rsidRPr="00E4436C" w:rsidRDefault="00896702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804B6D3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115EABD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</w:t>
            </w:r>
          </w:p>
        </w:tc>
        <w:tc>
          <w:tcPr>
            <w:tcW w:w="243" w:type="pct"/>
            <w:noWrap/>
            <w:vAlign w:val="center"/>
          </w:tcPr>
          <w:p w14:paraId="77F42BA7" w14:textId="2BBDE31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6D3B94DC" w14:textId="681B8880" w:rsidR="00927D0E" w:rsidRPr="00E4436C" w:rsidRDefault="002F1DD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82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21CAAB0B" w14:textId="1330A936" w:rsidR="00927D0E" w:rsidRPr="00E4436C" w:rsidRDefault="002F1DDF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4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771086DB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501272C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6ECAE40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10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789B04A2" w14:textId="75E0C18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2</w:t>
            </w:r>
            <w:r w:rsidR="002F1DDF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6E0DB342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EA2E74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6A8F9C2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90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2267878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90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78C7E2D8" w14:textId="5F6EFD04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2756624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01</w:t>
            </w:r>
          </w:p>
        </w:tc>
      </w:tr>
      <w:tr w:rsidR="00E4436C" w:rsidRPr="00E4436C" w14:paraId="7FF12AD0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27E69A9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54C64A55" w14:textId="2EBDAC0B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/>
            <w:noWrap/>
            <w:vAlign w:val="center"/>
          </w:tcPr>
          <w:p w14:paraId="561E7BC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6A7FD73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457022DC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79F62F8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7489630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55A98E8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64CD189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2B366E3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622F27B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614963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1ED38EE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351EF6D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2E2A2271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6204660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LA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0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2 (+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>1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t</w:t>
            </w:r>
            <w:r w:rsidRPr="00E4436C">
              <w:rPr>
                <w:rFonts w:ascii="Times New Roman" w:hAnsi="Times New Roman"/>
                <w:sz w:val="17"/>
                <w:szCs w:val="17"/>
              </w:rPr>
              <w:t xml:space="preserve">13) </w:t>
            </w:r>
          </w:p>
        </w:tc>
        <w:tc>
          <w:tcPr>
            <w:tcW w:w="243" w:type="pct"/>
            <w:noWrap/>
            <w:vAlign w:val="center"/>
          </w:tcPr>
          <w:p w14:paraId="5DCBB732" w14:textId="3D7DEECC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6B3FD506" w14:textId="17BB0AEE" w:rsidR="00512154" w:rsidRPr="00E4436C" w:rsidRDefault="0051215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8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0ADC3B8C" w14:textId="45B274E9" w:rsidR="00927D0E" w:rsidRPr="00E4436C" w:rsidRDefault="0051215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</w:t>
            </w:r>
            <w:r w:rsidR="008B32CB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2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3DE520C8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1A2777F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7321A5D" w14:textId="029BFCA9" w:rsidR="00512154" w:rsidRPr="00E4436C" w:rsidRDefault="0051215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33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582A679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6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6DD58F08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4DD0B0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EFE20A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0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638921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45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134894BC" w14:textId="146FA794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627E9BC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05</w:t>
            </w:r>
          </w:p>
        </w:tc>
      </w:tr>
      <w:tr w:rsidR="00E4436C" w:rsidRPr="00E4436C" w14:paraId="02D704E2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21780F0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15E598C6" w14:textId="233EE8EB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/>
            <w:noWrap/>
            <w:vAlign w:val="center"/>
          </w:tcPr>
          <w:p w14:paraId="2422A8D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60B5045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1B73960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3C506FE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74E0C79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6E55657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5D233577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2AC6F3F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D8A2D7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28FFD75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79F4467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2B414A9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188BBE3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20645D2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20:2 n-6 </w:t>
            </w:r>
          </w:p>
        </w:tc>
        <w:tc>
          <w:tcPr>
            <w:tcW w:w="243" w:type="pct"/>
            <w:noWrap/>
            <w:vAlign w:val="center"/>
          </w:tcPr>
          <w:p w14:paraId="4555D0B2" w14:textId="3F7A4CEC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 w:val="restart"/>
            <w:noWrap/>
            <w:vAlign w:val="center"/>
          </w:tcPr>
          <w:p w14:paraId="0834135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0D769F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730915C0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3E944B9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A253FAA" w14:textId="3DFCEA39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4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62084C19" w14:textId="1B93C34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1</w:t>
            </w:r>
            <w:r w:rsidR="00512154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</w:p>
        </w:tc>
        <w:tc>
          <w:tcPr>
            <w:tcW w:w="433" w:type="pct"/>
            <w:vMerge w:val="restart"/>
            <w:noWrap/>
            <w:vAlign w:val="center"/>
          </w:tcPr>
          <w:p w14:paraId="735C5822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8AE16A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09A6BEC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6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CF1E38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445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46B1DECC" w14:textId="39140190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30BD198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222</w:t>
            </w:r>
          </w:p>
        </w:tc>
      </w:tr>
      <w:tr w:rsidR="00E4436C" w:rsidRPr="00E4436C" w14:paraId="6E2A7A9A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559CD29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7C4911D3" w14:textId="51E5D37F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91" w:type="pct"/>
            <w:vMerge/>
            <w:noWrap/>
            <w:vAlign w:val="center"/>
          </w:tcPr>
          <w:p w14:paraId="1A3DB35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4C166C8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134E0894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33ABDC9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6339BFD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39810C5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noWrap/>
            <w:vAlign w:val="center"/>
          </w:tcPr>
          <w:p w14:paraId="26C36E20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264998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5862394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B3BB72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4CEE17A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650E3C4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35A5593A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6EAE62D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C20:4 n-6 </w:t>
            </w:r>
          </w:p>
        </w:tc>
        <w:tc>
          <w:tcPr>
            <w:tcW w:w="243" w:type="pct"/>
            <w:noWrap/>
            <w:vAlign w:val="center"/>
          </w:tcPr>
          <w:p w14:paraId="3313173E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7E6F7B7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5E06B2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15" w:type="pct"/>
            <w:vMerge w:val="restart"/>
            <w:noWrap/>
            <w:vAlign w:val="center"/>
          </w:tcPr>
          <w:p w14:paraId="5D7CB3B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1407D59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B9AC93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4C26335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noWrap/>
            <w:vAlign w:val="center"/>
          </w:tcPr>
          <w:p w14:paraId="708DAF08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006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680B8DA" w14:textId="4DCDD0A5" w:rsidR="00927D0E" w:rsidRPr="00E4436C" w:rsidRDefault="00512154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024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134028E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53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F6D4DF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706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3F545A0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15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220F07A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9</w:t>
            </w:r>
          </w:p>
        </w:tc>
      </w:tr>
      <w:tr w:rsidR="00E4436C" w:rsidRPr="00E4436C" w14:paraId="08928B8B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235CCB7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39F6029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2DCF73A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0A951BC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noWrap/>
            <w:vAlign w:val="center"/>
          </w:tcPr>
          <w:p w14:paraId="15582F30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noWrap/>
            <w:vAlign w:val="center"/>
          </w:tcPr>
          <w:p w14:paraId="7317024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54BE4BD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23700A8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1C501F28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006</w:t>
            </w:r>
          </w:p>
        </w:tc>
        <w:tc>
          <w:tcPr>
            <w:tcW w:w="376" w:type="pct"/>
            <w:vMerge/>
            <w:noWrap/>
            <w:vAlign w:val="center"/>
          </w:tcPr>
          <w:p w14:paraId="48C7F3A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39DB61B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3040F36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46C6F0F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5917FEB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4505888F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55D2C59D" w14:textId="2F7488CE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vertAlign w:val="superscript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 xml:space="preserve">Total C18:1 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>c</w:t>
            </w:r>
          </w:p>
        </w:tc>
        <w:tc>
          <w:tcPr>
            <w:tcW w:w="243" w:type="pct"/>
            <w:noWrap/>
            <w:vAlign w:val="center"/>
          </w:tcPr>
          <w:p w14:paraId="11F3EFB4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563F93CC" w14:textId="76602AEB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14.33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6015D6EB" w14:textId="6928DB99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732</w:t>
            </w:r>
          </w:p>
        </w:tc>
        <w:tc>
          <w:tcPr>
            <w:tcW w:w="315" w:type="pct"/>
            <w:noWrap/>
            <w:vAlign w:val="center"/>
          </w:tcPr>
          <w:p w14:paraId="40E2DF18" w14:textId="68604846" w:rsidR="00927D0E" w:rsidRPr="00E4436C" w:rsidRDefault="00437605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1.72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5A9580DF" w14:textId="3E948319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73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47DCD1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5931E2A4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433" w:type="pct"/>
            <w:noWrap/>
            <w:vAlign w:val="center"/>
          </w:tcPr>
          <w:p w14:paraId="69D08E02" w14:textId="6CDC8E1A" w:rsidR="00927D0E" w:rsidRPr="00E4436C" w:rsidRDefault="00437605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2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00E4DA2B" w14:textId="11A37E96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40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66924543" w14:textId="0B6EFB5D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14780A8A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6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5C38FDFD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68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1174B30C" w14:textId="37407800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</w:tr>
      <w:tr w:rsidR="00E4436C" w:rsidRPr="00E4436C" w14:paraId="222A42DB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0054AE7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4BB4EC62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76DD427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14AE54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514ADB4A" w14:textId="6E9393D2" w:rsidR="00927D0E" w:rsidRPr="00E4436C" w:rsidRDefault="00437605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1.72</w:t>
            </w:r>
          </w:p>
        </w:tc>
        <w:tc>
          <w:tcPr>
            <w:tcW w:w="384" w:type="pct"/>
            <w:vMerge/>
            <w:noWrap/>
            <w:vAlign w:val="center"/>
          </w:tcPr>
          <w:p w14:paraId="3FCB817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7D31CAE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7A41ED9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4E4576E0" w14:textId="2D3DBB32" w:rsidR="00927D0E" w:rsidRPr="00E4436C" w:rsidRDefault="00437605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22</w:t>
            </w:r>
          </w:p>
        </w:tc>
        <w:tc>
          <w:tcPr>
            <w:tcW w:w="376" w:type="pct"/>
            <w:vMerge/>
            <w:noWrap/>
            <w:vAlign w:val="center"/>
          </w:tcPr>
          <w:p w14:paraId="59EE5D4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87DF1F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02B97EC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2140980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4614AC7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0952905" w14:textId="77777777" w:rsidTr="00E4436C">
        <w:trPr>
          <w:trHeight w:val="170"/>
        </w:trPr>
        <w:tc>
          <w:tcPr>
            <w:tcW w:w="696" w:type="pct"/>
            <w:vMerge w:val="restart"/>
            <w:noWrap/>
            <w:vAlign w:val="center"/>
          </w:tcPr>
          <w:p w14:paraId="4A53804F" w14:textId="4986433B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vertAlign w:val="superscript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C18:1</w:t>
            </w:r>
            <w:r w:rsidRPr="00E4436C">
              <w:rPr>
                <w:rFonts w:ascii="Times New Roman" w:hAnsi="Times New Roman"/>
                <w:i/>
                <w:iCs/>
                <w:sz w:val="17"/>
                <w:szCs w:val="17"/>
              </w:rPr>
              <w:t xml:space="preserve"> t</w:t>
            </w:r>
          </w:p>
        </w:tc>
        <w:tc>
          <w:tcPr>
            <w:tcW w:w="243" w:type="pct"/>
            <w:noWrap/>
            <w:vAlign w:val="center"/>
          </w:tcPr>
          <w:p w14:paraId="006E2BBF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noWrap/>
            <w:vAlign w:val="center"/>
          </w:tcPr>
          <w:p w14:paraId="1D90F815" w14:textId="1B5F1D4D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91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5D8A1239" w14:textId="0A0D2240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96</w:t>
            </w:r>
          </w:p>
        </w:tc>
        <w:tc>
          <w:tcPr>
            <w:tcW w:w="315" w:type="pct"/>
            <w:noWrap/>
            <w:vAlign w:val="center"/>
          </w:tcPr>
          <w:p w14:paraId="14E9FCD3" w14:textId="06CA1F85" w:rsidR="00437605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  <w:r w:rsidR="00437605" w:rsidRPr="00E4436C">
              <w:rPr>
                <w:rFonts w:ascii="Times New Roman" w:hAnsi="Times New Roman"/>
                <w:sz w:val="17"/>
                <w:szCs w:val="17"/>
              </w:rPr>
              <w:t>0.48</w:t>
            </w:r>
          </w:p>
        </w:tc>
        <w:tc>
          <w:tcPr>
            <w:tcW w:w="384" w:type="pct"/>
            <w:vMerge w:val="restart"/>
            <w:noWrap/>
            <w:vAlign w:val="center"/>
          </w:tcPr>
          <w:p w14:paraId="6F94D9DB" w14:textId="40DDA989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96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3C769108" w14:textId="667B124C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8</w:t>
            </w:r>
          </w:p>
        </w:tc>
        <w:tc>
          <w:tcPr>
            <w:tcW w:w="294" w:type="pct"/>
            <w:vMerge w:val="restart"/>
            <w:noWrap/>
            <w:vAlign w:val="center"/>
          </w:tcPr>
          <w:p w14:paraId="2BA6BE18" w14:textId="7C541EFD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</w:t>
            </w:r>
            <w:r w:rsidR="00437605"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.011</w:t>
            </w:r>
          </w:p>
        </w:tc>
        <w:tc>
          <w:tcPr>
            <w:tcW w:w="433" w:type="pct"/>
            <w:noWrap/>
            <w:vAlign w:val="center"/>
          </w:tcPr>
          <w:p w14:paraId="36D75E8F" w14:textId="1B3D2734" w:rsidR="00927D0E" w:rsidRPr="00E4436C" w:rsidRDefault="00437605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022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7F53647E" w14:textId="7ECD25EF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1</w:t>
            </w:r>
          </w:p>
        </w:tc>
        <w:tc>
          <w:tcPr>
            <w:tcW w:w="295" w:type="pct"/>
            <w:vMerge w:val="restart"/>
            <w:noWrap/>
            <w:vAlign w:val="center"/>
          </w:tcPr>
          <w:p w14:paraId="3D434017" w14:textId="18900D2F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76" w:type="pct"/>
            <w:vMerge w:val="restart"/>
            <w:noWrap/>
            <w:vAlign w:val="center"/>
          </w:tcPr>
          <w:p w14:paraId="57FE982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21</w:t>
            </w:r>
          </w:p>
        </w:tc>
        <w:tc>
          <w:tcPr>
            <w:tcW w:w="244" w:type="pct"/>
            <w:vMerge w:val="restart"/>
            <w:noWrap/>
            <w:vAlign w:val="center"/>
          </w:tcPr>
          <w:p w14:paraId="5D211724" w14:textId="68713C4B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noWrap/>
            <w:vAlign w:val="center"/>
          </w:tcPr>
          <w:p w14:paraId="5981B8A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45</w:t>
            </w:r>
          </w:p>
        </w:tc>
      </w:tr>
      <w:tr w:rsidR="00E4436C" w:rsidRPr="00E4436C" w14:paraId="5BB8A53A" w14:textId="77777777" w:rsidTr="00E4436C">
        <w:trPr>
          <w:trHeight w:val="170"/>
        </w:trPr>
        <w:tc>
          <w:tcPr>
            <w:tcW w:w="696" w:type="pct"/>
            <w:vMerge/>
            <w:noWrap/>
            <w:vAlign w:val="center"/>
          </w:tcPr>
          <w:p w14:paraId="55537C8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noWrap/>
            <w:vAlign w:val="center"/>
          </w:tcPr>
          <w:p w14:paraId="7EDE4852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noWrap/>
            <w:vAlign w:val="center"/>
          </w:tcPr>
          <w:p w14:paraId="308971D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23E12F4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noWrap/>
            <w:vAlign w:val="center"/>
          </w:tcPr>
          <w:p w14:paraId="10DF9F65" w14:textId="281753A8" w:rsidR="00927D0E" w:rsidRPr="00E4436C" w:rsidRDefault="00437605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0.48</w:t>
            </w:r>
          </w:p>
        </w:tc>
        <w:tc>
          <w:tcPr>
            <w:tcW w:w="384" w:type="pct"/>
            <w:vMerge/>
            <w:noWrap/>
            <w:vAlign w:val="center"/>
          </w:tcPr>
          <w:p w14:paraId="6DF2AF0B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12323288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noWrap/>
            <w:vAlign w:val="center"/>
          </w:tcPr>
          <w:p w14:paraId="2AC956D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noWrap/>
            <w:vAlign w:val="center"/>
          </w:tcPr>
          <w:p w14:paraId="09160C65" w14:textId="3A7768B5" w:rsidR="00927D0E" w:rsidRPr="00E4436C" w:rsidRDefault="00437605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0.022</w:t>
            </w:r>
          </w:p>
        </w:tc>
        <w:tc>
          <w:tcPr>
            <w:tcW w:w="376" w:type="pct"/>
            <w:vMerge/>
            <w:noWrap/>
            <w:vAlign w:val="center"/>
          </w:tcPr>
          <w:p w14:paraId="2DE6235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noWrap/>
            <w:vAlign w:val="center"/>
          </w:tcPr>
          <w:p w14:paraId="70E646E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noWrap/>
            <w:vAlign w:val="center"/>
          </w:tcPr>
          <w:p w14:paraId="4D3AC94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noWrap/>
            <w:vAlign w:val="center"/>
          </w:tcPr>
          <w:p w14:paraId="6348C65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noWrap/>
            <w:vAlign w:val="center"/>
          </w:tcPr>
          <w:p w14:paraId="79EEDD9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  <w:tr w:rsidR="00E4436C" w:rsidRPr="00E4436C" w14:paraId="6967D372" w14:textId="77777777" w:rsidTr="00E4436C">
        <w:trPr>
          <w:trHeight w:val="170"/>
        </w:trPr>
        <w:tc>
          <w:tcPr>
            <w:tcW w:w="696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2B731D83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otal CLA</w:t>
            </w:r>
          </w:p>
        </w:tc>
        <w:tc>
          <w:tcPr>
            <w:tcW w:w="243" w:type="pct"/>
            <w:noWrap/>
            <w:vAlign w:val="center"/>
          </w:tcPr>
          <w:p w14:paraId="7A40027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HI</w:t>
            </w:r>
          </w:p>
        </w:tc>
        <w:tc>
          <w:tcPr>
            <w:tcW w:w="291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04AC050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56487C15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15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35CD1C7A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84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18CA4EE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376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24420B46" w14:textId="7F9F9EFF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16</w:t>
            </w:r>
          </w:p>
        </w:tc>
        <w:tc>
          <w:tcPr>
            <w:tcW w:w="294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14B752FA" w14:textId="2AFB7675" w:rsidR="00927D0E" w:rsidRPr="00E4436C" w:rsidRDefault="00437605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0021</w:t>
            </w:r>
          </w:p>
        </w:tc>
        <w:tc>
          <w:tcPr>
            <w:tcW w:w="433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57F6EC6D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-</w:t>
            </w:r>
          </w:p>
        </w:tc>
        <w:tc>
          <w:tcPr>
            <w:tcW w:w="376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36D906D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-</w:t>
            </w:r>
          </w:p>
        </w:tc>
        <w:tc>
          <w:tcPr>
            <w:tcW w:w="295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3EE90A0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878</w:t>
            </w:r>
          </w:p>
        </w:tc>
        <w:tc>
          <w:tcPr>
            <w:tcW w:w="376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0D327BCC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348</w:t>
            </w:r>
          </w:p>
        </w:tc>
        <w:tc>
          <w:tcPr>
            <w:tcW w:w="244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64C3FF00" w14:textId="2047B4EA" w:rsidR="00927D0E" w:rsidRPr="00E4436C" w:rsidRDefault="00B643BD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&lt;0.001</w:t>
            </w:r>
          </w:p>
        </w:tc>
        <w:tc>
          <w:tcPr>
            <w:tcW w:w="382" w:type="pct"/>
            <w:vMerge w:val="restart"/>
            <w:tcBorders>
              <w:bottom w:val="single" w:sz="4" w:space="0" w:color="auto"/>
            </w:tcBorders>
            <w:noWrap/>
            <w:vAlign w:val="center"/>
          </w:tcPr>
          <w:p w14:paraId="4E1A7E30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  <w:r w:rsidRPr="00E4436C"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  <w:t>0.131</w:t>
            </w:r>
          </w:p>
        </w:tc>
      </w:tr>
      <w:tr w:rsidR="00E4436C" w:rsidRPr="00E4436C" w14:paraId="57E2E090" w14:textId="77777777" w:rsidTr="00E4436C">
        <w:trPr>
          <w:trHeight w:val="170"/>
        </w:trPr>
        <w:tc>
          <w:tcPr>
            <w:tcW w:w="69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F27BEB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b/>
                <w:bCs/>
                <w:sz w:val="17"/>
                <w:szCs w:val="17"/>
                <w:lang w:val="en-GB"/>
              </w:rPr>
            </w:pPr>
          </w:p>
        </w:tc>
        <w:tc>
          <w:tcPr>
            <w:tcW w:w="243" w:type="pct"/>
            <w:tcBorders>
              <w:bottom w:val="single" w:sz="4" w:space="0" w:color="auto"/>
            </w:tcBorders>
            <w:noWrap/>
            <w:vAlign w:val="center"/>
          </w:tcPr>
          <w:p w14:paraId="42CC4773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  <w:r w:rsidRPr="00E4436C">
              <w:rPr>
                <w:rFonts w:ascii="Times New Roman" w:hAnsi="Times New Roman"/>
                <w:sz w:val="17"/>
                <w:szCs w:val="17"/>
              </w:rPr>
              <w:t>TM</w:t>
            </w:r>
          </w:p>
        </w:tc>
        <w:tc>
          <w:tcPr>
            <w:tcW w:w="291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1DDDFD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7E2205E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1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29006C06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8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03CECA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0C4FD801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6E1E5236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433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C44D622" w14:textId="77777777" w:rsidR="00927D0E" w:rsidRPr="00E4436C" w:rsidRDefault="00927D0E" w:rsidP="00361626">
            <w:pPr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7D79B3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95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456A3DAF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76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17CD3EF7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244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37F53BC9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noWrap/>
            <w:vAlign w:val="center"/>
          </w:tcPr>
          <w:p w14:paraId="56034E62" w14:textId="77777777" w:rsidR="00927D0E" w:rsidRPr="00E4436C" w:rsidRDefault="00927D0E" w:rsidP="00361626">
            <w:pPr>
              <w:rPr>
                <w:rFonts w:ascii="Times New Roman" w:eastAsia="Times New Roman" w:hAnsi="Times New Roman"/>
                <w:sz w:val="17"/>
                <w:szCs w:val="17"/>
                <w:lang w:val="en-GB"/>
              </w:rPr>
            </w:pPr>
          </w:p>
        </w:tc>
      </w:tr>
    </w:tbl>
    <w:p w14:paraId="457E9718" w14:textId="4CD98E3A" w:rsidR="007626BD" w:rsidRPr="00E4436C" w:rsidRDefault="00927D0E" w:rsidP="00361626">
      <w:pPr>
        <w:pStyle w:val="2"/>
        <w:spacing w:before="0" w:beforeAutospacing="0" w:after="0" w:afterAutospacing="0"/>
        <w:rPr>
          <w:rFonts w:eastAsiaTheme="minorEastAsia"/>
          <w:b w:val="0"/>
          <w:bCs w:val="0"/>
          <w:sz w:val="22"/>
          <w:szCs w:val="22"/>
          <w:lang w:val="en-GB" w:eastAsia="zh-CN"/>
        </w:rPr>
      </w:pP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FA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F</w:t>
      </w:r>
      <w:r w:rsidRPr="00E4436C">
        <w:rPr>
          <w:b w:val="0"/>
          <w:bCs w:val="0"/>
          <w:sz w:val="22"/>
          <w:szCs w:val="22"/>
          <w:lang w:val="en-GB" w:eastAsia="en-GB"/>
        </w:rPr>
        <w:t>atty acids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HI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Hermetia illucens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TM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Tenebrio molitor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SEM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S</w:t>
      </w:r>
      <w:r w:rsidRPr="00E4436C">
        <w:rPr>
          <w:b w:val="0"/>
          <w:bCs w:val="0"/>
          <w:sz w:val="22"/>
          <w:szCs w:val="22"/>
          <w:lang w:val="en-GB" w:eastAsia="en-GB"/>
        </w:rPr>
        <w:t>tandard error of the mean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="00004A8B"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004A8B" w:rsidRPr="00E4436C">
        <w:rPr>
          <w:b w:val="0"/>
          <w:bCs w:val="0"/>
          <w:i/>
          <w:iCs/>
          <w:sz w:val="22"/>
          <w:szCs w:val="22"/>
          <w:lang w:val="en-GB" w:eastAsia="en-GB"/>
        </w:rPr>
        <w:t>EE</w:t>
      </w:r>
      <w:r w:rsidR="00004A8B"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E</w:t>
      </w:r>
      <w:r w:rsidR="00004A8B" w:rsidRPr="00E4436C">
        <w:rPr>
          <w:b w:val="0"/>
          <w:bCs w:val="0"/>
          <w:sz w:val="22"/>
          <w:szCs w:val="22"/>
          <w:lang w:val="en-GB" w:eastAsia="en-GB"/>
        </w:rPr>
        <w:t>ther extract</w:t>
      </w:r>
      <w:r w:rsidR="00690AF2" w:rsidRPr="00E4436C">
        <w:rPr>
          <w:b w:val="0"/>
          <w:bCs w:val="0"/>
          <w:sz w:val="22"/>
          <w:szCs w:val="22"/>
          <w:lang w:val="en-GB" w:eastAsia="en-GB"/>
        </w:rPr>
        <w:t xml:space="preserve"> expressed as g/100g DM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194DB2" w:rsidRPr="00E4436C">
        <w:rPr>
          <w:b w:val="0"/>
          <w:bCs w:val="0"/>
          <w:i/>
          <w:iCs/>
          <w:sz w:val="22"/>
          <w:szCs w:val="22"/>
          <w:lang w:val="en-GB" w:eastAsia="en-GB"/>
        </w:rPr>
        <w:t>c</w:t>
      </w:r>
      <w:r w:rsidR="00194DB2"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194DB2" w:rsidRPr="00E4436C">
        <w:rPr>
          <w:b w:val="0"/>
          <w:bCs w:val="0"/>
          <w:i/>
          <w:iCs/>
          <w:sz w:val="22"/>
          <w:szCs w:val="22"/>
          <w:lang w:val="en-GB" w:eastAsia="en-GB"/>
        </w:rPr>
        <w:t>cis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="00194DB2"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t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trans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,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Pr="00E4436C">
        <w:rPr>
          <w:b w:val="0"/>
          <w:bCs w:val="0"/>
          <w:i/>
          <w:iCs/>
          <w:sz w:val="22"/>
          <w:szCs w:val="22"/>
          <w:lang w:val="en-GB" w:eastAsia="en-GB"/>
        </w:rPr>
        <w:t>CLA</w:t>
      </w:r>
      <w:r w:rsidRPr="00E4436C">
        <w:rPr>
          <w:b w:val="0"/>
          <w:bCs w:val="0"/>
          <w:sz w:val="22"/>
          <w:szCs w:val="22"/>
          <w:lang w:val="en-GB" w:eastAsia="en-GB"/>
        </w:rPr>
        <w:t xml:space="preserve"> </w:t>
      </w:r>
      <w:r w:rsidR="00E4436C" w:rsidRPr="00E4436C">
        <w:rPr>
          <w:rFonts w:eastAsiaTheme="minorEastAsia"/>
          <w:b w:val="0"/>
          <w:bCs w:val="0"/>
          <w:sz w:val="22"/>
          <w:szCs w:val="22"/>
          <w:lang w:val="en-GB" w:eastAsia="zh-CN"/>
        </w:rPr>
        <w:t>C</w:t>
      </w:r>
      <w:r w:rsidRPr="00E4436C">
        <w:rPr>
          <w:b w:val="0"/>
          <w:bCs w:val="0"/>
          <w:sz w:val="22"/>
          <w:szCs w:val="22"/>
          <w:lang w:val="en-GB" w:eastAsia="en-GB"/>
        </w:rPr>
        <w:t>onjugated linoleic acid</w:t>
      </w:r>
      <w:r w:rsidR="00004A8B" w:rsidRPr="00E4436C">
        <w:rPr>
          <w:b w:val="0"/>
          <w:bCs w:val="0"/>
          <w:sz w:val="22"/>
          <w:szCs w:val="22"/>
          <w:lang w:val="en-GB" w:eastAsia="en-GB"/>
        </w:rPr>
        <w:t>s</w:t>
      </w:r>
      <w:bookmarkEnd w:id="0"/>
    </w:p>
    <w:p w14:paraId="15516274" w14:textId="098A4ED0" w:rsidR="00D65522" w:rsidRPr="00E4436C" w:rsidRDefault="00D65522" w:rsidP="00361626">
      <w:pPr>
        <w:pStyle w:val="2"/>
        <w:spacing w:before="0" w:beforeAutospacing="0" w:after="0" w:afterAutospacing="0"/>
        <w:rPr>
          <w:rFonts w:eastAsiaTheme="minorEastAsia"/>
          <w:b w:val="0"/>
          <w:bCs w:val="0"/>
          <w:iCs/>
          <w:sz w:val="22"/>
          <w:szCs w:val="22"/>
          <w:lang w:val="en-GB" w:eastAsia="zh-CN"/>
        </w:rPr>
      </w:pPr>
      <w:r w:rsidRPr="00E4436C">
        <w:rPr>
          <w:b w:val="0"/>
          <w:bCs w:val="0"/>
          <w:iCs/>
          <w:sz w:val="22"/>
          <w:szCs w:val="22"/>
          <w:vertAlign w:val="superscript"/>
          <w:lang w:val="en-GB"/>
        </w:rPr>
        <w:t>1</w:t>
      </w:r>
      <w:r w:rsidRPr="00E4436C">
        <w:rPr>
          <w:b w:val="0"/>
          <w:bCs w:val="0"/>
          <w:iCs/>
          <w:sz w:val="22"/>
          <w:szCs w:val="22"/>
          <w:lang w:val="en-GB"/>
        </w:rPr>
        <w:t xml:space="preserve"> </w:t>
      </w:r>
      <w:r w:rsidR="0045428E" w:rsidRPr="00E4436C">
        <w:rPr>
          <w:b w:val="0"/>
          <w:bCs w:val="0"/>
          <w:iCs/>
          <w:sz w:val="22"/>
          <w:szCs w:val="22"/>
          <w:lang w:val="en-GB"/>
        </w:rPr>
        <w:t>The missing coefficients in the table (-) correspond to non significant effects, and thus are considered equal to zero</w:t>
      </w:r>
    </w:p>
    <w:sectPr w:rsidR="00D65522" w:rsidRPr="00E4436C" w:rsidSect="00E4436C">
      <w:headerReference w:type="default" r:id="rId8"/>
      <w:footerReference w:type="even" r:id="rId9"/>
      <w:footerReference w:type="default" r:id="rId10"/>
      <w:type w:val="continuous"/>
      <w:pgSz w:w="16840" w:h="11907" w:code="9"/>
      <w:pgMar w:top="1134" w:right="1077" w:bottom="1134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173856" w14:textId="77777777" w:rsidR="00F112AD" w:rsidRDefault="00F112AD">
      <w:pPr>
        <w:spacing w:line="240" w:lineRule="auto"/>
      </w:pPr>
      <w:r>
        <w:separator/>
      </w:r>
    </w:p>
  </w:endnote>
  <w:endnote w:type="continuationSeparator" w:id="0">
    <w:p w14:paraId="040FAA02" w14:textId="77777777" w:rsidR="00F112AD" w:rsidRDefault="00F112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Univers-Bold">
    <w:altName w:val="Times New Roman"/>
    <w:panose1 w:val="00000000000000000000"/>
    <w:charset w:val="00"/>
    <w:family w:val="roman"/>
    <w:notTrueType/>
    <w:pitch w:val="default"/>
  </w:font>
  <w:font w:name="Univers-Oblique">
    <w:altName w:val="Times New Roman"/>
    <w:panose1 w:val="00000000000000000000"/>
    <w:charset w:val="00"/>
    <w:family w:val="roman"/>
    <w:notTrueType/>
    <w:pitch w:val="default"/>
  </w:font>
  <w:font w:name="MTSY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3CD53" w14:textId="77777777" w:rsidR="00F74009" w:rsidRDefault="00F74009">
    <w:pPr>
      <w:pStyle w:val="af1"/>
      <w:framePr w:wrap="around" w:vAnchor="text" w:hAnchor="margin" w:xAlign="center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end"/>
    </w:r>
  </w:p>
  <w:p w14:paraId="3DA8D2CD" w14:textId="77777777" w:rsidR="00F74009" w:rsidRDefault="00F74009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D6733C" w14:textId="778109B5" w:rsidR="00F74009" w:rsidRDefault="00F74009">
    <w:pPr>
      <w:pStyle w:val="af1"/>
      <w:framePr w:wrap="around" w:vAnchor="text" w:hAnchor="margin" w:xAlign="center" w:y="1"/>
      <w:rPr>
        <w:rStyle w:val="af8"/>
      </w:rPr>
    </w:pPr>
    <w:r>
      <w:rPr>
        <w:rStyle w:val="af8"/>
      </w:rPr>
      <w:fldChar w:fldCharType="begin"/>
    </w:r>
    <w:r>
      <w:rPr>
        <w:rStyle w:val="af8"/>
      </w:rPr>
      <w:instrText xml:space="preserve">PAGE  </w:instrText>
    </w:r>
    <w:r>
      <w:rPr>
        <w:rStyle w:val="af8"/>
      </w:rPr>
      <w:fldChar w:fldCharType="separate"/>
    </w:r>
    <w:r w:rsidR="00361626">
      <w:rPr>
        <w:rStyle w:val="af8"/>
        <w:noProof/>
      </w:rPr>
      <w:t>6</w:t>
    </w:r>
    <w:r>
      <w:rPr>
        <w:rStyle w:val="af8"/>
      </w:rPr>
      <w:fldChar w:fldCharType="end"/>
    </w:r>
  </w:p>
  <w:p w14:paraId="3A0F9558" w14:textId="77777777" w:rsidR="00F74009" w:rsidRDefault="00F74009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6CE26" w14:textId="77777777" w:rsidR="00F112AD" w:rsidRDefault="00F112AD">
      <w:pPr>
        <w:spacing w:line="240" w:lineRule="auto"/>
      </w:pPr>
      <w:r>
        <w:separator/>
      </w:r>
    </w:p>
  </w:footnote>
  <w:footnote w:type="continuationSeparator" w:id="0">
    <w:p w14:paraId="56AABF3F" w14:textId="77777777" w:rsidR="00F112AD" w:rsidRDefault="00F112A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2DD787" w14:textId="77777777" w:rsidR="00F74009" w:rsidRDefault="00F74009">
    <w:pPr>
      <w:pStyle w:val="af"/>
      <w:spacing w:line="240" w:lineRule="auto"/>
      <w:rPr>
        <w:lang w:val="fr-FR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%1."/>
      <w:lvlJc w:val="left"/>
      <w:pPr>
        <w:tabs>
          <w:tab w:val="num" w:pos="0"/>
        </w:tabs>
      </w:pPr>
    </w:lvl>
    <w:lvl w:ilvl="1">
      <w:start w:val="1"/>
      <w:numFmt w:val="decimal"/>
      <w:lvlText w:val="%2."/>
      <w:lvlJc w:val="left"/>
      <w:pPr>
        <w:tabs>
          <w:tab w:val="num" w:pos="0"/>
        </w:tabs>
      </w:pPr>
    </w:lvl>
    <w:lvl w:ilvl="2">
      <w:start w:val="1"/>
      <w:numFmt w:val="decimal"/>
      <w:lvlText w:val="%3."/>
      <w:lvlJc w:val="left"/>
      <w:pPr>
        <w:tabs>
          <w:tab w:val="num" w:pos="0"/>
        </w:tabs>
      </w:pPr>
    </w:lvl>
    <w:lvl w:ilvl="3">
      <w:start w:val="1"/>
      <w:numFmt w:val="decimal"/>
      <w:lvlText w:val="%4."/>
      <w:lvlJc w:val="left"/>
      <w:pPr>
        <w:tabs>
          <w:tab w:val="num" w:pos="0"/>
        </w:tabs>
      </w:pPr>
    </w:lvl>
    <w:lvl w:ilvl="4">
      <w:start w:val="1"/>
      <w:numFmt w:val="decimal"/>
      <w:lvlText w:val="%5."/>
      <w:lvlJc w:val="left"/>
      <w:pPr>
        <w:tabs>
          <w:tab w:val="num" w:pos="0"/>
        </w:tabs>
      </w:pPr>
    </w:lvl>
    <w:lvl w:ilvl="5">
      <w:start w:val="1"/>
      <w:numFmt w:val="decimal"/>
      <w:lvlText w:val="%6."/>
      <w:lvlJc w:val="left"/>
      <w:pPr>
        <w:tabs>
          <w:tab w:val="num" w:pos="0"/>
        </w:tabs>
      </w:pPr>
    </w:lvl>
    <w:lvl w:ilvl="6">
      <w:start w:val="1"/>
      <w:numFmt w:val="decimal"/>
      <w:lvlText w:val="%7."/>
      <w:lvlJc w:val="left"/>
      <w:pPr>
        <w:tabs>
          <w:tab w:val="num" w:pos="0"/>
        </w:tabs>
      </w:pPr>
    </w:lvl>
    <w:lvl w:ilvl="7">
      <w:start w:val="1"/>
      <w:numFmt w:val="decimal"/>
      <w:lvlText w:val="%8."/>
      <w:lvlJc w:val="left"/>
      <w:pPr>
        <w:tabs>
          <w:tab w:val="num" w:pos="0"/>
        </w:tabs>
      </w:pPr>
    </w:lvl>
    <w:lvl w:ilvl="8">
      <w:start w:val="1"/>
      <w:numFmt w:val="decimal"/>
      <w:lvlText w:val="%9."/>
      <w:lvlJc w:val="left"/>
      <w:pPr>
        <w:tabs>
          <w:tab w:val="num" w:pos="0"/>
        </w:tabs>
      </w:pPr>
    </w:lvl>
  </w:abstractNum>
  <w:abstractNum w:abstractNumId="1" w15:restartNumberingAfterBreak="0">
    <w:nsid w:val="00000003"/>
    <w:multiLevelType w:val="singleLevel"/>
    <w:tmpl w:val="00000003"/>
    <w:name w:val="WW8Num4"/>
    <w:lvl w:ilvl="0">
      <w:start w:val="1"/>
      <w:numFmt w:val="decimal"/>
      <w:lvlText w:val="%1."/>
      <w:lvlJc w:val="left"/>
      <w:pPr>
        <w:tabs>
          <w:tab w:val="num" w:pos="0"/>
        </w:tabs>
      </w:pPr>
    </w:lvl>
  </w:abstractNum>
  <w:abstractNum w:abstractNumId="2" w15:restartNumberingAfterBreak="0">
    <w:nsid w:val="00000004"/>
    <w:multiLevelType w:val="singleLevel"/>
    <w:tmpl w:val="00000004"/>
    <w:name w:val="WW8Num5"/>
    <w:lvl w:ilvl="0">
      <w:start w:val="1"/>
      <w:numFmt w:val="decimal"/>
      <w:lvlText w:val="%1."/>
      <w:lvlJc w:val="left"/>
      <w:pPr>
        <w:tabs>
          <w:tab w:val="num" w:pos="0"/>
        </w:tabs>
      </w:pPr>
    </w:lvl>
  </w:abstractNum>
  <w:abstractNum w:abstractNumId="3" w15:restartNumberingAfterBreak="0">
    <w:nsid w:val="00000005"/>
    <w:multiLevelType w:val="singleLevel"/>
    <w:tmpl w:val="00000005"/>
    <w:name w:val="WW8Num7"/>
    <w:lvl w:ilvl="0">
      <w:start w:val="1"/>
      <w:numFmt w:val="bullet"/>
      <w:lvlText w:val=""/>
      <w:lvlJc w:val="left"/>
      <w:pPr>
        <w:tabs>
          <w:tab w:val="num" w:pos="0"/>
        </w:tabs>
      </w:pPr>
      <w:rPr>
        <w:rFonts w:ascii="Symbol" w:hAnsi="Symbol"/>
      </w:rPr>
    </w:lvl>
  </w:abstractNum>
  <w:abstractNum w:abstractNumId="4" w15:restartNumberingAfterBreak="0">
    <w:nsid w:val="06C274A6"/>
    <w:multiLevelType w:val="hybridMultilevel"/>
    <w:tmpl w:val="7CDEB60E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6CA2715"/>
    <w:multiLevelType w:val="hybridMultilevel"/>
    <w:tmpl w:val="F94467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CA46E0"/>
    <w:multiLevelType w:val="hybridMultilevel"/>
    <w:tmpl w:val="96C8F2D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94B30"/>
    <w:multiLevelType w:val="hybridMultilevel"/>
    <w:tmpl w:val="8F70306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A24A3"/>
    <w:multiLevelType w:val="hybridMultilevel"/>
    <w:tmpl w:val="0E10F1B8"/>
    <w:lvl w:ilvl="0" w:tplc="E20436E4">
      <w:start w:val="1"/>
      <w:numFmt w:val="decimal"/>
      <w:lvlText w:val="%1."/>
      <w:lvlJc w:val="left"/>
      <w:pPr>
        <w:ind w:left="360" w:hanging="360"/>
      </w:pPr>
      <w:rPr>
        <w:color w:val="FF0000"/>
      </w:rPr>
    </w:lvl>
    <w:lvl w:ilvl="1" w:tplc="FFFFFFFF" w:tentative="1">
      <w:start w:val="1"/>
      <w:numFmt w:val="lowerLetter"/>
      <w:lvlText w:val="%2."/>
      <w:lvlJc w:val="left"/>
      <w:pPr>
        <w:ind w:left="1298" w:hanging="360"/>
      </w:pPr>
    </w:lvl>
    <w:lvl w:ilvl="2" w:tplc="FFFFFFFF" w:tentative="1">
      <w:start w:val="1"/>
      <w:numFmt w:val="lowerRoman"/>
      <w:lvlText w:val="%3."/>
      <w:lvlJc w:val="right"/>
      <w:pPr>
        <w:ind w:left="2018" w:hanging="180"/>
      </w:pPr>
    </w:lvl>
    <w:lvl w:ilvl="3" w:tplc="FFFFFFFF" w:tentative="1">
      <w:start w:val="1"/>
      <w:numFmt w:val="decimal"/>
      <w:lvlText w:val="%4."/>
      <w:lvlJc w:val="left"/>
      <w:pPr>
        <w:ind w:left="2738" w:hanging="360"/>
      </w:pPr>
    </w:lvl>
    <w:lvl w:ilvl="4" w:tplc="FFFFFFFF" w:tentative="1">
      <w:start w:val="1"/>
      <w:numFmt w:val="lowerLetter"/>
      <w:lvlText w:val="%5."/>
      <w:lvlJc w:val="left"/>
      <w:pPr>
        <w:ind w:left="3458" w:hanging="360"/>
      </w:pPr>
    </w:lvl>
    <w:lvl w:ilvl="5" w:tplc="FFFFFFFF" w:tentative="1">
      <w:start w:val="1"/>
      <w:numFmt w:val="lowerRoman"/>
      <w:lvlText w:val="%6."/>
      <w:lvlJc w:val="right"/>
      <w:pPr>
        <w:ind w:left="4178" w:hanging="180"/>
      </w:pPr>
    </w:lvl>
    <w:lvl w:ilvl="6" w:tplc="FFFFFFFF" w:tentative="1">
      <w:start w:val="1"/>
      <w:numFmt w:val="decimal"/>
      <w:lvlText w:val="%7."/>
      <w:lvlJc w:val="left"/>
      <w:pPr>
        <w:ind w:left="4898" w:hanging="360"/>
      </w:pPr>
    </w:lvl>
    <w:lvl w:ilvl="7" w:tplc="FFFFFFFF" w:tentative="1">
      <w:start w:val="1"/>
      <w:numFmt w:val="lowerLetter"/>
      <w:lvlText w:val="%8."/>
      <w:lvlJc w:val="left"/>
      <w:pPr>
        <w:ind w:left="5618" w:hanging="360"/>
      </w:pPr>
    </w:lvl>
    <w:lvl w:ilvl="8" w:tplc="FFFFFFFF" w:tentative="1">
      <w:start w:val="1"/>
      <w:numFmt w:val="lowerRoman"/>
      <w:lvlText w:val="%9."/>
      <w:lvlJc w:val="right"/>
      <w:pPr>
        <w:ind w:left="6338" w:hanging="180"/>
      </w:pPr>
    </w:lvl>
  </w:abstractNum>
  <w:abstractNum w:abstractNumId="9" w15:restartNumberingAfterBreak="0">
    <w:nsid w:val="192734EE"/>
    <w:multiLevelType w:val="hybridMultilevel"/>
    <w:tmpl w:val="A5FEAAC0"/>
    <w:lvl w:ilvl="0" w:tplc="101A12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6348B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7A0C1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110C0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42D9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8A87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E3C54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5FC91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B6E3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D3D63B1"/>
    <w:multiLevelType w:val="hybridMultilevel"/>
    <w:tmpl w:val="732CF1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476B76"/>
    <w:multiLevelType w:val="hybridMultilevel"/>
    <w:tmpl w:val="34308142"/>
    <w:lvl w:ilvl="0" w:tplc="DFA683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182631"/>
    <w:multiLevelType w:val="hybridMultilevel"/>
    <w:tmpl w:val="B1F0FC48"/>
    <w:lvl w:ilvl="0" w:tplc="13EED8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3DA0D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2677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ECDC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E6A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12F2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C1A21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1B6E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D1E7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20CC763A"/>
    <w:multiLevelType w:val="hybridMultilevel"/>
    <w:tmpl w:val="AA8EB692"/>
    <w:lvl w:ilvl="0" w:tplc="133E7ABA">
      <w:numFmt w:val="bullet"/>
      <w:lvlText w:val=""/>
      <w:lvlJc w:val="left"/>
      <w:pPr>
        <w:ind w:left="720" w:hanging="360"/>
      </w:pPr>
      <w:rPr>
        <w:rFonts w:ascii="Wingdings" w:eastAsia="Batang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157444E"/>
    <w:multiLevelType w:val="hybridMultilevel"/>
    <w:tmpl w:val="21A88F6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1863A45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63743F7"/>
    <w:multiLevelType w:val="hybridMultilevel"/>
    <w:tmpl w:val="21A88F6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F046209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0849EE"/>
    <w:multiLevelType w:val="multilevel"/>
    <w:tmpl w:val="EEB89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FC5736"/>
    <w:multiLevelType w:val="hybridMultilevel"/>
    <w:tmpl w:val="9316535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855DB4"/>
    <w:multiLevelType w:val="hybridMultilevel"/>
    <w:tmpl w:val="21A88F6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5CE3650"/>
    <w:multiLevelType w:val="hybridMultilevel"/>
    <w:tmpl w:val="A5F8A1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7416F9"/>
    <w:multiLevelType w:val="hybridMultilevel"/>
    <w:tmpl w:val="137025B4"/>
    <w:lvl w:ilvl="0" w:tplc="BCB27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3540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9061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3288D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DBC65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71463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03D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83C98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1C809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7F54E8D"/>
    <w:multiLevelType w:val="hybridMultilevel"/>
    <w:tmpl w:val="E60E29C0"/>
    <w:lvl w:ilvl="0" w:tplc="3B9096A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F174E9"/>
    <w:multiLevelType w:val="multilevel"/>
    <w:tmpl w:val="C6E85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C852DA6"/>
    <w:multiLevelType w:val="hybridMultilevel"/>
    <w:tmpl w:val="663A3E8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17F1708"/>
    <w:multiLevelType w:val="hybridMultilevel"/>
    <w:tmpl w:val="79B8008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060156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2911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B47E12"/>
    <w:multiLevelType w:val="multilevel"/>
    <w:tmpl w:val="BAA8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986129F"/>
    <w:multiLevelType w:val="hybridMultilevel"/>
    <w:tmpl w:val="90D6D2F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9C60C15"/>
    <w:multiLevelType w:val="hybridMultilevel"/>
    <w:tmpl w:val="356A6E10"/>
    <w:lvl w:ilvl="0" w:tplc="FFFFFFFF">
      <w:start w:val="1"/>
      <w:numFmt w:val="decimal"/>
      <w:lvlText w:val="%1."/>
      <w:lvlJc w:val="left"/>
      <w:pPr>
        <w:ind w:left="2911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7B0092"/>
    <w:multiLevelType w:val="hybridMultilevel"/>
    <w:tmpl w:val="45067356"/>
    <w:lvl w:ilvl="0" w:tplc="0CCC4206">
      <w:start w:val="4"/>
      <w:numFmt w:val="bullet"/>
      <w:lvlText w:val="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40203D"/>
    <w:multiLevelType w:val="hybridMultilevel"/>
    <w:tmpl w:val="377AD29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C342D3C"/>
    <w:multiLevelType w:val="hybridMultilevel"/>
    <w:tmpl w:val="356A6E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B51A21"/>
    <w:multiLevelType w:val="hybridMultilevel"/>
    <w:tmpl w:val="4CBAFB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549078">
    <w:abstractNumId w:val="34"/>
  </w:num>
  <w:num w:numId="2" w16cid:durableId="1596016289">
    <w:abstractNumId w:val="21"/>
  </w:num>
  <w:num w:numId="3" w16cid:durableId="1160459290">
    <w:abstractNumId w:val="5"/>
  </w:num>
  <w:num w:numId="4" w16cid:durableId="1144392785">
    <w:abstractNumId w:val="26"/>
  </w:num>
  <w:num w:numId="5" w16cid:durableId="185873757">
    <w:abstractNumId w:val="6"/>
  </w:num>
  <w:num w:numId="6" w16cid:durableId="1602254460">
    <w:abstractNumId w:val="7"/>
  </w:num>
  <w:num w:numId="7" w16cid:durableId="632565295">
    <w:abstractNumId w:val="10"/>
  </w:num>
  <w:num w:numId="8" w16cid:durableId="1108546029">
    <w:abstractNumId w:val="33"/>
  </w:num>
  <w:num w:numId="9" w16cid:durableId="605188222">
    <w:abstractNumId w:val="29"/>
  </w:num>
  <w:num w:numId="10" w16cid:durableId="48378901">
    <w:abstractNumId w:val="31"/>
  </w:num>
  <w:num w:numId="11" w16cid:durableId="107239111">
    <w:abstractNumId w:val="11"/>
  </w:num>
  <w:num w:numId="12" w16cid:durableId="1195584247">
    <w:abstractNumId w:val="19"/>
  </w:num>
  <w:num w:numId="13" w16cid:durableId="2018774259">
    <w:abstractNumId w:val="15"/>
  </w:num>
  <w:num w:numId="14" w16cid:durableId="3480624">
    <w:abstractNumId w:val="23"/>
  </w:num>
  <w:num w:numId="15" w16cid:durableId="1969895937">
    <w:abstractNumId w:val="4"/>
  </w:num>
  <w:num w:numId="16" w16cid:durableId="505561370">
    <w:abstractNumId w:val="8"/>
  </w:num>
  <w:num w:numId="17" w16cid:durableId="1797094069">
    <w:abstractNumId w:val="24"/>
  </w:num>
  <w:num w:numId="18" w16cid:durableId="940844704">
    <w:abstractNumId w:val="18"/>
  </w:num>
  <w:num w:numId="19" w16cid:durableId="2042169924">
    <w:abstractNumId w:val="28"/>
  </w:num>
  <w:num w:numId="20" w16cid:durableId="1888107741">
    <w:abstractNumId w:val="17"/>
  </w:num>
  <w:num w:numId="21" w16cid:durableId="1226643192">
    <w:abstractNumId w:val="13"/>
  </w:num>
  <w:num w:numId="22" w16cid:durableId="2047025618">
    <w:abstractNumId w:val="30"/>
  </w:num>
  <w:num w:numId="23" w16cid:durableId="1271937291">
    <w:abstractNumId w:val="27"/>
  </w:num>
  <w:num w:numId="24" w16cid:durableId="1991593041">
    <w:abstractNumId w:val="20"/>
  </w:num>
  <w:num w:numId="25" w16cid:durableId="315426047">
    <w:abstractNumId w:val="14"/>
  </w:num>
  <w:num w:numId="26" w16cid:durableId="2085447230">
    <w:abstractNumId w:val="16"/>
  </w:num>
  <w:num w:numId="27" w16cid:durableId="1130784654">
    <w:abstractNumId w:val="9"/>
  </w:num>
  <w:num w:numId="28" w16cid:durableId="90977523">
    <w:abstractNumId w:val="12"/>
  </w:num>
  <w:num w:numId="29" w16cid:durableId="740367609">
    <w:abstractNumId w:val="22"/>
  </w:num>
  <w:num w:numId="30" w16cid:durableId="436486454">
    <w:abstractNumId w:val="25"/>
  </w:num>
  <w:num w:numId="31" w16cid:durableId="155072830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0" w:nlCheck="1" w:checkStyle="0"/>
  <w:activeWritingStyle w:appName="MSWord" w:lang="es-ES" w:vendorID="64" w:dllVersion="4096" w:nlCheck="1" w:checkStyle="0"/>
  <w:activeWritingStyle w:appName="MSWord" w:lang="es-ES" w:vendorID="64" w:dllVersion="6" w:nlCheck="1" w:checkStyle="1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3FE3"/>
    <w:rsid w:val="00000074"/>
    <w:rsid w:val="00000090"/>
    <w:rsid w:val="000000D3"/>
    <w:rsid w:val="000000ED"/>
    <w:rsid w:val="0000048D"/>
    <w:rsid w:val="000004F5"/>
    <w:rsid w:val="00000827"/>
    <w:rsid w:val="00000BFB"/>
    <w:rsid w:val="00000C89"/>
    <w:rsid w:val="00000F53"/>
    <w:rsid w:val="0000135F"/>
    <w:rsid w:val="00001813"/>
    <w:rsid w:val="000018F6"/>
    <w:rsid w:val="0000197B"/>
    <w:rsid w:val="00001AD5"/>
    <w:rsid w:val="00001DB9"/>
    <w:rsid w:val="00002058"/>
    <w:rsid w:val="0000252D"/>
    <w:rsid w:val="000028E7"/>
    <w:rsid w:val="0000296A"/>
    <w:rsid w:val="000029B0"/>
    <w:rsid w:val="00002AEE"/>
    <w:rsid w:val="00002C18"/>
    <w:rsid w:val="00002E03"/>
    <w:rsid w:val="00003055"/>
    <w:rsid w:val="00003246"/>
    <w:rsid w:val="00003294"/>
    <w:rsid w:val="000032F7"/>
    <w:rsid w:val="00003360"/>
    <w:rsid w:val="0000345F"/>
    <w:rsid w:val="000037C9"/>
    <w:rsid w:val="000039E6"/>
    <w:rsid w:val="00003B8F"/>
    <w:rsid w:val="00003C0F"/>
    <w:rsid w:val="00003E20"/>
    <w:rsid w:val="00003F7F"/>
    <w:rsid w:val="0000417E"/>
    <w:rsid w:val="000041FA"/>
    <w:rsid w:val="0000436B"/>
    <w:rsid w:val="000043E1"/>
    <w:rsid w:val="000046A4"/>
    <w:rsid w:val="000046FE"/>
    <w:rsid w:val="00004A8B"/>
    <w:rsid w:val="00004CDA"/>
    <w:rsid w:val="00004D5F"/>
    <w:rsid w:val="00004F32"/>
    <w:rsid w:val="00004F99"/>
    <w:rsid w:val="00004FBC"/>
    <w:rsid w:val="0000503E"/>
    <w:rsid w:val="0000527D"/>
    <w:rsid w:val="00005627"/>
    <w:rsid w:val="000056DB"/>
    <w:rsid w:val="000057E8"/>
    <w:rsid w:val="00005878"/>
    <w:rsid w:val="0000591D"/>
    <w:rsid w:val="0000596E"/>
    <w:rsid w:val="00005977"/>
    <w:rsid w:val="00005B0B"/>
    <w:rsid w:val="00005B2C"/>
    <w:rsid w:val="00005B2F"/>
    <w:rsid w:val="00005BF4"/>
    <w:rsid w:val="00006123"/>
    <w:rsid w:val="0000636D"/>
    <w:rsid w:val="000064AC"/>
    <w:rsid w:val="00006675"/>
    <w:rsid w:val="0000668E"/>
    <w:rsid w:val="00006791"/>
    <w:rsid w:val="000067AF"/>
    <w:rsid w:val="000067BD"/>
    <w:rsid w:val="00006855"/>
    <w:rsid w:val="00006A09"/>
    <w:rsid w:val="00006A72"/>
    <w:rsid w:val="00006ADC"/>
    <w:rsid w:val="00006B14"/>
    <w:rsid w:val="00006DB8"/>
    <w:rsid w:val="00006DDE"/>
    <w:rsid w:val="00006ECA"/>
    <w:rsid w:val="00006F9C"/>
    <w:rsid w:val="000071FC"/>
    <w:rsid w:val="000073C4"/>
    <w:rsid w:val="0000788C"/>
    <w:rsid w:val="00007DA3"/>
    <w:rsid w:val="00007DD7"/>
    <w:rsid w:val="00007E92"/>
    <w:rsid w:val="00007EF3"/>
    <w:rsid w:val="0001032A"/>
    <w:rsid w:val="0001051E"/>
    <w:rsid w:val="000106A5"/>
    <w:rsid w:val="00010A3E"/>
    <w:rsid w:val="00010A64"/>
    <w:rsid w:val="00010A67"/>
    <w:rsid w:val="00010B23"/>
    <w:rsid w:val="00010CAF"/>
    <w:rsid w:val="00010E32"/>
    <w:rsid w:val="0001119A"/>
    <w:rsid w:val="00011584"/>
    <w:rsid w:val="00011640"/>
    <w:rsid w:val="00011AE1"/>
    <w:rsid w:val="00011B3F"/>
    <w:rsid w:val="00011C38"/>
    <w:rsid w:val="00011DED"/>
    <w:rsid w:val="00011EFF"/>
    <w:rsid w:val="00012052"/>
    <w:rsid w:val="000120B7"/>
    <w:rsid w:val="0001220D"/>
    <w:rsid w:val="0001223A"/>
    <w:rsid w:val="000122E8"/>
    <w:rsid w:val="0001253E"/>
    <w:rsid w:val="00012665"/>
    <w:rsid w:val="0001274A"/>
    <w:rsid w:val="00012875"/>
    <w:rsid w:val="00012AF5"/>
    <w:rsid w:val="00012EF4"/>
    <w:rsid w:val="000131AE"/>
    <w:rsid w:val="000139BE"/>
    <w:rsid w:val="00013A28"/>
    <w:rsid w:val="00013A8A"/>
    <w:rsid w:val="00013AD4"/>
    <w:rsid w:val="00013AFB"/>
    <w:rsid w:val="00013B5A"/>
    <w:rsid w:val="00013C13"/>
    <w:rsid w:val="00013C3F"/>
    <w:rsid w:val="00013CDD"/>
    <w:rsid w:val="00013D98"/>
    <w:rsid w:val="00013E42"/>
    <w:rsid w:val="00013E4D"/>
    <w:rsid w:val="00013FDD"/>
    <w:rsid w:val="0001403A"/>
    <w:rsid w:val="000145CB"/>
    <w:rsid w:val="00014955"/>
    <w:rsid w:val="00014BAD"/>
    <w:rsid w:val="00014D99"/>
    <w:rsid w:val="00014FA0"/>
    <w:rsid w:val="000151E4"/>
    <w:rsid w:val="000154CA"/>
    <w:rsid w:val="0001592E"/>
    <w:rsid w:val="00015B99"/>
    <w:rsid w:val="000161B6"/>
    <w:rsid w:val="0001641C"/>
    <w:rsid w:val="0001642C"/>
    <w:rsid w:val="00016492"/>
    <w:rsid w:val="00016B57"/>
    <w:rsid w:val="00016D60"/>
    <w:rsid w:val="00016F46"/>
    <w:rsid w:val="000170D6"/>
    <w:rsid w:val="000171DD"/>
    <w:rsid w:val="000173BB"/>
    <w:rsid w:val="000173E5"/>
    <w:rsid w:val="000174EF"/>
    <w:rsid w:val="0001771B"/>
    <w:rsid w:val="0001775D"/>
    <w:rsid w:val="0001779F"/>
    <w:rsid w:val="000177D7"/>
    <w:rsid w:val="0001785F"/>
    <w:rsid w:val="0001787A"/>
    <w:rsid w:val="00017929"/>
    <w:rsid w:val="00017F8A"/>
    <w:rsid w:val="000200B6"/>
    <w:rsid w:val="0002018E"/>
    <w:rsid w:val="00020417"/>
    <w:rsid w:val="00020427"/>
    <w:rsid w:val="00020461"/>
    <w:rsid w:val="000204CD"/>
    <w:rsid w:val="000204D9"/>
    <w:rsid w:val="0002084B"/>
    <w:rsid w:val="00020B87"/>
    <w:rsid w:val="00020BF9"/>
    <w:rsid w:val="00020C82"/>
    <w:rsid w:val="00020E87"/>
    <w:rsid w:val="000210E3"/>
    <w:rsid w:val="000213EB"/>
    <w:rsid w:val="0002145D"/>
    <w:rsid w:val="00021524"/>
    <w:rsid w:val="00021532"/>
    <w:rsid w:val="00021589"/>
    <w:rsid w:val="00021768"/>
    <w:rsid w:val="0002186A"/>
    <w:rsid w:val="00021967"/>
    <w:rsid w:val="00021A19"/>
    <w:rsid w:val="00021A55"/>
    <w:rsid w:val="00021E38"/>
    <w:rsid w:val="000220E1"/>
    <w:rsid w:val="00022121"/>
    <w:rsid w:val="00022193"/>
    <w:rsid w:val="00022471"/>
    <w:rsid w:val="00022602"/>
    <w:rsid w:val="0002294F"/>
    <w:rsid w:val="000229F6"/>
    <w:rsid w:val="00022B07"/>
    <w:rsid w:val="00022B18"/>
    <w:rsid w:val="00022D3C"/>
    <w:rsid w:val="0002301D"/>
    <w:rsid w:val="00023053"/>
    <w:rsid w:val="000230E2"/>
    <w:rsid w:val="0002325F"/>
    <w:rsid w:val="00023B9E"/>
    <w:rsid w:val="00023BE3"/>
    <w:rsid w:val="00023D3F"/>
    <w:rsid w:val="00023DD2"/>
    <w:rsid w:val="00023E01"/>
    <w:rsid w:val="00023E69"/>
    <w:rsid w:val="00023F0D"/>
    <w:rsid w:val="0002404A"/>
    <w:rsid w:val="0002418D"/>
    <w:rsid w:val="000242CD"/>
    <w:rsid w:val="000245DF"/>
    <w:rsid w:val="000246B2"/>
    <w:rsid w:val="000246D1"/>
    <w:rsid w:val="00024738"/>
    <w:rsid w:val="00024890"/>
    <w:rsid w:val="00024983"/>
    <w:rsid w:val="00024A5C"/>
    <w:rsid w:val="00024B08"/>
    <w:rsid w:val="00024BE8"/>
    <w:rsid w:val="00024D07"/>
    <w:rsid w:val="00024F8C"/>
    <w:rsid w:val="00024FDB"/>
    <w:rsid w:val="00024FF5"/>
    <w:rsid w:val="000254CF"/>
    <w:rsid w:val="0002561E"/>
    <w:rsid w:val="000257E2"/>
    <w:rsid w:val="00025914"/>
    <w:rsid w:val="00025A89"/>
    <w:rsid w:val="00025BC0"/>
    <w:rsid w:val="00025FD0"/>
    <w:rsid w:val="000261E5"/>
    <w:rsid w:val="000261E9"/>
    <w:rsid w:val="000265C1"/>
    <w:rsid w:val="000267E6"/>
    <w:rsid w:val="00026D45"/>
    <w:rsid w:val="00026D67"/>
    <w:rsid w:val="00026F24"/>
    <w:rsid w:val="00027408"/>
    <w:rsid w:val="000274C1"/>
    <w:rsid w:val="00027799"/>
    <w:rsid w:val="00027863"/>
    <w:rsid w:val="0002798B"/>
    <w:rsid w:val="00027ACD"/>
    <w:rsid w:val="00027ED4"/>
    <w:rsid w:val="00030359"/>
    <w:rsid w:val="00030367"/>
    <w:rsid w:val="00030455"/>
    <w:rsid w:val="00030630"/>
    <w:rsid w:val="00030945"/>
    <w:rsid w:val="00030AA1"/>
    <w:rsid w:val="00030DA1"/>
    <w:rsid w:val="00030DAD"/>
    <w:rsid w:val="00030E6F"/>
    <w:rsid w:val="00030FEE"/>
    <w:rsid w:val="00031326"/>
    <w:rsid w:val="000315C3"/>
    <w:rsid w:val="000315D2"/>
    <w:rsid w:val="000316E5"/>
    <w:rsid w:val="000316E6"/>
    <w:rsid w:val="000318EA"/>
    <w:rsid w:val="00031A40"/>
    <w:rsid w:val="00031C92"/>
    <w:rsid w:val="00031D51"/>
    <w:rsid w:val="00031EC1"/>
    <w:rsid w:val="00031F34"/>
    <w:rsid w:val="00032013"/>
    <w:rsid w:val="00032120"/>
    <w:rsid w:val="00032203"/>
    <w:rsid w:val="0003232A"/>
    <w:rsid w:val="000328EF"/>
    <w:rsid w:val="000328F6"/>
    <w:rsid w:val="00032BD6"/>
    <w:rsid w:val="00032BEA"/>
    <w:rsid w:val="00032E29"/>
    <w:rsid w:val="00032EFF"/>
    <w:rsid w:val="000332D5"/>
    <w:rsid w:val="000333B9"/>
    <w:rsid w:val="00033420"/>
    <w:rsid w:val="00033574"/>
    <w:rsid w:val="000335B7"/>
    <w:rsid w:val="00033604"/>
    <w:rsid w:val="00033626"/>
    <w:rsid w:val="00033A13"/>
    <w:rsid w:val="00033AB9"/>
    <w:rsid w:val="00033DF9"/>
    <w:rsid w:val="000343C4"/>
    <w:rsid w:val="000344B7"/>
    <w:rsid w:val="0003454D"/>
    <w:rsid w:val="000345FF"/>
    <w:rsid w:val="00034717"/>
    <w:rsid w:val="00034D16"/>
    <w:rsid w:val="00034E37"/>
    <w:rsid w:val="00034EB4"/>
    <w:rsid w:val="00034EFA"/>
    <w:rsid w:val="000352AA"/>
    <w:rsid w:val="00035859"/>
    <w:rsid w:val="00035C81"/>
    <w:rsid w:val="00035CEC"/>
    <w:rsid w:val="00035F14"/>
    <w:rsid w:val="00035F48"/>
    <w:rsid w:val="00036073"/>
    <w:rsid w:val="0003621E"/>
    <w:rsid w:val="000362F3"/>
    <w:rsid w:val="000364FA"/>
    <w:rsid w:val="00036ABA"/>
    <w:rsid w:val="00036C3A"/>
    <w:rsid w:val="00036D34"/>
    <w:rsid w:val="00036D99"/>
    <w:rsid w:val="00036DF1"/>
    <w:rsid w:val="00036E39"/>
    <w:rsid w:val="000370C0"/>
    <w:rsid w:val="00037169"/>
    <w:rsid w:val="00037213"/>
    <w:rsid w:val="00037244"/>
    <w:rsid w:val="000372BA"/>
    <w:rsid w:val="000375E0"/>
    <w:rsid w:val="00037837"/>
    <w:rsid w:val="00037B63"/>
    <w:rsid w:val="00037C6B"/>
    <w:rsid w:val="00037CE3"/>
    <w:rsid w:val="00037E3B"/>
    <w:rsid w:val="00040210"/>
    <w:rsid w:val="000404D6"/>
    <w:rsid w:val="00040594"/>
    <w:rsid w:val="00040760"/>
    <w:rsid w:val="00040806"/>
    <w:rsid w:val="0004080C"/>
    <w:rsid w:val="00040932"/>
    <w:rsid w:val="00040942"/>
    <w:rsid w:val="0004099F"/>
    <w:rsid w:val="00040A41"/>
    <w:rsid w:val="00040A9D"/>
    <w:rsid w:val="00040B6C"/>
    <w:rsid w:val="00040F29"/>
    <w:rsid w:val="00040F74"/>
    <w:rsid w:val="00040FE9"/>
    <w:rsid w:val="000410E4"/>
    <w:rsid w:val="000411EC"/>
    <w:rsid w:val="00041307"/>
    <w:rsid w:val="0004153B"/>
    <w:rsid w:val="00041616"/>
    <w:rsid w:val="00041647"/>
    <w:rsid w:val="00041856"/>
    <w:rsid w:val="000419A2"/>
    <w:rsid w:val="00041C72"/>
    <w:rsid w:val="00041CD1"/>
    <w:rsid w:val="00041D9B"/>
    <w:rsid w:val="00041DAB"/>
    <w:rsid w:val="00041DB7"/>
    <w:rsid w:val="00041F0F"/>
    <w:rsid w:val="00041F59"/>
    <w:rsid w:val="00042015"/>
    <w:rsid w:val="0004207E"/>
    <w:rsid w:val="000424D9"/>
    <w:rsid w:val="000424EC"/>
    <w:rsid w:val="000428C1"/>
    <w:rsid w:val="0004290E"/>
    <w:rsid w:val="0004292F"/>
    <w:rsid w:val="000429E5"/>
    <w:rsid w:val="00042A4C"/>
    <w:rsid w:val="00042A9F"/>
    <w:rsid w:val="00042B02"/>
    <w:rsid w:val="00042E87"/>
    <w:rsid w:val="00043181"/>
    <w:rsid w:val="00043736"/>
    <w:rsid w:val="0004374D"/>
    <w:rsid w:val="00043849"/>
    <w:rsid w:val="000439F7"/>
    <w:rsid w:val="00043A30"/>
    <w:rsid w:val="00043A95"/>
    <w:rsid w:val="00043B01"/>
    <w:rsid w:val="00043B9D"/>
    <w:rsid w:val="000441D6"/>
    <w:rsid w:val="000441E6"/>
    <w:rsid w:val="00044742"/>
    <w:rsid w:val="00044797"/>
    <w:rsid w:val="00044B5C"/>
    <w:rsid w:val="00044C20"/>
    <w:rsid w:val="00044C75"/>
    <w:rsid w:val="00044E4E"/>
    <w:rsid w:val="0004503F"/>
    <w:rsid w:val="0004535C"/>
    <w:rsid w:val="000457C2"/>
    <w:rsid w:val="00045909"/>
    <w:rsid w:val="00045BF8"/>
    <w:rsid w:val="00045CCC"/>
    <w:rsid w:val="00045F27"/>
    <w:rsid w:val="00045FDB"/>
    <w:rsid w:val="00046200"/>
    <w:rsid w:val="00046331"/>
    <w:rsid w:val="000463F0"/>
    <w:rsid w:val="00046488"/>
    <w:rsid w:val="00046765"/>
    <w:rsid w:val="0004681A"/>
    <w:rsid w:val="000469BC"/>
    <w:rsid w:val="00046AA5"/>
    <w:rsid w:val="00046AAE"/>
    <w:rsid w:val="00046CDD"/>
    <w:rsid w:val="00046E01"/>
    <w:rsid w:val="00046E10"/>
    <w:rsid w:val="00047369"/>
    <w:rsid w:val="00047380"/>
    <w:rsid w:val="00047597"/>
    <w:rsid w:val="00047669"/>
    <w:rsid w:val="0004769F"/>
    <w:rsid w:val="0004783E"/>
    <w:rsid w:val="0004790B"/>
    <w:rsid w:val="000479C2"/>
    <w:rsid w:val="00047BE4"/>
    <w:rsid w:val="00047CEB"/>
    <w:rsid w:val="00050024"/>
    <w:rsid w:val="00050084"/>
    <w:rsid w:val="000502E5"/>
    <w:rsid w:val="0005046C"/>
    <w:rsid w:val="00050492"/>
    <w:rsid w:val="000512BE"/>
    <w:rsid w:val="00051546"/>
    <w:rsid w:val="000516BC"/>
    <w:rsid w:val="000518B5"/>
    <w:rsid w:val="00051B07"/>
    <w:rsid w:val="00051B98"/>
    <w:rsid w:val="00051C08"/>
    <w:rsid w:val="00051CAA"/>
    <w:rsid w:val="000522A4"/>
    <w:rsid w:val="00052411"/>
    <w:rsid w:val="00052771"/>
    <w:rsid w:val="000527BA"/>
    <w:rsid w:val="00052A0E"/>
    <w:rsid w:val="00052A36"/>
    <w:rsid w:val="00052CA8"/>
    <w:rsid w:val="00052F1D"/>
    <w:rsid w:val="00052F65"/>
    <w:rsid w:val="00052F8D"/>
    <w:rsid w:val="00053078"/>
    <w:rsid w:val="00053186"/>
    <w:rsid w:val="00053225"/>
    <w:rsid w:val="0005360D"/>
    <w:rsid w:val="00053746"/>
    <w:rsid w:val="0005379C"/>
    <w:rsid w:val="00053865"/>
    <w:rsid w:val="00053937"/>
    <w:rsid w:val="00053996"/>
    <w:rsid w:val="00053A23"/>
    <w:rsid w:val="00053A8B"/>
    <w:rsid w:val="00053A92"/>
    <w:rsid w:val="00053B15"/>
    <w:rsid w:val="00053C32"/>
    <w:rsid w:val="00053E26"/>
    <w:rsid w:val="00053E90"/>
    <w:rsid w:val="000540F5"/>
    <w:rsid w:val="000541FB"/>
    <w:rsid w:val="0005421C"/>
    <w:rsid w:val="00054306"/>
    <w:rsid w:val="0005436D"/>
    <w:rsid w:val="000543C4"/>
    <w:rsid w:val="00054711"/>
    <w:rsid w:val="0005479B"/>
    <w:rsid w:val="000547CA"/>
    <w:rsid w:val="0005495B"/>
    <w:rsid w:val="00054992"/>
    <w:rsid w:val="00054C82"/>
    <w:rsid w:val="00054E51"/>
    <w:rsid w:val="00054FC7"/>
    <w:rsid w:val="00055107"/>
    <w:rsid w:val="000551B2"/>
    <w:rsid w:val="000553F4"/>
    <w:rsid w:val="000557CB"/>
    <w:rsid w:val="000559B2"/>
    <w:rsid w:val="000559E4"/>
    <w:rsid w:val="00055E3D"/>
    <w:rsid w:val="00055F6A"/>
    <w:rsid w:val="00055F79"/>
    <w:rsid w:val="00056496"/>
    <w:rsid w:val="000565F7"/>
    <w:rsid w:val="000567C7"/>
    <w:rsid w:val="00056944"/>
    <w:rsid w:val="000569AD"/>
    <w:rsid w:val="000569EF"/>
    <w:rsid w:val="00056B6B"/>
    <w:rsid w:val="00056C1B"/>
    <w:rsid w:val="00056C2C"/>
    <w:rsid w:val="00056CCF"/>
    <w:rsid w:val="00056D3E"/>
    <w:rsid w:val="0005716A"/>
    <w:rsid w:val="000571EE"/>
    <w:rsid w:val="000574CC"/>
    <w:rsid w:val="000576FB"/>
    <w:rsid w:val="000578F2"/>
    <w:rsid w:val="00057946"/>
    <w:rsid w:val="00057A73"/>
    <w:rsid w:val="00057AEA"/>
    <w:rsid w:val="00057B6D"/>
    <w:rsid w:val="00057C40"/>
    <w:rsid w:val="0006008B"/>
    <w:rsid w:val="00060534"/>
    <w:rsid w:val="00060856"/>
    <w:rsid w:val="000608C0"/>
    <w:rsid w:val="000608C3"/>
    <w:rsid w:val="00060C02"/>
    <w:rsid w:val="00060DB3"/>
    <w:rsid w:val="00060FFB"/>
    <w:rsid w:val="000614EC"/>
    <w:rsid w:val="00061538"/>
    <w:rsid w:val="000617AA"/>
    <w:rsid w:val="00061D65"/>
    <w:rsid w:val="00061FEE"/>
    <w:rsid w:val="00062625"/>
    <w:rsid w:val="0006266C"/>
    <w:rsid w:val="000629B8"/>
    <w:rsid w:val="00062A0B"/>
    <w:rsid w:val="00062EF3"/>
    <w:rsid w:val="00062FC4"/>
    <w:rsid w:val="0006305F"/>
    <w:rsid w:val="00063089"/>
    <w:rsid w:val="0006309F"/>
    <w:rsid w:val="00063129"/>
    <w:rsid w:val="000631AA"/>
    <w:rsid w:val="000632B3"/>
    <w:rsid w:val="000632CE"/>
    <w:rsid w:val="00063477"/>
    <w:rsid w:val="0006384D"/>
    <w:rsid w:val="00063C86"/>
    <w:rsid w:val="00063DBC"/>
    <w:rsid w:val="00063DCC"/>
    <w:rsid w:val="00064036"/>
    <w:rsid w:val="00064120"/>
    <w:rsid w:val="000642C1"/>
    <w:rsid w:val="0006448B"/>
    <w:rsid w:val="000644DA"/>
    <w:rsid w:val="00064506"/>
    <w:rsid w:val="000646E7"/>
    <w:rsid w:val="000648B3"/>
    <w:rsid w:val="00064B43"/>
    <w:rsid w:val="00064BF6"/>
    <w:rsid w:val="00064D39"/>
    <w:rsid w:val="00064F85"/>
    <w:rsid w:val="00064F9C"/>
    <w:rsid w:val="0006514C"/>
    <w:rsid w:val="0006521E"/>
    <w:rsid w:val="00065265"/>
    <w:rsid w:val="000654C6"/>
    <w:rsid w:val="00065505"/>
    <w:rsid w:val="0006575E"/>
    <w:rsid w:val="00065A0A"/>
    <w:rsid w:val="00065AC9"/>
    <w:rsid w:val="00065C2C"/>
    <w:rsid w:val="00065ED8"/>
    <w:rsid w:val="00066117"/>
    <w:rsid w:val="00066255"/>
    <w:rsid w:val="00066601"/>
    <w:rsid w:val="00066870"/>
    <w:rsid w:val="00066AD6"/>
    <w:rsid w:val="00066C09"/>
    <w:rsid w:val="00066E41"/>
    <w:rsid w:val="00066EBA"/>
    <w:rsid w:val="00067216"/>
    <w:rsid w:val="0006727A"/>
    <w:rsid w:val="000672F5"/>
    <w:rsid w:val="000673D4"/>
    <w:rsid w:val="00067482"/>
    <w:rsid w:val="00067698"/>
    <w:rsid w:val="00067E6A"/>
    <w:rsid w:val="00070239"/>
    <w:rsid w:val="0007035C"/>
    <w:rsid w:val="00070614"/>
    <w:rsid w:val="000707A5"/>
    <w:rsid w:val="00070AF2"/>
    <w:rsid w:val="00070DB3"/>
    <w:rsid w:val="00070DBD"/>
    <w:rsid w:val="00070FA2"/>
    <w:rsid w:val="00071148"/>
    <w:rsid w:val="00071169"/>
    <w:rsid w:val="000711EE"/>
    <w:rsid w:val="000712BE"/>
    <w:rsid w:val="000712E2"/>
    <w:rsid w:val="00071530"/>
    <w:rsid w:val="00071543"/>
    <w:rsid w:val="00071A56"/>
    <w:rsid w:val="00071AC8"/>
    <w:rsid w:val="00071BCC"/>
    <w:rsid w:val="00071D18"/>
    <w:rsid w:val="00071DCB"/>
    <w:rsid w:val="00071EA4"/>
    <w:rsid w:val="00072053"/>
    <w:rsid w:val="0007252B"/>
    <w:rsid w:val="000725B6"/>
    <w:rsid w:val="000728A1"/>
    <w:rsid w:val="000730FA"/>
    <w:rsid w:val="00073226"/>
    <w:rsid w:val="000732CB"/>
    <w:rsid w:val="000733D8"/>
    <w:rsid w:val="0007358B"/>
    <w:rsid w:val="0007365A"/>
    <w:rsid w:val="00073FE9"/>
    <w:rsid w:val="00074113"/>
    <w:rsid w:val="000741CE"/>
    <w:rsid w:val="000741F3"/>
    <w:rsid w:val="000743F4"/>
    <w:rsid w:val="0007444C"/>
    <w:rsid w:val="00074472"/>
    <w:rsid w:val="000744BF"/>
    <w:rsid w:val="000747BE"/>
    <w:rsid w:val="000747EF"/>
    <w:rsid w:val="00074C06"/>
    <w:rsid w:val="00074CB1"/>
    <w:rsid w:val="00074DD0"/>
    <w:rsid w:val="00075588"/>
    <w:rsid w:val="000756ED"/>
    <w:rsid w:val="00075A9A"/>
    <w:rsid w:val="00075CCD"/>
    <w:rsid w:val="00075F58"/>
    <w:rsid w:val="00075FB7"/>
    <w:rsid w:val="00075FFF"/>
    <w:rsid w:val="00076033"/>
    <w:rsid w:val="000763FC"/>
    <w:rsid w:val="0007646D"/>
    <w:rsid w:val="0007647A"/>
    <w:rsid w:val="000765F0"/>
    <w:rsid w:val="00076620"/>
    <w:rsid w:val="00076913"/>
    <w:rsid w:val="00076A0E"/>
    <w:rsid w:val="00076BFB"/>
    <w:rsid w:val="00076D26"/>
    <w:rsid w:val="00076D2D"/>
    <w:rsid w:val="00076D51"/>
    <w:rsid w:val="00076DAD"/>
    <w:rsid w:val="00076E3A"/>
    <w:rsid w:val="00076E66"/>
    <w:rsid w:val="00076ED1"/>
    <w:rsid w:val="00076F9A"/>
    <w:rsid w:val="00077068"/>
    <w:rsid w:val="00077355"/>
    <w:rsid w:val="000773B4"/>
    <w:rsid w:val="000775B0"/>
    <w:rsid w:val="00077A50"/>
    <w:rsid w:val="00077A75"/>
    <w:rsid w:val="00077B2D"/>
    <w:rsid w:val="00077B8A"/>
    <w:rsid w:val="00080045"/>
    <w:rsid w:val="0008010C"/>
    <w:rsid w:val="0008020F"/>
    <w:rsid w:val="000806BD"/>
    <w:rsid w:val="00080729"/>
    <w:rsid w:val="000807A1"/>
    <w:rsid w:val="000809B7"/>
    <w:rsid w:val="00080ED3"/>
    <w:rsid w:val="00080EF2"/>
    <w:rsid w:val="00080F18"/>
    <w:rsid w:val="00081148"/>
    <w:rsid w:val="00081305"/>
    <w:rsid w:val="00081327"/>
    <w:rsid w:val="000813BB"/>
    <w:rsid w:val="000815E9"/>
    <w:rsid w:val="00081981"/>
    <w:rsid w:val="00081CA2"/>
    <w:rsid w:val="00081DB6"/>
    <w:rsid w:val="00081EC3"/>
    <w:rsid w:val="00081F41"/>
    <w:rsid w:val="0008210C"/>
    <w:rsid w:val="00082121"/>
    <w:rsid w:val="0008238D"/>
    <w:rsid w:val="0008260D"/>
    <w:rsid w:val="000826D7"/>
    <w:rsid w:val="000826E1"/>
    <w:rsid w:val="000827E1"/>
    <w:rsid w:val="000829FA"/>
    <w:rsid w:val="00082AF3"/>
    <w:rsid w:val="00082D53"/>
    <w:rsid w:val="00082DE2"/>
    <w:rsid w:val="00082EFD"/>
    <w:rsid w:val="00082F27"/>
    <w:rsid w:val="000833FE"/>
    <w:rsid w:val="000834E2"/>
    <w:rsid w:val="00083A66"/>
    <w:rsid w:val="00083B44"/>
    <w:rsid w:val="00083B5F"/>
    <w:rsid w:val="00083CB1"/>
    <w:rsid w:val="00083D14"/>
    <w:rsid w:val="00083D1F"/>
    <w:rsid w:val="000847CB"/>
    <w:rsid w:val="000849F8"/>
    <w:rsid w:val="000850BD"/>
    <w:rsid w:val="00085105"/>
    <w:rsid w:val="000851B9"/>
    <w:rsid w:val="0008532C"/>
    <w:rsid w:val="00085342"/>
    <w:rsid w:val="0008536B"/>
    <w:rsid w:val="000855DE"/>
    <w:rsid w:val="0008569A"/>
    <w:rsid w:val="000857D5"/>
    <w:rsid w:val="00085803"/>
    <w:rsid w:val="00085868"/>
    <w:rsid w:val="00085879"/>
    <w:rsid w:val="000858C3"/>
    <w:rsid w:val="00085A3D"/>
    <w:rsid w:val="00085C17"/>
    <w:rsid w:val="00085D29"/>
    <w:rsid w:val="00085E9A"/>
    <w:rsid w:val="00086000"/>
    <w:rsid w:val="0008618D"/>
    <w:rsid w:val="00086219"/>
    <w:rsid w:val="000862F1"/>
    <w:rsid w:val="00086352"/>
    <w:rsid w:val="0008641C"/>
    <w:rsid w:val="0008645E"/>
    <w:rsid w:val="000865A4"/>
    <w:rsid w:val="000865F3"/>
    <w:rsid w:val="000866A8"/>
    <w:rsid w:val="0008672F"/>
    <w:rsid w:val="0008694C"/>
    <w:rsid w:val="00086D15"/>
    <w:rsid w:val="00086D49"/>
    <w:rsid w:val="00086E1B"/>
    <w:rsid w:val="0008705B"/>
    <w:rsid w:val="0008757C"/>
    <w:rsid w:val="000877BE"/>
    <w:rsid w:val="000878ED"/>
    <w:rsid w:val="0008793E"/>
    <w:rsid w:val="00087CF4"/>
    <w:rsid w:val="00087D32"/>
    <w:rsid w:val="00087EB7"/>
    <w:rsid w:val="000901DB"/>
    <w:rsid w:val="00090294"/>
    <w:rsid w:val="0009038A"/>
    <w:rsid w:val="000903DF"/>
    <w:rsid w:val="00090559"/>
    <w:rsid w:val="000905DF"/>
    <w:rsid w:val="0009077C"/>
    <w:rsid w:val="00090823"/>
    <w:rsid w:val="000908CF"/>
    <w:rsid w:val="000908EA"/>
    <w:rsid w:val="00090921"/>
    <w:rsid w:val="00090C10"/>
    <w:rsid w:val="00090C46"/>
    <w:rsid w:val="00090C89"/>
    <w:rsid w:val="00090D26"/>
    <w:rsid w:val="00090D6B"/>
    <w:rsid w:val="0009105A"/>
    <w:rsid w:val="000911B4"/>
    <w:rsid w:val="00091251"/>
    <w:rsid w:val="0009131F"/>
    <w:rsid w:val="000913D5"/>
    <w:rsid w:val="000913EE"/>
    <w:rsid w:val="00091443"/>
    <w:rsid w:val="000915F3"/>
    <w:rsid w:val="000916EB"/>
    <w:rsid w:val="000917C1"/>
    <w:rsid w:val="000918D1"/>
    <w:rsid w:val="00091E95"/>
    <w:rsid w:val="00092108"/>
    <w:rsid w:val="0009218C"/>
    <w:rsid w:val="000923B4"/>
    <w:rsid w:val="00092409"/>
    <w:rsid w:val="00092461"/>
    <w:rsid w:val="000928D0"/>
    <w:rsid w:val="00092966"/>
    <w:rsid w:val="0009310E"/>
    <w:rsid w:val="000931EF"/>
    <w:rsid w:val="000933CB"/>
    <w:rsid w:val="000934A0"/>
    <w:rsid w:val="00093B22"/>
    <w:rsid w:val="00093C70"/>
    <w:rsid w:val="00093FBD"/>
    <w:rsid w:val="00094013"/>
    <w:rsid w:val="0009407A"/>
    <w:rsid w:val="00094251"/>
    <w:rsid w:val="00094271"/>
    <w:rsid w:val="000942A4"/>
    <w:rsid w:val="000942FD"/>
    <w:rsid w:val="000943BF"/>
    <w:rsid w:val="000945E6"/>
    <w:rsid w:val="00094610"/>
    <w:rsid w:val="0009483E"/>
    <w:rsid w:val="000948A6"/>
    <w:rsid w:val="00094B51"/>
    <w:rsid w:val="00094D46"/>
    <w:rsid w:val="00094DB2"/>
    <w:rsid w:val="000951FC"/>
    <w:rsid w:val="00095286"/>
    <w:rsid w:val="000957E6"/>
    <w:rsid w:val="00095B16"/>
    <w:rsid w:val="00095CAC"/>
    <w:rsid w:val="00095F62"/>
    <w:rsid w:val="0009602C"/>
    <w:rsid w:val="00096114"/>
    <w:rsid w:val="00096183"/>
    <w:rsid w:val="000964FC"/>
    <w:rsid w:val="00096580"/>
    <w:rsid w:val="00096585"/>
    <w:rsid w:val="00096643"/>
    <w:rsid w:val="00096C6B"/>
    <w:rsid w:val="00096DEE"/>
    <w:rsid w:val="00096ECD"/>
    <w:rsid w:val="0009704D"/>
    <w:rsid w:val="000971DF"/>
    <w:rsid w:val="0009751E"/>
    <w:rsid w:val="00097667"/>
    <w:rsid w:val="000977D4"/>
    <w:rsid w:val="000979EF"/>
    <w:rsid w:val="00097A2F"/>
    <w:rsid w:val="00097C7A"/>
    <w:rsid w:val="000A00D2"/>
    <w:rsid w:val="000A050E"/>
    <w:rsid w:val="000A0583"/>
    <w:rsid w:val="000A05AB"/>
    <w:rsid w:val="000A0752"/>
    <w:rsid w:val="000A0916"/>
    <w:rsid w:val="000A0932"/>
    <w:rsid w:val="000A0AA3"/>
    <w:rsid w:val="000A0BCD"/>
    <w:rsid w:val="000A0E09"/>
    <w:rsid w:val="000A1058"/>
    <w:rsid w:val="000A15C5"/>
    <w:rsid w:val="000A1843"/>
    <w:rsid w:val="000A1975"/>
    <w:rsid w:val="000A1BEF"/>
    <w:rsid w:val="000A1C85"/>
    <w:rsid w:val="000A2135"/>
    <w:rsid w:val="000A2385"/>
    <w:rsid w:val="000A24DF"/>
    <w:rsid w:val="000A250A"/>
    <w:rsid w:val="000A268C"/>
    <w:rsid w:val="000A284D"/>
    <w:rsid w:val="000A295F"/>
    <w:rsid w:val="000A2B05"/>
    <w:rsid w:val="000A2B5C"/>
    <w:rsid w:val="000A2BA0"/>
    <w:rsid w:val="000A2BB7"/>
    <w:rsid w:val="000A2CF3"/>
    <w:rsid w:val="000A2D76"/>
    <w:rsid w:val="000A2E89"/>
    <w:rsid w:val="000A2F31"/>
    <w:rsid w:val="000A2F73"/>
    <w:rsid w:val="000A30C8"/>
    <w:rsid w:val="000A3214"/>
    <w:rsid w:val="000A3218"/>
    <w:rsid w:val="000A3367"/>
    <w:rsid w:val="000A33C6"/>
    <w:rsid w:val="000A34CE"/>
    <w:rsid w:val="000A357C"/>
    <w:rsid w:val="000A35AC"/>
    <w:rsid w:val="000A35FE"/>
    <w:rsid w:val="000A377C"/>
    <w:rsid w:val="000A393A"/>
    <w:rsid w:val="000A39E1"/>
    <w:rsid w:val="000A3B71"/>
    <w:rsid w:val="000A3E26"/>
    <w:rsid w:val="000A3F1D"/>
    <w:rsid w:val="000A3FD2"/>
    <w:rsid w:val="000A4090"/>
    <w:rsid w:val="000A41A2"/>
    <w:rsid w:val="000A4297"/>
    <w:rsid w:val="000A4352"/>
    <w:rsid w:val="000A4454"/>
    <w:rsid w:val="000A45C6"/>
    <w:rsid w:val="000A46C9"/>
    <w:rsid w:val="000A46CE"/>
    <w:rsid w:val="000A48B9"/>
    <w:rsid w:val="000A4900"/>
    <w:rsid w:val="000A4968"/>
    <w:rsid w:val="000A499D"/>
    <w:rsid w:val="000A4AA1"/>
    <w:rsid w:val="000A4D2D"/>
    <w:rsid w:val="000A4DF3"/>
    <w:rsid w:val="000A508E"/>
    <w:rsid w:val="000A539D"/>
    <w:rsid w:val="000A5414"/>
    <w:rsid w:val="000A5498"/>
    <w:rsid w:val="000A5591"/>
    <w:rsid w:val="000A56A6"/>
    <w:rsid w:val="000A5848"/>
    <w:rsid w:val="000A5A14"/>
    <w:rsid w:val="000A5A21"/>
    <w:rsid w:val="000A5AC5"/>
    <w:rsid w:val="000A5B72"/>
    <w:rsid w:val="000A5C10"/>
    <w:rsid w:val="000A5EED"/>
    <w:rsid w:val="000A6020"/>
    <w:rsid w:val="000A64D9"/>
    <w:rsid w:val="000A65A6"/>
    <w:rsid w:val="000A6953"/>
    <w:rsid w:val="000A6BFF"/>
    <w:rsid w:val="000A6D65"/>
    <w:rsid w:val="000A6E2F"/>
    <w:rsid w:val="000A71AE"/>
    <w:rsid w:val="000A7238"/>
    <w:rsid w:val="000A7278"/>
    <w:rsid w:val="000A7282"/>
    <w:rsid w:val="000A73BE"/>
    <w:rsid w:val="000A76E6"/>
    <w:rsid w:val="000A77DD"/>
    <w:rsid w:val="000A7929"/>
    <w:rsid w:val="000A7AFF"/>
    <w:rsid w:val="000A7B98"/>
    <w:rsid w:val="000A7FB3"/>
    <w:rsid w:val="000A7FCB"/>
    <w:rsid w:val="000B0116"/>
    <w:rsid w:val="000B01C7"/>
    <w:rsid w:val="000B07C7"/>
    <w:rsid w:val="000B0817"/>
    <w:rsid w:val="000B0B15"/>
    <w:rsid w:val="000B0DB5"/>
    <w:rsid w:val="000B13C7"/>
    <w:rsid w:val="000B14F4"/>
    <w:rsid w:val="000B1528"/>
    <w:rsid w:val="000B1585"/>
    <w:rsid w:val="000B15AB"/>
    <w:rsid w:val="000B15E4"/>
    <w:rsid w:val="000B182A"/>
    <w:rsid w:val="000B1842"/>
    <w:rsid w:val="000B1946"/>
    <w:rsid w:val="000B1A78"/>
    <w:rsid w:val="000B1A9F"/>
    <w:rsid w:val="000B1C3E"/>
    <w:rsid w:val="000B20A0"/>
    <w:rsid w:val="000B259A"/>
    <w:rsid w:val="000B280B"/>
    <w:rsid w:val="000B2D17"/>
    <w:rsid w:val="000B3007"/>
    <w:rsid w:val="000B3255"/>
    <w:rsid w:val="000B329A"/>
    <w:rsid w:val="000B38AA"/>
    <w:rsid w:val="000B3BAB"/>
    <w:rsid w:val="000B3BFF"/>
    <w:rsid w:val="000B3CF7"/>
    <w:rsid w:val="000B4006"/>
    <w:rsid w:val="000B42E4"/>
    <w:rsid w:val="000B430D"/>
    <w:rsid w:val="000B437E"/>
    <w:rsid w:val="000B448A"/>
    <w:rsid w:val="000B449C"/>
    <w:rsid w:val="000B47AF"/>
    <w:rsid w:val="000B4825"/>
    <w:rsid w:val="000B488C"/>
    <w:rsid w:val="000B4AA1"/>
    <w:rsid w:val="000B4C31"/>
    <w:rsid w:val="000B4CB5"/>
    <w:rsid w:val="000B4E8A"/>
    <w:rsid w:val="000B4EC8"/>
    <w:rsid w:val="000B4F68"/>
    <w:rsid w:val="000B5067"/>
    <w:rsid w:val="000B50A7"/>
    <w:rsid w:val="000B5114"/>
    <w:rsid w:val="000B51C9"/>
    <w:rsid w:val="000B52EE"/>
    <w:rsid w:val="000B537E"/>
    <w:rsid w:val="000B5384"/>
    <w:rsid w:val="000B554E"/>
    <w:rsid w:val="000B5759"/>
    <w:rsid w:val="000B5A9C"/>
    <w:rsid w:val="000B5AF2"/>
    <w:rsid w:val="000B5CE2"/>
    <w:rsid w:val="000B61CB"/>
    <w:rsid w:val="000B62D0"/>
    <w:rsid w:val="000B63C4"/>
    <w:rsid w:val="000B63CA"/>
    <w:rsid w:val="000B65F9"/>
    <w:rsid w:val="000B67A9"/>
    <w:rsid w:val="000B6AAF"/>
    <w:rsid w:val="000B6CC3"/>
    <w:rsid w:val="000B6D34"/>
    <w:rsid w:val="000B6D93"/>
    <w:rsid w:val="000B70B4"/>
    <w:rsid w:val="000B72FC"/>
    <w:rsid w:val="000B73DB"/>
    <w:rsid w:val="000B73EC"/>
    <w:rsid w:val="000B7400"/>
    <w:rsid w:val="000B754C"/>
    <w:rsid w:val="000B7553"/>
    <w:rsid w:val="000B7764"/>
    <w:rsid w:val="000B78BC"/>
    <w:rsid w:val="000B7A93"/>
    <w:rsid w:val="000B7BC0"/>
    <w:rsid w:val="000B7CDD"/>
    <w:rsid w:val="000B7D07"/>
    <w:rsid w:val="000C0046"/>
    <w:rsid w:val="000C01CF"/>
    <w:rsid w:val="000C01F0"/>
    <w:rsid w:val="000C02CA"/>
    <w:rsid w:val="000C0470"/>
    <w:rsid w:val="000C051D"/>
    <w:rsid w:val="000C0822"/>
    <w:rsid w:val="000C097D"/>
    <w:rsid w:val="000C0A8E"/>
    <w:rsid w:val="000C0AF9"/>
    <w:rsid w:val="000C0C37"/>
    <w:rsid w:val="000C0D0D"/>
    <w:rsid w:val="000C0D12"/>
    <w:rsid w:val="000C0DDD"/>
    <w:rsid w:val="000C0EEF"/>
    <w:rsid w:val="000C12E5"/>
    <w:rsid w:val="000C1336"/>
    <w:rsid w:val="000C1775"/>
    <w:rsid w:val="000C183B"/>
    <w:rsid w:val="000C1863"/>
    <w:rsid w:val="000C1A1F"/>
    <w:rsid w:val="000C207D"/>
    <w:rsid w:val="000C214D"/>
    <w:rsid w:val="000C2333"/>
    <w:rsid w:val="000C23A4"/>
    <w:rsid w:val="000C2485"/>
    <w:rsid w:val="000C25B4"/>
    <w:rsid w:val="000C29CB"/>
    <w:rsid w:val="000C2D1E"/>
    <w:rsid w:val="000C2FA2"/>
    <w:rsid w:val="000C2FF5"/>
    <w:rsid w:val="000C308A"/>
    <w:rsid w:val="000C3116"/>
    <w:rsid w:val="000C3125"/>
    <w:rsid w:val="000C3143"/>
    <w:rsid w:val="000C31A7"/>
    <w:rsid w:val="000C3297"/>
    <w:rsid w:val="000C32A3"/>
    <w:rsid w:val="000C388B"/>
    <w:rsid w:val="000C3939"/>
    <w:rsid w:val="000C3BC6"/>
    <w:rsid w:val="000C3BF5"/>
    <w:rsid w:val="000C3C4F"/>
    <w:rsid w:val="000C3E06"/>
    <w:rsid w:val="000C3FFB"/>
    <w:rsid w:val="000C438B"/>
    <w:rsid w:val="000C4449"/>
    <w:rsid w:val="000C4785"/>
    <w:rsid w:val="000C4AD2"/>
    <w:rsid w:val="000C4B30"/>
    <w:rsid w:val="000C4BC6"/>
    <w:rsid w:val="000C4C32"/>
    <w:rsid w:val="000C4E11"/>
    <w:rsid w:val="000C544A"/>
    <w:rsid w:val="000C55CA"/>
    <w:rsid w:val="000C563E"/>
    <w:rsid w:val="000C578C"/>
    <w:rsid w:val="000C593C"/>
    <w:rsid w:val="000C5AC4"/>
    <w:rsid w:val="000C5B4B"/>
    <w:rsid w:val="000C5D4A"/>
    <w:rsid w:val="000C5EA6"/>
    <w:rsid w:val="000C616C"/>
    <w:rsid w:val="000C61B1"/>
    <w:rsid w:val="000C6352"/>
    <w:rsid w:val="000C658B"/>
    <w:rsid w:val="000C6968"/>
    <w:rsid w:val="000C6981"/>
    <w:rsid w:val="000C6C07"/>
    <w:rsid w:val="000C6D2C"/>
    <w:rsid w:val="000C6E03"/>
    <w:rsid w:val="000C7206"/>
    <w:rsid w:val="000C72B7"/>
    <w:rsid w:val="000C7305"/>
    <w:rsid w:val="000C7331"/>
    <w:rsid w:val="000C7408"/>
    <w:rsid w:val="000C7912"/>
    <w:rsid w:val="000C7FB5"/>
    <w:rsid w:val="000D0038"/>
    <w:rsid w:val="000D01D4"/>
    <w:rsid w:val="000D0304"/>
    <w:rsid w:val="000D0455"/>
    <w:rsid w:val="000D0480"/>
    <w:rsid w:val="000D0621"/>
    <w:rsid w:val="000D067D"/>
    <w:rsid w:val="000D06DD"/>
    <w:rsid w:val="000D08E8"/>
    <w:rsid w:val="000D0AF3"/>
    <w:rsid w:val="000D0CB8"/>
    <w:rsid w:val="000D13E6"/>
    <w:rsid w:val="000D1B29"/>
    <w:rsid w:val="000D1BD1"/>
    <w:rsid w:val="000D1CE9"/>
    <w:rsid w:val="000D1D96"/>
    <w:rsid w:val="000D1EAA"/>
    <w:rsid w:val="000D21EB"/>
    <w:rsid w:val="000D224F"/>
    <w:rsid w:val="000D22A0"/>
    <w:rsid w:val="000D249B"/>
    <w:rsid w:val="000D24E4"/>
    <w:rsid w:val="000D262B"/>
    <w:rsid w:val="000D291B"/>
    <w:rsid w:val="000D2B0F"/>
    <w:rsid w:val="000D2FA8"/>
    <w:rsid w:val="000D3063"/>
    <w:rsid w:val="000D31CB"/>
    <w:rsid w:val="000D32ED"/>
    <w:rsid w:val="000D3375"/>
    <w:rsid w:val="000D3679"/>
    <w:rsid w:val="000D377D"/>
    <w:rsid w:val="000D37EA"/>
    <w:rsid w:val="000D3AE3"/>
    <w:rsid w:val="000D3D0C"/>
    <w:rsid w:val="000D3DB0"/>
    <w:rsid w:val="000D3DEE"/>
    <w:rsid w:val="000D4162"/>
    <w:rsid w:val="000D427C"/>
    <w:rsid w:val="000D429A"/>
    <w:rsid w:val="000D430D"/>
    <w:rsid w:val="000D4315"/>
    <w:rsid w:val="000D4437"/>
    <w:rsid w:val="000D47BC"/>
    <w:rsid w:val="000D4B5F"/>
    <w:rsid w:val="000D4ED1"/>
    <w:rsid w:val="000D5088"/>
    <w:rsid w:val="000D5BDE"/>
    <w:rsid w:val="000D5D71"/>
    <w:rsid w:val="000D5DC2"/>
    <w:rsid w:val="000D6008"/>
    <w:rsid w:val="000D61DA"/>
    <w:rsid w:val="000D620E"/>
    <w:rsid w:val="000D625E"/>
    <w:rsid w:val="000D6447"/>
    <w:rsid w:val="000D6553"/>
    <w:rsid w:val="000D6612"/>
    <w:rsid w:val="000D662C"/>
    <w:rsid w:val="000D66CE"/>
    <w:rsid w:val="000D66F9"/>
    <w:rsid w:val="000D67B7"/>
    <w:rsid w:val="000D684D"/>
    <w:rsid w:val="000D69E3"/>
    <w:rsid w:val="000D6A99"/>
    <w:rsid w:val="000D6B32"/>
    <w:rsid w:val="000D6BBD"/>
    <w:rsid w:val="000D6C72"/>
    <w:rsid w:val="000D6E10"/>
    <w:rsid w:val="000D6E75"/>
    <w:rsid w:val="000D702B"/>
    <w:rsid w:val="000D70E6"/>
    <w:rsid w:val="000D722C"/>
    <w:rsid w:val="000D750A"/>
    <w:rsid w:val="000D775A"/>
    <w:rsid w:val="000D79D2"/>
    <w:rsid w:val="000D7C74"/>
    <w:rsid w:val="000D7C7C"/>
    <w:rsid w:val="000D7CD4"/>
    <w:rsid w:val="000D7E3B"/>
    <w:rsid w:val="000D7E80"/>
    <w:rsid w:val="000E0073"/>
    <w:rsid w:val="000E015C"/>
    <w:rsid w:val="000E037F"/>
    <w:rsid w:val="000E0453"/>
    <w:rsid w:val="000E091E"/>
    <w:rsid w:val="000E09A9"/>
    <w:rsid w:val="000E0A25"/>
    <w:rsid w:val="000E0CB2"/>
    <w:rsid w:val="000E0E29"/>
    <w:rsid w:val="000E0E70"/>
    <w:rsid w:val="000E0F5B"/>
    <w:rsid w:val="000E14D6"/>
    <w:rsid w:val="000E14F4"/>
    <w:rsid w:val="000E18C1"/>
    <w:rsid w:val="000E1A6E"/>
    <w:rsid w:val="000E1AF0"/>
    <w:rsid w:val="000E1B77"/>
    <w:rsid w:val="000E1DDC"/>
    <w:rsid w:val="000E1EB3"/>
    <w:rsid w:val="000E1F84"/>
    <w:rsid w:val="000E1FD2"/>
    <w:rsid w:val="000E22E7"/>
    <w:rsid w:val="000E297E"/>
    <w:rsid w:val="000E2995"/>
    <w:rsid w:val="000E2B01"/>
    <w:rsid w:val="000E2C7D"/>
    <w:rsid w:val="000E2E79"/>
    <w:rsid w:val="000E2F43"/>
    <w:rsid w:val="000E32BB"/>
    <w:rsid w:val="000E336F"/>
    <w:rsid w:val="000E347F"/>
    <w:rsid w:val="000E3571"/>
    <w:rsid w:val="000E38A1"/>
    <w:rsid w:val="000E3AF5"/>
    <w:rsid w:val="000E40A9"/>
    <w:rsid w:val="000E43B2"/>
    <w:rsid w:val="000E441A"/>
    <w:rsid w:val="000E447E"/>
    <w:rsid w:val="000E455B"/>
    <w:rsid w:val="000E4570"/>
    <w:rsid w:val="000E4706"/>
    <w:rsid w:val="000E491F"/>
    <w:rsid w:val="000E4A27"/>
    <w:rsid w:val="000E4AD5"/>
    <w:rsid w:val="000E4B0E"/>
    <w:rsid w:val="000E4CF9"/>
    <w:rsid w:val="000E4D3B"/>
    <w:rsid w:val="000E4D40"/>
    <w:rsid w:val="000E4DC1"/>
    <w:rsid w:val="000E4F1D"/>
    <w:rsid w:val="000E4F51"/>
    <w:rsid w:val="000E4FFA"/>
    <w:rsid w:val="000E55AC"/>
    <w:rsid w:val="000E570E"/>
    <w:rsid w:val="000E58F8"/>
    <w:rsid w:val="000E59B6"/>
    <w:rsid w:val="000E5B23"/>
    <w:rsid w:val="000E6032"/>
    <w:rsid w:val="000E61AF"/>
    <w:rsid w:val="000E61CF"/>
    <w:rsid w:val="000E66D2"/>
    <w:rsid w:val="000E68E1"/>
    <w:rsid w:val="000E69EA"/>
    <w:rsid w:val="000E6D31"/>
    <w:rsid w:val="000E6DB8"/>
    <w:rsid w:val="000E6DEB"/>
    <w:rsid w:val="000E6E79"/>
    <w:rsid w:val="000E74AD"/>
    <w:rsid w:val="000E74E1"/>
    <w:rsid w:val="000E750B"/>
    <w:rsid w:val="000E771F"/>
    <w:rsid w:val="000E7A1B"/>
    <w:rsid w:val="000E7B51"/>
    <w:rsid w:val="000F0256"/>
    <w:rsid w:val="000F0339"/>
    <w:rsid w:val="000F074A"/>
    <w:rsid w:val="000F077B"/>
    <w:rsid w:val="000F083C"/>
    <w:rsid w:val="000F08AE"/>
    <w:rsid w:val="000F0B3D"/>
    <w:rsid w:val="000F0E48"/>
    <w:rsid w:val="000F0F04"/>
    <w:rsid w:val="000F0FA4"/>
    <w:rsid w:val="000F105A"/>
    <w:rsid w:val="000F170C"/>
    <w:rsid w:val="000F1813"/>
    <w:rsid w:val="000F1915"/>
    <w:rsid w:val="000F1B02"/>
    <w:rsid w:val="000F1B9C"/>
    <w:rsid w:val="000F1C5D"/>
    <w:rsid w:val="000F1C6F"/>
    <w:rsid w:val="000F1CAC"/>
    <w:rsid w:val="000F1D7E"/>
    <w:rsid w:val="000F21F0"/>
    <w:rsid w:val="000F238A"/>
    <w:rsid w:val="000F28CA"/>
    <w:rsid w:val="000F2B33"/>
    <w:rsid w:val="000F370E"/>
    <w:rsid w:val="000F3725"/>
    <w:rsid w:val="000F3994"/>
    <w:rsid w:val="000F39C1"/>
    <w:rsid w:val="000F3A57"/>
    <w:rsid w:val="000F3AEC"/>
    <w:rsid w:val="000F3BDE"/>
    <w:rsid w:val="000F3E46"/>
    <w:rsid w:val="000F3ED6"/>
    <w:rsid w:val="000F3FE8"/>
    <w:rsid w:val="000F4413"/>
    <w:rsid w:val="000F45F2"/>
    <w:rsid w:val="000F4612"/>
    <w:rsid w:val="000F472E"/>
    <w:rsid w:val="000F4942"/>
    <w:rsid w:val="000F4E86"/>
    <w:rsid w:val="000F510F"/>
    <w:rsid w:val="000F5296"/>
    <w:rsid w:val="000F52AC"/>
    <w:rsid w:val="000F5416"/>
    <w:rsid w:val="000F54F6"/>
    <w:rsid w:val="000F5693"/>
    <w:rsid w:val="000F56B4"/>
    <w:rsid w:val="000F56B8"/>
    <w:rsid w:val="000F59DF"/>
    <w:rsid w:val="000F5A2D"/>
    <w:rsid w:val="000F5F1C"/>
    <w:rsid w:val="000F5FC9"/>
    <w:rsid w:val="000F6048"/>
    <w:rsid w:val="000F6106"/>
    <w:rsid w:val="000F610E"/>
    <w:rsid w:val="000F656F"/>
    <w:rsid w:val="000F668A"/>
    <w:rsid w:val="000F6813"/>
    <w:rsid w:val="000F6B47"/>
    <w:rsid w:val="000F6BF1"/>
    <w:rsid w:val="000F6EF6"/>
    <w:rsid w:val="000F7059"/>
    <w:rsid w:val="000F706B"/>
    <w:rsid w:val="000F70B4"/>
    <w:rsid w:val="000F7472"/>
    <w:rsid w:val="000F75AE"/>
    <w:rsid w:val="000F7779"/>
    <w:rsid w:val="000F78EF"/>
    <w:rsid w:val="000F79E3"/>
    <w:rsid w:val="000F7C0E"/>
    <w:rsid w:val="000F7CE3"/>
    <w:rsid w:val="000F7E58"/>
    <w:rsid w:val="0010041D"/>
    <w:rsid w:val="0010077E"/>
    <w:rsid w:val="00100895"/>
    <w:rsid w:val="00100A5C"/>
    <w:rsid w:val="00100AC8"/>
    <w:rsid w:val="00100B90"/>
    <w:rsid w:val="00100D31"/>
    <w:rsid w:val="00100E28"/>
    <w:rsid w:val="0010113C"/>
    <w:rsid w:val="0010125B"/>
    <w:rsid w:val="00101562"/>
    <w:rsid w:val="0010162A"/>
    <w:rsid w:val="001016CC"/>
    <w:rsid w:val="00101B68"/>
    <w:rsid w:val="00101DEE"/>
    <w:rsid w:val="00102017"/>
    <w:rsid w:val="001020F5"/>
    <w:rsid w:val="00102180"/>
    <w:rsid w:val="001023F6"/>
    <w:rsid w:val="00102406"/>
    <w:rsid w:val="001028DA"/>
    <w:rsid w:val="00102988"/>
    <w:rsid w:val="00102AAD"/>
    <w:rsid w:val="00102D26"/>
    <w:rsid w:val="0010305B"/>
    <w:rsid w:val="0010320A"/>
    <w:rsid w:val="00103303"/>
    <w:rsid w:val="0010338B"/>
    <w:rsid w:val="00103430"/>
    <w:rsid w:val="00103442"/>
    <w:rsid w:val="001037E6"/>
    <w:rsid w:val="00103B3D"/>
    <w:rsid w:val="00103C34"/>
    <w:rsid w:val="00103DF5"/>
    <w:rsid w:val="00103F37"/>
    <w:rsid w:val="001040CC"/>
    <w:rsid w:val="001042C3"/>
    <w:rsid w:val="001045F3"/>
    <w:rsid w:val="001047D1"/>
    <w:rsid w:val="001049BE"/>
    <w:rsid w:val="001049C2"/>
    <w:rsid w:val="00104BA1"/>
    <w:rsid w:val="00104C4D"/>
    <w:rsid w:val="00104DDC"/>
    <w:rsid w:val="00104EA5"/>
    <w:rsid w:val="00104EC2"/>
    <w:rsid w:val="0010507B"/>
    <w:rsid w:val="001050E8"/>
    <w:rsid w:val="0010520C"/>
    <w:rsid w:val="0010534F"/>
    <w:rsid w:val="00105734"/>
    <w:rsid w:val="00105881"/>
    <w:rsid w:val="001058C9"/>
    <w:rsid w:val="0010598D"/>
    <w:rsid w:val="00105B3E"/>
    <w:rsid w:val="00105CDE"/>
    <w:rsid w:val="00105CF3"/>
    <w:rsid w:val="00105E88"/>
    <w:rsid w:val="00105F6C"/>
    <w:rsid w:val="00105F8F"/>
    <w:rsid w:val="00106297"/>
    <w:rsid w:val="00106328"/>
    <w:rsid w:val="001063DB"/>
    <w:rsid w:val="001065C5"/>
    <w:rsid w:val="0010663F"/>
    <w:rsid w:val="0010672F"/>
    <w:rsid w:val="0010675E"/>
    <w:rsid w:val="0010698A"/>
    <w:rsid w:val="00106E58"/>
    <w:rsid w:val="0010742F"/>
    <w:rsid w:val="0010754F"/>
    <w:rsid w:val="0010795D"/>
    <w:rsid w:val="00107C66"/>
    <w:rsid w:val="00107D0D"/>
    <w:rsid w:val="00107EF3"/>
    <w:rsid w:val="00110159"/>
    <w:rsid w:val="00110249"/>
    <w:rsid w:val="00110285"/>
    <w:rsid w:val="0011069F"/>
    <w:rsid w:val="001107DF"/>
    <w:rsid w:val="001109C3"/>
    <w:rsid w:val="00110E31"/>
    <w:rsid w:val="0011105C"/>
    <w:rsid w:val="00111094"/>
    <w:rsid w:val="001110B8"/>
    <w:rsid w:val="0011119A"/>
    <w:rsid w:val="001111F3"/>
    <w:rsid w:val="0011147C"/>
    <w:rsid w:val="001117B7"/>
    <w:rsid w:val="00111B84"/>
    <w:rsid w:val="00111EE4"/>
    <w:rsid w:val="001127C4"/>
    <w:rsid w:val="00112941"/>
    <w:rsid w:val="00112A94"/>
    <w:rsid w:val="00112AC0"/>
    <w:rsid w:val="00112C66"/>
    <w:rsid w:val="00112EF6"/>
    <w:rsid w:val="00112F83"/>
    <w:rsid w:val="00113029"/>
    <w:rsid w:val="001136BE"/>
    <w:rsid w:val="001137E7"/>
    <w:rsid w:val="0011380C"/>
    <w:rsid w:val="001138F7"/>
    <w:rsid w:val="00113A39"/>
    <w:rsid w:val="00113D61"/>
    <w:rsid w:val="00113DC7"/>
    <w:rsid w:val="00113F4D"/>
    <w:rsid w:val="001140EE"/>
    <w:rsid w:val="00114267"/>
    <w:rsid w:val="001144AB"/>
    <w:rsid w:val="001145ED"/>
    <w:rsid w:val="001146FC"/>
    <w:rsid w:val="001148DB"/>
    <w:rsid w:val="001148F7"/>
    <w:rsid w:val="0011496C"/>
    <w:rsid w:val="00114DB5"/>
    <w:rsid w:val="00114E0E"/>
    <w:rsid w:val="00115059"/>
    <w:rsid w:val="0011520A"/>
    <w:rsid w:val="00115213"/>
    <w:rsid w:val="0011522C"/>
    <w:rsid w:val="001152E7"/>
    <w:rsid w:val="00115564"/>
    <w:rsid w:val="0011563D"/>
    <w:rsid w:val="001156F9"/>
    <w:rsid w:val="00115855"/>
    <w:rsid w:val="00115A40"/>
    <w:rsid w:val="00115A4C"/>
    <w:rsid w:val="00115B70"/>
    <w:rsid w:val="00115BCF"/>
    <w:rsid w:val="00115E75"/>
    <w:rsid w:val="001162F0"/>
    <w:rsid w:val="001162F5"/>
    <w:rsid w:val="001162FC"/>
    <w:rsid w:val="00116526"/>
    <w:rsid w:val="0011699F"/>
    <w:rsid w:val="00116CB9"/>
    <w:rsid w:val="00116E5D"/>
    <w:rsid w:val="00117057"/>
    <w:rsid w:val="00117599"/>
    <w:rsid w:val="001175F2"/>
    <w:rsid w:val="00117936"/>
    <w:rsid w:val="00117A08"/>
    <w:rsid w:val="00117A23"/>
    <w:rsid w:val="00117A27"/>
    <w:rsid w:val="00117C08"/>
    <w:rsid w:val="00120173"/>
    <w:rsid w:val="001201C1"/>
    <w:rsid w:val="00120309"/>
    <w:rsid w:val="001204AC"/>
    <w:rsid w:val="00120511"/>
    <w:rsid w:val="001206DD"/>
    <w:rsid w:val="0012074F"/>
    <w:rsid w:val="00120BB3"/>
    <w:rsid w:val="00120D81"/>
    <w:rsid w:val="00120DE3"/>
    <w:rsid w:val="00120F81"/>
    <w:rsid w:val="001213CB"/>
    <w:rsid w:val="001215C7"/>
    <w:rsid w:val="001216E9"/>
    <w:rsid w:val="001217DC"/>
    <w:rsid w:val="0012183F"/>
    <w:rsid w:val="00121B97"/>
    <w:rsid w:val="00121D3B"/>
    <w:rsid w:val="00121F70"/>
    <w:rsid w:val="00122193"/>
    <w:rsid w:val="001223DB"/>
    <w:rsid w:val="00122462"/>
    <w:rsid w:val="001224DB"/>
    <w:rsid w:val="001226BE"/>
    <w:rsid w:val="00122897"/>
    <w:rsid w:val="0012299E"/>
    <w:rsid w:val="00122B25"/>
    <w:rsid w:val="00122D4B"/>
    <w:rsid w:val="00122D50"/>
    <w:rsid w:val="001231B7"/>
    <w:rsid w:val="0012323A"/>
    <w:rsid w:val="0012364D"/>
    <w:rsid w:val="0012383A"/>
    <w:rsid w:val="001238C0"/>
    <w:rsid w:val="00123944"/>
    <w:rsid w:val="00123BA2"/>
    <w:rsid w:val="00123BC9"/>
    <w:rsid w:val="00123C78"/>
    <w:rsid w:val="00123F22"/>
    <w:rsid w:val="0012418A"/>
    <w:rsid w:val="00124243"/>
    <w:rsid w:val="0012426F"/>
    <w:rsid w:val="001243CA"/>
    <w:rsid w:val="0012459A"/>
    <w:rsid w:val="001246BD"/>
    <w:rsid w:val="00124844"/>
    <w:rsid w:val="00124892"/>
    <w:rsid w:val="001249F6"/>
    <w:rsid w:val="001250B2"/>
    <w:rsid w:val="001250C4"/>
    <w:rsid w:val="00125109"/>
    <w:rsid w:val="0012541A"/>
    <w:rsid w:val="00125505"/>
    <w:rsid w:val="00126173"/>
    <w:rsid w:val="00126184"/>
    <w:rsid w:val="0012620C"/>
    <w:rsid w:val="0012628B"/>
    <w:rsid w:val="0012641B"/>
    <w:rsid w:val="0012667E"/>
    <w:rsid w:val="00126A0D"/>
    <w:rsid w:val="00126C32"/>
    <w:rsid w:val="00126D40"/>
    <w:rsid w:val="00126E44"/>
    <w:rsid w:val="00126ED4"/>
    <w:rsid w:val="00126F45"/>
    <w:rsid w:val="0012705A"/>
    <w:rsid w:val="00127217"/>
    <w:rsid w:val="001272ED"/>
    <w:rsid w:val="001278CC"/>
    <w:rsid w:val="0012796A"/>
    <w:rsid w:val="00127AA2"/>
    <w:rsid w:val="00127C34"/>
    <w:rsid w:val="00127D23"/>
    <w:rsid w:val="00127DBA"/>
    <w:rsid w:val="00130089"/>
    <w:rsid w:val="00130156"/>
    <w:rsid w:val="0013046E"/>
    <w:rsid w:val="0013099B"/>
    <w:rsid w:val="00130A24"/>
    <w:rsid w:val="00130AB5"/>
    <w:rsid w:val="00130DD2"/>
    <w:rsid w:val="00130F0C"/>
    <w:rsid w:val="00130FE6"/>
    <w:rsid w:val="0013101F"/>
    <w:rsid w:val="0013162E"/>
    <w:rsid w:val="00131755"/>
    <w:rsid w:val="001317F1"/>
    <w:rsid w:val="00131CF2"/>
    <w:rsid w:val="0013218D"/>
    <w:rsid w:val="001321D5"/>
    <w:rsid w:val="00132304"/>
    <w:rsid w:val="0013232B"/>
    <w:rsid w:val="001324C4"/>
    <w:rsid w:val="00132B6B"/>
    <w:rsid w:val="00132C38"/>
    <w:rsid w:val="00132ED3"/>
    <w:rsid w:val="00132FE7"/>
    <w:rsid w:val="0013333B"/>
    <w:rsid w:val="00133483"/>
    <w:rsid w:val="001336E4"/>
    <w:rsid w:val="001337C4"/>
    <w:rsid w:val="001337D6"/>
    <w:rsid w:val="0013403B"/>
    <w:rsid w:val="0013423C"/>
    <w:rsid w:val="001343DA"/>
    <w:rsid w:val="0013449B"/>
    <w:rsid w:val="001346A0"/>
    <w:rsid w:val="001349C2"/>
    <w:rsid w:val="00134C7A"/>
    <w:rsid w:val="00134CF4"/>
    <w:rsid w:val="00134E2F"/>
    <w:rsid w:val="00134E48"/>
    <w:rsid w:val="00134EB4"/>
    <w:rsid w:val="00134EF2"/>
    <w:rsid w:val="00134F6B"/>
    <w:rsid w:val="00134FA3"/>
    <w:rsid w:val="00134FF0"/>
    <w:rsid w:val="0013542D"/>
    <w:rsid w:val="0013543F"/>
    <w:rsid w:val="00135504"/>
    <w:rsid w:val="0013553E"/>
    <w:rsid w:val="00135548"/>
    <w:rsid w:val="0013561F"/>
    <w:rsid w:val="0013594E"/>
    <w:rsid w:val="0013595A"/>
    <w:rsid w:val="001359E0"/>
    <w:rsid w:val="00135AFF"/>
    <w:rsid w:val="00135BD7"/>
    <w:rsid w:val="00135CAB"/>
    <w:rsid w:val="00136015"/>
    <w:rsid w:val="0013609C"/>
    <w:rsid w:val="00136242"/>
    <w:rsid w:val="001362B3"/>
    <w:rsid w:val="00136589"/>
    <w:rsid w:val="00136ACE"/>
    <w:rsid w:val="00136AD6"/>
    <w:rsid w:val="00136C2F"/>
    <w:rsid w:val="00136CA8"/>
    <w:rsid w:val="00136EAA"/>
    <w:rsid w:val="00136F76"/>
    <w:rsid w:val="00136F80"/>
    <w:rsid w:val="00137099"/>
    <w:rsid w:val="0013715B"/>
    <w:rsid w:val="00137340"/>
    <w:rsid w:val="00137446"/>
    <w:rsid w:val="00137537"/>
    <w:rsid w:val="00137668"/>
    <w:rsid w:val="001376A2"/>
    <w:rsid w:val="0013773E"/>
    <w:rsid w:val="00137AF8"/>
    <w:rsid w:val="00137B2F"/>
    <w:rsid w:val="00137B4C"/>
    <w:rsid w:val="00137C77"/>
    <w:rsid w:val="00137CA4"/>
    <w:rsid w:val="00137DB4"/>
    <w:rsid w:val="00140015"/>
    <w:rsid w:val="00140325"/>
    <w:rsid w:val="001404A3"/>
    <w:rsid w:val="0014069E"/>
    <w:rsid w:val="001407C5"/>
    <w:rsid w:val="00140897"/>
    <w:rsid w:val="0014099A"/>
    <w:rsid w:val="001409E6"/>
    <w:rsid w:val="00140A35"/>
    <w:rsid w:val="00140CCA"/>
    <w:rsid w:val="00141354"/>
    <w:rsid w:val="0014140F"/>
    <w:rsid w:val="001414E4"/>
    <w:rsid w:val="001414F1"/>
    <w:rsid w:val="00141579"/>
    <w:rsid w:val="001416EF"/>
    <w:rsid w:val="00141833"/>
    <w:rsid w:val="0014189F"/>
    <w:rsid w:val="00141B29"/>
    <w:rsid w:val="00141B92"/>
    <w:rsid w:val="00141CF4"/>
    <w:rsid w:val="00141D86"/>
    <w:rsid w:val="00141ECB"/>
    <w:rsid w:val="00141F4A"/>
    <w:rsid w:val="001421EA"/>
    <w:rsid w:val="00142206"/>
    <w:rsid w:val="00142295"/>
    <w:rsid w:val="001422A7"/>
    <w:rsid w:val="00142A4C"/>
    <w:rsid w:val="00142AC3"/>
    <w:rsid w:val="00142B02"/>
    <w:rsid w:val="00142E1F"/>
    <w:rsid w:val="00142F88"/>
    <w:rsid w:val="001431EE"/>
    <w:rsid w:val="00143317"/>
    <w:rsid w:val="001433EA"/>
    <w:rsid w:val="0014348C"/>
    <w:rsid w:val="0014372F"/>
    <w:rsid w:val="001437EB"/>
    <w:rsid w:val="00143889"/>
    <w:rsid w:val="001439A9"/>
    <w:rsid w:val="001439D4"/>
    <w:rsid w:val="00143A8A"/>
    <w:rsid w:val="00143B5D"/>
    <w:rsid w:val="00143BE7"/>
    <w:rsid w:val="00143C5F"/>
    <w:rsid w:val="00143E02"/>
    <w:rsid w:val="00143EB5"/>
    <w:rsid w:val="00143F98"/>
    <w:rsid w:val="00144155"/>
    <w:rsid w:val="00144487"/>
    <w:rsid w:val="00144519"/>
    <w:rsid w:val="00144536"/>
    <w:rsid w:val="001446C6"/>
    <w:rsid w:val="0014470E"/>
    <w:rsid w:val="001447DD"/>
    <w:rsid w:val="00144CBA"/>
    <w:rsid w:val="00144D32"/>
    <w:rsid w:val="00144DFD"/>
    <w:rsid w:val="00144E09"/>
    <w:rsid w:val="00144FF9"/>
    <w:rsid w:val="00145075"/>
    <w:rsid w:val="001451E0"/>
    <w:rsid w:val="00145299"/>
    <w:rsid w:val="00145587"/>
    <w:rsid w:val="001457F1"/>
    <w:rsid w:val="00145940"/>
    <w:rsid w:val="00145B5E"/>
    <w:rsid w:val="00145BFB"/>
    <w:rsid w:val="00145D2B"/>
    <w:rsid w:val="00145DE5"/>
    <w:rsid w:val="00145F05"/>
    <w:rsid w:val="00145F14"/>
    <w:rsid w:val="0014628D"/>
    <w:rsid w:val="001464C4"/>
    <w:rsid w:val="001464DF"/>
    <w:rsid w:val="00146580"/>
    <w:rsid w:val="001465C1"/>
    <w:rsid w:val="0014666A"/>
    <w:rsid w:val="0014679C"/>
    <w:rsid w:val="00146BB4"/>
    <w:rsid w:val="00146D56"/>
    <w:rsid w:val="00146DA1"/>
    <w:rsid w:val="00146FE8"/>
    <w:rsid w:val="00147120"/>
    <w:rsid w:val="00147276"/>
    <w:rsid w:val="0014751D"/>
    <w:rsid w:val="00147527"/>
    <w:rsid w:val="00147554"/>
    <w:rsid w:val="001475BB"/>
    <w:rsid w:val="001475EB"/>
    <w:rsid w:val="00147640"/>
    <w:rsid w:val="001476F1"/>
    <w:rsid w:val="00147737"/>
    <w:rsid w:val="001477E9"/>
    <w:rsid w:val="0014789F"/>
    <w:rsid w:val="00147947"/>
    <w:rsid w:val="001479A2"/>
    <w:rsid w:val="001479AB"/>
    <w:rsid w:val="00147C52"/>
    <w:rsid w:val="00150084"/>
    <w:rsid w:val="001501A5"/>
    <w:rsid w:val="00150371"/>
    <w:rsid w:val="0015044C"/>
    <w:rsid w:val="001506AD"/>
    <w:rsid w:val="00150833"/>
    <w:rsid w:val="001509DB"/>
    <w:rsid w:val="00150BDB"/>
    <w:rsid w:val="00150C67"/>
    <w:rsid w:val="00150F3E"/>
    <w:rsid w:val="00150F5F"/>
    <w:rsid w:val="00151083"/>
    <w:rsid w:val="001512DA"/>
    <w:rsid w:val="00151476"/>
    <w:rsid w:val="00151477"/>
    <w:rsid w:val="00151559"/>
    <w:rsid w:val="0015155A"/>
    <w:rsid w:val="001515E9"/>
    <w:rsid w:val="00151623"/>
    <w:rsid w:val="0015182B"/>
    <w:rsid w:val="00151976"/>
    <w:rsid w:val="00151BE8"/>
    <w:rsid w:val="00151C4B"/>
    <w:rsid w:val="00151C8B"/>
    <w:rsid w:val="00151D47"/>
    <w:rsid w:val="00151DF1"/>
    <w:rsid w:val="00151E0B"/>
    <w:rsid w:val="00151F23"/>
    <w:rsid w:val="00151FC8"/>
    <w:rsid w:val="001520BE"/>
    <w:rsid w:val="00152120"/>
    <w:rsid w:val="00152374"/>
    <w:rsid w:val="001523E9"/>
    <w:rsid w:val="0015243A"/>
    <w:rsid w:val="00152535"/>
    <w:rsid w:val="00152594"/>
    <w:rsid w:val="001525EE"/>
    <w:rsid w:val="00152A11"/>
    <w:rsid w:val="00152F70"/>
    <w:rsid w:val="001530B9"/>
    <w:rsid w:val="00153337"/>
    <w:rsid w:val="00153511"/>
    <w:rsid w:val="00153515"/>
    <w:rsid w:val="0015364A"/>
    <w:rsid w:val="00153770"/>
    <w:rsid w:val="0015378E"/>
    <w:rsid w:val="001537C6"/>
    <w:rsid w:val="00153B12"/>
    <w:rsid w:val="00153B4E"/>
    <w:rsid w:val="00153D7F"/>
    <w:rsid w:val="00154071"/>
    <w:rsid w:val="001541C5"/>
    <w:rsid w:val="001544A8"/>
    <w:rsid w:val="001544FB"/>
    <w:rsid w:val="00154520"/>
    <w:rsid w:val="00154547"/>
    <w:rsid w:val="00154674"/>
    <w:rsid w:val="00154691"/>
    <w:rsid w:val="0015478D"/>
    <w:rsid w:val="0015490D"/>
    <w:rsid w:val="00154C2C"/>
    <w:rsid w:val="00154F1F"/>
    <w:rsid w:val="00155040"/>
    <w:rsid w:val="001559F2"/>
    <w:rsid w:val="00155CBD"/>
    <w:rsid w:val="00155FDC"/>
    <w:rsid w:val="00156304"/>
    <w:rsid w:val="0015635A"/>
    <w:rsid w:val="00156656"/>
    <w:rsid w:val="0015665B"/>
    <w:rsid w:val="00156799"/>
    <w:rsid w:val="001567BF"/>
    <w:rsid w:val="001568FA"/>
    <w:rsid w:val="0015704B"/>
    <w:rsid w:val="001570F4"/>
    <w:rsid w:val="001571A0"/>
    <w:rsid w:val="0015752F"/>
    <w:rsid w:val="00157577"/>
    <w:rsid w:val="00157679"/>
    <w:rsid w:val="00157742"/>
    <w:rsid w:val="00157771"/>
    <w:rsid w:val="001577A5"/>
    <w:rsid w:val="001577F7"/>
    <w:rsid w:val="00157965"/>
    <w:rsid w:val="00157A04"/>
    <w:rsid w:val="00157A09"/>
    <w:rsid w:val="00157AE3"/>
    <w:rsid w:val="00157F13"/>
    <w:rsid w:val="0016021F"/>
    <w:rsid w:val="001602CF"/>
    <w:rsid w:val="00160438"/>
    <w:rsid w:val="001605B4"/>
    <w:rsid w:val="0016060F"/>
    <w:rsid w:val="0016065E"/>
    <w:rsid w:val="00160668"/>
    <w:rsid w:val="00160795"/>
    <w:rsid w:val="001608B9"/>
    <w:rsid w:val="001609FE"/>
    <w:rsid w:val="00160A74"/>
    <w:rsid w:val="00160C4D"/>
    <w:rsid w:val="0016107D"/>
    <w:rsid w:val="00161165"/>
    <w:rsid w:val="001611B2"/>
    <w:rsid w:val="00161405"/>
    <w:rsid w:val="00161423"/>
    <w:rsid w:val="00161663"/>
    <w:rsid w:val="001618ED"/>
    <w:rsid w:val="00161A54"/>
    <w:rsid w:val="00161C1A"/>
    <w:rsid w:val="00161C26"/>
    <w:rsid w:val="00161C57"/>
    <w:rsid w:val="00161F0C"/>
    <w:rsid w:val="00161F42"/>
    <w:rsid w:val="0016209C"/>
    <w:rsid w:val="0016234E"/>
    <w:rsid w:val="001623C5"/>
    <w:rsid w:val="0016258D"/>
    <w:rsid w:val="001625CB"/>
    <w:rsid w:val="00162737"/>
    <w:rsid w:val="0016275A"/>
    <w:rsid w:val="00162938"/>
    <w:rsid w:val="00162ADF"/>
    <w:rsid w:val="00162DD1"/>
    <w:rsid w:val="00163140"/>
    <w:rsid w:val="00163307"/>
    <w:rsid w:val="00163384"/>
    <w:rsid w:val="001634AE"/>
    <w:rsid w:val="00163829"/>
    <w:rsid w:val="00163878"/>
    <w:rsid w:val="001638EB"/>
    <w:rsid w:val="00163B73"/>
    <w:rsid w:val="00163B9D"/>
    <w:rsid w:val="00163BA5"/>
    <w:rsid w:val="00163C30"/>
    <w:rsid w:val="00163C43"/>
    <w:rsid w:val="00163DC8"/>
    <w:rsid w:val="00163DCB"/>
    <w:rsid w:val="0016416C"/>
    <w:rsid w:val="00164292"/>
    <w:rsid w:val="001642DD"/>
    <w:rsid w:val="001643A5"/>
    <w:rsid w:val="001644A0"/>
    <w:rsid w:val="001644D0"/>
    <w:rsid w:val="001647D7"/>
    <w:rsid w:val="00164AAB"/>
    <w:rsid w:val="00164C8D"/>
    <w:rsid w:val="00164E6D"/>
    <w:rsid w:val="0016519D"/>
    <w:rsid w:val="001652F5"/>
    <w:rsid w:val="00165389"/>
    <w:rsid w:val="001655C7"/>
    <w:rsid w:val="00165A2F"/>
    <w:rsid w:val="00165CD7"/>
    <w:rsid w:val="00165CF7"/>
    <w:rsid w:val="00165D05"/>
    <w:rsid w:val="00165F0B"/>
    <w:rsid w:val="00166045"/>
    <w:rsid w:val="001662D7"/>
    <w:rsid w:val="0016635F"/>
    <w:rsid w:val="00166530"/>
    <w:rsid w:val="00166572"/>
    <w:rsid w:val="001668CB"/>
    <w:rsid w:val="001669DE"/>
    <w:rsid w:val="00166BAC"/>
    <w:rsid w:val="00166BC4"/>
    <w:rsid w:val="00166D8D"/>
    <w:rsid w:val="00166D90"/>
    <w:rsid w:val="0016722A"/>
    <w:rsid w:val="00167472"/>
    <w:rsid w:val="0016747F"/>
    <w:rsid w:val="00167A99"/>
    <w:rsid w:val="00167B67"/>
    <w:rsid w:val="00167EBA"/>
    <w:rsid w:val="001701C6"/>
    <w:rsid w:val="001702D3"/>
    <w:rsid w:val="0017032D"/>
    <w:rsid w:val="001704DF"/>
    <w:rsid w:val="001705D6"/>
    <w:rsid w:val="001707E2"/>
    <w:rsid w:val="0017082F"/>
    <w:rsid w:val="00170930"/>
    <w:rsid w:val="00170A3B"/>
    <w:rsid w:val="00170ABB"/>
    <w:rsid w:val="00170BE2"/>
    <w:rsid w:val="00170CDA"/>
    <w:rsid w:val="00170D7D"/>
    <w:rsid w:val="00170E2C"/>
    <w:rsid w:val="00170F1D"/>
    <w:rsid w:val="00171391"/>
    <w:rsid w:val="001713B0"/>
    <w:rsid w:val="0017145B"/>
    <w:rsid w:val="00171641"/>
    <w:rsid w:val="001717B5"/>
    <w:rsid w:val="00171983"/>
    <w:rsid w:val="0017198C"/>
    <w:rsid w:val="00171A95"/>
    <w:rsid w:val="00171C8A"/>
    <w:rsid w:val="00171F0A"/>
    <w:rsid w:val="0017201E"/>
    <w:rsid w:val="001721F8"/>
    <w:rsid w:val="0017222A"/>
    <w:rsid w:val="0017241D"/>
    <w:rsid w:val="00172725"/>
    <w:rsid w:val="00172A27"/>
    <w:rsid w:val="00172CFD"/>
    <w:rsid w:val="00172F6C"/>
    <w:rsid w:val="00173282"/>
    <w:rsid w:val="001733E5"/>
    <w:rsid w:val="00173440"/>
    <w:rsid w:val="001739A6"/>
    <w:rsid w:val="00173DD7"/>
    <w:rsid w:val="00173E29"/>
    <w:rsid w:val="00173FE3"/>
    <w:rsid w:val="001740A9"/>
    <w:rsid w:val="0017427D"/>
    <w:rsid w:val="001742E6"/>
    <w:rsid w:val="00174603"/>
    <w:rsid w:val="00174961"/>
    <w:rsid w:val="00174BDC"/>
    <w:rsid w:val="00174C7C"/>
    <w:rsid w:val="00174EA3"/>
    <w:rsid w:val="00174FE4"/>
    <w:rsid w:val="001750DC"/>
    <w:rsid w:val="001753F0"/>
    <w:rsid w:val="0017556C"/>
    <w:rsid w:val="00175661"/>
    <w:rsid w:val="001757FA"/>
    <w:rsid w:val="001758CD"/>
    <w:rsid w:val="001759A3"/>
    <w:rsid w:val="00175AA7"/>
    <w:rsid w:val="00175BF4"/>
    <w:rsid w:val="00175DC0"/>
    <w:rsid w:val="00175F72"/>
    <w:rsid w:val="0017600A"/>
    <w:rsid w:val="00176249"/>
    <w:rsid w:val="00176496"/>
    <w:rsid w:val="001765B9"/>
    <w:rsid w:val="0017661E"/>
    <w:rsid w:val="00176764"/>
    <w:rsid w:val="00176892"/>
    <w:rsid w:val="00176AB1"/>
    <w:rsid w:val="00176D2F"/>
    <w:rsid w:val="00176DBD"/>
    <w:rsid w:val="00176F87"/>
    <w:rsid w:val="0017701A"/>
    <w:rsid w:val="001773C3"/>
    <w:rsid w:val="00177523"/>
    <w:rsid w:val="0017774D"/>
    <w:rsid w:val="001777CE"/>
    <w:rsid w:val="001779F4"/>
    <w:rsid w:val="00177A2D"/>
    <w:rsid w:val="00177E32"/>
    <w:rsid w:val="00177E7C"/>
    <w:rsid w:val="001801AE"/>
    <w:rsid w:val="001802B1"/>
    <w:rsid w:val="001803B2"/>
    <w:rsid w:val="00180416"/>
    <w:rsid w:val="001807AA"/>
    <w:rsid w:val="001808A0"/>
    <w:rsid w:val="0018090F"/>
    <w:rsid w:val="001809C7"/>
    <w:rsid w:val="00180A89"/>
    <w:rsid w:val="00180B13"/>
    <w:rsid w:val="00180C0E"/>
    <w:rsid w:val="00180EC4"/>
    <w:rsid w:val="0018103A"/>
    <w:rsid w:val="0018109E"/>
    <w:rsid w:val="00181199"/>
    <w:rsid w:val="001811E0"/>
    <w:rsid w:val="0018120D"/>
    <w:rsid w:val="00181228"/>
    <w:rsid w:val="0018130D"/>
    <w:rsid w:val="0018132C"/>
    <w:rsid w:val="00181554"/>
    <w:rsid w:val="0018171A"/>
    <w:rsid w:val="00181753"/>
    <w:rsid w:val="001819E8"/>
    <w:rsid w:val="00181A0E"/>
    <w:rsid w:val="00181AAA"/>
    <w:rsid w:val="00181D08"/>
    <w:rsid w:val="00181D9A"/>
    <w:rsid w:val="0018250C"/>
    <w:rsid w:val="00182530"/>
    <w:rsid w:val="0018260C"/>
    <w:rsid w:val="0018280B"/>
    <w:rsid w:val="00182926"/>
    <w:rsid w:val="00182ADB"/>
    <w:rsid w:val="00182C69"/>
    <w:rsid w:val="00183172"/>
    <w:rsid w:val="001831FD"/>
    <w:rsid w:val="0018329C"/>
    <w:rsid w:val="001833D4"/>
    <w:rsid w:val="001834B9"/>
    <w:rsid w:val="0018363C"/>
    <w:rsid w:val="0018377F"/>
    <w:rsid w:val="001839E6"/>
    <w:rsid w:val="00183ADC"/>
    <w:rsid w:val="00183B08"/>
    <w:rsid w:val="00183D5D"/>
    <w:rsid w:val="0018408B"/>
    <w:rsid w:val="001840D8"/>
    <w:rsid w:val="00184122"/>
    <w:rsid w:val="001842CF"/>
    <w:rsid w:val="00184573"/>
    <w:rsid w:val="0018460A"/>
    <w:rsid w:val="00184744"/>
    <w:rsid w:val="001848D2"/>
    <w:rsid w:val="00184934"/>
    <w:rsid w:val="00184A13"/>
    <w:rsid w:val="00184E73"/>
    <w:rsid w:val="0018551F"/>
    <w:rsid w:val="00185607"/>
    <w:rsid w:val="00185705"/>
    <w:rsid w:val="001858B9"/>
    <w:rsid w:val="00185A38"/>
    <w:rsid w:val="00185C2D"/>
    <w:rsid w:val="00185EC7"/>
    <w:rsid w:val="001862C3"/>
    <w:rsid w:val="00186516"/>
    <w:rsid w:val="001866ED"/>
    <w:rsid w:val="0018698B"/>
    <w:rsid w:val="00186C3A"/>
    <w:rsid w:val="00186D0C"/>
    <w:rsid w:val="00187023"/>
    <w:rsid w:val="001871B4"/>
    <w:rsid w:val="0018723E"/>
    <w:rsid w:val="00187392"/>
    <w:rsid w:val="001875DF"/>
    <w:rsid w:val="00187658"/>
    <w:rsid w:val="00187A4C"/>
    <w:rsid w:val="00187F96"/>
    <w:rsid w:val="00187FC6"/>
    <w:rsid w:val="00190432"/>
    <w:rsid w:val="0019056D"/>
    <w:rsid w:val="001906EE"/>
    <w:rsid w:val="00190702"/>
    <w:rsid w:val="001908A1"/>
    <w:rsid w:val="001908A9"/>
    <w:rsid w:val="00190D2C"/>
    <w:rsid w:val="00190DEB"/>
    <w:rsid w:val="00190EAF"/>
    <w:rsid w:val="00190F85"/>
    <w:rsid w:val="00191083"/>
    <w:rsid w:val="0019143D"/>
    <w:rsid w:val="001917B9"/>
    <w:rsid w:val="0019189D"/>
    <w:rsid w:val="001918F5"/>
    <w:rsid w:val="0019195D"/>
    <w:rsid w:val="00191B37"/>
    <w:rsid w:val="00191B47"/>
    <w:rsid w:val="00191F30"/>
    <w:rsid w:val="00191FB4"/>
    <w:rsid w:val="0019207B"/>
    <w:rsid w:val="0019243F"/>
    <w:rsid w:val="00192943"/>
    <w:rsid w:val="0019299F"/>
    <w:rsid w:val="001929C8"/>
    <w:rsid w:val="00192D60"/>
    <w:rsid w:val="00192FD4"/>
    <w:rsid w:val="00193276"/>
    <w:rsid w:val="0019333E"/>
    <w:rsid w:val="00193878"/>
    <w:rsid w:val="00193B7A"/>
    <w:rsid w:val="00193E2B"/>
    <w:rsid w:val="00193F2A"/>
    <w:rsid w:val="0019426A"/>
    <w:rsid w:val="0019453D"/>
    <w:rsid w:val="001946D7"/>
    <w:rsid w:val="001949D2"/>
    <w:rsid w:val="00194A1D"/>
    <w:rsid w:val="00194A45"/>
    <w:rsid w:val="00194DB2"/>
    <w:rsid w:val="00195287"/>
    <w:rsid w:val="00195356"/>
    <w:rsid w:val="00195528"/>
    <w:rsid w:val="0019577B"/>
    <w:rsid w:val="00195784"/>
    <w:rsid w:val="00195CAF"/>
    <w:rsid w:val="00196171"/>
    <w:rsid w:val="0019617E"/>
    <w:rsid w:val="00196AFB"/>
    <w:rsid w:val="00196CCE"/>
    <w:rsid w:val="00196D8A"/>
    <w:rsid w:val="00196E02"/>
    <w:rsid w:val="00196F96"/>
    <w:rsid w:val="00197152"/>
    <w:rsid w:val="00197496"/>
    <w:rsid w:val="00197613"/>
    <w:rsid w:val="00197675"/>
    <w:rsid w:val="00197C00"/>
    <w:rsid w:val="001A0837"/>
    <w:rsid w:val="001A09D9"/>
    <w:rsid w:val="001A0A0D"/>
    <w:rsid w:val="001A0EE4"/>
    <w:rsid w:val="001A1066"/>
    <w:rsid w:val="001A10FC"/>
    <w:rsid w:val="001A114B"/>
    <w:rsid w:val="001A15D7"/>
    <w:rsid w:val="001A1802"/>
    <w:rsid w:val="001A1A9D"/>
    <w:rsid w:val="001A1B22"/>
    <w:rsid w:val="001A2388"/>
    <w:rsid w:val="001A25B1"/>
    <w:rsid w:val="001A25D4"/>
    <w:rsid w:val="001A269A"/>
    <w:rsid w:val="001A26C5"/>
    <w:rsid w:val="001A2728"/>
    <w:rsid w:val="001A2A73"/>
    <w:rsid w:val="001A2AEB"/>
    <w:rsid w:val="001A2C09"/>
    <w:rsid w:val="001A3100"/>
    <w:rsid w:val="001A3117"/>
    <w:rsid w:val="001A31F9"/>
    <w:rsid w:val="001A329B"/>
    <w:rsid w:val="001A35A9"/>
    <w:rsid w:val="001A3699"/>
    <w:rsid w:val="001A3C57"/>
    <w:rsid w:val="001A3E38"/>
    <w:rsid w:val="001A3EB4"/>
    <w:rsid w:val="001A3EEB"/>
    <w:rsid w:val="001A3F30"/>
    <w:rsid w:val="001A40E0"/>
    <w:rsid w:val="001A41E5"/>
    <w:rsid w:val="001A47C0"/>
    <w:rsid w:val="001A48C8"/>
    <w:rsid w:val="001A4921"/>
    <w:rsid w:val="001A496D"/>
    <w:rsid w:val="001A4B19"/>
    <w:rsid w:val="001A4BCD"/>
    <w:rsid w:val="001A4D54"/>
    <w:rsid w:val="001A4D64"/>
    <w:rsid w:val="001A4EE6"/>
    <w:rsid w:val="001A4F41"/>
    <w:rsid w:val="001A4FD9"/>
    <w:rsid w:val="001A5034"/>
    <w:rsid w:val="001A518A"/>
    <w:rsid w:val="001A52F2"/>
    <w:rsid w:val="001A5365"/>
    <w:rsid w:val="001A5592"/>
    <w:rsid w:val="001A55FE"/>
    <w:rsid w:val="001A566D"/>
    <w:rsid w:val="001A56E7"/>
    <w:rsid w:val="001A5758"/>
    <w:rsid w:val="001A5813"/>
    <w:rsid w:val="001A5913"/>
    <w:rsid w:val="001A5C4C"/>
    <w:rsid w:val="001A5D7F"/>
    <w:rsid w:val="001A5F13"/>
    <w:rsid w:val="001A5FED"/>
    <w:rsid w:val="001A619E"/>
    <w:rsid w:val="001A6274"/>
    <w:rsid w:val="001A6387"/>
    <w:rsid w:val="001A642E"/>
    <w:rsid w:val="001A6533"/>
    <w:rsid w:val="001A6BC5"/>
    <w:rsid w:val="001A6BE0"/>
    <w:rsid w:val="001A6CBB"/>
    <w:rsid w:val="001A6DE5"/>
    <w:rsid w:val="001A6EB3"/>
    <w:rsid w:val="001A6EFA"/>
    <w:rsid w:val="001A717A"/>
    <w:rsid w:val="001A71BF"/>
    <w:rsid w:val="001A7455"/>
    <w:rsid w:val="001A7753"/>
    <w:rsid w:val="001A7768"/>
    <w:rsid w:val="001A7AC9"/>
    <w:rsid w:val="001A7E28"/>
    <w:rsid w:val="001A7F11"/>
    <w:rsid w:val="001A7F41"/>
    <w:rsid w:val="001A7FA4"/>
    <w:rsid w:val="001A7FDC"/>
    <w:rsid w:val="001B0023"/>
    <w:rsid w:val="001B0540"/>
    <w:rsid w:val="001B05D9"/>
    <w:rsid w:val="001B0BBE"/>
    <w:rsid w:val="001B0F21"/>
    <w:rsid w:val="001B0F52"/>
    <w:rsid w:val="001B11D0"/>
    <w:rsid w:val="001B1219"/>
    <w:rsid w:val="001B152B"/>
    <w:rsid w:val="001B16BE"/>
    <w:rsid w:val="001B1A6F"/>
    <w:rsid w:val="001B1BD9"/>
    <w:rsid w:val="001B2164"/>
    <w:rsid w:val="001B260D"/>
    <w:rsid w:val="001B2781"/>
    <w:rsid w:val="001B2AF8"/>
    <w:rsid w:val="001B2D93"/>
    <w:rsid w:val="001B2DF1"/>
    <w:rsid w:val="001B32C0"/>
    <w:rsid w:val="001B32FF"/>
    <w:rsid w:val="001B3321"/>
    <w:rsid w:val="001B333D"/>
    <w:rsid w:val="001B37AD"/>
    <w:rsid w:val="001B3892"/>
    <w:rsid w:val="001B3A17"/>
    <w:rsid w:val="001B3A91"/>
    <w:rsid w:val="001B3E06"/>
    <w:rsid w:val="001B3F29"/>
    <w:rsid w:val="001B40E0"/>
    <w:rsid w:val="001B40E2"/>
    <w:rsid w:val="001B41F7"/>
    <w:rsid w:val="001B4278"/>
    <w:rsid w:val="001B4314"/>
    <w:rsid w:val="001B45BC"/>
    <w:rsid w:val="001B4DE7"/>
    <w:rsid w:val="001B4E66"/>
    <w:rsid w:val="001B50FD"/>
    <w:rsid w:val="001B52F6"/>
    <w:rsid w:val="001B58A5"/>
    <w:rsid w:val="001B59ED"/>
    <w:rsid w:val="001B5BBB"/>
    <w:rsid w:val="001B5D89"/>
    <w:rsid w:val="001B5EA2"/>
    <w:rsid w:val="001B5ECE"/>
    <w:rsid w:val="001B6247"/>
    <w:rsid w:val="001B664D"/>
    <w:rsid w:val="001B6681"/>
    <w:rsid w:val="001B68EF"/>
    <w:rsid w:val="001B6C02"/>
    <w:rsid w:val="001B6E90"/>
    <w:rsid w:val="001B6FD1"/>
    <w:rsid w:val="001B7239"/>
    <w:rsid w:val="001B7360"/>
    <w:rsid w:val="001B73E9"/>
    <w:rsid w:val="001B75DB"/>
    <w:rsid w:val="001B75FC"/>
    <w:rsid w:val="001B7683"/>
    <w:rsid w:val="001B7B47"/>
    <w:rsid w:val="001B7F4D"/>
    <w:rsid w:val="001B7FB0"/>
    <w:rsid w:val="001B7FD7"/>
    <w:rsid w:val="001B7FE5"/>
    <w:rsid w:val="001C0011"/>
    <w:rsid w:val="001C00EC"/>
    <w:rsid w:val="001C0183"/>
    <w:rsid w:val="001C0277"/>
    <w:rsid w:val="001C0309"/>
    <w:rsid w:val="001C05E9"/>
    <w:rsid w:val="001C0649"/>
    <w:rsid w:val="001C078B"/>
    <w:rsid w:val="001C0797"/>
    <w:rsid w:val="001C0C6A"/>
    <w:rsid w:val="001C0C7F"/>
    <w:rsid w:val="001C0C93"/>
    <w:rsid w:val="001C102F"/>
    <w:rsid w:val="001C110C"/>
    <w:rsid w:val="001C1178"/>
    <w:rsid w:val="001C1372"/>
    <w:rsid w:val="001C15A7"/>
    <w:rsid w:val="001C1617"/>
    <w:rsid w:val="001C1B36"/>
    <w:rsid w:val="001C1C9D"/>
    <w:rsid w:val="001C1D37"/>
    <w:rsid w:val="001C1D6A"/>
    <w:rsid w:val="001C1DC6"/>
    <w:rsid w:val="001C1E02"/>
    <w:rsid w:val="001C1F6F"/>
    <w:rsid w:val="001C2019"/>
    <w:rsid w:val="001C20E6"/>
    <w:rsid w:val="001C23D1"/>
    <w:rsid w:val="001C23FB"/>
    <w:rsid w:val="001C2458"/>
    <w:rsid w:val="001C25A6"/>
    <w:rsid w:val="001C2638"/>
    <w:rsid w:val="001C26C4"/>
    <w:rsid w:val="001C28A3"/>
    <w:rsid w:val="001C28D3"/>
    <w:rsid w:val="001C29E3"/>
    <w:rsid w:val="001C2A49"/>
    <w:rsid w:val="001C2B08"/>
    <w:rsid w:val="001C2CAD"/>
    <w:rsid w:val="001C2D04"/>
    <w:rsid w:val="001C2D5A"/>
    <w:rsid w:val="001C2F48"/>
    <w:rsid w:val="001C3088"/>
    <w:rsid w:val="001C30E4"/>
    <w:rsid w:val="001C329F"/>
    <w:rsid w:val="001C336C"/>
    <w:rsid w:val="001C3529"/>
    <w:rsid w:val="001C375D"/>
    <w:rsid w:val="001C378F"/>
    <w:rsid w:val="001C3B93"/>
    <w:rsid w:val="001C3E00"/>
    <w:rsid w:val="001C40B6"/>
    <w:rsid w:val="001C416A"/>
    <w:rsid w:val="001C4244"/>
    <w:rsid w:val="001C448E"/>
    <w:rsid w:val="001C4757"/>
    <w:rsid w:val="001C4920"/>
    <w:rsid w:val="001C4971"/>
    <w:rsid w:val="001C4C42"/>
    <w:rsid w:val="001C5425"/>
    <w:rsid w:val="001C56B8"/>
    <w:rsid w:val="001C583F"/>
    <w:rsid w:val="001C5AD4"/>
    <w:rsid w:val="001C5B26"/>
    <w:rsid w:val="001C60CF"/>
    <w:rsid w:val="001C622F"/>
    <w:rsid w:val="001C631E"/>
    <w:rsid w:val="001C634E"/>
    <w:rsid w:val="001C657E"/>
    <w:rsid w:val="001C658A"/>
    <w:rsid w:val="001C659D"/>
    <w:rsid w:val="001C6B95"/>
    <w:rsid w:val="001C6C16"/>
    <w:rsid w:val="001C6D16"/>
    <w:rsid w:val="001C7038"/>
    <w:rsid w:val="001C709A"/>
    <w:rsid w:val="001C7423"/>
    <w:rsid w:val="001C765C"/>
    <w:rsid w:val="001C76E0"/>
    <w:rsid w:val="001C78FA"/>
    <w:rsid w:val="001C7975"/>
    <w:rsid w:val="001C7B8E"/>
    <w:rsid w:val="001C7BF3"/>
    <w:rsid w:val="001C7FAA"/>
    <w:rsid w:val="001D00D1"/>
    <w:rsid w:val="001D010D"/>
    <w:rsid w:val="001D028C"/>
    <w:rsid w:val="001D0355"/>
    <w:rsid w:val="001D095E"/>
    <w:rsid w:val="001D0B5B"/>
    <w:rsid w:val="001D0C25"/>
    <w:rsid w:val="001D0C32"/>
    <w:rsid w:val="001D0EFB"/>
    <w:rsid w:val="001D1218"/>
    <w:rsid w:val="001D1762"/>
    <w:rsid w:val="001D1855"/>
    <w:rsid w:val="001D19E7"/>
    <w:rsid w:val="001D1EFC"/>
    <w:rsid w:val="001D216F"/>
    <w:rsid w:val="001D21D3"/>
    <w:rsid w:val="001D230C"/>
    <w:rsid w:val="001D236A"/>
    <w:rsid w:val="001D255B"/>
    <w:rsid w:val="001D255F"/>
    <w:rsid w:val="001D25A9"/>
    <w:rsid w:val="001D265B"/>
    <w:rsid w:val="001D2A79"/>
    <w:rsid w:val="001D2A93"/>
    <w:rsid w:val="001D2AC7"/>
    <w:rsid w:val="001D2BC3"/>
    <w:rsid w:val="001D2CAB"/>
    <w:rsid w:val="001D2FD9"/>
    <w:rsid w:val="001D30FA"/>
    <w:rsid w:val="001D31A1"/>
    <w:rsid w:val="001D32F5"/>
    <w:rsid w:val="001D3333"/>
    <w:rsid w:val="001D3337"/>
    <w:rsid w:val="001D377A"/>
    <w:rsid w:val="001D39E6"/>
    <w:rsid w:val="001D3C03"/>
    <w:rsid w:val="001D3DFF"/>
    <w:rsid w:val="001D4137"/>
    <w:rsid w:val="001D41FA"/>
    <w:rsid w:val="001D4310"/>
    <w:rsid w:val="001D43EB"/>
    <w:rsid w:val="001D45C5"/>
    <w:rsid w:val="001D45CF"/>
    <w:rsid w:val="001D4B8F"/>
    <w:rsid w:val="001D4C40"/>
    <w:rsid w:val="001D4DE7"/>
    <w:rsid w:val="001D4DFD"/>
    <w:rsid w:val="001D4EE5"/>
    <w:rsid w:val="001D519D"/>
    <w:rsid w:val="001D5432"/>
    <w:rsid w:val="001D54AD"/>
    <w:rsid w:val="001D55C8"/>
    <w:rsid w:val="001D58D3"/>
    <w:rsid w:val="001D5A6E"/>
    <w:rsid w:val="001D5B1E"/>
    <w:rsid w:val="001D5BD6"/>
    <w:rsid w:val="001D5C03"/>
    <w:rsid w:val="001D5C98"/>
    <w:rsid w:val="001D5D70"/>
    <w:rsid w:val="001D64BC"/>
    <w:rsid w:val="001D65F0"/>
    <w:rsid w:val="001D69DF"/>
    <w:rsid w:val="001D6B19"/>
    <w:rsid w:val="001D6C9B"/>
    <w:rsid w:val="001D6EAB"/>
    <w:rsid w:val="001D6FDB"/>
    <w:rsid w:val="001D7040"/>
    <w:rsid w:val="001D7553"/>
    <w:rsid w:val="001D79F3"/>
    <w:rsid w:val="001D7A38"/>
    <w:rsid w:val="001D7A63"/>
    <w:rsid w:val="001D7BDA"/>
    <w:rsid w:val="001D7CF4"/>
    <w:rsid w:val="001D7D59"/>
    <w:rsid w:val="001D7DB0"/>
    <w:rsid w:val="001D7F90"/>
    <w:rsid w:val="001E020D"/>
    <w:rsid w:val="001E023A"/>
    <w:rsid w:val="001E0A21"/>
    <w:rsid w:val="001E0A6E"/>
    <w:rsid w:val="001E0C93"/>
    <w:rsid w:val="001E0F4E"/>
    <w:rsid w:val="001E1181"/>
    <w:rsid w:val="001E12A2"/>
    <w:rsid w:val="001E143B"/>
    <w:rsid w:val="001E1468"/>
    <w:rsid w:val="001E16D6"/>
    <w:rsid w:val="001E1A82"/>
    <w:rsid w:val="001E213A"/>
    <w:rsid w:val="001E23FA"/>
    <w:rsid w:val="001E2568"/>
    <w:rsid w:val="001E2974"/>
    <w:rsid w:val="001E2A22"/>
    <w:rsid w:val="001E2A99"/>
    <w:rsid w:val="001E2CBE"/>
    <w:rsid w:val="001E2E11"/>
    <w:rsid w:val="001E2EA0"/>
    <w:rsid w:val="001E2F19"/>
    <w:rsid w:val="001E3000"/>
    <w:rsid w:val="001E3113"/>
    <w:rsid w:val="001E31D9"/>
    <w:rsid w:val="001E3231"/>
    <w:rsid w:val="001E3333"/>
    <w:rsid w:val="001E33AD"/>
    <w:rsid w:val="001E33B3"/>
    <w:rsid w:val="001E34F3"/>
    <w:rsid w:val="001E354A"/>
    <w:rsid w:val="001E354E"/>
    <w:rsid w:val="001E36F9"/>
    <w:rsid w:val="001E380C"/>
    <w:rsid w:val="001E3867"/>
    <w:rsid w:val="001E3BD1"/>
    <w:rsid w:val="001E3F40"/>
    <w:rsid w:val="001E3F93"/>
    <w:rsid w:val="001E4090"/>
    <w:rsid w:val="001E4205"/>
    <w:rsid w:val="001E422C"/>
    <w:rsid w:val="001E42BE"/>
    <w:rsid w:val="001E4383"/>
    <w:rsid w:val="001E43ED"/>
    <w:rsid w:val="001E4682"/>
    <w:rsid w:val="001E4716"/>
    <w:rsid w:val="001E4724"/>
    <w:rsid w:val="001E47EC"/>
    <w:rsid w:val="001E4849"/>
    <w:rsid w:val="001E4852"/>
    <w:rsid w:val="001E4A87"/>
    <w:rsid w:val="001E4B03"/>
    <w:rsid w:val="001E4DDD"/>
    <w:rsid w:val="001E4EB1"/>
    <w:rsid w:val="001E500F"/>
    <w:rsid w:val="001E5065"/>
    <w:rsid w:val="001E54E5"/>
    <w:rsid w:val="001E5564"/>
    <w:rsid w:val="001E562D"/>
    <w:rsid w:val="001E5692"/>
    <w:rsid w:val="001E5815"/>
    <w:rsid w:val="001E5B29"/>
    <w:rsid w:val="001E5C2F"/>
    <w:rsid w:val="001E5D04"/>
    <w:rsid w:val="001E62CD"/>
    <w:rsid w:val="001E63E4"/>
    <w:rsid w:val="001E65C0"/>
    <w:rsid w:val="001E667A"/>
    <w:rsid w:val="001E6686"/>
    <w:rsid w:val="001E67EF"/>
    <w:rsid w:val="001E689F"/>
    <w:rsid w:val="001E68CF"/>
    <w:rsid w:val="001E6AF9"/>
    <w:rsid w:val="001E6B34"/>
    <w:rsid w:val="001E6C00"/>
    <w:rsid w:val="001E6D5E"/>
    <w:rsid w:val="001E6F19"/>
    <w:rsid w:val="001E6FE1"/>
    <w:rsid w:val="001E73B3"/>
    <w:rsid w:val="001E7A28"/>
    <w:rsid w:val="001E7AB2"/>
    <w:rsid w:val="001E7B65"/>
    <w:rsid w:val="001E7BAE"/>
    <w:rsid w:val="001E7D20"/>
    <w:rsid w:val="001F0234"/>
    <w:rsid w:val="001F065E"/>
    <w:rsid w:val="001F078A"/>
    <w:rsid w:val="001F0938"/>
    <w:rsid w:val="001F0939"/>
    <w:rsid w:val="001F0A00"/>
    <w:rsid w:val="001F0B8B"/>
    <w:rsid w:val="001F0BC1"/>
    <w:rsid w:val="001F0C54"/>
    <w:rsid w:val="001F0CBE"/>
    <w:rsid w:val="001F1379"/>
    <w:rsid w:val="001F16FC"/>
    <w:rsid w:val="001F181F"/>
    <w:rsid w:val="001F18C6"/>
    <w:rsid w:val="001F191B"/>
    <w:rsid w:val="001F1976"/>
    <w:rsid w:val="001F1996"/>
    <w:rsid w:val="001F1A01"/>
    <w:rsid w:val="001F1B06"/>
    <w:rsid w:val="001F1B60"/>
    <w:rsid w:val="001F1C0E"/>
    <w:rsid w:val="001F1C3A"/>
    <w:rsid w:val="001F1F72"/>
    <w:rsid w:val="001F201C"/>
    <w:rsid w:val="001F20CD"/>
    <w:rsid w:val="001F226D"/>
    <w:rsid w:val="001F242D"/>
    <w:rsid w:val="001F2529"/>
    <w:rsid w:val="001F29BC"/>
    <w:rsid w:val="001F2A4C"/>
    <w:rsid w:val="001F2A9E"/>
    <w:rsid w:val="001F2CBA"/>
    <w:rsid w:val="001F2DD4"/>
    <w:rsid w:val="001F2F05"/>
    <w:rsid w:val="001F2F29"/>
    <w:rsid w:val="001F3168"/>
    <w:rsid w:val="001F3395"/>
    <w:rsid w:val="001F3418"/>
    <w:rsid w:val="001F3B64"/>
    <w:rsid w:val="001F3BA2"/>
    <w:rsid w:val="001F3DCF"/>
    <w:rsid w:val="001F3EFD"/>
    <w:rsid w:val="001F40CE"/>
    <w:rsid w:val="001F46D1"/>
    <w:rsid w:val="001F4870"/>
    <w:rsid w:val="001F49C4"/>
    <w:rsid w:val="001F4EBA"/>
    <w:rsid w:val="001F4EC7"/>
    <w:rsid w:val="001F5005"/>
    <w:rsid w:val="001F503B"/>
    <w:rsid w:val="001F5628"/>
    <w:rsid w:val="001F56F6"/>
    <w:rsid w:val="001F5731"/>
    <w:rsid w:val="001F58CC"/>
    <w:rsid w:val="001F5A38"/>
    <w:rsid w:val="001F5A3F"/>
    <w:rsid w:val="001F5E17"/>
    <w:rsid w:val="001F613D"/>
    <w:rsid w:val="001F653B"/>
    <w:rsid w:val="001F663F"/>
    <w:rsid w:val="001F6700"/>
    <w:rsid w:val="001F673A"/>
    <w:rsid w:val="001F6780"/>
    <w:rsid w:val="001F6C00"/>
    <w:rsid w:val="001F70A0"/>
    <w:rsid w:val="001F71DF"/>
    <w:rsid w:val="001F72AB"/>
    <w:rsid w:val="001F7302"/>
    <w:rsid w:val="001F75B1"/>
    <w:rsid w:val="001F774C"/>
    <w:rsid w:val="001F78FE"/>
    <w:rsid w:val="001F7B51"/>
    <w:rsid w:val="001F7B75"/>
    <w:rsid w:val="001F7C48"/>
    <w:rsid w:val="00200097"/>
    <w:rsid w:val="002004BB"/>
    <w:rsid w:val="00200CE8"/>
    <w:rsid w:val="00200F39"/>
    <w:rsid w:val="00200F52"/>
    <w:rsid w:val="00201009"/>
    <w:rsid w:val="0020109E"/>
    <w:rsid w:val="00201197"/>
    <w:rsid w:val="00201287"/>
    <w:rsid w:val="002013C2"/>
    <w:rsid w:val="002017B3"/>
    <w:rsid w:val="00201B05"/>
    <w:rsid w:val="00201B6A"/>
    <w:rsid w:val="00201C66"/>
    <w:rsid w:val="00201CDB"/>
    <w:rsid w:val="00201CDD"/>
    <w:rsid w:val="00201D56"/>
    <w:rsid w:val="00201EF2"/>
    <w:rsid w:val="002022E5"/>
    <w:rsid w:val="0020231A"/>
    <w:rsid w:val="0020233A"/>
    <w:rsid w:val="00202538"/>
    <w:rsid w:val="002026BF"/>
    <w:rsid w:val="0020274B"/>
    <w:rsid w:val="0020298A"/>
    <w:rsid w:val="00202B19"/>
    <w:rsid w:val="002031B2"/>
    <w:rsid w:val="0020355A"/>
    <w:rsid w:val="00203580"/>
    <w:rsid w:val="002035BD"/>
    <w:rsid w:val="002036BC"/>
    <w:rsid w:val="0020391C"/>
    <w:rsid w:val="002039AA"/>
    <w:rsid w:val="00203C0F"/>
    <w:rsid w:val="00203F7D"/>
    <w:rsid w:val="0020407E"/>
    <w:rsid w:val="00204159"/>
    <w:rsid w:val="00204326"/>
    <w:rsid w:val="002043D9"/>
    <w:rsid w:val="00204699"/>
    <w:rsid w:val="00204784"/>
    <w:rsid w:val="002048BC"/>
    <w:rsid w:val="0020496D"/>
    <w:rsid w:val="00204E67"/>
    <w:rsid w:val="00205008"/>
    <w:rsid w:val="00205105"/>
    <w:rsid w:val="00205179"/>
    <w:rsid w:val="002054E5"/>
    <w:rsid w:val="002056AE"/>
    <w:rsid w:val="0020588A"/>
    <w:rsid w:val="00205B52"/>
    <w:rsid w:val="00205BFA"/>
    <w:rsid w:val="00205D08"/>
    <w:rsid w:val="00205E09"/>
    <w:rsid w:val="00205E8C"/>
    <w:rsid w:val="0020609F"/>
    <w:rsid w:val="0020663D"/>
    <w:rsid w:val="00206A1A"/>
    <w:rsid w:val="00206B0A"/>
    <w:rsid w:val="002071B6"/>
    <w:rsid w:val="0020727C"/>
    <w:rsid w:val="00207296"/>
    <w:rsid w:val="002075B6"/>
    <w:rsid w:val="002076D4"/>
    <w:rsid w:val="0020787B"/>
    <w:rsid w:val="00207915"/>
    <w:rsid w:val="002079AC"/>
    <w:rsid w:val="002079D9"/>
    <w:rsid w:val="00207A0F"/>
    <w:rsid w:val="00207BDF"/>
    <w:rsid w:val="00207F98"/>
    <w:rsid w:val="00210176"/>
    <w:rsid w:val="002101BF"/>
    <w:rsid w:val="0021032E"/>
    <w:rsid w:val="00210548"/>
    <w:rsid w:val="00210595"/>
    <w:rsid w:val="002105A7"/>
    <w:rsid w:val="00210609"/>
    <w:rsid w:val="00210726"/>
    <w:rsid w:val="00210832"/>
    <w:rsid w:val="00210885"/>
    <w:rsid w:val="002109AB"/>
    <w:rsid w:val="00210AC6"/>
    <w:rsid w:val="00210AE0"/>
    <w:rsid w:val="00211001"/>
    <w:rsid w:val="00211121"/>
    <w:rsid w:val="0021116B"/>
    <w:rsid w:val="00211866"/>
    <w:rsid w:val="00211CBB"/>
    <w:rsid w:val="00211EF7"/>
    <w:rsid w:val="00212001"/>
    <w:rsid w:val="002120A2"/>
    <w:rsid w:val="002121BD"/>
    <w:rsid w:val="00212381"/>
    <w:rsid w:val="00212444"/>
    <w:rsid w:val="0021248C"/>
    <w:rsid w:val="002124FE"/>
    <w:rsid w:val="00212631"/>
    <w:rsid w:val="0021277B"/>
    <w:rsid w:val="00212971"/>
    <w:rsid w:val="00212A4B"/>
    <w:rsid w:val="00212ADA"/>
    <w:rsid w:val="00212AE7"/>
    <w:rsid w:val="00212BBC"/>
    <w:rsid w:val="00212C1E"/>
    <w:rsid w:val="00212C97"/>
    <w:rsid w:val="0021319F"/>
    <w:rsid w:val="002132E3"/>
    <w:rsid w:val="0021362D"/>
    <w:rsid w:val="00213691"/>
    <w:rsid w:val="002139BB"/>
    <w:rsid w:val="00213D87"/>
    <w:rsid w:val="00213FD1"/>
    <w:rsid w:val="00214030"/>
    <w:rsid w:val="002141A7"/>
    <w:rsid w:val="0021425D"/>
    <w:rsid w:val="0021443F"/>
    <w:rsid w:val="00214BE4"/>
    <w:rsid w:val="00214D22"/>
    <w:rsid w:val="00214D4A"/>
    <w:rsid w:val="00214E8B"/>
    <w:rsid w:val="00214F88"/>
    <w:rsid w:val="002150C1"/>
    <w:rsid w:val="002150DF"/>
    <w:rsid w:val="0021534A"/>
    <w:rsid w:val="002153E7"/>
    <w:rsid w:val="002156C6"/>
    <w:rsid w:val="002158FC"/>
    <w:rsid w:val="0021591E"/>
    <w:rsid w:val="002159DD"/>
    <w:rsid w:val="00215AA4"/>
    <w:rsid w:val="00215B98"/>
    <w:rsid w:val="00215BC1"/>
    <w:rsid w:val="00215C3E"/>
    <w:rsid w:val="002163EA"/>
    <w:rsid w:val="002163F7"/>
    <w:rsid w:val="0021654C"/>
    <w:rsid w:val="002169CB"/>
    <w:rsid w:val="00216A62"/>
    <w:rsid w:val="00216BC9"/>
    <w:rsid w:val="00216E0A"/>
    <w:rsid w:val="0021705C"/>
    <w:rsid w:val="00217457"/>
    <w:rsid w:val="00217743"/>
    <w:rsid w:val="00217A47"/>
    <w:rsid w:val="00217AF0"/>
    <w:rsid w:val="00217B57"/>
    <w:rsid w:val="00217B58"/>
    <w:rsid w:val="00217B78"/>
    <w:rsid w:val="00217C19"/>
    <w:rsid w:val="00217F33"/>
    <w:rsid w:val="0022011F"/>
    <w:rsid w:val="0022019E"/>
    <w:rsid w:val="002201BA"/>
    <w:rsid w:val="002201E8"/>
    <w:rsid w:val="0022024F"/>
    <w:rsid w:val="002202B7"/>
    <w:rsid w:val="0022042C"/>
    <w:rsid w:val="0022051F"/>
    <w:rsid w:val="00220579"/>
    <w:rsid w:val="002208B0"/>
    <w:rsid w:val="00220915"/>
    <w:rsid w:val="00220A87"/>
    <w:rsid w:val="00220B77"/>
    <w:rsid w:val="00220D8D"/>
    <w:rsid w:val="002211A4"/>
    <w:rsid w:val="002211D4"/>
    <w:rsid w:val="002212AC"/>
    <w:rsid w:val="002212D9"/>
    <w:rsid w:val="00221315"/>
    <w:rsid w:val="00221391"/>
    <w:rsid w:val="00221429"/>
    <w:rsid w:val="00221457"/>
    <w:rsid w:val="002215D4"/>
    <w:rsid w:val="002217BE"/>
    <w:rsid w:val="00221A96"/>
    <w:rsid w:val="00221BD6"/>
    <w:rsid w:val="00221D51"/>
    <w:rsid w:val="00221DA4"/>
    <w:rsid w:val="00221E4B"/>
    <w:rsid w:val="00221EFD"/>
    <w:rsid w:val="00222009"/>
    <w:rsid w:val="0022202D"/>
    <w:rsid w:val="0022215B"/>
    <w:rsid w:val="002221FD"/>
    <w:rsid w:val="002222F5"/>
    <w:rsid w:val="002223AA"/>
    <w:rsid w:val="002223CF"/>
    <w:rsid w:val="0022288C"/>
    <w:rsid w:val="00222944"/>
    <w:rsid w:val="00222958"/>
    <w:rsid w:val="00222A28"/>
    <w:rsid w:val="00222C4B"/>
    <w:rsid w:val="00222FAB"/>
    <w:rsid w:val="00222FE3"/>
    <w:rsid w:val="0022302C"/>
    <w:rsid w:val="00223104"/>
    <w:rsid w:val="00223214"/>
    <w:rsid w:val="00223455"/>
    <w:rsid w:val="00223698"/>
    <w:rsid w:val="002237B7"/>
    <w:rsid w:val="00223935"/>
    <w:rsid w:val="00223A7C"/>
    <w:rsid w:val="00223C48"/>
    <w:rsid w:val="00223D26"/>
    <w:rsid w:val="0022413B"/>
    <w:rsid w:val="00224169"/>
    <w:rsid w:val="00224447"/>
    <w:rsid w:val="00224566"/>
    <w:rsid w:val="00224784"/>
    <w:rsid w:val="002249B4"/>
    <w:rsid w:val="00224A07"/>
    <w:rsid w:val="00224B24"/>
    <w:rsid w:val="00224B72"/>
    <w:rsid w:val="00224C04"/>
    <w:rsid w:val="0022513F"/>
    <w:rsid w:val="0022515C"/>
    <w:rsid w:val="002252F5"/>
    <w:rsid w:val="00225414"/>
    <w:rsid w:val="002254BA"/>
    <w:rsid w:val="002258D9"/>
    <w:rsid w:val="00225CFC"/>
    <w:rsid w:val="00225E9C"/>
    <w:rsid w:val="00225FB0"/>
    <w:rsid w:val="00226099"/>
    <w:rsid w:val="002260F2"/>
    <w:rsid w:val="0022615F"/>
    <w:rsid w:val="00226583"/>
    <w:rsid w:val="002265B9"/>
    <w:rsid w:val="00226657"/>
    <w:rsid w:val="002267A9"/>
    <w:rsid w:val="00226961"/>
    <w:rsid w:val="002269F4"/>
    <w:rsid w:val="00226A7A"/>
    <w:rsid w:val="00226A81"/>
    <w:rsid w:val="00226C03"/>
    <w:rsid w:val="00226CE5"/>
    <w:rsid w:val="00226D43"/>
    <w:rsid w:val="00226D45"/>
    <w:rsid w:val="00226DF6"/>
    <w:rsid w:val="00226ED8"/>
    <w:rsid w:val="0022701B"/>
    <w:rsid w:val="0022708C"/>
    <w:rsid w:val="002270D7"/>
    <w:rsid w:val="0022736E"/>
    <w:rsid w:val="002274FC"/>
    <w:rsid w:val="002275AA"/>
    <w:rsid w:val="002275B9"/>
    <w:rsid w:val="002275D9"/>
    <w:rsid w:val="002278D5"/>
    <w:rsid w:val="00227929"/>
    <w:rsid w:val="002279BB"/>
    <w:rsid w:val="00227D7F"/>
    <w:rsid w:val="00227ED3"/>
    <w:rsid w:val="00227F21"/>
    <w:rsid w:val="00227F72"/>
    <w:rsid w:val="00227FF0"/>
    <w:rsid w:val="0023010D"/>
    <w:rsid w:val="00230223"/>
    <w:rsid w:val="0023035A"/>
    <w:rsid w:val="002305D3"/>
    <w:rsid w:val="002307FD"/>
    <w:rsid w:val="002309C0"/>
    <w:rsid w:val="00230A7D"/>
    <w:rsid w:val="00230E88"/>
    <w:rsid w:val="002310C9"/>
    <w:rsid w:val="002311F4"/>
    <w:rsid w:val="002313E7"/>
    <w:rsid w:val="00231671"/>
    <w:rsid w:val="00231732"/>
    <w:rsid w:val="00231B3E"/>
    <w:rsid w:val="00231D69"/>
    <w:rsid w:val="00231D6D"/>
    <w:rsid w:val="00231E35"/>
    <w:rsid w:val="00231FDB"/>
    <w:rsid w:val="0023206C"/>
    <w:rsid w:val="00232121"/>
    <w:rsid w:val="0023223D"/>
    <w:rsid w:val="00232445"/>
    <w:rsid w:val="00232513"/>
    <w:rsid w:val="00232663"/>
    <w:rsid w:val="0023270B"/>
    <w:rsid w:val="0023271D"/>
    <w:rsid w:val="0023271F"/>
    <w:rsid w:val="002328E5"/>
    <w:rsid w:val="00232A1E"/>
    <w:rsid w:val="00232B80"/>
    <w:rsid w:val="00232B92"/>
    <w:rsid w:val="00232CF2"/>
    <w:rsid w:val="00232D65"/>
    <w:rsid w:val="00232DED"/>
    <w:rsid w:val="00232F75"/>
    <w:rsid w:val="002330B4"/>
    <w:rsid w:val="00233191"/>
    <w:rsid w:val="00233243"/>
    <w:rsid w:val="00233528"/>
    <w:rsid w:val="002337C7"/>
    <w:rsid w:val="002338B1"/>
    <w:rsid w:val="00233A86"/>
    <w:rsid w:val="00233ACC"/>
    <w:rsid w:val="00233ADA"/>
    <w:rsid w:val="00233C8F"/>
    <w:rsid w:val="00233C92"/>
    <w:rsid w:val="00233FF1"/>
    <w:rsid w:val="002341CA"/>
    <w:rsid w:val="0023422C"/>
    <w:rsid w:val="00234274"/>
    <w:rsid w:val="002342BD"/>
    <w:rsid w:val="002344BD"/>
    <w:rsid w:val="002345A9"/>
    <w:rsid w:val="00234753"/>
    <w:rsid w:val="00234887"/>
    <w:rsid w:val="002349C4"/>
    <w:rsid w:val="00234BF8"/>
    <w:rsid w:val="00234CC8"/>
    <w:rsid w:val="00234DB6"/>
    <w:rsid w:val="0023506C"/>
    <w:rsid w:val="0023509C"/>
    <w:rsid w:val="0023517B"/>
    <w:rsid w:val="002352D8"/>
    <w:rsid w:val="00235529"/>
    <w:rsid w:val="0023567F"/>
    <w:rsid w:val="0023571A"/>
    <w:rsid w:val="002359C3"/>
    <w:rsid w:val="00235BAD"/>
    <w:rsid w:val="00235C61"/>
    <w:rsid w:val="00235CB6"/>
    <w:rsid w:val="00235DBA"/>
    <w:rsid w:val="00235E02"/>
    <w:rsid w:val="002360D5"/>
    <w:rsid w:val="0023660F"/>
    <w:rsid w:val="0023666D"/>
    <w:rsid w:val="00236A45"/>
    <w:rsid w:val="00237447"/>
    <w:rsid w:val="002374E1"/>
    <w:rsid w:val="002376D3"/>
    <w:rsid w:val="00237710"/>
    <w:rsid w:val="0023785E"/>
    <w:rsid w:val="00237B06"/>
    <w:rsid w:val="00237B89"/>
    <w:rsid w:val="00237DC1"/>
    <w:rsid w:val="00237E47"/>
    <w:rsid w:val="00237F15"/>
    <w:rsid w:val="00240248"/>
    <w:rsid w:val="0024034B"/>
    <w:rsid w:val="00240364"/>
    <w:rsid w:val="00240831"/>
    <w:rsid w:val="002409BA"/>
    <w:rsid w:val="00240A03"/>
    <w:rsid w:val="00240A88"/>
    <w:rsid w:val="00240AAF"/>
    <w:rsid w:val="00240ACF"/>
    <w:rsid w:val="00240B00"/>
    <w:rsid w:val="002411D3"/>
    <w:rsid w:val="002411E4"/>
    <w:rsid w:val="002413B5"/>
    <w:rsid w:val="0024153E"/>
    <w:rsid w:val="0024155B"/>
    <w:rsid w:val="00241870"/>
    <w:rsid w:val="00241928"/>
    <w:rsid w:val="002419B9"/>
    <w:rsid w:val="00241AA3"/>
    <w:rsid w:val="00241CC0"/>
    <w:rsid w:val="00241F94"/>
    <w:rsid w:val="00242066"/>
    <w:rsid w:val="00242333"/>
    <w:rsid w:val="002423D0"/>
    <w:rsid w:val="002424E3"/>
    <w:rsid w:val="002426A1"/>
    <w:rsid w:val="002426E2"/>
    <w:rsid w:val="002427E7"/>
    <w:rsid w:val="00242942"/>
    <w:rsid w:val="00242AAB"/>
    <w:rsid w:val="00242D67"/>
    <w:rsid w:val="00242E88"/>
    <w:rsid w:val="002430EB"/>
    <w:rsid w:val="002434C4"/>
    <w:rsid w:val="00243F4E"/>
    <w:rsid w:val="00244006"/>
    <w:rsid w:val="0024404C"/>
    <w:rsid w:val="00244341"/>
    <w:rsid w:val="00244681"/>
    <w:rsid w:val="0024474F"/>
    <w:rsid w:val="00244781"/>
    <w:rsid w:val="0024497B"/>
    <w:rsid w:val="002449EF"/>
    <w:rsid w:val="00244D49"/>
    <w:rsid w:val="00244D5C"/>
    <w:rsid w:val="00245107"/>
    <w:rsid w:val="002451B8"/>
    <w:rsid w:val="002451FB"/>
    <w:rsid w:val="00245203"/>
    <w:rsid w:val="002454DF"/>
    <w:rsid w:val="0024560E"/>
    <w:rsid w:val="00245708"/>
    <w:rsid w:val="0024581B"/>
    <w:rsid w:val="00245909"/>
    <w:rsid w:val="00245CDD"/>
    <w:rsid w:val="0024603B"/>
    <w:rsid w:val="0024612C"/>
    <w:rsid w:val="00246206"/>
    <w:rsid w:val="0024624C"/>
    <w:rsid w:val="00246307"/>
    <w:rsid w:val="0024640F"/>
    <w:rsid w:val="0024659D"/>
    <w:rsid w:val="00246728"/>
    <w:rsid w:val="002467D9"/>
    <w:rsid w:val="00246888"/>
    <w:rsid w:val="002468B5"/>
    <w:rsid w:val="00246C2A"/>
    <w:rsid w:val="00246DAF"/>
    <w:rsid w:val="00246E94"/>
    <w:rsid w:val="00246EF7"/>
    <w:rsid w:val="0024713A"/>
    <w:rsid w:val="00247276"/>
    <w:rsid w:val="0024727F"/>
    <w:rsid w:val="00247943"/>
    <w:rsid w:val="00247C79"/>
    <w:rsid w:val="00247CDC"/>
    <w:rsid w:val="00247D51"/>
    <w:rsid w:val="00247E0B"/>
    <w:rsid w:val="002502AB"/>
    <w:rsid w:val="00250448"/>
    <w:rsid w:val="00250888"/>
    <w:rsid w:val="0025099F"/>
    <w:rsid w:val="00250AF5"/>
    <w:rsid w:val="00250C39"/>
    <w:rsid w:val="00250DE8"/>
    <w:rsid w:val="00250F6F"/>
    <w:rsid w:val="00250FD5"/>
    <w:rsid w:val="00251038"/>
    <w:rsid w:val="002510EF"/>
    <w:rsid w:val="002511CE"/>
    <w:rsid w:val="0025122C"/>
    <w:rsid w:val="00251268"/>
    <w:rsid w:val="00251269"/>
    <w:rsid w:val="0025155B"/>
    <w:rsid w:val="0025164A"/>
    <w:rsid w:val="0025183F"/>
    <w:rsid w:val="002518F2"/>
    <w:rsid w:val="00251942"/>
    <w:rsid w:val="002519D5"/>
    <w:rsid w:val="00251A9B"/>
    <w:rsid w:val="00251BDF"/>
    <w:rsid w:val="00251DA8"/>
    <w:rsid w:val="00251E76"/>
    <w:rsid w:val="00251F51"/>
    <w:rsid w:val="0025223A"/>
    <w:rsid w:val="002522FF"/>
    <w:rsid w:val="002523C1"/>
    <w:rsid w:val="00252585"/>
    <w:rsid w:val="00252BA7"/>
    <w:rsid w:val="00252C9F"/>
    <w:rsid w:val="00252D86"/>
    <w:rsid w:val="00252DC4"/>
    <w:rsid w:val="00253021"/>
    <w:rsid w:val="002533FC"/>
    <w:rsid w:val="0025351E"/>
    <w:rsid w:val="0025358D"/>
    <w:rsid w:val="0025361B"/>
    <w:rsid w:val="0025370D"/>
    <w:rsid w:val="002539B7"/>
    <w:rsid w:val="00253BD0"/>
    <w:rsid w:val="00253BDD"/>
    <w:rsid w:val="00253C2B"/>
    <w:rsid w:val="00253C45"/>
    <w:rsid w:val="002540B3"/>
    <w:rsid w:val="0025420E"/>
    <w:rsid w:val="00254249"/>
    <w:rsid w:val="00254570"/>
    <w:rsid w:val="00254A03"/>
    <w:rsid w:val="00254B22"/>
    <w:rsid w:val="00255107"/>
    <w:rsid w:val="00255128"/>
    <w:rsid w:val="0025584F"/>
    <w:rsid w:val="00255866"/>
    <w:rsid w:val="00255898"/>
    <w:rsid w:val="00255D6E"/>
    <w:rsid w:val="00255DA4"/>
    <w:rsid w:val="00255E14"/>
    <w:rsid w:val="0025652C"/>
    <w:rsid w:val="002565C4"/>
    <w:rsid w:val="0025662C"/>
    <w:rsid w:val="0025693B"/>
    <w:rsid w:val="00256C41"/>
    <w:rsid w:val="00256CB3"/>
    <w:rsid w:val="002571EE"/>
    <w:rsid w:val="00257848"/>
    <w:rsid w:val="0025795A"/>
    <w:rsid w:val="002579F9"/>
    <w:rsid w:val="00257BBF"/>
    <w:rsid w:val="00257F7E"/>
    <w:rsid w:val="00257FAB"/>
    <w:rsid w:val="00257FC4"/>
    <w:rsid w:val="0026026A"/>
    <w:rsid w:val="002602B0"/>
    <w:rsid w:val="00260327"/>
    <w:rsid w:val="00260396"/>
    <w:rsid w:val="002604DD"/>
    <w:rsid w:val="00260779"/>
    <w:rsid w:val="00260785"/>
    <w:rsid w:val="00260814"/>
    <w:rsid w:val="00260AA4"/>
    <w:rsid w:val="00260C39"/>
    <w:rsid w:val="00260CDE"/>
    <w:rsid w:val="00260D9B"/>
    <w:rsid w:val="00260DF4"/>
    <w:rsid w:val="0026101C"/>
    <w:rsid w:val="00261093"/>
    <w:rsid w:val="00261105"/>
    <w:rsid w:val="0026111B"/>
    <w:rsid w:val="00261170"/>
    <w:rsid w:val="002613CE"/>
    <w:rsid w:val="0026183A"/>
    <w:rsid w:val="00261A1F"/>
    <w:rsid w:val="00261A48"/>
    <w:rsid w:val="00261A68"/>
    <w:rsid w:val="00261C31"/>
    <w:rsid w:val="00261C5A"/>
    <w:rsid w:val="00261DD3"/>
    <w:rsid w:val="00261EB4"/>
    <w:rsid w:val="00261F0F"/>
    <w:rsid w:val="00261F4F"/>
    <w:rsid w:val="0026204C"/>
    <w:rsid w:val="002622C5"/>
    <w:rsid w:val="00262360"/>
    <w:rsid w:val="0026264D"/>
    <w:rsid w:val="002626F2"/>
    <w:rsid w:val="002627E7"/>
    <w:rsid w:val="0026298F"/>
    <w:rsid w:val="00262A5B"/>
    <w:rsid w:val="00262A81"/>
    <w:rsid w:val="00262A99"/>
    <w:rsid w:val="00262BF4"/>
    <w:rsid w:val="00262C6F"/>
    <w:rsid w:val="00262E11"/>
    <w:rsid w:val="00262E53"/>
    <w:rsid w:val="0026331B"/>
    <w:rsid w:val="00263437"/>
    <w:rsid w:val="002637AE"/>
    <w:rsid w:val="00263930"/>
    <w:rsid w:val="00263A62"/>
    <w:rsid w:val="00263CE2"/>
    <w:rsid w:val="00263E19"/>
    <w:rsid w:val="0026404C"/>
    <w:rsid w:val="0026405C"/>
    <w:rsid w:val="00264183"/>
    <w:rsid w:val="002641EB"/>
    <w:rsid w:val="00264336"/>
    <w:rsid w:val="00264859"/>
    <w:rsid w:val="00264871"/>
    <w:rsid w:val="002648A4"/>
    <w:rsid w:val="00264A03"/>
    <w:rsid w:val="00264A76"/>
    <w:rsid w:val="00264BDD"/>
    <w:rsid w:val="00264E02"/>
    <w:rsid w:val="00264E56"/>
    <w:rsid w:val="002650C3"/>
    <w:rsid w:val="0026514D"/>
    <w:rsid w:val="00265259"/>
    <w:rsid w:val="002655C7"/>
    <w:rsid w:val="00265742"/>
    <w:rsid w:val="00265B17"/>
    <w:rsid w:val="00265B35"/>
    <w:rsid w:val="00265CCB"/>
    <w:rsid w:val="00265F14"/>
    <w:rsid w:val="0026614A"/>
    <w:rsid w:val="002667D9"/>
    <w:rsid w:val="00266C09"/>
    <w:rsid w:val="00266CFA"/>
    <w:rsid w:val="00266E88"/>
    <w:rsid w:val="00266EC3"/>
    <w:rsid w:val="00266F91"/>
    <w:rsid w:val="00267110"/>
    <w:rsid w:val="002671FA"/>
    <w:rsid w:val="002673D0"/>
    <w:rsid w:val="002674B1"/>
    <w:rsid w:val="0026760A"/>
    <w:rsid w:val="00267765"/>
    <w:rsid w:val="002679A0"/>
    <w:rsid w:val="00267B13"/>
    <w:rsid w:val="00267B83"/>
    <w:rsid w:val="00267BD8"/>
    <w:rsid w:val="00267DCA"/>
    <w:rsid w:val="00267FD5"/>
    <w:rsid w:val="00267FE1"/>
    <w:rsid w:val="0027008F"/>
    <w:rsid w:val="002702B3"/>
    <w:rsid w:val="002703DE"/>
    <w:rsid w:val="0027048C"/>
    <w:rsid w:val="00270573"/>
    <w:rsid w:val="00270776"/>
    <w:rsid w:val="002707E1"/>
    <w:rsid w:val="00270947"/>
    <w:rsid w:val="00270AA3"/>
    <w:rsid w:val="00270CAF"/>
    <w:rsid w:val="00270D2E"/>
    <w:rsid w:val="0027120A"/>
    <w:rsid w:val="00271678"/>
    <w:rsid w:val="0027177B"/>
    <w:rsid w:val="00271DF1"/>
    <w:rsid w:val="00271F10"/>
    <w:rsid w:val="00272398"/>
    <w:rsid w:val="002727CB"/>
    <w:rsid w:val="002729BF"/>
    <w:rsid w:val="00272AAA"/>
    <w:rsid w:val="00272C6C"/>
    <w:rsid w:val="00272E87"/>
    <w:rsid w:val="002735F8"/>
    <w:rsid w:val="00273EC9"/>
    <w:rsid w:val="00273F05"/>
    <w:rsid w:val="0027410A"/>
    <w:rsid w:val="00274139"/>
    <w:rsid w:val="002742FD"/>
    <w:rsid w:val="0027434D"/>
    <w:rsid w:val="00274693"/>
    <w:rsid w:val="002746F5"/>
    <w:rsid w:val="00274929"/>
    <w:rsid w:val="00274A4A"/>
    <w:rsid w:val="00274C16"/>
    <w:rsid w:val="00274D74"/>
    <w:rsid w:val="00275020"/>
    <w:rsid w:val="00275070"/>
    <w:rsid w:val="002750F3"/>
    <w:rsid w:val="002753B6"/>
    <w:rsid w:val="00275487"/>
    <w:rsid w:val="002758D0"/>
    <w:rsid w:val="002758DA"/>
    <w:rsid w:val="00275936"/>
    <w:rsid w:val="00275C09"/>
    <w:rsid w:val="00275C61"/>
    <w:rsid w:val="00275F2E"/>
    <w:rsid w:val="00275F41"/>
    <w:rsid w:val="00275F7D"/>
    <w:rsid w:val="0027610F"/>
    <w:rsid w:val="00276112"/>
    <w:rsid w:val="00276231"/>
    <w:rsid w:val="00276392"/>
    <w:rsid w:val="0027645F"/>
    <w:rsid w:val="00276511"/>
    <w:rsid w:val="00276CAB"/>
    <w:rsid w:val="00276D01"/>
    <w:rsid w:val="00276E61"/>
    <w:rsid w:val="002772B4"/>
    <w:rsid w:val="0027734D"/>
    <w:rsid w:val="002777C3"/>
    <w:rsid w:val="0027785F"/>
    <w:rsid w:val="00277B69"/>
    <w:rsid w:val="00280224"/>
    <w:rsid w:val="002803CF"/>
    <w:rsid w:val="00280592"/>
    <w:rsid w:val="002805F7"/>
    <w:rsid w:val="0028091D"/>
    <w:rsid w:val="0028092C"/>
    <w:rsid w:val="00280A1D"/>
    <w:rsid w:val="00280A20"/>
    <w:rsid w:val="00280A3F"/>
    <w:rsid w:val="00280A81"/>
    <w:rsid w:val="00280B1F"/>
    <w:rsid w:val="00280BB6"/>
    <w:rsid w:val="00280C2E"/>
    <w:rsid w:val="00280C7E"/>
    <w:rsid w:val="00280D94"/>
    <w:rsid w:val="00280DA1"/>
    <w:rsid w:val="00280F31"/>
    <w:rsid w:val="00280FA7"/>
    <w:rsid w:val="00281005"/>
    <w:rsid w:val="002811B5"/>
    <w:rsid w:val="0028123F"/>
    <w:rsid w:val="0028135F"/>
    <w:rsid w:val="002816D3"/>
    <w:rsid w:val="00281773"/>
    <w:rsid w:val="00281BAC"/>
    <w:rsid w:val="00281FD1"/>
    <w:rsid w:val="00282000"/>
    <w:rsid w:val="00282142"/>
    <w:rsid w:val="00282145"/>
    <w:rsid w:val="00282259"/>
    <w:rsid w:val="00282291"/>
    <w:rsid w:val="00282341"/>
    <w:rsid w:val="002824CE"/>
    <w:rsid w:val="0028275D"/>
    <w:rsid w:val="002829E8"/>
    <w:rsid w:val="00282A06"/>
    <w:rsid w:val="00282A51"/>
    <w:rsid w:val="00282A71"/>
    <w:rsid w:val="00282ADD"/>
    <w:rsid w:val="00282C14"/>
    <w:rsid w:val="0028324B"/>
    <w:rsid w:val="00283262"/>
    <w:rsid w:val="00283354"/>
    <w:rsid w:val="00283961"/>
    <w:rsid w:val="00283A5B"/>
    <w:rsid w:val="00283B80"/>
    <w:rsid w:val="00283C14"/>
    <w:rsid w:val="00283E83"/>
    <w:rsid w:val="00283F7F"/>
    <w:rsid w:val="00284066"/>
    <w:rsid w:val="00284078"/>
    <w:rsid w:val="00284115"/>
    <w:rsid w:val="0028456A"/>
    <w:rsid w:val="00284D04"/>
    <w:rsid w:val="00284D86"/>
    <w:rsid w:val="00284E60"/>
    <w:rsid w:val="00284F86"/>
    <w:rsid w:val="0028574D"/>
    <w:rsid w:val="00285800"/>
    <w:rsid w:val="0028588A"/>
    <w:rsid w:val="00285AAA"/>
    <w:rsid w:val="00285AC1"/>
    <w:rsid w:val="00285C4E"/>
    <w:rsid w:val="00285DA5"/>
    <w:rsid w:val="00286006"/>
    <w:rsid w:val="00286275"/>
    <w:rsid w:val="00286335"/>
    <w:rsid w:val="00286360"/>
    <w:rsid w:val="0028675A"/>
    <w:rsid w:val="002869AF"/>
    <w:rsid w:val="00286AD1"/>
    <w:rsid w:val="00286B2C"/>
    <w:rsid w:val="00286BB8"/>
    <w:rsid w:val="00286C2C"/>
    <w:rsid w:val="00286D49"/>
    <w:rsid w:val="00286E46"/>
    <w:rsid w:val="00286F76"/>
    <w:rsid w:val="00286FDE"/>
    <w:rsid w:val="002871EF"/>
    <w:rsid w:val="00287308"/>
    <w:rsid w:val="00287320"/>
    <w:rsid w:val="0028750B"/>
    <w:rsid w:val="00287758"/>
    <w:rsid w:val="0028784C"/>
    <w:rsid w:val="002878BC"/>
    <w:rsid w:val="00287F42"/>
    <w:rsid w:val="00290357"/>
    <w:rsid w:val="002903B0"/>
    <w:rsid w:val="00290614"/>
    <w:rsid w:val="00290B5D"/>
    <w:rsid w:val="00290CA4"/>
    <w:rsid w:val="00290CBD"/>
    <w:rsid w:val="00290DFF"/>
    <w:rsid w:val="00290E50"/>
    <w:rsid w:val="00291435"/>
    <w:rsid w:val="00291448"/>
    <w:rsid w:val="002914F1"/>
    <w:rsid w:val="0029152A"/>
    <w:rsid w:val="00291648"/>
    <w:rsid w:val="002917CC"/>
    <w:rsid w:val="002918BB"/>
    <w:rsid w:val="00291A24"/>
    <w:rsid w:val="00291D6B"/>
    <w:rsid w:val="00291E45"/>
    <w:rsid w:val="002922D5"/>
    <w:rsid w:val="002922D7"/>
    <w:rsid w:val="0029238E"/>
    <w:rsid w:val="0029248F"/>
    <w:rsid w:val="002927E2"/>
    <w:rsid w:val="0029281D"/>
    <w:rsid w:val="002928C1"/>
    <w:rsid w:val="00292909"/>
    <w:rsid w:val="00292CB5"/>
    <w:rsid w:val="00292F4E"/>
    <w:rsid w:val="002933B5"/>
    <w:rsid w:val="002934F1"/>
    <w:rsid w:val="002935CF"/>
    <w:rsid w:val="0029361E"/>
    <w:rsid w:val="002936AA"/>
    <w:rsid w:val="002936E9"/>
    <w:rsid w:val="0029378A"/>
    <w:rsid w:val="002939B7"/>
    <w:rsid w:val="00293B57"/>
    <w:rsid w:val="00293D03"/>
    <w:rsid w:val="00293DC6"/>
    <w:rsid w:val="00293E09"/>
    <w:rsid w:val="0029416E"/>
    <w:rsid w:val="002943AF"/>
    <w:rsid w:val="00294441"/>
    <w:rsid w:val="0029451C"/>
    <w:rsid w:val="002948B6"/>
    <w:rsid w:val="00294ABA"/>
    <w:rsid w:val="00294B79"/>
    <w:rsid w:val="00294BA4"/>
    <w:rsid w:val="00294C2A"/>
    <w:rsid w:val="00294E47"/>
    <w:rsid w:val="00295203"/>
    <w:rsid w:val="00295428"/>
    <w:rsid w:val="0029560D"/>
    <w:rsid w:val="00295932"/>
    <w:rsid w:val="00295A95"/>
    <w:rsid w:val="00295C10"/>
    <w:rsid w:val="00295C73"/>
    <w:rsid w:val="00295CCA"/>
    <w:rsid w:val="00295D4D"/>
    <w:rsid w:val="00296063"/>
    <w:rsid w:val="0029610E"/>
    <w:rsid w:val="0029649B"/>
    <w:rsid w:val="002965DC"/>
    <w:rsid w:val="00296697"/>
    <w:rsid w:val="00296797"/>
    <w:rsid w:val="0029686D"/>
    <w:rsid w:val="00296922"/>
    <w:rsid w:val="0029695D"/>
    <w:rsid w:val="00296AED"/>
    <w:rsid w:val="00296BB4"/>
    <w:rsid w:val="00296D7F"/>
    <w:rsid w:val="00296F1A"/>
    <w:rsid w:val="002970FE"/>
    <w:rsid w:val="00297331"/>
    <w:rsid w:val="00297425"/>
    <w:rsid w:val="002976AB"/>
    <w:rsid w:val="00297854"/>
    <w:rsid w:val="0029786B"/>
    <w:rsid w:val="002978FA"/>
    <w:rsid w:val="00297A1C"/>
    <w:rsid w:val="00297A4B"/>
    <w:rsid w:val="00297C7F"/>
    <w:rsid w:val="002A0042"/>
    <w:rsid w:val="002A00AA"/>
    <w:rsid w:val="002A03D4"/>
    <w:rsid w:val="002A0441"/>
    <w:rsid w:val="002A04CE"/>
    <w:rsid w:val="002A071D"/>
    <w:rsid w:val="002A0748"/>
    <w:rsid w:val="002A07EB"/>
    <w:rsid w:val="002A085A"/>
    <w:rsid w:val="002A0879"/>
    <w:rsid w:val="002A0961"/>
    <w:rsid w:val="002A0F73"/>
    <w:rsid w:val="002A0FEF"/>
    <w:rsid w:val="002A105E"/>
    <w:rsid w:val="002A136B"/>
    <w:rsid w:val="002A158B"/>
    <w:rsid w:val="002A16F2"/>
    <w:rsid w:val="002A1722"/>
    <w:rsid w:val="002A17DD"/>
    <w:rsid w:val="002A180B"/>
    <w:rsid w:val="002A1A06"/>
    <w:rsid w:val="002A1C46"/>
    <w:rsid w:val="002A1CD3"/>
    <w:rsid w:val="002A20D9"/>
    <w:rsid w:val="002A25F4"/>
    <w:rsid w:val="002A280D"/>
    <w:rsid w:val="002A2944"/>
    <w:rsid w:val="002A3539"/>
    <w:rsid w:val="002A362D"/>
    <w:rsid w:val="002A3632"/>
    <w:rsid w:val="002A3953"/>
    <w:rsid w:val="002A3BF6"/>
    <w:rsid w:val="002A3D52"/>
    <w:rsid w:val="002A42B4"/>
    <w:rsid w:val="002A4625"/>
    <w:rsid w:val="002A46EE"/>
    <w:rsid w:val="002A473E"/>
    <w:rsid w:val="002A47AC"/>
    <w:rsid w:val="002A4CF2"/>
    <w:rsid w:val="002A4FAF"/>
    <w:rsid w:val="002A5099"/>
    <w:rsid w:val="002A522C"/>
    <w:rsid w:val="002A5244"/>
    <w:rsid w:val="002A52C2"/>
    <w:rsid w:val="002A539B"/>
    <w:rsid w:val="002A53B4"/>
    <w:rsid w:val="002A544B"/>
    <w:rsid w:val="002A55FF"/>
    <w:rsid w:val="002A56A3"/>
    <w:rsid w:val="002A58C3"/>
    <w:rsid w:val="002A5912"/>
    <w:rsid w:val="002A5A9A"/>
    <w:rsid w:val="002A5E21"/>
    <w:rsid w:val="002A5EA6"/>
    <w:rsid w:val="002A5F09"/>
    <w:rsid w:val="002A60AD"/>
    <w:rsid w:val="002A61FE"/>
    <w:rsid w:val="002A677B"/>
    <w:rsid w:val="002A696A"/>
    <w:rsid w:val="002A6E32"/>
    <w:rsid w:val="002A6E78"/>
    <w:rsid w:val="002A6E7C"/>
    <w:rsid w:val="002A6F85"/>
    <w:rsid w:val="002A71D7"/>
    <w:rsid w:val="002A73DF"/>
    <w:rsid w:val="002A7496"/>
    <w:rsid w:val="002A75E6"/>
    <w:rsid w:val="002A77DC"/>
    <w:rsid w:val="002A782C"/>
    <w:rsid w:val="002A790B"/>
    <w:rsid w:val="002A79A9"/>
    <w:rsid w:val="002A79E9"/>
    <w:rsid w:val="002A7BAE"/>
    <w:rsid w:val="002A7BF9"/>
    <w:rsid w:val="002A7D52"/>
    <w:rsid w:val="002A7DCA"/>
    <w:rsid w:val="002B0042"/>
    <w:rsid w:val="002B006D"/>
    <w:rsid w:val="002B009E"/>
    <w:rsid w:val="002B028B"/>
    <w:rsid w:val="002B02E3"/>
    <w:rsid w:val="002B035E"/>
    <w:rsid w:val="002B0434"/>
    <w:rsid w:val="002B055F"/>
    <w:rsid w:val="002B05FA"/>
    <w:rsid w:val="002B072E"/>
    <w:rsid w:val="002B077E"/>
    <w:rsid w:val="002B0C29"/>
    <w:rsid w:val="002B0D65"/>
    <w:rsid w:val="002B0FE3"/>
    <w:rsid w:val="002B120B"/>
    <w:rsid w:val="002B166C"/>
    <w:rsid w:val="002B168C"/>
    <w:rsid w:val="002B19A8"/>
    <w:rsid w:val="002B1B35"/>
    <w:rsid w:val="002B1C12"/>
    <w:rsid w:val="002B2397"/>
    <w:rsid w:val="002B2755"/>
    <w:rsid w:val="002B2C4A"/>
    <w:rsid w:val="002B2EDA"/>
    <w:rsid w:val="002B3047"/>
    <w:rsid w:val="002B3120"/>
    <w:rsid w:val="002B31D4"/>
    <w:rsid w:val="002B32C2"/>
    <w:rsid w:val="002B34E7"/>
    <w:rsid w:val="002B3504"/>
    <w:rsid w:val="002B3C9E"/>
    <w:rsid w:val="002B3EBD"/>
    <w:rsid w:val="002B41F5"/>
    <w:rsid w:val="002B42BB"/>
    <w:rsid w:val="002B480E"/>
    <w:rsid w:val="002B4BAD"/>
    <w:rsid w:val="002B4BD7"/>
    <w:rsid w:val="002B4FC1"/>
    <w:rsid w:val="002B54F8"/>
    <w:rsid w:val="002B55A8"/>
    <w:rsid w:val="002B5633"/>
    <w:rsid w:val="002B5692"/>
    <w:rsid w:val="002B5699"/>
    <w:rsid w:val="002B5818"/>
    <w:rsid w:val="002B5DB1"/>
    <w:rsid w:val="002B5EE7"/>
    <w:rsid w:val="002B5F5C"/>
    <w:rsid w:val="002B601E"/>
    <w:rsid w:val="002B61BB"/>
    <w:rsid w:val="002B63EA"/>
    <w:rsid w:val="002B649F"/>
    <w:rsid w:val="002B6615"/>
    <w:rsid w:val="002B6766"/>
    <w:rsid w:val="002B684D"/>
    <w:rsid w:val="002B6A8F"/>
    <w:rsid w:val="002B6BB0"/>
    <w:rsid w:val="002B6D92"/>
    <w:rsid w:val="002B6F42"/>
    <w:rsid w:val="002B6F52"/>
    <w:rsid w:val="002B6F97"/>
    <w:rsid w:val="002B709E"/>
    <w:rsid w:val="002B70E0"/>
    <w:rsid w:val="002B7128"/>
    <w:rsid w:val="002B7161"/>
    <w:rsid w:val="002B7426"/>
    <w:rsid w:val="002B748E"/>
    <w:rsid w:val="002B79E2"/>
    <w:rsid w:val="002B7B33"/>
    <w:rsid w:val="002B7CE8"/>
    <w:rsid w:val="002B7D92"/>
    <w:rsid w:val="002C0058"/>
    <w:rsid w:val="002C0360"/>
    <w:rsid w:val="002C058A"/>
    <w:rsid w:val="002C0650"/>
    <w:rsid w:val="002C06F8"/>
    <w:rsid w:val="002C08E6"/>
    <w:rsid w:val="002C0A2F"/>
    <w:rsid w:val="002C0BDA"/>
    <w:rsid w:val="002C0D6B"/>
    <w:rsid w:val="002C0D6D"/>
    <w:rsid w:val="002C0DEE"/>
    <w:rsid w:val="002C0E44"/>
    <w:rsid w:val="002C1147"/>
    <w:rsid w:val="002C115F"/>
    <w:rsid w:val="002C15AE"/>
    <w:rsid w:val="002C167D"/>
    <w:rsid w:val="002C1A42"/>
    <w:rsid w:val="002C1BF0"/>
    <w:rsid w:val="002C1D9E"/>
    <w:rsid w:val="002C1DDC"/>
    <w:rsid w:val="002C2289"/>
    <w:rsid w:val="002C2331"/>
    <w:rsid w:val="002C237F"/>
    <w:rsid w:val="002C24E0"/>
    <w:rsid w:val="002C253F"/>
    <w:rsid w:val="002C2665"/>
    <w:rsid w:val="002C2C40"/>
    <w:rsid w:val="002C2FFE"/>
    <w:rsid w:val="002C309E"/>
    <w:rsid w:val="002C313E"/>
    <w:rsid w:val="002C32C0"/>
    <w:rsid w:val="002C32EB"/>
    <w:rsid w:val="002C3595"/>
    <w:rsid w:val="002C3854"/>
    <w:rsid w:val="002C387F"/>
    <w:rsid w:val="002C3D97"/>
    <w:rsid w:val="002C3FE8"/>
    <w:rsid w:val="002C4108"/>
    <w:rsid w:val="002C4197"/>
    <w:rsid w:val="002C4273"/>
    <w:rsid w:val="002C43A5"/>
    <w:rsid w:val="002C457E"/>
    <w:rsid w:val="002C45C5"/>
    <w:rsid w:val="002C46E8"/>
    <w:rsid w:val="002C4AEC"/>
    <w:rsid w:val="002C4B96"/>
    <w:rsid w:val="002C4C67"/>
    <w:rsid w:val="002C4FBD"/>
    <w:rsid w:val="002C5066"/>
    <w:rsid w:val="002C5072"/>
    <w:rsid w:val="002C50EC"/>
    <w:rsid w:val="002C5227"/>
    <w:rsid w:val="002C52A4"/>
    <w:rsid w:val="002C56CF"/>
    <w:rsid w:val="002C5835"/>
    <w:rsid w:val="002C5B08"/>
    <w:rsid w:val="002C5F0C"/>
    <w:rsid w:val="002C620E"/>
    <w:rsid w:val="002C64DF"/>
    <w:rsid w:val="002C657F"/>
    <w:rsid w:val="002C6620"/>
    <w:rsid w:val="002C67AD"/>
    <w:rsid w:val="002C691F"/>
    <w:rsid w:val="002C69BA"/>
    <w:rsid w:val="002C69E1"/>
    <w:rsid w:val="002C6C5F"/>
    <w:rsid w:val="002C6D5F"/>
    <w:rsid w:val="002C6E87"/>
    <w:rsid w:val="002C6FCA"/>
    <w:rsid w:val="002C72DF"/>
    <w:rsid w:val="002C7369"/>
    <w:rsid w:val="002C7526"/>
    <w:rsid w:val="002C75EF"/>
    <w:rsid w:val="002C7602"/>
    <w:rsid w:val="002C76E6"/>
    <w:rsid w:val="002C7860"/>
    <w:rsid w:val="002C7AB0"/>
    <w:rsid w:val="002C7C36"/>
    <w:rsid w:val="002C7CBA"/>
    <w:rsid w:val="002C7D1C"/>
    <w:rsid w:val="002C7FE1"/>
    <w:rsid w:val="002D0005"/>
    <w:rsid w:val="002D01F0"/>
    <w:rsid w:val="002D02E3"/>
    <w:rsid w:val="002D04B3"/>
    <w:rsid w:val="002D05DF"/>
    <w:rsid w:val="002D0819"/>
    <w:rsid w:val="002D0D90"/>
    <w:rsid w:val="002D0E3D"/>
    <w:rsid w:val="002D14A8"/>
    <w:rsid w:val="002D170D"/>
    <w:rsid w:val="002D17F9"/>
    <w:rsid w:val="002D1948"/>
    <w:rsid w:val="002D1E00"/>
    <w:rsid w:val="002D1E16"/>
    <w:rsid w:val="002D20E9"/>
    <w:rsid w:val="002D2412"/>
    <w:rsid w:val="002D2444"/>
    <w:rsid w:val="002D24B0"/>
    <w:rsid w:val="002D29ED"/>
    <w:rsid w:val="002D2C5E"/>
    <w:rsid w:val="002D2D00"/>
    <w:rsid w:val="002D2FD2"/>
    <w:rsid w:val="002D331B"/>
    <w:rsid w:val="002D33D8"/>
    <w:rsid w:val="002D3442"/>
    <w:rsid w:val="002D3460"/>
    <w:rsid w:val="002D34E4"/>
    <w:rsid w:val="002D3574"/>
    <w:rsid w:val="002D35F3"/>
    <w:rsid w:val="002D368A"/>
    <w:rsid w:val="002D37B9"/>
    <w:rsid w:val="002D3820"/>
    <w:rsid w:val="002D3C03"/>
    <w:rsid w:val="002D3C3E"/>
    <w:rsid w:val="002D3CED"/>
    <w:rsid w:val="002D3DCA"/>
    <w:rsid w:val="002D3F2B"/>
    <w:rsid w:val="002D4215"/>
    <w:rsid w:val="002D4255"/>
    <w:rsid w:val="002D42D7"/>
    <w:rsid w:val="002D4304"/>
    <w:rsid w:val="002D44F7"/>
    <w:rsid w:val="002D4C67"/>
    <w:rsid w:val="002D4D75"/>
    <w:rsid w:val="002D4EE5"/>
    <w:rsid w:val="002D4F1B"/>
    <w:rsid w:val="002D524D"/>
    <w:rsid w:val="002D527B"/>
    <w:rsid w:val="002D52ED"/>
    <w:rsid w:val="002D5611"/>
    <w:rsid w:val="002D5821"/>
    <w:rsid w:val="002D5866"/>
    <w:rsid w:val="002D5B13"/>
    <w:rsid w:val="002D5E22"/>
    <w:rsid w:val="002D5E3F"/>
    <w:rsid w:val="002D613A"/>
    <w:rsid w:val="002D620D"/>
    <w:rsid w:val="002D63E9"/>
    <w:rsid w:val="002D6484"/>
    <w:rsid w:val="002D687D"/>
    <w:rsid w:val="002D6945"/>
    <w:rsid w:val="002D7632"/>
    <w:rsid w:val="002D7765"/>
    <w:rsid w:val="002D7817"/>
    <w:rsid w:val="002D7D7D"/>
    <w:rsid w:val="002D7E17"/>
    <w:rsid w:val="002D7EE4"/>
    <w:rsid w:val="002D7EFA"/>
    <w:rsid w:val="002E006C"/>
    <w:rsid w:val="002E01D4"/>
    <w:rsid w:val="002E0378"/>
    <w:rsid w:val="002E04BD"/>
    <w:rsid w:val="002E0570"/>
    <w:rsid w:val="002E0691"/>
    <w:rsid w:val="002E076E"/>
    <w:rsid w:val="002E0A89"/>
    <w:rsid w:val="002E0D25"/>
    <w:rsid w:val="002E0E5F"/>
    <w:rsid w:val="002E0EA9"/>
    <w:rsid w:val="002E0EE4"/>
    <w:rsid w:val="002E0F74"/>
    <w:rsid w:val="002E0F77"/>
    <w:rsid w:val="002E0FA2"/>
    <w:rsid w:val="002E16C2"/>
    <w:rsid w:val="002E17BA"/>
    <w:rsid w:val="002E1A1C"/>
    <w:rsid w:val="002E1EBE"/>
    <w:rsid w:val="002E1EFE"/>
    <w:rsid w:val="002E2156"/>
    <w:rsid w:val="002E238C"/>
    <w:rsid w:val="002E2533"/>
    <w:rsid w:val="002E25B7"/>
    <w:rsid w:val="002E25DF"/>
    <w:rsid w:val="002E2850"/>
    <w:rsid w:val="002E2DE2"/>
    <w:rsid w:val="002E32EC"/>
    <w:rsid w:val="002E340A"/>
    <w:rsid w:val="002E34AB"/>
    <w:rsid w:val="002E34B0"/>
    <w:rsid w:val="002E358C"/>
    <w:rsid w:val="002E377C"/>
    <w:rsid w:val="002E38B8"/>
    <w:rsid w:val="002E3A6F"/>
    <w:rsid w:val="002E3A7A"/>
    <w:rsid w:val="002E3A9E"/>
    <w:rsid w:val="002E3B49"/>
    <w:rsid w:val="002E3BB2"/>
    <w:rsid w:val="002E3CCC"/>
    <w:rsid w:val="002E435E"/>
    <w:rsid w:val="002E4432"/>
    <w:rsid w:val="002E44AF"/>
    <w:rsid w:val="002E44F8"/>
    <w:rsid w:val="002E45B1"/>
    <w:rsid w:val="002E46E5"/>
    <w:rsid w:val="002E47F0"/>
    <w:rsid w:val="002E4813"/>
    <w:rsid w:val="002E4EFD"/>
    <w:rsid w:val="002E51CC"/>
    <w:rsid w:val="002E524E"/>
    <w:rsid w:val="002E5350"/>
    <w:rsid w:val="002E578E"/>
    <w:rsid w:val="002E58BF"/>
    <w:rsid w:val="002E5A1D"/>
    <w:rsid w:val="002E5AB5"/>
    <w:rsid w:val="002E5B83"/>
    <w:rsid w:val="002E5BFE"/>
    <w:rsid w:val="002E5FAF"/>
    <w:rsid w:val="002E6185"/>
    <w:rsid w:val="002E6292"/>
    <w:rsid w:val="002E62E0"/>
    <w:rsid w:val="002E63FE"/>
    <w:rsid w:val="002E65DF"/>
    <w:rsid w:val="002E6766"/>
    <w:rsid w:val="002E67B8"/>
    <w:rsid w:val="002E68A7"/>
    <w:rsid w:val="002E68D6"/>
    <w:rsid w:val="002E699A"/>
    <w:rsid w:val="002E69CF"/>
    <w:rsid w:val="002E6B97"/>
    <w:rsid w:val="002E6C13"/>
    <w:rsid w:val="002E6D6D"/>
    <w:rsid w:val="002E6D88"/>
    <w:rsid w:val="002E6E4B"/>
    <w:rsid w:val="002E6FE8"/>
    <w:rsid w:val="002E7047"/>
    <w:rsid w:val="002E7092"/>
    <w:rsid w:val="002E7315"/>
    <w:rsid w:val="002E73C2"/>
    <w:rsid w:val="002E7B73"/>
    <w:rsid w:val="002E7C5B"/>
    <w:rsid w:val="002E7EAA"/>
    <w:rsid w:val="002F00A7"/>
    <w:rsid w:val="002F0438"/>
    <w:rsid w:val="002F0607"/>
    <w:rsid w:val="002F0626"/>
    <w:rsid w:val="002F09D0"/>
    <w:rsid w:val="002F09FB"/>
    <w:rsid w:val="002F0BDC"/>
    <w:rsid w:val="002F0DA3"/>
    <w:rsid w:val="002F132F"/>
    <w:rsid w:val="002F156F"/>
    <w:rsid w:val="002F17D4"/>
    <w:rsid w:val="002F1AD0"/>
    <w:rsid w:val="002F1C7D"/>
    <w:rsid w:val="002F1C88"/>
    <w:rsid w:val="002F1DDF"/>
    <w:rsid w:val="002F1E6D"/>
    <w:rsid w:val="002F1E7D"/>
    <w:rsid w:val="002F1F68"/>
    <w:rsid w:val="002F239D"/>
    <w:rsid w:val="002F23C7"/>
    <w:rsid w:val="002F2558"/>
    <w:rsid w:val="002F2E2B"/>
    <w:rsid w:val="002F2EA1"/>
    <w:rsid w:val="002F2EFB"/>
    <w:rsid w:val="002F3250"/>
    <w:rsid w:val="002F32FD"/>
    <w:rsid w:val="002F35CC"/>
    <w:rsid w:val="002F3B31"/>
    <w:rsid w:val="002F4105"/>
    <w:rsid w:val="002F436B"/>
    <w:rsid w:val="002F44B4"/>
    <w:rsid w:val="002F45FC"/>
    <w:rsid w:val="002F463C"/>
    <w:rsid w:val="002F4CC3"/>
    <w:rsid w:val="002F4DA8"/>
    <w:rsid w:val="002F4E64"/>
    <w:rsid w:val="002F5017"/>
    <w:rsid w:val="002F504B"/>
    <w:rsid w:val="002F53AF"/>
    <w:rsid w:val="002F53B2"/>
    <w:rsid w:val="002F5552"/>
    <w:rsid w:val="002F55AC"/>
    <w:rsid w:val="002F5732"/>
    <w:rsid w:val="002F573F"/>
    <w:rsid w:val="002F57C1"/>
    <w:rsid w:val="002F5911"/>
    <w:rsid w:val="002F5B4C"/>
    <w:rsid w:val="002F5B6A"/>
    <w:rsid w:val="002F5C2F"/>
    <w:rsid w:val="002F5D87"/>
    <w:rsid w:val="002F5F75"/>
    <w:rsid w:val="002F6092"/>
    <w:rsid w:val="002F6212"/>
    <w:rsid w:val="002F64D4"/>
    <w:rsid w:val="002F6577"/>
    <w:rsid w:val="002F658B"/>
    <w:rsid w:val="002F66D4"/>
    <w:rsid w:val="002F68F6"/>
    <w:rsid w:val="002F6DBD"/>
    <w:rsid w:val="002F6E64"/>
    <w:rsid w:val="002F703E"/>
    <w:rsid w:val="002F71BA"/>
    <w:rsid w:val="002F721B"/>
    <w:rsid w:val="002F7267"/>
    <w:rsid w:val="002F74A2"/>
    <w:rsid w:val="002F7544"/>
    <w:rsid w:val="002F76D9"/>
    <w:rsid w:val="002F7709"/>
    <w:rsid w:val="002F79F7"/>
    <w:rsid w:val="002F7B4E"/>
    <w:rsid w:val="002F7C1C"/>
    <w:rsid w:val="002F7CB3"/>
    <w:rsid w:val="002F7D66"/>
    <w:rsid w:val="002F7EA2"/>
    <w:rsid w:val="002F7F58"/>
    <w:rsid w:val="00300082"/>
    <w:rsid w:val="003000BA"/>
    <w:rsid w:val="003001A7"/>
    <w:rsid w:val="00300654"/>
    <w:rsid w:val="00300685"/>
    <w:rsid w:val="003009C2"/>
    <w:rsid w:val="003009E8"/>
    <w:rsid w:val="00300A65"/>
    <w:rsid w:val="00300A7A"/>
    <w:rsid w:val="00300DAD"/>
    <w:rsid w:val="00301094"/>
    <w:rsid w:val="003010F6"/>
    <w:rsid w:val="0030134E"/>
    <w:rsid w:val="0030150E"/>
    <w:rsid w:val="00301650"/>
    <w:rsid w:val="00301821"/>
    <w:rsid w:val="00301858"/>
    <w:rsid w:val="00301966"/>
    <w:rsid w:val="00301C24"/>
    <w:rsid w:val="00301C48"/>
    <w:rsid w:val="00301C92"/>
    <w:rsid w:val="00301F1A"/>
    <w:rsid w:val="003021A5"/>
    <w:rsid w:val="00302703"/>
    <w:rsid w:val="00302707"/>
    <w:rsid w:val="003027B5"/>
    <w:rsid w:val="0030283F"/>
    <w:rsid w:val="00302872"/>
    <w:rsid w:val="003028F7"/>
    <w:rsid w:val="00302986"/>
    <w:rsid w:val="00302BC4"/>
    <w:rsid w:val="00302D5D"/>
    <w:rsid w:val="00302EC2"/>
    <w:rsid w:val="00303120"/>
    <w:rsid w:val="0030338B"/>
    <w:rsid w:val="0030340C"/>
    <w:rsid w:val="00303724"/>
    <w:rsid w:val="00303937"/>
    <w:rsid w:val="00303AB2"/>
    <w:rsid w:val="00303EBE"/>
    <w:rsid w:val="00303EF8"/>
    <w:rsid w:val="00303F6B"/>
    <w:rsid w:val="0030413F"/>
    <w:rsid w:val="003041D5"/>
    <w:rsid w:val="00304489"/>
    <w:rsid w:val="003044D1"/>
    <w:rsid w:val="0030477F"/>
    <w:rsid w:val="003049AA"/>
    <w:rsid w:val="00304ABB"/>
    <w:rsid w:val="00304CF6"/>
    <w:rsid w:val="00304EFB"/>
    <w:rsid w:val="00304F02"/>
    <w:rsid w:val="00305012"/>
    <w:rsid w:val="003050AC"/>
    <w:rsid w:val="00305228"/>
    <w:rsid w:val="003052F3"/>
    <w:rsid w:val="003053BB"/>
    <w:rsid w:val="00305566"/>
    <w:rsid w:val="003055DA"/>
    <w:rsid w:val="00305634"/>
    <w:rsid w:val="0030578F"/>
    <w:rsid w:val="00305893"/>
    <w:rsid w:val="003058DF"/>
    <w:rsid w:val="003059CD"/>
    <w:rsid w:val="00305FC7"/>
    <w:rsid w:val="003061FC"/>
    <w:rsid w:val="00306318"/>
    <w:rsid w:val="0030648D"/>
    <w:rsid w:val="00306561"/>
    <w:rsid w:val="003066FE"/>
    <w:rsid w:val="003067D0"/>
    <w:rsid w:val="0030680F"/>
    <w:rsid w:val="00306A17"/>
    <w:rsid w:val="00306AC1"/>
    <w:rsid w:val="00306B11"/>
    <w:rsid w:val="00306EF9"/>
    <w:rsid w:val="00307102"/>
    <w:rsid w:val="00307211"/>
    <w:rsid w:val="00307432"/>
    <w:rsid w:val="00307477"/>
    <w:rsid w:val="0030781A"/>
    <w:rsid w:val="00307ACF"/>
    <w:rsid w:val="00307BC2"/>
    <w:rsid w:val="00307EF9"/>
    <w:rsid w:val="00310054"/>
    <w:rsid w:val="003100EE"/>
    <w:rsid w:val="00310646"/>
    <w:rsid w:val="003107BB"/>
    <w:rsid w:val="00310A93"/>
    <w:rsid w:val="00310AD9"/>
    <w:rsid w:val="00310DFA"/>
    <w:rsid w:val="00311065"/>
    <w:rsid w:val="0031113A"/>
    <w:rsid w:val="003111CD"/>
    <w:rsid w:val="00311631"/>
    <w:rsid w:val="0031166A"/>
    <w:rsid w:val="00311A07"/>
    <w:rsid w:val="00311B81"/>
    <w:rsid w:val="00311C18"/>
    <w:rsid w:val="00311C61"/>
    <w:rsid w:val="00311E24"/>
    <w:rsid w:val="00311E35"/>
    <w:rsid w:val="00311FED"/>
    <w:rsid w:val="0031204C"/>
    <w:rsid w:val="00312061"/>
    <w:rsid w:val="00312185"/>
    <w:rsid w:val="003121B3"/>
    <w:rsid w:val="0031257C"/>
    <w:rsid w:val="003126CA"/>
    <w:rsid w:val="003126D4"/>
    <w:rsid w:val="0031286B"/>
    <w:rsid w:val="00312C62"/>
    <w:rsid w:val="00312F6B"/>
    <w:rsid w:val="00313145"/>
    <w:rsid w:val="0031318A"/>
    <w:rsid w:val="003135D8"/>
    <w:rsid w:val="003135E4"/>
    <w:rsid w:val="00313644"/>
    <w:rsid w:val="003136A9"/>
    <w:rsid w:val="003136FA"/>
    <w:rsid w:val="003138A3"/>
    <w:rsid w:val="0031390F"/>
    <w:rsid w:val="003139B6"/>
    <w:rsid w:val="00313CEC"/>
    <w:rsid w:val="00313EA2"/>
    <w:rsid w:val="00313ED8"/>
    <w:rsid w:val="00313FDB"/>
    <w:rsid w:val="00314029"/>
    <w:rsid w:val="003141C6"/>
    <w:rsid w:val="0031493A"/>
    <w:rsid w:val="00314C2D"/>
    <w:rsid w:val="00314CBE"/>
    <w:rsid w:val="0031508B"/>
    <w:rsid w:val="003150DC"/>
    <w:rsid w:val="0031566C"/>
    <w:rsid w:val="003158A7"/>
    <w:rsid w:val="00315AD9"/>
    <w:rsid w:val="003160E7"/>
    <w:rsid w:val="00316960"/>
    <w:rsid w:val="00316A4C"/>
    <w:rsid w:val="00316ADB"/>
    <w:rsid w:val="00316C53"/>
    <w:rsid w:val="00316D70"/>
    <w:rsid w:val="0031707E"/>
    <w:rsid w:val="00317121"/>
    <w:rsid w:val="0031715C"/>
    <w:rsid w:val="003173A6"/>
    <w:rsid w:val="003173DF"/>
    <w:rsid w:val="00317554"/>
    <w:rsid w:val="003175E4"/>
    <w:rsid w:val="00317643"/>
    <w:rsid w:val="00317A77"/>
    <w:rsid w:val="00317C16"/>
    <w:rsid w:val="00317DC5"/>
    <w:rsid w:val="003200F4"/>
    <w:rsid w:val="003201E8"/>
    <w:rsid w:val="00320305"/>
    <w:rsid w:val="00320426"/>
    <w:rsid w:val="003206E8"/>
    <w:rsid w:val="00320A0D"/>
    <w:rsid w:val="00320C81"/>
    <w:rsid w:val="00320E61"/>
    <w:rsid w:val="00320F1A"/>
    <w:rsid w:val="00321148"/>
    <w:rsid w:val="003212A2"/>
    <w:rsid w:val="0032136A"/>
    <w:rsid w:val="003213AF"/>
    <w:rsid w:val="003214E8"/>
    <w:rsid w:val="003216F1"/>
    <w:rsid w:val="00321872"/>
    <w:rsid w:val="003218F3"/>
    <w:rsid w:val="00321B65"/>
    <w:rsid w:val="00321CCA"/>
    <w:rsid w:val="00321DB1"/>
    <w:rsid w:val="00321E2F"/>
    <w:rsid w:val="00321EAA"/>
    <w:rsid w:val="00322180"/>
    <w:rsid w:val="003221E9"/>
    <w:rsid w:val="00322439"/>
    <w:rsid w:val="003225B5"/>
    <w:rsid w:val="00322609"/>
    <w:rsid w:val="00322A43"/>
    <w:rsid w:val="00322B07"/>
    <w:rsid w:val="00322D33"/>
    <w:rsid w:val="00322E45"/>
    <w:rsid w:val="00323096"/>
    <w:rsid w:val="003232F1"/>
    <w:rsid w:val="003233BC"/>
    <w:rsid w:val="003234CE"/>
    <w:rsid w:val="0032354C"/>
    <w:rsid w:val="003235F6"/>
    <w:rsid w:val="00323814"/>
    <w:rsid w:val="0032391C"/>
    <w:rsid w:val="00323EF9"/>
    <w:rsid w:val="00323FA1"/>
    <w:rsid w:val="00324009"/>
    <w:rsid w:val="00324041"/>
    <w:rsid w:val="00324158"/>
    <w:rsid w:val="00324240"/>
    <w:rsid w:val="003244CF"/>
    <w:rsid w:val="003245C2"/>
    <w:rsid w:val="0032469F"/>
    <w:rsid w:val="003247E7"/>
    <w:rsid w:val="0032489A"/>
    <w:rsid w:val="00324B5C"/>
    <w:rsid w:val="00324D77"/>
    <w:rsid w:val="00324DCA"/>
    <w:rsid w:val="003250A0"/>
    <w:rsid w:val="003250F8"/>
    <w:rsid w:val="00325340"/>
    <w:rsid w:val="0032556E"/>
    <w:rsid w:val="0032579D"/>
    <w:rsid w:val="00325956"/>
    <w:rsid w:val="00325C04"/>
    <w:rsid w:val="00325D3F"/>
    <w:rsid w:val="00326146"/>
    <w:rsid w:val="003263AE"/>
    <w:rsid w:val="0032662B"/>
    <w:rsid w:val="00326660"/>
    <w:rsid w:val="00326953"/>
    <w:rsid w:val="00326996"/>
    <w:rsid w:val="00326AEE"/>
    <w:rsid w:val="00326CFC"/>
    <w:rsid w:val="003271E3"/>
    <w:rsid w:val="0032742E"/>
    <w:rsid w:val="0032749E"/>
    <w:rsid w:val="00327750"/>
    <w:rsid w:val="0032787E"/>
    <w:rsid w:val="003278F4"/>
    <w:rsid w:val="00327938"/>
    <w:rsid w:val="00327996"/>
    <w:rsid w:val="00327E3C"/>
    <w:rsid w:val="00327EAD"/>
    <w:rsid w:val="00330023"/>
    <w:rsid w:val="003303E5"/>
    <w:rsid w:val="00330460"/>
    <w:rsid w:val="00330501"/>
    <w:rsid w:val="00330A23"/>
    <w:rsid w:val="00330B3F"/>
    <w:rsid w:val="00330C08"/>
    <w:rsid w:val="0033126C"/>
    <w:rsid w:val="00331C3C"/>
    <w:rsid w:val="00331DC5"/>
    <w:rsid w:val="00331F3B"/>
    <w:rsid w:val="00331F5F"/>
    <w:rsid w:val="00332760"/>
    <w:rsid w:val="00332C52"/>
    <w:rsid w:val="0033313D"/>
    <w:rsid w:val="0033318F"/>
    <w:rsid w:val="00333204"/>
    <w:rsid w:val="0033324C"/>
    <w:rsid w:val="003333EE"/>
    <w:rsid w:val="003335C9"/>
    <w:rsid w:val="00333676"/>
    <w:rsid w:val="00333BB1"/>
    <w:rsid w:val="00333BFE"/>
    <w:rsid w:val="00333C60"/>
    <w:rsid w:val="00333E79"/>
    <w:rsid w:val="00333F6E"/>
    <w:rsid w:val="0033406C"/>
    <w:rsid w:val="003342B4"/>
    <w:rsid w:val="00334405"/>
    <w:rsid w:val="003344B2"/>
    <w:rsid w:val="003345A6"/>
    <w:rsid w:val="003345CD"/>
    <w:rsid w:val="003346AC"/>
    <w:rsid w:val="00334986"/>
    <w:rsid w:val="00334DAA"/>
    <w:rsid w:val="00334F08"/>
    <w:rsid w:val="00334FCA"/>
    <w:rsid w:val="003350DE"/>
    <w:rsid w:val="003352F8"/>
    <w:rsid w:val="00335394"/>
    <w:rsid w:val="00335680"/>
    <w:rsid w:val="00335928"/>
    <w:rsid w:val="0033599F"/>
    <w:rsid w:val="00335A77"/>
    <w:rsid w:val="00335BF6"/>
    <w:rsid w:val="00335D32"/>
    <w:rsid w:val="0033620C"/>
    <w:rsid w:val="0033629D"/>
    <w:rsid w:val="0033650F"/>
    <w:rsid w:val="0033658C"/>
    <w:rsid w:val="00336755"/>
    <w:rsid w:val="00336A8A"/>
    <w:rsid w:val="00336BFF"/>
    <w:rsid w:val="00336CB1"/>
    <w:rsid w:val="00336E07"/>
    <w:rsid w:val="00336EDC"/>
    <w:rsid w:val="00336F3D"/>
    <w:rsid w:val="00337456"/>
    <w:rsid w:val="0033768B"/>
    <w:rsid w:val="003376C2"/>
    <w:rsid w:val="0033775B"/>
    <w:rsid w:val="0033783E"/>
    <w:rsid w:val="00337C39"/>
    <w:rsid w:val="00337EB7"/>
    <w:rsid w:val="0034009B"/>
    <w:rsid w:val="00340243"/>
    <w:rsid w:val="00340D19"/>
    <w:rsid w:val="00341028"/>
    <w:rsid w:val="0034104E"/>
    <w:rsid w:val="003414CF"/>
    <w:rsid w:val="003414F9"/>
    <w:rsid w:val="00341975"/>
    <w:rsid w:val="003419FE"/>
    <w:rsid w:val="00341A00"/>
    <w:rsid w:val="00341A66"/>
    <w:rsid w:val="00341B9B"/>
    <w:rsid w:val="00341C3B"/>
    <w:rsid w:val="00341D4B"/>
    <w:rsid w:val="00341E60"/>
    <w:rsid w:val="00342050"/>
    <w:rsid w:val="00342245"/>
    <w:rsid w:val="003423FE"/>
    <w:rsid w:val="003424BA"/>
    <w:rsid w:val="0034250E"/>
    <w:rsid w:val="00342656"/>
    <w:rsid w:val="0034284C"/>
    <w:rsid w:val="00342A6F"/>
    <w:rsid w:val="00342AC9"/>
    <w:rsid w:val="00342C1C"/>
    <w:rsid w:val="00342C52"/>
    <w:rsid w:val="00342D33"/>
    <w:rsid w:val="00342D5A"/>
    <w:rsid w:val="00342E02"/>
    <w:rsid w:val="0034303E"/>
    <w:rsid w:val="003432B5"/>
    <w:rsid w:val="003432BB"/>
    <w:rsid w:val="00343410"/>
    <w:rsid w:val="0034376B"/>
    <w:rsid w:val="003437B7"/>
    <w:rsid w:val="003438B7"/>
    <w:rsid w:val="00343A48"/>
    <w:rsid w:val="00343FB6"/>
    <w:rsid w:val="00344397"/>
    <w:rsid w:val="00344498"/>
    <w:rsid w:val="0034484E"/>
    <w:rsid w:val="00344993"/>
    <w:rsid w:val="00344E80"/>
    <w:rsid w:val="00344E89"/>
    <w:rsid w:val="00344F03"/>
    <w:rsid w:val="003450D4"/>
    <w:rsid w:val="00345219"/>
    <w:rsid w:val="00345550"/>
    <w:rsid w:val="003456C5"/>
    <w:rsid w:val="00345A11"/>
    <w:rsid w:val="00345E1E"/>
    <w:rsid w:val="00345F33"/>
    <w:rsid w:val="00345F87"/>
    <w:rsid w:val="0034618B"/>
    <w:rsid w:val="003463FA"/>
    <w:rsid w:val="003464CD"/>
    <w:rsid w:val="00346A4D"/>
    <w:rsid w:val="00346AA5"/>
    <w:rsid w:val="00346D3F"/>
    <w:rsid w:val="00346E7B"/>
    <w:rsid w:val="00346EF9"/>
    <w:rsid w:val="00346F64"/>
    <w:rsid w:val="00347032"/>
    <w:rsid w:val="00347375"/>
    <w:rsid w:val="003473B8"/>
    <w:rsid w:val="00347588"/>
    <w:rsid w:val="00347615"/>
    <w:rsid w:val="0034763A"/>
    <w:rsid w:val="00347B0B"/>
    <w:rsid w:val="00347BE0"/>
    <w:rsid w:val="00347DE6"/>
    <w:rsid w:val="00347E02"/>
    <w:rsid w:val="00347E08"/>
    <w:rsid w:val="00350006"/>
    <w:rsid w:val="0035000A"/>
    <w:rsid w:val="003500D7"/>
    <w:rsid w:val="0035011B"/>
    <w:rsid w:val="0035028D"/>
    <w:rsid w:val="00350801"/>
    <w:rsid w:val="00350997"/>
    <w:rsid w:val="00350C8B"/>
    <w:rsid w:val="00350D1E"/>
    <w:rsid w:val="00350F0E"/>
    <w:rsid w:val="00351084"/>
    <w:rsid w:val="00351170"/>
    <w:rsid w:val="00351387"/>
    <w:rsid w:val="0035188C"/>
    <w:rsid w:val="00351922"/>
    <w:rsid w:val="003519D6"/>
    <w:rsid w:val="003519E7"/>
    <w:rsid w:val="00351A46"/>
    <w:rsid w:val="00351AE6"/>
    <w:rsid w:val="00351BF3"/>
    <w:rsid w:val="00351C32"/>
    <w:rsid w:val="00351C4C"/>
    <w:rsid w:val="0035218B"/>
    <w:rsid w:val="00352221"/>
    <w:rsid w:val="00352235"/>
    <w:rsid w:val="00352349"/>
    <w:rsid w:val="0035244C"/>
    <w:rsid w:val="003524AC"/>
    <w:rsid w:val="00352683"/>
    <w:rsid w:val="003527F1"/>
    <w:rsid w:val="003529AA"/>
    <w:rsid w:val="00352ACB"/>
    <w:rsid w:val="00352BE9"/>
    <w:rsid w:val="00352BEC"/>
    <w:rsid w:val="00352C86"/>
    <w:rsid w:val="00352F85"/>
    <w:rsid w:val="003532CC"/>
    <w:rsid w:val="003532E3"/>
    <w:rsid w:val="003533AF"/>
    <w:rsid w:val="003534FE"/>
    <w:rsid w:val="0035377C"/>
    <w:rsid w:val="003537C5"/>
    <w:rsid w:val="00353BC1"/>
    <w:rsid w:val="00353F42"/>
    <w:rsid w:val="0035423C"/>
    <w:rsid w:val="0035446C"/>
    <w:rsid w:val="00354540"/>
    <w:rsid w:val="0035455D"/>
    <w:rsid w:val="003546C5"/>
    <w:rsid w:val="00354BA5"/>
    <w:rsid w:val="00354C7D"/>
    <w:rsid w:val="00354CF7"/>
    <w:rsid w:val="00354F43"/>
    <w:rsid w:val="00354FB1"/>
    <w:rsid w:val="003553B7"/>
    <w:rsid w:val="00355418"/>
    <w:rsid w:val="00355447"/>
    <w:rsid w:val="003557DE"/>
    <w:rsid w:val="00355824"/>
    <w:rsid w:val="00355ABC"/>
    <w:rsid w:val="00355B7B"/>
    <w:rsid w:val="00355CD2"/>
    <w:rsid w:val="00355CDE"/>
    <w:rsid w:val="00355D1B"/>
    <w:rsid w:val="00355D44"/>
    <w:rsid w:val="00355E25"/>
    <w:rsid w:val="00355F5D"/>
    <w:rsid w:val="00356390"/>
    <w:rsid w:val="003563D5"/>
    <w:rsid w:val="00356532"/>
    <w:rsid w:val="00356617"/>
    <w:rsid w:val="00356633"/>
    <w:rsid w:val="00356760"/>
    <w:rsid w:val="003568B7"/>
    <w:rsid w:val="00356976"/>
    <w:rsid w:val="003569FA"/>
    <w:rsid w:val="00356A03"/>
    <w:rsid w:val="00356C51"/>
    <w:rsid w:val="00356CCF"/>
    <w:rsid w:val="0035743B"/>
    <w:rsid w:val="003574E3"/>
    <w:rsid w:val="0035759D"/>
    <w:rsid w:val="003575CD"/>
    <w:rsid w:val="003575E5"/>
    <w:rsid w:val="00357631"/>
    <w:rsid w:val="00357A41"/>
    <w:rsid w:val="00357B19"/>
    <w:rsid w:val="00357BE0"/>
    <w:rsid w:val="00357D24"/>
    <w:rsid w:val="00357D58"/>
    <w:rsid w:val="003600A7"/>
    <w:rsid w:val="00360111"/>
    <w:rsid w:val="003602F2"/>
    <w:rsid w:val="003603C7"/>
    <w:rsid w:val="003606A6"/>
    <w:rsid w:val="003608FF"/>
    <w:rsid w:val="00360908"/>
    <w:rsid w:val="003609BF"/>
    <w:rsid w:val="00360B77"/>
    <w:rsid w:val="00360C9B"/>
    <w:rsid w:val="00360CAB"/>
    <w:rsid w:val="00360D10"/>
    <w:rsid w:val="00360E5A"/>
    <w:rsid w:val="003610E7"/>
    <w:rsid w:val="003611F9"/>
    <w:rsid w:val="003613A6"/>
    <w:rsid w:val="003614D3"/>
    <w:rsid w:val="003615BA"/>
    <w:rsid w:val="003615F7"/>
    <w:rsid w:val="00361626"/>
    <w:rsid w:val="00361699"/>
    <w:rsid w:val="003618EA"/>
    <w:rsid w:val="003619FC"/>
    <w:rsid w:val="00361A85"/>
    <w:rsid w:val="00361D12"/>
    <w:rsid w:val="003621B2"/>
    <w:rsid w:val="0036235A"/>
    <w:rsid w:val="00362389"/>
    <w:rsid w:val="0036281C"/>
    <w:rsid w:val="00362876"/>
    <w:rsid w:val="00362A15"/>
    <w:rsid w:val="00362AA8"/>
    <w:rsid w:val="00362C47"/>
    <w:rsid w:val="00362D3A"/>
    <w:rsid w:val="00362D92"/>
    <w:rsid w:val="00362E9E"/>
    <w:rsid w:val="00362FAF"/>
    <w:rsid w:val="003633BD"/>
    <w:rsid w:val="00363535"/>
    <w:rsid w:val="00363843"/>
    <w:rsid w:val="0036395E"/>
    <w:rsid w:val="00363999"/>
    <w:rsid w:val="00363A2E"/>
    <w:rsid w:val="00363A41"/>
    <w:rsid w:val="00363A4C"/>
    <w:rsid w:val="00363BB4"/>
    <w:rsid w:val="00363E60"/>
    <w:rsid w:val="0036404A"/>
    <w:rsid w:val="003640A0"/>
    <w:rsid w:val="003640AA"/>
    <w:rsid w:val="00364399"/>
    <w:rsid w:val="0036466F"/>
    <w:rsid w:val="00364763"/>
    <w:rsid w:val="0036484D"/>
    <w:rsid w:val="00364A4B"/>
    <w:rsid w:val="00364BAE"/>
    <w:rsid w:val="00364DCE"/>
    <w:rsid w:val="00364E5E"/>
    <w:rsid w:val="0036504A"/>
    <w:rsid w:val="003650B1"/>
    <w:rsid w:val="003650ED"/>
    <w:rsid w:val="00365135"/>
    <w:rsid w:val="0036522A"/>
    <w:rsid w:val="00365252"/>
    <w:rsid w:val="003658AB"/>
    <w:rsid w:val="00365950"/>
    <w:rsid w:val="00365A05"/>
    <w:rsid w:val="00365B55"/>
    <w:rsid w:val="00365BFE"/>
    <w:rsid w:val="00365C02"/>
    <w:rsid w:val="003660D0"/>
    <w:rsid w:val="003665EA"/>
    <w:rsid w:val="0036663F"/>
    <w:rsid w:val="00366804"/>
    <w:rsid w:val="0036697C"/>
    <w:rsid w:val="00366CCB"/>
    <w:rsid w:val="00366DB4"/>
    <w:rsid w:val="00366FEB"/>
    <w:rsid w:val="00367099"/>
    <w:rsid w:val="0036744F"/>
    <w:rsid w:val="00367A45"/>
    <w:rsid w:val="00367B2F"/>
    <w:rsid w:val="00367C0A"/>
    <w:rsid w:val="00367D85"/>
    <w:rsid w:val="00367F34"/>
    <w:rsid w:val="00367F35"/>
    <w:rsid w:val="00367FEB"/>
    <w:rsid w:val="003703F3"/>
    <w:rsid w:val="003707E1"/>
    <w:rsid w:val="00370E0A"/>
    <w:rsid w:val="00371303"/>
    <w:rsid w:val="00371313"/>
    <w:rsid w:val="003713BB"/>
    <w:rsid w:val="003714CC"/>
    <w:rsid w:val="0037163A"/>
    <w:rsid w:val="0037168B"/>
    <w:rsid w:val="00371907"/>
    <w:rsid w:val="003719E0"/>
    <w:rsid w:val="00371CA8"/>
    <w:rsid w:val="00371CC8"/>
    <w:rsid w:val="00371E83"/>
    <w:rsid w:val="00371FDC"/>
    <w:rsid w:val="00372AE2"/>
    <w:rsid w:val="00372B94"/>
    <w:rsid w:val="00372D0B"/>
    <w:rsid w:val="00372E24"/>
    <w:rsid w:val="00372E2E"/>
    <w:rsid w:val="00372F0B"/>
    <w:rsid w:val="003732D0"/>
    <w:rsid w:val="0037366B"/>
    <w:rsid w:val="00373864"/>
    <w:rsid w:val="00373881"/>
    <w:rsid w:val="00373B43"/>
    <w:rsid w:val="00373B65"/>
    <w:rsid w:val="00373CC9"/>
    <w:rsid w:val="00373D5E"/>
    <w:rsid w:val="00373E3B"/>
    <w:rsid w:val="00373F4B"/>
    <w:rsid w:val="00373F96"/>
    <w:rsid w:val="00374103"/>
    <w:rsid w:val="0037429D"/>
    <w:rsid w:val="00374451"/>
    <w:rsid w:val="0037454F"/>
    <w:rsid w:val="0037485A"/>
    <w:rsid w:val="00374BFD"/>
    <w:rsid w:val="00374F22"/>
    <w:rsid w:val="003757D8"/>
    <w:rsid w:val="00375A9A"/>
    <w:rsid w:val="00375ECF"/>
    <w:rsid w:val="00376010"/>
    <w:rsid w:val="00376071"/>
    <w:rsid w:val="0037616D"/>
    <w:rsid w:val="003761DD"/>
    <w:rsid w:val="00376454"/>
    <w:rsid w:val="0037647F"/>
    <w:rsid w:val="003765E7"/>
    <w:rsid w:val="00376856"/>
    <w:rsid w:val="00376B60"/>
    <w:rsid w:val="00376C58"/>
    <w:rsid w:val="00376CA1"/>
    <w:rsid w:val="00376D8D"/>
    <w:rsid w:val="0037709E"/>
    <w:rsid w:val="00377108"/>
    <w:rsid w:val="003773C4"/>
    <w:rsid w:val="003773FD"/>
    <w:rsid w:val="0037784A"/>
    <w:rsid w:val="003778B4"/>
    <w:rsid w:val="00377C1B"/>
    <w:rsid w:val="00377E65"/>
    <w:rsid w:val="00377FF7"/>
    <w:rsid w:val="0038001F"/>
    <w:rsid w:val="00380315"/>
    <w:rsid w:val="0038033F"/>
    <w:rsid w:val="00380349"/>
    <w:rsid w:val="003805B3"/>
    <w:rsid w:val="00380652"/>
    <w:rsid w:val="0038076D"/>
    <w:rsid w:val="003809B0"/>
    <w:rsid w:val="00380D76"/>
    <w:rsid w:val="00380E26"/>
    <w:rsid w:val="00380FE7"/>
    <w:rsid w:val="0038118B"/>
    <w:rsid w:val="0038122F"/>
    <w:rsid w:val="003813B0"/>
    <w:rsid w:val="003813EF"/>
    <w:rsid w:val="003816F0"/>
    <w:rsid w:val="00381A61"/>
    <w:rsid w:val="00381AF1"/>
    <w:rsid w:val="00381C0A"/>
    <w:rsid w:val="00381C95"/>
    <w:rsid w:val="00381D56"/>
    <w:rsid w:val="00381DE9"/>
    <w:rsid w:val="00381F40"/>
    <w:rsid w:val="0038223A"/>
    <w:rsid w:val="0038236B"/>
    <w:rsid w:val="003824AF"/>
    <w:rsid w:val="00382711"/>
    <w:rsid w:val="0038272E"/>
    <w:rsid w:val="00382B06"/>
    <w:rsid w:val="00382C8C"/>
    <w:rsid w:val="00382DCE"/>
    <w:rsid w:val="003832A5"/>
    <w:rsid w:val="00383921"/>
    <w:rsid w:val="003839AB"/>
    <w:rsid w:val="00383A7C"/>
    <w:rsid w:val="00383BCF"/>
    <w:rsid w:val="00383D29"/>
    <w:rsid w:val="00383D43"/>
    <w:rsid w:val="00384058"/>
    <w:rsid w:val="0038410F"/>
    <w:rsid w:val="0038415E"/>
    <w:rsid w:val="00384223"/>
    <w:rsid w:val="003842E2"/>
    <w:rsid w:val="0038450B"/>
    <w:rsid w:val="00384618"/>
    <w:rsid w:val="00384694"/>
    <w:rsid w:val="003847A3"/>
    <w:rsid w:val="003847A8"/>
    <w:rsid w:val="00384A4E"/>
    <w:rsid w:val="00384C2B"/>
    <w:rsid w:val="00384E73"/>
    <w:rsid w:val="00384E97"/>
    <w:rsid w:val="00384F60"/>
    <w:rsid w:val="00384F83"/>
    <w:rsid w:val="003851B4"/>
    <w:rsid w:val="00385321"/>
    <w:rsid w:val="0038592A"/>
    <w:rsid w:val="003859AD"/>
    <w:rsid w:val="00385A67"/>
    <w:rsid w:val="00385A83"/>
    <w:rsid w:val="00385BAA"/>
    <w:rsid w:val="0038614C"/>
    <w:rsid w:val="00386305"/>
    <w:rsid w:val="00386352"/>
    <w:rsid w:val="003864A9"/>
    <w:rsid w:val="003866ED"/>
    <w:rsid w:val="0038673B"/>
    <w:rsid w:val="003868AB"/>
    <w:rsid w:val="00386984"/>
    <w:rsid w:val="00386A77"/>
    <w:rsid w:val="00386DC3"/>
    <w:rsid w:val="00386F1D"/>
    <w:rsid w:val="003870CD"/>
    <w:rsid w:val="00387277"/>
    <w:rsid w:val="00387638"/>
    <w:rsid w:val="00387972"/>
    <w:rsid w:val="00387BAB"/>
    <w:rsid w:val="00387CB9"/>
    <w:rsid w:val="00390294"/>
    <w:rsid w:val="00390613"/>
    <w:rsid w:val="00390615"/>
    <w:rsid w:val="00390B14"/>
    <w:rsid w:val="00390DF3"/>
    <w:rsid w:val="00390E8C"/>
    <w:rsid w:val="00390F80"/>
    <w:rsid w:val="00390FCB"/>
    <w:rsid w:val="0039119A"/>
    <w:rsid w:val="00391272"/>
    <w:rsid w:val="003912D0"/>
    <w:rsid w:val="0039165A"/>
    <w:rsid w:val="003916CC"/>
    <w:rsid w:val="003916FD"/>
    <w:rsid w:val="00391721"/>
    <w:rsid w:val="00391770"/>
    <w:rsid w:val="00391D10"/>
    <w:rsid w:val="00391D9F"/>
    <w:rsid w:val="00391FE6"/>
    <w:rsid w:val="00392090"/>
    <w:rsid w:val="003924AC"/>
    <w:rsid w:val="0039260D"/>
    <w:rsid w:val="00392790"/>
    <w:rsid w:val="003928EB"/>
    <w:rsid w:val="00392BFB"/>
    <w:rsid w:val="00392C86"/>
    <w:rsid w:val="003932E0"/>
    <w:rsid w:val="003935AA"/>
    <w:rsid w:val="00393629"/>
    <w:rsid w:val="00393683"/>
    <w:rsid w:val="00393693"/>
    <w:rsid w:val="00393704"/>
    <w:rsid w:val="003938A1"/>
    <w:rsid w:val="003938AB"/>
    <w:rsid w:val="00393902"/>
    <w:rsid w:val="003944A9"/>
    <w:rsid w:val="00394611"/>
    <w:rsid w:val="00394844"/>
    <w:rsid w:val="0039488F"/>
    <w:rsid w:val="00394A82"/>
    <w:rsid w:val="00394B2F"/>
    <w:rsid w:val="00394BD8"/>
    <w:rsid w:val="00394D46"/>
    <w:rsid w:val="00394F3D"/>
    <w:rsid w:val="0039538F"/>
    <w:rsid w:val="0039548B"/>
    <w:rsid w:val="00395513"/>
    <w:rsid w:val="00395741"/>
    <w:rsid w:val="00395909"/>
    <w:rsid w:val="00395B17"/>
    <w:rsid w:val="00395B7F"/>
    <w:rsid w:val="00395CB0"/>
    <w:rsid w:val="00395DA6"/>
    <w:rsid w:val="00395E16"/>
    <w:rsid w:val="00395FC9"/>
    <w:rsid w:val="003960F3"/>
    <w:rsid w:val="003961FA"/>
    <w:rsid w:val="00396208"/>
    <w:rsid w:val="003965E1"/>
    <w:rsid w:val="0039678E"/>
    <w:rsid w:val="00396879"/>
    <w:rsid w:val="003968BB"/>
    <w:rsid w:val="00396952"/>
    <w:rsid w:val="00396B1C"/>
    <w:rsid w:val="00396E1B"/>
    <w:rsid w:val="00396E3C"/>
    <w:rsid w:val="00397100"/>
    <w:rsid w:val="003972F4"/>
    <w:rsid w:val="003974B2"/>
    <w:rsid w:val="0039762B"/>
    <w:rsid w:val="0039764A"/>
    <w:rsid w:val="003978F2"/>
    <w:rsid w:val="003979A9"/>
    <w:rsid w:val="00397B63"/>
    <w:rsid w:val="00397C50"/>
    <w:rsid w:val="00397D71"/>
    <w:rsid w:val="00397E43"/>
    <w:rsid w:val="00397F07"/>
    <w:rsid w:val="00397F1C"/>
    <w:rsid w:val="00397FBC"/>
    <w:rsid w:val="003A0022"/>
    <w:rsid w:val="003A01EA"/>
    <w:rsid w:val="003A0232"/>
    <w:rsid w:val="003A0250"/>
    <w:rsid w:val="003A026B"/>
    <w:rsid w:val="003A04BE"/>
    <w:rsid w:val="003A0662"/>
    <w:rsid w:val="003A0B20"/>
    <w:rsid w:val="003A0C8E"/>
    <w:rsid w:val="003A0D8A"/>
    <w:rsid w:val="003A1229"/>
    <w:rsid w:val="003A12CB"/>
    <w:rsid w:val="003A137B"/>
    <w:rsid w:val="003A13BC"/>
    <w:rsid w:val="003A13E2"/>
    <w:rsid w:val="003A15D7"/>
    <w:rsid w:val="003A164E"/>
    <w:rsid w:val="003A176F"/>
    <w:rsid w:val="003A1861"/>
    <w:rsid w:val="003A192E"/>
    <w:rsid w:val="003A19F9"/>
    <w:rsid w:val="003A1A4F"/>
    <w:rsid w:val="003A1A9E"/>
    <w:rsid w:val="003A1C63"/>
    <w:rsid w:val="003A1C7E"/>
    <w:rsid w:val="003A1D64"/>
    <w:rsid w:val="003A1DD7"/>
    <w:rsid w:val="003A1F03"/>
    <w:rsid w:val="003A1FA3"/>
    <w:rsid w:val="003A2007"/>
    <w:rsid w:val="003A20A6"/>
    <w:rsid w:val="003A22F9"/>
    <w:rsid w:val="003A233E"/>
    <w:rsid w:val="003A234E"/>
    <w:rsid w:val="003A236B"/>
    <w:rsid w:val="003A2688"/>
    <w:rsid w:val="003A2F91"/>
    <w:rsid w:val="003A318B"/>
    <w:rsid w:val="003A3203"/>
    <w:rsid w:val="003A32B3"/>
    <w:rsid w:val="003A32F0"/>
    <w:rsid w:val="003A3776"/>
    <w:rsid w:val="003A3C39"/>
    <w:rsid w:val="003A3CB0"/>
    <w:rsid w:val="003A401B"/>
    <w:rsid w:val="003A40FB"/>
    <w:rsid w:val="003A41C2"/>
    <w:rsid w:val="003A42B5"/>
    <w:rsid w:val="003A448D"/>
    <w:rsid w:val="003A4494"/>
    <w:rsid w:val="003A44E7"/>
    <w:rsid w:val="003A46F2"/>
    <w:rsid w:val="003A49BE"/>
    <w:rsid w:val="003A4A48"/>
    <w:rsid w:val="003A4AE7"/>
    <w:rsid w:val="003A4B9A"/>
    <w:rsid w:val="003A4C0A"/>
    <w:rsid w:val="003A4E81"/>
    <w:rsid w:val="003A54E6"/>
    <w:rsid w:val="003A5584"/>
    <w:rsid w:val="003A5649"/>
    <w:rsid w:val="003A565A"/>
    <w:rsid w:val="003A5689"/>
    <w:rsid w:val="003A5892"/>
    <w:rsid w:val="003A58E8"/>
    <w:rsid w:val="003A5C58"/>
    <w:rsid w:val="003A5C77"/>
    <w:rsid w:val="003A5D18"/>
    <w:rsid w:val="003A5D4E"/>
    <w:rsid w:val="003A5E1C"/>
    <w:rsid w:val="003A6185"/>
    <w:rsid w:val="003A622F"/>
    <w:rsid w:val="003A6353"/>
    <w:rsid w:val="003A6472"/>
    <w:rsid w:val="003A64F6"/>
    <w:rsid w:val="003A65EA"/>
    <w:rsid w:val="003A66F0"/>
    <w:rsid w:val="003A67DB"/>
    <w:rsid w:val="003A6D4E"/>
    <w:rsid w:val="003A6D65"/>
    <w:rsid w:val="003A6DD8"/>
    <w:rsid w:val="003A6E56"/>
    <w:rsid w:val="003A7140"/>
    <w:rsid w:val="003A72AE"/>
    <w:rsid w:val="003A7374"/>
    <w:rsid w:val="003A78A5"/>
    <w:rsid w:val="003A78B9"/>
    <w:rsid w:val="003A7C52"/>
    <w:rsid w:val="003A7CCF"/>
    <w:rsid w:val="003B006A"/>
    <w:rsid w:val="003B02C3"/>
    <w:rsid w:val="003B03D9"/>
    <w:rsid w:val="003B04F6"/>
    <w:rsid w:val="003B064F"/>
    <w:rsid w:val="003B069A"/>
    <w:rsid w:val="003B0E0C"/>
    <w:rsid w:val="003B12AA"/>
    <w:rsid w:val="003B144B"/>
    <w:rsid w:val="003B145A"/>
    <w:rsid w:val="003B1628"/>
    <w:rsid w:val="003B1785"/>
    <w:rsid w:val="003B1E50"/>
    <w:rsid w:val="003B1FD0"/>
    <w:rsid w:val="003B217C"/>
    <w:rsid w:val="003B2309"/>
    <w:rsid w:val="003B239F"/>
    <w:rsid w:val="003B25FD"/>
    <w:rsid w:val="003B2607"/>
    <w:rsid w:val="003B2778"/>
    <w:rsid w:val="003B2839"/>
    <w:rsid w:val="003B29E0"/>
    <w:rsid w:val="003B2A5F"/>
    <w:rsid w:val="003B2A7F"/>
    <w:rsid w:val="003B2B56"/>
    <w:rsid w:val="003B2DB6"/>
    <w:rsid w:val="003B2F09"/>
    <w:rsid w:val="003B30A7"/>
    <w:rsid w:val="003B3567"/>
    <w:rsid w:val="003B374F"/>
    <w:rsid w:val="003B37E0"/>
    <w:rsid w:val="003B3841"/>
    <w:rsid w:val="003B392D"/>
    <w:rsid w:val="003B3A4B"/>
    <w:rsid w:val="003B3A67"/>
    <w:rsid w:val="003B3A7F"/>
    <w:rsid w:val="003B3C85"/>
    <w:rsid w:val="003B3E1C"/>
    <w:rsid w:val="003B4080"/>
    <w:rsid w:val="003B42C0"/>
    <w:rsid w:val="003B4350"/>
    <w:rsid w:val="003B43F2"/>
    <w:rsid w:val="003B4469"/>
    <w:rsid w:val="003B45EA"/>
    <w:rsid w:val="003B4751"/>
    <w:rsid w:val="003B489A"/>
    <w:rsid w:val="003B4A52"/>
    <w:rsid w:val="003B4C64"/>
    <w:rsid w:val="003B4CBD"/>
    <w:rsid w:val="003B5174"/>
    <w:rsid w:val="003B51D8"/>
    <w:rsid w:val="003B55D1"/>
    <w:rsid w:val="003B5715"/>
    <w:rsid w:val="003B584C"/>
    <w:rsid w:val="003B5887"/>
    <w:rsid w:val="003B5C4F"/>
    <w:rsid w:val="003B5E2D"/>
    <w:rsid w:val="003B6024"/>
    <w:rsid w:val="003B619D"/>
    <w:rsid w:val="003B6326"/>
    <w:rsid w:val="003B664B"/>
    <w:rsid w:val="003B66E9"/>
    <w:rsid w:val="003B67EA"/>
    <w:rsid w:val="003B68D7"/>
    <w:rsid w:val="003B6DE8"/>
    <w:rsid w:val="003B6E1C"/>
    <w:rsid w:val="003B7037"/>
    <w:rsid w:val="003B70BA"/>
    <w:rsid w:val="003B7174"/>
    <w:rsid w:val="003B77B4"/>
    <w:rsid w:val="003B7A67"/>
    <w:rsid w:val="003B7CA5"/>
    <w:rsid w:val="003B7E23"/>
    <w:rsid w:val="003B7EC9"/>
    <w:rsid w:val="003C01A7"/>
    <w:rsid w:val="003C020B"/>
    <w:rsid w:val="003C02D7"/>
    <w:rsid w:val="003C0377"/>
    <w:rsid w:val="003C0441"/>
    <w:rsid w:val="003C0446"/>
    <w:rsid w:val="003C0628"/>
    <w:rsid w:val="003C107E"/>
    <w:rsid w:val="003C1462"/>
    <w:rsid w:val="003C1471"/>
    <w:rsid w:val="003C1487"/>
    <w:rsid w:val="003C1704"/>
    <w:rsid w:val="003C1A28"/>
    <w:rsid w:val="003C1BF4"/>
    <w:rsid w:val="003C1C27"/>
    <w:rsid w:val="003C1EF7"/>
    <w:rsid w:val="003C1F74"/>
    <w:rsid w:val="003C2050"/>
    <w:rsid w:val="003C207F"/>
    <w:rsid w:val="003C212D"/>
    <w:rsid w:val="003C22C8"/>
    <w:rsid w:val="003C24B7"/>
    <w:rsid w:val="003C266B"/>
    <w:rsid w:val="003C26B2"/>
    <w:rsid w:val="003C2890"/>
    <w:rsid w:val="003C29B9"/>
    <w:rsid w:val="003C2CC1"/>
    <w:rsid w:val="003C2E4F"/>
    <w:rsid w:val="003C2FE8"/>
    <w:rsid w:val="003C321B"/>
    <w:rsid w:val="003C3BD1"/>
    <w:rsid w:val="003C3E20"/>
    <w:rsid w:val="003C4141"/>
    <w:rsid w:val="003C4398"/>
    <w:rsid w:val="003C4403"/>
    <w:rsid w:val="003C452A"/>
    <w:rsid w:val="003C4555"/>
    <w:rsid w:val="003C46F2"/>
    <w:rsid w:val="003C4919"/>
    <w:rsid w:val="003C4A65"/>
    <w:rsid w:val="003C4CDC"/>
    <w:rsid w:val="003C5103"/>
    <w:rsid w:val="003C5217"/>
    <w:rsid w:val="003C5352"/>
    <w:rsid w:val="003C5383"/>
    <w:rsid w:val="003C53AA"/>
    <w:rsid w:val="003C5478"/>
    <w:rsid w:val="003C553C"/>
    <w:rsid w:val="003C55BE"/>
    <w:rsid w:val="003C56B6"/>
    <w:rsid w:val="003C5701"/>
    <w:rsid w:val="003C5917"/>
    <w:rsid w:val="003C5B3B"/>
    <w:rsid w:val="003C5BAC"/>
    <w:rsid w:val="003C5BC2"/>
    <w:rsid w:val="003C6059"/>
    <w:rsid w:val="003C60D7"/>
    <w:rsid w:val="003C6476"/>
    <w:rsid w:val="003C681F"/>
    <w:rsid w:val="003C6AA8"/>
    <w:rsid w:val="003C6B55"/>
    <w:rsid w:val="003C6B58"/>
    <w:rsid w:val="003C6FA8"/>
    <w:rsid w:val="003C70F5"/>
    <w:rsid w:val="003C753D"/>
    <w:rsid w:val="003C76C3"/>
    <w:rsid w:val="003C789F"/>
    <w:rsid w:val="003C7966"/>
    <w:rsid w:val="003C7BF7"/>
    <w:rsid w:val="003C7EC0"/>
    <w:rsid w:val="003C7ED5"/>
    <w:rsid w:val="003D01D3"/>
    <w:rsid w:val="003D01F1"/>
    <w:rsid w:val="003D0457"/>
    <w:rsid w:val="003D08A0"/>
    <w:rsid w:val="003D08B0"/>
    <w:rsid w:val="003D0B2C"/>
    <w:rsid w:val="003D108F"/>
    <w:rsid w:val="003D1239"/>
    <w:rsid w:val="003D1256"/>
    <w:rsid w:val="003D12DA"/>
    <w:rsid w:val="003D130D"/>
    <w:rsid w:val="003D1353"/>
    <w:rsid w:val="003D13EB"/>
    <w:rsid w:val="003D172E"/>
    <w:rsid w:val="003D1CB1"/>
    <w:rsid w:val="003D1D5B"/>
    <w:rsid w:val="003D207C"/>
    <w:rsid w:val="003D2256"/>
    <w:rsid w:val="003D2355"/>
    <w:rsid w:val="003D2716"/>
    <w:rsid w:val="003D2740"/>
    <w:rsid w:val="003D2994"/>
    <w:rsid w:val="003D2995"/>
    <w:rsid w:val="003D2CA6"/>
    <w:rsid w:val="003D2DE9"/>
    <w:rsid w:val="003D2E23"/>
    <w:rsid w:val="003D30B2"/>
    <w:rsid w:val="003D3225"/>
    <w:rsid w:val="003D323D"/>
    <w:rsid w:val="003D337B"/>
    <w:rsid w:val="003D344B"/>
    <w:rsid w:val="003D35F5"/>
    <w:rsid w:val="003D38A7"/>
    <w:rsid w:val="003D3A99"/>
    <w:rsid w:val="003D3B23"/>
    <w:rsid w:val="003D3BD3"/>
    <w:rsid w:val="003D3F07"/>
    <w:rsid w:val="003D40AE"/>
    <w:rsid w:val="003D44A1"/>
    <w:rsid w:val="003D45F1"/>
    <w:rsid w:val="003D469B"/>
    <w:rsid w:val="003D46CF"/>
    <w:rsid w:val="003D48BA"/>
    <w:rsid w:val="003D493C"/>
    <w:rsid w:val="003D4966"/>
    <w:rsid w:val="003D49DA"/>
    <w:rsid w:val="003D49F1"/>
    <w:rsid w:val="003D4AFC"/>
    <w:rsid w:val="003D4C56"/>
    <w:rsid w:val="003D4D02"/>
    <w:rsid w:val="003D4DDC"/>
    <w:rsid w:val="003D4EC3"/>
    <w:rsid w:val="003D5057"/>
    <w:rsid w:val="003D54AC"/>
    <w:rsid w:val="003D56A8"/>
    <w:rsid w:val="003D59D8"/>
    <w:rsid w:val="003D5A63"/>
    <w:rsid w:val="003D5D92"/>
    <w:rsid w:val="003D5E15"/>
    <w:rsid w:val="003D5F83"/>
    <w:rsid w:val="003D5FE0"/>
    <w:rsid w:val="003D6436"/>
    <w:rsid w:val="003D6443"/>
    <w:rsid w:val="003D6831"/>
    <w:rsid w:val="003D6DB7"/>
    <w:rsid w:val="003D6E84"/>
    <w:rsid w:val="003D71A2"/>
    <w:rsid w:val="003D7202"/>
    <w:rsid w:val="003D7448"/>
    <w:rsid w:val="003D77B9"/>
    <w:rsid w:val="003D77F0"/>
    <w:rsid w:val="003D79F8"/>
    <w:rsid w:val="003D7DD2"/>
    <w:rsid w:val="003D7DEA"/>
    <w:rsid w:val="003D7FF2"/>
    <w:rsid w:val="003E02A7"/>
    <w:rsid w:val="003E0334"/>
    <w:rsid w:val="003E0489"/>
    <w:rsid w:val="003E066E"/>
    <w:rsid w:val="003E0795"/>
    <w:rsid w:val="003E07AC"/>
    <w:rsid w:val="003E0882"/>
    <w:rsid w:val="003E10E6"/>
    <w:rsid w:val="003E1201"/>
    <w:rsid w:val="003E1223"/>
    <w:rsid w:val="003E180B"/>
    <w:rsid w:val="003E1884"/>
    <w:rsid w:val="003E1B05"/>
    <w:rsid w:val="003E1BAB"/>
    <w:rsid w:val="003E1BAF"/>
    <w:rsid w:val="003E1C86"/>
    <w:rsid w:val="003E1DCA"/>
    <w:rsid w:val="003E1EED"/>
    <w:rsid w:val="003E1F2F"/>
    <w:rsid w:val="003E2321"/>
    <w:rsid w:val="003E2328"/>
    <w:rsid w:val="003E23FA"/>
    <w:rsid w:val="003E2445"/>
    <w:rsid w:val="003E26BA"/>
    <w:rsid w:val="003E2803"/>
    <w:rsid w:val="003E2D6A"/>
    <w:rsid w:val="003E2DAB"/>
    <w:rsid w:val="003E32E6"/>
    <w:rsid w:val="003E34DB"/>
    <w:rsid w:val="003E36E1"/>
    <w:rsid w:val="003E36FF"/>
    <w:rsid w:val="003E37DF"/>
    <w:rsid w:val="003E3989"/>
    <w:rsid w:val="003E39BA"/>
    <w:rsid w:val="003E3A29"/>
    <w:rsid w:val="003E3E3D"/>
    <w:rsid w:val="003E3EE4"/>
    <w:rsid w:val="003E421A"/>
    <w:rsid w:val="003E44B3"/>
    <w:rsid w:val="003E4680"/>
    <w:rsid w:val="003E4718"/>
    <w:rsid w:val="003E48D4"/>
    <w:rsid w:val="003E4A88"/>
    <w:rsid w:val="003E4DA0"/>
    <w:rsid w:val="003E4DBE"/>
    <w:rsid w:val="003E508C"/>
    <w:rsid w:val="003E5155"/>
    <w:rsid w:val="003E5275"/>
    <w:rsid w:val="003E54E2"/>
    <w:rsid w:val="003E5ACD"/>
    <w:rsid w:val="003E5BA5"/>
    <w:rsid w:val="003E5BC9"/>
    <w:rsid w:val="003E5C72"/>
    <w:rsid w:val="003E5EFF"/>
    <w:rsid w:val="003E636D"/>
    <w:rsid w:val="003E6382"/>
    <w:rsid w:val="003E64B7"/>
    <w:rsid w:val="003E674D"/>
    <w:rsid w:val="003E67B1"/>
    <w:rsid w:val="003E6A53"/>
    <w:rsid w:val="003E6B79"/>
    <w:rsid w:val="003E6C90"/>
    <w:rsid w:val="003E6C9C"/>
    <w:rsid w:val="003E6D40"/>
    <w:rsid w:val="003E6F7B"/>
    <w:rsid w:val="003E705B"/>
    <w:rsid w:val="003E7326"/>
    <w:rsid w:val="003E73AD"/>
    <w:rsid w:val="003E7445"/>
    <w:rsid w:val="003E74B1"/>
    <w:rsid w:val="003E7580"/>
    <w:rsid w:val="003E7797"/>
    <w:rsid w:val="003E77DD"/>
    <w:rsid w:val="003E79B0"/>
    <w:rsid w:val="003E7D79"/>
    <w:rsid w:val="003E7E6B"/>
    <w:rsid w:val="003E7E87"/>
    <w:rsid w:val="003F012E"/>
    <w:rsid w:val="003F020F"/>
    <w:rsid w:val="003F026C"/>
    <w:rsid w:val="003F02FE"/>
    <w:rsid w:val="003F04C3"/>
    <w:rsid w:val="003F04FC"/>
    <w:rsid w:val="003F0748"/>
    <w:rsid w:val="003F0762"/>
    <w:rsid w:val="003F08EA"/>
    <w:rsid w:val="003F0973"/>
    <w:rsid w:val="003F09F8"/>
    <w:rsid w:val="003F0AD2"/>
    <w:rsid w:val="003F0B0D"/>
    <w:rsid w:val="003F0B9C"/>
    <w:rsid w:val="003F0F66"/>
    <w:rsid w:val="003F1152"/>
    <w:rsid w:val="003F132A"/>
    <w:rsid w:val="003F13C5"/>
    <w:rsid w:val="003F1687"/>
    <w:rsid w:val="003F17A9"/>
    <w:rsid w:val="003F1947"/>
    <w:rsid w:val="003F19B0"/>
    <w:rsid w:val="003F19B2"/>
    <w:rsid w:val="003F21CD"/>
    <w:rsid w:val="003F2261"/>
    <w:rsid w:val="003F2357"/>
    <w:rsid w:val="003F250B"/>
    <w:rsid w:val="003F2760"/>
    <w:rsid w:val="003F27E8"/>
    <w:rsid w:val="003F27FD"/>
    <w:rsid w:val="003F2AE8"/>
    <w:rsid w:val="003F2CD2"/>
    <w:rsid w:val="003F305E"/>
    <w:rsid w:val="003F3270"/>
    <w:rsid w:val="003F3306"/>
    <w:rsid w:val="003F357F"/>
    <w:rsid w:val="003F3696"/>
    <w:rsid w:val="003F3BF4"/>
    <w:rsid w:val="003F3D54"/>
    <w:rsid w:val="003F3F15"/>
    <w:rsid w:val="003F4102"/>
    <w:rsid w:val="003F414A"/>
    <w:rsid w:val="003F41F9"/>
    <w:rsid w:val="003F4219"/>
    <w:rsid w:val="003F456E"/>
    <w:rsid w:val="003F4974"/>
    <w:rsid w:val="003F4986"/>
    <w:rsid w:val="003F51CD"/>
    <w:rsid w:val="003F5267"/>
    <w:rsid w:val="003F5430"/>
    <w:rsid w:val="003F57EB"/>
    <w:rsid w:val="003F5985"/>
    <w:rsid w:val="003F5A63"/>
    <w:rsid w:val="003F5A96"/>
    <w:rsid w:val="003F5C95"/>
    <w:rsid w:val="003F5E42"/>
    <w:rsid w:val="003F60EA"/>
    <w:rsid w:val="003F6219"/>
    <w:rsid w:val="003F6391"/>
    <w:rsid w:val="003F65C2"/>
    <w:rsid w:val="003F67CF"/>
    <w:rsid w:val="003F68DE"/>
    <w:rsid w:val="003F6BEE"/>
    <w:rsid w:val="003F6F4E"/>
    <w:rsid w:val="003F70B2"/>
    <w:rsid w:val="003F711D"/>
    <w:rsid w:val="003F73B7"/>
    <w:rsid w:val="003F7403"/>
    <w:rsid w:val="003F7463"/>
    <w:rsid w:val="003F753A"/>
    <w:rsid w:val="003F756A"/>
    <w:rsid w:val="003F76F4"/>
    <w:rsid w:val="003F7711"/>
    <w:rsid w:val="003F7792"/>
    <w:rsid w:val="003F7924"/>
    <w:rsid w:val="003F7B8E"/>
    <w:rsid w:val="003F7EF0"/>
    <w:rsid w:val="00400059"/>
    <w:rsid w:val="00400099"/>
    <w:rsid w:val="004003B5"/>
    <w:rsid w:val="004004F8"/>
    <w:rsid w:val="004007E4"/>
    <w:rsid w:val="00400A45"/>
    <w:rsid w:val="0040145C"/>
    <w:rsid w:val="00401528"/>
    <w:rsid w:val="00401688"/>
    <w:rsid w:val="00401697"/>
    <w:rsid w:val="004017B3"/>
    <w:rsid w:val="00401887"/>
    <w:rsid w:val="0040197D"/>
    <w:rsid w:val="00401AB8"/>
    <w:rsid w:val="00401B41"/>
    <w:rsid w:val="00401F63"/>
    <w:rsid w:val="00401FCF"/>
    <w:rsid w:val="0040243A"/>
    <w:rsid w:val="00402534"/>
    <w:rsid w:val="004025BC"/>
    <w:rsid w:val="00402C71"/>
    <w:rsid w:val="00402F0F"/>
    <w:rsid w:val="00402F8D"/>
    <w:rsid w:val="004033AD"/>
    <w:rsid w:val="004033C2"/>
    <w:rsid w:val="00403465"/>
    <w:rsid w:val="00403562"/>
    <w:rsid w:val="00403720"/>
    <w:rsid w:val="00403805"/>
    <w:rsid w:val="004039A0"/>
    <w:rsid w:val="004039C5"/>
    <w:rsid w:val="00403A2F"/>
    <w:rsid w:val="00403C52"/>
    <w:rsid w:val="00403C6E"/>
    <w:rsid w:val="00403EC9"/>
    <w:rsid w:val="00403F6B"/>
    <w:rsid w:val="00403FA1"/>
    <w:rsid w:val="0040418E"/>
    <w:rsid w:val="00404356"/>
    <w:rsid w:val="004045FF"/>
    <w:rsid w:val="004046BE"/>
    <w:rsid w:val="00404856"/>
    <w:rsid w:val="004048BE"/>
    <w:rsid w:val="00404CB1"/>
    <w:rsid w:val="00404E36"/>
    <w:rsid w:val="00404E86"/>
    <w:rsid w:val="00404FCB"/>
    <w:rsid w:val="0040536B"/>
    <w:rsid w:val="004053F7"/>
    <w:rsid w:val="00405429"/>
    <w:rsid w:val="00405561"/>
    <w:rsid w:val="0040557C"/>
    <w:rsid w:val="004055C7"/>
    <w:rsid w:val="00405666"/>
    <w:rsid w:val="00405B59"/>
    <w:rsid w:val="00405C1A"/>
    <w:rsid w:val="00405D5B"/>
    <w:rsid w:val="00405F79"/>
    <w:rsid w:val="004060C3"/>
    <w:rsid w:val="00406123"/>
    <w:rsid w:val="0040614C"/>
    <w:rsid w:val="0040635F"/>
    <w:rsid w:val="004064C6"/>
    <w:rsid w:val="0040680F"/>
    <w:rsid w:val="0040682D"/>
    <w:rsid w:val="0040684C"/>
    <w:rsid w:val="0040690D"/>
    <w:rsid w:val="00406B96"/>
    <w:rsid w:val="00406D0D"/>
    <w:rsid w:val="00406E85"/>
    <w:rsid w:val="00406F1D"/>
    <w:rsid w:val="004070CC"/>
    <w:rsid w:val="004070E5"/>
    <w:rsid w:val="0040741B"/>
    <w:rsid w:val="004075F6"/>
    <w:rsid w:val="00407659"/>
    <w:rsid w:val="00407805"/>
    <w:rsid w:val="00407C2A"/>
    <w:rsid w:val="004102AA"/>
    <w:rsid w:val="00410540"/>
    <w:rsid w:val="00410702"/>
    <w:rsid w:val="0041093B"/>
    <w:rsid w:val="00410B5F"/>
    <w:rsid w:val="0041111E"/>
    <w:rsid w:val="0041118D"/>
    <w:rsid w:val="004111DD"/>
    <w:rsid w:val="00411274"/>
    <w:rsid w:val="00411300"/>
    <w:rsid w:val="00411402"/>
    <w:rsid w:val="0041166F"/>
    <w:rsid w:val="004116B1"/>
    <w:rsid w:val="00411805"/>
    <w:rsid w:val="00411818"/>
    <w:rsid w:val="00411CE8"/>
    <w:rsid w:val="00411D10"/>
    <w:rsid w:val="00411D3F"/>
    <w:rsid w:val="00411D48"/>
    <w:rsid w:val="004120C2"/>
    <w:rsid w:val="004121B5"/>
    <w:rsid w:val="004124A4"/>
    <w:rsid w:val="004125AE"/>
    <w:rsid w:val="00412653"/>
    <w:rsid w:val="0041265B"/>
    <w:rsid w:val="00412729"/>
    <w:rsid w:val="0041290E"/>
    <w:rsid w:val="00412B82"/>
    <w:rsid w:val="00412BA1"/>
    <w:rsid w:val="00412BA6"/>
    <w:rsid w:val="00412C85"/>
    <w:rsid w:val="00412EF8"/>
    <w:rsid w:val="004130E7"/>
    <w:rsid w:val="0041318D"/>
    <w:rsid w:val="0041340A"/>
    <w:rsid w:val="004134BB"/>
    <w:rsid w:val="00413968"/>
    <w:rsid w:val="00413A88"/>
    <w:rsid w:val="00413AEA"/>
    <w:rsid w:val="00413BC2"/>
    <w:rsid w:val="00413C2D"/>
    <w:rsid w:val="00413EC8"/>
    <w:rsid w:val="0041417A"/>
    <w:rsid w:val="00414422"/>
    <w:rsid w:val="00414708"/>
    <w:rsid w:val="00414B12"/>
    <w:rsid w:val="00414B80"/>
    <w:rsid w:val="00414DBB"/>
    <w:rsid w:val="00415500"/>
    <w:rsid w:val="00415893"/>
    <w:rsid w:val="00415A7C"/>
    <w:rsid w:val="00415AD8"/>
    <w:rsid w:val="00415B33"/>
    <w:rsid w:val="00415C6E"/>
    <w:rsid w:val="00415D15"/>
    <w:rsid w:val="00416200"/>
    <w:rsid w:val="00416412"/>
    <w:rsid w:val="0041653C"/>
    <w:rsid w:val="0041663A"/>
    <w:rsid w:val="004166D0"/>
    <w:rsid w:val="0041672E"/>
    <w:rsid w:val="0041674B"/>
    <w:rsid w:val="0041674D"/>
    <w:rsid w:val="00416BD3"/>
    <w:rsid w:val="00417037"/>
    <w:rsid w:val="0041724B"/>
    <w:rsid w:val="00417276"/>
    <w:rsid w:val="004174CB"/>
    <w:rsid w:val="00417609"/>
    <w:rsid w:val="004179B9"/>
    <w:rsid w:val="00417BE3"/>
    <w:rsid w:val="00420272"/>
    <w:rsid w:val="004202B1"/>
    <w:rsid w:val="004204F7"/>
    <w:rsid w:val="004206CD"/>
    <w:rsid w:val="004206F2"/>
    <w:rsid w:val="004208B4"/>
    <w:rsid w:val="00420991"/>
    <w:rsid w:val="004209FE"/>
    <w:rsid w:val="00420C30"/>
    <w:rsid w:val="00420DE8"/>
    <w:rsid w:val="00420E20"/>
    <w:rsid w:val="00420E7C"/>
    <w:rsid w:val="00420F29"/>
    <w:rsid w:val="004211DA"/>
    <w:rsid w:val="004213C5"/>
    <w:rsid w:val="0042141A"/>
    <w:rsid w:val="00421617"/>
    <w:rsid w:val="004216B1"/>
    <w:rsid w:val="00421742"/>
    <w:rsid w:val="0042176E"/>
    <w:rsid w:val="00421A3F"/>
    <w:rsid w:val="00421AC7"/>
    <w:rsid w:val="00421B7C"/>
    <w:rsid w:val="00421D21"/>
    <w:rsid w:val="0042240D"/>
    <w:rsid w:val="0042269E"/>
    <w:rsid w:val="004227AF"/>
    <w:rsid w:val="0042282D"/>
    <w:rsid w:val="00422A72"/>
    <w:rsid w:val="00422B8C"/>
    <w:rsid w:val="00422C51"/>
    <w:rsid w:val="00422CC3"/>
    <w:rsid w:val="00422FE5"/>
    <w:rsid w:val="004230A5"/>
    <w:rsid w:val="0042357E"/>
    <w:rsid w:val="00423629"/>
    <w:rsid w:val="0042370C"/>
    <w:rsid w:val="0042371D"/>
    <w:rsid w:val="00423799"/>
    <w:rsid w:val="00423812"/>
    <w:rsid w:val="00423916"/>
    <w:rsid w:val="004239B6"/>
    <w:rsid w:val="00423DCC"/>
    <w:rsid w:val="00423EB4"/>
    <w:rsid w:val="004243A9"/>
    <w:rsid w:val="004247C6"/>
    <w:rsid w:val="004247DD"/>
    <w:rsid w:val="004249CE"/>
    <w:rsid w:val="00424C6C"/>
    <w:rsid w:val="00424D72"/>
    <w:rsid w:val="00424E8F"/>
    <w:rsid w:val="00424EA4"/>
    <w:rsid w:val="004252C5"/>
    <w:rsid w:val="00425463"/>
    <w:rsid w:val="004254EA"/>
    <w:rsid w:val="004256CC"/>
    <w:rsid w:val="004258D1"/>
    <w:rsid w:val="004258F8"/>
    <w:rsid w:val="00425A87"/>
    <w:rsid w:val="00425B31"/>
    <w:rsid w:val="00425B87"/>
    <w:rsid w:val="00425C97"/>
    <w:rsid w:val="00425D5E"/>
    <w:rsid w:val="004260A9"/>
    <w:rsid w:val="00426356"/>
    <w:rsid w:val="00426408"/>
    <w:rsid w:val="00426590"/>
    <w:rsid w:val="004265A4"/>
    <w:rsid w:val="004265F5"/>
    <w:rsid w:val="004266D1"/>
    <w:rsid w:val="00426908"/>
    <w:rsid w:val="0042697C"/>
    <w:rsid w:val="00426991"/>
    <w:rsid w:val="004269C1"/>
    <w:rsid w:val="004269CC"/>
    <w:rsid w:val="004269EF"/>
    <w:rsid w:val="00426A0B"/>
    <w:rsid w:val="00426D2B"/>
    <w:rsid w:val="0042708E"/>
    <w:rsid w:val="004278FC"/>
    <w:rsid w:val="00427AFB"/>
    <w:rsid w:val="00427BE5"/>
    <w:rsid w:val="00427FFB"/>
    <w:rsid w:val="0043004A"/>
    <w:rsid w:val="00430199"/>
    <w:rsid w:val="004301AA"/>
    <w:rsid w:val="004301F8"/>
    <w:rsid w:val="004304D4"/>
    <w:rsid w:val="0043065F"/>
    <w:rsid w:val="00430725"/>
    <w:rsid w:val="004309B6"/>
    <w:rsid w:val="00430BEF"/>
    <w:rsid w:val="00430FF5"/>
    <w:rsid w:val="004310B8"/>
    <w:rsid w:val="0043120A"/>
    <w:rsid w:val="0043146A"/>
    <w:rsid w:val="0043152A"/>
    <w:rsid w:val="004317DD"/>
    <w:rsid w:val="00431804"/>
    <w:rsid w:val="004318F8"/>
    <w:rsid w:val="00431B3C"/>
    <w:rsid w:val="00431C3C"/>
    <w:rsid w:val="00431F8B"/>
    <w:rsid w:val="00432A1C"/>
    <w:rsid w:val="0043304F"/>
    <w:rsid w:val="0043312D"/>
    <w:rsid w:val="00433360"/>
    <w:rsid w:val="004333E3"/>
    <w:rsid w:val="0043390E"/>
    <w:rsid w:val="0043391C"/>
    <w:rsid w:val="00433BB4"/>
    <w:rsid w:val="00433CFC"/>
    <w:rsid w:val="00433F02"/>
    <w:rsid w:val="004340E3"/>
    <w:rsid w:val="00434117"/>
    <w:rsid w:val="004341B5"/>
    <w:rsid w:val="004342DC"/>
    <w:rsid w:val="0043439D"/>
    <w:rsid w:val="00434421"/>
    <w:rsid w:val="00434430"/>
    <w:rsid w:val="00434503"/>
    <w:rsid w:val="00434567"/>
    <w:rsid w:val="0043479C"/>
    <w:rsid w:val="004348DD"/>
    <w:rsid w:val="00434D5E"/>
    <w:rsid w:val="004351F9"/>
    <w:rsid w:val="00435374"/>
    <w:rsid w:val="0043538F"/>
    <w:rsid w:val="00435575"/>
    <w:rsid w:val="0043568C"/>
    <w:rsid w:val="004356A9"/>
    <w:rsid w:val="004357EA"/>
    <w:rsid w:val="00435808"/>
    <w:rsid w:val="00435B0E"/>
    <w:rsid w:val="00435B56"/>
    <w:rsid w:val="00435B5B"/>
    <w:rsid w:val="00435D15"/>
    <w:rsid w:val="00435D4C"/>
    <w:rsid w:val="00435E48"/>
    <w:rsid w:val="0043633D"/>
    <w:rsid w:val="00436362"/>
    <w:rsid w:val="0043650F"/>
    <w:rsid w:val="0043679B"/>
    <w:rsid w:val="0043687C"/>
    <w:rsid w:val="0043690A"/>
    <w:rsid w:val="00436932"/>
    <w:rsid w:val="0043698D"/>
    <w:rsid w:val="004369C4"/>
    <w:rsid w:val="00436AD0"/>
    <w:rsid w:val="00436AFD"/>
    <w:rsid w:val="00436D47"/>
    <w:rsid w:val="00436E2C"/>
    <w:rsid w:val="00436E34"/>
    <w:rsid w:val="00436E7C"/>
    <w:rsid w:val="00436F20"/>
    <w:rsid w:val="00436FAA"/>
    <w:rsid w:val="00436FDF"/>
    <w:rsid w:val="00437051"/>
    <w:rsid w:val="0043713B"/>
    <w:rsid w:val="00437473"/>
    <w:rsid w:val="004375C9"/>
    <w:rsid w:val="00437605"/>
    <w:rsid w:val="00437672"/>
    <w:rsid w:val="004376A9"/>
    <w:rsid w:val="004376C1"/>
    <w:rsid w:val="00437812"/>
    <w:rsid w:val="004379AD"/>
    <w:rsid w:val="00437C9D"/>
    <w:rsid w:val="00437F87"/>
    <w:rsid w:val="00437FD1"/>
    <w:rsid w:val="00440107"/>
    <w:rsid w:val="00440240"/>
    <w:rsid w:val="004405BC"/>
    <w:rsid w:val="004407F1"/>
    <w:rsid w:val="00440967"/>
    <w:rsid w:val="00440993"/>
    <w:rsid w:val="00440AC0"/>
    <w:rsid w:val="00440D09"/>
    <w:rsid w:val="00440FCD"/>
    <w:rsid w:val="0044107C"/>
    <w:rsid w:val="00441290"/>
    <w:rsid w:val="00441583"/>
    <w:rsid w:val="0044187E"/>
    <w:rsid w:val="004418EA"/>
    <w:rsid w:val="00441978"/>
    <w:rsid w:val="004419B7"/>
    <w:rsid w:val="00441C1E"/>
    <w:rsid w:val="00441DD1"/>
    <w:rsid w:val="00441DFA"/>
    <w:rsid w:val="00441EEF"/>
    <w:rsid w:val="004423EF"/>
    <w:rsid w:val="004424D8"/>
    <w:rsid w:val="00442591"/>
    <w:rsid w:val="004426F5"/>
    <w:rsid w:val="00442881"/>
    <w:rsid w:val="00442CB8"/>
    <w:rsid w:val="00442CF1"/>
    <w:rsid w:val="00442F3D"/>
    <w:rsid w:val="0044300C"/>
    <w:rsid w:val="00443258"/>
    <w:rsid w:val="004432AE"/>
    <w:rsid w:val="00443872"/>
    <w:rsid w:val="004439A9"/>
    <w:rsid w:val="00443D16"/>
    <w:rsid w:val="00443E00"/>
    <w:rsid w:val="00443E78"/>
    <w:rsid w:val="00444093"/>
    <w:rsid w:val="0044454B"/>
    <w:rsid w:val="0044483F"/>
    <w:rsid w:val="00444CE5"/>
    <w:rsid w:val="00444D32"/>
    <w:rsid w:val="00444E1D"/>
    <w:rsid w:val="0044506A"/>
    <w:rsid w:val="004452DE"/>
    <w:rsid w:val="00445A5C"/>
    <w:rsid w:val="00445A6D"/>
    <w:rsid w:val="00445B83"/>
    <w:rsid w:val="00445BFF"/>
    <w:rsid w:val="00445C59"/>
    <w:rsid w:val="00445C8D"/>
    <w:rsid w:val="00445CB4"/>
    <w:rsid w:val="00445D4E"/>
    <w:rsid w:val="0044623A"/>
    <w:rsid w:val="004465AC"/>
    <w:rsid w:val="004467E6"/>
    <w:rsid w:val="00446837"/>
    <w:rsid w:val="00446869"/>
    <w:rsid w:val="00446916"/>
    <w:rsid w:val="00446923"/>
    <w:rsid w:val="00446A4B"/>
    <w:rsid w:val="00446BE4"/>
    <w:rsid w:val="00446BF1"/>
    <w:rsid w:val="00446D00"/>
    <w:rsid w:val="00446F77"/>
    <w:rsid w:val="004470AB"/>
    <w:rsid w:val="0044718B"/>
    <w:rsid w:val="00447355"/>
    <w:rsid w:val="004473E0"/>
    <w:rsid w:val="004474A2"/>
    <w:rsid w:val="004474BE"/>
    <w:rsid w:val="004479BF"/>
    <w:rsid w:val="00447B2A"/>
    <w:rsid w:val="00447ED3"/>
    <w:rsid w:val="00450021"/>
    <w:rsid w:val="004500A3"/>
    <w:rsid w:val="0045055B"/>
    <w:rsid w:val="0045059B"/>
    <w:rsid w:val="00450928"/>
    <w:rsid w:val="00450993"/>
    <w:rsid w:val="00450DB1"/>
    <w:rsid w:val="00450E2B"/>
    <w:rsid w:val="00451368"/>
    <w:rsid w:val="0045149C"/>
    <w:rsid w:val="004516EA"/>
    <w:rsid w:val="00451769"/>
    <w:rsid w:val="00451AD1"/>
    <w:rsid w:val="00451C2F"/>
    <w:rsid w:val="00451E5C"/>
    <w:rsid w:val="00451F2E"/>
    <w:rsid w:val="00451F4B"/>
    <w:rsid w:val="00451FC0"/>
    <w:rsid w:val="00451FCE"/>
    <w:rsid w:val="00451FD1"/>
    <w:rsid w:val="004521A4"/>
    <w:rsid w:val="004522C8"/>
    <w:rsid w:val="00452332"/>
    <w:rsid w:val="0045286D"/>
    <w:rsid w:val="004528DF"/>
    <w:rsid w:val="00452B66"/>
    <w:rsid w:val="00452B98"/>
    <w:rsid w:val="00452C39"/>
    <w:rsid w:val="00452C67"/>
    <w:rsid w:val="00452D17"/>
    <w:rsid w:val="00452E51"/>
    <w:rsid w:val="00453058"/>
    <w:rsid w:val="004533A4"/>
    <w:rsid w:val="004533BC"/>
    <w:rsid w:val="004535D2"/>
    <w:rsid w:val="00453772"/>
    <w:rsid w:val="00453833"/>
    <w:rsid w:val="00453B72"/>
    <w:rsid w:val="00453B99"/>
    <w:rsid w:val="00453C7C"/>
    <w:rsid w:val="00453E73"/>
    <w:rsid w:val="00454029"/>
    <w:rsid w:val="0045428E"/>
    <w:rsid w:val="00454307"/>
    <w:rsid w:val="00454947"/>
    <w:rsid w:val="00454972"/>
    <w:rsid w:val="00454AE0"/>
    <w:rsid w:val="00454B57"/>
    <w:rsid w:val="00454BFB"/>
    <w:rsid w:val="00454E70"/>
    <w:rsid w:val="00454F7A"/>
    <w:rsid w:val="0045535D"/>
    <w:rsid w:val="004553AA"/>
    <w:rsid w:val="00455916"/>
    <w:rsid w:val="00455C84"/>
    <w:rsid w:val="00455D6B"/>
    <w:rsid w:val="004561F6"/>
    <w:rsid w:val="0045620F"/>
    <w:rsid w:val="004562B6"/>
    <w:rsid w:val="00456305"/>
    <w:rsid w:val="004563EA"/>
    <w:rsid w:val="00456440"/>
    <w:rsid w:val="00456471"/>
    <w:rsid w:val="00456488"/>
    <w:rsid w:val="0045662E"/>
    <w:rsid w:val="00456824"/>
    <w:rsid w:val="00456A05"/>
    <w:rsid w:val="00456AA2"/>
    <w:rsid w:val="00456AB2"/>
    <w:rsid w:val="00456B91"/>
    <w:rsid w:val="00456CCC"/>
    <w:rsid w:val="00456F5D"/>
    <w:rsid w:val="00456FBA"/>
    <w:rsid w:val="004571FF"/>
    <w:rsid w:val="004572D8"/>
    <w:rsid w:val="0045778D"/>
    <w:rsid w:val="00457A36"/>
    <w:rsid w:val="00457A67"/>
    <w:rsid w:val="00457B00"/>
    <w:rsid w:val="00457BD8"/>
    <w:rsid w:val="00457E3F"/>
    <w:rsid w:val="00457F18"/>
    <w:rsid w:val="00460288"/>
    <w:rsid w:val="0046028F"/>
    <w:rsid w:val="004604BB"/>
    <w:rsid w:val="00460D91"/>
    <w:rsid w:val="00460E40"/>
    <w:rsid w:val="00460ED5"/>
    <w:rsid w:val="00461151"/>
    <w:rsid w:val="004611BF"/>
    <w:rsid w:val="0046125F"/>
    <w:rsid w:val="00461264"/>
    <w:rsid w:val="00461446"/>
    <w:rsid w:val="004615CA"/>
    <w:rsid w:val="00461A3B"/>
    <w:rsid w:val="00461BE7"/>
    <w:rsid w:val="00461C01"/>
    <w:rsid w:val="00461D9F"/>
    <w:rsid w:val="00461DC6"/>
    <w:rsid w:val="00461F6B"/>
    <w:rsid w:val="0046227F"/>
    <w:rsid w:val="00462380"/>
    <w:rsid w:val="0046245E"/>
    <w:rsid w:val="004625F9"/>
    <w:rsid w:val="004626BC"/>
    <w:rsid w:val="004626F3"/>
    <w:rsid w:val="0046271D"/>
    <w:rsid w:val="00462ED6"/>
    <w:rsid w:val="0046300D"/>
    <w:rsid w:val="004630CB"/>
    <w:rsid w:val="00463100"/>
    <w:rsid w:val="00463286"/>
    <w:rsid w:val="00463602"/>
    <w:rsid w:val="0046365E"/>
    <w:rsid w:val="0046376D"/>
    <w:rsid w:val="004637BE"/>
    <w:rsid w:val="00463ADE"/>
    <w:rsid w:val="00463B48"/>
    <w:rsid w:val="00463C23"/>
    <w:rsid w:val="00463D41"/>
    <w:rsid w:val="00463E57"/>
    <w:rsid w:val="00463EC9"/>
    <w:rsid w:val="00463FA8"/>
    <w:rsid w:val="00463FDB"/>
    <w:rsid w:val="00464246"/>
    <w:rsid w:val="0046452F"/>
    <w:rsid w:val="00464718"/>
    <w:rsid w:val="0046476A"/>
    <w:rsid w:val="004649A5"/>
    <w:rsid w:val="004649E0"/>
    <w:rsid w:val="00464A2A"/>
    <w:rsid w:val="00464BF8"/>
    <w:rsid w:val="00464F05"/>
    <w:rsid w:val="00464F11"/>
    <w:rsid w:val="00465011"/>
    <w:rsid w:val="00465327"/>
    <w:rsid w:val="004653D6"/>
    <w:rsid w:val="004653F9"/>
    <w:rsid w:val="0046559B"/>
    <w:rsid w:val="0046562E"/>
    <w:rsid w:val="004656DA"/>
    <w:rsid w:val="00465B98"/>
    <w:rsid w:val="00465D60"/>
    <w:rsid w:val="00465EA5"/>
    <w:rsid w:val="00465EE1"/>
    <w:rsid w:val="00465F5F"/>
    <w:rsid w:val="004660CA"/>
    <w:rsid w:val="0046667A"/>
    <w:rsid w:val="00466708"/>
    <w:rsid w:val="00466988"/>
    <w:rsid w:val="00466D57"/>
    <w:rsid w:val="00466DAC"/>
    <w:rsid w:val="00466EFC"/>
    <w:rsid w:val="00466F06"/>
    <w:rsid w:val="00466F2C"/>
    <w:rsid w:val="00467151"/>
    <w:rsid w:val="004671AE"/>
    <w:rsid w:val="00467376"/>
    <w:rsid w:val="004674B9"/>
    <w:rsid w:val="00467C96"/>
    <w:rsid w:val="00467D66"/>
    <w:rsid w:val="00467E40"/>
    <w:rsid w:val="00470036"/>
    <w:rsid w:val="00470055"/>
    <w:rsid w:val="00470138"/>
    <w:rsid w:val="004703E4"/>
    <w:rsid w:val="004704B7"/>
    <w:rsid w:val="00470609"/>
    <w:rsid w:val="0047068D"/>
    <w:rsid w:val="00470713"/>
    <w:rsid w:val="00470826"/>
    <w:rsid w:val="00470A32"/>
    <w:rsid w:val="00470AE0"/>
    <w:rsid w:val="00470C1F"/>
    <w:rsid w:val="00470C2E"/>
    <w:rsid w:val="00470C80"/>
    <w:rsid w:val="00470DCE"/>
    <w:rsid w:val="00471018"/>
    <w:rsid w:val="00471302"/>
    <w:rsid w:val="00471433"/>
    <w:rsid w:val="0047146C"/>
    <w:rsid w:val="00471788"/>
    <w:rsid w:val="00471A75"/>
    <w:rsid w:val="00471ABC"/>
    <w:rsid w:val="00471B2F"/>
    <w:rsid w:val="00471BD5"/>
    <w:rsid w:val="00471CAF"/>
    <w:rsid w:val="00471D2C"/>
    <w:rsid w:val="00471E8A"/>
    <w:rsid w:val="0047202F"/>
    <w:rsid w:val="004720C2"/>
    <w:rsid w:val="00472273"/>
    <w:rsid w:val="00472627"/>
    <w:rsid w:val="00472853"/>
    <w:rsid w:val="004728DB"/>
    <w:rsid w:val="00472BA2"/>
    <w:rsid w:val="00472C12"/>
    <w:rsid w:val="00472DA6"/>
    <w:rsid w:val="00473062"/>
    <w:rsid w:val="00473338"/>
    <w:rsid w:val="004734CE"/>
    <w:rsid w:val="00473DC3"/>
    <w:rsid w:val="00473FE4"/>
    <w:rsid w:val="00474122"/>
    <w:rsid w:val="00474145"/>
    <w:rsid w:val="004741AE"/>
    <w:rsid w:val="00474454"/>
    <w:rsid w:val="0047482E"/>
    <w:rsid w:val="00474872"/>
    <w:rsid w:val="00474893"/>
    <w:rsid w:val="00474947"/>
    <w:rsid w:val="00474991"/>
    <w:rsid w:val="00474BDF"/>
    <w:rsid w:val="00474C4F"/>
    <w:rsid w:val="00474CC6"/>
    <w:rsid w:val="00474D62"/>
    <w:rsid w:val="0047503C"/>
    <w:rsid w:val="00475053"/>
    <w:rsid w:val="004750BF"/>
    <w:rsid w:val="004750CA"/>
    <w:rsid w:val="0047513F"/>
    <w:rsid w:val="004751C2"/>
    <w:rsid w:val="004753D8"/>
    <w:rsid w:val="004759AE"/>
    <w:rsid w:val="00475A09"/>
    <w:rsid w:val="00475AC5"/>
    <w:rsid w:val="00475BA9"/>
    <w:rsid w:val="00475C1C"/>
    <w:rsid w:val="00475FA1"/>
    <w:rsid w:val="004761FA"/>
    <w:rsid w:val="0047633B"/>
    <w:rsid w:val="004767FE"/>
    <w:rsid w:val="0047680C"/>
    <w:rsid w:val="00476825"/>
    <w:rsid w:val="004768A8"/>
    <w:rsid w:val="004768D3"/>
    <w:rsid w:val="00476976"/>
    <w:rsid w:val="00476B6C"/>
    <w:rsid w:val="00476B78"/>
    <w:rsid w:val="00476CA7"/>
    <w:rsid w:val="00476D7D"/>
    <w:rsid w:val="00476D89"/>
    <w:rsid w:val="00476F96"/>
    <w:rsid w:val="00477018"/>
    <w:rsid w:val="00477111"/>
    <w:rsid w:val="00477631"/>
    <w:rsid w:val="00477638"/>
    <w:rsid w:val="004779DE"/>
    <w:rsid w:val="00477AA8"/>
    <w:rsid w:val="00477C2B"/>
    <w:rsid w:val="00477D72"/>
    <w:rsid w:val="00477DC0"/>
    <w:rsid w:val="00477EC0"/>
    <w:rsid w:val="00477F81"/>
    <w:rsid w:val="0048008A"/>
    <w:rsid w:val="00480288"/>
    <w:rsid w:val="00480651"/>
    <w:rsid w:val="004806B1"/>
    <w:rsid w:val="004808AB"/>
    <w:rsid w:val="004808C3"/>
    <w:rsid w:val="004808C5"/>
    <w:rsid w:val="00481110"/>
    <w:rsid w:val="00481254"/>
    <w:rsid w:val="00481309"/>
    <w:rsid w:val="0048136D"/>
    <w:rsid w:val="004816CC"/>
    <w:rsid w:val="0048177D"/>
    <w:rsid w:val="00481795"/>
    <w:rsid w:val="004818A1"/>
    <w:rsid w:val="00481A1E"/>
    <w:rsid w:val="00481BAD"/>
    <w:rsid w:val="00481E05"/>
    <w:rsid w:val="004820AE"/>
    <w:rsid w:val="004821F8"/>
    <w:rsid w:val="00482809"/>
    <w:rsid w:val="00482B05"/>
    <w:rsid w:val="00482D29"/>
    <w:rsid w:val="00482F61"/>
    <w:rsid w:val="00483115"/>
    <w:rsid w:val="00483244"/>
    <w:rsid w:val="00483517"/>
    <w:rsid w:val="00483A08"/>
    <w:rsid w:val="00483BCB"/>
    <w:rsid w:val="00483BEB"/>
    <w:rsid w:val="00483CAC"/>
    <w:rsid w:val="00483F15"/>
    <w:rsid w:val="0048418D"/>
    <w:rsid w:val="004841ED"/>
    <w:rsid w:val="004841F0"/>
    <w:rsid w:val="0048482B"/>
    <w:rsid w:val="004848A0"/>
    <w:rsid w:val="004849AA"/>
    <w:rsid w:val="00484C07"/>
    <w:rsid w:val="00484C57"/>
    <w:rsid w:val="00485188"/>
    <w:rsid w:val="004851EF"/>
    <w:rsid w:val="00485455"/>
    <w:rsid w:val="004856ED"/>
    <w:rsid w:val="0048587F"/>
    <w:rsid w:val="00485A3B"/>
    <w:rsid w:val="00485D2F"/>
    <w:rsid w:val="00485FA6"/>
    <w:rsid w:val="00486759"/>
    <w:rsid w:val="00486AC3"/>
    <w:rsid w:val="00486ACC"/>
    <w:rsid w:val="00486BAC"/>
    <w:rsid w:val="00486BF4"/>
    <w:rsid w:val="00486EFA"/>
    <w:rsid w:val="004873FD"/>
    <w:rsid w:val="004877C8"/>
    <w:rsid w:val="00487CA6"/>
    <w:rsid w:val="004900E3"/>
    <w:rsid w:val="00490126"/>
    <w:rsid w:val="004901BD"/>
    <w:rsid w:val="0049038E"/>
    <w:rsid w:val="0049052B"/>
    <w:rsid w:val="00490CA4"/>
    <w:rsid w:val="00491115"/>
    <w:rsid w:val="004911F1"/>
    <w:rsid w:val="004912F4"/>
    <w:rsid w:val="00491533"/>
    <w:rsid w:val="0049172A"/>
    <w:rsid w:val="00491826"/>
    <w:rsid w:val="00491974"/>
    <w:rsid w:val="004919CD"/>
    <w:rsid w:val="00491AF6"/>
    <w:rsid w:val="00491BEA"/>
    <w:rsid w:val="00491CA5"/>
    <w:rsid w:val="004923D9"/>
    <w:rsid w:val="0049243F"/>
    <w:rsid w:val="0049286A"/>
    <w:rsid w:val="004929EB"/>
    <w:rsid w:val="00492C40"/>
    <w:rsid w:val="00492DAE"/>
    <w:rsid w:val="00492DC5"/>
    <w:rsid w:val="00492F4A"/>
    <w:rsid w:val="004931D3"/>
    <w:rsid w:val="00493854"/>
    <w:rsid w:val="004938EA"/>
    <w:rsid w:val="004939CA"/>
    <w:rsid w:val="004939DF"/>
    <w:rsid w:val="00493AFC"/>
    <w:rsid w:val="00493B1F"/>
    <w:rsid w:val="00493F46"/>
    <w:rsid w:val="00494021"/>
    <w:rsid w:val="0049419A"/>
    <w:rsid w:val="0049435B"/>
    <w:rsid w:val="0049435D"/>
    <w:rsid w:val="004944DB"/>
    <w:rsid w:val="00494519"/>
    <w:rsid w:val="00494C4D"/>
    <w:rsid w:val="00494EFA"/>
    <w:rsid w:val="00495099"/>
    <w:rsid w:val="0049532B"/>
    <w:rsid w:val="004956B6"/>
    <w:rsid w:val="00495783"/>
    <w:rsid w:val="004958BB"/>
    <w:rsid w:val="00495C05"/>
    <w:rsid w:val="00495C43"/>
    <w:rsid w:val="00495DB1"/>
    <w:rsid w:val="00496247"/>
    <w:rsid w:val="0049628A"/>
    <w:rsid w:val="00496698"/>
    <w:rsid w:val="004966A5"/>
    <w:rsid w:val="00496761"/>
    <w:rsid w:val="0049691E"/>
    <w:rsid w:val="00496983"/>
    <w:rsid w:val="004969F4"/>
    <w:rsid w:val="00496AC0"/>
    <w:rsid w:val="00496D19"/>
    <w:rsid w:val="00496E11"/>
    <w:rsid w:val="00496EC2"/>
    <w:rsid w:val="00497260"/>
    <w:rsid w:val="004973E4"/>
    <w:rsid w:val="004974D2"/>
    <w:rsid w:val="004974DD"/>
    <w:rsid w:val="004975AF"/>
    <w:rsid w:val="00497683"/>
    <w:rsid w:val="004979CF"/>
    <w:rsid w:val="00497A9B"/>
    <w:rsid w:val="00497AB3"/>
    <w:rsid w:val="00497BD2"/>
    <w:rsid w:val="00497C7B"/>
    <w:rsid w:val="00497CB2"/>
    <w:rsid w:val="004A02C2"/>
    <w:rsid w:val="004A030F"/>
    <w:rsid w:val="004A0462"/>
    <w:rsid w:val="004A08E6"/>
    <w:rsid w:val="004A0ABF"/>
    <w:rsid w:val="004A0BEB"/>
    <w:rsid w:val="004A0D17"/>
    <w:rsid w:val="004A0D31"/>
    <w:rsid w:val="004A0D88"/>
    <w:rsid w:val="004A0E0A"/>
    <w:rsid w:val="004A0F28"/>
    <w:rsid w:val="004A0F95"/>
    <w:rsid w:val="004A1037"/>
    <w:rsid w:val="004A10CD"/>
    <w:rsid w:val="004A11EC"/>
    <w:rsid w:val="004A1203"/>
    <w:rsid w:val="004A141C"/>
    <w:rsid w:val="004A1483"/>
    <w:rsid w:val="004A15A8"/>
    <w:rsid w:val="004A15A9"/>
    <w:rsid w:val="004A17E7"/>
    <w:rsid w:val="004A1855"/>
    <w:rsid w:val="004A195C"/>
    <w:rsid w:val="004A19A9"/>
    <w:rsid w:val="004A1E11"/>
    <w:rsid w:val="004A2006"/>
    <w:rsid w:val="004A2116"/>
    <w:rsid w:val="004A23F8"/>
    <w:rsid w:val="004A258F"/>
    <w:rsid w:val="004A2662"/>
    <w:rsid w:val="004A28DB"/>
    <w:rsid w:val="004A291B"/>
    <w:rsid w:val="004A2AFB"/>
    <w:rsid w:val="004A2CC9"/>
    <w:rsid w:val="004A30A1"/>
    <w:rsid w:val="004A30C0"/>
    <w:rsid w:val="004A30E2"/>
    <w:rsid w:val="004A3711"/>
    <w:rsid w:val="004A389C"/>
    <w:rsid w:val="004A39C6"/>
    <w:rsid w:val="004A3A05"/>
    <w:rsid w:val="004A3B05"/>
    <w:rsid w:val="004A3D00"/>
    <w:rsid w:val="004A4083"/>
    <w:rsid w:val="004A445F"/>
    <w:rsid w:val="004A4727"/>
    <w:rsid w:val="004A4797"/>
    <w:rsid w:val="004A4823"/>
    <w:rsid w:val="004A4C3D"/>
    <w:rsid w:val="004A4D24"/>
    <w:rsid w:val="004A508C"/>
    <w:rsid w:val="004A5120"/>
    <w:rsid w:val="004A5150"/>
    <w:rsid w:val="004A51EE"/>
    <w:rsid w:val="004A55D3"/>
    <w:rsid w:val="004A5624"/>
    <w:rsid w:val="004A57EC"/>
    <w:rsid w:val="004A5812"/>
    <w:rsid w:val="004A5956"/>
    <w:rsid w:val="004A5BD8"/>
    <w:rsid w:val="004A5BDF"/>
    <w:rsid w:val="004A5C3E"/>
    <w:rsid w:val="004A5C53"/>
    <w:rsid w:val="004A5FC2"/>
    <w:rsid w:val="004A6064"/>
    <w:rsid w:val="004A6179"/>
    <w:rsid w:val="004A6199"/>
    <w:rsid w:val="004A6302"/>
    <w:rsid w:val="004A63C2"/>
    <w:rsid w:val="004A6420"/>
    <w:rsid w:val="004A647B"/>
    <w:rsid w:val="004A65EF"/>
    <w:rsid w:val="004A666D"/>
    <w:rsid w:val="004A6B59"/>
    <w:rsid w:val="004A6CAC"/>
    <w:rsid w:val="004A7000"/>
    <w:rsid w:val="004A7306"/>
    <w:rsid w:val="004A7630"/>
    <w:rsid w:val="004A77D0"/>
    <w:rsid w:val="004A79E5"/>
    <w:rsid w:val="004A7B0B"/>
    <w:rsid w:val="004A7D44"/>
    <w:rsid w:val="004A7D86"/>
    <w:rsid w:val="004A7DC1"/>
    <w:rsid w:val="004A7FE0"/>
    <w:rsid w:val="004B00A1"/>
    <w:rsid w:val="004B04CB"/>
    <w:rsid w:val="004B052B"/>
    <w:rsid w:val="004B067C"/>
    <w:rsid w:val="004B067E"/>
    <w:rsid w:val="004B0708"/>
    <w:rsid w:val="004B0718"/>
    <w:rsid w:val="004B078B"/>
    <w:rsid w:val="004B0890"/>
    <w:rsid w:val="004B09BA"/>
    <w:rsid w:val="004B0B08"/>
    <w:rsid w:val="004B0CA2"/>
    <w:rsid w:val="004B0DDB"/>
    <w:rsid w:val="004B108B"/>
    <w:rsid w:val="004B12CE"/>
    <w:rsid w:val="004B132E"/>
    <w:rsid w:val="004B1A8B"/>
    <w:rsid w:val="004B1B5D"/>
    <w:rsid w:val="004B1BA7"/>
    <w:rsid w:val="004B1C04"/>
    <w:rsid w:val="004B1E28"/>
    <w:rsid w:val="004B2069"/>
    <w:rsid w:val="004B214E"/>
    <w:rsid w:val="004B21BB"/>
    <w:rsid w:val="004B222E"/>
    <w:rsid w:val="004B2478"/>
    <w:rsid w:val="004B255C"/>
    <w:rsid w:val="004B261B"/>
    <w:rsid w:val="004B2E9B"/>
    <w:rsid w:val="004B30C2"/>
    <w:rsid w:val="004B3149"/>
    <w:rsid w:val="004B3150"/>
    <w:rsid w:val="004B3292"/>
    <w:rsid w:val="004B32CD"/>
    <w:rsid w:val="004B34FC"/>
    <w:rsid w:val="004B357F"/>
    <w:rsid w:val="004B393D"/>
    <w:rsid w:val="004B394A"/>
    <w:rsid w:val="004B3B12"/>
    <w:rsid w:val="004B3E68"/>
    <w:rsid w:val="004B3FE1"/>
    <w:rsid w:val="004B3FF5"/>
    <w:rsid w:val="004B41E0"/>
    <w:rsid w:val="004B42D3"/>
    <w:rsid w:val="004B42E9"/>
    <w:rsid w:val="004B431D"/>
    <w:rsid w:val="004B48D0"/>
    <w:rsid w:val="004B4943"/>
    <w:rsid w:val="004B4B38"/>
    <w:rsid w:val="004B4DAD"/>
    <w:rsid w:val="004B4E79"/>
    <w:rsid w:val="004B4EBC"/>
    <w:rsid w:val="004B4F03"/>
    <w:rsid w:val="004B4FB2"/>
    <w:rsid w:val="004B5099"/>
    <w:rsid w:val="004B50BB"/>
    <w:rsid w:val="004B52D7"/>
    <w:rsid w:val="004B5609"/>
    <w:rsid w:val="004B585C"/>
    <w:rsid w:val="004B58D5"/>
    <w:rsid w:val="004B5937"/>
    <w:rsid w:val="004B5C1C"/>
    <w:rsid w:val="004B5CAB"/>
    <w:rsid w:val="004B5CF5"/>
    <w:rsid w:val="004B5E84"/>
    <w:rsid w:val="004B5EBC"/>
    <w:rsid w:val="004B6004"/>
    <w:rsid w:val="004B6026"/>
    <w:rsid w:val="004B6058"/>
    <w:rsid w:val="004B60D0"/>
    <w:rsid w:val="004B622B"/>
    <w:rsid w:val="004B6A0A"/>
    <w:rsid w:val="004B6A0E"/>
    <w:rsid w:val="004B6AB0"/>
    <w:rsid w:val="004B6E8A"/>
    <w:rsid w:val="004B6F22"/>
    <w:rsid w:val="004B7195"/>
    <w:rsid w:val="004B739C"/>
    <w:rsid w:val="004B750C"/>
    <w:rsid w:val="004B77B7"/>
    <w:rsid w:val="004B77EC"/>
    <w:rsid w:val="004B7ADD"/>
    <w:rsid w:val="004B7AFE"/>
    <w:rsid w:val="004B7B4D"/>
    <w:rsid w:val="004B7FE1"/>
    <w:rsid w:val="004C01B6"/>
    <w:rsid w:val="004C04AB"/>
    <w:rsid w:val="004C0756"/>
    <w:rsid w:val="004C0796"/>
    <w:rsid w:val="004C07DD"/>
    <w:rsid w:val="004C092E"/>
    <w:rsid w:val="004C0EFA"/>
    <w:rsid w:val="004C0F76"/>
    <w:rsid w:val="004C0FE1"/>
    <w:rsid w:val="004C119E"/>
    <w:rsid w:val="004C11AE"/>
    <w:rsid w:val="004C11C7"/>
    <w:rsid w:val="004C1282"/>
    <w:rsid w:val="004C136B"/>
    <w:rsid w:val="004C13C5"/>
    <w:rsid w:val="004C13C9"/>
    <w:rsid w:val="004C1851"/>
    <w:rsid w:val="004C1AE4"/>
    <w:rsid w:val="004C1B87"/>
    <w:rsid w:val="004C1F86"/>
    <w:rsid w:val="004C1FB5"/>
    <w:rsid w:val="004C2360"/>
    <w:rsid w:val="004C237C"/>
    <w:rsid w:val="004C2451"/>
    <w:rsid w:val="004C2560"/>
    <w:rsid w:val="004C2685"/>
    <w:rsid w:val="004C2A63"/>
    <w:rsid w:val="004C2BE3"/>
    <w:rsid w:val="004C2E87"/>
    <w:rsid w:val="004C2E8E"/>
    <w:rsid w:val="004C2EA3"/>
    <w:rsid w:val="004C2EB1"/>
    <w:rsid w:val="004C2ED2"/>
    <w:rsid w:val="004C3193"/>
    <w:rsid w:val="004C34BD"/>
    <w:rsid w:val="004C36C2"/>
    <w:rsid w:val="004C36F3"/>
    <w:rsid w:val="004C387D"/>
    <w:rsid w:val="004C38A8"/>
    <w:rsid w:val="004C39BF"/>
    <w:rsid w:val="004C39E0"/>
    <w:rsid w:val="004C3ABB"/>
    <w:rsid w:val="004C3DE2"/>
    <w:rsid w:val="004C3F49"/>
    <w:rsid w:val="004C3FDE"/>
    <w:rsid w:val="004C41A4"/>
    <w:rsid w:val="004C4436"/>
    <w:rsid w:val="004C490B"/>
    <w:rsid w:val="004C4A01"/>
    <w:rsid w:val="004C4A08"/>
    <w:rsid w:val="004C4B1B"/>
    <w:rsid w:val="004C4DCF"/>
    <w:rsid w:val="004C4E6E"/>
    <w:rsid w:val="004C4FDD"/>
    <w:rsid w:val="004C5077"/>
    <w:rsid w:val="004C507E"/>
    <w:rsid w:val="004C54C9"/>
    <w:rsid w:val="004C559A"/>
    <w:rsid w:val="004C5614"/>
    <w:rsid w:val="004C58CA"/>
    <w:rsid w:val="004C5B82"/>
    <w:rsid w:val="004C5D77"/>
    <w:rsid w:val="004C5E3E"/>
    <w:rsid w:val="004C5F78"/>
    <w:rsid w:val="004C60AC"/>
    <w:rsid w:val="004C6131"/>
    <w:rsid w:val="004C631A"/>
    <w:rsid w:val="004C650D"/>
    <w:rsid w:val="004C66F4"/>
    <w:rsid w:val="004C6710"/>
    <w:rsid w:val="004C6929"/>
    <w:rsid w:val="004C6B1B"/>
    <w:rsid w:val="004C6B63"/>
    <w:rsid w:val="004C729D"/>
    <w:rsid w:val="004C7517"/>
    <w:rsid w:val="004C75B7"/>
    <w:rsid w:val="004C7A34"/>
    <w:rsid w:val="004C7B79"/>
    <w:rsid w:val="004C7D51"/>
    <w:rsid w:val="004C7E86"/>
    <w:rsid w:val="004C7F08"/>
    <w:rsid w:val="004D0043"/>
    <w:rsid w:val="004D04C7"/>
    <w:rsid w:val="004D050C"/>
    <w:rsid w:val="004D0569"/>
    <w:rsid w:val="004D0753"/>
    <w:rsid w:val="004D0B72"/>
    <w:rsid w:val="004D0C2F"/>
    <w:rsid w:val="004D0DA6"/>
    <w:rsid w:val="004D0E12"/>
    <w:rsid w:val="004D0E3E"/>
    <w:rsid w:val="004D0F34"/>
    <w:rsid w:val="004D12A6"/>
    <w:rsid w:val="004D131F"/>
    <w:rsid w:val="004D1496"/>
    <w:rsid w:val="004D1509"/>
    <w:rsid w:val="004D15CA"/>
    <w:rsid w:val="004D164C"/>
    <w:rsid w:val="004D172A"/>
    <w:rsid w:val="004D1833"/>
    <w:rsid w:val="004D18B6"/>
    <w:rsid w:val="004D1948"/>
    <w:rsid w:val="004D1B86"/>
    <w:rsid w:val="004D1D57"/>
    <w:rsid w:val="004D1E5D"/>
    <w:rsid w:val="004D21B3"/>
    <w:rsid w:val="004D2461"/>
    <w:rsid w:val="004D26BE"/>
    <w:rsid w:val="004D26ED"/>
    <w:rsid w:val="004D275C"/>
    <w:rsid w:val="004D2892"/>
    <w:rsid w:val="004D28C6"/>
    <w:rsid w:val="004D2B07"/>
    <w:rsid w:val="004D2E06"/>
    <w:rsid w:val="004D2EBB"/>
    <w:rsid w:val="004D2FF6"/>
    <w:rsid w:val="004D30A8"/>
    <w:rsid w:val="004D353F"/>
    <w:rsid w:val="004D3696"/>
    <w:rsid w:val="004D3855"/>
    <w:rsid w:val="004D3B70"/>
    <w:rsid w:val="004D3BE2"/>
    <w:rsid w:val="004D3C51"/>
    <w:rsid w:val="004D3C72"/>
    <w:rsid w:val="004D3DEF"/>
    <w:rsid w:val="004D3F41"/>
    <w:rsid w:val="004D42DC"/>
    <w:rsid w:val="004D4322"/>
    <w:rsid w:val="004D44A8"/>
    <w:rsid w:val="004D455A"/>
    <w:rsid w:val="004D459D"/>
    <w:rsid w:val="004D4715"/>
    <w:rsid w:val="004D47E1"/>
    <w:rsid w:val="004D494C"/>
    <w:rsid w:val="004D4BF3"/>
    <w:rsid w:val="004D50BE"/>
    <w:rsid w:val="004D51EA"/>
    <w:rsid w:val="004D52A9"/>
    <w:rsid w:val="004D53C4"/>
    <w:rsid w:val="004D555B"/>
    <w:rsid w:val="004D5582"/>
    <w:rsid w:val="004D568D"/>
    <w:rsid w:val="004D56CE"/>
    <w:rsid w:val="004D5938"/>
    <w:rsid w:val="004D5BF7"/>
    <w:rsid w:val="004D5D08"/>
    <w:rsid w:val="004D6381"/>
    <w:rsid w:val="004D6604"/>
    <w:rsid w:val="004D6610"/>
    <w:rsid w:val="004D6A10"/>
    <w:rsid w:val="004D6A62"/>
    <w:rsid w:val="004D6B6D"/>
    <w:rsid w:val="004D6BE5"/>
    <w:rsid w:val="004D6D04"/>
    <w:rsid w:val="004D6D90"/>
    <w:rsid w:val="004D6E67"/>
    <w:rsid w:val="004D6F26"/>
    <w:rsid w:val="004D6F9A"/>
    <w:rsid w:val="004D7052"/>
    <w:rsid w:val="004D72D3"/>
    <w:rsid w:val="004D7554"/>
    <w:rsid w:val="004D7568"/>
    <w:rsid w:val="004D7605"/>
    <w:rsid w:val="004D76A1"/>
    <w:rsid w:val="004D773C"/>
    <w:rsid w:val="004D78FC"/>
    <w:rsid w:val="004D7958"/>
    <w:rsid w:val="004D7BC4"/>
    <w:rsid w:val="004D7F6F"/>
    <w:rsid w:val="004D7FE3"/>
    <w:rsid w:val="004E01EC"/>
    <w:rsid w:val="004E02A6"/>
    <w:rsid w:val="004E0635"/>
    <w:rsid w:val="004E0780"/>
    <w:rsid w:val="004E08CA"/>
    <w:rsid w:val="004E0D01"/>
    <w:rsid w:val="004E0D6B"/>
    <w:rsid w:val="004E0E78"/>
    <w:rsid w:val="004E0E9B"/>
    <w:rsid w:val="004E105B"/>
    <w:rsid w:val="004E105D"/>
    <w:rsid w:val="004E1079"/>
    <w:rsid w:val="004E1130"/>
    <w:rsid w:val="004E1435"/>
    <w:rsid w:val="004E1595"/>
    <w:rsid w:val="004E16F8"/>
    <w:rsid w:val="004E1A5D"/>
    <w:rsid w:val="004E1CA3"/>
    <w:rsid w:val="004E1D31"/>
    <w:rsid w:val="004E1F06"/>
    <w:rsid w:val="004E2075"/>
    <w:rsid w:val="004E2282"/>
    <w:rsid w:val="004E22D1"/>
    <w:rsid w:val="004E2553"/>
    <w:rsid w:val="004E25EF"/>
    <w:rsid w:val="004E260E"/>
    <w:rsid w:val="004E29CC"/>
    <w:rsid w:val="004E2E46"/>
    <w:rsid w:val="004E2FA0"/>
    <w:rsid w:val="004E31A4"/>
    <w:rsid w:val="004E32ED"/>
    <w:rsid w:val="004E335F"/>
    <w:rsid w:val="004E33E2"/>
    <w:rsid w:val="004E344B"/>
    <w:rsid w:val="004E3525"/>
    <w:rsid w:val="004E36B4"/>
    <w:rsid w:val="004E3778"/>
    <w:rsid w:val="004E394F"/>
    <w:rsid w:val="004E3CB4"/>
    <w:rsid w:val="004E3D6B"/>
    <w:rsid w:val="004E3E55"/>
    <w:rsid w:val="004E3F04"/>
    <w:rsid w:val="004E3F8D"/>
    <w:rsid w:val="004E41BF"/>
    <w:rsid w:val="004E422C"/>
    <w:rsid w:val="004E43D5"/>
    <w:rsid w:val="004E4442"/>
    <w:rsid w:val="004E45EC"/>
    <w:rsid w:val="004E465D"/>
    <w:rsid w:val="004E498D"/>
    <w:rsid w:val="004E4E06"/>
    <w:rsid w:val="004E50BD"/>
    <w:rsid w:val="004E52A7"/>
    <w:rsid w:val="004E55F6"/>
    <w:rsid w:val="004E568A"/>
    <w:rsid w:val="004E57C4"/>
    <w:rsid w:val="004E582C"/>
    <w:rsid w:val="004E58DF"/>
    <w:rsid w:val="004E5A67"/>
    <w:rsid w:val="004E5B5A"/>
    <w:rsid w:val="004E5BC0"/>
    <w:rsid w:val="004E5BF3"/>
    <w:rsid w:val="004E5CEF"/>
    <w:rsid w:val="004E5D3A"/>
    <w:rsid w:val="004E5DB9"/>
    <w:rsid w:val="004E64F7"/>
    <w:rsid w:val="004E66B2"/>
    <w:rsid w:val="004E6824"/>
    <w:rsid w:val="004E6921"/>
    <w:rsid w:val="004E69A5"/>
    <w:rsid w:val="004E6A7B"/>
    <w:rsid w:val="004E6AF6"/>
    <w:rsid w:val="004E6C35"/>
    <w:rsid w:val="004E6FCB"/>
    <w:rsid w:val="004E7076"/>
    <w:rsid w:val="004E7435"/>
    <w:rsid w:val="004E74AE"/>
    <w:rsid w:val="004E768B"/>
    <w:rsid w:val="004E7851"/>
    <w:rsid w:val="004E78AB"/>
    <w:rsid w:val="004E7B9E"/>
    <w:rsid w:val="004E7C2D"/>
    <w:rsid w:val="004E7E91"/>
    <w:rsid w:val="004F0021"/>
    <w:rsid w:val="004F0699"/>
    <w:rsid w:val="004F092C"/>
    <w:rsid w:val="004F0A18"/>
    <w:rsid w:val="004F0A23"/>
    <w:rsid w:val="004F0A3C"/>
    <w:rsid w:val="004F0B7A"/>
    <w:rsid w:val="004F0EE7"/>
    <w:rsid w:val="004F0F32"/>
    <w:rsid w:val="004F15D5"/>
    <w:rsid w:val="004F16BD"/>
    <w:rsid w:val="004F174C"/>
    <w:rsid w:val="004F18E2"/>
    <w:rsid w:val="004F1AAA"/>
    <w:rsid w:val="004F1AF5"/>
    <w:rsid w:val="004F1B59"/>
    <w:rsid w:val="004F1BF6"/>
    <w:rsid w:val="004F1F31"/>
    <w:rsid w:val="004F1F61"/>
    <w:rsid w:val="004F1F93"/>
    <w:rsid w:val="004F2298"/>
    <w:rsid w:val="004F2311"/>
    <w:rsid w:val="004F25B1"/>
    <w:rsid w:val="004F26F5"/>
    <w:rsid w:val="004F27CF"/>
    <w:rsid w:val="004F29DD"/>
    <w:rsid w:val="004F3097"/>
    <w:rsid w:val="004F330A"/>
    <w:rsid w:val="004F3426"/>
    <w:rsid w:val="004F348D"/>
    <w:rsid w:val="004F3508"/>
    <w:rsid w:val="004F3659"/>
    <w:rsid w:val="004F3BD3"/>
    <w:rsid w:val="004F3F42"/>
    <w:rsid w:val="004F3F7F"/>
    <w:rsid w:val="004F4035"/>
    <w:rsid w:val="004F40B0"/>
    <w:rsid w:val="004F4369"/>
    <w:rsid w:val="004F4439"/>
    <w:rsid w:val="004F4565"/>
    <w:rsid w:val="004F45BA"/>
    <w:rsid w:val="004F47FA"/>
    <w:rsid w:val="004F48DB"/>
    <w:rsid w:val="004F4A4E"/>
    <w:rsid w:val="004F4CDB"/>
    <w:rsid w:val="004F4D9B"/>
    <w:rsid w:val="004F4FB0"/>
    <w:rsid w:val="004F501D"/>
    <w:rsid w:val="004F5419"/>
    <w:rsid w:val="004F543C"/>
    <w:rsid w:val="004F555A"/>
    <w:rsid w:val="004F580E"/>
    <w:rsid w:val="004F58D9"/>
    <w:rsid w:val="004F5C08"/>
    <w:rsid w:val="004F5CF9"/>
    <w:rsid w:val="004F5E2A"/>
    <w:rsid w:val="004F60FC"/>
    <w:rsid w:val="004F643E"/>
    <w:rsid w:val="004F65CE"/>
    <w:rsid w:val="004F6653"/>
    <w:rsid w:val="004F6666"/>
    <w:rsid w:val="004F6715"/>
    <w:rsid w:val="004F679B"/>
    <w:rsid w:val="004F6AB8"/>
    <w:rsid w:val="004F6B8C"/>
    <w:rsid w:val="004F6D25"/>
    <w:rsid w:val="004F6DB9"/>
    <w:rsid w:val="004F6FD7"/>
    <w:rsid w:val="004F704F"/>
    <w:rsid w:val="004F70D8"/>
    <w:rsid w:val="004F746F"/>
    <w:rsid w:val="004F7866"/>
    <w:rsid w:val="004F7A5C"/>
    <w:rsid w:val="004F7B8C"/>
    <w:rsid w:val="004F7B8D"/>
    <w:rsid w:val="004F7D9D"/>
    <w:rsid w:val="004F7E2D"/>
    <w:rsid w:val="004F7FD0"/>
    <w:rsid w:val="0050034C"/>
    <w:rsid w:val="00500402"/>
    <w:rsid w:val="0050041A"/>
    <w:rsid w:val="0050079A"/>
    <w:rsid w:val="0050099F"/>
    <w:rsid w:val="00500B2D"/>
    <w:rsid w:val="00500BF8"/>
    <w:rsid w:val="00500D5C"/>
    <w:rsid w:val="00500D91"/>
    <w:rsid w:val="00501079"/>
    <w:rsid w:val="005012D0"/>
    <w:rsid w:val="0050134A"/>
    <w:rsid w:val="005015B8"/>
    <w:rsid w:val="00501E83"/>
    <w:rsid w:val="00501F79"/>
    <w:rsid w:val="00502107"/>
    <w:rsid w:val="005024C6"/>
    <w:rsid w:val="00502677"/>
    <w:rsid w:val="005026B3"/>
    <w:rsid w:val="0050278B"/>
    <w:rsid w:val="00502B12"/>
    <w:rsid w:val="00502DDF"/>
    <w:rsid w:val="00503235"/>
    <w:rsid w:val="0050331A"/>
    <w:rsid w:val="0050368E"/>
    <w:rsid w:val="00503752"/>
    <w:rsid w:val="0050389F"/>
    <w:rsid w:val="005038C4"/>
    <w:rsid w:val="00503ADD"/>
    <w:rsid w:val="00503B58"/>
    <w:rsid w:val="00503DAB"/>
    <w:rsid w:val="00503F52"/>
    <w:rsid w:val="00504161"/>
    <w:rsid w:val="005041FE"/>
    <w:rsid w:val="00504307"/>
    <w:rsid w:val="00504647"/>
    <w:rsid w:val="00504AB3"/>
    <w:rsid w:val="00504C0D"/>
    <w:rsid w:val="00504EFF"/>
    <w:rsid w:val="00505054"/>
    <w:rsid w:val="005052BC"/>
    <w:rsid w:val="005052E0"/>
    <w:rsid w:val="00505306"/>
    <w:rsid w:val="005055C5"/>
    <w:rsid w:val="00505685"/>
    <w:rsid w:val="00505924"/>
    <w:rsid w:val="00505BEB"/>
    <w:rsid w:val="00505CA1"/>
    <w:rsid w:val="00505E8D"/>
    <w:rsid w:val="00505ED7"/>
    <w:rsid w:val="00506059"/>
    <w:rsid w:val="0050625D"/>
    <w:rsid w:val="0050628F"/>
    <w:rsid w:val="005062AD"/>
    <w:rsid w:val="00506529"/>
    <w:rsid w:val="00506586"/>
    <w:rsid w:val="005065B9"/>
    <w:rsid w:val="0050665E"/>
    <w:rsid w:val="00506A44"/>
    <w:rsid w:val="00506AAF"/>
    <w:rsid w:val="00506E40"/>
    <w:rsid w:val="00506F39"/>
    <w:rsid w:val="00506FCE"/>
    <w:rsid w:val="0050743C"/>
    <w:rsid w:val="0050754F"/>
    <w:rsid w:val="0050763E"/>
    <w:rsid w:val="00507825"/>
    <w:rsid w:val="00507A00"/>
    <w:rsid w:val="00507AB7"/>
    <w:rsid w:val="00507AE6"/>
    <w:rsid w:val="00507B48"/>
    <w:rsid w:val="00507C3E"/>
    <w:rsid w:val="00507E77"/>
    <w:rsid w:val="0051002A"/>
    <w:rsid w:val="0051030B"/>
    <w:rsid w:val="00510353"/>
    <w:rsid w:val="005103D6"/>
    <w:rsid w:val="005104C1"/>
    <w:rsid w:val="0051056A"/>
    <w:rsid w:val="005106F2"/>
    <w:rsid w:val="00510750"/>
    <w:rsid w:val="00510789"/>
    <w:rsid w:val="00510801"/>
    <w:rsid w:val="0051087F"/>
    <w:rsid w:val="005108D1"/>
    <w:rsid w:val="005108D9"/>
    <w:rsid w:val="0051095D"/>
    <w:rsid w:val="00510EBA"/>
    <w:rsid w:val="00511074"/>
    <w:rsid w:val="005111F8"/>
    <w:rsid w:val="00511657"/>
    <w:rsid w:val="0051185D"/>
    <w:rsid w:val="0051189E"/>
    <w:rsid w:val="00511972"/>
    <w:rsid w:val="00511AA1"/>
    <w:rsid w:val="00511B4F"/>
    <w:rsid w:val="00511B98"/>
    <w:rsid w:val="00511BE9"/>
    <w:rsid w:val="00511C9E"/>
    <w:rsid w:val="00511E51"/>
    <w:rsid w:val="00511F84"/>
    <w:rsid w:val="00511F9C"/>
    <w:rsid w:val="00512154"/>
    <w:rsid w:val="005122AF"/>
    <w:rsid w:val="00512340"/>
    <w:rsid w:val="00512394"/>
    <w:rsid w:val="00512402"/>
    <w:rsid w:val="0051245C"/>
    <w:rsid w:val="0051258F"/>
    <w:rsid w:val="00512EAC"/>
    <w:rsid w:val="00512F40"/>
    <w:rsid w:val="005130E3"/>
    <w:rsid w:val="0051311D"/>
    <w:rsid w:val="005132BA"/>
    <w:rsid w:val="0051332E"/>
    <w:rsid w:val="0051334A"/>
    <w:rsid w:val="00513BE7"/>
    <w:rsid w:val="00513C85"/>
    <w:rsid w:val="00513FA0"/>
    <w:rsid w:val="00513FC6"/>
    <w:rsid w:val="00514169"/>
    <w:rsid w:val="0051442C"/>
    <w:rsid w:val="00514434"/>
    <w:rsid w:val="00514563"/>
    <w:rsid w:val="005148D4"/>
    <w:rsid w:val="00514960"/>
    <w:rsid w:val="00514AA9"/>
    <w:rsid w:val="00514B1F"/>
    <w:rsid w:val="00514EDC"/>
    <w:rsid w:val="00514FD6"/>
    <w:rsid w:val="00515034"/>
    <w:rsid w:val="0051504B"/>
    <w:rsid w:val="005152F7"/>
    <w:rsid w:val="005154BB"/>
    <w:rsid w:val="005156FA"/>
    <w:rsid w:val="00515779"/>
    <w:rsid w:val="0051583D"/>
    <w:rsid w:val="00515947"/>
    <w:rsid w:val="00515A83"/>
    <w:rsid w:val="00515B7C"/>
    <w:rsid w:val="00515BBE"/>
    <w:rsid w:val="00515C67"/>
    <w:rsid w:val="00515E0E"/>
    <w:rsid w:val="00515E13"/>
    <w:rsid w:val="00515E63"/>
    <w:rsid w:val="00515E8A"/>
    <w:rsid w:val="00515EC3"/>
    <w:rsid w:val="00515F30"/>
    <w:rsid w:val="00515F66"/>
    <w:rsid w:val="00515F6A"/>
    <w:rsid w:val="00515FDB"/>
    <w:rsid w:val="005160C6"/>
    <w:rsid w:val="005161B0"/>
    <w:rsid w:val="0051661D"/>
    <w:rsid w:val="005166E5"/>
    <w:rsid w:val="00516873"/>
    <w:rsid w:val="0051688F"/>
    <w:rsid w:val="00516AFC"/>
    <w:rsid w:val="00516B5E"/>
    <w:rsid w:val="00516B6E"/>
    <w:rsid w:val="00516BA1"/>
    <w:rsid w:val="00516D00"/>
    <w:rsid w:val="00516F37"/>
    <w:rsid w:val="0051731A"/>
    <w:rsid w:val="00517384"/>
    <w:rsid w:val="0051743C"/>
    <w:rsid w:val="0051744A"/>
    <w:rsid w:val="00517573"/>
    <w:rsid w:val="00517698"/>
    <w:rsid w:val="005176B9"/>
    <w:rsid w:val="005179EA"/>
    <w:rsid w:val="00517D9B"/>
    <w:rsid w:val="00517FE5"/>
    <w:rsid w:val="00520113"/>
    <w:rsid w:val="005201E0"/>
    <w:rsid w:val="0052020F"/>
    <w:rsid w:val="00520331"/>
    <w:rsid w:val="0052036B"/>
    <w:rsid w:val="00520617"/>
    <w:rsid w:val="00520687"/>
    <w:rsid w:val="00520723"/>
    <w:rsid w:val="00520945"/>
    <w:rsid w:val="0052095C"/>
    <w:rsid w:val="00520990"/>
    <w:rsid w:val="00520A0B"/>
    <w:rsid w:val="00520AAE"/>
    <w:rsid w:val="00520D1C"/>
    <w:rsid w:val="00521029"/>
    <w:rsid w:val="005212DC"/>
    <w:rsid w:val="00521392"/>
    <w:rsid w:val="00521448"/>
    <w:rsid w:val="00521461"/>
    <w:rsid w:val="00521483"/>
    <w:rsid w:val="0052162B"/>
    <w:rsid w:val="005216B2"/>
    <w:rsid w:val="0052187B"/>
    <w:rsid w:val="00521ADF"/>
    <w:rsid w:val="00521B17"/>
    <w:rsid w:val="00521B49"/>
    <w:rsid w:val="00521CE3"/>
    <w:rsid w:val="00521DA1"/>
    <w:rsid w:val="00521DF8"/>
    <w:rsid w:val="00521F26"/>
    <w:rsid w:val="005220E8"/>
    <w:rsid w:val="005220FC"/>
    <w:rsid w:val="00522216"/>
    <w:rsid w:val="00522230"/>
    <w:rsid w:val="00522294"/>
    <w:rsid w:val="00522295"/>
    <w:rsid w:val="005224F4"/>
    <w:rsid w:val="0052260B"/>
    <w:rsid w:val="0052297E"/>
    <w:rsid w:val="00522B52"/>
    <w:rsid w:val="00522B77"/>
    <w:rsid w:val="00522DFD"/>
    <w:rsid w:val="00522E61"/>
    <w:rsid w:val="00522F88"/>
    <w:rsid w:val="00522FF2"/>
    <w:rsid w:val="005231F3"/>
    <w:rsid w:val="005233E7"/>
    <w:rsid w:val="005233F9"/>
    <w:rsid w:val="0052370E"/>
    <w:rsid w:val="0052397A"/>
    <w:rsid w:val="00523DB0"/>
    <w:rsid w:val="00523E6B"/>
    <w:rsid w:val="00523F16"/>
    <w:rsid w:val="00523FC8"/>
    <w:rsid w:val="0052435B"/>
    <w:rsid w:val="00524647"/>
    <w:rsid w:val="005247B8"/>
    <w:rsid w:val="0052493F"/>
    <w:rsid w:val="00524A67"/>
    <w:rsid w:val="00524B9B"/>
    <w:rsid w:val="00524C41"/>
    <w:rsid w:val="00524C57"/>
    <w:rsid w:val="00524C5B"/>
    <w:rsid w:val="00524E24"/>
    <w:rsid w:val="00525096"/>
    <w:rsid w:val="00525443"/>
    <w:rsid w:val="005255F3"/>
    <w:rsid w:val="005256A6"/>
    <w:rsid w:val="0052599A"/>
    <w:rsid w:val="005259AD"/>
    <w:rsid w:val="00525AC1"/>
    <w:rsid w:val="00525ACE"/>
    <w:rsid w:val="00525B37"/>
    <w:rsid w:val="00525C54"/>
    <w:rsid w:val="00525C73"/>
    <w:rsid w:val="00525D49"/>
    <w:rsid w:val="00525E66"/>
    <w:rsid w:val="00525F85"/>
    <w:rsid w:val="00526159"/>
    <w:rsid w:val="00526444"/>
    <w:rsid w:val="00526695"/>
    <w:rsid w:val="0052696B"/>
    <w:rsid w:val="00526ABC"/>
    <w:rsid w:val="00526C4F"/>
    <w:rsid w:val="00526C74"/>
    <w:rsid w:val="00526D29"/>
    <w:rsid w:val="00526EB9"/>
    <w:rsid w:val="0052712E"/>
    <w:rsid w:val="00527389"/>
    <w:rsid w:val="00527488"/>
    <w:rsid w:val="00527550"/>
    <w:rsid w:val="00527991"/>
    <w:rsid w:val="00527A6F"/>
    <w:rsid w:val="00527C63"/>
    <w:rsid w:val="00527D28"/>
    <w:rsid w:val="00530046"/>
    <w:rsid w:val="00530739"/>
    <w:rsid w:val="00530885"/>
    <w:rsid w:val="00530E68"/>
    <w:rsid w:val="00530E90"/>
    <w:rsid w:val="005310B4"/>
    <w:rsid w:val="00531276"/>
    <w:rsid w:val="005318B7"/>
    <w:rsid w:val="005319AA"/>
    <w:rsid w:val="00531ABB"/>
    <w:rsid w:val="00531C26"/>
    <w:rsid w:val="00531C34"/>
    <w:rsid w:val="00531C7E"/>
    <w:rsid w:val="00531CC0"/>
    <w:rsid w:val="00531D86"/>
    <w:rsid w:val="00531F92"/>
    <w:rsid w:val="005321BB"/>
    <w:rsid w:val="005321D4"/>
    <w:rsid w:val="005321F7"/>
    <w:rsid w:val="005322AE"/>
    <w:rsid w:val="00532458"/>
    <w:rsid w:val="0053271F"/>
    <w:rsid w:val="005327C4"/>
    <w:rsid w:val="00532892"/>
    <w:rsid w:val="00532CEA"/>
    <w:rsid w:val="00532D05"/>
    <w:rsid w:val="00532DD4"/>
    <w:rsid w:val="00532E24"/>
    <w:rsid w:val="00532E45"/>
    <w:rsid w:val="0053324B"/>
    <w:rsid w:val="005332F1"/>
    <w:rsid w:val="00533312"/>
    <w:rsid w:val="005333AA"/>
    <w:rsid w:val="00533463"/>
    <w:rsid w:val="00533536"/>
    <w:rsid w:val="0053360A"/>
    <w:rsid w:val="00533A6C"/>
    <w:rsid w:val="00533AA8"/>
    <w:rsid w:val="00533B28"/>
    <w:rsid w:val="00533B72"/>
    <w:rsid w:val="00533BED"/>
    <w:rsid w:val="00533CC3"/>
    <w:rsid w:val="00533FB7"/>
    <w:rsid w:val="00534248"/>
    <w:rsid w:val="005342D6"/>
    <w:rsid w:val="0053445E"/>
    <w:rsid w:val="0053454A"/>
    <w:rsid w:val="005348FB"/>
    <w:rsid w:val="00534D18"/>
    <w:rsid w:val="00535054"/>
    <w:rsid w:val="00535467"/>
    <w:rsid w:val="00535932"/>
    <w:rsid w:val="005359FD"/>
    <w:rsid w:val="00535CC4"/>
    <w:rsid w:val="00535D7B"/>
    <w:rsid w:val="00535DDD"/>
    <w:rsid w:val="00535EB1"/>
    <w:rsid w:val="00535F44"/>
    <w:rsid w:val="00536030"/>
    <w:rsid w:val="0053605D"/>
    <w:rsid w:val="0053608B"/>
    <w:rsid w:val="005360D5"/>
    <w:rsid w:val="005360F1"/>
    <w:rsid w:val="00536108"/>
    <w:rsid w:val="00536205"/>
    <w:rsid w:val="0053623B"/>
    <w:rsid w:val="005362F7"/>
    <w:rsid w:val="0053631E"/>
    <w:rsid w:val="005363ED"/>
    <w:rsid w:val="00536500"/>
    <w:rsid w:val="00536702"/>
    <w:rsid w:val="00536754"/>
    <w:rsid w:val="00536BAB"/>
    <w:rsid w:val="00536C5A"/>
    <w:rsid w:val="00536CD5"/>
    <w:rsid w:val="00536E24"/>
    <w:rsid w:val="00536E69"/>
    <w:rsid w:val="0053738B"/>
    <w:rsid w:val="00537707"/>
    <w:rsid w:val="005378E3"/>
    <w:rsid w:val="00537930"/>
    <w:rsid w:val="00537ACF"/>
    <w:rsid w:val="00537BC1"/>
    <w:rsid w:val="00537C33"/>
    <w:rsid w:val="00537C7F"/>
    <w:rsid w:val="00537EF4"/>
    <w:rsid w:val="00540454"/>
    <w:rsid w:val="005405AD"/>
    <w:rsid w:val="00540813"/>
    <w:rsid w:val="00540AD0"/>
    <w:rsid w:val="0054109A"/>
    <w:rsid w:val="005411A8"/>
    <w:rsid w:val="0054134B"/>
    <w:rsid w:val="00541459"/>
    <w:rsid w:val="005415F4"/>
    <w:rsid w:val="005416C0"/>
    <w:rsid w:val="00541771"/>
    <w:rsid w:val="005419F7"/>
    <w:rsid w:val="00541B2D"/>
    <w:rsid w:val="00541F70"/>
    <w:rsid w:val="00542039"/>
    <w:rsid w:val="005420C5"/>
    <w:rsid w:val="00542186"/>
    <w:rsid w:val="00542489"/>
    <w:rsid w:val="005426BE"/>
    <w:rsid w:val="00542BC0"/>
    <w:rsid w:val="005434BA"/>
    <w:rsid w:val="005434E2"/>
    <w:rsid w:val="005435C5"/>
    <w:rsid w:val="00543635"/>
    <w:rsid w:val="005437A2"/>
    <w:rsid w:val="00543843"/>
    <w:rsid w:val="00543982"/>
    <w:rsid w:val="00543AFD"/>
    <w:rsid w:val="00543D97"/>
    <w:rsid w:val="00543EC6"/>
    <w:rsid w:val="00543F31"/>
    <w:rsid w:val="00543FCA"/>
    <w:rsid w:val="00544350"/>
    <w:rsid w:val="0054462B"/>
    <w:rsid w:val="0054489E"/>
    <w:rsid w:val="005448A5"/>
    <w:rsid w:val="005448E5"/>
    <w:rsid w:val="00544954"/>
    <w:rsid w:val="0054497B"/>
    <w:rsid w:val="00544AED"/>
    <w:rsid w:val="00544B2F"/>
    <w:rsid w:val="00544D5E"/>
    <w:rsid w:val="00544D73"/>
    <w:rsid w:val="00544EA5"/>
    <w:rsid w:val="005452E5"/>
    <w:rsid w:val="00545710"/>
    <w:rsid w:val="00545C78"/>
    <w:rsid w:val="00545CB0"/>
    <w:rsid w:val="00545D09"/>
    <w:rsid w:val="00545D2E"/>
    <w:rsid w:val="00545E25"/>
    <w:rsid w:val="00545E62"/>
    <w:rsid w:val="00545FE6"/>
    <w:rsid w:val="005460D1"/>
    <w:rsid w:val="00546161"/>
    <w:rsid w:val="005463B2"/>
    <w:rsid w:val="00546509"/>
    <w:rsid w:val="00546540"/>
    <w:rsid w:val="00546719"/>
    <w:rsid w:val="005467CF"/>
    <w:rsid w:val="0054682A"/>
    <w:rsid w:val="0054686A"/>
    <w:rsid w:val="00546879"/>
    <w:rsid w:val="005468B0"/>
    <w:rsid w:val="00546C02"/>
    <w:rsid w:val="00546F25"/>
    <w:rsid w:val="00546F7F"/>
    <w:rsid w:val="00546FEF"/>
    <w:rsid w:val="00547018"/>
    <w:rsid w:val="00547193"/>
    <w:rsid w:val="00547231"/>
    <w:rsid w:val="005472B0"/>
    <w:rsid w:val="0054731F"/>
    <w:rsid w:val="0054747D"/>
    <w:rsid w:val="0054758C"/>
    <w:rsid w:val="00547611"/>
    <w:rsid w:val="0054789A"/>
    <w:rsid w:val="005478FF"/>
    <w:rsid w:val="00547BC6"/>
    <w:rsid w:val="00547FD2"/>
    <w:rsid w:val="00550339"/>
    <w:rsid w:val="005505CA"/>
    <w:rsid w:val="00550755"/>
    <w:rsid w:val="005507DC"/>
    <w:rsid w:val="00550841"/>
    <w:rsid w:val="0055089A"/>
    <w:rsid w:val="00550A0A"/>
    <w:rsid w:val="00550AF6"/>
    <w:rsid w:val="00550B48"/>
    <w:rsid w:val="00550D69"/>
    <w:rsid w:val="00550D75"/>
    <w:rsid w:val="00550DDF"/>
    <w:rsid w:val="00550ED4"/>
    <w:rsid w:val="00550F01"/>
    <w:rsid w:val="00551009"/>
    <w:rsid w:val="005510AE"/>
    <w:rsid w:val="0055133F"/>
    <w:rsid w:val="00551352"/>
    <w:rsid w:val="00551376"/>
    <w:rsid w:val="005515D5"/>
    <w:rsid w:val="005515F1"/>
    <w:rsid w:val="0055172C"/>
    <w:rsid w:val="00551F8B"/>
    <w:rsid w:val="005525D8"/>
    <w:rsid w:val="00552985"/>
    <w:rsid w:val="0055299A"/>
    <w:rsid w:val="00552B2D"/>
    <w:rsid w:val="00552CDE"/>
    <w:rsid w:val="00552D54"/>
    <w:rsid w:val="00552E75"/>
    <w:rsid w:val="005534A2"/>
    <w:rsid w:val="005536A2"/>
    <w:rsid w:val="0055391D"/>
    <w:rsid w:val="00553C18"/>
    <w:rsid w:val="00553E6D"/>
    <w:rsid w:val="00553F93"/>
    <w:rsid w:val="00554051"/>
    <w:rsid w:val="005544BF"/>
    <w:rsid w:val="00554519"/>
    <w:rsid w:val="005545DC"/>
    <w:rsid w:val="005546C8"/>
    <w:rsid w:val="00554857"/>
    <w:rsid w:val="00554A12"/>
    <w:rsid w:val="00554D3E"/>
    <w:rsid w:val="00554D65"/>
    <w:rsid w:val="00554E29"/>
    <w:rsid w:val="00554F56"/>
    <w:rsid w:val="00555010"/>
    <w:rsid w:val="0055505E"/>
    <w:rsid w:val="0055509B"/>
    <w:rsid w:val="0055556D"/>
    <w:rsid w:val="005559FF"/>
    <w:rsid w:val="00555A49"/>
    <w:rsid w:val="00555A9D"/>
    <w:rsid w:val="00555CD8"/>
    <w:rsid w:val="00555F16"/>
    <w:rsid w:val="005560E0"/>
    <w:rsid w:val="00556252"/>
    <w:rsid w:val="00556464"/>
    <w:rsid w:val="005564B7"/>
    <w:rsid w:val="005566C3"/>
    <w:rsid w:val="0055689D"/>
    <w:rsid w:val="005569B8"/>
    <w:rsid w:val="00556B3F"/>
    <w:rsid w:val="00556C7A"/>
    <w:rsid w:val="00556C8D"/>
    <w:rsid w:val="00556CAF"/>
    <w:rsid w:val="00556D2D"/>
    <w:rsid w:val="00556F25"/>
    <w:rsid w:val="0055725F"/>
    <w:rsid w:val="005572C0"/>
    <w:rsid w:val="005575AE"/>
    <w:rsid w:val="005576D5"/>
    <w:rsid w:val="00557E75"/>
    <w:rsid w:val="00557E7C"/>
    <w:rsid w:val="0056015D"/>
    <w:rsid w:val="0056033F"/>
    <w:rsid w:val="005604C4"/>
    <w:rsid w:val="00560745"/>
    <w:rsid w:val="00560825"/>
    <w:rsid w:val="00560837"/>
    <w:rsid w:val="00560849"/>
    <w:rsid w:val="005608E8"/>
    <w:rsid w:val="00560A3F"/>
    <w:rsid w:val="00560B6B"/>
    <w:rsid w:val="00560EA3"/>
    <w:rsid w:val="00560EB1"/>
    <w:rsid w:val="00560F5C"/>
    <w:rsid w:val="005611FC"/>
    <w:rsid w:val="005613BF"/>
    <w:rsid w:val="0056143D"/>
    <w:rsid w:val="0056146B"/>
    <w:rsid w:val="0056154A"/>
    <w:rsid w:val="00561561"/>
    <w:rsid w:val="005615AD"/>
    <w:rsid w:val="00561698"/>
    <w:rsid w:val="00561A66"/>
    <w:rsid w:val="00561A91"/>
    <w:rsid w:val="00561BB2"/>
    <w:rsid w:val="00561C01"/>
    <w:rsid w:val="00561CDD"/>
    <w:rsid w:val="00561DFC"/>
    <w:rsid w:val="00561EAC"/>
    <w:rsid w:val="00561EBF"/>
    <w:rsid w:val="00562013"/>
    <w:rsid w:val="00562095"/>
    <w:rsid w:val="005620F9"/>
    <w:rsid w:val="0056216F"/>
    <w:rsid w:val="005621D1"/>
    <w:rsid w:val="0056239A"/>
    <w:rsid w:val="0056239E"/>
    <w:rsid w:val="005628E1"/>
    <w:rsid w:val="00562A40"/>
    <w:rsid w:val="00562D51"/>
    <w:rsid w:val="00562EF7"/>
    <w:rsid w:val="00563144"/>
    <w:rsid w:val="005631BC"/>
    <w:rsid w:val="00563284"/>
    <w:rsid w:val="00563334"/>
    <w:rsid w:val="0056385B"/>
    <w:rsid w:val="005638CB"/>
    <w:rsid w:val="00563956"/>
    <w:rsid w:val="00563C68"/>
    <w:rsid w:val="00563C8E"/>
    <w:rsid w:val="00563D57"/>
    <w:rsid w:val="00563F8B"/>
    <w:rsid w:val="005642C8"/>
    <w:rsid w:val="0056459E"/>
    <w:rsid w:val="005646F7"/>
    <w:rsid w:val="00564899"/>
    <w:rsid w:val="0056497B"/>
    <w:rsid w:val="00564A95"/>
    <w:rsid w:val="00564B12"/>
    <w:rsid w:val="00564C04"/>
    <w:rsid w:val="00564E83"/>
    <w:rsid w:val="00564FCE"/>
    <w:rsid w:val="00564FEF"/>
    <w:rsid w:val="00565308"/>
    <w:rsid w:val="0056560E"/>
    <w:rsid w:val="00565B30"/>
    <w:rsid w:val="00565E2A"/>
    <w:rsid w:val="00566014"/>
    <w:rsid w:val="005661E0"/>
    <w:rsid w:val="00566373"/>
    <w:rsid w:val="0056665E"/>
    <w:rsid w:val="005669C0"/>
    <w:rsid w:val="00566B27"/>
    <w:rsid w:val="00566CD3"/>
    <w:rsid w:val="00566F21"/>
    <w:rsid w:val="00567111"/>
    <w:rsid w:val="00567900"/>
    <w:rsid w:val="00567924"/>
    <w:rsid w:val="00567956"/>
    <w:rsid w:val="00567AC7"/>
    <w:rsid w:val="00567C08"/>
    <w:rsid w:val="00567EAD"/>
    <w:rsid w:val="00567F21"/>
    <w:rsid w:val="00570346"/>
    <w:rsid w:val="00570440"/>
    <w:rsid w:val="0057083E"/>
    <w:rsid w:val="00570865"/>
    <w:rsid w:val="0057093E"/>
    <w:rsid w:val="00570A4A"/>
    <w:rsid w:val="00570A81"/>
    <w:rsid w:val="00570C71"/>
    <w:rsid w:val="00570D89"/>
    <w:rsid w:val="00570F5F"/>
    <w:rsid w:val="00570F88"/>
    <w:rsid w:val="00571442"/>
    <w:rsid w:val="00571555"/>
    <w:rsid w:val="00571664"/>
    <w:rsid w:val="00571673"/>
    <w:rsid w:val="00571728"/>
    <w:rsid w:val="0057178F"/>
    <w:rsid w:val="00571A54"/>
    <w:rsid w:val="00571C69"/>
    <w:rsid w:val="00571C6B"/>
    <w:rsid w:val="00571D42"/>
    <w:rsid w:val="00571F18"/>
    <w:rsid w:val="00572112"/>
    <w:rsid w:val="0057231C"/>
    <w:rsid w:val="005723EC"/>
    <w:rsid w:val="00572683"/>
    <w:rsid w:val="0057274F"/>
    <w:rsid w:val="00572925"/>
    <w:rsid w:val="005729E4"/>
    <w:rsid w:val="00572C85"/>
    <w:rsid w:val="00572CA4"/>
    <w:rsid w:val="00572D54"/>
    <w:rsid w:val="00573561"/>
    <w:rsid w:val="005737A5"/>
    <w:rsid w:val="00573CBD"/>
    <w:rsid w:val="00573E23"/>
    <w:rsid w:val="0057412C"/>
    <w:rsid w:val="0057419B"/>
    <w:rsid w:val="005743DA"/>
    <w:rsid w:val="00574400"/>
    <w:rsid w:val="0057445C"/>
    <w:rsid w:val="005744A3"/>
    <w:rsid w:val="005745DD"/>
    <w:rsid w:val="005749B7"/>
    <w:rsid w:val="00574A2F"/>
    <w:rsid w:val="00574A6C"/>
    <w:rsid w:val="00574D6D"/>
    <w:rsid w:val="00574F9D"/>
    <w:rsid w:val="00575055"/>
    <w:rsid w:val="0057548B"/>
    <w:rsid w:val="005754FC"/>
    <w:rsid w:val="005756C4"/>
    <w:rsid w:val="00575723"/>
    <w:rsid w:val="00575791"/>
    <w:rsid w:val="0057582F"/>
    <w:rsid w:val="00576026"/>
    <w:rsid w:val="005760AE"/>
    <w:rsid w:val="0057615B"/>
    <w:rsid w:val="0057616C"/>
    <w:rsid w:val="005761B8"/>
    <w:rsid w:val="005761D8"/>
    <w:rsid w:val="005761E3"/>
    <w:rsid w:val="005763D5"/>
    <w:rsid w:val="00576557"/>
    <w:rsid w:val="005765FC"/>
    <w:rsid w:val="0057662A"/>
    <w:rsid w:val="005766FB"/>
    <w:rsid w:val="00576803"/>
    <w:rsid w:val="005769D8"/>
    <w:rsid w:val="00576ADF"/>
    <w:rsid w:val="00576F58"/>
    <w:rsid w:val="00577096"/>
    <w:rsid w:val="00577114"/>
    <w:rsid w:val="00577633"/>
    <w:rsid w:val="0057785F"/>
    <w:rsid w:val="00577881"/>
    <w:rsid w:val="005778A2"/>
    <w:rsid w:val="00577A68"/>
    <w:rsid w:val="00580209"/>
    <w:rsid w:val="00580646"/>
    <w:rsid w:val="00580855"/>
    <w:rsid w:val="00580CD4"/>
    <w:rsid w:val="00580DE5"/>
    <w:rsid w:val="0058110C"/>
    <w:rsid w:val="00581172"/>
    <w:rsid w:val="005811DC"/>
    <w:rsid w:val="005815DA"/>
    <w:rsid w:val="00581641"/>
    <w:rsid w:val="005817B9"/>
    <w:rsid w:val="0058210F"/>
    <w:rsid w:val="00582123"/>
    <w:rsid w:val="0058219A"/>
    <w:rsid w:val="005821D9"/>
    <w:rsid w:val="005823D3"/>
    <w:rsid w:val="00582943"/>
    <w:rsid w:val="00582AF0"/>
    <w:rsid w:val="00582C10"/>
    <w:rsid w:val="00582E82"/>
    <w:rsid w:val="005832F1"/>
    <w:rsid w:val="0058336E"/>
    <w:rsid w:val="005834F8"/>
    <w:rsid w:val="00583645"/>
    <w:rsid w:val="00583805"/>
    <w:rsid w:val="00583A42"/>
    <w:rsid w:val="00583B54"/>
    <w:rsid w:val="00583BEE"/>
    <w:rsid w:val="00583D0A"/>
    <w:rsid w:val="00583EA8"/>
    <w:rsid w:val="00583F3B"/>
    <w:rsid w:val="00584133"/>
    <w:rsid w:val="00584208"/>
    <w:rsid w:val="0058436E"/>
    <w:rsid w:val="0058437A"/>
    <w:rsid w:val="005845FB"/>
    <w:rsid w:val="0058460F"/>
    <w:rsid w:val="00584956"/>
    <w:rsid w:val="00584AB4"/>
    <w:rsid w:val="00584D20"/>
    <w:rsid w:val="00584FC0"/>
    <w:rsid w:val="00585020"/>
    <w:rsid w:val="00585112"/>
    <w:rsid w:val="00585148"/>
    <w:rsid w:val="0058533B"/>
    <w:rsid w:val="00585347"/>
    <w:rsid w:val="00585730"/>
    <w:rsid w:val="00585779"/>
    <w:rsid w:val="00585844"/>
    <w:rsid w:val="0058591F"/>
    <w:rsid w:val="00585A3D"/>
    <w:rsid w:val="00585A71"/>
    <w:rsid w:val="00585BBE"/>
    <w:rsid w:val="00585CFC"/>
    <w:rsid w:val="00585E65"/>
    <w:rsid w:val="00585F22"/>
    <w:rsid w:val="00585F3E"/>
    <w:rsid w:val="005861D6"/>
    <w:rsid w:val="005864D2"/>
    <w:rsid w:val="00586628"/>
    <w:rsid w:val="00586760"/>
    <w:rsid w:val="00586A62"/>
    <w:rsid w:val="00586DCB"/>
    <w:rsid w:val="005871E0"/>
    <w:rsid w:val="00587508"/>
    <w:rsid w:val="00587866"/>
    <w:rsid w:val="00587948"/>
    <w:rsid w:val="00587DBE"/>
    <w:rsid w:val="00587E36"/>
    <w:rsid w:val="005900C7"/>
    <w:rsid w:val="005904BF"/>
    <w:rsid w:val="005904C3"/>
    <w:rsid w:val="005904F6"/>
    <w:rsid w:val="0059064C"/>
    <w:rsid w:val="005907DF"/>
    <w:rsid w:val="00590868"/>
    <w:rsid w:val="005908A8"/>
    <w:rsid w:val="005909BF"/>
    <w:rsid w:val="00590C77"/>
    <w:rsid w:val="00590CCD"/>
    <w:rsid w:val="0059100A"/>
    <w:rsid w:val="00591203"/>
    <w:rsid w:val="00591366"/>
    <w:rsid w:val="0059138B"/>
    <w:rsid w:val="0059147D"/>
    <w:rsid w:val="005916FC"/>
    <w:rsid w:val="005917D5"/>
    <w:rsid w:val="0059185E"/>
    <w:rsid w:val="00591951"/>
    <w:rsid w:val="00591A21"/>
    <w:rsid w:val="00591AF8"/>
    <w:rsid w:val="00591EC7"/>
    <w:rsid w:val="00591FE9"/>
    <w:rsid w:val="005920F1"/>
    <w:rsid w:val="00592144"/>
    <w:rsid w:val="005922B8"/>
    <w:rsid w:val="005923EF"/>
    <w:rsid w:val="0059261D"/>
    <w:rsid w:val="005926DC"/>
    <w:rsid w:val="0059291F"/>
    <w:rsid w:val="0059295C"/>
    <w:rsid w:val="00592A23"/>
    <w:rsid w:val="00592B54"/>
    <w:rsid w:val="00592C5A"/>
    <w:rsid w:val="00592D1D"/>
    <w:rsid w:val="00592EE9"/>
    <w:rsid w:val="00592F5F"/>
    <w:rsid w:val="00593144"/>
    <w:rsid w:val="00593549"/>
    <w:rsid w:val="00593824"/>
    <w:rsid w:val="00593AFD"/>
    <w:rsid w:val="00593B44"/>
    <w:rsid w:val="00593D06"/>
    <w:rsid w:val="00593DF6"/>
    <w:rsid w:val="00593E15"/>
    <w:rsid w:val="00593F1A"/>
    <w:rsid w:val="0059404B"/>
    <w:rsid w:val="00594089"/>
    <w:rsid w:val="00594280"/>
    <w:rsid w:val="0059465A"/>
    <w:rsid w:val="00594666"/>
    <w:rsid w:val="005946A1"/>
    <w:rsid w:val="00594813"/>
    <w:rsid w:val="00594999"/>
    <w:rsid w:val="00594CC1"/>
    <w:rsid w:val="00594E5E"/>
    <w:rsid w:val="00594FAF"/>
    <w:rsid w:val="00594FCA"/>
    <w:rsid w:val="00595194"/>
    <w:rsid w:val="00595532"/>
    <w:rsid w:val="00595CD5"/>
    <w:rsid w:val="00595DEE"/>
    <w:rsid w:val="00595E38"/>
    <w:rsid w:val="00595E99"/>
    <w:rsid w:val="00595EDD"/>
    <w:rsid w:val="00595FCA"/>
    <w:rsid w:val="0059610A"/>
    <w:rsid w:val="00596122"/>
    <w:rsid w:val="005963B4"/>
    <w:rsid w:val="005964E3"/>
    <w:rsid w:val="00596529"/>
    <w:rsid w:val="0059663E"/>
    <w:rsid w:val="00596650"/>
    <w:rsid w:val="00596706"/>
    <w:rsid w:val="0059685A"/>
    <w:rsid w:val="00596970"/>
    <w:rsid w:val="00596A3D"/>
    <w:rsid w:val="00596C6D"/>
    <w:rsid w:val="0059709D"/>
    <w:rsid w:val="0059710F"/>
    <w:rsid w:val="005971E1"/>
    <w:rsid w:val="0059729A"/>
    <w:rsid w:val="0059736A"/>
    <w:rsid w:val="00597381"/>
    <w:rsid w:val="00597388"/>
    <w:rsid w:val="005973C3"/>
    <w:rsid w:val="005973ED"/>
    <w:rsid w:val="00597400"/>
    <w:rsid w:val="00597487"/>
    <w:rsid w:val="005976E0"/>
    <w:rsid w:val="005979D4"/>
    <w:rsid w:val="00597BDB"/>
    <w:rsid w:val="00597DCD"/>
    <w:rsid w:val="00597E1F"/>
    <w:rsid w:val="00597F8E"/>
    <w:rsid w:val="005A0051"/>
    <w:rsid w:val="005A031F"/>
    <w:rsid w:val="005A03CD"/>
    <w:rsid w:val="005A03CF"/>
    <w:rsid w:val="005A03F1"/>
    <w:rsid w:val="005A0441"/>
    <w:rsid w:val="005A0680"/>
    <w:rsid w:val="005A06CE"/>
    <w:rsid w:val="005A080B"/>
    <w:rsid w:val="005A0A0D"/>
    <w:rsid w:val="005A0AC6"/>
    <w:rsid w:val="005A0BE4"/>
    <w:rsid w:val="005A0C91"/>
    <w:rsid w:val="005A133E"/>
    <w:rsid w:val="005A14B8"/>
    <w:rsid w:val="005A152E"/>
    <w:rsid w:val="005A1804"/>
    <w:rsid w:val="005A180C"/>
    <w:rsid w:val="005A1A19"/>
    <w:rsid w:val="005A1B87"/>
    <w:rsid w:val="005A1BE8"/>
    <w:rsid w:val="005A1E57"/>
    <w:rsid w:val="005A1F64"/>
    <w:rsid w:val="005A2256"/>
    <w:rsid w:val="005A22ED"/>
    <w:rsid w:val="005A23B0"/>
    <w:rsid w:val="005A2579"/>
    <w:rsid w:val="005A272D"/>
    <w:rsid w:val="005A28C0"/>
    <w:rsid w:val="005A28D6"/>
    <w:rsid w:val="005A2923"/>
    <w:rsid w:val="005A293C"/>
    <w:rsid w:val="005A29C3"/>
    <w:rsid w:val="005A2A7C"/>
    <w:rsid w:val="005A2B34"/>
    <w:rsid w:val="005A2CC7"/>
    <w:rsid w:val="005A2D2A"/>
    <w:rsid w:val="005A2FC6"/>
    <w:rsid w:val="005A316D"/>
    <w:rsid w:val="005A36B6"/>
    <w:rsid w:val="005A3731"/>
    <w:rsid w:val="005A3D21"/>
    <w:rsid w:val="005A3D50"/>
    <w:rsid w:val="005A3DE4"/>
    <w:rsid w:val="005A43C5"/>
    <w:rsid w:val="005A4730"/>
    <w:rsid w:val="005A484A"/>
    <w:rsid w:val="005A4960"/>
    <w:rsid w:val="005A4A29"/>
    <w:rsid w:val="005A4A4D"/>
    <w:rsid w:val="005A4A76"/>
    <w:rsid w:val="005A4B0F"/>
    <w:rsid w:val="005A4BCF"/>
    <w:rsid w:val="005A4C58"/>
    <w:rsid w:val="005A4D41"/>
    <w:rsid w:val="005A4DDC"/>
    <w:rsid w:val="005A4E7A"/>
    <w:rsid w:val="005A4F21"/>
    <w:rsid w:val="005A4F7D"/>
    <w:rsid w:val="005A523B"/>
    <w:rsid w:val="005A547C"/>
    <w:rsid w:val="005A5A35"/>
    <w:rsid w:val="005A5B7E"/>
    <w:rsid w:val="005A5D48"/>
    <w:rsid w:val="005A6180"/>
    <w:rsid w:val="005A6250"/>
    <w:rsid w:val="005A6368"/>
    <w:rsid w:val="005A6383"/>
    <w:rsid w:val="005A64D0"/>
    <w:rsid w:val="005A64E7"/>
    <w:rsid w:val="005A650C"/>
    <w:rsid w:val="005A679C"/>
    <w:rsid w:val="005A6912"/>
    <w:rsid w:val="005A6ABC"/>
    <w:rsid w:val="005A6AFF"/>
    <w:rsid w:val="005A6B28"/>
    <w:rsid w:val="005A6B64"/>
    <w:rsid w:val="005A6C51"/>
    <w:rsid w:val="005A6CE8"/>
    <w:rsid w:val="005A6D4F"/>
    <w:rsid w:val="005A6DF3"/>
    <w:rsid w:val="005A6EDC"/>
    <w:rsid w:val="005A6F4F"/>
    <w:rsid w:val="005A6FDE"/>
    <w:rsid w:val="005A6FE2"/>
    <w:rsid w:val="005A70A5"/>
    <w:rsid w:val="005A70B8"/>
    <w:rsid w:val="005A76CB"/>
    <w:rsid w:val="005A76E7"/>
    <w:rsid w:val="005A78C9"/>
    <w:rsid w:val="005A7DDE"/>
    <w:rsid w:val="005A7FFB"/>
    <w:rsid w:val="005B0138"/>
    <w:rsid w:val="005B016E"/>
    <w:rsid w:val="005B0258"/>
    <w:rsid w:val="005B027D"/>
    <w:rsid w:val="005B041E"/>
    <w:rsid w:val="005B06AA"/>
    <w:rsid w:val="005B075D"/>
    <w:rsid w:val="005B0919"/>
    <w:rsid w:val="005B13DE"/>
    <w:rsid w:val="005B1633"/>
    <w:rsid w:val="005B180A"/>
    <w:rsid w:val="005B1AC6"/>
    <w:rsid w:val="005B1B62"/>
    <w:rsid w:val="005B1E2F"/>
    <w:rsid w:val="005B1E77"/>
    <w:rsid w:val="005B20A7"/>
    <w:rsid w:val="005B211C"/>
    <w:rsid w:val="005B25F3"/>
    <w:rsid w:val="005B27BF"/>
    <w:rsid w:val="005B2AAC"/>
    <w:rsid w:val="005B2AEA"/>
    <w:rsid w:val="005B2BC4"/>
    <w:rsid w:val="005B2CCD"/>
    <w:rsid w:val="005B2DFD"/>
    <w:rsid w:val="005B2E7B"/>
    <w:rsid w:val="005B2EC9"/>
    <w:rsid w:val="005B30BB"/>
    <w:rsid w:val="005B318B"/>
    <w:rsid w:val="005B3400"/>
    <w:rsid w:val="005B3448"/>
    <w:rsid w:val="005B357E"/>
    <w:rsid w:val="005B3848"/>
    <w:rsid w:val="005B3AE3"/>
    <w:rsid w:val="005B3BE0"/>
    <w:rsid w:val="005B3D43"/>
    <w:rsid w:val="005B4081"/>
    <w:rsid w:val="005B437D"/>
    <w:rsid w:val="005B4401"/>
    <w:rsid w:val="005B44CF"/>
    <w:rsid w:val="005B46D2"/>
    <w:rsid w:val="005B483C"/>
    <w:rsid w:val="005B4886"/>
    <w:rsid w:val="005B48B0"/>
    <w:rsid w:val="005B4990"/>
    <w:rsid w:val="005B4B83"/>
    <w:rsid w:val="005B4BE3"/>
    <w:rsid w:val="005B4C77"/>
    <w:rsid w:val="005B4D01"/>
    <w:rsid w:val="005B4DBD"/>
    <w:rsid w:val="005B4E03"/>
    <w:rsid w:val="005B59BB"/>
    <w:rsid w:val="005B5A81"/>
    <w:rsid w:val="005B5FDD"/>
    <w:rsid w:val="005B6146"/>
    <w:rsid w:val="005B66E7"/>
    <w:rsid w:val="005B6ACC"/>
    <w:rsid w:val="005B6AE4"/>
    <w:rsid w:val="005B6B75"/>
    <w:rsid w:val="005B6C5F"/>
    <w:rsid w:val="005B6CC1"/>
    <w:rsid w:val="005B71C4"/>
    <w:rsid w:val="005B7366"/>
    <w:rsid w:val="005B7385"/>
    <w:rsid w:val="005B73B4"/>
    <w:rsid w:val="005B7811"/>
    <w:rsid w:val="005B78B6"/>
    <w:rsid w:val="005B78DA"/>
    <w:rsid w:val="005B7A29"/>
    <w:rsid w:val="005B7A43"/>
    <w:rsid w:val="005B7A51"/>
    <w:rsid w:val="005B7ADE"/>
    <w:rsid w:val="005B7E52"/>
    <w:rsid w:val="005B7EDB"/>
    <w:rsid w:val="005C00A2"/>
    <w:rsid w:val="005C024B"/>
    <w:rsid w:val="005C0450"/>
    <w:rsid w:val="005C0462"/>
    <w:rsid w:val="005C067F"/>
    <w:rsid w:val="005C1318"/>
    <w:rsid w:val="005C1413"/>
    <w:rsid w:val="005C1444"/>
    <w:rsid w:val="005C1621"/>
    <w:rsid w:val="005C1765"/>
    <w:rsid w:val="005C179E"/>
    <w:rsid w:val="005C184A"/>
    <w:rsid w:val="005C1BC2"/>
    <w:rsid w:val="005C1DEB"/>
    <w:rsid w:val="005C1ED5"/>
    <w:rsid w:val="005C1F30"/>
    <w:rsid w:val="005C23E8"/>
    <w:rsid w:val="005C2455"/>
    <w:rsid w:val="005C29C5"/>
    <w:rsid w:val="005C2AEA"/>
    <w:rsid w:val="005C2B4A"/>
    <w:rsid w:val="005C2CE6"/>
    <w:rsid w:val="005C2EA5"/>
    <w:rsid w:val="005C3053"/>
    <w:rsid w:val="005C328C"/>
    <w:rsid w:val="005C32FE"/>
    <w:rsid w:val="005C33AD"/>
    <w:rsid w:val="005C34C0"/>
    <w:rsid w:val="005C3500"/>
    <w:rsid w:val="005C354F"/>
    <w:rsid w:val="005C3589"/>
    <w:rsid w:val="005C35B8"/>
    <w:rsid w:val="005C38A3"/>
    <w:rsid w:val="005C38EE"/>
    <w:rsid w:val="005C3A24"/>
    <w:rsid w:val="005C3AAC"/>
    <w:rsid w:val="005C3B08"/>
    <w:rsid w:val="005C3CE2"/>
    <w:rsid w:val="005C3D6F"/>
    <w:rsid w:val="005C3D8D"/>
    <w:rsid w:val="005C3DD6"/>
    <w:rsid w:val="005C3FF9"/>
    <w:rsid w:val="005C4165"/>
    <w:rsid w:val="005C41A7"/>
    <w:rsid w:val="005C45BD"/>
    <w:rsid w:val="005C45CB"/>
    <w:rsid w:val="005C4FAC"/>
    <w:rsid w:val="005C535A"/>
    <w:rsid w:val="005C5542"/>
    <w:rsid w:val="005C5549"/>
    <w:rsid w:val="005C57D4"/>
    <w:rsid w:val="005C5879"/>
    <w:rsid w:val="005C58A1"/>
    <w:rsid w:val="005C5928"/>
    <w:rsid w:val="005C59F0"/>
    <w:rsid w:val="005C59FD"/>
    <w:rsid w:val="005C5BB3"/>
    <w:rsid w:val="005C5F92"/>
    <w:rsid w:val="005C6139"/>
    <w:rsid w:val="005C61B6"/>
    <w:rsid w:val="005C6209"/>
    <w:rsid w:val="005C644F"/>
    <w:rsid w:val="005C6803"/>
    <w:rsid w:val="005C6942"/>
    <w:rsid w:val="005C6FAB"/>
    <w:rsid w:val="005C7079"/>
    <w:rsid w:val="005C70A3"/>
    <w:rsid w:val="005C71CB"/>
    <w:rsid w:val="005C7334"/>
    <w:rsid w:val="005C74A8"/>
    <w:rsid w:val="005C7565"/>
    <w:rsid w:val="005C7982"/>
    <w:rsid w:val="005C7B73"/>
    <w:rsid w:val="005C7D5A"/>
    <w:rsid w:val="005D029B"/>
    <w:rsid w:val="005D04DE"/>
    <w:rsid w:val="005D083F"/>
    <w:rsid w:val="005D0D8A"/>
    <w:rsid w:val="005D0E10"/>
    <w:rsid w:val="005D0E75"/>
    <w:rsid w:val="005D0F9F"/>
    <w:rsid w:val="005D12F2"/>
    <w:rsid w:val="005D1452"/>
    <w:rsid w:val="005D17BC"/>
    <w:rsid w:val="005D17F2"/>
    <w:rsid w:val="005D1A2D"/>
    <w:rsid w:val="005D1BBF"/>
    <w:rsid w:val="005D1E83"/>
    <w:rsid w:val="005D2249"/>
    <w:rsid w:val="005D230C"/>
    <w:rsid w:val="005D25D2"/>
    <w:rsid w:val="005D26B8"/>
    <w:rsid w:val="005D270A"/>
    <w:rsid w:val="005D295F"/>
    <w:rsid w:val="005D2AE1"/>
    <w:rsid w:val="005D2C67"/>
    <w:rsid w:val="005D2E58"/>
    <w:rsid w:val="005D3027"/>
    <w:rsid w:val="005D32CC"/>
    <w:rsid w:val="005D3349"/>
    <w:rsid w:val="005D3487"/>
    <w:rsid w:val="005D35A8"/>
    <w:rsid w:val="005D3D14"/>
    <w:rsid w:val="005D3F9A"/>
    <w:rsid w:val="005D41B8"/>
    <w:rsid w:val="005D4289"/>
    <w:rsid w:val="005D440B"/>
    <w:rsid w:val="005D4542"/>
    <w:rsid w:val="005D4549"/>
    <w:rsid w:val="005D4717"/>
    <w:rsid w:val="005D4729"/>
    <w:rsid w:val="005D4939"/>
    <w:rsid w:val="005D4D67"/>
    <w:rsid w:val="005D4DC5"/>
    <w:rsid w:val="005D4E71"/>
    <w:rsid w:val="005D5192"/>
    <w:rsid w:val="005D5447"/>
    <w:rsid w:val="005D54A3"/>
    <w:rsid w:val="005D564C"/>
    <w:rsid w:val="005D5731"/>
    <w:rsid w:val="005D58AB"/>
    <w:rsid w:val="005D5A65"/>
    <w:rsid w:val="005D5AFB"/>
    <w:rsid w:val="005D5B32"/>
    <w:rsid w:val="005D5D26"/>
    <w:rsid w:val="005D61BB"/>
    <w:rsid w:val="005D6371"/>
    <w:rsid w:val="005D63C7"/>
    <w:rsid w:val="005D656F"/>
    <w:rsid w:val="005D68B2"/>
    <w:rsid w:val="005D6B79"/>
    <w:rsid w:val="005D6F3B"/>
    <w:rsid w:val="005D6F68"/>
    <w:rsid w:val="005D7059"/>
    <w:rsid w:val="005D70E9"/>
    <w:rsid w:val="005D711D"/>
    <w:rsid w:val="005D71D2"/>
    <w:rsid w:val="005D727F"/>
    <w:rsid w:val="005D7408"/>
    <w:rsid w:val="005D752D"/>
    <w:rsid w:val="005D789A"/>
    <w:rsid w:val="005D7B2D"/>
    <w:rsid w:val="005D7B2E"/>
    <w:rsid w:val="005D7BB9"/>
    <w:rsid w:val="005D7CF5"/>
    <w:rsid w:val="005E003F"/>
    <w:rsid w:val="005E0060"/>
    <w:rsid w:val="005E0088"/>
    <w:rsid w:val="005E029C"/>
    <w:rsid w:val="005E0378"/>
    <w:rsid w:val="005E03BD"/>
    <w:rsid w:val="005E03D5"/>
    <w:rsid w:val="005E04DB"/>
    <w:rsid w:val="005E0A92"/>
    <w:rsid w:val="005E0C5D"/>
    <w:rsid w:val="005E1079"/>
    <w:rsid w:val="005E10FE"/>
    <w:rsid w:val="005E132F"/>
    <w:rsid w:val="005E141A"/>
    <w:rsid w:val="005E16F3"/>
    <w:rsid w:val="005E18A4"/>
    <w:rsid w:val="005E1A0E"/>
    <w:rsid w:val="005E1B54"/>
    <w:rsid w:val="005E1B89"/>
    <w:rsid w:val="005E1BC8"/>
    <w:rsid w:val="005E20AB"/>
    <w:rsid w:val="005E28A8"/>
    <w:rsid w:val="005E2C62"/>
    <w:rsid w:val="005E2C68"/>
    <w:rsid w:val="005E2C8A"/>
    <w:rsid w:val="005E2CF3"/>
    <w:rsid w:val="005E2E38"/>
    <w:rsid w:val="005E3232"/>
    <w:rsid w:val="005E32A7"/>
    <w:rsid w:val="005E380D"/>
    <w:rsid w:val="005E395B"/>
    <w:rsid w:val="005E3B50"/>
    <w:rsid w:val="005E3CEF"/>
    <w:rsid w:val="005E3D1B"/>
    <w:rsid w:val="005E3F31"/>
    <w:rsid w:val="005E407A"/>
    <w:rsid w:val="005E40BA"/>
    <w:rsid w:val="005E4286"/>
    <w:rsid w:val="005E436A"/>
    <w:rsid w:val="005E4397"/>
    <w:rsid w:val="005E43B5"/>
    <w:rsid w:val="005E4915"/>
    <w:rsid w:val="005E4B19"/>
    <w:rsid w:val="005E4B32"/>
    <w:rsid w:val="005E4B60"/>
    <w:rsid w:val="005E4C49"/>
    <w:rsid w:val="005E4DB5"/>
    <w:rsid w:val="005E5135"/>
    <w:rsid w:val="005E5401"/>
    <w:rsid w:val="005E560C"/>
    <w:rsid w:val="005E5B68"/>
    <w:rsid w:val="005E5FDA"/>
    <w:rsid w:val="005E619F"/>
    <w:rsid w:val="005E61CA"/>
    <w:rsid w:val="005E6279"/>
    <w:rsid w:val="005E631E"/>
    <w:rsid w:val="005E63C3"/>
    <w:rsid w:val="005E6774"/>
    <w:rsid w:val="005E67DD"/>
    <w:rsid w:val="005E6A13"/>
    <w:rsid w:val="005E6A81"/>
    <w:rsid w:val="005E6AC4"/>
    <w:rsid w:val="005E6B40"/>
    <w:rsid w:val="005E70CE"/>
    <w:rsid w:val="005E7112"/>
    <w:rsid w:val="005E7260"/>
    <w:rsid w:val="005E73C9"/>
    <w:rsid w:val="005E741D"/>
    <w:rsid w:val="005E74C1"/>
    <w:rsid w:val="005E74DB"/>
    <w:rsid w:val="005E7952"/>
    <w:rsid w:val="005E7A5C"/>
    <w:rsid w:val="005E7BFC"/>
    <w:rsid w:val="005E7EDC"/>
    <w:rsid w:val="005F0385"/>
    <w:rsid w:val="005F043C"/>
    <w:rsid w:val="005F045C"/>
    <w:rsid w:val="005F05BD"/>
    <w:rsid w:val="005F076C"/>
    <w:rsid w:val="005F07A5"/>
    <w:rsid w:val="005F07A6"/>
    <w:rsid w:val="005F0852"/>
    <w:rsid w:val="005F0871"/>
    <w:rsid w:val="005F0E17"/>
    <w:rsid w:val="005F1183"/>
    <w:rsid w:val="005F1318"/>
    <w:rsid w:val="005F13B5"/>
    <w:rsid w:val="005F1551"/>
    <w:rsid w:val="005F15D3"/>
    <w:rsid w:val="005F168F"/>
    <w:rsid w:val="005F1785"/>
    <w:rsid w:val="005F17BF"/>
    <w:rsid w:val="005F1977"/>
    <w:rsid w:val="005F1C90"/>
    <w:rsid w:val="005F1E52"/>
    <w:rsid w:val="005F1F3C"/>
    <w:rsid w:val="005F205F"/>
    <w:rsid w:val="005F2386"/>
    <w:rsid w:val="005F25E9"/>
    <w:rsid w:val="005F27EF"/>
    <w:rsid w:val="005F2858"/>
    <w:rsid w:val="005F2AF5"/>
    <w:rsid w:val="005F2D30"/>
    <w:rsid w:val="005F2D83"/>
    <w:rsid w:val="005F2E22"/>
    <w:rsid w:val="005F2E33"/>
    <w:rsid w:val="005F2FA5"/>
    <w:rsid w:val="005F3066"/>
    <w:rsid w:val="005F306F"/>
    <w:rsid w:val="005F383D"/>
    <w:rsid w:val="005F38FF"/>
    <w:rsid w:val="005F3E4B"/>
    <w:rsid w:val="005F40AA"/>
    <w:rsid w:val="005F41D9"/>
    <w:rsid w:val="005F4338"/>
    <w:rsid w:val="005F4422"/>
    <w:rsid w:val="005F4750"/>
    <w:rsid w:val="005F4818"/>
    <w:rsid w:val="005F49E0"/>
    <w:rsid w:val="005F4D81"/>
    <w:rsid w:val="005F4ED5"/>
    <w:rsid w:val="005F5245"/>
    <w:rsid w:val="005F52C9"/>
    <w:rsid w:val="005F5886"/>
    <w:rsid w:val="005F58BA"/>
    <w:rsid w:val="005F593D"/>
    <w:rsid w:val="005F5FB3"/>
    <w:rsid w:val="005F60C0"/>
    <w:rsid w:val="005F6399"/>
    <w:rsid w:val="005F64E6"/>
    <w:rsid w:val="005F65E7"/>
    <w:rsid w:val="005F6735"/>
    <w:rsid w:val="005F67F0"/>
    <w:rsid w:val="005F68AD"/>
    <w:rsid w:val="005F6A2F"/>
    <w:rsid w:val="005F6E99"/>
    <w:rsid w:val="005F6F4E"/>
    <w:rsid w:val="005F7093"/>
    <w:rsid w:val="005F71F2"/>
    <w:rsid w:val="005F72E2"/>
    <w:rsid w:val="005F732D"/>
    <w:rsid w:val="005F7386"/>
    <w:rsid w:val="005F7407"/>
    <w:rsid w:val="005F7448"/>
    <w:rsid w:val="005F76A6"/>
    <w:rsid w:val="005F7DB7"/>
    <w:rsid w:val="005F7E8B"/>
    <w:rsid w:val="005F7EFF"/>
    <w:rsid w:val="005F7F9D"/>
    <w:rsid w:val="005F7FC1"/>
    <w:rsid w:val="005F7FED"/>
    <w:rsid w:val="00600006"/>
    <w:rsid w:val="00600071"/>
    <w:rsid w:val="006000AC"/>
    <w:rsid w:val="00600370"/>
    <w:rsid w:val="006005D5"/>
    <w:rsid w:val="0060064E"/>
    <w:rsid w:val="006009B9"/>
    <w:rsid w:val="00600B24"/>
    <w:rsid w:val="00600FCB"/>
    <w:rsid w:val="00600FF6"/>
    <w:rsid w:val="00601064"/>
    <w:rsid w:val="006011D6"/>
    <w:rsid w:val="006012D1"/>
    <w:rsid w:val="0060143F"/>
    <w:rsid w:val="00601519"/>
    <w:rsid w:val="00601557"/>
    <w:rsid w:val="00601866"/>
    <w:rsid w:val="00601919"/>
    <w:rsid w:val="00601B36"/>
    <w:rsid w:val="00601B55"/>
    <w:rsid w:val="00601B7E"/>
    <w:rsid w:val="00601CCD"/>
    <w:rsid w:val="006020F9"/>
    <w:rsid w:val="0060236C"/>
    <w:rsid w:val="00602660"/>
    <w:rsid w:val="006027F8"/>
    <w:rsid w:val="00602B36"/>
    <w:rsid w:val="00602BAF"/>
    <w:rsid w:val="00602D92"/>
    <w:rsid w:val="00602F9F"/>
    <w:rsid w:val="006030F4"/>
    <w:rsid w:val="00603113"/>
    <w:rsid w:val="0060314A"/>
    <w:rsid w:val="00603A14"/>
    <w:rsid w:val="00603A5D"/>
    <w:rsid w:val="00603B9F"/>
    <w:rsid w:val="00603D4C"/>
    <w:rsid w:val="00604136"/>
    <w:rsid w:val="00604163"/>
    <w:rsid w:val="00604595"/>
    <w:rsid w:val="006046E9"/>
    <w:rsid w:val="006049EF"/>
    <w:rsid w:val="00604B01"/>
    <w:rsid w:val="00604C0A"/>
    <w:rsid w:val="00604C24"/>
    <w:rsid w:val="00604D01"/>
    <w:rsid w:val="00604DDB"/>
    <w:rsid w:val="00604E24"/>
    <w:rsid w:val="0060502C"/>
    <w:rsid w:val="006050DA"/>
    <w:rsid w:val="006051E3"/>
    <w:rsid w:val="006053A1"/>
    <w:rsid w:val="006056B7"/>
    <w:rsid w:val="00605754"/>
    <w:rsid w:val="00605A7D"/>
    <w:rsid w:val="00605B23"/>
    <w:rsid w:val="00605BDD"/>
    <w:rsid w:val="00605BF5"/>
    <w:rsid w:val="00605C46"/>
    <w:rsid w:val="00605F5E"/>
    <w:rsid w:val="00606008"/>
    <w:rsid w:val="006062A7"/>
    <w:rsid w:val="00606358"/>
    <w:rsid w:val="006066E4"/>
    <w:rsid w:val="00606738"/>
    <w:rsid w:val="0060690D"/>
    <w:rsid w:val="006069DE"/>
    <w:rsid w:val="00606A1D"/>
    <w:rsid w:val="00606B2B"/>
    <w:rsid w:val="00606E64"/>
    <w:rsid w:val="00606EC1"/>
    <w:rsid w:val="00606F14"/>
    <w:rsid w:val="00606FE3"/>
    <w:rsid w:val="00606FF0"/>
    <w:rsid w:val="00607031"/>
    <w:rsid w:val="0060711F"/>
    <w:rsid w:val="00607169"/>
    <w:rsid w:val="00607271"/>
    <w:rsid w:val="006072D1"/>
    <w:rsid w:val="00607589"/>
    <w:rsid w:val="006076A6"/>
    <w:rsid w:val="0060773D"/>
    <w:rsid w:val="006078EE"/>
    <w:rsid w:val="0060794D"/>
    <w:rsid w:val="00607DDA"/>
    <w:rsid w:val="00607ED5"/>
    <w:rsid w:val="006101B9"/>
    <w:rsid w:val="00610371"/>
    <w:rsid w:val="006103F5"/>
    <w:rsid w:val="00610741"/>
    <w:rsid w:val="00610A59"/>
    <w:rsid w:val="00610CBD"/>
    <w:rsid w:val="00610E83"/>
    <w:rsid w:val="00611091"/>
    <w:rsid w:val="006110D3"/>
    <w:rsid w:val="0061152D"/>
    <w:rsid w:val="00611553"/>
    <w:rsid w:val="006118F6"/>
    <w:rsid w:val="006119C5"/>
    <w:rsid w:val="00611F9F"/>
    <w:rsid w:val="006121B8"/>
    <w:rsid w:val="00612341"/>
    <w:rsid w:val="006123AD"/>
    <w:rsid w:val="00612411"/>
    <w:rsid w:val="00612421"/>
    <w:rsid w:val="00612705"/>
    <w:rsid w:val="006127BA"/>
    <w:rsid w:val="00612BF3"/>
    <w:rsid w:val="00612CE3"/>
    <w:rsid w:val="00612DFF"/>
    <w:rsid w:val="00612ED7"/>
    <w:rsid w:val="00613135"/>
    <w:rsid w:val="006135AC"/>
    <w:rsid w:val="00613671"/>
    <w:rsid w:val="00613831"/>
    <w:rsid w:val="00613934"/>
    <w:rsid w:val="00613A0B"/>
    <w:rsid w:val="00613C61"/>
    <w:rsid w:val="00613C7C"/>
    <w:rsid w:val="00613D58"/>
    <w:rsid w:val="00613E18"/>
    <w:rsid w:val="00613E64"/>
    <w:rsid w:val="00613F8C"/>
    <w:rsid w:val="00613FF2"/>
    <w:rsid w:val="00614113"/>
    <w:rsid w:val="00614913"/>
    <w:rsid w:val="00614B15"/>
    <w:rsid w:val="006150E9"/>
    <w:rsid w:val="00615155"/>
    <w:rsid w:val="0061528D"/>
    <w:rsid w:val="00615452"/>
    <w:rsid w:val="00615634"/>
    <w:rsid w:val="006157A0"/>
    <w:rsid w:val="006159EE"/>
    <w:rsid w:val="00615D15"/>
    <w:rsid w:val="00615E9F"/>
    <w:rsid w:val="00615FCD"/>
    <w:rsid w:val="0061605C"/>
    <w:rsid w:val="006168C9"/>
    <w:rsid w:val="0061693B"/>
    <w:rsid w:val="00616976"/>
    <w:rsid w:val="00616BD0"/>
    <w:rsid w:val="00616BD6"/>
    <w:rsid w:val="006174AD"/>
    <w:rsid w:val="00617512"/>
    <w:rsid w:val="0061751E"/>
    <w:rsid w:val="006175F0"/>
    <w:rsid w:val="00617886"/>
    <w:rsid w:val="00617AAD"/>
    <w:rsid w:val="00617B0C"/>
    <w:rsid w:val="00617BE4"/>
    <w:rsid w:val="00617BE5"/>
    <w:rsid w:val="00617D61"/>
    <w:rsid w:val="006201B8"/>
    <w:rsid w:val="00620375"/>
    <w:rsid w:val="00620481"/>
    <w:rsid w:val="006204E7"/>
    <w:rsid w:val="00620AC3"/>
    <w:rsid w:val="00621185"/>
    <w:rsid w:val="00621282"/>
    <w:rsid w:val="0062143B"/>
    <w:rsid w:val="00621671"/>
    <w:rsid w:val="006218B3"/>
    <w:rsid w:val="0062191C"/>
    <w:rsid w:val="00621D33"/>
    <w:rsid w:val="00621DA5"/>
    <w:rsid w:val="00621E2F"/>
    <w:rsid w:val="0062205B"/>
    <w:rsid w:val="0062211A"/>
    <w:rsid w:val="00622381"/>
    <w:rsid w:val="00622460"/>
    <w:rsid w:val="006226E1"/>
    <w:rsid w:val="00622738"/>
    <w:rsid w:val="006228D4"/>
    <w:rsid w:val="00622A38"/>
    <w:rsid w:val="00622A84"/>
    <w:rsid w:val="00622BA7"/>
    <w:rsid w:val="00622C47"/>
    <w:rsid w:val="00622D78"/>
    <w:rsid w:val="00622EFD"/>
    <w:rsid w:val="006232C0"/>
    <w:rsid w:val="006233BC"/>
    <w:rsid w:val="006235FB"/>
    <w:rsid w:val="00623608"/>
    <w:rsid w:val="0062369F"/>
    <w:rsid w:val="00623A5C"/>
    <w:rsid w:val="00623A6C"/>
    <w:rsid w:val="00623B37"/>
    <w:rsid w:val="00623DF0"/>
    <w:rsid w:val="00623FF3"/>
    <w:rsid w:val="0062405C"/>
    <w:rsid w:val="006241F1"/>
    <w:rsid w:val="0062422D"/>
    <w:rsid w:val="006242B0"/>
    <w:rsid w:val="00624402"/>
    <w:rsid w:val="00624452"/>
    <w:rsid w:val="006244FC"/>
    <w:rsid w:val="0062458B"/>
    <w:rsid w:val="006245B1"/>
    <w:rsid w:val="006245C0"/>
    <w:rsid w:val="006245DF"/>
    <w:rsid w:val="0062462A"/>
    <w:rsid w:val="006247D0"/>
    <w:rsid w:val="006247E1"/>
    <w:rsid w:val="00624884"/>
    <w:rsid w:val="006248DD"/>
    <w:rsid w:val="00624BA4"/>
    <w:rsid w:val="00624BE4"/>
    <w:rsid w:val="00624E16"/>
    <w:rsid w:val="00624EBC"/>
    <w:rsid w:val="00624ED6"/>
    <w:rsid w:val="00624FB4"/>
    <w:rsid w:val="006253C6"/>
    <w:rsid w:val="00625514"/>
    <w:rsid w:val="006256A7"/>
    <w:rsid w:val="00625BA1"/>
    <w:rsid w:val="00625BA9"/>
    <w:rsid w:val="00625DA6"/>
    <w:rsid w:val="00626181"/>
    <w:rsid w:val="006263AE"/>
    <w:rsid w:val="00626435"/>
    <w:rsid w:val="006264C3"/>
    <w:rsid w:val="0062660A"/>
    <w:rsid w:val="00626669"/>
    <w:rsid w:val="00626738"/>
    <w:rsid w:val="0062684F"/>
    <w:rsid w:val="00626C6D"/>
    <w:rsid w:val="00626FAE"/>
    <w:rsid w:val="00627432"/>
    <w:rsid w:val="00627475"/>
    <w:rsid w:val="0062754E"/>
    <w:rsid w:val="00627720"/>
    <w:rsid w:val="00627B06"/>
    <w:rsid w:val="00627E5D"/>
    <w:rsid w:val="00627F21"/>
    <w:rsid w:val="00630149"/>
    <w:rsid w:val="0063017C"/>
    <w:rsid w:val="006308D7"/>
    <w:rsid w:val="0063099C"/>
    <w:rsid w:val="006309C5"/>
    <w:rsid w:val="00630A8C"/>
    <w:rsid w:val="00630B32"/>
    <w:rsid w:val="00630C84"/>
    <w:rsid w:val="00630CEF"/>
    <w:rsid w:val="00630DDC"/>
    <w:rsid w:val="00630FE9"/>
    <w:rsid w:val="00631086"/>
    <w:rsid w:val="00631658"/>
    <w:rsid w:val="0063169F"/>
    <w:rsid w:val="00631768"/>
    <w:rsid w:val="00631865"/>
    <w:rsid w:val="00631CC5"/>
    <w:rsid w:val="00631D18"/>
    <w:rsid w:val="00631DE4"/>
    <w:rsid w:val="0063212A"/>
    <w:rsid w:val="006322E8"/>
    <w:rsid w:val="0063242E"/>
    <w:rsid w:val="00632638"/>
    <w:rsid w:val="006327F8"/>
    <w:rsid w:val="00632A4B"/>
    <w:rsid w:val="00632B21"/>
    <w:rsid w:val="00632C03"/>
    <w:rsid w:val="00632D5E"/>
    <w:rsid w:val="00632F27"/>
    <w:rsid w:val="0063303E"/>
    <w:rsid w:val="00633134"/>
    <w:rsid w:val="00633170"/>
    <w:rsid w:val="0063360F"/>
    <w:rsid w:val="00633738"/>
    <w:rsid w:val="00633757"/>
    <w:rsid w:val="0063375C"/>
    <w:rsid w:val="00633A64"/>
    <w:rsid w:val="00633B66"/>
    <w:rsid w:val="00633B9A"/>
    <w:rsid w:val="00633C21"/>
    <w:rsid w:val="00633CCD"/>
    <w:rsid w:val="00633E8E"/>
    <w:rsid w:val="00633FAE"/>
    <w:rsid w:val="006341D0"/>
    <w:rsid w:val="00634304"/>
    <w:rsid w:val="0063439C"/>
    <w:rsid w:val="0063467B"/>
    <w:rsid w:val="0063468E"/>
    <w:rsid w:val="00634C4B"/>
    <w:rsid w:val="0063503C"/>
    <w:rsid w:val="00635344"/>
    <w:rsid w:val="006354EF"/>
    <w:rsid w:val="00635535"/>
    <w:rsid w:val="00635646"/>
    <w:rsid w:val="006356E5"/>
    <w:rsid w:val="006357E8"/>
    <w:rsid w:val="006357F6"/>
    <w:rsid w:val="00635A4D"/>
    <w:rsid w:val="00635A9F"/>
    <w:rsid w:val="00635C01"/>
    <w:rsid w:val="00635D62"/>
    <w:rsid w:val="00635EF4"/>
    <w:rsid w:val="00636021"/>
    <w:rsid w:val="0063619D"/>
    <w:rsid w:val="006364EB"/>
    <w:rsid w:val="00636727"/>
    <w:rsid w:val="00636877"/>
    <w:rsid w:val="006369D8"/>
    <w:rsid w:val="00636B8B"/>
    <w:rsid w:val="006371B2"/>
    <w:rsid w:val="0063721C"/>
    <w:rsid w:val="00637827"/>
    <w:rsid w:val="00637951"/>
    <w:rsid w:val="00637BF2"/>
    <w:rsid w:val="00637FC1"/>
    <w:rsid w:val="00640020"/>
    <w:rsid w:val="0064005C"/>
    <w:rsid w:val="00640102"/>
    <w:rsid w:val="0064022F"/>
    <w:rsid w:val="00640741"/>
    <w:rsid w:val="0064075B"/>
    <w:rsid w:val="00640875"/>
    <w:rsid w:val="00640983"/>
    <w:rsid w:val="00640993"/>
    <w:rsid w:val="00640BC4"/>
    <w:rsid w:val="00640C46"/>
    <w:rsid w:val="00640CF7"/>
    <w:rsid w:val="00640E59"/>
    <w:rsid w:val="00640F12"/>
    <w:rsid w:val="006410C1"/>
    <w:rsid w:val="0064168E"/>
    <w:rsid w:val="0064177C"/>
    <w:rsid w:val="00641903"/>
    <w:rsid w:val="00641975"/>
    <w:rsid w:val="00641A24"/>
    <w:rsid w:val="00641ADC"/>
    <w:rsid w:val="00641E55"/>
    <w:rsid w:val="00642045"/>
    <w:rsid w:val="006420BA"/>
    <w:rsid w:val="00642175"/>
    <w:rsid w:val="006421E2"/>
    <w:rsid w:val="00642500"/>
    <w:rsid w:val="00642740"/>
    <w:rsid w:val="00642757"/>
    <w:rsid w:val="006427C1"/>
    <w:rsid w:val="0064282D"/>
    <w:rsid w:val="006428D5"/>
    <w:rsid w:val="006428F2"/>
    <w:rsid w:val="00642911"/>
    <w:rsid w:val="006429E2"/>
    <w:rsid w:val="00642FB0"/>
    <w:rsid w:val="006431C7"/>
    <w:rsid w:val="00643220"/>
    <w:rsid w:val="006434D1"/>
    <w:rsid w:val="00643542"/>
    <w:rsid w:val="006438B4"/>
    <w:rsid w:val="0064399A"/>
    <w:rsid w:val="006439BF"/>
    <w:rsid w:val="00643C87"/>
    <w:rsid w:val="00643CBE"/>
    <w:rsid w:val="00643D7F"/>
    <w:rsid w:val="00643EF9"/>
    <w:rsid w:val="00644048"/>
    <w:rsid w:val="006442D9"/>
    <w:rsid w:val="006444FA"/>
    <w:rsid w:val="00644806"/>
    <w:rsid w:val="006448C9"/>
    <w:rsid w:val="00644AF8"/>
    <w:rsid w:val="00644B70"/>
    <w:rsid w:val="00644C69"/>
    <w:rsid w:val="00644CDC"/>
    <w:rsid w:val="00644D7D"/>
    <w:rsid w:val="00644D8B"/>
    <w:rsid w:val="00644E97"/>
    <w:rsid w:val="00644F19"/>
    <w:rsid w:val="0064501D"/>
    <w:rsid w:val="0064552E"/>
    <w:rsid w:val="0064561E"/>
    <w:rsid w:val="006456D9"/>
    <w:rsid w:val="006457AF"/>
    <w:rsid w:val="00645EC0"/>
    <w:rsid w:val="006460A8"/>
    <w:rsid w:val="0064619E"/>
    <w:rsid w:val="0064640B"/>
    <w:rsid w:val="006464CA"/>
    <w:rsid w:val="006464DB"/>
    <w:rsid w:val="0064652A"/>
    <w:rsid w:val="00646540"/>
    <w:rsid w:val="006466A3"/>
    <w:rsid w:val="00646756"/>
    <w:rsid w:val="00646970"/>
    <w:rsid w:val="006469C9"/>
    <w:rsid w:val="006469E0"/>
    <w:rsid w:val="00646A1D"/>
    <w:rsid w:val="00646B09"/>
    <w:rsid w:val="006471AF"/>
    <w:rsid w:val="006472BC"/>
    <w:rsid w:val="00647326"/>
    <w:rsid w:val="006473B8"/>
    <w:rsid w:val="006475FA"/>
    <w:rsid w:val="0064765C"/>
    <w:rsid w:val="00647727"/>
    <w:rsid w:val="006478ED"/>
    <w:rsid w:val="00647993"/>
    <w:rsid w:val="00647F01"/>
    <w:rsid w:val="0065013D"/>
    <w:rsid w:val="00650292"/>
    <w:rsid w:val="006503F2"/>
    <w:rsid w:val="00650711"/>
    <w:rsid w:val="00650715"/>
    <w:rsid w:val="006507D7"/>
    <w:rsid w:val="0065085F"/>
    <w:rsid w:val="00650927"/>
    <w:rsid w:val="00650D71"/>
    <w:rsid w:val="00650E9F"/>
    <w:rsid w:val="00651089"/>
    <w:rsid w:val="006510A2"/>
    <w:rsid w:val="00651125"/>
    <w:rsid w:val="006512F2"/>
    <w:rsid w:val="0065139C"/>
    <w:rsid w:val="00651475"/>
    <w:rsid w:val="0065159C"/>
    <w:rsid w:val="006517FD"/>
    <w:rsid w:val="0065186F"/>
    <w:rsid w:val="00651C0A"/>
    <w:rsid w:val="00651C1C"/>
    <w:rsid w:val="00651DD1"/>
    <w:rsid w:val="00651E8E"/>
    <w:rsid w:val="00652016"/>
    <w:rsid w:val="00652608"/>
    <w:rsid w:val="00652677"/>
    <w:rsid w:val="006526C1"/>
    <w:rsid w:val="0065274A"/>
    <w:rsid w:val="00652AEE"/>
    <w:rsid w:val="00652D65"/>
    <w:rsid w:val="00652E9E"/>
    <w:rsid w:val="006530AC"/>
    <w:rsid w:val="00653235"/>
    <w:rsid w:val="00653370"/>
    <w:rsid w:val="0065344B"/>
    <w:rsid w:val="0065350B"/>
    <w:rsid w:val="00653915"/>
    <w:rsid w:val="00653934"/>
    <w:rsid w:val="00653C1B"/>
    <w:rsid w:val="00653C83"/>
    <w:rsid w:val="00653CD3"/>
    <w:rsid w:val="00653EFB"/>
    <w:rsid w:val="00653F22"/>
    <w:rsid w:val="0065403F"/>
    <w:rsid w:val="006540F9"/>
    <w:rsid w:val="006541C8"/>
    <w:rsid w:val="00654416"/>
    <w:rsid w:val="0065458B"/>
    <w:rsid w:val="0065465F"/>
    <w:rsid w:val="00654804"/>
    <w:rsid w:val="00654841"/>
    <w:rsid w:val="00654878"/>
    <w:rsid w:val="00654A1E"/>
    <w:rsid w:val="00654A2B"/>
    <w:rsid w:val="00654BDD"/>
    <w:rsid w:val="00654D76"/>
    <w:rsid w:val="00654E2B"/>
    <w:rsid w:val="00655081"/>
    <w:rsid w:val="00655149"/>
    <w:rsid w:val="006553C9"/>
    <w:rsid w:val="0065540A"/>
    <w:rsid w:val="00655800"/>
    <w:rsid w:val="0065583A"/>
    <w:rsid w:val="00655885"/>
    <w:rsid w:val="00655A1F"/>
    <w:rsid w:val="00655AFD"/>
    <w:rsid w:val="00655FE1"/>
    <w:rsid w:val="0065611A"/>
    <w:rsid w:val="00656140"/>
    <w:rsid w:val="00656267"/>
    <w:rsid w:val="00656A62"/>
    <w:rsid w:val="00656AB3"/>
    <w:rsid w:val="00656C0A"/>
    <w:rsid w:val="00656F39"/>
    <w:rsid w:val="0065712E"/>
    <w:rsid w:val="006572FD"/>
    <w:rsid w:val="00657329"/>
    <w:rsid w:val="0065747E"/>
    <w:rsid w:val="00657487"/>
    <w:rsid w:val="006574E2"/>
    <w:rsid w:val="00657545"/>
    <w:rsid w:val="00657559"/>
    <w:rsid w:val="0065766E"/>
    <w:rsid w:val="00657698"/>
    <w:rsid w:val="0065773E"/>
    <w:rsid w:val="0065779C"/>
    <w:rsid w:val="00657CF3"/>
    <w:rsid w:val="00657E69"/>
    <w:rsid w:val="006602A0"/>
    <w:rsid w:val="00660343"/>
    <w:rsid w:val="006604CD"/>
    <w:rsid w:val="006604E0"/>
    <w:rsid w:val="00660684"/>
    <w:rsid w:val="006606FF"/>
    <w:rsid w:val="0066075A"/>
    <w:rsid w:val="00660846"/>
    <w:rsid w:val="00660CA0"/>
    <w:rsid w:val="00660E8A"/>
    <w:rsid w:val="006610EF"/>
    <w:rsid w:val="00661604"/>
    <w:rsid w:val="006616DB"/>
    <w:rsid w:val="00661791"/>
    <w:rsid w:val="0066183D"/>
    <w:rsid w:val="006618E9"/>
    <w:rsid w:val="00661BD7"/>
    <w:rsid w:val="00661D46"/>
    <w:rsid w:val="00661E80"/>
    <w:rsid w:val="00661E9D"/>
    <w:rsid w:val="00661EDB"/>
    <w:rsid w:val="00662214"/>
    <w:rsid w:val="00662233"/>
    <w:rsid w:val="00662262"/>
    <w:rsid w:val="0066228B"/>
    <w:rsid w:val="006622F8"/>
    <w:rsid w:val="0066234E"/>
    <w:rsid w:val="006627B9"/>
    <w:rsid w:val="006627E8"/>
    <w:rsid w:val="00662C4B"/>
    <w:rsid w:val="00662CD5"/>
    <w:rsid w:val="00662D4E"/>
    <w:rsid w:val="00662FB8"/>
    <w:rsid w:val="00663058"/>
    <w:rsid w:val="006636D6"/>
    <w:rsid w:val="00663857"/>
    <w:rsid w:val="0066387C"/>
    <w:rsid w:val="00663A56"/>
    <w:rsid w:val="00663A80"/>
    <w:rsid w:val="00663E57"/>
    <w:rsid w:val="00663F79"/>
    <w:rsid w:val="0066433F"/>
    <w:rsid w:val="0066441C"/>
    <w:rsid w:val="00664456"/>
    <w:rsid w:val="00664527"/>
    <w:rsid w:val="006646C9"/>
    <w:rsid w:val="0066498F"/>
    <w:rsid w:val="00664AD4"/>
    <w:rsid w:val="00664CE1"/>
    <w:rsid w:val="00664F05"/>
    <w:rsid w:val="00665384"/>
    <w:rsid w:val="00665556"/>
    <w:rsid w:val="00665604"/>
    <w:rsid w:val="00665639"/>
    <w:rsid w:val="006656CC"/>
    <w:rsid w:val="0066572A"/>
    <w:rsid w:val="00665783"/>
    <w:rsid w:val="00665950"/>
    <w:rsid w:val="00665E10"/>
    <w:rsid w:val="006660C5"/>
    <w:rsid w:val="0066615A"/>
    <w:rsid w:val="006661A2"/>
    <w:rsid w:val="006662AB"/>
    <w:rsid w:val="006662CC"/>
    <w:rsid w:val="006663F6"/>
    <w:rsid w:val="00666475"/>
    <w:rsid w:val="006664F2"/>
    <w:rsid w:val="00666558"/>
    <w:rsid w:val="00666769"/>
    <w:rsid w:val="00666854"/>
    <w:rsid w:val="00666990"/>
    <w:rsid w:val="00666E2E"/>
    <w:rsid w:val="00666E97"/>
    <w:rsid w:val="00666ED5"/>
    <w:rsid w:val="0066712C"/>
    <w:rsid w:val="006671AC"/>
    <w:rsid w:val="0066732E"/>
    <w:rsid w:val="00667498"/>
    <w:rsid w:val="00667672"/>
    <w:rsid w:val="0066790E"/>
    <w:rsid w:val="00667A94"/>
    <w:rsid w:val="00667D55"/>
    <w:rsid w:val="00667F34"/>
    <w:rsid w:val="00670196"/>
    <w:rsid w:val="0067019C"/>
    <w:rsid w:val="0067024F"/>
    <w:rsid w:val="0067044B"/>
    <w:rsid w:val="00670587"/>
    <w:rsid w:val="0067089F"/>
    <w:rsid w:val="00670A3D"/>
    <w:rsid w:val="00670A4B"/>
    <w:rsid w:val="00670A78"/>
    <w:rsid w:val="00670AB0"/>
    <w:rsid w:val="00670B77"/>
    <w:rsid w:val="00670B8D"/>
    <w:rsid w:val="00670C07"/>
    <w:rsid w:val="00670DFC"/>
    <w:rsid w:val="00670E63"/>
    <w:rsid w:val="0067121F"/>
    <w:rsid w:val="0067156C"/>
    <w:rsid w:val="0067162E"/>
    <w:rsid w:val="0067186B"/>
    <w:rsid w:val="006719DE"/>
    <w:rsid w:val="00671A48"/>
    <w:rsid w:val="00671C95"/>
    <w:rsid w:val="00671E23"/>
    <w:rsid w:val="00671E61"/>
    <w:rsid w:val="00672105"/>
    <w:rsid w:val="0067213C"/>
    <w:rsid w:val="006721E6"/>
    <w:rsid w:val="00672228"/>
    <w:rsid w:val="0067228A"/>
    <w:rsid w:val="006724BC"/>
    <w:rsid w:val="006724DF"/>
    <w:rsid w:val="00672558"/>
    <w:rsid w:val="0067272E"/>
    <w:rsid w:val="006727E5"/>
    <w:rsid w:val="006727FE"/>
    <w:rsid w:val="0067292D"/>
    <w:rsid w:val="00672A62"/>
    <w:rsid w:val="00672A94"/>
    <w:rsid w:val="00672DE7"/>
    <w:rsid w:val="00672EF8"/>
    <w:rsid w:val="00673298"/>
    <w:rsid w:val="00673410"/>
    <w:rsid w:val="006735ED"/>
    <w:rsid w:val="00673647"/>
    <w:rsid w:val="00673864"/>
    <w:rsid w:val="00673915"/>
    <w:rsid w:val="0067395C"/>
    <w:rsid w:val="00673AE7"/>
    <w:rsid w:val="00673B46"/>
    <w:rsid w:val="00673BB6"/>
    <w:rsid w:val="00673C35"/>
    <w:rsid w:val="00673E17"/>
    <w:rsid w:val="00673F2B"/>
    <w:rsid w:val="00673FFC"/>
    <w:rsid w:val="00674145"/>
    <w:rsid w:val="006741C3"/>
    <w:rsid w:val="0067428B"/>
    <w:rsid w:val="00674337"/>
    <w:rsid w:val="0067438D"/>
    <w:rsid w:val="006743C9"/>
    <w:rsid w:val="00674445"/>
    <w:rsid w:val="00674563"/>
    <w:rsid w:val="006747C1"/>
    <w:rsid w:val="00674A81"/>
    <w:rsid w:val="00674AB5"/>
    <w:rsid w:val="00674AF2"/>
    <w:rsid w:val="00674B42"/>
    <w:rsid w:val="00674CD0"/>
    <w:rsid w:val="00674F03"/>
    <w:rsid w:val="00674F31"/>
    <w:rsid w:val="00674F82"/>
    <w:rsid w:val="006750DE"/>
    <w:rsid w:val="006751A9"/>
    <w:rsid w:val="006751AC"/>
    <w:rsid w:val="00675250"/>
    <w:rsid w:val="006753EA"/>
    <w:rsid w:val="0067542A"/>
    <w:rsid w:val="006755FD"/>
    <w:rsid w:val="0067561F"/>
    <w:rsid w:val="0067574A"/>
    <w:rsid w:val="006757F5"/>
    <w:rsid w:val="00675821"/>
    <w:rsid w:val="006758F7"/>
    <w:rsid w:val="00675B88"/>
    <w:rsid w:val="00675C01"/>
    <w:rsid w:val="00675D2B"/>
    <w:rsid w:val="00675E67"/>
    <w:rsid w:val="00675EED"/>
    <w:rsid w:val="006760CA"/>
    <w:rsid w:val="006764CF"/>
    <w:rsid w:val="006766F3"/>
    <w:rsid w:val="00676739"/>
    <w:rsid w:val="006769D6"/>
    <w:rsid w:val="006769FA"/>
    <w:rsid w:val="00676A57"/>
    <w:rsid w:val="00676B73"/>
    <w:rsid w:val="00676B8F"/>
    <w:rsid w:val="00676BA0"/>
    <w:rsid w:val="00676FB5"/>
    <w:rsid w:val="00677014"/>
    <w:rsid w:val="0067716D"/>
    <w:rsid w:val="00677231"/>
    <w:rsid w:val="00677358"/>
    <w:rsid w:val="00677499"/>
    <w:rsid w:val="0067757E"/>
    <w:rsid w:val="00677615"/>
    <w:rsid w:val="0067785B"/>
    <w:rsid w:val="006778D7"/>
    <w:rsid w:val="00677A81"/>
    <w:rsid w:val="00677B1A"/>
    <w:rsid w:val="00677F90"/>
    <w:rsid w:val="00680124"/>
    <w:rsid w:val="006801B8"/>
    <w:rsid w:val="006801CC"/>
    <w:rsid w:val="006801ED"/>
    <w:rsid w:val="0068040D"/>
    <w:rsid w:val="0068049F"/>
    <w:rsid w:val="00680502"/>
    <w:rsid w:val="006807C1"/>
    <w:rsid w:val="006808E1"/>
    <w:rsid w:val="00680D84"/>
    <w:rsid w:val="00680EFF"/>
    <w:rsid w:val="00680F62"/>
    <w:rsid w:val="00680FF6"/>
    <w:rsid w:val="006810F5"/>
    <w:rsid w:val="006813FA"/>
    <w:rsid w:val="00681513"/>
    <w:rsid w:val="00681957"/>
    <w:rsid w:val="00681A9E"/>
    <w:rsid w:val="00681CB7"/>
    <w:rsid w:val="00681CDC"/>
    <w:rsid w:val="00681EDC"/>
    <w:rsid w:val="00682133"/>
    <w:rsid w:val="006822A6"/>
    <w:rsid w:val="006823ED"/>
    <w:rsid w:val="006828DD"/>
    <w:rsid w:val="00682902"/>
    <w:rsid w:val="006829A5"/>
    <w:rsid w:val="00682AE9"/>
    <w:rsid w:val="00682DC3"/>
    <w:rsid w:val="006830E7"/>
    <w:rsid w:val="00683123"/>
    <w:rsid w:val="0068317C"/>
    <w:rsid w:val="00683746"/>
    <w:rsid w:val="00683B04"/>
    <w:rsid w:val="00683B0B"/>
    <w:rsid w:val="00683F29"/>
    <w:rsid w:val="006840E0"/>
    <w:rsid w:val="00684156"/>
    <w:rsid w:val="006841AD"/>
    <w:rsid w:val="00684241"/>
    <w:rsid w:val="006844A4"/>
    <w:rsid w:val="006845AF"/>
    <w:rsid w:val="006845CE"/>
    <w:rsid w:val="006846F5"/>
    <w:rsid w:val="00684888"/>
    <w:rsid w:val="00684A03"/>
    <w:rsid w:val="00684AE9"/>
    <w:rsid w:val="00684C01"/>
    <w:rsid w:val="00684E17"/>
    <w:rsid w:val="006851AC"/>
    <w:rsid w:val="006852EE"/>
    <w:rsid w:val="00685361"/>
    <w:rsid w:val="006853F7"/>
    <w:rsid w:val="0068554E"/>
    <w:rsid w:val="00685675"/>
    <w:rsid w:val="00685721"/>
    <w:rsid w:val="006857D8"/>
    <w:rsid w:val="006858CE"/>
    <w:rsid w:val="006859AB"/>
    <w:rsid w:val="00685F00"/>
    <w:rsid w:val="00686025"/>
    <w:rsid w:val="00686030"/>
    <w:rsid w:val="006860C6"/>
    <w:rsid w:val="00686B0E"/>
    <w:rsid w:val="00686B75"/>
    <w:rsid w:val="0068708B"/>
    <w:rsid w:val="006870A5"/>
    <w:rsid w:val="0068720E"/>
    <w:rsid w:val="0068727B"/>
    <w:rsid w:val="0068732E"/>
    <w:rsid w:val="00687486"/>
    <w:rsid w:val="006874A4"/>
    <w:rsid w:val="006875CA"/>
    <w:rsid w:val="00687751"/>
    <w:rsid w:val="00687AD1"/>
    <w:rsid w:val="00687D64"/>
    <w:rsid w:val="00687DB6"/>
    <w:rsid w:val="00687E71"/>
    <w:rsid w:val="00687E7C"/>
    <w:rsid w:val="0069011E"/>
    <w:rsid w:val="00690379"/>
    <w:rsid w:val="00690546"/>
    <w:rsid w:val="0069062A"/>
    <w:rsid w:val="00690693"/>
    <w:rsid w:val="00690780"/>
    <w:rsid w:val="006907CC"/>
    <w:rsid w:val="0069088D"/>
    <w:rsid w:val="00690AF2"/>
    <w:rsid w:val="00690BE6"/>
    <w:rsid w:val="00690E0D"/>
    <w:rsid w:val="0069114E"/>
    <w:rsid w:val="0069117B"/>
    <w:rsid w:val="006912DB"/>
    <w:rsid w:val="0069130E"/>
    <w:rsid w:val="00691324"/>
    <w:rsid w:val="0069141B"/>
    <w:rsid w:val="00691442"/>
    <w:rsid w:val="0069170F"/>
    <w:rsid w:val="0069173E"/>
    <w:rsid w:val="0069175E"/>
    <w:rsid w:val="006917B5"/>
    <w:rsid w:val="0069197C"/>
    <w:rsid w:val="006919AD"/>
    <w:rsid w:val="00691A4E"/>
    <w:rsid w:val="00691C03"/>
    <w:rsid w:val="00691C30"/>
    <w:rsid w:val="00691C35"/>
    <w:rsid w:val="00691D7E"/>
    <w:rsid w:val="00692086"/>
    <w:rsid w:val="00692283"/>
    <w:rsid w:val="00692426"/>
    <w:rsid w:val="0069255F"/>
    <w:rsid w:val="006925A2"/>
    <w:rsid w:val="0069282B"/>
    <w:rsid w:val="006929B4"/>
    <w:rsid w:val="00692B6D"/>
    <w:rsid w:val="00692D8D"/>
    <w:rsid w:val="00692FCF"/>
    <w:rsid w:val="00693179"/>
    <w:rsid w:val="0069327F"/>
    <w:rsid w:val="00693286"/>
    <w:rsid w:val="006934E1"/>
    <w:rsid w:val="0069359C"/>
    <w:rsid w:val="006935A1"/>
    <w:rsid w:val="006935DC"/>
    <w:rsid w:val="00693613"/>
    <w:rsid w:val="0069389A"/>
    <w:rsid w:val="00693A59"/>
    <w:rsid w:val="00693C8F"/>
    <w:rsid w:val="00693D0C"/>
    <w:rsid w:val="00693DF6"/>
    <w:rsid w:val="00693E38"/>
    <w:rsid w:val="00693F46"/>
    <w:rsid w:val="006942DD"/>
    <w:rsid w:val="0069434B"/>
    <w:rsid w:val="00694395"/>
    <w:rsid w:val="006943A7"/>
    <w:rsid w:val="006943C0"/>
    <w:rsid w:val="006944FF"/>
    <w:rsid w:val="006946BF"/>
    <w:rsid w:val="00694C67"/>
    <w:rsid w:val="00694CF9"/>
    <w:rsid w:val="00694E42"/>
    <w:rsid w:val="00694F4D"/>
    <w:rsid w:val="00695642"/>
    <w:rsid w:val="00695647"/>
    <w:rsid w:val="00695700"/>
    <w:rsid w:val="00695AAD"/>
    <w:rsid w:val="00695AC8"/>
    <w:rsid w:val="006960D9"/>
    <w:rsid w:val="006961AB"/>
    <w:rsid w:val="006961B0"/>
    <w:rsid w:val="00696438"/>
    <w:rsid w:val="00696577"/>
    <w:rsid w:val="006965C9"/>
    <w:rsid w:val="00696A79"/>
    <w:rsid w:val="00696CF0"/>
    <w:rsid w:val="00696DFC"/>
    <w:rsid w:val="006971EE"/>
    <w:rsid w:val="006974B6"/>
    <w:rsid w:val="00697618"/>
    <w:rsid w:val="00697952"/>
    <w:rsid w:val="00697AEE"/>
    <w:rsid w:val="00697B78"/>
    <w:rsid w:val="00697D36"/>
    <w:rsid w:val="00697F87"/>
    <w:rsid w:val="006A01CA"/>
    <w:rsid w:val="006A06CA"/>
    <w:rsid w:val="006A0830"/>
    <w:rsid w:val="006A0A0C"/>
    <w:rsid w:val="006A0D38"/>
    <w:rsid w:val="006A0E94"/>
    <w:rsid w:val="006A101E"/>
    <w:rsid w:val="006A10A6"/>
    <w:rsid w:val="006A13DB"/>
    <w:rsid w:val="006A1549"/>
    <w:rsid w:val="006A1770"/>
    <w:rsid w:val="006A18D5"/>
    <w:rsid w:val="006A1C54"/>
    <w:rsid w:val="006A1E4D"/>
    <w:rsid w:val="006A1E5F"/>
    <w:rsid w:val="006A1E69"/>
    <w:rsid w:val="006A1F3A"/>
    <w:rsid w:val="006A22F4"/>
    <w:rsid w:val="006A2678"/>
    <w:rsid w:val="006A26A1"/>
    <w:rsid w:val="006A2765"/>
    <w:rsid w:val="006A295A"/>
    <w:rsid w:val="006A2B1A"/>
    <w:rsid w:val="006A2CD3"/>
    <w:rsid w:val="006A2E1E"/>
    <w:rsid w:val="006A2E77"/>
    <w:rsid w:val="006A2EB9"/>
    <w:rsid w:val="006A34DA"/>
    <w:rsid w:val="006A3586"/>
    <w:rsid w:val="006A37D7"/>
    <w:rsid w:val="006A3B9F"/>
    <w:rsid w:val="006A3C5E"/>
    <w:rsid w:val="006A3FF0"/>
    <w:rsid w:val="006A435A"/>
    <w:rsid w:val="006A43A0"/>
    <w:rsid w:val="006A4752"/>
    <w:rsid w:val="006A48BC"/>
    <w:rsid w:val="006A48D3"/>
    <w:rsid w:val="006A4B1B"/>
    <w:rsid w:val="006A4BCF"/>
    <w:rsid w:val="006A4DB3"/>
    <w:rsid w:val="006A4F79"/>
    <w:rsid w:val="006A5071"/>
    <w:rsid w:val="006A52E9"/>
    <w:rsid w:val="006A5372"/>
    <w:rsid w:val="006A5752"/>
    <w:rsid w:val="006A5DEF"/>
    <w:rsid w:val="006A5E21"/>
    <w:rsid w:val="006A5EB3"/>
    <w:rsid w:val="006A5F4F"/>
    <w:rsid w:val="006A60EB"/>
    <w:rsid w:val="006A63FC"/>
    <w:rsid w:val="006A669A"/>
    <w:rsid w:val="006A66A2"/>
    <w:rsid w:val="006A66DB"/>
    <w:rsid w:val="006A66EB"/>
    <w:rsid w:val="006A688F"/>
    <w:rsid w:val="006A692E"/>
    <w:rsid w:val="006A698E"/>
    <w:rsid w:val="006A6A5A"/>
    <w:rsid w:val="006A6C98"/>
    <w:rsid w:val="006A6F92"/>
    <w:rsid w:val="006A6FAB"/>
    <w:rsid w:val="006A7268"/>
    <w:rsid w:val="006A7286"/>
    <w:rsid w:val="006A7419"/>
    <w:rsid w:val="006A74F2"/>
    <w:rsid w:val="006A76A6"/>
    <w:rsid w:val="006A76C5"/>
    <w:rsid w:val="006A781F"/>
    <w:rsid w:val="006A7E16"/>
    <w:rsid w:val="006A7F6C"/>
    <w:rsid w:val="006B026E"/>
    <w:rsid w:val="006B05EE"/>
    <w:rsid w:val="006B0706"/>
    <w:rsid w:val="006B0CAA"/>
    <w:rsid w:val="006B0CAD"/>
    <w:rsid w:val="006B0D20"/>
    <w:rsid w:val="006B0E2A"/>
    <w:rsid w:val="006B0F35"/>
    <w:rsid w:val="006B0FD1"/>
    <w:rsid w:val="006B110D"/>
    <w:rsid w:val="006B1205"/>
    <w:rsid w:val="006B1391"/>
    <w:rsid w:val="006B163B"/>
    <w:rsid w:val="006B16CF"/>
    <w:rsid w:val="006B1815"/>
    <w:rsid w:val="006B185E"/>
    <w:rsid w:val="006B18B6"/>
    <w:rsid w:val="006B1AD6"/>
    <w:rsid w:val="006B2039"/>
    <w:rsid w:val="006B2074"/>
    <w:rsid w:val="006B224A"/>
    <w:rsid w:val="006B268E"/>
    <w:rsid w:val="006B2860"/>
    <w:rsid w:val="006B28B0"/>
    <w:rsid w:val="006B299C"/>
    <w:rsid w:val="006B2AF9"/>
    <w:rsid w:val="006B2D65"/>
    <w:rsid w:val="006B31AF"/>
    <w:rsid w:val="006B340D"/>
    <w:rsid w:val="006B34D6"/>
    <w:rsid w:val="006B35EB"/>
    <w:rsid w:val="006B3896"/>
    <w:rsid w:val="006B3897"/>
    <w:rsid w:val="006B392C"/>
    <w:rsid w:val="006B3943"/>
    <w:rsid w:val="006B3DCD"/>
    <w:rsid w:val="006B3FF9"/>
    <w:rsid w:val="006B406C"/>
    <w:rsid w:val="006B42BE"/>
    <w:rsid w:val="006B4361"/>
    <w:rsid w:val="006B4362"/>
    <w:rsid w:val="006B4927"/>
    <w:rsid w:val="006B4A28"/>
    <w:rsid w:val="006B4B0F"/>
    <w:rsid w:val="006B4CBF"/>
    <w:rsid w:val="006B4E17"/>
    <w:rsid w:val="006B517E"/>
    <w:rsid w:val="006B51B4"/>
    <w:rsid w:val="006B52DF"/>
    <w:rsid w:val="006B534C"/>
    <w:rsid w:val="006B53AC"/>
    <w:rsid w:val="006B53D8"/>
    <w:rsid w:val="006B540E"/>
    <w:rsid w:val="006B54D7"/>
    <w:rsid w:val="006B5548"/>
    <w:rsid w:val="006B5882"/>
    <w:rsid w:val="006B591B"/>
    <w:rsid w:val="006B5A80"/>
    <w:rsid w:val="006B5BA4"/>
    <w:rsid w:val="006B5CEF"/>
    <w:rsid w:val="006B5D27"/>
    <w:rsid w:val="006B5DB9"/>
    <w:rsid w:val="006B5F9D"/>
    <w:rsid w:val="006B60D6"/>
    <w:rsid w:val="006B624F"/>
    <w:rsid w:val="006B62D1"/>
    <w:rsid w:val="006B6417"/>
    <w:rsid w:val="006B64D6"/>
    <w:rsid w:val="006B682C"/>
    <w:rsid w:val="006B6F56"/>
    <w:rsid w:val="006B6FE9"/>
    <w:rsid w:val="006B7104"/>
    <w:rsid w:val="006B75F1"/>
    <w:rsid w:val="006B77A5"/>
    <w:rsid w:val="006B7901"/>
    <w:rsid w:val="006B7B15"/>
    <w:rsid w:val="006C04F4"/>
    <w:rsid w:val="006C0531"/>
    <w:rsid w:val="006C05A1"/>
    <w:rsid w:val="006C068A"/>
    <w:rsid w:val="006C0774"/>
    <w:rsid w:val="006C0BC9"/>
    <w:rsid w:val="006C0FAF"/>
    <w:rsid w:val="006C0FFE"/>
    <w:rsid w:val="006C1607"/>
    <w:rsid w:val="006C1946"/>
    <w:rsid w:val="006C1987"/>
    <w:rsid w:val="006C1999"/>
    <w:rsid w:val="006C19CC"/>
    <w:rsid w:val="006C1D4F"/>
    <w:rsid w:val="006C20E2"/>
    <w:rsid w:val="006C2354"/>
    <w:rsid w:val="006C2483"/>
    <w:rsid w:val="006C25AD"/>
    <w:rsid w:val="006C27AF"/>
    <w:rsid w:val="006C28D1"/>
    <w:rsid w:val="006C2A91"/>
    <w:rsid w:val="006C2A94"/>
    <w:rsid w:val="006C2AB0"/>
    <w:rsid w:val="006C2CDE"/>
    <w:rsid w:val="006C2D60"/>
    <w:rsid w:val="006C32A6"/>
    <w:rsid w:val="006C375B"/>
    <w:rsid w:val="006C37C6"/>
    <w:rsid w:val="006C380C"/>
    <w:rsid w:val="006C397A"/>
    <w:rsid w:val="006C3985"/>
    <w:rsid w:val="006C3B2E"/>
    <w:rsid w:val="006C3BD9"/>
    <w:rsid w:val="006C3D8C"/>
    <w:rsid w:val="006C3D8F"/>
    <w:rsid w:val="006C3DDA"/>
    <w:rsid w:val="006C3F92"/>
    <w:rsid w:val="006C3FEA"/>
    <w:rsid w:val="006C4098"/>
    <w:rsid w:val="006C414E"/>
    <w:rsid w:val="006C4242"/>
    <w:rsid w:val="006C428B"/>
    <w:rsid w:val="006C447F"/>
    <w:rsid w:val="006C46A6"/>
    <w:rsid w:val="006C4761"/>
    <w:rsid w:val="006C4B79"/>
    <w:rsid w:val="006C4C61"/>
    <w:rsid w:val="006C5341"/>
    <w:rsid w:val="006C5460"/>
    <w:rsid w:val="006C5464"/>
    <w:rsid w:val="006C54B2"/>
    <w:rsid w:val="006C55BA"/>
    <w:rsid w:val="006C55F3"/>
    <w:rsid w:val="006C56B4"/>
    <w:rsid w:val="006C5819"/>
    <w:rsid w:val="006C5AA3"/>
    <w:rsid w:val="006C5AAF"/>
    <w:rsid w:val="006C5DBE"/>
    <w:rsid w:val="006C5E35"/>
    <w:rsid w:val="006C5FFA"/>
    <w:rsid w:val="006C629B"/>
    <w:rsid w:val="006C65BA"/>
    <w:rsid w:val="006C6621"/>
    <w:rsid w:val="006C6765"/>
    <w:rsid w:val="006C6A35"/>
    <w:rsid w:val="006C6B75"/>
    <w:rsid w:val="006C6CFA"/>
    <w:rsid w:val="006C6F38"/>
    <w:rsid w:val="006C709C"/>
    <w:rsid w:val="006C71FB"/>
    <w:rsid w:val="006C7371"/>
    <w:rsid w:val="006C7442"/>
    <w:rsid w:val="006C79A4"/>
    <w:rsid w:val="006C7AA5"/>
    <w:rsid w:val="006C7ADF"/>
    <w:rsid w:val="006C7B55"/>
    <w:rsid w:val="006C7B9E"/>
    <w:rsid w:val="006C7BD3"/>
    <w:rsid w:val="006C7E19"/>
    <w:rsid w:val="006C7FCA"/>
    <w:rsid w:val="006D00C0"/>
    <w:rsid w:val="006D0363"/>
    <w:rsid w:val="006D037C"/>
    <w:rsid w:val="006D04FD"/>
    <w:rsid w:val="006D05D3"/>
    <w:rsid w:val="006D06D1"/>
    <w:rsid w:val="006D084D"/>
    <w:rsid w:val="006D0B41"/>
    <w:rsid w:val="006D0D40"/>
    <w:rsid w:val="006D0E6C"/>
    <w:rsid w:val="006D11E4"/>
    <w:rsid w:val="006D1299"/>
    <w:rsid w:val="006D143D"/>
    <w:rsid w:val="006D1740"/>
    <w:rsid w:val="006D17C4"/>
    <w:rsid w:val="006D183E"/>
    <w:rsid w:val="006D1C79"/>
    <w:rsid w:val="006D1C8F"/>
    <w:rsid w:val="006D1DD5"/>
    <w:rsid w:val="006D2014"/>
    <w:rsid w:val="006D225F"/>
    <w:rsid w:val="006D26DC"/>
    <w:rsid w:val="006D276E"/>
    <w:rsid w:val="006D3232"/>
    <w:rsid w:val="006D3258"/>
    <w:rsid w:val="006D32A0"/>
    <w:rsid w:val="006D3990"/>
    <w:rsid w:val="006D3AA8"/>
    <w:rsid w:val="006D3AB7"/>
    <w:rsid w:val="006D4082"/>
    <w:rsid w:val="006D4207"/>
    <w:rsid w:val="006D439A"/>
    <w:rsid w:val="006D45B9"/>
    <w:rsid w:val="006D46A8"/>
    <w:rsid w:val="006D46F4"/>
    <w:rsid w:val="006D471A"/>
    <w:rsid w:val="006D49ED"/>
    <w:rsid w:val="006D4A96"/>
    <w:rsid w:val="006D4F3A"/>
    <w:rsid w:val="006D519E"/>
    <w:rsid w:val="006D545A"/>
    <w:rsid w:val="006D576D"/>
    <w:rsid w:val="006D583A"/>
    <w:rsid w:val="006D5922"/>
    <w:rsid w:val="006D5A81"/>
    <w:rsid w:val="006D5A87"/>
    <w:rsid w:val="006D5B23"/>
    <w:rsid w:val="006D5CC8"/>
    <w:rsid w:val="006D5CCD"/>
    <w:rsid w:val="006D5FF0"/>
    <w:rsid w:val="006D6894"/>
    <w:rsid w:val="006D6B1B"/>
    <w:rsid w:val="006D6C82"/>
    <w:rsid w:val="006D6D52"/>
    <w:rsid w:val="006D6FAF"/>
    <w:rsid w:val="006D7741"/>
    <w:rsid w:val="006D7896"/>
    <w:rsid w:val="006D7AFE"/>
    <w:rsid w:val="006D7C56"/>
    <w:rsid w:val="006D7C71"/>
    <w:rsid w:val="006D7CF0"/>
    <w:rsid w:val="006D7D78"/>
    <w:rsid w:val="006E033A"/>
    <w:rsid w:val="006E055B"/>
    <w:rsid w:val="006E068F"/>
    <w:rsid w:val="006E0719"/>
    <w:rsid w:val="006E089C"/>
    <w:rsid w:val="006E0C0D"/>
    <w:rsid w:val="006E0D62"/>
    <w:rsid w:val="006E0F05"/>
    <w:rsid w:val="006E1515"/>
    <w:rsid w:val="006E19A3"/>
    <w:rsid w:val="006E1CD7"/>
    <w:rsid w:val="006E1E16"/>
    <w:rsid w:val="006E1EC5"/>
    <w:rsid w:val="006E1FF9"/>
    <w:rsid w:val="006E21AD"/>
    <w:rsid w:val="006E22F6"/>
    <w:rsid w:val="006E2300"/>
    <w:rsid w:val="006E254D"/>
    <w:rsid w:val="006E262A"/>
    <w:rsid w:val="006E2927"/>
    <w:rsid w:val="006E2967"/>
    <w:rsid w:val="006E2DDE"/>
    <w:rsid w:val="006E2ED7"/>
    <w:rsid w:val="006E2FFC"/>
    <w:rsid w:val="006E3082"/>
    <w:rsid w:val="006E332A"/>
    <w:rsid w:val="006E3339"/>
    <w:rsid w:val="006E333F"/>
    <w:rsid w:val="006E338A"/>
    <w:rsid w:val="006E3402"/>
    <w:rsid w:val="006E365F"/>
    <w:rsid w:val="006E3885"/>
    <w:rsid w:val="006E3A08"/>
    <w:rsid w:val="006E3BEF"/>
    <w:rsid w:val="006E3D4D"/>
    <w:rsid w:val="006E3F04"/>
    <w:rsid w:val="006E3F22"/>
    <w:rsid w:val="006E4094"/>
    <w:rsid w:val="006E426C"/>
    <w:rsid w:val="006E42D1"/>
    <w:rsid w:val="006E43C3"/>
    <w:rsid w:val="006E4403"/>
    <w:rsid w:val="006E44E9"/>
    <w:rsid w:val="006E45C4"/>
    <w:rsid w:val="006E45C6"/>
    <w:rsid w:val="006E4633"/>
    <w:rsid w:val="006E48B2"/>
    <w:rsid w:val="006E4C30"/>
    <w:rsid w:val="006E4C98"/>
    <w:rsid w:val="006E4E0A"/>
    <w:rsid w:val="006E4E20"/>
    <w:rsid w:val="006E4F5E"/>
    <w:rsid w:val="006E5158"/>
    <w:rsid w:val="006E5182"/>
    <w:rsid w:val="006E54E0"/>
    <w:rsid w:val="006E59C5"/>
    <w:rsid w:val="006E5B42"/>
    <w:rsid w:val="006E5BA4"/>
    <w:rsid w:val="006E60AD"/>
    <w:rsid w:val="006E6159"/>
    <w:rsid w:val="006E635D"/>
    <w:rsid w:val="006E6528"/>
    <w:rsid w:val="006E652A"/>
    <w:rsid w:val="006E65DA"/>
    <w:rsid w:val="006E682A"/>
    <w:rsid w:val="006E6988"/>
    <w:rsid w:val="006E69A0"/>
    <w:rsid w:val="006E6A29"/>
    <w:rsid w:val="006E6B17"/>
    <w:rsid w:val="006E6CBD"/>
    <w:rsid w:val="006E6E2A"/>
    <w:rsid w:val="006E700C"/>
    <w:rsid w:val="006E71CF"/>
    <w:rsid w:val="006E734C"/>
    <w:rsid w:val="006E740F"/>
    <w:rsid w:val="006E77B4"/>
    <w:rsid w:val="006E7AAC"/>
    <w:rsid w:val="006E7AB9"/>
    <w:rsid w:val="006E7F14"/>
    <w:rsid w:val="006F00F1"/>
    <w:rsid w:val="006F0250"/>
    <w:rsid w:val="006F025F"/>
    <w:rsid w:val="006F0531"/>
    <w:rsid w:val="006F07A9"/>
    <w:rsid w:val="006F0C73"/>
    <w:rsid w:val="006F1429"/>
    <w:rsid w:val="006F14C2"/>
    <w:rsid w:val="006F1532"/>
    <w:rsid w:val="006F1650"/>
    <w:rsid w:val="006F1699"/>
    <w:rsid w:val="006F1801"/>
    <w:rsid w:val="006F18A6"/>
    <w:rsid w:val="006F1959"/>
    <w:rsid w:val="006F195F"/>
    <w:rsid w:val="006F1970"/>
    <w:rsid w:val="006F1AA1"/>
    <w:rsid w:val="006F1B1D"/>
    <w:rsid w:val="006F21C0"/>
    <w:rsid w:val="006F2389"/>
    <w:rsid w:val="006F28B7"/>
    <w:rsid w:val="006F29CB"/>
    <w:rsid w:val="006F2C1F"/>
    <w:rsid w:val="006F2ECF"/>
    <w:rsid w:val="006F3072"/>
    <w:rsid w:val="006F3379"/>
    <w:rsid w:val="006F363E"/>
    <w:rsid w:val="006F3835"/>
    <w:rsid w:val="006F3A2E"/>
    <w:rsid w:val="006F3A56"/>
    <w:rsid w:val="006F3A68"/>
    <w:rsid w:val="006F3C29"/>
    <w:rsid w:val="006F3D93"/>
    <w:rsid w:val="006F40D4"/>
    <w:rsid w:val="006F4194"/>
    <w:rsid w:val="006F41BE"/>
    <w:rsid w:val="006F41C6"/>
    <w:rsid w:val="006F42E2"/>
    <w:rsid w:val="006F44A1"/>
    <w:rsid w:val="006F46B0"/>
    <w:rsid w:val="006F4852"/>
    <w:rsid w:val="006F4BC7"/>
    <w:rsid w:val="006F4BE9"/>
    <w:rsid w:val="006F4DD1"/>
    <w:rsid w:val="006F4FB1"/>
    <w:rsid w:val="006F50CE"/>
    <w:rsid w:val="006F541A"/>
    <w:rsid w:val="006F54A3"/>
    <w:rsid w:val="006F577B"/>
    <w:rsid w:val="006F57E1"/>
    <w:rsid w:val="006F594B"/>
    <w:rsid w:val="006F5ADD"/>
    <w:rsid w:val="006F5AEA"/>
    <w:rsid w:val="006F5E01"/>
    <w:rsid w:val="006F5E1B"/>
    <w:rsid w:val="006F60E5"/>
    <w:rsid w:val="006F623F"/>
    <w:rsid w:val="006F63FC"/>
    <w:rsid w:val="006F668A"/>
    <w:rsid w:val="006F6BBB"/>
    <w:rsid w:val="006F6D61"/>
    <w:rsid w:val="006F6D8A"/>
    <w:rsid w:val="006F7048"/>
    <w:rsid w:val="006F71E2"/>
    <w:rsid w:val="006F7295"/>
    <w:rsid w:val="006F72E6"/>
    <w:rsid w:val="006F72FC"/>
    <w:rsid w:val="006F75A1"/>
    <w:rsid w:val="006F75E0"/>
    <w:rsid w:val="006F7708"/>
    <w:rsid w:val="006F7841"/>
    <w:rsid w:val="006F7916"/>
    <w:rsid w:val="006F7B6A"/>
    <w:rsid w:val="006F7DAD"/>
    <w:rsid w:val="006F7F0E"/>
    <w:rsid w:val="006F7F43"/>
    <w:rsid w:val="0070004E"/>
    <w:rsid w:val="00700067"/>
    <w:rsid w:val="007002EE"/>
    <w:rsid w:val="0070052E"/>
    <w:rsid w:val="0070053A"/>
    <w:rsid w:val="007006FA"/>
    <w:rsid w:val="0070071E"/>
    <w:rsid w:val="00700826"/>
    <w:rsid w:val="00700861"/>
    <w:rsid w:val="00700C38"/>
    <w:rsid w:val="00700D06"/>
    <w:rsid w:val="00700D8A"/>
    <w:rsid w:val="00700DA1"/>
    <w:rsid w:val="00701130"/>
    <w:rsid w:val="0070120E"/>
    <w:rsid w:val="00701229"/>
    <w:rsid w:val="00701387"/>
    <w:rsid w:val="00701488"/>
    <w:rsid w:val="007014A3"/>
    <w:rsid w:val="007018E3"/>
    <w:rsid w:val="0070194F"/>
    <w:rsid w:val="00701B71"/>
    <w:rsid w:val="00701C24"/>
    <w:rsid w:val="007020D9"/>
    <w:rsid w:val="00702237"/>
    <w:rsid w:val="00702481"/>
    <w:rsid w:val="007024B6"/>
    <w:rsid w:val="0070265A"/>
    <w:rsid w:val="00702A25"/>
    <w:rsid w:val="00702A45"/>
    <w:rsid w:val="00702A87"/>
    <w:rsid w:val="00702E87"/>
    <w:rsid w:val="00702FFF"/>
    <w:rsid w:val="00703034"/>
    <w:rsid w:val="00703160"/>
    <w:rsid w:val="0070355F"/>
    <w:rsid w:val="0070379C"/>
    <w:rsid w:val="00703ABF"/>
    <w:rsid w:val="00703AE9"/>
    <w:rsid w:val="00703BAA"/>
    <w:rsid w:val="00703D1E"/>
    <w:rsid w:val="00704089"/>
    <w:rsid w:val="0070419A"/>
    <w:rsid w:val="00704434"/>
    <w:rsid w:val="007044D9"/>
    <w:rsid w:val="00704897"/>
    <w:rsid w:val="007048E2"/>
    <w:rsid w:val="0070493B"/>
    <w:rsid w:val="00704AA8"/>
    <w:rsid w:val="00704B7F"/>
    <w:rsid w:val="00704BE2"/>
    <w:rsid w:val="00704C6B"/>
    <w:rsid w:val="00704CCD"/>
    <w:rsid w:val="00704DAC"/>
    <w:rsid w:val="00705055"/>
    <w:rsid w:val="00705098"/>
    <w:rsid w:val="00705314"/>
    <w:rsid w:val="007054E4"/>
    <w:rsid w:val="00705653"/>
    <w:rsid w:val="0070575A"/>
    <w:rsid w:val="007057EE"/>
    <w:rsid w:val="007059C0"/>
    <w:rsid w:val="00705A0E"/>
    <w:rsid w:val="00705A99"/>
    <w:rsid w:val="00705B51"/>
    <w:rsid w:val="00705D23"/>
    <w:rsid w:val="00705D53"/>
    <w:rsid w:val="0070614C"/>
    <w:rsid w:val="0070627F"/>
    <w:rsid w:val="0070649C"/>
    <w:rsid w:val="00706775"/>
    <w:rsid w:val="00706A73"/>
    <w:rsid w:val="00706BE2"/>
    <w:rsid w:val="00707214"/>
    <w:rsid w:val="00707254"/>
    <w:rsid w:val="007073A2"/>
    <w:rsid w:val="0070779B"/>
    <w:rsid w:val="007077C9"/>
    <w:rsid w:val="007077D4"/>
    <w:rsid w:val="00707BD3"/>
    <w:rsid w:val="00707D9D"/>
    <w:rsid w:val="00707E36"/>
    <w:rsid w:val="00707F18"/>
    <w:rsid w:val="007101E7"/>
    <w:rsid w:val="00710366"/>
    <w:rsid w:val="007106DD"/>
    <w:rsid w:val="00710703"/>
    <w:rsid w:val="0071076B"/>
    <w:rsid w:val="0071076E"/>
    <w:rsid w:val="00710864"/>
    <w:rsid w:val="007109E7"/>
    <w:rsid w:val="00710AE3"/>
    <w:rsid w:val="00710B88"/>
    <w:rsid w:val="00710CFB"/>
    <w:rsid w:val="00710D30"/>
    <w:rsid w:val="0071109C"/>
    <w:rsid w:val="007115A8"/>
    <w:rsid w:val="007118FA"/>
    <w:rsid w:val="007119A3"/>
    <w:rsid w:val="00711AAB"/>
    <w:rsid w:val="00711D69"/>
    <w:rsid w:val="00711D6C"/>
    <w:rsid w:val="0071211B"/>
    <w:rsid w:val="0071225D"/>
    <w:rsid w:val="00712333"/>
    <w:rsid w:val="0071237B"/>
    <w:rsid w:val="0071252E"/>
    <w:rsid w:val="0071262D"/>
    <w:rsid w:val="00712777"/>
    <w:rsid w:val="007128F3"/>
    <w:rsid w:val="007129CA"/>
    <w:rsid w:val="00712C2E"/>
    <w:rsid w:val="00712D0C"/>
    <w:rsid w:val="00712D19"/>
    <w:rsid w:val="00712D3E"/>
    <w:rsid w:val="00712EA9"/>
    <w:rsid w:val="007130B0"/>
    <w:rsid w:val="00713147"/>
    <w:rsid w:val="00713273"/>
    <w:rsid w:val="00713475"/>
    <w:rsid w:val="00713529"/>
    <w:rsid w:val="007136D8"/>
    <w:rsid w:val="007137F0"/>
    <w:rsid w:val="00713944"/>
    <w:rsid w:val="007139B5"/>
    <w:rsid w:val="00713B1C"/>
    <w:rsid w:val="00713BAC"/>
    <w:rsid w:val="007142DF"/>
    <w:rsid w:val="00714620"/>
    <w:rsid w:val="00714717"/>
    <w:rsid w:val="00714777"/>
    <w:rsid w:val="007147F8"/>
    <w:rsid w:val="00714944"/>
    <w:rsid w:val="00714B43"/>
    <w:rsid w:val="00714C0B"/>
    <w:rsid w:val="00714CD1"/>
    <w:rsid w:val="0071520B"/>
    <w:rsid w:val="0071532E"/>
    <w:rsid w:val="00715333"/>
    <w:rsid w:val="007153D8"/>
    <w:rsid w:val="007153F1"/>
    <w:rsid w:val="00715733"/>
    <w:rsid w:val="00715CDA"/>
    <w:rsid w:val="00716083"/>
    <w:rsid w:val="007160E0"/>
    <w:rsid w:val="0071613F"/>
    <w:rsid w:val="00716255"/>
    <w:rsid w:val="007163CE"/>
    <w:rsid w:val="00716528"/>
    <w:rsid w:val="00716662"/>
    <w:rsid w:val="00716750"/>
    <w:rsid w:val="007169A0"/>
    <w:rsid w:val="00716B13"/>
    <w:rsid w:val="00716B75"/>
    <w:rsid w:val="00716D51"/>
    <w:rsid w:val="00716DC3"/>
    <w:rsid w:val="0071717F"/>
    <w:rsid w:val="00717300"/>
    <w:rsid w:val="007174BD"/>
    <w:rsid w:val="00717600"/>
    <w:rsid w:val="007177D8"/>
    <w:rsid w:val="00717F52"/>
    <w:rsid w:val="007201CA"/>
    <w:rsid w:val="00720324"/>
    <w:rsid w:val="007203D7"/>
    <w:rsid w:val="007204D2"/>
    <w:rsid w:val="0072054E"/>
    <w:rsid w:val="00720627"/>
    <w:rsid w:val="007207BF"/>
    <w:rsid w:val="00720895"/>
    <w:rsid w:val="007208FB"/>
    <w:rsid w:val="007209A5"/>
    <w:rsid w:val="00720BAF"/>
    <w:rsid w:val="00720D62"/>
    <w:rsid w:val="00720D9D"/>
    <w:rsid w:val="00720ED0"/>
    <w:rsid w:val="00720F50"/>
    <w:rsid w:val="0072144A"/>
    <w:rsid w:val="00721455"/>
    <w:rsid w:val="00721530"/>
    <w:rsid w:val="007215EC"/>
    <w:rsid w:val="0072173B"/>
    <w:rsid w:val="007217A3"/>
    <w:rsid w:val="00721820"/>
    <w:rsid w:val="0072199F"/>
    <w:rsid w:val="00721A1B"/>
    <w:rsid w:val="00721C3A"/>
    <w:rsid w:val="007223CF"/>
    <w:rsid w:val="0072246F"/>
    <w:rsid w:val="007224F8"/>
    <w:rsid w:val="0072271D"/>
    <w:rsid w:val="00722818"/>
    <w:rsid w:val="0072290D"/>
    <w:rsid w:val="0072295E"/>
    <w:rsid w:val="00722A01"/>
    <w:rsid w:val="00722B7A"/>
    <w:rsid w:val="00722DC7"/>
    <w:rsid w:val="007230C2"/>
    <w:rsid w:val="007231D0"/>
    <w:rsid w:val="00723C3F"/>
    <w:rsid w:val="00723CFB"/>
    <w:rsid w:val="007242EA"/>
    <w:rsid w:val="007246B0"/>
    <w:rsid w:val="007248A8"/>
    <w:rsid w:val="00724A90"/>
    <w:rsid w:val="00724C04"/>
    <w:rsid w:val="00724D49"/>
    <w:rsid w:val="007254F7"/>
    <w:rsid w:val="0072550E"/>
    <w:rsid w:val="007258DE"/>
    <w:rsid w:val="007259D6"/>
    <w:rsid w:val="00725A29"/>
    <w:rsid w:val="00725BF1"/>
    <w:rsid w:val="00725D23"/>
    <w:rsid w:val="00725D9E"/>
    <w:rsid w:val="00725F81"/>
    <w:rsid w:val="00726032"/>
    <w:rsid w:val="007260BE"/>
    <w:rsid w:val="007263EB"/>
    <w:rsid w:val="00726494"/>
    <w:rsid w:val="007266AB"/>
    <w:rsid w:val="007269EE"/>
    <w:rsid w:val="00726A8D"/>
    <w:rsid w:val="00726B09"/>
    <w:rsid w:val="00726C2C"/>
    <w:rsid w:val="00726CDA"/>
    <w:rsid w:val="00726EA1"/>
    <w:rsid w:val="007277BE"/>
    <w:rsid w:val="007278BA"/>
    <w:rsid w:val="007278C9"/>
    <w:rsid w:val="00727E03"/>
    <w:rsid w:val="00727E0C"/>
    <w:rsid w:val="0073000F"/>
    <w:rsid w:val="00730192"/>
    <w:rsid w:val="007301D4"/>
    <w:rsid w:val="007303A2"/>
    <w:rsid w:val="00730514"/>
    <w:rsid w:val="00730528"/>
    <w:rsid w:val="0073053A"/>
    <w:rsid w:val="00730616"/>
    <w:rsid w:val="00730642"/>
    <w:rsid w:val="00730658"/>
    <w:rsid w:val="007307BB"/>
    <w:rsid w:val="00731136"/>
    <w:rsid w:val="007311A5"/>
    <w:rsid w:val="00731328"/>
    <w:rsid w:val="007314AF"/>
    <w:rsid w:val="0073162C"/>
    <w:rsid w:val="007317C6"/>
    <w:rsid w:val="007318D7"/>
    <w:rsid w:val="00731AD1"/>
    <w:rsid w:val="00731E08"/>
    <w:rsid w:val="00731E82"/>
    <w:rsid w:val="00732293"/>
    <w:rsid w:val="00732375"/>
    <w:rsid w:val="007323B0"/>
    <w:rsid w:val="007324C2"/>
    <w:rsid w:val="00732585"/>
    <w:rsid w:val="0073259C"/>
    <w:rsid w:val="0073279C"/>
    <w:rsid w:val="00732918"/>
    <w:rsid w:val="00732944"/>
    <w:rsid w:val="00732BA1"/>
    <w:rsid w:val="00732E58"/>
    <w:rsid w:val="00732F0F"/>
    <w:rsid w:val="00733268"/>
    <w:rsid w:val="0073373A"/>
    <w:rsid w:val="0073396A"/>
    <w:rsid w:val="00733AB0"/>
    <w:rsid w:val="00733AEA"/>
    <w:rsid w:val="00733B5A"/>
    <w:rsid w:val="00733DC7"/>
    <w:rsid w:val="00733F00"/>
    <w:rsid w:val="00733F80"/>
    <w:rsid w:val="00734178"/>
    <w:rsid w:val="0073423E"/>
    <w:rsid w:val="007342FF"/>
    <w:rsid w:val="007343C2"/>
    <w:rsid w:val="007344C9"/>
    <w:rsid w:val="007345AB"/>
    <w:rsid w:val="00734857"/>
    <w:rsid w:val="0073496E"/>
    <w:rsid w:val="00734C01"/>
    <w:rsid w:val="00734D44"/>
    <w:rsid w:val="00734D75"/>
    <w:rsid w:val="00734F91"/>
    <w:rsid w:val="007351CF"/>
    <w:rsid w:val="0073574E"/>
    <w:rsid w:val="00735794"/>
    <w:rsid w:val="00735898"/>
    <w:rsid w:val="0073594A"/>
    <w:rsid w:val="00735BBD"/>
    <w:rsid w:val="00735C77"/>
    <w:rsid w:val="00735CC5"/>
    <w:rsid w:val="00735DB2"/>
    <w:rsid w:val="00735FE4"/>
    <w:rsid w:val="00735FF5"/>
    <w:rsid w:val="0073602C"/>
    <w:rsid w:val="0073603B"/>
    <w:rsid w:val="00736148"/>
    <w:rsid w:val="00736173"/>
    <w:rsid w:val="00736222"/>
    <w:rsid w:val="0073638C"/>
    <w:rsid w:val="0073645B"/>
    <w:rsid w:val="00736519"/>
    <w:rsid w:val="007365F2"/>
    <w:rsid w:val="00736BBE"/>
    <w:rsid w:val="00736D25"/>
    <w:rsid w:val="00737343"/>
    <w:rsid w:val="007375F9"/>
    <w:rsid w:val="00737A03"/>
    <w:rsid w:val="00737E81"/>
    <w:rsid w:val="00737ED7"/>
    <w:rsid w:val="00740103"/>
    <w:rsid w:val="0074031A"/>
    <w:rsid w:val="00740605"/>
    <w:rsid w:val="007407C0"/>
    <w:rsid w:val="007408AD"/>
    <w:rsid w:val="00740A0E"/>
    <w:rsid w:val="00740AAE"/>
    <w:rsid w:val="00740D38"/>
    <w:rsid w:val="00740DEC"/>
    <w:rsid w:val="00740FF1"/>
    <w:rsid w:val="00741035"/>
    <w:rsid w:val="007410D6"/>
    <w:rsid w:val="00741234"/>
    <w:rsid w:val="0074123E"/>
    <w:rsid w:val="00741375"/>
    <w:rsid w:val="00741602"/>
    <w:rsid w:val="0074168A"/>
    <w:rsid w:val="00741BD7"/>
    <w:rsid w:val="00741DF7"/>
    <w:rsid w:val="00741FCF"/>
    <w:rsid w:val="00742204"/>
    <w:rsid w:val="007423AB"/>
    <w:rsid w:val="0074254F"/>
    <w:rsid w:val="00742922"/>
    <w:rsid w:val="00742C79"/>
    <w:rsid w:val="00742D79"/>
    <w:rsid w:val="00742D8A"/>
    <w:rsid w:val="00742F97"/>
    <w:rsid w:val="0074323F"/>
    <w:rsid w:val="00743252"/>
    <w:rsid w:val="00743300"/>
    <w:rsid w:val="0074341B"/>
    <w:rsid w:val="007436D2"/>
    <w:rsid w:val="00743B26"/>
    <w:rsid w:val="00743C4C"/>
    <w:rsid w:val="00743D48"/>
    <w:rsid w:val="00743E08"/>
    <w:rsid w:val="0074416F"/>
    <w:rsid w:val="007443E6"/>
    <w:rsid w:val="00744571"/>
    <w:rsid w:val="007445D6"/>
    <w:rsid w:val="00744923"/>
    <w:rsid w:val="00744DC8"/>
    <w:rsid w:val="00744DE4"/>
    <w:rsid w:val="00744DE8"/>
    <w:rsid w:val="00744EB7"/>
    <w:rsid w:val="00744FCD"/>
    <w:rsid w:val="007450D7"/>
    <w:rsid w:val="0074523C"/>
    <w:rsid w:val="0074528F"/>
    <w:rsid w:val="007452EF"/>
    <w:rsid w:val="0074546D"/>
    <w:rsid w:val="0074552F"/>
    <w:rsid w:val="007455BE"/>
    <w:rsid w:val="00745645"/>
    <w:rsid w:val="00745A33"/>
    <w:rsid w:val="00745B46"/>
    <w:rsid w:val="00745EF7"/>
    <w:rsid w:val="00745F04"/>
    <w:rsid w:val="00746120"/>
    <w:rsid w:val="007463C8"/>
    <w:rsid w:val="00746504"/>
    <w:rsid w:val="00746695"/>
    <w:rsid w:val="00746736"/>
    <w:rsid w:val="007468EB"/>
    <w:rsid w:val="00746ACB"/>
    <w:rsid w:val="00746BB7"/>
    <w:rsid w:val="00747255"/>
    <w:rsid w:val="00747312"/>
    <w:rsid w:val="00747380"/>
    <w:rsid w:val="00747A69"/>
    <w:rsid w:val="00747A8A"/>
    <w:rsid w:val="00747A97"/>
    <w:rsid w:val="00747C9B"/>
    <w:rsid w:val="00747D57"/>
    <w:rsid w:val="00747E05"/>
    <w:rsid w:val="00747EF7"/>
    <w:rsid w:val="00747F3A"/>
    <w:rsid w:val="007502AA"/>
    <w:rsid w:val="0075068F"/>
    <w:rsid w:val="0075098C"/>
    <w:rsid w:val="007509D0"/>
    <w:rsid w:val="00750A47"/>
    <w:rsid w:val="00750D11"/>
    <w:rsid w:val="00750F00"/>
    <w:rsid w:val="0075126B"/>
    <w:rsid w:val="0075148A"/>
    <w:rsid w:val="00751515"/>
    <w:rsid w:val="0075162F"/>
    <w:rsid w:val="0075181D"/>
    <w:rsid w:val="007518CE"/>
    <w:rsid w:val="0075197F"/>
    <w:rsid w:val="007519E5"/>
    <w:rsid w:val="00751AA5"/>
    <w:rsid w:val="00751AC3"/>
    <w:rsid w:val="00751CC0"/>
    <w:rsid w:val="00751FCC"/>
    <w:rsid w:val="00752137"/>
    <w:rsid w:val="0075215F"/>
    <w:rsid w:val="00752353"/>
    <w:rsid w:val="00752394"/>
    <w:rsid w:val="007524C5"/>
    <w:rsid w:val="00752903"/>
    <w:rsid w:val="00752982"/>
    <w:rsid w:val="00752BEB"/>
    <w:rsid w:val="00752C7E"/>
    <w:rsid w:val="00752E39"/>
    <w:rsid w:val="00752E9A"/>
    <w:rsid w:val="00752FCF"/>
    <w:rsid w:val="00753147"/>
    <w:rsid w:val="007532D3"/>
    <w:rsid w:val="00753467"/>
    <w:rsid w:val="00753662"/>
    <w:rsid w:val="0075375D"/>
    <w:rsid w:val="00753962"/>
    <w:rsid w:val="00753B53"/>
    <w:rsid w:val="00753BB0"/>
    <w:rsid w:val="00753E51"/>
    <w:rsid w:val="00753EC2"/>
    <w:rsid w:val="00753F41"/>
    <w:rsid w:val="00753FF8"/>
    <w:rsid w:val="00754332"/>
    <w:rsid w:val="007547CA"/>
    <w:rsid w:val="0075484A"/>
    <w:rsid w:val="0075484D"/>
    <w:rsid w:val="00754911"/>
    <w:rsid w:val="00754B03"/>
    <w:rsid w:val="00754C5F"/>
    <w:rsid w:val="00754E01"/>
    <w:rsid w:val="00754F54"/>
    <w:rsid w:val="00755209"/>
    <w:rsid w:val="0075529F"/>
    <w:rsid w:val="0075538D"/>
    <w:rsid w:val="00755720"/>
    <w:rsid w:val="00755747"/>
    <w:rsid w:val="00755E88"/>
    <w:rsid w:val="00756088"/>
    <w:rsid w:val="007560B7"/>
    <w:rsid w:val="007563A3"/>
    <w:rsid w:val="00756899"/>
    <w:rsid w:val="007569CF"/>
    <w:rsid w:val="00756A90"/>
    <w:rsid w:val="00756DD6"/>
    <w:rsid w:val="00756DF5"/>
    <w:rsid w:val="00756EE4"/>
    <w:rsid w:val="00756FC4"/>
    <w:rsid w:val="0075703A"/>
    <w:rsid w:val="00757125"/>
    <w:rsid w:val="007572CD"/>
    <w:rsid w:val="007572EE"/>
    <w:rsid w:val="007573DD"/>
    <w:rsid w:val="007574A2"/>
    <w:rsid w:val="0075752A"/>
    <w:rsid w:val="007578F2"/>
    <w:rsid w:val="00757D4C"/>
    <w:rsid w:val="00757DA4"/>
    <w:rsid w:val="00757E7A"/>
    <w:rsid w:val="00760069"/>
    <w:rsid w:val="007601DF"/>
    <w:rsid w:val="00760330"/>
    <w:rsid w:val="00760534"/>
    <w:rsid w:val="007607EA"/>
    <w:rsid w:val="007609A3"/>
    <w:rsid w:val="00760A1B"/>
    <w:rsid w:val="00760A62"/>
    <w:rsid w:val="00760C02"/>
    <w:rsid w:val="00760C6D"/>
    <w:rsid w:val="00760E03"/>
    <w:rsid w:val="00760F2F"/>
    <w:rsid w:val="00760F64"/>
    <w:rsid w:val="00761052"/>
    <w:rsid w:val="007614CE"/>
    <w:rsid w:val="0076182F"/>
    <w:rsid w:val="00761878"/>
    <w:rsid w:val="007619F7"/>
    <w:rsid w:val="00761ABE"/>
    <w:rsid w:val="00761BA6"/>
    <w:rsid w:val="00761D57"/>
    <w:rsid w:val="00761E08"/>
    <w:rsid w:val="00762071"/>
    <w:rsid w:val="0076218C"/>
    <w:rsid w:val="00762334"/>
    <w:rsid w:val="00762389"/>
    <w:rsid w:val="007623DD"/>
    <w:rsid w:val="00762577"/>
    <w:rsid w:val="007625F5"/>
    <w:rsid w:val="007626BD"/>
    <w:rsid w:val="00762D5B"/>
    <w:rsid w:val="00763153"/>
    <w:rsid w:val="00763403"/>
    <w:rsid w:val="00763572"/>
    <w:rsid w:val="007639C2"/>
    <w:rsid w:val="007639DD"/>
    <w:rsid w:val="00763AAE"/>
    <w:rsid w:val="00763E2C"/>
    <w:rsid w:val="00763E67"/>
    <w:rsid w:val="00763FB9"/>
    <w:rsid w:val="00764196"/>
    <w:rsid w:val="007641D4"/>
    <w:rsid w:val="00764270"/>
    <w:rsid w:val="007643CC"/>
    <w:rsid w:val="00764603"/>
    <w:rsid w:val="0076473F"/>
    <w:rsid w:val="007648C3"/>
    <w:rsid w:val="007649AA"/>
    <w:rsid w:val="00764B04"/>
    <w:rsid w:val="00764B87"/>
    <w:rsid w:val="00764C20"/>
    <w:rsid w:val="00764D22"/>
    <w:rsid w:val="00764D3F"/>
    <w:rsid w:val="00764EEC"/>
    <w:rsid w:val="00764F74"/>
    <w:rsid w:val="007650BD"/>
    <w:rsid w:val="007651A1"/>
    <w:rsid w:val="00765315"/>
    <w:rsid w:val="0076531E"/>
    <w:rsid w:val="00765526"/>
    <w:rsid w:val="00765545"/>
    <w:rsid w:val="0076556C"/>
    <w:rsid w:val="007655E5"/>
    <w:rsid w:val="0076561C"/>
    <w:rsid w:val="007656FA"/>
    <w:rsid w:val="007659AC"/>
    <w:rsid w:val="00765A99"/>
    <w:rsid w:val="00765C2E"/>
    <w:rsid w:val="00765CD5"/>
    <w:rsid w:val="00765D0A"/>
    <w:rsid w:val="00765F0D"/>
    <w:rsid w:val="007662ED"/>
    <w:rsid w:val="0076632D"/>
    <w:rsid w:val="00766426"/>
    <w:rsid w:val="007664E6"/>
    <w:rsid w:val="007665F6"/>
    <w:rsid w:val="007668AA"/>
    <w:rsid w:val="00766921"/>
    <w:rsid w:val="0076692A"/>
    <w:rsid w:val="00766992"/>
    <w:rsid w:val="007669CD"/>
    <w:rsid w:val="007669D4"/>
    <w:rsid w:val="00766BA3"/>
    <w:rsid w:val="00766BF9"/>
    <w:rsid w:val="00766FF6"/>
    <w:rsid w:val="0076701A"/>
    <w:rsid w:val="00767063"/>
    <w:rsid w:val="007672ED"/>
    <w:rsid w:val="0076739F"/>
    <w:rsid w:val="007673A5"/>
    <w:rsid w:val="007673CE"/>
    <w:rsid w:val="0076745F"/>
    <w:rsid w:val="007675E8"/>
    <w:rsid w:val="007676E7"/>
    <w:rsid w:val="00767863"/>
    <w:rsid w:val="00767A5F"/>
    <w:rsid w:val="00767AE6"/>
    <w:rsid w:val="00767B9C"/>
    <w:rsid w:val="00767C1D"/>
    <w:rsid w:val="00767E0A"/>
    <w:rsid w:val="00767E99"/>
    <w:rsid w:val="00767FA4"/>
    <w:rsid w:val="00767FFE"/>
    <w:rsid w:val="0077028D"/>
    <w:rsid w:val="007702A9"/>
    <w:rsid w:val="00770466"/>
    <w:rsid w:val="0077058A"/>
    <w:rsid w:val="007706DF"/>
    <w:rsid w:val="00770A13"/>
    <w:rsid w:val="00770A40"/>
    <w:rsid w:val="00770BC2"/>
    <w:rsid w:val="00770CC3"/>
    <w:rsid w:val="00770CCB"/>
    <w:rsid w:val="00770DEC"/>
    <w:rsid w:val="00770F63"/>
    <w:rsid w:val="00770F6D"/>
    <w:rsid w:val="007712EE"/>
    <w:rsid w:val="0077157B"/>
    <w:rsid w:val="007715C1"/>
    <w:rsid w:val="00771614"/>
    <w:rsid w:val="00771757"/>
    <w:rsid w:val="007717D2"/>
    <w:rsid w:val="007719C2"/>
    <w:rsid w:val="00771C43"/>
    <w:rsid w:val="00771CB5"/>
    <w:rsid w:val="00771D09"/>
    <w:rsid w:val="00771D10"/>
    <w:rsid w:val="0077203A"/>
    <w:rsid w:val="007721E4"/>
    <w:rsid w:val="00772439"/>
    <w:rsid w:val="007724A8"/>
    <w:rsid w:val="0077264B"/>
    <w:rsid w:val="00772AFC"/>
    <w:rsid w:val="00772E14"/>
    <w:rsid w:val="00772ED0"/>
    <w:rsid w:val="00772F4E"/>
    <w:rsid w:val="00773126"/>
    <w:rsid w:val="0077359D"/>
    <w:rsid w:val="0077370E"/>
    <w:rsid w:val="0077371C"/>
    <w:rsid w:val="00773759"/>
    <w:rsid w:val="007739EC"/>
    <w:rsid w:val="00773AFC"/>
    <w:rsid w:val="00773B05"/>
    <w:rsid w:val="00773B41"/>
    <w:rsid w:val="00773D76"/>
    <w:rsid w:val="007740E0"/>
    <w:rsid w:val="00774171"/>
    <w:rsid w:val="007744FE"/>
    <w:rsid w:val="0077488F"/>
    <w:rsid w:val="007748A3"/>
    <w:rsid w:val="007748A6"/>
    <w:rsid w:val="00774959"/>
    <w:rsid w:val="00774A4B"/>
    <w:rsid w:val="00774AC6"/>
    <w:rsid w:val="00774D48"/>
    <w:rsid w:val="00774D5D"/>
    <w:rsid w:val="00774E4C"/>
    <w:rsid w:val="00774F7F"/>
    <w:rsid w:val="00775035"/>
    <w:rsid w:val="007751B5"/>
    <w:rsid w:val="00775219"/>
    <w:rsid w:val="007752AA"/>
    <w:rsid w:val="0077538E"/>
    <w:rsid w:val="007755A8"/>
    <w:rsid w:val="0077574C"/>
    <w:rsid w:val="00775B4B"/>
    <w:rsid w:val="00775BFB"/>
    <w:rsid w:val="00775C5C"/>
    <w:rsid w:val="00775EF7"/>
    <w:rsid w:val="00775F05"/>
    <w:rsid w:val="00775F4A"/>
    <w:rsid w:val="00776059"/>
    <w:rsid w:val="007760B6"/>
    <w:rsid w:val="007760F5"/>
    <w:rsid w:val="0077610E"/>
    <w:rsid w:val="007763B2"/>
    <w:rsid w:val="007763FB"/>
    <w:rsid w:val="007764E3"/>
    <w:rsid w:val="007766A0"/>
    <w:rsid w:val="00776989"/>
    <w:rsid w:val="00776999"/>
    <w:rsid w:val="00776AD7"/>
    <w:rsid w:val="00776B22"/>
    <w:rsid w:val="00776BC5"/>
    <w:rsid w:val="00776C52"/>
    <w:rsid w:val="00776E4D"/>
    <w:rsid w:val="007770F3"/>
    <w:rsid w:val="00777156"/>
    <w:rsid w:val="0077718B"/>
    <w:rsid w:val="007771D1"/>
    <w:rsid w:val="00777247"/>
    <w:rsid w:val="0077772D"/>
    <w:rsid w:val="00777AE3"/>
    <w:rsid w:val="00777DB6"/>
    <w:rsid w:val="00780036"/>
    <w:rsid w:val="00780060"/>
    <w:rsid w:val="00780062"/>
    <w:rsid w:val="007803FB"/>
    <w:rsid w:val="007804B9"/>
    <w:rsid w:val="007806D3"/>
    <w:rsid w:val="007807D1"/>
    <w:rsid w:val="0078085E"/>
    <w:rsid w:val="00780A98"/>
    <w:rsid w:val="00780B6E"/>
    <w:rsid w:val="00780D8E"/>
    <w:rsid w:val="00780E3F"/>
    <w:rsid w:val="00780E68"/>
    <w:rsid w:val="0078102F"/>
    <w:rsid w:val="00781098"/>
    <w:rsid w:val="007814FB"/>
    <w:rsid w:val="00781570"/>
    <w:rsid w:val="00781585"/>
    <w:rsid w:val="00781629"/>
    <w:rsid w:val="007817C0"/>
    <w:rsid w:val="007818FB"/>
    <w:rsid w:val="0078194A"/>
    <w:rsid w:val="007819FA"/>
    <w:rsid w:val="00781A5B"/>
    <w:rsid w:val="00781D28"/>
    <w:rsid w:val="00781DAB"/>
    <w:rsid w:val="00781E82"/>
    <w:rsid w:val="00782157"/>
    <w:rsid w:val="0078216A"/>
    <w:rsid w:val="0078254E"/>
    <w:rsid w:val="007825C3"/>
    <w:rsid w:val="007825D4"/>
    <w:rsid w:val="007825E1"/>
    <w:rsid w:val="00782B63"/>
    <w:rsid w:val="00782EA6"/>
    <w:rsid w:val="0078305E"/>
    <w:rsid w:val="00783156"/>
    <w:rsid w:val="00783505"/>
    <w:rsid w:val="007835BF"/>
    <w:rsid w:val="007835EC"/>
    <w:rsid w:val="00783DAE"/>
    <w:rsid w:val="007840FD"/>
    <w:rsid w:val="007841C1"/>
    <w:rsid w:val="00784928"/>
    <w:rsid w:val="00784C2D"/>
    <w:rsid w:val="007851E4"/>
    <w:rsid w:val="0078520D"/>
    <w:rsid w:val="0078550D"/>
    <w:rsid w:val="00785519"/>
    <w:rsid w:val="00785AF8"/>
    <w:rsid w:val="00785CB7"/>
    <w:rsid w:val="007862D4"/>
    <w:rsid w:val="00786301"/>
    <w:rsid w:val="007863A3"/>
    <w:rsid w:val="007863F7"/>
    <w:rsid w:val="0078681E"/>
    <w:rsid w:val="00786826"/>
    <w:rsid w:val="00786B3C"/>
    <w:rsid w:val="00786B78"/>
    <w:rsid w:val="00786CB1"/>
    <w:rsid w:val="00786E51"/>
    <w:rsid w:val="00786E6C"/>
    <w:rsid w:val="00786F5A"/>
    <w:rsid w:val="00786F98"/>
    <w:rsid w:val="00786FAB"/>
    <w:rsid w:val="00787030"/>
    <w:rsid w:val="00787183"/>
    <w:rsid w:val="0078743E"/>
    <w:rsid w:val="007876ED"/>
    <w:rsid w:val="007877A2"/>
    <w:rsid w:val="00787C4D"/>
    <w:rsid w:val="00787D3D"/>
    <w:rsid w:val="00787E59"/>
    <w:rsid w:val="00787E89"/>
    <w:rsid w:val="00787ECB"/>
    <w:rsid w:val="0079004D"/>
    <w:rsid w:val="0079020D"/>
    <w:rsid w:val="00790336"/>
    <w:rsid w:val="0079092C"/>
    <w:rsid w:val="00790AEC"/>
    <w:rsid w:val="00790BE1"/>
    <w:rsid w:val="00790C82"/>
    <w:rsid w:val="00790CBB"/>
    <w:rsid w:val="00790FA3"/>
    <w:rsid w:val="007910F0"/>
    <w:rsid w:val="0079129C"/>
    <w:rsid w:val="007912AA"/>
    <w:rsid w:val="00791367"/>
    <w:rsid w:val="0079168F"/>
    <w:rsid w:val="00791AC3"/>
    <w:rsid w:val="00791D41"/>
    <w:rsid w:val="00791E26"/>
    <w:rsid w:val="00791FF2"/>
    <w:rsid w:val="007920A4"/>
    <w:rsid w:val="0079211A"/>
    <w:rsid w:val="007922C6"/>
    <w:rsid w:val="00792343"/>
    <w:rsid w:val="007929EC"/>
    <w:rsid w:val="00792AF2"/>
    <w:rsid w:val="00792CAA"/>
    <w:rsid w:val="00792CFB"/>
    <w:rsid w:val="00792F21"/>
    <w:rsid w:val="007931A8"/>
    <w:rsid w:val="007934AB"/>
    <w:rsid w:val="0079368E"/>
    <w:rsid w:val="00793737"/>
    <w:rsid w:val="00793742"/>
    <w:rsid w:val="007939C1"/>
    <w:rsid w:val="00793C06"/>
    <w:rsid w:val="00793E61"/>
    <w:rsid w:val="00793FE3"/>
    <w:rsid w:val="00794118"/>
    <w:rsid w:val="007942CC"/>
    <w:rsid w:val="00794630"/>
    <w:rsid w:val="0079491B"/>
    <w:rsid w:val="00794C8F"/>
    <w:rsid w:val="00794EA0"/>
    <w:rsid w:val="00795109"/>
    <w:rsid w:val="007955A3"/>
    <w:rsid w:val="00795C20"/>
    <w:rsid w:val="00795DC2"/>
    <w:rsid w:val="00795F19"/>
    <w:rsid w:val="00795FAF"/>
    <w:rsid w:val="007960D1"/>
    <w:rsid w:val="00796198"/>
    <w:rsid w:val="007963BA"/>
    <w:rsid w:val="0079652D"/>
    <w:rsid w:val="00796537"/>
    <w:rsid w:val="007965FD"/>
    <w:rsid w:val="00796920"/>
    <w:rsid w:val="00796936"/>
    <w:rsid w:val="007969CD"/>
    <w:rsid w:val="007969F8"/>
    <w:rsid w:val="00796DCB"/>
    <w:rsid w:val="00796F42"/>
    <w:rsid w:val="007970DB"/>
    <w:rsid w:val="007970F4"/>
    <w:rsid w:val="00797170"/>
    <w:rsid w:val="007974F9"/>
    <w:rsid w:val="00797517"/>
    <w:rsid w:val="007977AA"/>
    <w:rsid w:val="0079781A"/>
    <w:rsid w:val="007978E9"/>
    <w:rsid w:val="00797957"/>
    <w:rsid w:val="00797A10"/>
    <w:rsid w:val="00797FB9"/>
    <w:rsid w:val="00797FDD"/>
    <w:rsid w:val="007A004B"/>
    <w:rsid w:val="007A0198"/>
    <w:rsid w:val="007A01C6"/>
    <w:rsid w:val="007A0307"/>
    <w:rsid w:val="007A03C9"/>
    <w:rsid w:val="007A0414"/>
    <w:rsid w:val="007A06A0"/>
    <w:rsid w:val="007A07A4"/>
    <w:rsid w:val="007A08F2"/>
    <w:rsid w:val="007A0BBF"/>
    <w:rsid w:val="007A0FF6"/>
    <w:rsid w:val="007A1050"/>
    <w:rsid w:val="007A110A"/>
    <w:rsid w:val="007A15E9"/>
    <w:rsid w:val="007A1FD9"/>
    <w:rsid w:val="007A1FE3"/>
    <w:rsid w:val="007A20A5"/>
    <w:rsid w:val="007A22D7"/>
    <w:rsid w:val="007A26F2"/>
    <w:rsid w:val="007A27A0"/>
    <w:rsid w:val="007A27FC"/>
    <w:rsid w:val="007A28F4"/>
    <w:rsid w:val="007A2BD1"/>
    <w:rsid w:val="007A2BF5"/>
    <w:rsid w:val="007A2D62"/>
    <w:rsid w:val="007A2EB8"/>
    <w:rsid w:val="007A32D0"/>
    <w:rsid w:val="007A3417"/>
    <w:rsid w:val="007A3856"/>
    <w:rsid w:val="007A3AFC"/>
    <w:rsid w:val="007A3DE0"/>
    <w:rsid w:val="007A3EA4"/>
    <w:rsid w:val="007A4238"/>
    <w:rsid w:val="007A43AC"/>
    <w:rsid w:val="007A43BC"/>
    <w:rsid w:val="007A4443"/>
    <w:rsid w:val="007A47F1"/>
    <w:rsid w:val="007A483B"/>
    <w:rsid w:val="007A4AA5"/>
    <w:rsid w:val="007A4CA7"/>
    <w:rsid w:val="007A4E5C"/>
    <w:rsid w:val="007A4E7E"/>
    <w:rsid w:val="007A505B"/>
    <w:rsid w:val="007A56CE"/>
    <w:rsid w:val="007A56E1"/>
    <w:rsid w:val="007A5907"/>
    <w:rsid w:val="007A5BD1"/>
    <w:rsid w:val="007A5C45"/>
    <w:rsid w:val="007A5C4C"/>
    <w:rsid w:val="007A5F75"/>
    <w:rsid w:val="007A60A6"/>
    <w:rsid w:val="007A63B1"/>
    <w:rsid w:val="007A63DE"/>
    <w:rsid w:val="007A6979"/>
    <w:rsid w:val="007A699B"/>
    <w:rsid w:val="007A6C5D"/>
    <w:rsid w:val="007A6CFF"/>
    <w:rsid w:val="007A6E05"/>
    <w:rsid w:val="007A6F35"/>
    <w:rsid w:val="007A70C5"/>
    <w:rsid w:val="007A71D0"/>
    <w:rsid w:val="007A7214"/>
    <w:rsid w:val="007A737E"/>
    <w:rsid w:val="007A73D2"/>
    <w:rsid w:val="007A7444"/>
    <w:rsid w:val="007A7472"/>
    <w:rsid w:val="007A75C8"/>
    <w:rsid w:val="007A76D1"/>
    <w:rsid w:val="007A7AFE"/>
    <w:rsid w:val="007A7E2F"/>
    <w:rsid w:val="007B009E"/>
    <w:rsid w:val="007B0189"/>
    <w:rsid w:val="007B027C"/>
    <w:rsid w:val="007B0513"/>
    <w:rsid w:val="007B063B"/>
    <w:rsid w:val="007B06F7"/>
    <w:rsid w:val="007B0BEA"/>
    <w:rsid w:val="007B0C3F"/>
    <w:rsid w:val="007B0D1E"/>
    <w:rsid w:val="007B138A"/>
    <w:rsid w:val="007B1428"/>
    <w:rsid w:val="007B1608"/>
    <w:rsid w:val="007B167E"/>
    <w:rsid w:val="007B1749"/>
    <w:rsid w:val="007B1795"/>
    <w:rsid w:val="007B17B3"/>
    <w:rsid w:val="007B181B"/>
    <w:rsid w:val="007B18D9"/>
    <w:rsid w:val="007B1916"/>
    <w:rsid w:val="007B19F4"/>
    <w:rsid w:val="007B1C84"/>
    <w:rsid w:val="007B1D2E"/>
    <w:rsid w:val="007B1D34"/>
    <w:rsid w:val="007B1D70"/>
    <w:rsid w:val="007B1E7C"/>
    <w:rsid w:val="007B23CD"/>
    <w:rsid w:val="007B2635"/>
    <w:rsid w:val="007B2823"/>
    <w:rsid w:val="007B288B"/>
    <w:rsid w:val="007B2C11"/>
    <w:rsid w:val="007B2C48"/>
    <w:rsid w:val="007B2DF7"/>
    <w:rsid w:val="007B3098"/>
    <w:rsid w:val="007B31E3"/>
    <w:rsid w:val="007B3464"/>
    <w:rsid w:val="007B349E"/>
    <w:rsid w:val="007B38F8"/>
    <w:rsid w:val="007B3D12"/>
    <w:rsid w:val="007B3DE8"/>
    <w:rsid w:val="007B3F66"/>
    <w:rsid w:val="007B4032"/>
    <w:rsid w:val="007B41BA"/>
    <w:rsid w:val="007B41CF"/>
    <w:rsid w:val="007B448B"/>
    <w:rsid w:val="007B46CD"/>
    <w:rsid w:val="007B4DBD"/>
    <w:rsid w:val="007B55D2"/>
    <w:rsid w:val="007B5646"/>
    <w:rsid w:val="007B57A6"/>
    <w:rsid w:val="007B57D2"/>
    <w:rsid w:val="007B5A17"/>
    <w:rsid w:val="007B5A20"/>
    <w:rsid w:val="007B5D62"/>
    <w:rsid w:val="007B5EE2"/>
    <w:rsid w:val="007B6075"/>
    <w:rsid w:val="007B60C0"/>
    <w:rsid w:val="007B6251"/>
    <w:rsid w:val="007B62D4"/>
    <w:rsid w:val="007B63CE"/>
    <w:rsid w:val="007B63DF"/>
    <w:rsid w:val="007B65E3"/>
    <w:rsid w:val="007B65FD"/>
    <w:rsid w:val="007B6844"/>
    <w:rsid w:val="007B68D5"/>
    <w:rsid w:val="007B6961"/>
    <w:rsid w:val="007B6A8D"/>
    <w:rsid w:val="007B6E46"/>
    <w:rsid w:val="007B7013"/>
    <w:rsid w:val="007B7054"/>
    <w:rsid w:val="007B7129"/>
    <w:rsid w:val="007B713F"/>
    <w:rsid w:val="007B7456"/>
    <w:rsid w:val="007B759D"/>
    <w:rsid w:val="007B75A3"/>
    <w:rsid w:val="007B771B"/>
    <w:rsid w:val="007B7721"/>
    <w:rsid w:val="007B773E"/>
    <w:rsid w:val="007B777A"/>
    <w:rsid w:val="007B77FF"/>
    <w:rsid w:val="007B792B"/>
    <w:rsid w:val="007B7F46"/>
    <w:rsid w:val="007B7FBC"/>
    <w:rsid w:val="007C011C"/>
    <w:rsid w:val="007C0391"/>
    <w:rsid w:val="007C0406"/>
    <w:rsid w:val="007C0C07"/>
    <w:rsid w:val="007C0D63"/>
    <w:rsid w:val="007C0E14"/>
    <w:rsid w:val="007C0E9B"/>
    <w:rsid w:val="007C0EF2"/>
    <w:rsid w:val="007C10C8"/>
    <w:rsid w:val="007C15FD"/>
    <w:rsid w:val="007C1688"/>
    <w:rsid w:val="007C169C"/>
    <w:rsid w:val="007C1778"/>
    <w:rsid w:val="007C1790"/>
    <w:rsid w:val="007C17DD"/>
    <w:rsid w:val="007C180C"/>
    <w:rsid w:val="007C1945"/>
    <w:rsid w:val="007C1A45"/>
    <w:rsid w:val="007C1D04"/>
    <w:rsid w:val="007C1DAF"/>
    <w:rsid w:val="007C1E08"/>
    <w:rsid w:val="007C1ED0"/>
    <w:rsid w:val="007C2058"/>
    <w:rsid w:val="007C21D8"/>
    <w:rsid w:val="007C2435"/>
    <w:rsid w:val="007C2474"/>
    <w:rsid w:val="007C2A3A"/>
    <w:rsid w:val="007C2B30"/>
    <w:rsid w:val="007C2B5E"/>
    <w:rsid w:val="007C2DFF"/>
    <w:rsid w:val="007C2F07"/>
    <w:rsid w:val="007C2FB0"/>
    <w:rsid w:val="007C2FE4"/>
    <w:rsid w:val="007C3054"/>
    <w:rsid w:val="007C33BD"/>
    <w:rsid w:val="007C35C2"/>
    <w:rsid w:val="007C3783"/>
    <w:rsid w:val="007C37C9"/>
    <w:rsid w:val="007C3978"/>
    <w:rsid w:val="007C3B2D"/>
    <w:rsid w:val="007C3BE1"/>
    <w:rsid w:val="007C3C04"/>
    <w:rsid w:val="007C3E14"/>
    <w:rsid w:val="007C3E1C"/>
    <w:rsid w:val="007C3EA1"/>
    <w:rsid w:val="007C4107"/>
    <w:rsid w:val="007C42E8"/>
    <w:rsid w:val="007C446D"/>
    <w:rsid w:val="007C4807"/>
    <w:rsid w:val="007C4930"/>
    <w:rsid w:val="007C5099"/>
    <w:rsid w:val="007C50FE"/>
    <w:rsid w:val="007C55D2"/>
    <w:rsid w:val="007C55E3"/>
    <w:rsid w:val="007C569C"/>
    <w:rsid w:val="007C5C0B"/>
    <w:rsid w:val="007C5D81"/>
    <w:rsid w:val="007C5E01"/>
    <w:rsid w:val="007C5FCD"/>
    <w:rsid w:val="007C61B4"/>
    <w:rsid w:val="007C6280"/>
    <w:rsid w:val="007C65A6"/>
    <w:rsid w:val="007C663C"/>
    <w:rsid w:val="007C6E4B"/>
    <w:rsid w:val="007C6F81"/>
    <w:rsid w:val="007C71B1"/>
    <w:rsid w:val="007C721F"/>
    <w:rsid w:val="007C7247"/>
    <w:rsid w:val="007C7BED"/>
    <w:rsid w:val="007C7E4B"/>
    <w:rsid w:val="007D001C"/>
    <w:rsid w:val="007D0291"/>
    <w:rsid w:val="007D040A"/>
    <w:rsid w:val="007D040D"/>
    <w:rsid w:val="007D0AFF"/>
    <w:rsid w:val="007D0B33"/>
    <w:rsid w:val="007D0D2B"/>
    <w:rsid w:val="007D0F2A"/>
    <w:rsid w:val="007D0FE6"/>
    <w:rsid w:val="007D1046"/>
    <w:rsid w:val="007D116F"/>
    <w:rsid w:val="007D133C"/>
    <w:rsid w:val="007D1506"/>
    <w:rsid w:val="007D169E"/>
    <w:rsid w:val="007D18EB"/>
    <w:rsid w:val="007D1DE6"/>
    <w:rsid w:val="007D1EBE"/>
    <w:rsid w:val="007D212A"/>
    <w:rsid w:val="007D25AC"/>
    <w:rsid w:val="007D2606"/>
    <w:rsid w:val="007D2C58"/>
    <w:rsid w:val="007D318B"/>
    <w:rsid w:val="007D3237"/>
    <w:rsid w:val="007D38CD"/>
    <w:rsid w:val="007D38F0"/>
    <w:rsid w:val="007D39AE"/>
    <w:rsid w:val="007D3B99"/>
    <w:rsid w:val="007D3C5A"/>
    <w:rsid w:val="007D3F0C"/>
    <w:rsid w:val="007D3F4F"/>
    <w:rsid w:val="007D4178"/>
    <w:rsid w:val="007D4416"/>
    <w:rsid w:val="007D4609"/>
    <w:rsid w:val="007D472A"/>
    <w:rsid w:val="007D48A9"/>
    <w:rsid w:val="007D48B0"/>
    <w:rsid w:val="007D4BB8"/>
    <w:rsid w:val="007D4BD9"/>
    <w:rsid w:val="007D4BF4"/>
    <w:rsid w:val="007D4D31"/>
    <w:rsid w:val="007D4DF3"/>
    <w:rsid w:val="007D5192"/>
    <w:rsid w:val="007D51A4"/>
    <w:rsid w:val="007D5619"/>
    <w:rsid w:val="007D569E"/>
    <w:rsid w:val="007D59E1"/>
    <w:rsid w:val="007D5BC4"/>
    <w:rsid w:val="007D5E83"/>
    <w:rsid w:val="007D5EDE"/>
    <w:rsid w:val="007D6284"/>
    <w:rsid w:val="007D63A3"/>
    <w:rsid w:val="007D63BD"/>
    <w:rsid w:val="007D64A4"/>
    <w:rsid w:val="007D6511"/>
    <w:rsid w:val="007D6812"/>
    <w:rsid w:val="007D6815"/>
    <w:rsid w:val="007D6AF5"/>
    <w:rsid w:val="007D6F38"/>
    <w:rsid w:val="007D6FC0"/>
    <w:rsid w:val="007D74EF"/>
    <w:rsid w:val="007D7606"/>
    <w:rsid w:val="007D796B"/>
    <w:rsid w:val="007D7B00"/>
    <w:rsid w:val="007D7B1E"/>
    <w:rsid w:val="007D7B84"/>
    <w:rsid w:val="007D7BAF"/>
    <w:rsid w:val="007D7E07"/>
    <w:rsid w:val="007D7E8A"/>
    <w:rsid w:val="007D7F71"/>
    <w:rsid w:val="007D7FEC"/>
    <w:rsid w:val="007E0557"/>
    <w:rsid w:val="007E077A"/>
    <w:rsid w:val="007E0863"/>
    <w:rsid w:val="007E08DF"/>
    <w:rsid w:val="007E0C6C"/>
    <w:rsid w:val="007E0DD9"/>
    <w:rsid w:val="007E0FE7"/>
    <w:rsid w:val="007E192F"/>
    <w:rsid w:val="007E1C24"/>
    <w:rsid w:val="007E1C46"/>
    <w:rsid w:val="007E1EE6"/>
    <w:rsid w:val="007E1F1E"/>
    <w:rsid w:val="007E203C"/>
    <w:rsid w:val="007E27ED"/>
    <w:rsid w:val="007E2811"/>
    <w:rsid w:val="007E281B"/>
    <w:rsid w:val="007E2843"/>
    <w:rsid w:val="007E28FE"/>
    <w:rsid w:val="007E2974"/>
    <w:rsid w:val="007E2B1B"/>
    <w:rsid w:val="007E2BB6"/>
    <w:rsid w:val="007E2C01"/>
    <w:rsid w:val="007E30A5"/>
    <w:rsid w:val="007E33CF"/>
    <w:rsid w:val="007E359A"/>
    <w:rsid w:val="007E35DC"/>
    <w:rsid w:val="007E378C"/>
    <w:rsid w:val="007E38CB"/>
    <w:rsid w:val="007E3AF4"/>
    <w:rsid w:val="007E3B00"/>
    <w:rsid w:val="007E3B7B"/>
    <w:rsid w:val="007E3CA9"/>
    <w:rsid w:val="007E3DBB"/>
    <w:rsid w:val="007E3FD7"/>
    <w:rsid w:val="007E4029"/>
    <w:rsid w:val="007E4744"/>
    <w:rsid w:val="007E4A6E"/>
    <w:rsid w:val="007E53B4"/>
    <w:rsid w:val="007E549D"/>
    <w:rsid w:val="007E5714"/>
    <w:rsid w:val="007E58B0"/>
    <w:rsid w:val="007E5D62"/>
    <w:rsid w:val="007E5D6D"/>
    <w:rsid w:val="007E5EC0"/>
    <w:rsid w:val="007E5ED1"/>
    <w:rsid w:val="007E5EF2"/>
    <w:rsid w:val="007E5FA0"/>
    <w:rsid w:val="007E5FED"/>
    <w:rsid w:val="007E62CD"/>
    <w:rsid w:val="007E65AD"/>
    <w:rsid w:val="007E6661"/>
    <w:rsid w:val="007E6A69"/>
    <w:rsid w:val="007E6E19"/>
    <w:rsid w:val="007E6E39"/>
    <w:rsid w:val="007E6F16"/>
    <w:rsid w:val="007E7011"/>
    <w:rsid w:val="007E716D"/>
    <w:rsid w:val="007E71EB"/>
    <w:rsid w:val="007E721A"/>
    <w:rsid w:val="007E7343"/>
    <w:rsid w:val="007E73D5"/>
    <w:rsid w:val="007E7416"/>
    <w:rsid w:val="007E799C"/>
    <w:rsid w:val="007E7B1A"/>
    <w:rsid w:val="007E7B9E"/>
    <w:rsid w:val="007E7E3A"/>
    <w:rsid w:val="007E7FF5"/>
    <w:rsid w:val="007E7FFC"/>
    <w:rsid w:val="007F0081"/>
    <w:rsid w:val="007F00D4"/>
    <w:rsid w:val="007F0467"/>
    <w:rsid w:val="007F077E"/>
    <w:rsid w:val="007F0810"/>
    <w:rsid w:val="007F082A"/>
    <w:rsid w:val="007F0853"/>
    <w:rsid w:val="007F0858"/>
    <w:rsid w:val="007F087A"/>
    <w:rsid w:val="007F0994"/>
    <w:rsid w:val="007F0A9D"/>
    <w:rsid w:val="007F0C0A"/>
    <w:rsid w:val="007F0CAE"/>
    <w:rsid w:val="007F0F7F"/>
    <w:rsid w:val="007F0F9E"/>
    <w:rsid w:val="007F108A"/>
    <w:rsid w:val="007F13B4"/>
    <w:rsid w:val="007F13CE"/>
    <w:rsid w:val="007F15FD"/>
    <w:rsid w:val="007F1891"/>
    <w:rsid w:val="007F1956"/>
    <w:rsid w:val="007F1B01"/>
    <w:rsid w:val="007F1CC9"/>
    <w:rsid w:val="007F1DCC"/>
    <w:rsid w:val="007F2357"/>
    <w:rsid w:val="007F242E"/>
    <w:rsid w:val="007F265A"/>
    <w:rsid w:val="007F26E9"/>
    <w:rsid w:val="007F2729"/>
    <w:rsid w:val="007F27FE"/>
    <w:rsid w:val="007F295C"/>
    <w:rsid w:val="007F2B80"/>
    <w:rsid w:val="007F2BC0"/>
    <w:rsid w:val="007F3938"/>
    <w:rsid w:val="007F397B"/>
    <w:rsid w:val="007F3C04"/>
    <w:rsid w:val="007F3EAE"/>
    <w:rsid w:val="007F408C"/>
    <w:rsid w:val="007F40DF"/>
    <w:rsid w:val="007F4179"/>
    <w:rsid w:val="007F42A0"/>
    <w:rsid w:val="007F4540"/>
    <w:rsid w:val="007F4644"/>
    <w:rsid w:val="007F46F3"/>
    <w:rsid w:val="007F4922"/>
    <w:rsid w:val="007F4AA9"/>
    <w:rsid w:val="007F4BC7"/>
    <w:rsid w:val="007F4CE8"/>
    <w:rsid w:val="007F4EE0"/>
    <w:rsid w:val="007F4FC5"/>
    <w:rsid w:val="007F4FF4"/>
    <w:rsid w:val="007F520A"/>
    <w:rsid w:val="007F5279"/>
    <w:rsid w:val="007F5872"/>
    <w:rsid w:val="007F5989"/>
    <w:rsid w:val="007F5B4A"/>
    <w:rsid w:val="007F5EB3"/>
    <w:rsid w:val="007F5F78"/>
    <w:rsid w:val="007F6439"/>
    <w:rsid w:val="007F6C19"/>
    <w:rsid w:val="007F6D38"/>
    <w:rsid w:val="007F6EE2"/>
    <w:rsid w:val="007F6F5F"/>
    <w:rsid w:val="007F7083"/>
    <w:rsid w:val="007F721F"/>
    <w:rsid w:val="007F72ED"/>
    <w:rsid w:val="007F748C"/>
    <w:rsid w:val="007F753A"/>
    <w:rsid w:val="007F7591"/>
    <w:rsid w:val="007F7D42"/>
    <w:rsid w:val="007F7D46"/>
    <w:rsid w:val="007F7E30"/>
    <w:rsid w:val="0080003E"/>
    <w:rsid w:val="0080004D"/>
    <w:rsid w:val="0080068F"/>
    <w:rsid w:val="008007BD"/>
    <w:rsid w:val="00800885"/>
    <w:rsid w:val="00800AD7"/>
    <w:rsid w:val="00800AE2"/>
    <w:rsid w:val="00800CE6"/>
    <w:rsid w:val="00800E90"/>
    <w:rsid w:val="00801135"/>
    <w:rsid w:val="0080118B"/>
    <w:rsid w:val="00801340"/>
    <w:rsid w:val="00801479"/>
    <w:rsid w:val="008018FC"/>
    <w:rsid w:val="00801B7A"/>
    <w:rsid w:val="00801C73"/>
    <w:rsid w:val="00801D7C"/>
    <w:rsid w:val="008021D1"/>
    <w:rsid w:val="0080225A"/>
    <w:rsid w:val="00802555"/>
    <w:rsid w:val="00802859"/>
    <w:rsid w:val="00802918"/>
    <w:rsid w:val="008029E4"/>
    <w:rsid w:val="00802B3B"/>
    <w:rsid w:val="00803163"/>
    <w:rsid w:val="008032F6"/>
    <w:rsid w:val="008035BA"/>
    <w:rsid w:val="00803803"/>
    <w:rsid w:val="00803930"/>
    <w:rsid w:val="00803ACF"/>
    <w:rsid w:val="00803EC1"/>
    <w:rsid w:val="00803F0F"/>
    <w:rsid w:val="00803FA9"/>
    <w:rsid w:val="008040A6"/>
    <w:rsid w:val="0080414C"/>
    <w:rsid w:val="008043A4"/>
    <w:rsid w:val="008044AA"/>
    <w:rsid w:val="0080454C"/>
    <w:rsid w:val="00804836"/>
    <w:rsid w:val="0080493B"/>
    <w:rsid w:val="00804994"/>
    <w:rsid w:val="008049AB"/>
    <w:rsid w:val="00804B2D"/>
    <w:rsid w:val="00804F7B"/>
    <w:rsid w:val="00805123"/>
    <w:rsid w:val="008052B1"/>
    <w:rsid w:val="008052FF"/>
    <w:rsid w:val="0080539C"/>
    <w:rsid w:val="00805608"/>
    <w:rsid w:val="00805BCE"/>
    <w:rsid w:val="00805EB5"/>
    <w:rsid w:val="008060F1"/>
    <w:rsid w:val="0080613D"/>
    <w:rsid w:val="008062BC"/>
    <w:rsid w:val="00806311"/>
    <w:rsid w:val="00806455"/>
    <w:rsid w:val="0080662F"/>
    <w:rsid w:val="0080666F"/>
    <w:rsid w:val="008066AC"/>
    <w:rsid w:val="00806970"/>
    <w:rsid w:val="00806AEC"/>
    <w:rsid w:val="00806D33"/>
    <w:rsid w:val="00806DE4"/>
    <w:rsid w:val="00806E9B"/>
    <w:rsid w:val="00806EE7"/>
    <w:rsid w:val="008073B8"/>
    <w:rsid w:val="008074AF"/>
    <w:rsid w:val="00807596"/>
    <w:rsid w:val="008075E8"/>
    <w:rsid w:val="00807738"/>
    <w:rsid w:val="008077D0"/>
    <w:rsid w:val="008078AC"/>
    <w:rsid w:val="008078F2"/>
    <w:rsid w:val="0080792C"/>
    <w:rsid w:val="00807C4B"/>
    <w:rsid w:val="00807E4C"/>
    <w:rsid w:val="008100F2"/>
    <w:rsid w:val="0081037D"/>
    <w:rsid w:val="008104AC"/>
    <w:rsid w:val="0081087F"/>
    <w:rsid w:val="00810999"/>
    <w:rsid w:val="00810A3E"/>
    <w:rsid w:val="00810C04"/>
    <w:rsid w:val="00810E31"/>
    <w:rsid w:val="0081103D"/>
    <w:rsid w:val="00811206"/>
    <w:rsid w:val="008112EE"/>
    <w:rsid w:val="00811509"/>
    <w:rsid w:val="00811902"/>
    <w:rsid w:val="0081190A"/>
    <w:rsid w:val="008119BE"/>
    <w:rsid w:val="00811B6D"/>
    <w:rsid w:val="00811E26"/>
    <w:rsid w:val="00812109"/>
    <w:rsid w:val="008121C3"/>
    <w:rsid w:val="00812360"/>
    <w:rsid w:val="00812535"/>
    <w:rsid w:val="0081259A"/>
    <w:rsid w:val="008125A2"/>
    <w:rsid w:val="008126F8"/>
    <w:rsid w:val="00812AE5"/>
    <w:rsid w:val="00812BDB"/>
    <w:rsid w:val="00813218"/>
    <w:rsid w:val="00813649"/>
    <w:rsid w:val="00813875"/>
    <w:rsid w:val="008139DD"/>
    <w:rsid w:val="008139E8"/>
    <w:rsid w:val="00813A55"/>
    <w:rsid w:val="00813B66"/>
    <w:rsid w:val="00813C49"/>
    <w:rsid w:val="00813EC4"/>
    <w:rsid w:val="00813F26"/>
    <w:rsid w:val="0081400C"/>
    <w:rsid w:val="00814022"/>
    <w:rsid w:val="0081413F"/>
    <w:rsid w:val="0081434D"/>
    <w:rsid w:val="0081434F"/>
    <w:rsid w:val="0081441B"/>
    <w:rsid w:val="0081447E"/>
    <w:rsid w:val="008145A7"/>
    <w:rsid w:val="0081462C"/>
    <w:rsid w:val="00814634"/>
    <w:rsid w:val="008148BB"/>
    <w:rsid w:val="008148F3"/>
    <w:rsid w:val="00814C54"/>
    <w:rsid w:val="00814DBA"/>
    <w:rsid w:val="0081500B"/>
    <w:rsid w:val="008150F4"/>
    <w:rsid w:val="00815125"/>
    <w:rsid w:val="00815173"/>
    <w:rsid w:val="008151A5"/>
    <w:rsid w:val="008154CC"/>
    <w:rsid w:val="00815712"/>
    <w:rsid w:val="0081577A"/>
    <w:rsid w:val="008159F0"/>
    <w:rsid w:val="00815A8F"/>
    <w:rsid w:val="00815BEF"/>
    <w:rsid w:val="00815C68"/>
    <w:rsid w:val="00815E21"/>
    <w:rsid w:val="00815E3A"/>
    <w:rsid w:val="00815E3B"/>
    <w:rsid w:val="00815F79"/>
    <w:rsid w:val="00816321"/>
    <w:rsid w:val="00816376"/>
    <w:rsid w:val="00816387"/>
    <w:rsid w:val="008163B3"/>
    <w:rsid w:val="00816472"/>
    <w:rsid w:val="0081651A"/>
    <w:rsid w:val="00816649"/>
    <w:rsid w:val="008166D3"/>
    <w:rsid w:val="008166E7"/>
    <w:rsid w:val="00816771"/>
    <w:rsid w:val="00816807"/>
    <w:rsid w:val="008168EE"/>
    <w:rsid w:val="00816930"/>
    <w:rsid w:val="00816C55"/>
    <w:rsid w:val="00816D7E"/>
    <w:rsid w:val="008170AB"/>
    <w:rsid w:val="008170FD"/>
    <w:rsid w:val="008171A8"/>
    <w:rsid w:val="008173AD"/>
    <w:rsid w:val="00817492"/>
    <w:rsid w:val="0082015F"/>
    <w:rsid w:val="00820271"/>
    <w:rsid w:val="00820298"/>
    <w:rsid w:val="008203DB"/>
    <w:rsid w:val="008207FD"/>
    <w:rsid w:val="008209D9"/>
    <w:rsid w:val="008209F1"/>
    <w:rsid w:val="00820DE4"/>
    <w:rsid w:val="00820E17"/>
    <w:rsid w:val="00821190"/>
    <w:rsid w:val="0082148A"/>
    <w:rsid w:val="0082154F"/>
    <w:rsid w:val="0082174A"/>
    <w:rsid w:val="00821810"/>
    <w:rsid w:val="00821931"/>
    <w:rsid w:val="00821A00"/>
    <w:rsid w:val="00821A5C"/>
    <w:rsid w:val="00821E6A"/>
    <w:rsid w:val="00821E93"/>
    <w:rsid w:val="00822032"/>
    <w:rsid w:val="0082206F"/>
    <w:rsid w:val="008220B1"/>
    <w:rsid w:val="00822617"/>
    <w:rsid w:val="0082273A"/>
    <w:rsid w:val="00822792"/>
    <w:rsid w:val="0082280C"/>
    <w:rsid w:val="008228B3"/>
    <w:rsid w:val="008229A6"/>
    <w:rsid w:val="00822B48"/>
    <w:rsid w:val="00822BE6"/>
    <w:rsid w:val="00822D4D"/>
    <w:rsid w:val="00823317"/>
    <w:rsid w:val="00823322"/>
    <w:rsid w:val="00823358"/>
    <w:rsid w:val="00823679"/>
    <w:rsid w:val="00823917"/>
    <w:rsid w:val="00823BE0"/>
    <w:rsid w:val="00823D0B"/>
    <w:rsid w:val="00823DAD"/>
    <w:rsid w:val="00823E88"/>
    <w:rsid w:val="008240B7"/>
    <w:rsid w:val="008241B4"/>
    <w:rsid w:val="0082424B"/>
    <w:rsid w:val="008242A4"/>
    <w:rsid w:val="008244C0"/>
    <w:rsid w:val="00824542"/>
    <w:rsid w:val="00824792"/>
    <w:rsid w:val="00824A74"/>
    <w:rsid w:val="00824B96"/>
    <w:rsid w:val="00824BD3"/>
    <w:rsid w:val="00824E27"/>
    <w:rsid w:val="00824EC3"/>
    <w:rsid w:val="00824ED5"/>
    <w:rsid w:val="00824F71"/>
    <w:rsid w:val="008250E0"/>
    <w:rsid w:val="00825875"/>
    <w:rsid w:val="008258B7"/>
    <w:rsid w:val="008259DF"/>
    <w:rsid w:val="00825B19"/>
    <w:rsid w:val="00825EB9"/>
    <w:rsid w:val="00825ED2"/>
    <w:rsid w:val="00825F98"/>
    <w:rsid w:val="00826064"/>
    <w:rsid w:val="00826152"/>
    <w:rsid w:val="00826280"/>
    <w:rsid w:val="008262FD"/>
    <w:rsid w:val="008263D3"/>
    <w:rsid w:val="00826684"/>
    <w:rsid w:val="008266DE"/>
    <w:rsid w:val="008266E1"/>
    <w:rsid w:val="008267BB"/>
    <w:rsid w:val="008268B9"/>
    <w:rsid w:val="0082695C"/>
    <w:rsid w:val="00826D02"/>
    <w:rsid w:val="00826D4D"/>
    <w:rsid w:val="00826E0E"/>
    <w:rsid w:val="00826F16"/>
    <w:rsid w:val="00827143"/>
    <w:rsid w:val="008275B6"/>
    <w:rsid w:val="00827AA3"/>
    <w:rsid w:val="00830090"/>
    <w:rsid w:val="00830091"/>
    <w:rsid w:val="008303C8"/>
    <w:rsid w:val="00830627"/>
    <w:rsid w:val="00830785"/>
    <w:rsid w:val="008309A2"/>
    <w:rsid w:val="00830C11"/>
    <w:rsid w:val="00830C7C"/>
    <w:rsid w:val="00830C93"/>
    <w:rsid w:val="00830EFB"/>
    <w:rsid w:val="00830FB7"/>
    <w:rsid w:val="00831026"/>
    <w:rsid w:val="00831039"/>
    <w:rsid w:val="00831120"/>
    <w:rsid w:val="008311E3"/>
    <w:rsid w:val="00831375"/>
    <w:rsid w:val="00831398"/>
    <w:rsid w:val="008313E2"/>
    <w:rsid w:val="0083142B"/>
    <w:rsid w:val="00831436"/>
    <w:rsid w:val="008317BA"/>
    <w:rsid w:val="008318D7"/>
    <w:rsid w:val="00831E0E"/>
    <w:rsid w:val="00831F20"/>
    <w:rsid w:val="00832298"/>
    <w:rsid w:val="00832367"/>
    <w:rsid w:val="00832D68"/>
    <w:rsid w:val="00832DC0"/>
    <w:rsid w:val="00832E7C"/>
    <w:rsid w:val="00832FC3"/>
    <w:rsid w:val="0083304D"/>
    <w:rsid w:val="00833081"/>
    <w:rsid w:val="008330BA"/>
    <w:rsid w:val="008331FC"/>
    <w:rsid w:val="0083320A"/>
    <w:rsid w:val="008332D5"/>
    <w:rsid w:val="00833440"/>
    <w:rsid w:val="00833479"/>
    <w:rsid w:val="00833597"/>
    <w:rsid w:val="008337A0"/>
    <w:rsid w:val="00833838"/>
    <w:rsid w:val="00833C2A"/>
    <w:rsid w:val="00833CBA"/>
    <w:rsid w:val="00833DA2"/>
    <w:rsid w:val="00833E88"/>
    <w:rsid w:val="00834426"/>
    <w:rsid w:val="0083447D"/>
    <w:rsid w:val="00834541"/>
    <w:rsid w:val="008346BF"/>
    <w:rsid w:val="00834759"/>
    <w:rsid w:val="00834776"/>
    <w:rsid w:val="008347F4"/>
    <w:rsid w:val="00834A90"/>
    <w:rsid w:val="00834AC2"/>
    <w:rsid w:val="00834B1A"/>
    <w:rsid w:val="00834B9C"/>
    <w:rsid w:val="00834D2A"/>
    <w:rsid w:val="00834D88"/>
    <w:rsid w:val="00834EA9"/>
    <w:rsid w:val="00834ECD"/>
    <w:rsid w:val="00835115"/>
    <w:rsid w:val="0083516A"/>
    <w:rsid w:val="00835173"/>
    <w:rsid w:val="0083537D"/>
    <w:rsid w:val="00835392"/>
    <w:rsid w:val="0083539E"/>
    <w:rsid w:val="00835436"/>
    <w:rsid w:val="008354AA"/>
    <w:rsid w:val="008354E5"/>
    <w:rsid w:val="008357B3"/>
    <w:rsid w:val="00835AEC"/>
    <w:rsid w:val="00835B66"/>
    <w:rsid w:val="00835BF1"/>
    <w:rsid w:val="00835D15"/>
    <w:rsid w:val="00836555"/>
    <w:rsid w:val="008366C7"/>
    <w:rsid w:val="00836707"/>
    <w:rsid w:val="0083671F"/>
    <w:rsid w:val="00836ACB"/>
    <w:rsid w:val="00836ADF"/>
    <w:rsid w:val="00836C15"/>
    <w:rsid w:val="00836D04"/>
    <w:rsid w:val="00836F19"/>
    <w:rsid w:val="00836FDF"/>
    <w:rsid w:val="00837130"/>
    <w:rsid w:val="008372B3"/>
    <w:rsid w:val="008378E5"/>
    <w:rsid w:val="008378F1"/>
    <w:rsid w:val="00837D47"/>
    <w:rsid w:val="00837D72"/>
    <w:rsid w:val="00837FED"/>
    <w:rsid w:val="008401DD"/>
    <w:rsid w:val="00840230"/>
    <w:rsid w:val="008402F1"/>
    <w:rsid w:val="0084031A"/>
    <w:rsid w:val="00840649"/>
    <w:rsid w:val="00841090"/>
    <w:rsid w:val="008418D9"/>
    <w:rsid w:val="00841A42"/>
    <w:rsid w:val="00841B34"/>
    <w:rsid w:val="00841B5D"/>
    <w:rsid w:val="00841BF0"/>
    <w:rsid w:val="00841D5D"/>
    <w:rsid w:val="00841DDE"/>
    <w:rsid w:val="0084271B"/>
    <w:rsid w:val="0084272D"/>
    <w:rsid w:val="0084276F"/>
    <w:rsid w:val="00842778"/>
    <w:rsid w:val="0084277D"/>
    <w:rsid w:val="00842794"/>
    <w:rsid w:val="008427BF"/>
    <w:rsid w:val="008428FF"/>
    <w:rsid w:val="00842A3C"/>
    <w:rsid w:val="00842B31"/>
    <w:rsid w:val="00842C81"/>
    <w:rsid w:val="00842CC8"/>
    <w:rsid w:val="00842D7D"/>
    <w:rsid w:val="008430A1"/>
    <w:rsid w:val="008430B9"/>
    <w:rsid w:val="0084335D"/>
    <w:rsid w:val="008435A8"/>
    <w:rsid w:val="008438E6"/>
    <w:rsid w:val="0084397D"/>
    <w:rsid w:val="00843B98"/>
    <w:rsid w:val="00843D6E"/>
    <w:rsid w:val="00843F09"/>
    <w:rsid w:val="008440FA"/>
    <w:rsid w:val="008443EB"/>
    <w:rsid w:val="00844740"/>
    <w:rsid w:val="008447AA"/>
    <w:rsid w:val="00844850"/>
    <w:rsid w:val="0084491A"/>
    <w:rsid w:val="008449FA"/>
    <w:rsid w:val="00844CE1"/>
    <w:rsid w:val="00844D12"/>
    <w:rsid w:val="00844EF3"/>
    <w:rsid w:val="0084527B"/>
    <w:rsid w:val="0084528D"/>
    <w:rsid w:val="00845721"/>
    <w:rsid w:val="00845754"/>
    <w:rsid w:val="0084575E"/>
    <w:rsid w:val="00845796"/>
    <w:rsid w:val="00845873"/>
    <w:rsid w:val="008458DE"/>
    <w:rsid w:val="00845B80"/>
    <w:rsid w:val="00845E66"/>
    <w:rsid w:val="008461F4"/>
    <w:rsid w:val="00846264"/>
    <w:rsid w:val="00846367"/>
    <w:rsid w:val="008463C1"/>
    <w:rsid w:val="00846574"/>
    <w:rsid w:val="008467CC"/>
    <w:rsid w:val="008469F4"/>
    <w:rsid w:val="00846A6B"/>
    <w:rsid w:val="00846B19"/>
    <w:rsid w:val="00846C10"/>
    <w:rsid w:val="00846E57"/>
    <w:rsid w:val="00846ED4"/>
    <w:rsid w:val="00846F49"/>
    <w:rsid w:val="0084709A"/>
    <w:rsid w:val="008470DD"/>
    <w:rsid w:val="008470F4"/>
    <w:rsid w:val="008471C8"/>
    <w:rsid w:val="008474EA"/>
    <w:rsid w:val="00847698"/>
    <w:rsid w:val="008477B8"/>
    <w:rsid w:val="008477F6"/>
    <w:rsid w:val="00847856"/>
    <w:rsid w:val="008479D6"/>
    <w:rsid w:val="00847A90"/>
    <w:rsid w:val="00847B04"/>
    <w:rsid w:val="00847C50"/>
    <w:rsid w:val="008501BD"/>
    <w:rsid w:val="008504DE"/>
    <w:rsid w:val="0085082B"/>
    <w:rsid w:val="008508B8"/>
    <w:rsid w:val="008509BF"/>
    <w:rsid w:val="00850B5A"/>
    <w:rsid w:val="00850C8E"/>
    <w:rsid w:val="00850CA0"/>
    <w:rsid w:val="00850DDA"/>
    <w:rsid w:val="00850E25"/>
    <w:rsid w:val="00850E65"/>
    <w:rsid w:val="008510E2"/>
    <w:rsid w:val="008513FE"/>
    <w:rsid w:val="0085142A"/>
    <w:rsid w:val="008515E3"/>
    <w:rsid w:val="00851757"/>
    <w:rsid w:val="008517D4"/>
    <w:rsid w:val="00851980"/>
    <w:rsid w:val="008519F7"/>
    <w:rsid w:val="00851A25"/>
    <w:rsid w:val="00851DBB"/>
    <w:rsid w:val="00852281"/>
    <w:rsid w:val="008523F8"/>
    <w:rsid w:val="0085250C"/>
    <w:rsid w:val="00852544"/>
    <w:rsid w:val="008525A2"/>
    <w:rsid w:val="00852631"/>
    <w:rsid w:val="0085264E"/>
    <w:rsid w:val="0085276E"/>
    <w:rsid w:val="0085285C"/>
    <w:rsid w:val="00852B6B"/>
    <w:rsid w:val="00852CB8"/>
    <w:rsid w:val="00852D15"/>
    <w:rsid w:val="00852D49"/>
    <w:rsid w:val="00852DF5"/>
    <w:rsid w:val="00852FE1"/>
    <w:rsid w:val="00853193"/>
    <w:rsid w:val="00853224"/>
    <w:rsid w:val="008532A8"/>
    <w:rsid w:val="008535EC"/>
    <w:rsid w:val="00853894"/>
    <w:rsid w:val="0085398D"/>
    <w:rsid w:val="00853AF0"/>
    <w:rsid w:val="00853B30"/>
    <w:rsid w:val="00853C21"/>
    <w:rsid w:val="00854082"/>
    <w:rsid w:val="008540C8"/>
    <w:rsid w:val="00854430"/>
    <w:rsid w:val="0085444F"/>
    <w:rsid w:val="0085445A"/>
    <w:rsid w:val="00855075"/>
    <w:rsid w:val="0085514C"/>
    <w:rsid w:val="0085529E"/>
    <w:rsid w:val="00855536"/>
    <w:rsid w:val="00855722"/>
    <w:rsid w:val="00855981"/>
    <w:rsid w:val="00855BD2"/>
    <w:rsid w:val="00855F00"/>
    <w:rsid w:val="00855F71"/>
    <w:rsid w:val="00855FB1"/>
    <w:rsid w:val="00856229"/>
    <w:rsid w:val="0085659C"/>
    <w:rsid w:val="008568CC"/>
    <w:rsid w:val="008569D1"/>
    <w:rsid w:val="00856E53"/>
    <w:rsid w:val="00856F35"/>
    <w:rsid w:val="00856F5F"/>
    <w:rsid w:val="00856FE5"/>
    <w:rsid w:val="00857062"/>
    <w:rsid w:val="00857336"/>
    <w:rsid w:val="008573C0"/>
    <w:rsid w:val="00857539"/>
    <w:rsid w:val="0085783D"/>
    <w:rsid w:val="0085789B"/>
    <w:rsid w:val="008578C3"/>
    <w:rsid w:val="0085791E"/>
    <w:rsid w:val="008579EF"/>
    <w:rsid w:val="00857A56"/>
    <w:rsid w:val="00857B5A"/>
    <w:rsid w:val="00857D8D"/>
    <w:rsid w:val="00857DF0"/>
    <w:rsid w:val="00857EB2"/>
    <w:rsid w:val="00857EC3"/>
    <w:rsid w:val="00857FA8"/>
    <w:rsid w:val="008602E1"/>
    <w:rsid w:val="008603E0"/>
    <w:rsid w:val="008606D1"/>
    <w:rsid w:val="00860A27"/>
    <w:rsid w:val="00860D48"/>
    <w:rsid w:val="00860DF7"/>
    <w:rsid w:val="008610AA"/>
    <w:rsid w:val="00861271"/>
    <w:rsid w:val="0086163D"/>
    <w:rsid w:val="008616CE"/>
    <w:rsid w:val="0086177D"/>
    <w:rsid w:val="008618AE"/>
    <w:rsid w:val="00861AAF"/>
    <w:rsid w:val="00861E57"/>
    <w:rsid w:val="00861E6D"/>
    <w:rsid w:val="00861EF5"/>
    <w:rsid w:val="00861F31"/>
    <w:rsid w:val="00861FFA"/>
    <w:rsid w:val="0086243D"/>
    <w:rsid w:val="0086251E"/>
    <w:rsid w:val="00862567"/>
    <w:rsid w:val="008625A1"/>
    <w:rsid w:val="008625AC"/>
    <w:rsid w:val="008625B1"/>
    <w:rsid w:val="00862733"/>
    <w:rsid w:val="0086286F"/>
    <w:rsid w:val="008628C3"/>
    <w:rsid w:val="008628E4"/>
    <w:rsid w:val="00862D6E"/>
    <w:rsid w:val="008631BD"/>
    <w:rsid w:val="008631DA"/>
    <w:rsid w:val="00863226"/>
    <w:rsid w:val="008633A8"/>
    <w:rsid w:val="00863482"/>
    <w:rsid w:val="0086351A"/>
    <w:rsid w:val="008636E3"/>
    <w:rsid w:val="008638D6"/>
    <w:rsid w:val="00863970"/>
    <w:rsid w:val="008639C3"/>
    <w:rsid w:val="00863D7D"/>
    <w:rsid w:val="00863D9D"/>
    <w:rsid w:val="008641C2"/>
    <w:rsid w:val="00864627"/>
    <w:rsid w:val="00864639"/>
    <w:rsid w:val="008647E1"/>
    <w:rsid w:val="00864966"/>
    <w:rsid w:val="00864A9C"/>
    <w:rsid w:val="00864FBE"/>
    <w:rsid w:val="0086500F"/>
    <w:rsid w:val="00865367"/>
    <w:rsid w:val="00865650"/>
    <w:rsid w:val="0086596D"/>
    <w:rsid w:val="00865E62"/>
    <w:rsid w:val="00866260"/>
    <w:rsid w:val="00866270"/>
    <w:rsid w:val="00866357"/>
    <w:rsid w:val="0086642B"/>
    <w:rsid w:val="0086652F"/>
    <w:rsid w:val="0086656D"/>
    <w:rsid w:val="00866743"/>
    <w:rsid w:val="00866847"/>
    <w:rsid w:val="00866906"/>
    <w:rsid w:val="00866973"/>
    <w:rsid w:val="00866B7F"/>
    <w:rsid w:val="00867197"/>
    <w:rsid w:val="008672DA"/>
    <w:rsid w:val="00867342"/>
    <w:rsid w:val="00867647"/>
    <w:rsid w:val="00867858"/>
    <w:rsid w:val="00867866"/>
    <w:rsid w:val="00867902"/>
    <w:rsid w:val="00867BED"/>
    <w:rsid w:val="00867C7D"/>
    <w:rsid w:val="00867DCB"/>
    <w:rsid w:val="00867FB6"/>
    <w:rsid w:val="008701C3"/>
    <w:rsid w:val="0087063A"/>
    <w:rsid w:val="00870662"/>
    <w:rsid w:val="00870682"/>
    <w:rsid w:val="008706D5"/>
    <w:rsid w:val="00870708"/>
    <w:rsid w:val="0087074B"/>
    <w:rsid w:val="00870788"/>
    <w:rsid w:val="008707C1"/>
    <w:rsid w:val="00870B5D"/>
    <w:rsid w:val="00870B93"/>
    <w:rsid w:val="00871244"/>
    <w:rsid w:val="008713D3"/>
    <w:rsid w:val="00871634"/>
    <w:rsid w:val="00871812"/>
    <w:rsid w:val="00871848"/>
    <w:rsid w:val="008718C0"/>
    <w:rsid w:val="00871A19"/>
    <w:rsid w:val="00871B8E"/>
    <w:rsid w:val="00871BBE"/>
    <w:rsid w:val="00871C3D"/>
    <w:rsid w:val="00871C94"/>
    <w:rsid w:val="00871D31"/>
    <w:rsid w:val="00871FF7"/>
    <w:rsid w:val="00872018"/>
    <w:rsid w:val="008721DE"/>
    <w:rsid w:val="008721F8"/>
    <w:rsid w:val="008724FC"/>
    <w:rsid w:val="00872722"/>
    <w:rsid w:val="008729FA"/>
    <w:rsid w:val="00872A04"/>
    <w:rsid w:val="00872D3E"/>
    <w:rsid w:val="00872EB9"/>
    <w:rsid w:val="008730AD"/>
    <w:rsid w:val="008730FB"/>
    <w:rsid w:val="00873249"/>
    <w:rsid w:val="008733E2"/>
    <w:rsid w:val="00873A88"/>
    <w:rsid w:val="00873C6D"/>
    <w:rsid w:val="00873C9A"/>
    <w:rsid w:val="00873D0B"/>
    <w:rsid w:val="00873E90"/>
    <w:rsid w:val="008741DB"/>
    <w:rsid w:val="00874458"/>
    <w:rsid w:val="00874693"/>
    <w:rsid w:val="008746DB"/>
    <w:rsid w:val="008748AB"/>
    <w:rsid w:val="008748EB"/>
    <w:rsid w:val="00874A0E"/>
    <w:rsid w:val="00874D58"/>
    <w:rsid w:val="00874E45"/>
    <w:rsid w:val="00874EE7"/>
    <w:rsid w:val="00874EF9"/>
    <w:rsid w:val="008752F4"/>
    <w:rsid w:val="00875314"/>
    <w:rsid w:val="008753E7"/>
    <w:rsid w:val="00875692"/>
    <w:rsid w:val="0087570B"/>
    <w:rsid w:val="0087598B"/>
    <w:rsid w:val="00875A81"/>
    <w:rsid w:val="00875F40"/>
    <w:rsid w:val="00875FAF"/>
    <w:rsid w:val="00876346"/>
    <w:rsid w:val="008763FD"/>
    <w:rsid w:val="008764E4"/>
    <w:rsid w:val="00876818"/>
    <w:rsid w:val="00876848"/>
    <w:rsid w:val="00876953"/>
    <w:rsid w:val="00876E6F"/>
    <w:rsid w:val="00877103"/>
    <w:rsid w:val="0087720B"/>
    <w:rsid w:val="008772F7"/>
    <w:rsid w:val="00877322"/>
    <w:rsid w:val="00877468"/>
    <w:rsid w:val="0087756E"/>
    <w:rsid w:val="00877833"/>
    <w:rsid w:val="008778B9"/>
    <w:rsid w:val="008779C4"/>
    <w:rsid w:val="00877AD9"/>
    <w:rsid w:val="00877E2F"/>
    <w:rsid w:val="00877EB4"/>
    <w:rsid w:val="00877F8C"/>
    <w:rsid w:val="00877FB3"/>
    <w:rsid w:val="008800B5"/>
    <w:rsid w:val="008803D2"/>
    <w:rsid w:val="00880595"/>
    <w:rsid w:val="0088063E"/>
    <w:rsid w:val="00880653"/>
    <w:rsid w:val="00880719"/>
    <w:rsid w:val="00880741"/>
    <w:rsid w:val="00880928"/>
    <w:rsid w:val="0088093F"/>
    <w:rsid w:val="00880C24"/>
    <w:rsid w:val="00880C31"/>
    <w:rsid w:val="00880D8F"/>
    <w:rsid w:val="00880DD6"/>
    <w:rsid w:val="00880DF8"/>
    <w:rsid w:val="00880F3F"/>
    <w:rsid w:val="00881035"/>
    <w:rsid w:val="008810A5"/>
    <w:rsid w:val="008815D8"/>
    <w:rsid w:val="00881746"/>
    <w:rsid w:val="00881767"/>
    <w:rsid w:val="00881E2D"/>
    <w:rsid w:val="00881F83"/>
    <w:rsid w:val="00882302"/>
    <w:rsid w:val="00882343"/>
    <w:rsid w:val="008824AF"/>
    <w:rsid w:val="008825D9"/>
    <w:rsid w:val="00882AE7"/>
    <w:rsid w:val="00882CB9"/>
    <w:rsid w:val="00883001"/>
    <w:rsid w:val="0088303C"/>
    <w:rsid w:val="008830FC"/>
    <w:rsid w:val="008831FE"/>
    <w:rsid w:val="00883358"/>
    <w:rsid w:val="00883563"/>
    <w:rsid w:val="00883A1A"/>
    <w:rsid w:val="00883ED2"/>
    <w:rsid w:val="008840FE"/>
    <w:rsid w:val="008841D5"/>
    <w:rsid w:val="008841DD"/>
    <w:rsid w:val="00884334"/>
    <w:rsid w:val="008844B3"/>
    <w:rsid w:val="008845C1"/>
    <w:rsid w:val="008849EA"/>
    <w:rsid w:val="00884FE5"/>
    <w:rsid w:val="0088551D"/>
    <w:rsid w:val="0088552F"/>
    <w:rsid w:val="00885588"/>
    <w:rsid w:val="008855F2"/>
    <w:rsid w:val="00885746"/>
    <w:rsid w:val="0088579F"/>
    <w:rsid w:val="0088598B"/>
    <w:rsid w:val="00885A16"/>
    <w:rsid w:val="00885A9F"/>
    <w:rsid w:val="00885B18"/>
    <w:rsid w:val="00885B40"/>
    <w:rsid w:val="00885BEC"/>
    <w:rsid w:val="00885D6F"/>
    <w:rsid w:val="00885DC9"/>
    <w:rsid w:val="00885E90"/>
    <w:rsid w:val="00885F69"/>
    <w:rsid w:val="00886093"/>
    <w:rsid w:val="008860CA"/>
    <w:rsid w:val="008864C8"/>
    <w:rsid w:val="00886831"/>
    <w:rsid w:val="00886987"/>
    <w:rsid w:val="00886994"/>
    <w:rsid w:val="00886A7A"/>
    <w:rsid w:val="00886C4B"/>
    <w:rsid w:val="00886F8C"/>
    <w:rsid w:val="0088730D"/>
    <w:rsid w:val="008878E9"/>
    <w:rsid w:val="00887938"/>
    <w:rsid w:val="00887CF5"/>
    <w:rsid w:val="00887D7F"/>
    <w:rsid w:val="008903F8"/>
    <w:rsid w:val="00890545"/>
    <w:rsid w:val="008908AC"/>
    <w:rsid w:val="00890997"/>
    <w:rsid w:val="008909C7"/>
    <w:rsid w:val="00890AB8"/>
    <w:rsid w:val="00890AFC"/>
    <w:rsid w:val="00890FCB"/>
    <w:rsid w:val="008910DF"/>
    <w:rsid w:val="00891111"/>
    <w:rsid w:val="008913CA"/>
    <w:rsid w:val="00891415"/>
    <w:rsid w:val="008914B9"/>
    <w:rsid w:val="008917BF"/>
    <w:rsid w:val="008918E1"/>
    <w:rsid w:val="00891A64"/>
    <w:rsid w:val="00891B51"/>
    <w:rsid w:val="00891D38"/>
    <w:rsid w:val="00892200"/>
    <w:rsid w:val="0089224C"/>
    <w:rsid w:val="00892535"/>
    <w:rsid w:val="0089297F"/>
    <w:rsid w:val="008929E6"/>
    <w:rsid w:val="00892AE5"/>
    <w:rsid w:val="00892B09"/>
    <w:rsid w:val="00892D0A"/>
    <w:rsid w:val="00893017"/>
    <w:rsid w:val="00893127"/>
    <w:rsid w:val="00893815"/>
    <w:rsid w:val="00893BC8"/>
    <w:rsid w:val="00893CE2"/>
    <w:rsid w:val="00893EC7"/>
    <w:rsid w:val="00893FCD"/>
    <w:rsid w:val="00894102"/>
    <w:rsid w:val="0089415A"/>
    <w:rsid w:val="008944AE"/>
    <w:rsid w:val="008944FD"/>
    <w:rsid w:val="0089450B"/>
    <w:rsid w:val="00894519"/>
    <w:rsid w:val="00894597"/>
    <w:rsid w:val="00894730"/>
    <w:rsid w:val="00894874"/>
    <w:rsid w:val="00894935"/>
    <w:rsid w:val="008949FA"/>
    <w:rsid w:val="00894A60"/>
    <w:rsid w:val="00894B34"/>
    <w:rsid w:val="00894C2D"/>
    <w:rsid w:val="00894D89"/>
    <w:rsid w:val="00894F29"/>
    <w:rsid w:val="00895139"/>
    <w:rsid w:val="008951D8"/>
    <w:rsid w:val="0089533C"/>
    <w:rsid w:val="00895660"/>
    <w:rsid w:val="00895676"/>
    <w:rsid w:val="00895864"/>
    <w:rsid w:val="0089590E"/>
    <w:rsid w:val="00895C2A"/>
    <w:rsid w:val="00895DE2"/>
    <w:rsid w:val="00895EEF"/>
    <w:rsid w:val="00895F8C"/>
    <w:rsid w:val="00895FE3"/>
    <w:rsid w:val="00896056"/>
    <w:rsid w:val="00896111"/>
    <w:rsid w:val="008961EF"/>
    <w:rsid w:val="00896247"/>
    <w:rsid w:val="008963B9"/>
    <w:rsid w:val="00896702"/>
    <w:rsid w:val="00896829"/>
    <w:rsid w:val="00896B10"/>
    <w:rsid w:val="00896B3E"/>
    <w:rsid w:val="00896B66"/>
    <w:rsid w:val="00896CE2"/>
    <w:rsid w:val="00896D42"/>
    <w:rsid w:val="00896D61"/>
    <w:rsid w:val="00896DFB"/>
    <w:rsid w:val="00896E2D"/>
    <w:rsid w:val="00896E51"/>
    <w:rsid w:val="00896F5C"/>
    <w:rsid w:val="00897360"/>
    <w:rsid w:val="0089738F"/>
    <w:rsid w:val="008973A1"/>
    <w:rsid w:val="0089753A"/>
    <w:rsid w:val="008975E8"/>
    <w:rsid w:val="00897707"/>
    <w:rsid w:val="00897915"/>
    <w:rsid w:val="00897FEC"/>
    <w:rsid w:val="008A0111"/>
    <w:rsid w:val="008A025F"/>
    <w:rsid w:val="008A0456"/>
    <w:rsid w:val="008A0672"/>
    <w:rsid w:val="008A0A0A"/>
    <w:rsid w:val="008A0BE2"/>
    <w:rsid w:val="008A0D4E"/>
    <w:rsid w:val="008A0DA6"/>
    <w:rsid w:val="008A0E37"/>
    <w:rsid w:val="008A101E"/>
    <w:rsid w:val="008A112E"/>
    <w:rsid w:val="008A13BF"/>
    <w:rsid w:val="008A16A4"/>
    <w:rsid w:val="008A1834"/>
    <w:rsid w:val="008A18A3"/>
    <w:rsid w:val="008A1A04"/>
    <w:rsid w:val="008A1D07"/>
    <w:rsid w:val="008A1E31"/>
    <w:rsid w:val="008A1E3B"/>
    <w:rsid w:val="008A1E73"/>
    <w:rsid w:val="008A2072"/>
    <w:rsid w:val="008A23DA"/>
    <w:rsid w:val="008A247B"/>
    <w:rsid w:val="008A271D"/>
    <w:rsid w:val="008A27F1"/>
    <w:rsid w:val="008A288C"/>
    <w:rsid w:val="008A29D8"/>
    <w:rsid w:val="008A2C19"/>
    <w:rsid w:val="008A2C55"/>
    <w:rsid w:val="008A2D7D"/>
    <w:rsid w:val="008A2FE3"/>
    <w:rsid w:val="008A3306"/>
    <w:rsid w:val="008A368E"/>
    <w:rsid w:val="008A3825"/>
    <w:rsid w:val="008A386A"/>
    <w:rsid w:val="008A396E"/>
    <w:rsid w:val="008A3E97"/>
    <w:rsid w:val="008A3F9B"/>
    <w:rsid w:val="008A47D5"/>
    <w:rsid w:val="008A4869"/>
    <w:rsid w:val="008A48ED"/>
    <w:rsid w:val="008A4BE2"/>
    <w:rsid w:val="008A4C42"/>
    <w:rsid w:val="008A4C9F"/>
    <w:rsid w:val="008A4FEB"/>
    <w:rsid w:val="008A4FF7"/>
    <w:rsid w:val="008A5301"/>
    <w:rsid w:val="008A55FD"/>
    <w:rsid w:val="008A5A1E"/>
    <w:rsid w:val="008A5C27"/>
    <w:rsid w:val="008A5C36"/>
    <w:rsid w:val="008A5EC5"/>
    <w:rsid w:val="008A5F23"/>
    <w:rsid w:val="008A5F28"/>
    <w:rsid w:val="008A6412"/>
    <w:rsid w:val="008A6479"/>
    <w:rsid w:val="008A647C"/>
    <w:rsid w:val="008A667A"/>
    <w:rsid w:val="008A66AA"/>
    <w:rsid w:val="008A67F3"/>
    <w:rsid w:val="008A690E"/>
    <w:rsid w:val="008A6A10"/>
    <w:rsid w:val="008A6ABA"/>
    <w:rsid w:val="008A6AD5"/>
    <w:rsid w:val="008A6CD8"/>
    <w:rsid w:val="008A6E4B"/>
    <w:rsid w:val="008A6F3E"/>
    <w:rsid w:val="008A6F5C"/>
    <w:rsid w:val="008A6FA6"/>
    <w:rsid w:val="008A7343"/>
    <w:rsid w:val="008A73E2"/>
    <w:rsid w:val="008A7493"/>
    <w:rsid w:val="008A752F"/>
    <w:rsid w:val="008A7C46"/>
    <w:rsid w:val="008A7D10"/>
    <w:rsid w:val="008A7EEB"/>
    <w:rsid w:val="008A7F66"/>
    <w:rsid w:val="008A7FC9"/>
    <w:rsid w:val="008B0075"/>
    <w:rsid w:val="008B02CD"/>
    <w:rsid w:val="008B070C"/>
    <w:rsid w:val="008B0888"/>
    <w:rsid w:val="008B09F0"/>
    <w:rsid w:val="008B0A5F"/>
    <w:rsid w:val="008B0DD5"/>
    <w:rsid w:val="008B0DE1"/>
    <w:rsid w:val="008B0DEB"/>
    <w:rsid w:val="008B0FAB"/>
    <w:rsid w:val="008B12F4"/>
    <w:rsid w:val="008B1301"/>
    <w:rsid w:val="008B135B"/>
    <w:rsid w:val="008B1396"/>
    <w:rsid w:val="008B13C8"/>
    <w:rsid w:val="008B15B1"/>
    <w:rsid w:val="008B1888"/>
    <w:rsid w:val="008B18C9"/>
    <w:rsid w:val="008B18D9"/>
    <w:rsid w:val="008B1955"/>
    <w:rsid w:val="008B19CD"/>
    <w:rsid w:val="008B1ABC"/>
    <w:rsid w:val="008B1BF3"/>
    <w:rsid w:val="008B1CC6"/>
    <w:rsid w:val="008B1DCF"/>
    <w:rsid w:val="008B1DF2"/>
    <w:rsid w:val="008B1E61"/>
    <w:rsid w:val="008B1FDF"/>
    <w:rsid w:val="008B2162"/>
    <w:rsid w:val="008B2173"/>
    <w:rsid w:val="008B2236"/>
    <w:rsid w:val="008B2314"/>
    <w:rsid w:val="008B26D9"/>
    <w:rsid w:val="008B2A00"/>
    <w:rsid w:val="008B2AF8"/>
    <w:rsid w:val="008B2D1F"/>
    <w:rsid w:val="008B2FCC"/>
    <w:rsid w:val="008B302A"/>
    <w:rsid w:val="008B3182"/>
    <w:rsid w:val="008B3242"/>
    <w:rsid w:val="008B32CB"/>
    <w:rsid w:val="008B348B"/>
    <w:rsid w:val="008B3556"/>
    <w:rsid w:val="008B3872"/>
    <w:rsid w:val="008B3DAD"/>
    <w:rsid w:val="008B3DE1"/>
    <w:rsid w:val="008B3FC9"/>
    <w:rsid w:val="008B4174"/>
    <w:rsid w:val="008B4183"/>
    <w:rsid w:val="008B41FD"/>
    <w:rsid w:val="008B4252"/>
    <w:rsid w:val="008B43C3"/>
    <w:rsid w:val="008B46D7"/>
    <w:rsid w:val="008B48DF"/>
    <w:rsid w:val="008B4963"/>
    <w:rsid w:val="008B4BB0"/>
    <w:rsid w:val="008B4C17"/>
    <w:rsid w:val="008B4D82"/>
    <w:rsid w:val="008B509A"/>
    <w:rsid w:val="008B51EE"/>
    <w:rsid w:val="008B5207"/>
    <w:rsid w:val="008B5215"/>
    <w:rsid w:val="008B522A"/>
    <w:rsid w:val="008B52CC"/>
    <w:rsid w:val="008B55CF"/>
    <w:rsid w:val="008B56C0"/>
    <w:rsid w:val="008B595C"/>
    <w:rsid w:val="008B5AF5"/>
    <w:rsid w:val="008B5C89"/>
    <w:rsid w:val="008B6048"/>
    <w:rsid w:val="008B62F7"/>
    <w:rsid w:val="008B6342"/>
    <w:rsid w:val="008B67AC"/>
    <w:rsid w:val="008B6CB9"/>
    <w:rsid w:val="008B6CBF"/>
    <w:rsid w:val="008B7155"/>
    <w:rsid w:val="008B73A6"/>
    <w:rsid w:val="008B7411"/>
    <w:rsid w:val="008B7492"/>
    <w:rsid w:val="008B74B8"/>
    <w:rsid w:val="008B74C3"/>
    <w:rsid w:val="008B75C1"/>
    <w:rsid w:val="008B79E3"/>
    <w:rsid w:val="008B7BA0"/>
    <w:rsid w:val="008B7E18"/>
    <w:rsid w:val="008B7E5F"/>
    <w:rsid w:val="008B7E74"/>
    <w:rsid w:val="008B7FF4"/>
    <w:rsid w:val="008C0058"/>
    <w:rsid w:val="008C0329"/>
    <w:rsid w:val="008C03D0"/>
    <w:rsid w:val="008C05EF"/>
    <w:rsid w:val="008C062A"/>
    <w:rsid w:val="008C07BF"/>
    <w:rsid w:val="008C0B4B"/>
    <w:rsid w:val="008C0B69"/>
    <w:rsid w:val="008C0B8C"/>
    <w:rsid w:val="008C0D13"/>
    <w:rsid w:val="008C0DD1"/>
    <w:rsid w:val="008C1316"/>
    <w:rsid w:val="008C14D1"/>
    <w:rsid w:val="008C1822"/>
    <w:rsid w:val="008C18DA"/>
    <w:rsid w:val="008C19A6"/>
    <w:rsid w:val="008C1B69"/>
    <w:rsid w:val="008C1E06"/>
    <w:rsid w:val="008C1E92"/>
    <w:rsid w:val="008C216B"/>
    <w:rsid w:val="008C2339"/>
    <w:rsid w:val="008C236F"/>
    <w:rsid w:val="008C25A0"/>
    <w:rsid w:val="008C2646"/>
    <w:rsid w:val="008C2731"/>
    <w:rsid w:val="008C27F0"/>
    <w:rsid w:val="008C28F2"/>
    <w:rsid w:val="008C3087"/>
    <w:rsid w:val="008C3176"/>
    <w:rsid w:val="008C3872"/>
    <w:rsid w:val="008C3A7D"/>
    <w:rsid w:val="008C3AA7"/>
    <w:rsid w:val="008C3BAD"/>
    <w:rsid w:val="008C3C88"/>
    <w:rsid w:val="008C3CC8"/>
    <w:rsid w:val="008C3D32"/>
    <w:rsid w:val="008C3FA8"/>
    <w:rsid w:val="008C40F7"/>
    <w:rsid w:val="008C4302"/>
    <w:rsid w:val="008C4310"/>
    <w:rsid w:val="008C4575"/>
    <w:rsid w:val="008C45F2"/>
    <w:rsid w:val="008C48AF"/>
    <w:rsid w:val="008C4A50"/>
    <w:rsid w:val="008C4AB5"/>
    <w:rsid w:val="008C4CDB"/>
    <w:rsid w:val="008C4DE6"/>
    <w:rsid w:val="008C51C9"/>
    <w:rsid w:val="008C5296"/>
    <w:rsid w:val="008C534A"/>
    <w:rsid w:val="008C586F"/>
    <w:rsid w:val="008C591B"/>
    <w:rsid w:val="008C5A15"/>
    <w:rsid w:val="008C5AFE"/>
    <w:rsid w:val="008C5B11"/>
    <w:rsid w:val="008C5B3E"/>
    <w:rsid w:val="008C5CBA"/>
    <w:rsid w:val="008C5CE0"/>
    <w:rsid w:val="008C5EE5"/>
    <w:rsid w:val="008C6329"/>
    <w:rsid w:val="008C65C2"/>
    <w:rsid w:val="008C6663"/>
    <w:rsid w:val="008C66D2"/>
    <w:rsid w:val="008C6AAD"/>
    <w:rsid w:val="008C6B31"/>
    <w:rsid w:val="008C6D1B"/>
    <w:rsid w:val="008C6D21"/>
    <w:rsid w:val="008C6FFA"/>
    <w:rsid w:val="008C74E1"/>
    <w:rsid w:val="008C77F8"/>
    <w:rsid w:val="008C7B07"/>
    <w:rsid w:val="008C7BD2"/>
    <w:rsid w:val="008C7DBA"/>
    <w:rsid w:val="008C7DCB"/>
    <w:rsid w:val="008C7FCE"/>
    <w:rsid w:val="008C7FE5"/>
    <w:rsid w:val="008D009B"/>
    <w:rsid w:val="008D01B0"/>
    <w:rsid w:val="008D0487"/>
    <w:rsid w:val="008D04BC"/>
    <w:rsid w:val="008D0707"/>
    <w:rsid w:val="008D07E0"/>
    <w:rsid w:val="008D08CC"/>
    <w:rsid w:val="008D0990"/>
    <w:rsid w:val="008D0DAA"/>
    <w:rsid w:val="008D0FE2"/>
    <w:rsid w:val="008D1008"/>
    <w:rsid w:val="008D10BD"/>
    <w:rsid w:val="008D10CC"/>
    <w:rsid w:val="008D1108"/>
    <w:rsid w:val="008D1133"/>
    <w:rsid w:val="008D132F"/>
    <w:rsid w:val="008D1358"/>
    <w:rsid w:val="008D1549"/>
    <w:rsid w:val="008D1723"/>
    <w:rsid w:val="008D18EE"/>
    <w:rsid w:val="008D19DA"/>
    <w:rsid w:val="008D1EC1"/>
    <w:rsid w:val="008D1F0D"/>
    <w:rsid w:val="008D1FEC"/>
    <w:rsid w:val="008D2152"/>
    <w:rsid w:val="008D244B"/>
    <w:rsid w:val="008D27F4"/>
    <w:rsid w:val="008D2A55"/>
    <w:rsid w:val="008D2A62"/>
    <w:rsid w:val="008D2C55"/>
    <w:rsid w:val="008D2D91"/>
    <w:rsid w:val="008D2FF0"/>
    <w:rsid w:val="008D30AA"/>
    <w:rsid w:val="008D3164"/>
    <w:rsid w:val="008D3199"/>
    <w:rsid w:val="008D327E"/>
    <w:rsid w:val="008D332F"/>
    <w:rsid w:val="008D33CB"/>
    <w:rsid w:val="008D3692"/>
    <w:rsid w:val="008D3825"/>
    <w:rsid w:val="008D3D86"/>
    <w:rsid w:val="008D3DBF"/>
    <w:rsid w:val="008D3E41"/>
    <w:rsid w:val="008D3F56"/>
    <w:rsid w:val="008D4079"/>
    <w:rsid w:val="008D481E"/>
    <w:rsid w:val="008D49D6"/>
    <w:rsid w:val="008D49D7"/>
    <w:rsid w:val="008D4B0E"/>
    <w:rsid w:val="008D4BED"/>
    <w:rsid w:val="008D4CC5"/>
    <w:rsid w:val="008D4D87"/>
    <w:rsid w:val="008D4E35"/>
    <w:rsid w:val="008D4FF6"/>
    <w:rsid w:val="008D52F6"/>
    <w:rsid w:val="008D542D"/>
    <w:rsid w:val="008D546D"/>
    <w:rsid w:val="008D55A7"/>
    <w:rsid w:val="008D5675"/>
    <w:rsid w:val="008D57C2"/>
    <w:rsid w:val="008D5A0C"/>
    <w:rsid w:val="008D6219"/>
    <w:rsid w:val="008D6237"/>
    <w:rsid w:val="008D63F8"/>
    <w:rsid w:val="008D6463"/>
    <w:rsid w:val="008D6478"/>
    <w:rsid w:val="008D65EE"/>
    <w:rsid w:val="008D6692"/>
    <w:rsid w:val="008D670B"/>
    <w:rsid w:val="008D69D4"/>
    <w:rsid w:val="008D6A21"/>
    <w:rsid w:val="008D6B63"/>
    <w:rsid w:val="008D6B7B"/>
    <w:rsid w:val="008D6B83"/>
    <w:rsid w:val="008D6BEC"/>
    <w:rsid w:val="008D6D67"/>
    <w:rsid w:val="008D71AE"/>
    <w:rsid w:val="008D720E"/>
    <w:rsid w:val="008D73DF"/>
    <w:rsid w:val="008D743E"/>
    <w:rsid w:val="008D762D"/>
    <w:rsid w:val="008D7785"/>
    <w:rsid w:val="008D78F7"/>
    <w:rsid w:val="008D7931"/>
    <w:rsid w:val="008D79B4"/>
    <w:rsid w:val="008D7A44"/>
    <w:rsid w:val="008D7B92"/>
    <w:rsid w:val="008D7DB7"/>
    <w:rsid w:val="008D7DCF"/>
    <w:rsid w:val="008E01D4"/>
    <w:rsid w:val="008E02C9"/>
    <w:rsid w:val="008E0894"/>
    <w:rsid w:val="008E0991"/>
    <w:rsid w:val="008E0A38"/>
    <w:rsid w:val="008E0CEC"/>
    <w:rsid w:val="008E0D58"/>
    <w:rsid w:val="008E0EB7"/>
    <w:rsid w:val="008E0F63"/>
    <w:rsid w:val="008E1085"/>
    <w:rsid w:val="008E10CD"/>
    <w:rsid w:val="008E10FD"/>
    <w:rsid w:val="008E11EB"/>
    <w:rsid w:val="008E1384"/>
    <w:rsid w:val="008E141D"/>
    <w:rsid w:val="008E165A"/>
    <w:rsid w:val="008E17C3"/>
    <w:rsid w:val="008E1B90"/>
    <w:rsid w:val="008E1BC0"/>
    <w:rsid w:val="008E1C55"/>
    <w:rsid w:val="008E1CEF"/>
    <w:rsid w:val="008E1E78"/>
    <w:rsid w:val="008E220C"/>
    <w:rsid w:val="008E2216"/>
    <w:rsid w:val="008E22AD"/>
    <w:rsid w:val="008E22EF"/>
    <w:rsid w:val="008E2360"/>
    <w:rsid w:val="008E265F"/>
    <w:rsid w:val="008E2881"/>
    <w:rsid w:val="008E2D2F"/>
    <w:rsid w:val="008E2D8D"/>
    <w:rsid w:val="008E2DDD"/>
    <w:rsid w:val="008E2E23"/>
    <w:rsid w:val="008E2E53"/>
    <w:rsid w:val="008E2EB6"/>
    <w:rsid w:val="008E3071"/>
    <w:rsid w:val="008E3164"/>
    <w:rsid w:val="008E34AB"/>
    <w:rsid w:val="008E3576"/>
    <w:rsid w:val="008E3A85"/>
    <w:rsid w:val="008E3C9F"/>
    <w:rsid w:val="008E3CD2"/>
    <w:rsid w:val="008E3D4F"/>
    <w:rsid w:val="008E3F35"/>
    <w:rsid w:val="008E4135"/>
    <w:rsid w:val="008E4348"/>
    <w:rsid w:val="008E43C5"/>
    <w:rsid w:val="008E467C"/>
    <w:rsid w:val="008E4814"/>
    <w:rsid w:val="008E4B03"/>
    <w:rsid w:val="008E4B74"/>
    <w:rsid w:val="008E4BBE"/>
    <w:rsid w:val="008E4FEF"/>
    <w:rsid w:val="008E5045"/>
    <w:rsid w:val="008E516F"/>
    <w:rsid w:val="008E5176"/>
    <w:rsid w:val="008E52D0"/>
    <w:rsid w:val="008E593E"/>
    <w:rsid w:val="008E5C88"/>
    <w:rsid w:val="008E5F0C"/>
    <w:rsid w:val="008E671A"/>
    <w:rsid w:val="008E675F"/>
    <w:rsid w:val="008E68C7"/>
    <w:rsid w:val="008E696A"/>
    <w:rsid w:val="008E699A"/>
    <w:rsid w:val="008E699F"/>
    <w:rsid w:val="008E6AAF"/>
    <w:rsid w:val="008E6D28"/>
    <w:rsid w:val="008E6D2F"/>
    <w:rsid w:val="008E6E1F"/>
    <w:rsid w:val="008E711A"/>
    <w:rsid w:val="008E736F"/>
    <w:rsid w:val="008E74E6"/>
    <w:rsid w:val="008E75A3"/>
    <w:rsid w:val="008E7700"/>
    <w:rsid w:val="008E78B6"/>
    <w:rsid w:val="008E78EA"/>
    <w:rsid w:val="008E79F4"/>
    <w:rsid w:val="008E7F70"/>
    <w:rsid w:val="008E7FE3"/>
    <w:rsid w:val="008F0282"/>
    <w:rsid w:val="008F038F"/>
    <w:rsid w:val="008F043D"/>
    <w:rsid w:val="008F0ADE"/>
    <w:rsid w:val="008F0C75"/>
    <w:rsid w:val="008F0E32"/>
    <w:rsid w:val="008F0E99"/>
    <w:rsid w:val="008F10FF"/>
    <w:rsid w:val="008F11BB"/>
    <w:rsid w:val="008F12F3"/>
    <w:rsid w:val="008F1787"/>
    <w:rsid w:val="008F1976"/>
    <w:rsid w:val="008F19A5"/>
    <w:rsid w:val="008F1A92"/>
    <w:rsid w:val="008F1CF3"/>
    <w:rsid w:val="008F1CFF"/>
    <w:rsid w:val="008F20CC"/>
    <w:rsid w:val="008F20FE"/>
    <w:rsid w:val="008F22DC"/>
    <w:rsid w:val="008F2384"/>
    <w:rsid w:val="008F2586"/>
    <w:rsid w:val="008F25FC"/>
    <w:rsid w:val="008F28F6"/>
    <w:rsid w:val="008F2946"/>
    <w:rsid w:val="008F298C"/>
    <w:rsid w:val="008F29B9"/>
    <w:rsid w:val="008F2BEB"/>
    <w:rsid w:val="008F2DDA"/>
    <w:rsid w:val="008F2E0C"/>
    <w:rsid w:val="008F2EBC"/>
    <w:rsid w:val="008F2F95"/>
    <w:rsid w:val="008F3080"/>
    <w:rsid w:val="008F3129"/>
    <w:rsid w:val="008F3268"/>
    <w:rsid w:val="008F341C"/>
    <w:rsid w:val="008F349A"/>
    <w:rsid w:val="008F35C0"/>
    <w:rsid w:val="008F35DF"/>
    <w:rsid w:val="008F3789"/>
    <w:rsid w:val="008F3B28"/>
    <w:rsid w:val="008F3B8C"/>
    <w:rsid w:val="008F3BD0"/>
    <w:rsid w:val="008F3FDB"/>
    <w:rsid w:val="008F3FE3"/>
    <w:rsid w:val="008F4024"/>
    <w:rsid w:val="008F43C2"/>
    <w:rsid w:val="008F4439"/>
    <w:rsid w:val="008F44DD"/>
    <w:rsid w:val="008F4539"/>
    <w:rsid w:val="008F4849"/>
    <w:rsid w:val="008F4945"/>
    <w:rsid w:val="008F4C2C"/>
    <w:rsid w:val="008F4C60"/>
    <w:rsid w:val="008F4FE4"/>
    <w:rsid w:val="008F529B"/>
    <w:rsid w:val="008F52B5"/>
    <w:rsid w:val="008F55D9"/>
    <w:rsid w:val="008F57D6"/>
    <w:rsid w:val="008F5C24"/>
    <w:rsid w:val="008F5C2A"/>
    <w:rsid w:val="008F5E14"/>
    <w:rsid w:val="008F5EE1"/>
    <w:rsid w:val="008F5EFC"/>
    <w:rsid w:val="008F5F7A"/>
    <w:rsid w:val="008F6045"/>
    <w:rsid w:val="008F6129"/>
    <w:rsid w:val="008F638D"/>
    <w:rsid w:val="008F656B"/>
    <w:rsid w:val="008F65DD"/>
    <w:rsid w:val="008F664E"/>
    <w:rsid w:val="008F687F"/>
    <w:rsid w:val="008F6AB0"/>
    <w:rsid w:val="008F6B5A"/>
    <w:rsid w:val="008F6C27"/>
    <w:rsid w:val="008F6CC5"/>
    <w:rsid w:val="008F6E58"/>
    <w:rsid w:val="008F7065"/>
    <w:rsid w:val="008F70AD"/>
    <w:rsid w:val="008F73B0"/>
    <w:rsid w:val="008F7708"/>
    <w:rsid w:val="008F7814"/>
    <w:rsid w:val="008F7CC2"/>
    <w:rsid w:val="008F7FE4"/>
    <w:rsid w:val="00900127"/>
    <w:rsid w:val="00900392"/>
    <w:rsid w:val="0090068E"/>
    <w:rsid w:val="0090097D"/>
    <w:rsid w:val="009009D9"/>
    <w:rsid w:val="00900A06"/>
    <w:rsid w:val="00900A6D"/>
    <w:rsid w:val="00900D25"/>
    <w:rsid w:val="00900D91"/>
    <w:rsid w:val="0090109B"/>
    <w:rsid w:val="0090137D"/>
    <w:rsid w:val="009014ED"/>
    <w:rsid w:val="00901759"/>
    <w:rsid w:val="00901DC5"/>
    <w:rsid w:val="00901EFA"/>
    <w:rsid w:val="009022D8"/>
    <w:rsid w:val="009022FE"/>
    <w:rsid w:val="00902342"/>
    <w:rsid w:val="009023CE"/>
    <w:rsid w:val="009023FF"/>
    <w:rsid w:val="00902492"/>
    <w:rsid w:val="00902621"/>
    <w:rsid w:val="009026DF"/>
    <w:rsid w:val="00902728"/>
    <w:rsid w:val="009028ED"/>
    <w:rsid w:val="009029B6"/>
    <w:rsid w:val="00902D8D"/>
    <w:rsid w:val="0090312E"/>
    <w:rsid w:val="0090342C"/>
    <w:rsid w:val="009035D9"/>
    <w:rsid w:val="00903A45"/>
    <w:rsid w:val="00903B81"/>
    <w:rsid w:val="00903C11"/>
    <w:rsid w:val="00903F2D"/>
    <w:rsid w:val="009046B4"/>
    <w:rsid w:val="009048D9"/>
    <w:rsid w:val="00904975"/>
    <w:rsid w:val="00904AD6"/>
    <w:rsid w:val="00904C41"/>
    <w:rsid w:val="00904D30"/>
    <w:rsid w:val="00905032"/>
    <w:rsid w:val="009050A8"/>
    <w:rsid w:val="00905572"/>
    <w:rsid w:val="009056E6"/>
    <w:rsid w:val="00905D58"/>
    <w:rsid w:val="00905F47"/>
    <w:rsid w:val="00906156"/>
    <w:rsid w:val="00906403"/>
    <w:rsid w:val="00906600"/>
    <w:rsid w:val="00906667"/>
    <w:rsid w:val="009067A5"/>
    <w:rsid w:val="009067F3"/>
    <w:rsid w:val="00906828"/>
    <w:rsid w:val="00906914"/>
    <w:rsid w:val="009069B1"/>
    <w:rsid w:val="00906F34"/>
    <w:rsid w:val="009074B3"/>
    <w:rsid w:val="009074F4"/>
    <w:rsid w:val="009076D2"/>
    <w:rsid w:val="0090775C"/>
    <w:rsid w:val="00907770"/>
    <w:rsid w:val="00907986"/>
    <w:rsid w:val="009079F0"/>
    <w:rsid w:val="00907A36"/>
    <w:rsid w:val="00907AB4"/>
    <w:rsid w:val="00907CF8"/>
    <w:rsid w:val="00907DA5"/>
    <w:rsid w:val="00907DFF"/>
    <w:rsid w:val="00907E4A"/>
    <w:rsid w:val="00907EA2"/>
    <w:rsid w:val="009100C2"/>
    <w:rsid w:val="00910593"/>
    <w:rsid w:val="00910728"/>
    <w:rsid w:val="00910AF2"/>
    <w:rsid w:val="00910BEA"/>
    <w:rsid w:val="00910FDB"/>
    <w:rsid w:val="00911010"/>
    <w:rsid w:val="0091107C"/>
    <w:rsid w:val="0091107F"/>
    <w:rsid w:val="00911153"/>
    <w:rsid w:val="0091128E"/>
    <w:rsid w:val="009112AA"/>
    <w:rsid w:val="0091137B"/>
    <w:rsid w:val="00911692"/>
    <w:rsid w:val="009116F2"/>
    <w:rsid w:val="009117B2"/>
    <w:rsid w:val="009118F9"/>
    <w:rsid w:val="00911961"/>
    <w:rsid w:val="00911AB1"/>
    <w:rsid w:val="00911D63"/>
    <w:rsid w:val="00911EFF"/>
    <w:rsid w:val="00912083"/>
    <w:rsid w:val="0091244D"/>
    <w:rsid w:val="0091267B"/>
    <w:rsid w:val="0091268B"/>
    <w:rsid w:val="00912745"/>
    <w:rsid w:val="00912B97"/>
    <w:rsid w:val="00912DC7"/>
    <w:rsid w:val="00912F1E"/>
    <w:rsid w:val="009130F3"/>
    <w:rsid w:val="00913123"/>
    <w:rsid w:val="0091319A"/>
    <w:rsid w:val="009132E9"/>
    <w:rsid w:val="00913633"/>
    <w:rsid w:val="0091398C"/>
    <w:rsid w:val="00913A93"/>
    <w:rsid w:val="00913BB9"/>
    <w:rsid w:val="00913E5A"/>
    <w:rsid w:val="00913EA0"/>
    <w:rsid w:val="00913ECC"/>
    <w:rsid w:val="00914040"/>
    <w:rsid w:val="00914175"/>
    <w:rsid w:val="009141E9"/>
    <w:rsid w:val="0091425E"/>
    <w:rsid w:val="009142A5"/>
    <w:rsid w:val="00914587"/>
    <w:rsid w:val="00914A89"/>
    <w:rsid w:val="00914AF1"/>
    <w:rsid w:val="00914C24"/>
    <w:rsid w:val="00914DAA"/>
    <w:rsid w:val="00914F93"/>
    <w:rsid w:val="00915062"/>
    <w:rsid w:val="00915153"/>
    <w:rsid w:val="00915216"/>
    <w:rsid w:val="00915440"/>
    <w:rsid w:val="0091544E"/>
    <w:rsid w:val="009154C3"/>
    <w:rsid w:val="009157B6"/>
    <w:rsid w:val="009157BB"/>
    <w:rsid w:val="009159F1"/>
    <w:rsid w:val="00915E95"/>
    <w:rsid w:val="00915EEB"/>
    <w:rsid w:val="0091609F"/>
    <w:rsid w:val="009160D3"/>
    <w:rsid w:val="0091611D"/>
    <w:rsid w:val="0091637C"/>
    <w:rsid w:val="00916395"/>
    <w:rsid w:val="0091655E"/>
    <w:rsid w:val="009165A9"/>
    <w:rsid w:val="009165CA"/>
    <w:rsid w:val="0091662F"/>
    <w:rsid w:val="009167B1"/>
    <w:rsid w:val="009170BA"/>
    <w:rsid w:val="00917283"/>
    <w:rsid w:val="00917325"/>
    <w:rsid w:val="0091735C"/>
    <w:rsid w:val="009173BF"/>
    <w:rsid w:val="009175CC"/>
    <w:rsid w:val="009178A2"/>
    <w:rsid w:val="009179A9"/>
    <w:rsid w:val="00917A10"/>
    <w:rsid w:val="00917A9C"/>
    <w:rsid w:val="00917D36"/>
    <w:rsid w:val="00917E32"/>
    <w:rsid w:val="00920005"/>
    <w:rsid w:val="009202BF"/>
    <w:rsid w:val="009202C0"/>
    <w:rsid w:val="009202E7"/>
    <w:rsid w:val="0092038C"/>
    <w:rsid w:val="0092042A"/>
    <w:rsid w:val="00920732"/>
    <w:rsid w:val="00920948"/>
    <w:rsid w:val="00920B88"/>
    <w:rsid w:val="00920CCF"/>
    <w:rsid w:val="00920F9D"/>
    <w:rsid w:val="0092133D"/>
    <w:rsid w:val="00921758"/>
    <w:rsid w:val="0092176F"/>
    <w:rsid w:val="00921851"/>
    <w:rsid w:val="009219F7"/>
    <w:rsid w:val="00921D28"/>
    <w:rsid w:val="00921D8E"/>
    <w:rsid w:val="00921DE4"/>
    <w:rsid w:val="009220B1"/>
    <w:rsid w:val="00922283"/>
    <w:rsid w:val="00922598"/>
    <w:rsid w:val="00922A21"/>
    <w:rsid w:val="00922A73"/>
    <w:rsid w:val="00922ACF"/>
    <w:rsid w:val="00922DBE"/>
    <w:rsid w:val="00922E74"/>
    <w:rsid w:val="0092317A"/>
    <w:rsid w:val="00923193"/>
    <w:rsid w:val="009232C9"/>
    <w:rsid w:val="00923549"/>
    <w:rsid w:val="0092359B"/>
    <w:rsid w:val="009236B3"/>
    <w:rsid w:val="009238F6"/>
    <w:rsid w:val="00923C35"/>
    <w:rsid w:val="0092414E"/>
    <w:rsid w:val="009241AB"/>
    <w:rsid w:val="0092423F"/>
    <w:rsid w:val="00924303"/>
    <w:rsid w:val="00924443"/>
    <w:rsid w:val="009244F5"/>
    <w:rsid w:val="0092458D"/>
    <w:rsid w:val="00924729"/>
    <w:rsid w:val="00924818"/>
    <w:rsid w:val="0092489A"/>
    <w:rsid w:val="0092497B"/>
    <w:rsid w:val="00924D2D"/>
    <w:rsid w:val="00924E13"/>
    <w:rsid w:val="00924FF1"/>
    <w:rsid w:val="00925121"/>
    <w:rsid w:val="00925441"/>
    <w:rsid w:val="00925714"/>
    <w:rsid w:val="0092583A"/>
    <w:rsid w:val="00925A8B"/>
    <w:rsid w:val="00925A98"/>
    <w:rsid w:val="00925CBA"/>
    <w:rsid w:val="00925F8A"/>
    <w:rsid w:val="0092608B"/>
    <w:rsid w:val="00926127"/>
    <w:rsid w:val="00926321"/>
    <w:rsid w:val="00926441"/>
    <w:rsid w:val="009266C8"/>
    <w:rsid w:val="00926801"/>
    <w:rsid w:val="00926B70"/>
    <w:rsid w:val="00926D20"/>
    <w:rsid w:val="00927017"/>
    <w:rsid w:val="009270D5"/>
    <w:rsid w:val="0092775B"/>
    <w:rsid w:val="009278D7"/>
    <w:rsid w:val="009279DD"/>
    <w:rsid w:val="00927D0E"/>
    <w:rsid w:val="00927D10"/>
    <w:rsid w:val="0093010C"/>
    <w:rsid w:val="009301B2"/>
    <w:rsid w:val="009302C7"/>
    <w:rsid w:val="00930852"/>
    <w:rsid w:val="00930B0A"/>
    <w:rsid w:val="00930C3D"/>
    <w:rsid w:val="00930E7F"/>
    <w:rsid w:val="00930EAF"/>
    <w:rsid w:val="00931124"/>
    <w:rsid w:val="009314D6"/>
    <w:rsid w:val="009315A1"/>
    <w:rsid w:val="00931879"/>
    <w:rsid w:val="00931A6C"/>
    <w:rsid w:val="00931B15"/>
    <w:rsid w:val="00931D58"/>
    <w:rsid w:val="0093207B"/>
    <w:rsid w:val="0093208B"/>
    <w:rsid w:val="0093211A"/>
    <w:rsid w:val="0093211C"/>
    <w:rsid w:val="00932190"/>
    <w:rsid w:val="009323C6"/>
    <w:rsid w:val="009327B6"/>
    <w:rsid w:val="00932AA6"/>
    <w:rsid w:val="00932AD8"/>
    <w:rsid w:val="00932CF9"/>
    <w:rsid w:val="009330B8"/>
    <w:rsid w:val="009331C0"/>
    <w:rsid w:val="00933448"/>
    <w:rsid w:val="00933463"/>
    <w:rsid w:val="0093351F"/>
    <w:rsid w:val="009335ED"/>
    <w:rsid w:val="00933641"/>
    <w:rsid w:val="009337B2"/>
    <w:rsid w:val="00933809"/>
    <w:rsid w:val="00933901"/>
    <w:rsid w:val="00933A43"/>
    <w:rsid w:val="00933A65"/>
    <w:rsid w:val="00933C4B"/>
    <w:rsid w:val="00933F37"/>
    <w:rsid w:val="00934049"/>
    <w:rsid w:val="00934095"/>
    <w:rsid w:val="009340CD"/>
    <w:rsid w:val="009341C6"/>
    <w:rsid w:val="0093423A"/>
    <w:rsid w:val="0093425A"/>
    <w:rsid w:val="009347DF"/>
    <w:rsid w:val="00934C0E"/>
    <w:rsid w:val="00934C68"/>
    <w:rsid w:val="00934D24"/>
    <w:rsid w:val="00935160"/>
    <w:rsid w:val="00935475"/>
    <w:rsid w:val="009354BE"/>
    <w:rsid w:val="009356D6"/>
    <w:rsid w:val="00935A30"/>
    <w:rsid w:val="00935ABF"/>
    <w:rsid w:val="00935D7E"/>
    <w:rsid w:val="00935DA5"/>
    <w:rsid w:val="00936098"/>
    <w:rsid w:val="009362A7"/>
    <w:rsid w:val="009362E3"/>
    <w:rsid w:val="0093641C"/>
    <w:rsid w:val="009364FA"/>
    <w:rsid w:val="0093672F"/>
    <w:rsid w:val="00936777"/>
    <w:rsid w:val="009369CF"/>
    <w:rsid w:val="00936D43"/>
    <w:rsid w:val="00936DAE"/>
    <w:rsid w:val="0093712D"/>
    <w:rsid w:val="009371F2"/>
    <w:rsid w:val="00937358"/>
    <w:rsid w:val="009375E1"/>
    <w:rsid w:val="00937651"/>
    <w:rsid w:val="009376A5"/>
    <w:rsid w:val="009376E6"/>
    <w:rsid w:val="0093771C"/>
    <w:rsid w:val="00937859"/>
    <w:rsid w:val="0093795A"/>
    <w:rsid w:val="00937962"/>
    <w:rsid w:val="00937C57"/>
    <w:rsid w:val="00937D02"/>
    <w:rsid w:val="00937F1A"/>
    <w:rsid w:val="00937F23"/>
    <w:rsid w:val="009403EC"/>
    <w:rsid w:val="00940484"/>
    <w:rsid w:val="00940985"/>
    <w:rsid w:val="00940A1A"/>
    <w:rsid w:val="00940D14"/>
    <w:rsid w:val="0094185F"/>
    <w:rsid w:val="009418BB"/>
    <w:rsid w:val="009418FD"/>
    <w:rsid w:val="00941C5D"/>
    <w:rsid w:val="00941D04"/>
    <w:rsid w:val="00941DF5"/>
    <w:rsid w:val="00941EDD"/>
    <w:rsid w:val="00941F8B"/>
    <w:rsid w:val="009421D9"/>
    <w:rsid w:val="009422D4"/>
    <w:rsid w:val="009424AD"/>
    <w:rsid w:val="00942608"/>
    <w:rsid w:val="0094274B"/>
    <w:rsid w:val="009427EA"/>
    <w:rsid w:val="00942C00"/>
    <w:rsid w:val="00942D1F"/>
    <w:rsid w:val="00942E73"/>
    <w:rsid w:val="0094313B"/>
    <w:rsid w:val="009431C5"/>
    <w:rsid w:val="00943227"/>
    <w:rsid w:val="0094346B"/>
    <w:rsid w:val="00943875"/>
    <w:rsid w:val="00943979"/>
    <w:rsid w:val="00943B6B"/>
    <w:rsid w:val="00943C66"/>
    <w:rsid w:val="00943C6A"/>
    <w:rsid w:val="00943D0E"/>
    <w:rsid w:val="00944016"/>
    <w:rsid w:val="00944163"/>
    <w:rsid w:val="009443CA"/>
    <w:rsid w:val="00944442"/>
    <w:rsid w:val="009445A8"/>
    <w:rsid w:val="00944812"/>
    <w:rsid w:val="00944902"/>
    <w:rsid w:val="00944971"/>
    <w:rsid w:val="00944A3B"/>
    <w:rsid w:val="00944BF8"/>
    <w:rsid w:val="00944CEB"/>
    <w:rsid w:val="00945107"/>
    <w:rsid w:val="00945163"/>
    <w:rsid w:val="009451AA"/>
    <w:rsid w:val="0094564F"/>
    <w:rsid w:val="00945809"/>
    <w:rsid w:val="00945853"/>
    <w:rsid w:val="00945D49"/>
    <w:rsid w:val="00945D82"/>
    <w:rsid w:val="00945D94"/>
    <w:rsid w:val="00945F13"/>
    <w:rsid w:val="009460AC"/>
    <w:rsid w:val="00946172"/>
    <w:rsid w:val="0094621D"/>
    <w:rsid w:val="00946325"/>
    <w:rsid w:val="009464B5"/>
    <w:rsid w:val="009464EF"/>
    <w:rsid w:val="0094650C"/>
    <w:rsid w:val="00946534"/>
    <w:rsid w:val="009466BB"/>
    <w:rsid w:val="009467B8"/>
    <w:rsid w:val="009467F6"/>
    <w:rsid w:val="00946943"/>
    <w:rsid w:val="00946C22"/>
    <w:rsid w:val="00946C8A"/>
    <w:rsid w:val="00946E75"/>
    <w:rsid w:val="00946EED"/>
    <w:rsid w:val="00947041"/>
    <w:rsid w:val="00947215"/>
    <w:rsid w:val="0094737E"/>
    <w:rsid w:val="00947465"/>
    <w:rsid w:val="00947577"/>
    <w:rsid w:val="00947863"/>
    <w:rsid w:val="0094786E"/>
    <w:rsid w:val="00947C7A"/>
    <w:rsid w:val="00947DAB"/>
    <w:rsid w:val="00947E24"/>
    <w:rsid w:val="00947FBB"/>
    <w:rsid w:val="00947FC8"/>
    <w:rsid w:val="009500CA"/>
    <w:rsid w:val="0095024A"/>
    <w:rsid w:val="00950267"/>
    <w:rsid w:val="00950369"/>
    <w:rsid w:val="0095050D"/>
    <w:rsid w:val="00950527"/>
    <w:rsid w:val="00950B47"/>
    <w:rsid w:val="00950DA7"/>
    <w:rsid w:val="00950E57"/>
    <w:rsid w:val="009510C6"/>
    <w:rsid w:val="0095121C"/>
    <w:rsid w:val="00951267"/>
    <w:rsid w:val="009512FC"/>
    <w:rsid w:val="009512FF"/>
    <w:rsid w:val="00951325"/>
    <w:rsid w:val="009513E2"/>
    <w:rsid w:val="00951484"/>
    <w:rsid w:val="00951661"/>
    <w:rsid w:val="00951974"/>
    <w:rsid w:val="00951C26"/>
    <w:rsid w:val="00951C7F"/>
    <w:rsid w:val="00951D0F"/>
    <w:rsid w:val="00951D25"/>
    <w:rsid w:val="00951EB9"/>
    <w:rsid w:val="00952414"/>
    <w:rsid w:val="009525D2"/>
    <w:rsid w:val="00952897"/>
    <w:rsid w:val="00952BBF"/>
    <w:rsid w:val="00952BCE"/>
    <w:rsid w:val="00952CAF"/>
    <w:rsid w:val="00952D50"/>
    <w:rsid w:val="00952F98"/>
    <w:rsid w:val="0095343E"/>
    <w:rsid w:val="00953441"/>
    <w:rsid w:val="00953684"/>
    <w:rsid w:val="00953908"/>
    <w:rsid w:val="0095391B"/>
    <w:rsid w:val="00953B69"/>
    <w:rsid w:val="00953CCB"/>
    <w:rsid w:val="00953EC0"/>
    <w:rsid w:val="00953F05"/>
    <w:rsid w:val="009541F0"/>
    <w:rsid w:val="009543BF"/>
    <w:rsid w:val="0095459C"/>
    <w:rsid w:val="0095483E"/>
    <w:rsid w:val="00954E6A"/>
    <w:rsid w:val="00954ECF"/>
    <w:rsid w:val="00954F1E"/>
    <w:rsid w:val="009550C6"/>
    <w:rsid w:val="009550F7"/>
    <w:rsid w:val="009551D2"/>
    <w:rsid w:val="00955418"/>
    <w:rsid w:val="0095547C"/>
    <w:rsid w:val="009554A5"/>
    <w:rsid w:val="0095577E"/>
    <w:rsid w:val="009557EE"/>
    <w:rsid w:val="00955A23"/>
    <w:rsid w:val="00955AF2"/>
    <w:rsid w:val="00955C6E"/>
    <w:rsid w:val="00955D95"/>
    <w:rsid w:val="00955DCE"/>
    <w:rsid w:val="00955F66"/>
    <w:rsid w:val="00956080"/>
    <w:rsid w:val="0095624E"/>
    <w:rsid w:val="00956332"/>
    <w:rsid w:val="009565FF"/>
    <w:rsid w:val="009568BE"/>
    <w:rsid w:val="00956B72"/>
    <w:rsid w:val="00956C46"/>
    <w:rsid w:val="00956CBB"/>
    <w:rsid w:val="00956DDC"/>
    <w:rsid w:val="00956E0A"/>
    <w:rsid w:val="00956FCD"/>
    <w:rsid w:val="00957016"/>
    <w:rsid w:val="009573E1"/>
    <w:rsid w:val="009574D1"/>
    <w:rsid w:val="00957832"/>
    <w:rsid w:val="00957899"/>
    <w:rsid w:val="00957972"/>
    <w:rsid w:val="00957A7C"/>
    <w:rsid w:val="00957E02"/>
    <w:rsid w:val="00957F6E"/>
    <w:rsid w:val="0096007C"/>
    <w:rsid w:val="00960274"/>
    <w:rsid w:val="009603EB"/>
    <w:rsid w:val="009606D4"/>
    <w:rsid w:val="0096073F"/>
    <w:rsid w:val="009608A0"/>
    <w:rsid w:val="009608B7"/>
    <w:rsid w:val="00960A91"/>
    <w:rsid w:val="00960BD9"/>
    <w:rsid w:val="00960C63"/>
    <w:rsid w:val="00960ECA"/>
    <w:rsid w:val="00960EF2"/>
    <w:rsid w:val="0096105B"/>
    <w:rsid w:val="009611D8"/>
    <w:rsid w:val="00961305"/>
    <w:rsid w:val="00961340"/>
    <w:rsid w:val="00961789"/>
    <w:rsid w:val="009617EF"/>
    <w:rsid w:val="00961869"/>
    <w:rsid w:val="0096189C"/>
    <w:rsid w:val="0096198C"/>
    <w:rsid w:val="00961C61"/>
    <w:rsid w:val="00961E5C"/>
    <w:rsid w:val="00962306"/>
    <w:rsid w:val="009624D1"/>
    <w:rsid w:val="009624F0"/>
    <w:rsid w:val="00962ED2"/>
    <w:rsid w:val="00962F4B"/>
    <w:rsid w:val="00962FCC"/>
    <w:rsid w:val="00963213"/>
    <w:rsid w:val="009634D0"/>
    <w:rsid w:val="00963658"/>
    <w:rsid w:val="009638BB"/>
    <w:rsid w:val="00963922"/>
    <w:rsid w:val="009639C9"/>
    <w:rsid w:val="00963DBA"/>
    <w:rsid w:val="00963E81"/>
    <w:rsid w:val="00964011"/>
    <w:rsid w:val="0096446A"/>
    <w:rsid w:val="009645BE"/>
    <w:rsid w:val="009648FD"/>
    <w:rsid w:val="00964942"/>
    <w:rsid w:val="00964B91"/>
    <w:rsid w:val="00964F58"/>
    <w:rsid w:val="00964FBD"/>
    <w:rsid w:val="009650C7"/>
    <w:rsid w:val="0096524D"/>
    <w:rsid w:val="009654DA"/>
    <w:rsid w:val="00965622"/>
    <w:rsid w:val="00965652"/>
    <w:rsid w:val="0096580C"/>
    <w:rsid w:val="00965A54"/>
    <w:rsid w:val="00965BBD"/>
    <w:rsid w:val="009661B8"/>
    <w:rsid w:val="00966238"/>
    <w:rsid w:val="0096654D"/>
    <w:rsid w:val="00966851"/>
    <w:rsid w:val="00966E86"/>
    <w:rsid w:val="0096718C"/>
    <w:rsid w:val="009672F3"/>
    <w:rsid w:val="009674CC"/>
    <w:rsid w:val="00967562"/>
    <w:rsid w:val="009675A8"/>
    <w:rsid w:val="00967855"/>
    <w:rsid w:val="00967BA7"/>
    <w:rsid w:val="00967D65"/>
    <w:rsid w:val="00967E10"/>
    <w:rsid w:val="00967E1B"/>
    <w:rsid w:val="00967E75"/>
    <w:rsid w:val="00970054"/>
    <w:rsid w:val="00970066"/>
    <w:rsid w:val="00970437"/>
    <w:rsid w:val="00970519"/>
    <w:rsid w:val="009706A7"/>
    <w:rsid w:val="0097074F"/>
    <w:rsid w:val="0097085A"/>
    <w:rsid w:val="00970921"/>
    <w:rsid w:val="00970AC3"/>
    <w:rsid w:val="00970B71"/>
    <w:rsid w:val="00970BD6"/>
    <w:rsid w:val="00970C8B"/>
    <w:rsid w:val="00970DB3"/>
    <w:rsid w:val="00970E1D"/>
    <w:rsid w:val="00971552"/>
    <w:rsid w:val="009715B3"/>
    <w:rsid w:val="009716A5"/>
    <w:rsid w:val="009719E0"/>
    <w:rsid w:val="009719E8"/>
    <w:rsid w:val="00971BF4"/>
    <w:rsid w:val="00971FC1"/>
    <w:rsid w:val="00971FD1"/>
    <w:rsid w:val="00972208"/>
    <w:rsid w:val="009723E1"/>
    <w:rsid w:val="00972473"/>
    <w:rsid w:val="00972547"/>
    <w:rsid w:val="0097268A"/>
    <w:rsid w:val="009726D3"/>
    <w:rsid w:val="0097274F"/>
    <w:rsid w:val="00972886"/>
    <w:rsid w:val="009728F6"/>
    <w:rsid w:val="00972976"/>
    <w:rsid w:val="00972A5C"/>
    <w:rsid w:val="00972ABE"/>
    <w:rsid w:val="00972ACA"/>
    <w:rsid w:val="00973026"/>
    <w:rsid w:val="0097327D"/>
    <w:rsid w:val="0097360C"/>
    <w:rsid w:val="0097361E"/>
    <w:rsid w:val="009736B1"/>
    <w:rsid w:val="00973860"/>
    <w:rsid w:val="009739A7"/>
    <w:rsid w:val="00973A89"/>
    <w:rsid w:val="00973B5B"/>
    <w:rsid w:val="00973C26"/>
    <w:rsid w:val="00973D89"/>
    <w:rsid w:val="009740AC"/>
    <w:rsid w:val="0097414F"/>
    <w:rsid w:val="009741E1"/>
    <w:rsid w:val="009745C8"/>
    <w:rsid w:val="009746C6"/>
    <w:rsid w:val="00974E1F"/>
    <w:rsid w:val="00974F82"/>
    <w:rsid w:val="00974FBD"/>
    <w:rsid w:val="0097504C"/>
    <w:rsid w:val="00975415"/>
    <w:rsid w:val="0097567D"/>
    <w:rsid w:val="00975694"/>
    <w:rsid w:val="0097589A"/>
    <w:rsid w:val="009758E3"/>
    <w:rsid w:val="00975DB2"/>
    <w:rsid w:val="00975FE7"/>
    <w:rsid w:val="0097629C"/>
    <w:rsid w:val="009766F2"/>
    <w:rsid w:val="00976726"/>
    <w:rsid w:val="00976ECF"/>
    <w:rsid w:val="00977332"/>
    <w:rsid w:val="00977369"/>
    <w:rsid w:val="0097738F"/>
    <w:rsid w:val="00977407"/>
    <w:rsid w:val="009774C7"/>
    <w:rsid w:val="0097771C"/>
    <w:rsid w:val="009778C0"/>
    <w:rsid w:val="00977AFA"/>
    <w:rsid w:val="00977E96"/>
    <w:rsid w:val="00977E99"/>
    <w:rsid w:val="00977FA9"/>
    <w:rsid w:val="009802E9"/>
    <w:rsid w:val="009802F4"/>
    <w:rsid w:val="00980331"/>
    <w:rsid w:val="00980339"/>
    <w:rsid w:val="0098047D"/>
    <w:rsid w:val="009806F5"/>
    <w:rsid w:val="009808B9"/>
    <w:rsid w:val="009809D8"/>
    <w:rsid w:val="00980A5E"/>
    <w:rsid w:val="00980B08"/>
    <w:rsid w:val="00980B18"/>
    <w:rsid w:val="00980C6D"/>
    <w:rsid w:val="009810BF"/>
    <w:rsid w:val="00981168"/>
    <w:rsid w:val="00981169"/>
    <w:rsid w:val="009813C9"/>
    <w:rsid w:val="009814BB"/>
    <w:rsid w:val="0098193D"/>
    <w:rsid w:val="00981A63"/>
    <w:rsid w:val="00981D61"/>
    <w:rsid w:val="00981F0D"/>
    <w:rsid w:val="00981F93"/>
    <w:rsid w:val="0098202A"/>
    <w:rsid w:val="0098227F"/>
    <w:rsid w:val="009822E9"/>
    <w:rsid w:val="00982404"/>
    <w:rsid w:val="0098246D"/>
    <w:rsid w:val="00982532"/>
    <w:rsid w:val="0098258E"/>
    <w:rsid w:val="00982A49"/>
    <w:rsid w:val="00982D5E"/>
    <w:rsid w:val="00982EE0"/>
    <w:rsid w:val="009830AC"/>
    <w:rsid w:val="009832CD"/>
    <w:rsid w:val="009833A5"/>
    <w:rsid w:val="009837E6"/>
    <w:rsid w:val="00983887"/>
    <w:rsid w:val="00983904"/>
    <w:rsid w:val="00983AD1"/>
    <w:rsid w:val="00983B77"/>
    <w:rsid w:val="00983CF7"/>
    <w:rsid w:val="00983D02"/>
    <w:rsid w:val="00983D4A"/>
    <w:rsid w:val="00983E4B"/>
    <w:rsid w:val="00983EEC"/>
    <w:rsid w:val="00984075"/>
    <w:rsid w:val="009840CE"/>
    <w:rsid w:val="00984161"/>
    <w:rsid w:val="00984251"/>
    <w:rsid w:val="0098455D"/>
    <w:rsid w:val="009845B6"/>
    <w:rsid w:val="009845E2"/>
    <w:rsid w:val="009849ED"/>
    <w:rsid w:val="00984B78"/>
    <w:rsid w:val="00984BFE"/>
    <w:rsid w:val="00984C0B"/>
    <w:rsid w:val="00984D72"/>
    <w:rsid w:val="00984E8F"/>
    <w:rsid w:val="00985031"/>
    <w:rsid w:val="009850BE"/>
    <w:rsid w:val="00985155"/>
    <w:rsid w:val="009853AC"/>
    <w:rsid w:val="00985436"/>
    <w:rsid w:val="0098567C"/>
    <w:rsid w:val="00985704"/>
    <w:rsid w:val="009858AB"/>
    <w:rsid w:val="009859FE"/>
    <w:rsid w:val="00985EBC"/>
    <w:rsid w:val="00985F0F"/>
    <w:rsid w:val="00985F1E"/>
    <w:rsid w:val="00985FCA"/>
    <w:rsid w:val="00986514"/>
    <w:rsid w:val="009867C3"/>
    <w:rsid w:val="00986852"/>
    <w:rsid w:val="009868C2"/>
    <w:rsid w:val="00986954"/>
    <w:rsid w:val="009869E9"/>
    <w:rsid w:val="00986B0C"/>
    <w:rsid w:val="00986CF3"/>
    <w:rsid w:val="00986F57"/>
    <w:rsid w:val="00986FA1"/>
    <w:rsid w:val="009870FA"/>
    <w:rsid w:val="00987239"/>
    <w:rsid w:val="00987290"/>
    <w:rsid w:val="009873B7"/>
    <w:rsid w:val="00987405"/>
    <w:rsid w:val="009874AE"/>
    <w:rsid w:val="0098763D"/>
    <w:rsid w:val="009876FF"/>
    <w:rsid w:val="0098780A"/>
    <w:rsid w:val="00987C10"/>
    <w:rsid w:val="00987F93"/>
    <w:rsid w:val="009900C2"/>
    <w:rsid w:val="009901E9"/>
    <w:rsid w:val="00990393"/>
    <w:rsid w:val="009905B8"/>
    <w:rsid w:val="00990964"/>
    <w:rsid w:val="00990970"/>
    <w:rsid w:val="00990A95"/>
    <w:rsid w:val="00990B85"/>
    <w:rsid w:val="00990E14"/>
    <w:rsid w:val="00990E76"/>
    <w:rsid w:val="00990F8A"/>
    <w:rsid w:val="00990FF4"/>
    <w:rsid w:val="00991181"/>
    <w:rsid w:val="009912C3"/>
    <w:rsid w:val="009913E8"/>
    <w:rsid w:val="0099148E"/>
    <w:rsid w:val="009918FE"/>
    <w:rsid w:val="00991A50"/>
    <w:rsid w:val="00991A8B"/>
    <w:rsid w:val="00991C9F"/>
    <w:rsid w:val="00991E0D"/>
    <w:rsid w:val="00991F2F"/>
    <w:rsid w:val="009920A5"/>
    <w:rsid w:val="0099217D"/>
    <w:rsid w:val="00992220"/>
    <w:rsid w:val="00992370"/>
    <w:rsid w:val="009923C3"/>
    <w:rsid w:val="00992420"/>
    <w:rsid w:val="0099262A"/>
    <w:rsid w:val="00992673"/>
    <w:rsid w:val="00992B98"/>
    <w:rsid w:val="00992CBA"/>
    <w:rsid w:val="00992DA4"/>
    <w:rsid w:val="00992E15"/>
    <w:rsid w:val="00993029"/>
    <w:rsid w:val="00993174"/>
    <w:rsid w:val="0099332A"/>
    <w:rsid w:val="0099344A"/>
    <w:rsid w:val="00993E1B"/>
    <w:rsid w:val="00993EB5"/>
    <w:rsid w:val="00993F50"/>
    <w:rsid w:val="00993F5C"/>
    <w:rsid w:val="0099419F"/>
    <w:rsid w:val="00994230"/>
    <w:rsid w:val="009945AC"/>
    <w:rsid w:val="00994796"/>
    <w:rsid w:val="009948A3"/>
    <w:rsid w:val="009949AA"/>
    <w:rsid w:val="00994A52"/>
    <w:rsid w:val="00994ABF"/>
    <w:rsid w:val="00994AEE"/>
    <w:rsid w:val="00994AF2"/>
    <w:rsid w:val="00994C89"/>
    <w:rsid w:val="00994EA5"/>
    <w:rsid w:val="00995000"/>
    <w:rsid w:val="00995016"/>
    <w:rsid w:val="0099515B"/>
    <w:rsid w:val="009953D4"/>
    <w:rsid w:val="00995459"/>
    <w:rsid w:val="00995590"/>
    <w:rsid w:val="0099587D"/>
    <w:rsid w:val="00995FC1"/>
    <w:rsid w:val="009961D1"/>
    <w:rsid w:val="00996203"/>
    <w:rsid w:val="00996298"/>
    <w:rsid w:val="009964E8"/>
    <w:rsid w:val="009965B6"/>
    <w:rsid w:val="00996720"/>
    <w:rsid w:val="009967D1"/>
    <w:rsid w:val="009968C5"/>
    <w:rsid w:val="00996A50"/>
    <w:rsid w:val="00996ADA"/>
    <w:rsid w:val="00996AFA"/>
    <w:rsid w:val="00996BC1"/>
    <w:rsid w:val="00996BC3"/>
    <w:rsid w:val="00996D94"/>
    <w:rsid w:val="00996F14"/>
    <w:rsid w:val="009970CD"/>
    <w:rsid w:val="009970EB"/>
    <w:rsid w:val="009972B2"/>
    <w:rsid w:val="009973A0"/>
    <w:rsid w:val="0099750D"/>
    <w:rsid w:val="009975D2"/>
    <w:rsid w:val="0099766D"/>
    <w:rsid w:val="009977B8"/>
    <w:rsid w:val="0099799B"/>
    <w:rsid w:val="009979E6"/>
    <w:rsid w:val="00997B45"/>
    <w:rsid w:val="00997CA3"/>
    <w:rsid w:val="00997D6B"/>
    <w:rsid w:val="00997ED7"/>
    <w:rsid w:val="009A02D6"/>
    <w:rsid w:val="009A03D4"/>
    <w:rsid w:val="009A0797"/>
    <w:rsid w:val="009A0966"/>
    <w:rsid w:val="009A0A4C"/>
    <w:rsid w:val="009A1117"/>
    <w:rsid w:val="009A11BD"/>
    <w:rsid w:val="009A1400"/>
    <w:rsid w:val="009A141C"/>
    <w:rsid w:val="009A1606"/>
    <w:rsid w:val="009A17B7"/>
    <w:rsid w:val="009A1922"/>
    <w:rsid w:val="009A1AF7"/>
    <w:rsid w:val="009A1E1E"/>
    <w:rsid w:val="009A1EBB"/>
    <w:rsid w:val="009A21CA"/>
    <w:rsid w:val="009A21E4"/>
    <w:rsid w:val="009A22BD"/>
    <w:rsid w:val="009A23C6"/>
    <w:rsid w:val="009A2645"/>
    <w:rsid w:val="009A26F8"/>
    <w:rsid w:val="009A294E"/>
    <w:rsid w:val="009A2AEE"/>
    <w:rsid w:val="009A2E6C"/>
    <w:rsid w:val="009A3140"/>
    <w:rsid w:val="009A3185"/>
    <w:rsid w:val="009A339D"/>
    <w:rsid w:val="009A3B2B"/>
    <w:rsid w:val="009A3D58"/>
    <w:rsid w:val="009A3D74"/>
    <w:rsid w:val="009A3EAC"/>
    <w:rsid w:val="009A3F5B"/>
    <w:rsid w:val="009A3F98"/>
    <w:rsid w:val="009A4095"/>
    <w:rsid w:val="009A418D"/>
    <w:rsid w:val="009A4472"/>
    <w:rsid w:val="009A44CB"/>
    <w:rsid w:val="009A457A"/>
    <w:rsid w:val="009A46A8"/>
    <w:rsid w:val="009A48D4"/>
    <w:rsid w:val="009A49AF"/>
    <w:rsid w:val="009A4EB7"/>
    <w:rsid w:val="009A5174"/>
    <w:rsid w:val="009A5205"/>
    <w:rsid w:val="009A5253"/>
    <w:rsid w:val="009A5591"/>
    <w:rsid w:val="009A5865"/>
    <w:rsid w:val="009A5985"/>
    <w:rsid w:val="009A5AF5"/>
    <w:rsid w:val="009A5B4A"/>
    <w:rsid w:val="009A5F99"/>
    <w:rsid w:val="009A657C"/>
    <w:rsid w:val="009A6596"/>
    <w:rsid w:val="009A6777"/>
    <w:rsid w:val="009A67E3"/>
    <w:rsid w:val="009A6AA9"/>
    <w:rsid w:val="009A6B68"/>
    <w:rsid w:val="009A6CA0"/>
    <w:rsid w:val="009A6DD0"/>
    <w:rsid w:val="009A6F9F"/>
    <w:rsid w:val="009A6FCF"/>
    <w:rsid w:val="009A7017"/>
    <w:rsid w:val="009A70CD"/>
    <w:rsid w:val="009A7503"/>
    <w:rsid w:val="009A756B"/>
    <w:rsid w:val="009A7574"/>
    <w:rsid w:val="009A791C"/>
    <w:rsid w:val="009A7D1E"/>
    <w:rsid w:val="009A7DF9"/>
    <w:rsid w:val="009A7F8B"/>
    <w:rsid w:val="009A7F96"/>
    <w:rsid w:val="009A7FDA"/>
    <w:rsid w:val="009B0298"/>
    <w:rsid w:val="009B0377"/>
    <w:rsid w:val="009B04A6"/>
    <w:rsid w:val="009B05AF"/>
    <w:rsid w:val="009B063A"/>
    <w:rsid w:val="009B0748"/>
    <w:rsid w:val="009B08AF"/>
    <w:rsid w:val="009B09B5"/>
    <w:rsid w:val="009B0B8F"/>
    <w:rsid w:val="009B0B90"/>
    <w:rsid w:val="009B0DA8"/>
    <w:rsid w:val="009B1357"/>
    <w:rsid w:val="009B13A5"/>
    <w:rsid w:val="009B1459"/>
    <w:rsid w:val="009B1551"/>
    <w:rsid w:val="009B1588"/>
    <w:rsid w:val="009B1628"/>
    <w:rsid w:val="009B17A4"/>
    <w:rsid w:val="009B17B1"/>
    <w:rsid w:val="009B187B"/>
    <w:rsid w:val="009B1897"/>
    <w:rsid w:val="009B18D4"/>
    <w:rsid w:val="009B19EA"/>
    <w:rsid w:val="009B1E4F"/>
    <w:rsid w:val="009B217A"/>
    <w:rsid w:val="009B2217"/>
    <w:rsid w:val="009B244F"/>
    <w:rsid w:val="009B24C7"/>
    <w:rsid w:val="009B2506"/>
    <w:rsid w:val="009B2524"/>
    <w:rsid w:val="009B2541"/>
    <w:rsid w:val="009B258E"/>
    <w:rsid w:val="009B2720"/>
    <w:rsid w:val="009B28F0"/>
    <w:rsid w:val="009B291D"/>
    <w:rsid w:val="009B2923"/>
    <w:rsid w:val="009B2ACF"/>
    <w:rsid w:val="009B2AEB"/>
    <w:rsid w:val="009B2B10"/>
    <w:rsid w:val="009B2B71"/>
    <w:rsid w:val="009B2BAB"/>
    <w:rsid w:val="009B2C00"/>
    <w:rsid w:val="009B2EB9"/>
    <w:rsid w:val="009B2ED5"/>
    <w:rsid w:val="009B33EB"/>
    <w:rsid w:val="009B34AE"/>
    <w:rsid w:val="009B3726"/>
    <w:rsid w:val="009B3777"/>
    <w:rsid w:val="009B37AA"/>
    <w:rsid w:val="009B37F1"/>
    <w:rsid w:val="009B38C8"/>
    <w:rsid w:val="009B3927"/>
    <w:rsid w:val="009B39F5"/>
    <w:rsid w:val="009B3BC4"/>
    <w:rsid w:val="009B3D62"/>
    <w:rsid w:val="009B3EB3"/>
    <w:rsid w:val="009B4021"/>
    <w:rsid w:val="009B4150"/>
    <w:rsid w:val="009B44AB"/>
    <w:rsid w:val="009B44F3"/>
    <w:rsid w:val="009B4562"/>
    <w:rsid w:val="009B46ED"/>
    <w:rsid w:val="009B46F6"/>
    <w:rsid w:val="009B48C1"/>
    <w:rsid w:val="009B4BE5"/>
    <w:rsid w:val="009B4DCF"/>
    <w:rsid w:val="009B4E88"/>
    <w:rsid w:val="009B51AD"/>
    <w:rsid w:val="009B55B9"/>
    <w:rsid w:val="009B5700"/>
    <w:rsid w:val="009B5A7D"/>
    <w:rsid w:val="009B5C57"/>
    <w:rsid w:val="009B5D33"/>
    <w:rsid w:val="009B5ED7"/>
    <w:rsid w:val="009B61D1"/>
    <w:rsid w:val="009B6243"/>
    <w:rsid w:val="009B64E4"/>
    <w:rsid w:val="009B6CE1"/>
    <w:rsid w:val="009B6F39"/>
    <w:rsid w:val="009B6FB2"/>
    <w:rsid w:val="009B70C5"/>
    <w:rsid w:val="009B7174"/>
    <w:rsid w:val="009B7396"/>
    <w:rsid w:val="009B7943"/>
    <w:rsid w:val="009B79B8"/>
    <w:rsid w:val="009B7BF9"/>
    <w:rsid w:val="009B7C32"/>
    <w:rsid w:val="009B7C71"/>
    <w:rsid w:val="009B7CFD"/>
    <w:rsid w:val="009B7D7D"/>
    <w:rsid w:val="009B7DF2"/>
    <w:rsid w:val="009B7E15"/>
    <w:rsid w:val="009C001A"/>
    <w:rsid w:val="009C0179"/>
    <w:rsid w:val="009C02CB"/>
    <w:rsid w:val="009C04DD"/>
    <w:rsid w:val="009C08E3"/>
    <w:rsid w:val="009C091E"/>
    <w:rsid w:val="009C0C2B"/>
    <w:rsid w:val="009C0F78"/>
    <w:rsid w:val="009C11DA"/>
    <w:rsid w:val="009C1485"/>
    <w:rsid w:val="009C1569"/>
    <w:rsid w:val="009C2011"/>
    <w:rsid w:val="009C20B1"/>
    <w:rsid w:val="009C2180"/>
    <w:rsid w:val="009C21B1"/>
    <w:rsid w:val="009C24E0"/>
    <w:rsid w:val="009C2584"/>
    <w:rsid w:val="009C25C4"/>
    <w:rsid w:val="009C263E"/>
    <w:rsid w:val="009C26E4"/>
    <w:rsid w:val="009C2820"/>
    <w:rsid w:val="009C2A7F"/>
    <w:rsid w:val="009C2A99"/>
    <w:rsid w:val="009C2AF3"/>
    <w:rsid w:val="009C2B92"/>
    <w:rsid w:val="009C2C41"/>
    <w:rsid w:val="009C2F64"/>
    <w:rsid w:val="009C3177"/>
    <w:rsid w:val="009C31E3"/>
    <w:rsid w:val="009C325F"/>
    <w:rsid w:val="009C3262"/>
    <w:rsid w:val="009C35A2"/>
    <w:rsid w:val="009C364A"/>
    <w:rsid w:val="009C3821"/>
    <w:rsid w:val="009C38B8"/>
    <w:rsid w:val="009C3A54"/>
    <w:rsid w:val="009C3B9F"/>
    <w:rsid w:val="009C3BA7"/>
    <w:rsid w:val="009C3DA5"/>
    <w:rsid w:val="009C3E41"/>
    <w:rsid w:val="009C3E85"/>
    <w:rsid w:val="009C40A4"/>
    <w:rsid w:val="009C4232"/>
    <w:rsid w:val="009C448B"/>
    <w:rsid w:val="009C44D2"/>
    <w:rsid w:val="009C4724"/>
    <w:rsid w:val="009C483C"/>
    <w:rsid w:val="009C4862"/>
    <w:rsid w:val="009C487D"/>
    <w:rsid w:val="009C4A5D"/>
    <w:rsid w:val="009C4D9B"/>
    <w:rsid w:val="009C4E52"/>
    <w:rsid w:val="009C4F3A"/>
    <w:rsid w:val="009C4F7D"/>
    <w:rsid w:val="009C4FFB"/>
    <w:rsid w:val="009C5007"/>
    <w:rsid w:val="009C50EC"/>
    <w:rsid w:val="009C51D0"/>
    <w:rsid w:val="009C53AA"/>
    <w:rsid w:val="009C579E"/>
    <w:rsid w:val="009C59B3"/>
    <w:rsid w:val="009C5C0F"/>
    <w:rsid w:val="009C5CA4"/>
    <w:rsid w:val="009C5CD5"/>
    <w:rsid w:val="009C5CF4"/>
    <w:rsid w:val="009C5EDC"/>
    <w:rsid w:val="009C5FB5"/>
    <w:rsid w:val="009C6246"/>
    <w:rsid w:val="009C67BE"/>
    <w:rsid w:val="009C682F"/>
    <w:rsid w:val="009C6999"/>
    <w:rsid w:val="009C6B3D"/>
    <w:rsid w:val="009C6E21"/>
    <w:rsid w:val="009C7101"/>
    <w:rsid w:val="009C77CB"/>
    <w:rsid w:val="009C77DF"/>
    <w:rsid w:val="009C7A6D"/>
    <w:rsid w:val="009C7D41"/>
    <w:rsid w:val="009C7F51"/>
    <w:rsid w:val="009D0138"/>
    <w:rsid w:val="009D0212"/>
    <w:rsid w:val="009D044F"/>
    <w:rsid w:val="009D0649"/>
    <w:rsid w:val="009D0680"/>
    <w:rsid w:val="009D0760"/>
    <w:rsid w:val="009D087D"/>
    <w:rsid w:val="009D0C68"/>
    <w:rsid w:val="009D0D38"/>
    <w:rsid w:val="009D0E7C"/>
    <w:rsid w:val="009D1005"/>
    <w:rsid w:val="009D1196"/>
    <w:rsid w:val="009D120A"/>
    <w:rsid w:val="009D1312"/>
    <w:rsid w:val="009D16E5"/>
    <w:rsid w:val="009D17A7"/>
    <w:rsid w:val="009D18DB"/>
    <w:rsid w:val="009D1D46"/>
    <w:rsid w:val="009D1D7F"/>
    <w:rsid w:val="009D20A8"/>
    <w:rsid w:val="009D2226"/>
    <w:rsid w:val="009D22E3"/>
    <w:rsid w:val="009D2417"/>
    <w:rsid w:val="009D243D"/>
    <w:rsid w:val="009D249C"/>
    <w:rsid w:val="009D24A5"/>
    <w:rsid w:val="009D2576"/>
    <w:rsid w:val="009D25AE"/>
    <w:rsid w:val="009D2789"/>
    <w:rsid w:val="009D284E"/>
    <w:rsid w:val="009D2A44"/>
    <w:rsid w:val="009D2D08"/>
    <w:rsid w:val="009D2D27"/>
    <w:rsid w:val="009D2D5E"/>
    <w:rsid w:val="009D308A"/>
    <w:rsid w:val="009D3108"/>
    <w:rsid w:val="009D32F8"/>
    <w:rsid w:val="009D335B"/>
    <w:rsid w:val="009D3477"/>
    <w:rsid w:val="009D3547"/>
    <w:rsid w:val="009D3582"/>
    <w:rsid w:val="009D36F9"/>
    <w:rsid w:val="009D37D8"/>
    <w:rsid w:val="009D391A"/>
    <w:rsid w:val="009D39E8"/>
    <w:rsid w:val="009D3A59"/>
    <w:rsid w:val="009D3A7B"/>
    <w:rsid w:val="009D3BDC"/>
    <w:rsid w:val="009D44BC"/>
    <w:rsid w:val="009D468C"/>
    <w:rsid w:val="009D46C3"/>
    <w:rsid w:val="009D4937"/>
    <w:rsid w:val="009D49E1"/>
    <w:rsid w:val="009D49EE"/>
    <w:rsid w:val="009D4C63"/>
    <w:rsid w:val="009D4D54"/>
    <w:rsid w:val="009D4F62"/>
    <w:rsid w:val="009D50EE"/>
    <w:rsid w:val="009D54FB"/>
    <w:rsid w:val="009D586F"/>
    <w:rsid w:val="009D59B3"/>
    <w:rsid w:val="009D59B4"/>
    <w:rsid w:val="009D5A10"/>
    <w:rsid w:val="009D5AD6"/>
    <w:rsid w:val="009D5BA8"/>
    <w:rsid w:val="009D5D17"/>
    <w:rsid w:val="009D6055"/>
    <w:rsid w:val="009D6215"/>
    <w:rsid w:val="009D659E"/>
    <w:rsid w:val="009D65D0"/>
    <w:rsid w:val="009D692F"/>
    <w:rsid w:val="009D6996"/>
    <w:rsid w:val="009D69D8"/>
    <w:rsid w:val="009D6A59"/>
    <w:rsid w:val="009D6AAA"/>
    <w:rsid w:val="009D6AB2"/>
    <w:rsid w:val="009D6CC4"/>
    <w:rsid w:val="009D6D93"/>
    <w:rsid w:val="009D6E26"/>
    <w:rsid w:val="009D6E59"/>
    <w:rsid w:val="009D735F"/>
    <w:rsid w:val="009D74B5"/>
    <w:rsid w:val="009D7556"/>
    <w:rsid w:val="009D75DB"/>
    <w:rsid w:val="009D7957"/>
    <w:rsid w:val="009D7D35"/>
    <w:rsid w:val="009E01F1"/>
    <w:rsid w:val="009E03A5"/>
    <w:rsid w:val="009E0486"/>
    <w:rsid w:val="009E04D2"/>
    <w:rsid w:val="009E0533"/>
    <w:rsid w:val="009E05A3"/>
    <w:rsid w:val="009E0C78"/>
    <w:rsid w:val="009E0E46"/>
    <w:rsid w:val="009E0ED7"/>
    <w:rsid w:val="009E0F5F"/>
    <w:rsid w:val="009E0FD2"/>
    <w:rsid w:val="009E15E6"/>
    <w:rsid w:val="009E175F"/>
    <w:rsid w:val="009E17D5"/>
    <w:rsid w:val="009E17EE"/>
    <w:rsid w:val="009E180C"/>
    <w:rsid w:val="009E1B98"/>
    <w:rsid w:val="009E1C49"/>
    <w:rsid w:val="009E1CEB"/>
    <w:rsid w:val="009E1F2C"/>
    <w:rsid w:val="009E2288"/>
    <w:rsid w:val="009E25E0"/>
    <w:rsid w:val="009E2649"/>
    <w:rsid w:val="009E29E4"/>
    <w:rsid w:val="009E2A24"/>
    <w:rsid w:val="009E2A93"/>
    <w:rsid w:val="009E2B8F"/>
    <w:rsid w:val="009E2F0A"/>
    <w:rsid w:val="009E2F13"/>
    <w:rsid w:val="009E2F75"/>
    <w:rsid w:val="009E335C"/>
    <w:rsid w:val="009E338F"/>
    <w:rsid w:val="009E33EA"/>
    <w:rsid w:val="009E370E"/>
    <w:rsid w:val="009E3787"/>
    <w:rsid w:val="009E3C21"/>
    <w:rsid w:val="009E3D9A"/>
    <w:rsid w:val="009E3F44"/>
    <w:rsid w:val="009E40A3"/>
    <w:rsid w:val="009E40EA"/>
    <w:rsid w:val="009E4195"/>
    <w:rsid w:val="009E4212"/>
    <w:rsid w:val="009E4222"/>
    <w:rsid w:val="009E4918"/>
    <w:rsid w:val="009E4946"/>
    <w:rsid w:val="009E4986"/>
    <w:rsid w:val="009E4A58"/>
    <w:rsid w:val="009E4AFE"/>
    <w:rsid w:val="009E4B8A"/>
    <w:rsid w:val="009E4C82"/>
    <w:rsid w:val="009E4DD0"/>
    <w:rsid w:val="009E4F52"/>
    <w:rsid w:val="009E519C"/>
    <w:rsid w:val="009E5207"/>
    <w:rsid w:val="009E5365"/>
    <w:rsid w:val="009E5464"/>
    <w:rsid w:val="009E550B"/>
    <w:rsid w:val="009E5536"/>
    <w:rsid w:val="009E55FA"/>
    <w:rsid w:val="009E5805"/>
    <w:rsid w:val="009E5848"/>
    <w:rsid w:val="009E61BE"/>
    <w:rsid w:val="009E62A8"/>
    <w:rsid w:val="009E6825"/>
    <w:rsid w:val="009E6AE0"/>
    <w:rsid w:val="009E6C87"/>
    <w:rsid w:val="009E6D5B"/>
    <w:rsid w:val="009E6ED6"/>
    <w:rsid w:val="009E6FAA"/>
    <w:rsid w:val="009E742F"/>
    <w:rsid w:val="009E75A0"/>
    <w:rsid w:val="009E7657"/>
    <w:rsid w:val="009E771B"/>
    <w:rsid w:val="009E793A"/>
    <w:rsid w:val="009E793B"/>
    <w:rsid w:val="009E7A7C"/>
    <w:rsid w:val="009E7CF9"/>
    <w:rsid w:val="009E7EA9"/>
    <w:rsid w:val="009E7FC3"/>
    <w:rsid w:val="009F00FB"/>
    <w:rsid w:val="009F020F"/>
    <w:rsid w:val="009F082D"/>
    <w:rsid w:val="009F084A"/>
    <w:rsid w:val="009F0898"/>
    <w:rsid w:val="009F0BA6"/>
    <w:rsid w:val="009F105B"/>
    <w:rsid w:val="009F10CF"/>
    <w:rsid w:val="009F11D0"/>
    <w:rsid w:val="009F1515"/>
    <w:rsid w:val="009F1616"/>
    <w:rsid w:val="009F162A"/>
    <w:rsid w:val="009F17AD"/>
    <w:rsid w:val="009F1962"/>
    <w:rsid w:val="009F1B85"/>
    <w:rsid w:val="009F1E3E"/>
    <w:rsid w:val="009F1FD7"/>
    <w:rsid w:val="009F2416"/>
    <w:rsid w:val="009F24CD"/>
    <w:rsid w:val="009F261F"/>
    <w:rsid w:val="009F2632"/>
    <w:rsid w:val="009F274F"/>
    <w:rsid w:val="009F2864"/>
    <w:rsid w:val="009F3374"/>
    <w:rsid w:val="009F3463"/>
    <w:rsid w:val="009F354F"/>
    <w:rsid w:val="009F3565"/>
    <w:rsid w:val="009F3580"/>
    <w:rsid w:val="009F386B"/>
    <w:rsid w:val="009F39DA"/>
    <w:rsid w:val="009F3D5F"/>
    <w:rsid w:val="009F3E6B"/>
    <w:rsid w:val="009F3E8D"/>
    <w:rsid w:val="009F3EC1"/>
    <w:rsid w:val="009F3FE3"/>
    <w:rsid w:val="009F4012"/>
    <w:rsid w:val="009F429B"/>
    <w:rsid w:val="009F44EF"/>
    <w:rsid w:val="009F4526"/>
    <w:rsid w:val="009F4655"/>
    <w:rsid w:val="009F4819"/>
    <w:rsid w:val="009F49EE"/>
    <w:rsid w:val="009F4E96"/>
    <w:rsid w:val="009F4EFE"/>
    <w:rsid w:val="009F515D"/>
    <w:rsid w:val="009F55AB"/>
    <w:rsid w:val="009F55FC"/>
    <w:rsid w:val="009F578E"/>
    <w:rsid w:val="009F5919"/>
    <w:rsid w:val="009F5954"/>
    <w:rsid w:val="009F5B30"/>
    <w:rsid w:val="009F5BC2"/>
    <w:rsid w:val="009F5BC3"/>
    <w:rsid w:val="009F5BD2"/>
    <w:rsid w:val="009F5C68"/>
    <w:rsid w:val="009F5CD4"/>
    <w:rsid w:val="009F5E8D"/>
    <w:rsid w:val="009F5E98"/>
    <w:rsid w:val="009F64B8"/>
    <w:rsid w:val="009F6800"/>
    <w:rsid w:val="009F695B"/>
    <w:rsid w:val="009F6994"/>
    <w:rsid w:val="009F69C3"/>
    <w:rsid w:val="009F6B1C"/>
    <w:rsid w:val="009F6DD4"/>
    <w:rsid w:val="009F6FDA"/>
    <w:rsid w:val="009F7049"/>
    <w:rsid w:val="009F715E"/>
    <w:rsid w:val="009F71CC"/>
    <w:rsid w:val="009F7336"/>
    <w:rsid w:val="009F741D"/>
    <w:rsid w:val="009F74E4"/>
    <w:rsid w:val="009F7994"/>
    <w:rsid w:val="009F7A2C"/>
    <w:rsid w:val="009F7A41"/>
    <w:rsid w:val="009F7A8B"/>
    <w:rsid w:val="009F7AC4"/>
    <w:rsid w:val="009F7B5D"/>
    <w:rsid w:val="00A00009"/>
    <w:rsid w:val="00A0029D"/>
    <w:rsid w:val="00A002C9"/>
    <w:rsid w:val="00A003F0"/>
    <w:rsid w:val="00A006BA"/>
    <w:rsid w:val="00A0075C"/>
    <w:rsid w:val="00A008EC"/>
    <w:rsid w:val="00A00940"/>
    <w:rsid w:val="00A0098A"/>
    <w:rsid w:val="00A00A76"/>
    <w:rsid w:val="00A00B14"/>
    <w:rsid w:val="00A00F6A"/>
    <w:rsid w:val="00A01165"/>
    <w:rsid w:val="00A011DB"/>
    <w:rsid w:val="00A01213"/>
    <w:rsid w:val="00A01421"/>
    <w:rsid w:val="00A0147F"/>
    <w:rsid w:val="00A014CA"/>
    <w:rsid w:val="00A01541"/>
    <w:rsid w:val="00A015CC"/>
    <w:rsid w:val="00A01610"/>
    <w:rsid w:val="00A0162C"/>
    <w:rsid w:val="00A01679"/>
    <w:rsid w:val="00A0171D"/>
    <w:rsid w:val="00A0175F"/>
    <w:rsid w:val="00A01825"/>
    <w:rsid w:val="00A01983"/>
    <w:rsid w:val="00A01996"/>
    <w:rsid w:val="00A01B3F"/>
    <w:rsid w:val="00A01B92"/>
    <w:rsid w:val="00A01ECE"/>
    <w:rsid w:val="00A02081"/>
    <w:rsid w:val="00A0215E"/>
    <w:rsid w:val="00A021A5"/>
    <w:rsid w:val="00A022B7"/>
    <w:rsid w:val="00A026F2"/>
    <w:rsid w:val="00A0274E"/>
    <w:rsid w:val="00A02758"/>
    <w:rsid w:val="00A02783"/>
    <w:rsid w:val="00A02B5E"/>
    <w:rsid w:val="00A02B92"/>
    <w:rsid w:val="00A02D61"/>
    <w:rsid w:val="00A02EF2"/>
    <w:rsid w:val="00A02FBA"/>
    <w:rsid w:val="00A03156"/>
    <w:rsid w:val="00A031EA"/>
    <w:rsid w:val="00A03260"/>
    <w:rsid w:val="00A03339"/>
    <w:rsid w:val="00A033D6"/>
    <w:rsid w:val="00A03796"/>
    <w:rsid w:val="00A037C7"/>
    <w:rsid w:val="00A037EA"/>
    <w:rsid w:val="00A038CD"/>
    <w:rsid w:val="00A039CC"/>
    <w:rsid w:val="00A03B10"/>
    <w:rsid w:val="00A040ED"/>
    <w:rsid w:val="00A040F4"/>
    <w:rsid w:val="00A0438D"/>
    <w:rsid w:val="00A044A8"/>
    <w:rsid w:val="00A0455B"/>
    <w:rsid w:val="00A049C0"/>
    <w:rsid w:val="00A04A78"/>
    <w:rsid w:val="00A04AA9"/>
    <w:rsid w:val="00A04BBA"/>
    <w:rsid w:val="00A04EFC"/>
    <w:rsid w:val="00A04FF8"/>
    <w:rsid w:val="00A05197"/>
    <w:rsid w:val="00A054EA"/>
    <w:rsid w:val="00A05564"/>
    <w:rsid w:val="00A05711"/>
    <w:rsid w:val="00A05759"/>
    <w:rsid w:val="00A0579D"/>
    <w:rsid w:val="00A0591C"/>
    <w:rsid w:val="00A05AC6"/>
    <w:rsid w:val="00A05CF4"/>
    <w:rsid w:val="00A05D29"/>
    <w:rsid w:val="00A05E1C"/>
    <w:rsid w:val="00A05EBA"/>
    <w:rsid w:val="00A05F39"/>
    <w:rsid w:val="00A05FEC"/>
    <w:rsid w:val="00A06071"/>
    <w:rsid w:val="00A06150"/>
    <w:rsid w:val="00A061BC"/>
    <w:rsid w:val="00A0637A"/>
    <w:rsid w:val="00A069CB"/>
    <w:rsid w:val="00A06A15"/>
    <w:rsid w:val="00A06B35"/>
    <w:rsid w:val="00A06D2A"/>
    <w:rsid w:val="00A06E8F"/>
    <w:rsid w:val="00A0729E"/>
    <w:rsid w:val="00A0744D"/>
    <w:rsid w:val="00A0744E"/>
    <w:rsid w:val="00A07477"/>
    <w:rsid w:val="00A07585"/>
    <w:rsid w:val="00A075CB"/>
    <w:rsid w:val="00A0784D"/>
    <w:rsid w:val="00A07881"/>
    <w:rsid w:val="00A0795B"/>
    <w:rsid w:val="00A07A78"/>
    <w:rsid w:val="00A101C7"/>
    <w:rsid w:val="00A102C2"/>
    <w:rsid w:val="00A104A5"/>
    <w:rsid w:val="00A107F2"/>
    <w:rsid w:val="00A10891"/>
    <w:rsid w:val="00A1096D"/>
    <w:rsid w:val="00A10989"/>
    <w:rsid w:val="00A10BA2"/>
    <w:rsid w:val="00A10C40"/>
    <w:rsid w:val="00A10C96"/>
    <w:rsid w:val="00A10D0D"/>
    <w:rsid w:val="00A10F1C"/>
    <w:rsid w:val="00A10FAB"/>
    <w:rsid w:val="00A10FE6"/>
    <w:rsid w:val="00A11183"/>
    <w:rsid w:val="00A11229"/>
    <w:rsid w:val="00A11332"/>
    <w:rsid w:val="00A113E3"/>
    <w:rsid w:val="00A11454"/>
    <w:rsid w:val="00A1146D"/>
    <w:rsid w:val="00A1147F"/>
    <w:rsid w:val="00A114BE"/>
    <w:rsid w:val="00A11513"/>
    <w:rsid w:val="00A11515"/>
    <w:rsid w:val="00A11687"/>
    <w:rsid w:val="00A11A16"/>
    <w:rsid w:val="00A11A64"/>
    <w:rsid w:val="00A11BE7"/>
    <w:rsid w:val="00A11F01"/>
    <w:rsid w:val="00A11F3A"/>
    <w:rsid w:val="00A12200"/>
    <w:rsid w:val="00A1230D"/>
    <w:rsid w:val="00A123D4"/>
    <w:rsid w:val="00A125A1"/>
    <w:rsid w:val="00A126C6"/>
    <w:rsid w:val="00A12735"/>
    <w:rsid w:val="00A129AB"/>
    <w:rsid w:val="00A12A0B"/>
    <w:rsid w:val="00A12A87"/>
    <w:rsid w:val="00A133A9"/>
    <w:rsid w:val="00A133B3"/>
    <w:rsid w:val="00A133EA"/>
    <w:rsid w:val="00A134E4"/>
    <w:rsid w:val="00A136A1"/>
    <w:rsid w:val="00A136C1"/>
    <w:rsid w:val="00A1379E"/>
    <w:rsid w:val="00A139E3"/>
    <w:rsid w:val="00A13B1E"/>
    <w:rsid w:val="00A13DBA"/>
    <w:rsid w:val="00A13DCC"/>
    <w:rsid w:val="00A13E34"/>
    <w:rsid w:val="00A1403F"/>
    <w:rsid w:val="00A14524"/>
    <w:rsid w:val="00A14605"/>
    <w:rsid w:val="00A149E6"/>
    <w:rsid w:val="00A14A7D"/>
    <w:rsid w:val="00A14CDA"/>
    <w:rsid w:val="00A14E32"/>
    <w:rsid w:val="00A14E80"/>
    <w:rsid w:val="00A14E9D"/>
    <w:rsid w:val="00A150EE"/>
    <w:rsid w:val="00A1529D"/>
    <w:rsid w:val="00A15493"/>
    <w:rsid w:val="00A15B6D"/>
    <w:rsid w:val="00A16167"/>
    <w:rsid w:val="00A16462"/>
    <w:rsid w:val="00A16AFB"/>
    <w:rsid w:val="00A16C64"/>
    <w:rsid w:val="00A16DFD"/>
    <w:rsid w:val="00A16E03"/>
    <w:rsid w:val="00A17863"/>
    <w:rsid w:val="00A178A1"/>
    <w:rsid w:val="00A178F6"/>
    <w:rsid w:val="00A17FD7"/>
    <w:rsid w:val="00A20006"/>
    <w:rsid w:val="00A200BE"/>
    <w:rsid w:val="00A20203"/>
    <w:rsid w:val="00A20330"/>
    <w:rsid w:val="00A20639"/>
    <w:rsid w:val="00A206CD"/>
    <w:rsid w:val="00A2088F"/>
    <w:rsid w:val="00A20A07"/>
    <w:rsid w:val="00A20B3F"/>
    <w:rsid w:val="00A20BAC"/>
    <w:rsid w:val="00A20C77"/>
    <w:rsid w:val="00A21060"/>
    <w:rsid w:val="00A210BF"/>
    <w:rsid w:val="00A211D7"/>
    <w:rsid w:val="00A21249"/>
    <w:rsid w:val="00A2138B"/>
    <w:rsid w:val="00A21553"/>
    <w:rsid w:val="00A216E8"/>
    <w:rsid w:val="00A21903"/>
    <w:rsid w:val="00A21906"/>
    <w:rsid w:val="00A2192C"/>
    <w:rsid w:val="00A21BB8"/>
    <w:rsid w:val="00A21FE8"/>
    <w:rsid w:val="00A22006"/>
    <w:rsid w:val="00A22136"/>
    <w:rsid w:val="00A221BE"/>
    <w:rsid w:val="00A224CB"/>
    <w:rsid w:val="00A22513"/>
    <w:rsid w:val="00A225D4"/>
    <w:rsid w:val="00A22B0A"/>
    <w:rsid w:val="00A22B16"/>
    <w:rsid w:val="00A22B8B"/>
    <w:rsid w:val="00A22C9A"/>
    <w:rsid w:val="00A22E4A"/>
    <w:rsid w:val="00A22EDF"/>
    <w:rsid w:val="00A22F72"/>
    <w:rsid w:val="00A2319F"/>
    <w:rsid w:val="00A23405"/>
    <w:rsid w:val="00A23717"/>
    <w:rsid w:val="00A237CD"/>
    <w:rsid w:val="00A23D6F"/>
    <w:rsid w:val="00A23E64"/>
    <w:rsid w:val="00A23F4F"/>
    <w:rsid w:val="00A24043"/>
    <w:rsid w:val="00A24307"/>
    <w:rsid w:val="00A24330"/>
    <w:rsid w:val="00A2444B"/>
    <w:rsid w:val="00A2456A"/>
    <w:rsid w:val="00A24596"/>
    <w:rsid w:val="00A24794"/>
    <w:rsid w:val="00A24BA5"/>
    <w:rsid w:val="00A25454"/>
    <w:rsid w:val="00A254FB"/>
    <w:rsid w:val="00A25591"/>
    <w:rsid w:val="00A25612"/>
    <w:rsid w:val="00A25685"/>
    <w:rsid w:val="00A25989"/>
    <w:rsid w:val="00A25D54"/>
    <w:rsid w:val="00A25DB8"/>
    <w:rsid w:val="00A263E4"/>
    <w:rsid w:val="00A2656D"/>
    <w:rsid w:val="00A265BC"/>
    <w:rsid w:val="00A26707"/>
    <w:rsid w:val="00A267B8"/>
    <w:rsid w:val="00A2680A"/>
    <w:rsid w:val="00A26B61"/>
    <w:rsid w:val="00A26C74"/>
    <w:rsid w:val="00A26E4A"/>
    <w:rsid w:val="00A26E72"/>
    <w:rsid w:val="00A2730C"/>
    <w:rsid w:val="00A27390"/>
    <w:rsid w:val="00A27683"/>
    <w:rsid w:val="00A27727"/>
    <w:rsid w:val="00A27BE6"/>
    <w:rsid w:val="00A27D9A"/>
    <w:rsid w:val="00A3007E"/>
    <w:rsid w:val="00A30142"/>
    <w:rsid w:val="00A3015B"/>
    <w:rsid w:val="00A301F8"/>
    <w:rsid w:val="00A30249"/>
    <w:rsid w:val="00A30478"/>
    <w:rsid w:val="00A3054A"/>
    <w:rsid w:val="00A30909"/>
    <w:rsid w:val="00A30B10"/>
    <w:rsid w:val="00A30C3F"/>
    <w:rsid w:val="00A30CBA"/>
    <w:rsid w:val="00A30CCE"/>
    <w:rsid w:val="00A30D10"/>
    <w:rsid w:val="00A30DB1"/>
    <w:rsid w:val="00A3127A"/>
    <w:rsid w:val="00A31578"/>
    <w:rsid w:val="00A318F5"/>
    <w:rsid w:val="00A31C19"/>
    <w:rsid w:val="00A31D68"/>
    <w:rsid w:val="00A31DAC"/>
    <w:rsid w:val="00A31DDC"/>
    <w:rsid w:val="00A31DF4"/>
    <w:rsid w:val="00A31EA5"/>
    <w:rsid w:val="00A31FA9"/>
    <w:rsid w:val="00A321D8"/>
    <w:rsid w:val="00A3270B"/>
    <w:rsid w:val="00A32922"/>
    <w:rsid w:val="00A32B52"/>
    <w:rsid w:val="00A32CE2"/>
    <w:rsid w:val="00A33058"/>
    <w:rsid w:val="00A33077"/>
    <w:rsid w:val="00A3343F"/>
    <w:rsid w:val="00A339B9"/>
    <w:rsid w:val="00A33AB5"/>
    <w:rsid w:val="00A33B2C"/>
    <w:rsid w:val="00A33EC6"/>
    <w:rsid w:val="00A3400D"/>
    <w:rsid w:val="00A3449E"/>
    <w:rsid w:val="00A34587"/>
    <w:rsid w:val="00A346FB"/>
    <w:rsid w:val="00A347F0"/>
    <w:rsid w:val="00A348BE"/>
    <w:rsid w:val="00A34983"/>
    <w:rsid w:val="00A34A04"/>
    <w:rsid w:val="00A34B0C"/>
    <w:rsid w:val="00A34D2F"/>
    <w:rsid w:val="00A34D72"/>
    <w:rsid w:val="00A3508C"/>
    <w:rsid w:val="00A351B2"/>
    <w:rsid w:val="00A3535D"/>
    <w:rsid w:val="00A3556F"/>
    <w:rsid w:val="00A35920"/>
    <w:rsid w:val="00A35AE2"/>
    <w:rsid w:val="00A35CC8"/>
    <w:rsid w:val="00A35FC5"/>
    <w:rsid w:val="00A360F5"/>
    <w:rsid w:val="00A3615B"/>
    <w:rsid w:val="00A36323"/>
    <w:rsid w:val="00A36395"/>
    <w:rsid w:val="00A363D9"/>
    <w:rsid w:val="00A364DF"/>
    <w:rsid w:val="00A36691"/>
    <w:rsid w:val="00A36737"/>
    <w:rsid w:val="00A36744"/>
    <w:rsid w:val="00A36851"/>
    <w:rsid w:val="00A36B83"/>
    <w:rsid w:val="00A36CB1"/>
    <w:rsid w:val="00A372C0"/>
    <w:rsid w:val="00A373EA"/>
    <w:rsid w:val="00A374FA"/>
    <w:rsid w:val="00A37573"/>
    <w:rsid w:val="00A377F8"/>
    <w:rsid w:val="00A37801"/>
    <w:rsid w:val="00A37962"/>
    <w:rsid w:val="00A37A2B"/>
    <w:rsid w:val="00A37BE7"/>
    <w:rsid w:val="00A37DAB"/>
    <w:rsid w:val="00A37DF9"/>
    <w:rsid w:val="00A37F57"/>
    <w:rsid w:val="00A40088"/>
    <w:rsid w:val="00A40090"/>
    <w:rsid w:val="00A4015B"/>
    <w:rsid w:val="00A403A3"/>
    <w:rsid w:val="00A408E1"/>
    <w:rsid w:val="00A4096C"/>
    <w:rsid w:val="00A40C4B"/>
    <w:rsid w:val="00A41013"/>
    <w:rsid w:val="00A41037"/>
    <w:rsid w:val="00A41059"/>
    <w:rsid w:val="00A41225"/>
    <w:rsid w:val="00A414F9"/>
    <w:rsid w:val="00A415DD"/>
    <w:rsid w:val="00A417FD"/>
    <w:rsid w:val="00A4180B"/>
    <w:rsid w:val="00A41968"/>
    <w:rsid w:val="00A41BE3"/>
    <w:rsid w:val="00A41CE5"/>
    <w:rsid w:val="00A41D42"/>
    <w:rsid w:val="00A41E3C"/>
    <w:rsid w:val="00A41EAD"/>
    <w:rsid w:val="00A42150"/>
    <w:rsid w:val="00A42241"/>
    <w:rsid w:val="00A4225B"/>
    <w:rsid w:val="00A424D8"/>
    <w:rsid w:val="00A4274E"/>
    <w:rsid w:val="00A42758"/>
    <w:rsid w:val="00A427C6"/>
    <w:rsid w:val="00A42901"/>
    <w:rsid w:val="00A42929"/>
    <w:rsid w:val="00A4292D"/>
    <w:rsid w:val="00A42B30"/>
    <w:rsid w:val="00A42B49"/>
    <w:rsid w:val="00A42BB0"/>
    <w:rsid w:val="00A42C36"/>
    <w:rsid w:val="00A42D29"/>
    <w:rsid w:val="00A42E1C"/>
    <w:rsid w:val="00A43108"/>
    <w:rsid w:val="00A432E9"/>
    <w:rsid w:val="00A43329"/>
    <w:rsid w:val="00A434AD"/>
    <w:rsid w:val="00A4358F"/>
    <w:rsid w:val="00A43703"/>
    <w:rsid w:val="00A43760"/>
    <w:rsid w:val="00A43B5A"/>
    <w:rsid w:val="00A43C16"/>
    <w:rsid w:val="00A43C5B"/>
    <w:rsid w:val="00A43C66"/>
    <w:rsid w:val="00A43D0C"/>
    <w:rsid w:val="00A43D51"/>
    <w:rsid w:val="00A44072"/>
    <w:rsid w:val="00A4413C"/>
    <w:rsid w:val="00A44142"/>
    <w:rsid w:val="00A442C8"/>
    <w:rsid w:val="00A44453"/>
    <w:rsid w:val="00A4484B"/>
    <w:rsid w:val="00A44AF5"/>
    <w:rsid w:val="00A44DCD"/>
    <w:rsid w:val="00A44DFF"/>
    <w:rsid w:val="00A44FBA"/>
    <w:rsid w:val="00A450A3"/>
    <w:rsid w:val="00A451B5"/>
    <w:rsid w:val="00A45275"/>
    <w:rsid w:val="00A457AA"/>
    <w:rsid w:val="00A458B8"/>
    <w:rsid w:val="00A45C51"/>
    <w:rsid w:val="00A45CA2"/>
    <w:rsid w:val="00A45CAE"/>
    <w:rsid w:val="00A45D54"/>
    <w:rsid w:val="00A45FB4"/>
    <w:rsid w:val="00A4610A"/>
    <w:rsid w:val="00A46137"/>
    <w:rsid w:val="00A464A8"/>
    <w:rsid w:val="00A46656"/>
    <w:rsid w:val="00A46A11"/>
    <w:rsid w:val="00A46D94"/>
    <w:rsid w:val="00A46DAC"/>
    <w:rsid w:val="00A46F28"/>
    <w:rsid w:val="00A46FAF"/>
    <w:rsid w:val="00A477E9"/>
    <w:rsid w:val="00A47803"/>
    <w:rsid w:val="00A47A49"/>
    <w:rsid w:val="00A47F51"/>
    <w:rsid w:val="00A47FD1"/>
    <w:rsid w:val="00A501BB"/>
    <w:rsid w:val="00A5038D"/>
    <w:rsid w:val="00A507A4"/>
    <w:rsid w:val="00A50A40"/>
    <w:rsid w:val="00A50F2F"/>
    <w:rsid w:val="00A51135"/>
    <w:rsid w:val="00A51269"/>
    <w:rsid w:val="00A512D3"/>
    <w:rsid w:val="00A513C7"/>
    <w:rsid w:val="00A5149F"/>
    <w:rsid w:val="00A5157D"/>
    <w:rsid w:val="00A517B8"/>
    <w:rsid w:val="00A5198F"/>
    <w:rsid w:val="00A519E5"/>
    <w:rsid w:val="00A51A8A"/>
    <w:rsid w:val="00A51B00"/>
    <w:rsid w:val="00A51CED"/>
    <w:rsid w:val="00A51D00"/>
    <w:rsid w:val="00A52004"/>
    <w:rsid w:val="00A52134"/>
    <w:rsid w:val="00A52408"/>
    <w:rsid w:val="00A5278B"/>
    <w:rsid w:val="00A52890"/>
    <w:rsid w:val="00A52AB9"/>
    <w:rsid w:val="00A52BE0"/>
    <w:rsid w:val="00A52C01"/>
    <w:rsid w:val="00A531E0"/>
    <w:rsid w:val="00A532D5"/>
    <w:rsid w:val="00A53345"/>
    <w:rsid w:val="00A5337B"/>
    <w:rsid w:val="00A534A7"/>
    <w:rsid w:val="00A534B3"/>
    <w:rsid w:val="00A53801"/>
    <w:rsid w:val="00A53A09"/>
    <w:rsid w:val="00A53CC2"/>
    <w:rsid w:val="00A5404E"/>
    <w:rsid w:val="00A54063"/>
    <w:rsid w:val="00A54076"/>
    <w:rsid w:val="00A54123"/>
    <w:rsid w:val="00A5456C"/>
    <w:rsid w:val="00A54999"/>
    <w:rsid w:val="00A54A70"/>
    <w:rsid w:val="00A54C51"/>
    <w:rsid w:val="00A54DB3"/>
    <w:rsid w:val="00A55063"/>
    <w:rsid w:val="00A550CC"/>
    <w:rsid w:val="00A5527A"/>
    <w:rsid w:val="00A55347"/>
    <w:rsid w:val="00A55691"/>
    <w:rsid w:val="00A55B3C"/>
    <w:rsid w:val="00A55CA8"/>
    <w:rsid w:val="00A55CF8"/>
    <w:rsid w:val="00A55DFD"/>
    <w:rsid w:val="00A55EA3"/>
    <w:rsid w:val="00A55EF0"/>
    <w:rsid w:val="00A563B6"/>
    <w:rsid w:val="00A569F8"/>
    <w:rsid w:val="00A56A2E"/>
    <w:rsid w:val="00A56D3F"/>
    <w:rsid w:val="00A572E8"/>
    <w:rsid w:val="00A57522"/>
    <w:rsid w:val="00A57830"/>
    <w:rsid w:val="00A579BD"/>
    <w:rsid w:val="00A579FB"/>
    <w:rsid w:val="00A57B2D"/>
    <w:rsid w:val="00A57CF1"/>
    <w:rsid w:val="00A57D2F"/>
    <w:rsid w:val="00A6020D"/>
    <w:rsid w:val="00A60403"/>
    <w:rsid w:val="00A6060C"/>
    <w:rsid w:val="00A606DC"/>
    <w:rsid w:val="00A6073E"/>
    <w:rsid w:val="00A60779"/>
    <w:rsid w:val="00A608C0"/>
    <w:rsid w:val="00A60931"/>
    <w:rsid w:val="00A60E44"/>
    <w:rsid w:val="00A60EAE"/>
    <w:rsid w:val="00A6179C"/>
    <w:rsid w:val="00A617BF"/>
    <w:rsid w:val="00A6199A"/>
    <w:rsid w:val="00A61A15"/>
    <w:rsid w:val="00A61A57"/>
    <w:rsid w:val="00A61C04"/>
    <w:rsid w:val="00A61C89"/>
    <w:rsid w:val="00A61CD4"/>
    <w:rsid w:val="00A61ED8"/>
    <w:rsid w:val="00A61F7E"/>
    <w:rsid w:val="00A620F5"/>
    <w:rsid w:val="00A622E6"/>
    <w:rsid w:val="00A62857"/>
    <w:rsid w:val="00A62970"/>
    <w:rsid w:val="00A629FB"/>
    <w:rsid w:val="00A62C4D"/>
    <w:rsid w:val="00A62C71"/>
    <w:rsid w:val="00A62DC7"/>
    <w:rsid w:val="00A62E80"/>
    <w:rsid w:val="00A630BD"/>
    <w:rsid w:val="00A63148"/>
    <w:rsid w:val="00A6338C"/>
    <w:rsid w:val="00A634FB"/>
    <w:rsid w:val="00A63529"/>
    <w:rsid w:val="00A636AD"/>
    <w:rsid w:val="00A636FF"/>
    <w:rsid w:val="00A63790"/>
    <w:rsid w:val="00A637EE"/>
    <w:rsid w:val="00A637FE"/>
    <w:rsid w:val="00A638B3"/>
    <w:rsid w:val="00A639BD"/>
    <w:rsid w:val="00A63ABD"/>
    <w:rsid w:val="00A63C4E"/>
    <w:rsid w:val="00A640AE"/>
    <w:rsid w:val="00A641B3"/>
    <w:rsid w:val="00A64368"/>
    <w:rsid w:val="00A647CD"/>
    <w:rsid w:val="00A64AA6"/>
    <w:rsid w:val="00A64B71"/>
    <w:rsid w:val="00A64C79"/>
    <w:rsid w:val="00A64CCA"/>
    <w:rsid w:val="00A64F65"/>
    <w:rsid w:val="00A65469"/>
    <w:rsid w:val="00A6552D"/>
    <w:rsid w:val="00A655EA"/>
    <w:rsid w:val="00A6571D"/>
    <w:rsid w:val="00A6587B"/>
    <w:rsid w:val="00A65DFD"/>
    <w:rsid w:val="00A65EB8"/>
    <w:rsid w:val="00A65F6E"/>
    <w:rsid w:val="00A66059"/>
    <w:rsid w:val="00A661A0"/>
    <w:rsid w:val="00A66557"/>
    <w:rsid w:val="00A6659A"/>
    <w:rsid w:val="00A665F4"/>
    <w:rsid w:val="00A66772"/>
    <w:rsid w:val="00A66A4B"/>
    <w:rsid w:val="00A66A52"/>
    <w:rsid w:val="00A66AC1"/>
    <w:rsid w:val="00A66C3F"/>
    <w:rsid w:val="00A66DF3"/>
    <w:rsid w:val="00A66E2D"/>
    <w:rsid w:val="00A66EBE"/>
    <w:rsid w:val="00A670CE"/>
    <w:rsid w:val="00A671F0"/>
    <w:rsid w:val="00A672B7"/>
    <w:rsid w:val="00A675C3"/>
    <w:rsid w:val="00A67752"/>
    <w:rsid w:val="00A679EA"/>
    <w:rsid w:val="00A67AC7"/>
    <w:rsid w:val="00A67CBD"/>
    <w:rsid w:val="00A67FEA"/>
    <w:rsid w:val="00A70006"/>
    <w:rsid w:val="00A7069D"/>
    <w:rsid w:val="00A706E7"/>
    <w:rsid w:val="00A708D1"/>
    <w:rsid w:val="00A709D4"/>
    <w:rsid w:val="00A70B1F"/>
    <w:rsid w:val="00A70B38"/>
    <w:rsid w:val="00A70BC8"/>
    <w:rsid w:val="00A70C2E"/>
    <w:rsid w:val="00A70C7C"/>
    <w:rsid w:val="00A70CDB"/>
    <w:rsid w:val="00A70DE7"/>
    <w:rsid w:val="00A70E01"/>
    <w:rsid w:val="00A70EEB"/>
    <w:rsid w:val="00A710EC"/>
    <w:rsid w:val="00A71204"/>
    <w:rsid w:val="00A71219"/>
    <w:rsid w:val="00A7132A"/>
    <w:rsid w:val="00A71340"/>
    <w:rsid w:val="00A7151F"/>
    <w:rsid w:val="00A71812"/>
    <w:rsid w:val="00A71A1B"/>
    <w:rsid w:val="00A71B13"/>
    <w:rsid w:val="00A72013"/>
    <w:rsid w:val="00A721D2"/>
    <w:rsid w:val="00A7222B"/>
    <w:rsid w:val="00A722B4"/>
    <w:rsid w:val="00A72463"/>
    <w:rsid w:val="00A72618"/>
    <w:rsid w:val="00A7269E"/>
    <w:rsid w:val="00A7277D"/>
    <w:rsid w:val="00A72865"/>
    <w:rsid w:val="00A72E56"/>
    <w:rsid w:val="00A73089"/>
    <w:rsid w:val="00A73189"/>
    <w:rsid w:val="00A734D4"/>
    <w:rsid w:val="00A7359C"/>
    <w:rsid w:val="00A735FC"/>
    <w:rsid w:val="00A7368B"/>
    <w:rsid w:val="00A73B3E"/>
    <w:rsid w:val="00A73DEB"/>
    <w:rsid w:val="00A743D8"/>
    <w:rsid w:val="00A7475E"/>
    <w:rsid w:val="00A747E9"/>
    <w:rsid w:val="00A74811"/>
    <w:rsid w:val="00A74985"/>
    <w:rsid w:val="00A749E6"/>
    <w:rsid w:val="00A74A3E"/>
    <w:rsid w:val="00A74EE1"/>
    <w:rsid w:val="00A75364"/>
    <w:rsid w:val="00A7552F"/>
    <w:rsid w:val="00A75569"/>
    <w:rsid w:val="00A75692"/>
    <w:rsid w:val="00A757A4"/>
    <w:rsid w:val="00A757AD"/>
    <w:rsid w:val="00A759A1"/>
    <w:rsid w:val="00A75BE7"/>
    <w:rsid w:val="00A75D76"/>
    <w:rsid w:val="00A75E41"/>
    <w:rsid w:val="00A75E46"/>
    <w:rsid w:val="00A75E98"/>
    <w:rsid w:val="00A760A2"/>
    <w:rsid w:val="00A76158"/>
    <w:rsid w:val="00A76183"/>
    <w:rsid w:val="00A76212"/>
    <w:rsid w:val="00A76362"/>
    <w:rsid w:val="00A76919"/>
    <w:rsid w:val="00A76931"/>
    <w:rsid w:val="00A76AD6"/>
    <w:rsid w:val="00A76CB3"/>
    <w:rsid w:val="00A76D8B"/>
    <w:rsid w:val="00A76F7E"/>
    <w:rsid w:val="00A76F84"/>
    <w:rsid w:val="00A77024"/>
    <w:rsid w:val="00A771C1"/>
    <w:rsid w:val="00A772A1"/>
    <w:rsid w:val="00A772D7"/>
    <w:rsid w:val="00A77450"/>
    <w:rsid w:val="00A774C8"/>
    <w:rsid w:val="00A77528"/>
    <w:rsid w:val="00A77530"/>
    <w:rsid w:val="00A77693"/>
    <w:rsid w:val="00A776C1"/>
    <w:rsid w:val="00A777E1"/>
    <w:rsid w:val="00A7793F"/>
    <w:rsid w:val="00A77D5F"/>
    <w:rsid w:val="00A77FDF"/>
    <w:rsid w:val="00A8060E"/>
    <w:rsid w:val="00A8067F"/>
    <w:rsid w:val="00A80DD0"/>
    <w:rsid w:val="00A80E0D"/>
    <w:rsid w:val="00A80F8F"/>
    <w:rsid w:val="00A80FEA"/>
    <w:rsid w:val="00A810CA"/>
    <w:rsid w:val="00A810E6"/>
    <w:rsid w:val="00A8123B"/>
    <w:rsid w:val="00A81308"/>
    <w:rsid w:val="00A813D9"/>
    <w:rsid w:val="00A814C2"/>
    <w:rsid w:val="00A8152E"/>
    <w:rsid w:val="00A81842"/>
    <w:rsid w:val="00A818C4"/>
    <w:rsid w:val="00A828A2"/>
    <w:rsid w:val="00A8293D"/>
    <w:rsid w:val="00A82C37"/>
    <w:rsid w:val="00A83005"/>
    <w:rsid w:val="00A835D3"/>
    <w:rsid w:val="00A836C0"/>
    <w:rsid w:val="00A836D1"/>
    <w:rsid w:val="00A83728"/>
    <w:rsid w:val="00A83866"/>
    <w:rsid w:val="00A838AB"/>
    <w:rsid w:val="00A838FE"/>
    <w:rsid w:val="00A83BB6"/>
    <w:rsid w:val="00A83ED9"/>
    <w:rsid w:val="00A83F00"/>
    <w:rsid w:val="00A8404D"/>
    <w:rsid w:val="00A84071"/>
    <w:rsid w:val="00A84257"/>
    <w:rsid w:val="00A84480"/>
    <w:rsid w:val="00A84A54"/>
    <w:rsid w:val="00A84C35"/>
    <w:rsid w:val="00A84C4E"/>
    <w:rsid w:val="00A84D6C"/>
    <w:rsid w:val="00A84DA8"/>
    <w:rsid w:val="00A84F17"/>
    <w:rsid w:val="00A850E4"/>
    <w:rsid w:val="00A851D2"/>
    <w:rsid w:val="00A852A0"/>
    <w:rsid w:val="00A85326"/>
    <w:rsid w:val="00A85356"/>
    <w:rsid w:val="00A85617"/>
    <w:rsid w:val="00A859E6"/>
    <w:rsid w:val="00A86081"/>
    <w:rsid w:val="00A8608F"/>
    <w:rsid w:val="00A86104"/>
    <w:rsid w:val="00A8619F"/>
    <w:rsid w:val="00A86246"/>
    <w:rsid w:val="00A863A8"/>
    <w:rsid w:val="00A866F5"/>
    <w:rsid w:val="00A868AD"/>
    <w:rsid w:val="00A86D83"/>
    <w:rsid w:val="00A8704B"/>
    <w:rsid w:val="00A8723B"/>
    <w:rsid w:val="00A873AE"/>
    <w:rsid w:val="00A873DF"/>
    <w:rsid w:val="00A87485"/>
    <w:rsid w:val="00A879A7"/>
    <w:rsid w:val="00A87A54"/>
    <w:rsid w:val="00A87C5E"/>
    <w:rsid w:val="00A87D59"/>
    <w:rsid w:val="00A87EAF"/>
    <w:rsid w:val="00A90165"/>
    <w:rsid w:val="00A90210"/>
    <w:rsid w:val="00A903A2"/>
    <w:rsid w:val="00A904D4"/>
    <w:rsid w:val="00A905DF"/>
    <w:rsid w:val="00A90722"/>
    <w:rsid w:val="00A908A0"/>
    <w:rsid w:val="00A908A7"/>
    <w:rsid w:val="00A90B4A"/>
    <w:rsid w:val="00A90D37"/>
    <w:rsid w:val="00A90DD4"/>
    <w:rsid w:val="00A90E9A"/>
    <w:rsid w:val="00A912DB"/>
    <w:rsid w:val="00A91365"/>
    <w:rsid w:val="00A91DEA"/>
    <w:rsid w:val="00A91E50"/>
    <w:rsid w:val="00A91F26"/>
    <w:rsid w:val="00A92020"/>
    <w:rsid w:val="00A920ED"/>
    <w:rsid w:val="00A921CD"/>
    <w:rsid w:val="00A924A2"/>
    <w:rsid w:val="00A9280D"/>
    <w:rsid w:val="00A929D2"/>
    <w:rsid w:val="00A92AD7"/>
    <w:rsid w:val="00A92F9F"/>
    <w:rsid w:val="00A93040"/>
    <w:rsid w:val="00A9312B"/>
    <w:rsid w:val="00A93130"/>
    <w:rsid w:val="00A931FD"/>
    <w:rsid w:val="00A9364D"/>
    <w:rsid w:val="00A93888"/>
    <w:rsid w:val="00A938AB"/>
    <w:rsid w:val="00A9402B"/>
    <w:rsid w:val="00A94360"/>
    <w:rsid w:val="00A94459"/>
    <w:rsid w:val="00A9445C"/>
    <w:rsid w:val="00A94685"/>
    <w:rsid w:val="00A94700"/>
    <w:rsid w:val="00A94769"/>
    <w:rsid w:val="00A949C3"/>
    <w:rsid w:val="00A94AD0"/>
    <w:rsid w:val="00A94DA2"/>
    <w:rsid w:val="00A94EE5"/>
    <w:rsid w:val="00A95095"/>
    <w:rsid w:val="00A95549"/>
    <w:rsid w:val="00A9567E"/>
    <w:rsid w:val="00A956EB"/>
    <w:rsid w:val="00A95791"/>
    <w:rsid w:val="00A95796"/>
    <w:rsid w:val="00A9579F"/>
    <w:rsid w:val="00A9587C"/>
    <w:rsid w:val="00A958AB"/>
    <w:rsid w:val="00A95968"/>
    <w:rsid w:val="00A95AD6"/>
    <w:rsid w:val="00A96637"/>
    <w:rsid w:val="00A9673B"/>
    <w:rsid w:val="00A9684D"/>
    <w:rsid w:val="00A96869"/>
    <w:rsid w:val="00A96FE4"/>
    <w:rsid w:val="00A97090"/>
    <w:rsid w:val="00A972E5"/>
    <w:rsid w:val="00A97576"/>
    <w:rsid w:val="00A975DC"/>
    <w:rsid w:val="00A97691"/>
    <w:rsid w:val="00A976AD"/>
    <w:rsid w:val="00A97797"/>
    <w:rsid w:val="00A97950"/>
    <w:rsid w:val="00A97BC0"/>
    <w:rsid w:val="00A97D04"/>
    <w:rsid w:val="00A97FA9"/>
    <w:rsid w:val="00A97FEA"/>
    <w:rsid w:val="00AA0163"/>
    <w:rsid w:val="00AA0383"/>
    <w:rsid w:val="00AA0480"/>
    <w:rsid w:val="00AA0506"/>
    <w:rsid w:val="00AA07B2"/>
    <w:rsid w:val="00AA0871"/>
    <w:rsid w:val="00AA0896"/>
    <w:rsid w:val="00AA0D79"/>
    <w:rsid w:val="00AA0E48"/>
    <w:rsid w:val="00AA10EC"/>
    <w:rsid w:val="00AA1224"/>
    <w:rsid w:val="00AA12DE"/>
    <w:rsid w:val="00AA1401"/>
    <w:rsid w:val="00AA14E2"/>
    <w:rsid w:val="00AA1971"/>
    <w:rsid w:val="00AA1B8F"/>
    <w:rsid w:val="00AA1F1D"/>
    <w:rsid w:val="00AA20CA"/>
    <w:rsid w:val="00AA20D0"/>
    <w:rsid w:val="00AA21B3"/>
    <w:rsid w:val="00AA2329"/>
    <w:rsid w:val="00AA2473"/>
    <w:rsid w:val="00AA2543"/>
    <w:rsid w:val="00AA279F"/>
    <w:rsid w:val="00AA2C96"/>
    <w:rsid w:val="00AA31AC"/>
    <w:rsid w:val="00AA326A"/>
    <w:rsid w:val="00AA3397"/>
    <w:rsid w:val="00AA376E"/>
    <w:rsid w:val="00AA3826"/>
    <w:rsid w:val="00AA386E"/>
    <w:rsid w:val="00AA393D"/>
    <w:rsid w:val="00AA39D3"/>
    <w:rsid w:val="00AA3ACC"/>
    <w:rsid w:val="00AA3AFA"/>
    <w:rsid w:val="00AA3B10"/>
    <w:rsid w:val="00AA3D3E"/>
    <w:rsid w:val="00AA3EBB"/>
    <w:rsid w:val="00AA4297"/>
    <w:rsid w:val="00AA4421"/>
    <w:rsid w:val="00AA46BA"/>
    <w:rsid w:val="00AA470C"/>
    <w:rsid w:val="00AA47B5"/>
    <w:rsid w:val="00AA4862"/>
    <w:rsid w:val="00AA492E"/>
    <w:rsid w:val="00AA4B35"/>
    <w:rsid w:val="00AA4C4E"/>
    <w:rsid w:val="00AA4D6D"/>
    <w:rsid w:val="00AA4ED7"/>
    <w:rsid w:val="00AA5237"/>
    <w:rsid w:val="00AA52BB"/>
    <w:rsid w:val="00AA56B5"/>
    <w:rsid w:val="00AA57FB"/>
    <w:rsid w:val="00AA594C"/>
    <w:rsid w:val="00AA5A7B"/>
    <w:rsid w:val="00AA5B90"/>
    <w:rsid w:val="00AA5D0F"/>
    <w:rsid w:val="00AA5DE3"/>
    <w:rsid w:val="00AA5ED5"/>
    <w:rsid w:val="00AA5FAE"/>
    <w:rsid w:val="00AA60CB"/>
    <w:rsid w:val="00AA6560"/>
    <w:rsid w:val="00AA6570"/>
    <w:rsid w:val="00AA6909"/>
    <w:rsid w:val="00AA6939"/>
    <w:rsid w:val="00AA6D2E"/>
    <w:rsid w:val="00AA6FA1"/>
    <w:rsid w:val="00AA70DD"/>
    <w:rsid w:val="00AA7373"/>
    <w:rsid w:val="00AA73B5"/>
    <w:rsid w:val="00AA7442"/>
    <w:rsid w:val="00AA74E4"/>
    <w:rsid w:val="00AA760A"/>
    <w:rsid w:val="00AA7798"/>
    <w:rsid w:val="00AA79DE"/>
    <w:rsid w:val="00AA7D50"/>
    <w:rsid w:val="00AB00F0"/>
    <w:rsid w:val="00AB03C8"/>
    <w:rsid w:val="00AB0485"/>
    <w:rsid w:val="00AB0488"/>
    <w:rsid w:val="00AB0518"/>
    <w:rsid w:val="00AB06E4"/>
    <w:rsid w:val="00AB07AB"/>
    <w:rsid w:val="00AB0A9E"/>
    <w:rsid w:val="00AB0B35"/>
    <w:rsid w:val="00AB0B42"/>
    <w:rsid w:val="00AB0B5F"/>
    <w:rsid w:val="00AB0BA6"/>
    <w:rsid w:val="00AB0F3C"/>
    <w:rsid w:val="00AB1036"/>
    <w:rsid w:val="00AB130A"/>
    <w:rsid w:val="00AB13FA"/>
    <w:rsid w:val="00AB1448"/>
    <w:rsid w:val="00AB14B9"/>
    <w:rsid w:val="00AB15CB"/>
    <w:rsid w:val="00AB1659"/>
    <w:rsid w:val="00AB16F6"/>
    <w:rsid w:val="00AB1876"/>
    <w:rsid w:val="00AB18CA"/>
    <w:rsid w:val="00AB1C35"/>
    <w:rsid w:val="00AB1C62"/>
    <w:rsid w:val="00AB1CC7"/>
    <w:rsid w:val="00AB1D11"/>
    <w:rsid w:val="00AB1E58"/>
    <w:rsid w:val="00AB1EEF"/>
    <w:rsid w:val="00AB1F13"/>
    <w:rsid w:val="00AB1F29"/>
    <w:rsid w:val="00AB20D9"/>
    <w:rsid w:val="00AB2268"/>
    <w:rsid w:val="00AB2275"/>
    <w:rsid w:val="00AB22E1"/>
    <w:rsid w:val="00AB2331"/>
    <w:rsid w:val="00AB23E8"/>
    <w:rsid w:val="00AB2509"/>
    <w:rsid w:val="00AB2524"/>
    <w:rsid w:val="00AB26C3"/>
    <w:rsid w:val="00AB2894"/>
    <w:rsid w:val="00AB2BC2"/>
    <w:rsid w:val="00AB2C43"/>
    <w:rsid w:val="00AB2CFA"/>
    <w:rsid w:val="00AB2DEB"/>
    <w:rsid w:val="00AB2E09"/>
    <w:rsid w:val="00AB3089"/>
    <w:rsid w:val="00AB30F6"/>
    <w:rsid w:val="00AB3133"/>
    <w:rsid w:val="00AB31CE"/>
    <w:rsid w:val="00AB33F4"/>
    <w:rsid w:val="00AB37CA"/>
    <w:rsid w:val="00AB3A9E"/>
    <w:rsid w:val="00AB3C0C"/>
    <w:rsid w:val="00AB426F"/>
    <w:rsid w:val="00AB4337"/>
    <w:rsid w:val="00AB434F"/>
    <w:rsid w:val="00AB435C"/>
    <w:rsid w:val="00AB439A"/>
    <w:rsid w:val="00AB4500"/>
    <w:rsid w:val="00AB4B8C"/>
    <w:rsid w:val="00AB4E2F"/>
    <w:rsid w:val="00AB4E6A"/>
    <w:rsid w:val="00AB4EE9"/>
    <w:rsid w:val="00AB503F"/>
    <w:rsid w:val="00AB53D9"/>
    <w:rsid w:val="00AB5579"/>
    <w:rsid w:val="00AB57B1"/>
    <w:rsid w:val="00AB59D6"/>
    <w:rsid w:val="00AB5CD0"/>
    <w:rsid w:val="00AB5CF3"/>
    <w:rsid w:val="00AB60B6"/>
    <w:rsid w:val="00AB611E"/>
    <w:rsid w:val="00AB61C2"/>
    <w:rsid w:val="00AB62BD"/>
    <w:rsid w:val="00AB64C5"/>
    <w:rsid w:val="00AB651F"/>
    <w:rsid w:val="00AB653F"/>
    <w:rsid w:val="00AB656A"/>
    <w:rsid w:val="00AB66F5"/>
    <w:rsid w:val="00AB6908"/>
    <w:rsid w:val="00AB6A21"/>
    <w:rsid w:val="00AB6C25"/>
    <w:rsid w:val="00AB6D5E"/>
    <w:rsid w:val="00AB6DB6"/>
    <w:rsid w:val="00AB6EC4"/>
    <w:rsid w:val="00AB6FD0"/>
    <w:rsid w:val="00AB7139"/>
    <w:rsid w:val="00AB7398"/>
    <w:rsid w:val="00AB7730"/>
    <w:rsid w:val="00AB77B3"/>
    <w:rsid w:val="00AB7DBA"/>
    <w:rsid w:val="00AC00B5"/>
    <w:rsid w:val="00AC011B"/>
    <w:rsid w:val="00AC018F"/>
    <w:rsid w:val="00AC01FF"/>
    <w:rsid w:val="00AC02ED"/>
    <w:rsid w:val="00AC038D"/>
    <w:rsid w:val="00AC0500"/>
    <w:rsid w:val="00AC0591"/>
    <w:rsid w:val="00AC0631"/>
    <w:rsid w:val="00AC064F"/>
    <w:rsid w:val="00AC0653"/>
    <w:rsid w:val="00AC0843"/>
    <w:rsid w:val="00AC08BB"/>
    <w:rsid w:val="00AC0971"/>
    <w:rsid w:val="00AC09F5"/>
    <w:rsid w:val="00AC0B9E"/>
    <w:rsid w:val="00AC0BFA"/>
    <w:rsid w:val="00AC0D43"/>
    <w:rsid w:val="00AC17D2"/>
    <w:rsid w:val="00AC188F"/>
    <w:rsid w:val="00AC1A51"/>
    <w:rsid w:val="00AC1AE1"/>
    <w:rsid w:val="00AC1AFB"/>
    <w:rsid w:val="00AC1F93"/>
    <w:rsid w:val="00AC2167"/>
    <w:rsid w:val="00AC219F"/>
    <w:rsid w:val="00AC21D2"/>
    <w:rsid w:val="00AC21DD"/>
    <w:rsid w:val="00AC23A7"/>
    <w:rsid w:val="00AC26E2"/>
    <w:rsid w:val="00AC2B4A"/>
    <w:rsid w:val="00AC2B62"/>
    <w:rsid w:val="00AC2CC0"/>
    <w:rsid w:val="00AC2D9A"/>
    <w:rsid w:val="00AC3098"/>
    <w:rsid w:val="00AC333C"/>
    <w:rsid w:val="00AC3696"/>
    <w:rsid w:val="00AC38FA"/>
    <w:rsid w:val="00AC3985"/>
    <w:rsid w:val="00AC3988"/>
    <w:rsid w:val="00AC39A2"/>
    <w:rsid w:val="00AC482B"/>
    <w:rsid w:val="00AC4993"/>
    <w:rsid w:val="00AC4A55"/>
    <w:rsid w:val="00AC4E42"/>
    <w:rsid w:val="00AC4FB5"/>
    <w:rsid w:val="00AC5049"/>
    <w:rsid w:val="00AC506D"/>
    <w:rsid w:val="00AC55EB"/>
    <w:rsid w:val="00AC583C"/>
    <w:rsid w:val="00AC58B7"/>
    <w:rsid w:val="00AC5C55"/>
    <w:rsid w:val="00AC5D49"/>
    <w:rsid w:val="00AC5E89"/>
    <w:rsid w:val="00AC5F9C"/>
    <w:rsid w:val="00AC5FF8"/>
    <w:rsid w:val="00AC6067"/>
    <w:rsid w:val="00AC61DA"/>
    <w:rsid w:val="00AC629C"/>
    <w:rsid w:val="00AC6413"/>
    <w:rsid w:val="00AC6522"/>
    <w:rsid w:val="00AC65B7"/>
    <w:rsid w:val="00AC66D6"/>
    <w:rsid w:val="00AC66F7"/>
    <w:rsid w:val="00AC6A8E"/>
    <w:rsid w:val="00AC6E38"/>
    <w:rsid w:val="00AC6EE0"/>
    <w:rsid w:val="00AC6EEC"/>
    <w:rsid w:val="00AC744F"/>
    <w:rsid w:val="00AC7569"/>
    <w:rsid w:val="00AC75D2"/>
    <w:rsid w:val="00AC7692"/>
    <w:rsid w:val="00AC7C79"/>
    <w:rsid w:val="00AC7E2D"/>
    <w:rsid w:val="00AC7F5C"/>
    <w:rsid w:val="00AD0044"/>
    <w:rsid w:val="00AD01BA"/>
    <w:rsid w:val="00AD0237"/>
    <w:rsid w:val="00AD0262"/>
    <w:rsid w:val="00AD0418"/>
    <w:rsid w:val="00AD0589"/>
    <w:rsid w:val="00AD07B5"/>
    <w:rsid w:val="00AD08ED"/>
    <w:rsid w:val="00AD0951"/>
    <w:rsid w:val="00AD09C6"/>
    <w:rsid w:val="00AD0A6C"/>
    <w:rsid w:val="00AD0D8F"/>
    <w:rsid w:val="00AD142D"/>
    <w:rsid w:val="00AD1963"/>
    <w:rsid w:val="00AD1999"/>
    <w:rsid w:val="00AD1BC6"/>
    <w:rsid w:val="00AD21B9"/>
    <w:rsid w:val="00AD221E"/>
    <w:rsid w:val="00AD2296"/>
    <w:rsid w:val="00AD23B3"/>
    <w:rsid w:val="00AD2EF3"/>
    <w:rsid w:val="00AD30D0"/>
    <w:rsid w:val="00AD323A"/>
    <w:rsid w:val="00AD32BF"/>
    <w:rsid w:val="00AD3600"/>
    <w:rsid w:val="00AD3604"/>
    <w:rsid w:val="00AD36D2"/>
    <w:rsid w:val="00AD36E2"/>
    <w:rsid w:val="00AD385D"/>
    <w:rsid w:val="00AD396B"/>
    <w:rsid w:val="00AD3AAE"/>
    <w:rsid w:val="00AD3E2B"/>
    <w:rsid w:val="00AD3F8E"/>
    <w:rsid w:val="00AD3FAD"/>
    <w:rsid w:val="00AD41F3"/>
    <w:rsid w:val="00AD4309"/>
    <w:rsid w:val="00AD4393"/>
    <w:rsid w:val="00AD448A"/>
    <w:rsid w:val="00AD469A"/>
    <w:rsid w:val="00AD47EC"/>
    <w:rsid w:val="00AD48A0"/>
    <w:rsid w:val="00AD4924"/>
    <w:rsid w:val="00AD4AFC"/>
    <w:rsid w:val="00AD4B3F"/>
    <w:rsid w:val="00AD4C62"/>
    <w:rsid w:val="00AD4DED"/>
    <w:rsid w:val="00AD4EED"/>
    <w:rsid w:val="00AD4F4C"/>
    <w:rsid w:val="00AD5304"/>
    <w:rsid w:val="00AD5569"/>
    <w:rsid w:val="00AD5585"/>
    <w:rsid w:val="00AD5700"/>
    <w:rsid w:val="00AD5759"/>
    <w:rsid w:val="00AD576B"/>
    <w:rsid w:val="00AD593D"/>
    <w:rsid w:val="00AD5E43"/>
    <w:rsid w:val="00AD61F7"/>
    <w:rsid w:val="00AD6228"/>
    <w:rsid w:val="00AD63CE"/>
    <w:rsid w:val="00AD63E9"/>
    <w:rsid w:val="00AD659B"/>
    <w:rsid w:val="00AD66A7"/>
    <w:rsid w:val="00AD69B4"/>
    <w:rsid w:val="00AD6B6B"/>
    <w:rsid w:val="00AD6D13"/>
    <w:rsid w:val="00AD726B"/>
    <w:rsid w:val="00AD72F3"/>
    <w:rsid w:val="00AD746A"/>
    <w:rsid w:val="00AD7AE8"/>
    <w:rsid w:val="00AD7BC5"/>
    <w:rsid w:val="00AE0165"/>
    <w:rsid w:val="00AE03EE"/>
    <w:rsid w:val="00AE06D3"/>
    <w:rsid w:val="00AE0AF6"/>
    <w:rsid w:val="00AE0CE2"/>
    <w:rsid w:val="00AE0F5C"/>
    <w:rsid w:val="00AE0FCF"/>
    <w:rsid w:val="00AE1071"/>
    <w:rsid w:val="00AE10F9"/>
    <w:rsid w:val="00AE11B4"/>
    <w:rsid w:val="00AE125D"/>
    <w:rsid w:val="00AE12BA"/>
    <w:rsid w:val="00AE13CD"/>
    <w:rsid w:val="00AE1AE2"/>
    <w:rsid w:val="00AE1C0A"/>
    <w:rsid w:val="00AE1CBA"/>
    <w:rsid w:val="00AE1D34"/>
    <w:rsid w:val="00AE206C"/>
    <w:rsid w:val="00AE23CC"/>
    <w:rsid w:val="00AE2644"/>
    <w:rsid w:val="00AE266F"/>
    <w:rsid w:val="00AE2823"/>
    <w:rsid w:val="00AE28B2"/>
    <w:rsid w:val="00AE2926"/>
    <w:rsid w:val="00AE29B0"/>
    <w:rsid w:val="00AE2EDE"/>
    <w:rsid w:val="00AE32CA"/>
    <w:rsid w:val="00AE3477"/>
    <w:rsid w:val="00AE38F0"/>
    <w:rsid w:val="00AE3DD6"/>
    <w:rsid w:val="00AE3E79"/>
    <w:rsid w:val="00AE3F55"/>
    <w:rsid w:val="00AE4151"/>
    <w:rsid w:val="00AE4285"/>
    <w:rsid w:val="00AE4481"/>
    <w:rsid w:val="00AE453D"/>
    <w:rsid w:val="00AE462F"/>
    <w:rsid w:val="00AE4E95"/>
    <w:rsid w:val="00AE5049"/>
    <w:rsid w:val="00AE554F"/>
    <w:rsid w:val="00AE58B3"/>
    <w:rsid w:val="00AE5982"/>
    <w:rsid w:val="00AE5AA7"/>
    <w:rsid w:val="00AE5BB6"/>
    <w:rsid w:val="00AE5D4A"/>
    <w:rsid w:val="00AE610E"/>
    <w:rsid w:val="00AE6142"/>
    <w:rsid w:val="00AE61BE"/>
    <w:rsid w:val="00AE628D"/>
    <w:rsid w:val="00AE66EB"/>
    <w:rsid w:val="00AE6A1A"/>
    <w:rsid w:val="00AE6AE0"/>
    <w:rsid w:val="00AE6B1E"/>
    <w:rsid w:val="00AE6CB3"/>
    <w:rsid w:val="00AE6CC0"/>
    <w:rsid w:val="00AE71A2"/>
    <w:rsid w:val="00AE747D"/>
    <w:rsid w:val="00AE7555"/>
    <w:rsid w:val="00AE7860"/>
    <w:rsid w:val="00AE79F0"/>
    <w:rsid w:val="00AE7C2C"/>
    <w:rsid w:val="00AE7C72"/>
    <w:rsid w:val="00AE7DC0"/>
    <w:rsid w:val="00AE7E80"/>
    <w:rsid w:val="00AE7F5D"/>
    <w:rsid w:val="00AF02A6"/>
    <w:rsid w:val="00AF02B8"/>
    <w:rsid w:val="00AF02DB"/>
    <w:rsid w:val="00AF068F"/>
    <w:rsid w:val="00AF0797"/>
    <w:rsid w:val="00AF0A3C"/>
    <w:rsid w:val="00AF0DD2"/>
    <w:rsid w:val="00AF0FE7"/>
    <w:rsid w:val="00AF0FF6"/>
    <w:rsid w:val="00AF107D"/>
    <w:rsid w:val="00AF10B0"/>
    <w:rsid w:val="00AF14FD"/>
    <w:rsid w:val="00AF156A"/>
    <w:rsid w:val="00AF173C"/>
    <w:rsid w:val="00AF1A4D"/>
    <w:rsid w:val="00AF1DA7"/>
    <w:rsid w:val="00AF21C9"/>
    <w:rsid w:val="00AF23EF"/>
    <w:rsid w:val="00AF243C"/>
    <w:rsid w:val="00AF2452"/>
    <w:rsid w:val="00AF2591"/>
    <w:rsid w:val="00AF275F"/>
    <w:rsid w:val="00AF2917"/>
    <w:rsid w:val="00AF2B11"/>
    <w:rsid w:val="00AF2C87"/>
    <w:rsid w:val="00AF2DF0"/>
    <w:rsid w:val="00AF2E0E"/>
    <w:rsid w:val="00AF3366"/>
    <w:rsid w:val="00AF34FB"/>
    <w:rsid w:val="00AF3718"/>
    <w:rsid w:val="00AF3BF0"/>
    <w:rsid w:val="00AF413B"/>
    <w:rsid w:val="00AF42C1"/>
    <w:rsid w:val="00AF431B"/>
    <w:rsid w:val="00AF4322"/>
    <w:rsid w:val="00AF436C"/>
    <w:rsid w:val="00AF4491"/>
    <w:rsid w:val="00AF46C5"/>
    <w:rsid w:val="00AF47A1"/>
    <w:rsid w:val="00AF489C"/>
    <w:rsid w:val="00AF4C97"/>
    <w:rsid w:val="00AF4CCB"/>
    <w:rsid w:val="00AF4D9D"/>
    <w:rsid w:val="00AF4DA5"/>
    <w:rsid w:val="00AF4EA4"/>
    <w:rsid w:val="00AF4EF2"/>
    <w:rsid w:val="00AF4F29"/>
    <w:rsid w:val="00AF4F6C"/>
    <w:rsid w:val="00AF50E5"/>
    <w:rsid w:val="00AF513B"/>
    <w:rsid w:val="00AF52B8"/>
    <w:rsid w:val="00AF5377"/>
    <w:rsid w:val="00AF5BBD"/>
    <w:rsid w:val="00AF5DD8"/>
    <w:rsid w:val="00AF618D"/>
    <w:rsid w:val="00AF6391"/>
    <w:rsid w:val="00AF6424"/>
    <w:rsid w:val="00AF6429"/>
    <w:rsid w:val="00AF653A"/>
    <w:rsid w:val="00AF66EA"/>
    <w:rsid w:val="00AF6744"/>
    <w:rsid w:val="00AF67F1"/>
    <w:rsid w:val="00AF6F2F"/>
    <w:rsid w:val="00AF7AB3"/>
    <w:rsid w:val="00AF7DA1"/>
    <w:rsid w:val="00AF7DB9"/>
    <w:rsid w:val="00AF7F2B"/>
    <w:rsid w:val="00B00265"/>
    <w:rsid w:val="00B002D6"/>
    <w:rsid w:val="00B00610"/>
    <w:rsid w:val="00B0062C"/>
    <w:rsid w:val="00B0066E"/>
    <w:rsid w:val="00B0085A"/>
    <w:rsid w:val="00B00926"/>
    <w:rsid w:val="00B00CB2"/>
    <w:rsid w:val="00B00F0D"/>
    <w:rsid w:val="00B01239"/>
    <w:rsid w:val="00B01260"/>
    <w:rsid w:val="00B01301"/>
    <w:rsid w:val="00B01832"/>
    <w:rsid w:val="00B01897"/>
    <w:rsid w:val="00B01B34"/>
    <w:rsid w:val="00B01C38"/>
    <w:rsid w:val="00B01C43"/>
    <w:rsid w:val="00B01D3E"/>
    <w:rsid w:val="00B020A0"/>
    <w:rsid w:val="00B020A4"/>
    <w:rsid w:val="00B02175"/>
    <w:rsid w:val="00B02803"/>
    <w:rsid w:val="00B0287A"/>
    <w:rsid w:val="00B02949"/>
    <w:rsid w:val="00B02BBC"/>
    <w:rsid w:val="00B02C05"/>
    <w:rsid w:val="00B02D20"/>
    <w:rsid w:val="00B03089"/>
    <w:rsid w:val="00B03595"/>
    <w:rsid w:val="00B03785"/>
    <w:rsid w:val="00B03786"/>
    <w:rsid w:val="00B039F0"/>
    <w:rsid w:val="00B03B98"/>
    <w:rsid w:val="00B03BBE"/>
    <w:rsid w:val="00B03BDA"/>
    <w:rsid w:val="00B03C9F"/>
    <w:rsid w:val="00B03CFF"/>
    <w:rsid w:val="00B0411E"/>
    <w:rsid w:val="00B0416A"/>
    <w:rsid w:val="00B04189"/>
    <w:rsid w:val="00B044AC"/>
    <w:rsid w:val="00B04791"/>
    <w:rsid w:val="00B048A4"/>
    <w:rsid w:val="00B04A57"/>
    <w:rsid w:val="00B04B8B"/>
    <w:rsid w:val="00B04D0D"/>
    <w:rsid w:val="00B04DC3"/>
    <w:rsid w:val="00B05048"/>
    <w:rsid w:val="00B05270"/>
    <w:rsid w:val="00B05334"/>
    <w:rsid w:val="00B05515"/>
    <w:rsid w:val="00B055B2"/>
    <w:rsid w:val="00B058AF"/>
    <w:rsid w:val="00B058CE"/>
    <w:rsid w:val="00B05D79"/>
    <w:rsid w:val="00B05E0D"/>
    <w:rsid w:val="00B05E4E"/>
    <w:rsid w:val="00B05EDF"/>
    <w:rsid w:val="00B060B5"/>
    <w:rsid w:val="00B061E3"/>
    <w:rsid w:val="00B061EF"/>
    <w:rsid w:val="00B06342"/>
    <w:rsid w:val="00B064FC"/>
    <w:rsid w:val="00B066AE"/>
    <w:rsid w:val="00B067E5"/>
    <w:rsid w:val="00B067F8"/>
    <w:rsid w:val="00B069BA"/>
    <w:rsid w:val="00B06B36"/>
    <w:rsid w:val="00B06CB1"/>
    <w:rsid w:val="00B06DE7"/>
    <w:rsid w:val="00B06ECD"/>
    <w:rsid w:val="00B07041"/>
    <w:rsid w:val="00B0725C"/>
    <w:rsid w:val="00B072C1"/>
    <w:rsid w:val="00B073E4"/>
    <w:rsid w:val="00B0743C"/>
    <w:rsid w:val="00B079E7"/>
    <w:rsid w:val="00B07B38"/>
    <w:rsid w:val="00B07CCC"/>
    <w:rsid w:val="00B07DDE"/>
    <w:rsid w:val="00B10597"/>
    <w:rsid w:val="00B106AF"/>
    <w:rsid w:val="00B10903"/>
    <w:rsid w:val="00B10F73"/>
    <w:rsid w:val="00B10F79"/>
    <w:rsid w:val="00B10F9C"/>
    <w:rsid w:val="00B10FFB"/>
    <w:rsid w:val="00B1156D"/>
    <w:rsid w:val="00B1165E"/>
    <w:rsid w:val="00B116C0"/>
    <w:rsid w:val="00B117B3"/>
    <w:rsid w:val="00B11806"/>
    <w:rsid w:val="00B1193E"/>
    <w:rsid w:val="00B11CDB"/>
    <w:rsid w:val="00B11CDE"/>
    <w:rsid w:val="00B11D0E"/>
    <w:rsid w:val="00B11D9E"/>
    <w:rsid w:val="00B11ECF"/>
    <w:rsid w:val="00B12052"/>
    <w:rsid w:val="00B124C3"/>
    <w:rsid w:val="00B125AB"/>
    <w:rsid w:val="00B12901"/>
    <w:rsid w:val="00B1295E"/>
    <w:rsid w:val="00B12AEB"/>
    <w:rsid w:val="00B12BB3"/>
    <w:rsid w:val="00B12C24"/>
    <w:rsid w:val="00B12C49"/>
    <w:rsid w:val="00B12D85"/>
    <w:rsid w:val="00B12E3B"/>
    <w:rsid w:val="00B12EF9"/>
    <w:rsid w:val="00B12EFC"/>
    <w:rsid w:val="00B12FD5"/>
    <w:rsid w:val="00B1300A"/>
    <w:rsid w:val="00B1308B"/>
    <w:rsid w:val="00B13110"/>
    <w:rsid w:val="00B13248"/>
    <w:rsid w:val="00B132ED"/>
    <w:rsid w:val="00B134B6"/>
    <w:rsid w:val="00B134B7"/>
    <w:rsid w:val="00B135E5"/>
    <w:rsid w:val="00B1367E"/>
    <w:rsid w:val="00B14337"/>
    <w:rsid w:val="00B144F7"/>
    <w:rsid w:val="00B14543"/>
    <w:rsid w:val="00B1457F"/>
    <w:rsid w:val="00B14684"/>
    <w:rsid w:val="00B1468B"/>
    <w:rsid w:val="00B14799"/>
    <w:rsid w:val="00B148FA"/>
    <w:rsid w:val="00B14A7A"/>
    <w:rsid w:val="00B14B99"/>
    <w:rsid w:val="00B14BA5"/>
    <w:rsid w:val="00B14C2C"/>
    <w:rsid w:val="00B14C38"/>
    <w:rsid w:val="00B151BA"/>
    <w:rsid w:val="00B1549B"/>
    <w:rsid w:val="00B156E1"/>
    <w:rsid w:val="00B159B1"/>
    <w:rsid w:val="00B15A18"/>
    <w:rsid w:val="00B15B68"/>
    <w:rsid w:val="00B15BF5"/>
    <w:rsid w:val="00B15C04"/>
    <w:rsid w:val="00B15C45"/>
    <w:rsid w:val="00B15E53"/>
    <w:rsid w:val="00B15E63"/>
    <w:rsid w:val="00B1611A"/>
    <w:rsid w:val="00B16546"/>
    <w:rsid w:val="00B16573"/>
    <w:rsid w:val="00B165A2"/>
    <w:rsid w:val="00B165BD"/>
    <w:rsid w:val="00B16608"/>
    <w:rsid w:val="00B16866"/>
    <w:rsid w:val="00B1698B"/>
    <w:rsid w:val="00B16A5D"/>
    <w:rsid w:val="00B16C02"/>
    <w:rsid w:val="00B16D3B"/>
    <w:rsid w:val="00B16E53"/>
    <w:rsid w:val="00B16EDC"/>
    <w:rsid w:val="00B16F35"/>
    <w:rsid w:val="00B17464"/>
    <w:rsid w:val="00B174CC"/>
    <w:rsid w:val="00B176DC"/>
    <w:rsid w:val="00B177B3"/>
    <w:rsid w:val="00B17841"/>
    <w:rsid w:val="00B1784E"/>
    <w:rsid w:val="00B1787B"/>
    <w:rsid w:val="00B178CD"/>
    <w:rsid w:val="00B178F6"/>
    <w:rsid w:val="00B17AFB"/>
    <w:rsid w:val="00B17C23"/>
    <w:rsid w:val="00B17C6E"/>
    <w:rsid w:val="00B2011B"/>
    <w:rsid w:val="00B20683"/>
    <w:rsid w:val="00B206E3"/>
    <w:rsid w:val="00B206E5"/>
    <w:rsid w:val="00B20717"/>
    <w:rsid w:val="00B208F8"/>
    <w:rsid w:val="00B20F0E"/>
    <w:rsid w:val="00B211D4"/>
    <w:rsid w:val="00B213BA"/>
    <w:rsid w:val="00B214A0"/>
    <w:rsid w:val="00B2150A"/>
    <w:rsid w:val="00B2181C"/>
    <w:rsid w:val="00B21A2B"/>
    <w:rsid w:val="00B21B03"/>
    <w:rsid w:val="00B21B99"/>
    <w:rsid w:val="00B21D65"/>
    <w:rsid w:val="00B21F02"/>
    <w:rsid w:val="00B2200D"/>
    <w:rsid w:val="00B220ED"/>
    <w:rsid w:val="00B2215A"/>
    <w:rsid w:val="00B2228E"/>
    <w:rsid w:val="00B22365"/>
    <w:rsid w:val="00B22489"/>
    <w:rsid w:val="00B224DB"/>
    <w:rsid w:val="00B226B8"/>
    <w:rsid w:val="00B2271E"/>
    <w:rsid w:val="00B228E9"/>
    <w:rsid w:val="00B22B5B"/>
    <w:rsid w:val="00B22C86"/>
    <w:rsid w:val="00B22FAE"/>
    <w:rsid w:val="00B23185"/>
    <w:rsid w:val="00B23219"/>
    <w:rsid w:val="00B232F8"/>
    <w:rsid w:val="00B23327"/>
    <w:rsid w:val="00B2332A"/>
    <w:rsid w:val="00B2348F"/>
    <w:rsid w:val="00B23578"/>
    <w:rsid w:val="00B235F0"/>
    <w:rsid w:val="00B23605"/>
    <w:rsid w:val="00B2369D"/>
    <w:rsid w:val="00B238EE"/>
    <w:rsid w:val="00B23A3B"/>
    <w:rsid w:val="00B23AD8"/>
    <w:rsid w:val="00B23D14"/>
    <w:rsid w:val="00B23D78"/>
    <w:rsid w:val="00B23E30"/>
    <w:rsid w:val="00B240EE"/>
    <w:rsid w:val="00B24314"/>
    <w:rsid w:val="00B24953"/>
    <w:rsid w:val="00B24A68"/>
    <w:rsid w:val="00B24D85"/>
    <w:rsid w:val="00B24E05"/>
    <w:rsid w:val="00B24F7C"/>
    <w:rsid w:val="00B24FA1"/>
    <w:rsid w:val="00B2549B"/>
    <w:rsid w:val="00B254E9"/>
    <w:rsid w:val="00B2576F"/>
    <w:rsid w:val="00B25B19"/>
    <w:rsid w:val="00B2616B"/>
    <w:rsid w:val="00B2646E"/>
    <w:rsid w:val="00B26511"/>
    <w:rsid w:val="00B26595"/>
    <w:rsid w:val="00B269F1"/>
    <w:rsid w:val="00B26B5E"/>
    <w:rsid w:val="00B26B6E"/>
    <w:rsid w:val="00B26D1A"/>
    <w:rsid w:val="00B26E33"/>
    <w:rsid w:val="00B26F2D"/>
    <w:rsid w:val="00B27023"/>
    <w:rsid w:val="00B27074"/>
    <w:rsid w:val="00B2719A"/>
    <w:rsid w:val="00B27516"/>
    <w:rsid w:val="00B2765E"/>
    <w:rsid w:val="00B2768D"/>
    <w:rsid w:val="00B276E4"/>
    <w:rsid w:val="00B27852"/>
    <w:rsid w:val="00B27ED4"/>
    <w:rsid w:val="00B27EDC"/>
    <w:rsid w:val="00B3004D"/>
    <w:rsid w:val="00B30256"/>
    <w:rsid w:val="00B302FB"/>
    <w:rsid w:val="00B303A5"/>
    <w:rsid w:val="00B304DB"/>
    <w:rsid w:val="00B30591"/>
    <w:rsid w:val="00B305C2"/>
    <w:rsid w:val="00B305D0"/>
    <w:rsid w:val="00B30619"/>
    <w:rsid w:val="00B308AE"/>
    <w:rsid w:val="00B30A71"/>
    <w:rsid w:val="00B30B2F"/>
    <w:rsid w:val="00B31196"/>
    <w:rsid w:val="00B31322"/>
    <w:rsid w:val="00B3152F"/>
    <w:rsid w:val="00B31832"/>
    <w:rsid w:val="00B31C52"/>
    <w:rsid w:val="00B31D98"/>
    <w:rsid w:val="00B31F08"/>
    <w:rsid w:val="00B3221B"/>
    <w:rsid w:val="00B322FA"/>
    <w:rsid w:val="00B32AA3"/>
    <w:rsid w:val="00B32AFA"/>
    <w:rsid w:val="00B32C81"/>
    <w:rsid w:val="00B33001"/>
    <w:rsid w:val="00B3316C"/>
    <w:rsid w:val="00B331B5"/>
    <w:rsid w:val="00B3324C"/>
    <w:rsid w:val="00B33266"/>
    <w:rsid w:val="00B332CE"/>
    <w:rsid w:val="00B334A8"/>
    <w:rsid w:val="00B3379D"/>
    <w:rsid w:val="00B3388B"/>
    <w:rsid w:val="00B33A33"/>
    <w:rsid w:val="00B33C76"/>
    <w:rsid w:val="00B34011"/>
    <w:rsid w:val="00B3402C"/>
    <w:rsid w:val="00B34152"/>
    <w:rsid w:val="00B341EE"/>
    <w:rsid w:val="00B343BC"/>
    <w:rsid w:val="00B34510"/>
    <w:rsid w:val="00B34588"/>
    <w:rsid w:val="00B3467D"/>
    <w:rsid w:val="00B349FF"/>
    <w:rsid w:val="00B34B0A"/>
    <w:rsid w:val="00B34B5A"/>
    <w:rsid w:val="00B34C82"/>
    <w:rsid w:val="00B35272"/>
    <w:rsid w:val="00B355A6"/>
    <w:rsid w:val="00B3591B"/>
    <w:rsid w:val="00B3595F"/>
    <w:rsid w:val="00B35B3D"/>
    <w:rsid w:val="00B35BF1"/>
    <w:rsid w:val="00B36350"/>
    <w:rsid w:val="00B3643F"/>
    <w:rsid w:val="00B36653"/>
    <w:rsid w:val="00B366F0"/>
    <w:rsid w:val="00B36765"/>
    <w:rsid w:val="00B36814"/>
    <w:rsid w:val="00B36997"/>
    <w:rsid w:val="00B36FD9"/>
    <w:rsid w:val="00B3700C"/>
    <w:rsid w:val="00B37167"/>
    <w:rsid w:val="00B3717E"/>
    <w:rsid w:val="00B373F9"/>
    <w:rsid w:val="00B3771D"/>
    <w:rsid w:val="00B37818"/>
    <w:rsid w:val="00B379C9"/>
    <w:rsid w:val="00B379DC"/>
    <w:rsid w:val="00B37A3F"/>
    <w:rsid w:val="00B37A77"/>
    <w:rsid w:val="00B37C73"/>
    <w:rsid w:val="00B37CC6"/>
    <w:rsid w:val="00B37CE1"/>
    <w:rsid w:val="00B40148"/>
    <w:rsid w:val="00B401A9"/>
    <w:rsid w:val="00B4024D"/>
    <w:rsid w:val="00B402F3"/>
    <w:rsid w:val="00B4046E"/>
    <w:rsid w:val="00B40487"/>
    <w:rsid w:val="00B40776"/>
    <w:rsid w:val="00B40B98"/>
    <w:rsid w:val="00B40D3A"/>
    <w:rsid w:val="00B40F19"/>
    <w:rsid w:val="00B40FB7"/>
    <w:rsid w:val="00B41055"/>
    <w:rsid w:val="00B41115"/>
    <w:rsid w:val="00B411C7"/>
    <w:rsid w:val="00B417AE"/>
    <w:rsid w:val="00B41A4C"/>
    <w:rsid w:val="00B41AB5"/>
    <w:rsid w:val="00B41BCE"/>
    <w:rsid w:val="00B41CBF"/>
    <w:rsid w:val="00B41E54"/>
    <w:rsid w:val="00B423B2"/>
    <w:rsid w:val="00B423CF"/>
    <w:rsid w:val="00B427D8"/>
    <w:rsid w:val="00B42BB5"/>
    <w:rsid w:val="00B4312F"/>
    <w:rsid w:val="00B431D6"/>
    <w:rsid w:val="00B431E4"/>
    <w:rsid w:val="00B4323E"/>
    <w:rsid w:val="00B4355C"/>
    <w:rsid w:val="00B436FD"/>
    <w:rsid w:val="00B43803"/>
    <w:rsid w:val="00B43E9A"/>
    <w:rsid w:val="00B43F1A"/>
    <w:rsid w:val="00B441DF"/>
    <w:rsid w:val="00B4432B"/>
    <w:rsid w:val="00B4440F"/>
    <w:rsid w:val="00B4447E"/>
    <w:rsid w:val="00B44484"/>
    <w:rsid w:val="00B44760"/>
    <w:rsid w:val="00B44D14"/>
    <w:rsid w:val="00B45035"/>
    <w:rsid w:val="00B452A3"/>
    <w:rsid w:val="00B452FB"/>
    <w:rsid w:val="00B45339"/>
    <w:rsid w:val="00B453B2"/>
    <w:rsid w:val="00B453BD"/>
    <w:rsid w:val="00B454DE"/>
    <w:rsid w:val="00B4565D"/>
    <w:rsid w:val="00B459E4"/>
    <w:rsid w:val="00B45EE3"/>
    <w:rsid w:val="00B461F9"/>
    <w:rsid w:val="00B46277"/>
    <w:rsid w:val="00B46389"/>
    <w:rsid w:val="00B463E4"/>
    <w:rsid w:val="00B467B0"/>
    <w:rsid w:val="00B46B28"/>
    <w:rsid w:val="00B46C70"/>
    <w:rsid w:val="00B46DDD"/>
    <w:rsid w:val="00B46E5D"/>
    <w:rsid w:val="00B46FAF"/>
    <w:rsid w:val="00B46FED"/>
    <w:rsid w:val="00B47311"/>
    <w:rsid w:val="00B4765D"/>
    <w:rsid w:val="00B47829"/>
    <w:rsid w:val="00B47DEF"/>
    <w:rsid w:val="00B47FB8"/>
    <w:rsid w:val="00B50011"/>
    <w:rsid w:val="00B50284"/>
    <w:rsid w:val="00B502BB"/>
    <w:rsid w:val="00B504D0"/>
    <w:rsid w:val="00B50532"/>
    <w:rsid w:val="00B505EF"/>
    <w:rsid w:val="00B509C4"/>
    <w:rsid w:val="00B50A4F"/>
    <w:rsid w:val="00B50B34"/>
    <w:rsid w:val="00B50C97"/>
    <w:rsid w:val="00B5103B"/>
    <w:rsid w:val="00B51049"/>
    <w:rsid w:val="00B51156"/>
    <w:rsid w:val="00B51230"/>
    <w:rsid w:val="00B51496"/>
    <w:rsid w:val="00B518E0"/>
    <w:rsid w:val="00B519B1"/>
    <w:rsid w:val="00B51A6E"/>
    <w:rsid w:val="00B51B32"/>
    <w:rsid w:val="00B51C17"/>
    <w:rsid w:val="00B51F7B"/>
    <w:rsid w:val="00B52056"/>
    <w:rsid w:val="00B520AD"/>
    <w:rsid w:val="00B52163"/>
    <w:rsid w:val="00B52230"/>
    <w:rsid w:val="00B525FA"/>
    <w:rsid w:val="00B5266C"/>
    <w:rsid w:val="00B526E1"/>
    <w:rsid w:val="00B52935"/>
    <w:rsid w:val="00B529EB"/>
    <w:rsid w:val="00B52A57"/>
    <w:rsid w:val="00B52A80"/>
    <w:rsid w:val="00B52C26"/>
    <w:rsid w:val="00B52D5A"/>
    <w:rsid w:val="00B52F41"/>
    <w:rsid w:val="00B52FB6"/>
    <w:rsid w:val="00B5341E"/>
    <w:rsid w:val="00B5348D"/>
    <w:rsid w:val="00B534DE"/>
    <w:rsid w:val="00B53664"/>
    <w:rsid w:val="00B53755"/>
    <w:rsid w:val="00B539AC"/>
    <w:rsid w:val="00B53A25"/>
    <w:rsid w:val="00B53ABF"/>
    <w:rsid w:val="00B53BAE"/>
    <w:rsid w:val="00B53EBD"/>
    <w:rsid w:val="00B53F1D"/>
    <w:rsid w:val="00B5402C"/>
    <w:rsid w:val="00B540CE"/>
    <w:rsid w:val="00B543A4"/>
    <w:rsid w:val="00B54614"/>
    <w:rsid w:val="00B5464C"/>
    <w:rsid w:val="00B54846"/>
    <w:rsid w:val="00B54981"/>
    <w:rsid w:val="00B549D8"/>
    <w:rsid w:val="00B54A6A"/>
    <w:rsid w:val="00B54AD9"/>
    <w:rsid w:val="00B54D59"/>
    <w:rsid w:val="00B54EEC"/>
    <w:rsid w:val="00B54F4D"/>
    <w:rsid w:val="00B54F53"/>
    <w:rsid w:val="00B54FC2"/>
    <w:rsid w:val="00B550A3"/>
    <w:rsid w:val="00B55218"/>
    <w:rsid w:val="00B55279"/>
    <w:rsid w:val="00B55882"/>
    <w:rsid w:val="00B55C10"/>
    <w:rsid w:val="00B55DCA"/>
    <w:rsid w:val="00B562EB"/>
    <w:rsid w:val="00B5636C"/>
    <w:rsid w:val="00B5650D"/>
    <w:rsid w:val="00B56660"/>
    <w:rsid w:val="00B56806"/>
    <w:rsid w:val="00B568D2"/>
    <w:rsid w:val="00B56E27"/>
    <w:rsid w:val="00B56FB7"/>
    <w:rsid w:val="00B570CD"/>
    <w:rsid w:val="00B57400"/>
    <w:rsid w:val="00B574F8"/>
    <w:rsid w:val="00B57598"/>
    <w:rsid w:val="00B5770F"/>
    <w:rsid w:val="00B57897"/>
    <w:rsid w:val="00B578DB"/>
    <w:rsid w:val="00B579AF"/>
    <w:rsid w:val="00B579C8"/>
    <w:rsid w:val="00B57F0F"/>
    <w:rsid w:val="00B60141"/>
    <w:rsid w:val="00B60279"/>
    <w:rsid w:val="00B606B9"/>
    <w:rsid w:val="00B60A03"/>
    <w:rsid w:val="00B60AA4"/>
    <w:rsid w:val="00B60AD8"/>
    <w:rsid w:val="00B60D65"/>
    <w:rsid w:val="00B60E2F"/>
    <w:rsid w:val="00B60F23"/>
    <w:rsid w:val="00B60FB7"/>
    <w:rsid w:val="00B6109F"/>
    <w:rsid w:val="00B61187"/>
    <w:rsid w:val="00B611F8"/>
    <w:rsid w:val="00B61327"/>
    <w:rsid w:val="00B613E2"/>
    <w:rsid w:val="00B61482"/>
    <w:rsid w:val="00B61612"/>
    <w:rsid w:val="00B61619"/>
    <w:rsid w:val="00B618F9"/>
    <w:rsid w:val="00B618FC"/>
    <w:rsid w:val="00B619A2"/>
    <w:rsid w:val="00B61B92"/>
    <w:rsid w:val="00B61E06"/>
    <w:rsid w:val="00B61E07"/>
    <w:rsid w:val="00B61E72"/>
    <w:rsid w:val="00B61EF5"/>
    <w:rsid w:val="00B620F6"/>
    <w:rsid w:val="00B6211B"/>
    <w:rsid w:val="00B62216"/>
    <w:rsid w:val="00B622F4"/>
    <w:rsid w:val="00B62336"/>
    <w:rsid w:val="00B623AC"/>
    <w:rsid w:val="00B62AF2"/>
    <w:rsid w:val="00B62BF1"/>
    <w:rsid w:val="00B62E61"/>
    <w:rsid w:val="00B62EDE"/>
    <w:rsid w:val="00B62F5E"/>
    <w:rsid w:val="00B62F9B"/>
    <w:rsid w:val="00B6306A"/>
    <w:rsid w:val="00B6318D"/>
    <w:rsid w:val="00B632B7"/>
    <w:rsid w:val="00B633F2"/>
    <w:rsid w:val="00B63450"/>
    <w:rsid w:val="00B63481"/>
    <w:rsid w:val="00B63504"/>
    <w:rsid w:val="00B63631"/>
    <w:rsid w:val="00B637DA"/>
    <w:rsid w:val="00B63A7A"/>
    <w:rsid w:val="00B63C85"/>
    <w:rsid w:val="00B63E24"/>
    <w:rsid w:val="00B63F8F"/>
    <w:rsid w:val="00B63F9E"/>
    <w:rsid w:val="00B63FE9"/>
    <w:rsid w:val="00B641BA"/>
    <w:rsid w:val="00B642F3"/>
    <w:rsid w:val="00B643BD"/>
    <w:rsid w:val="00B644D2"/>
    <w:rsid w:val="00B6452C"/>
    <w:rsid w:val="00B64652"/>
    <w:rsid w:val="00B64A4A"/>
    <w:rsid w:val="00B64A85"/>
    <w:rsid w:val="00B64AE7"/>
    <w:rsid w:val="00B64AE8"/>
    <w:rsid w:val="00B64AF3"/>
    <w:rsid w:val="00B64CB2"/>
    <w:rsid w:val="00B651BC"/>
    <w:rsid w:val="00B652E7"/>
    <w:rsid w:val="00B656AB"/>
    <w:rsid w:val="00B657FB"/>
    <w:rsid w:val="00B65950"/>
    <w:rsid w:val="00B65A42"/>
    <w:rsid w:val="00B65A72"/>
    <w:rsid w:val="00B65E64"/>
    <w:rsid w:val="00B661BE"/>
    <w:rsid w:val="00B662A0"/>
    <w:rsid w:val="00B66322"/>
    <w:rsid w:val="00B66394"/>
    <w:rsid w:val="00B66435"/>
    <w:rsid w:val="00B664F7"/>
    <w:rsid w:val="00B665CA"/>
    <w:rsid w:val="00B66B12"/>
    <w:rsid w:val="00B66D1A"/>
    <w:rsid w:val="00B67124"/>
    <w:rsid w:val="00B671E9"/>
    <w:rsid w:val="00B67500"/>
    <w:rsid w:val="00B675B0"/>
    <w:rsid w:val="00B676CA"/>
    <w:rsid w:val="00B678F2"/>
    <w:rsid w:val="00B67BA6"/>
    <w:rsid w:val="00B67CB1"/>
    <w:rsid w:val="00B67E5E"/>
    <w:rsid w:val="00B67F36"/>
    <w:rsid w:val="00B67FE0"/>
    <w:rsid w:val="00B700E5"/>
    <w:rsid w:val="00B70307"/>
    <w:rsid w:val="00B704AA"/>
    <w:rsid w:val="00B7085E"/>
    <w:rsid w:val="00B70BBE"/>
    <w:rsid w:val="00B70CFF"/>
    <w:rsid w:val="00B7108C"/>
    <w:rsid w:val="00B71413"/>
    <w:rsid w:val="00B71519"/>
    <w:rsid w:val="00B716F1"/>
    <w:rsid w:val="00B7184E"/>
    <w:rsid w:val="00B7188E"/>
    <w:rsid w:val="00B719C8"/>
    <w:rsid w:val="00B71A01"/>
    <w:rsid w:val="00B71A2B"/>
    <w:rsid w:val="00B71B90"/>
    <w:rsid w:val="00B71D53"/>
    <w:rsid w:val="00B71D78"/>
    <w:rsid w:val="00B71DA2"/>
    <w:rsid w:val="00B72056"/>
    <w:rsid w:val="00B72130"/>
    <w:rsid w:val="00B722EB"/>
    <w:rsid w:val="00B7235A"/>
    <w:rsid w:val="00B72392"/>
    <w:rsid w:val="00B724A9"/>
    <w:rsid w:val="00B724D2"/>
    <w:rsid w:val="00B725E0"/>
    <w:rsid w:val="00B727B3"/>
    <w:rsid w:val="00B72925"/>
    <w:rsid w:val="00B72F4A"/>
    <w:rsid w:val="00B7305E"/>
    <w:rsid w:val="00B730AB"/>
    <w:rsid w:val="00B733BE"/>
    <w:rsid w:val="00B73447"/>
    <w:rsid w:val="00B735C1"/>
    <w:rsid w:val="00B73B2D"/>
    <w:rsid w:val="00B73B3E"/>
    <w:rsid w:val="00B74298"/>
    <w:rsid w:val="00B7434C"/>
    <w:rsid w:val="00B74397"/>
    <w:rsid w:val="00B743C8"/>
    <w:rsid w:val="00B74615"/>
    <w:rsid w:val="00B746D7"/>
    <w:rsid w:val="00B749C5"/>
    <w:rsid w:val="00B749ED"/>
    <w:rsid w:val="00B74E05"/>
    <w:rsid w:val="00B74FA0"/>
    <w:rsid w:val="00B7517A"/>
    <w:rsid w:val="00B75539"/>
    <w:rsid w:val="00B75697"/>
    <w:rsid w:val="00B75825"/>
    <w:rsid w:val="00B759BB"/>
    <w:rsid w:val="00B759CB"/>
    <w:rsid w:val="00B75A06"/>
    <w:rsid w:val="00B75A5E"/>
    <w:rsid w:val="00B75C51"/>
    <w:rsid w:val="00B760BE"/>
    <w:rsid w:val="00B76336"/>
    <w:rsid w:val="00B76433"/>
    <w:rsid w:val="00B76560"/>
    <w:rsid w:val="00B76CEF"/>
    <w:rsid w:val="00B76F14"/>
    <w:rsid w:val="00B7708C"/>
    <w:rsid w:val="00B772C9"/>
    <w:rsid w:val="00B77515"/>
    <w:rsid w:val="00B77654"/>
    <w:rsid w:val="00B777DC"/>
    <w:rsid w:val="00B77A2E"/>
    <w:rsid w:val="00B77C21"/>
    <w:rsid w:val="00B77C46"/>
    <w:rsid w:val="00B77D2D"/>
    <w:rsid w:val="00B77D59"/>
    <w:rsid w:val="00B77EEF"/>
    <w:rsid w:val="00B801A4"/>
    <w:rsid w:val="00B801E4"/>
    <w:rsid w:val="00B802DC"/>
    <w:rsid w:val="00B803D0"/>
    <w:rsid w:val="00B8043E"/>
    <w:rsid w:val="00B8062A"/>
    <w:rsid w:val="00B806AE"/>
    <w:rsid w:val="00B80908"/>
    <w:rsid w:val="00B80AB7"/>
    <w:rsid w:val="00B80AFD"/>
    <w:rsid w:val="00B80B35"/>
    <w:rsid w:val="00B80CAA"/>
    <w:rsid w:val="00B80DBA"/>
    <w:rsid w:val="00B80EE8"/>
    <w:rsid w:val="00B8105A"/>
    <w:rsid w:val="00B8110B"/>
    <w:rsid w:val="00B81327"/>
    <w:rsid w:val="00B81492"/>
    <w:rsid w:val="00B814E1"/>
    <w:rsid w:val="00B815CA"/>
    <w:rsid w:val="00B8166F"/>
    <w:rsid w:val="00B8173E"/>
    <w:rsid w:val="00B81EE4"/>
    <w:rsid w:val="00B81FD4"/>
    <w:rsid w:val="00B82092"/>
    <w:rsid w:val="00B82255"/>
    <w:rsid w:val="00B8238E"/>
    <w:rsid w:val="00B82487"/>
    <w:rsid w:val="00B824EF"/>
    <w:rsid w:val="00B8266F"/>
    <w:rsid w:val="00B8276C"/>
    <w:rsid w:val="00B8280D"/>
    <w:rsid w:val="00B828D8"/>
    <w:rsid w:val="00B82999"/>
    <w:rsid w:val="00B82A10"/>
    <w:rsid w:val="00B82BE2"/>
    <w:rsid w:val="00B82C4B"/>
    <w:rsid w:val="00B83145"/>
    <w:rsid w:val="00B8314C"/>
    <w:rsid w:val="00B83344"/>
    <w:rsid w:val="00B8341E"/>
    <w:rsid w:val="00B8371C"/>
    <w:rsid w:val="00B83899"/>
    <w:rsid w:val="00B839CA"/>
    <w:rsid w:val="00B83C49"/>
    <w:rsid w:val="00B83C72"/>
    <w:rsid w:val="00B83CF4"/>
    <w:rsid w:val="00B83FB9"/>
    <w:rsid w:val="00B8413B"/>
    <w:rsid w:val="00B84610"/>
    <w:rsid w:val="00B84722"/>
    <w:rsid w:val="00B8474C"/>
    <w:rsid w:val="00B847AE"/>
    <w:rsid w:val="00B84883"/>
    <w:rsid w:val="00B84981"/>
    <w:rsid w:val="00B84BEB"/>
    <w:rsid w:val="00B84C85"/>
    <w:rsid w:val="00B84DB2"/>
    <w:rsid w:val="00B84F9A"/>
    <w:rsid w:val="00B85064"/>
    <w:rsid w:val="00B852BC"/>
    <w:rsid w:val="00B852DE"/>
    <w:rsid w:val="00B854E2"/>
    <w:rsid w:val="00B8552B"/>
    <w:rsid w:val="00B8569A"/>
    <w:rsid w:val="00B856DC"/>
    <w:rsid w:val="00B85717"/>
    <w:rsid w:val="00B857B8"/>
    <w:rsid w:val="00B8586E"/>
    <w:rsid w:val="00B8595C"/>
    <w:rsid w:val="00B8595F"/>
    <w:rsid w:val="00B85B9C"/>
    <w:rsid w:val="00B85D45"/>
    <w:rsid w:val="00B85E28"/>
    <w:rsid w:val="00B860CA"/>
    <w:rsid w:val="00B8620E"/>
    <w:rsid w:val="00B86685"/>
    <w:rsid w:val="00B866B2"/>
    <w:rsid w:val="00B86A41"/>
    <w:rsid w:val="00B86C0B"/>
    <w:rsid w:val="00B86C52"/>
    <w:rsid w:val="00B86E0D"/>
    <w:rsid w:val="00B86F2F"/>
    <w:rsid w:val="00B8711E"/>
    <w:rsid w:val="00B872E1"/>
    <w:rsid w:val="00B8734D"/>
    <w:rsid w:val="00B87646"/>
    <w:rsid w:val="00B877E1"/>
    <w:rsid w:val="00B8787B"/>
    <w:rsid w:val="00B8799D"/>
    <w:rsid w:val="00B87D7E"/>
    <w:rsid w:val="00B87F28"/>
    <w:rsid w:val="00B9016F"/>
    <w:rsid w:val="00B9040B"/>
    <w:rsid w:val="00B9048E"/>
    <w:rsid w:val="00B90666"/>
    <w:rsid w:val="00B9095D"/>
    <w:rsid w:val="00B90BA3"/>
    <w:rsid w:val="00B90D85"/>
    <w:rsid w:val="00B90EC3"/>
    <w:rsid w:val="00B90ECC"/>
    <w:rsid w:val="00B910A9"/>
    <w:rsid w:val="00B910E1"/>
    <w:rsid w:val="00B913CB"/>
    <w:rsid w:val="00B9157B"/>
    <w:rsid w:val="00B91B2D"/>
    <w:rsid w:val="00B91CA5"/>
    <w:rsid w:val="00B92639"/>
    <w:rsid w:val="00B92859"/>
    <w:rsid w:val="00B92864"/>
    <w:rsid w:val="00B92936"/>
    <w:rsid w:val="00B92A3B"/>
    <w:rsid w:val="00B92AA8"/>
    <w:rsid w:val="00B92ABC"/>
    <w:rsid w:val="00B92B1B"/>
    <w:rsid w:val="00B92B42"/>
    <w:rsid w:val="00B92BB7"/>
    <w:rsid w:val="00B92D65"/>
    <w:rsid w:val="00B933A1"/>
    <w:rsid w:val="00B93471"/>
    <w:rsid w:val="00B9366A"/>
    <w:rsid w:val="00B9369A"/>
    <w:rsid w:val="00B9369C"/>
    <w:rsid w:val="00B937DB"/>
    <w:rsid w:val="00B941AD"/>
    <w:rsid w:val="00B94375"/>
    <w:rsid w:val="00B94383"/>
    <w:rsid w:val="00B94419"/>
    <w:rsid w:val="00B94667"/>
    <w:rsid w:val="00B9485B"/>
    <w:rsid w:val="00B949D7"/>
    <w:rsid w:val="00B94C3C"/>
    <w:rsid w:val="00B94C65"/>
    <w:rsid w:val="00B94D3B"/>
    <w:rsid w:val="00B94D44"/>
    <w:rsid w:val="00B94F28"/>
    <w:rsid w:val="00B9528A"/>
    <w:rsid w:val="00B9531C"/>
    <w:rsid w:val="00B9576C"/>
    <w:rsid w:val="00B95803"/>
    <w:rsid w:val="00B95B80"/>
    <w:rsid w:val="00B95C28"/>
    <w:rsid w:val="00B95C49"/>
    <w:rsid w:val="00B95D50"/>
    <w:rsid w:val="00B962AC"/>
    <w:rsid w:val="00B963AB"/>
    <w:rsid w:val="00B964E9"/>
    <w:rsid w:val="00B968F7"/>
    <w:rsid w:val="00B96A8F"/>
    <w:rsid w:val="00B96AAF"/>
    <w:rsid w:val="00B96AC3"/>
    <w:rsid w:val="00B96AF3"/>
    <w:rsid w:val="00B96DD1"/>
    <w:rsid w:val="00B96E10"/>
    <w:rsid w:val="00B97339"/>
    <w:rsid w:val="00B973A3"/>
    <w:rsid w:val="00B973B5"/>
    <w:rsid w:val="00B977EC"/>
    <w:rsid w:val="00B9795D"/>
    <w:rsid w:val="00B97AEF"/>
    <w:rsid w:val="00B97B0F"/>
    <w:rsid w:val="00B97D19"/>
    <w:rsid w:val="00B97FCA"/>
    <w:rsid w:val="00BA004C"/>
    <w:rsid w:val="00BA0054"/>
    <w:rsid w:val="00BA020D"/>
    <w:rsid w:val="00BA024F"/>
    <w:rsid w:val="00BA0362"/>
    <w:rsid w:val="00BA03FB"/>
    <w:rsid w:val="00BA051D"/>
    <w:rsid w:val="00BA05D6"/>
    <w:rsid w:val="00BA05DC"/>
    <w:rsid w:val="00BA06E4"/>
    <w:rsid w:val="00BA0939"/>
    <w:rsid w:val="00BA0B69"/>
    <w:rsid w:val="00BA0B7C"/>
    <w:rsid w:val="00BA0BC6"/>
    <w:rsid w:val="00BA0E30"/>
    <w:rsid w:val="00BA0E39"/>
    <w:rsid w:val="00BA112F"/>
    <w:rsid w:val="00BA1134"/>
    <w:rsid w:val="00BA1325"/>
    <w:rsid w:val="00BA14D7"/>
    <w:rsid w:val="00BA15BA"/>
    <w:rsid w:val="00BA160D"/>
    <w:rsid w:val="00BA1681"/>
    <w:rsid w:val="00BA16DB"/>
    <w:rsid w:val="00BA16F8"/>
    <w:rsid w:val="00BA1922"/>
    <w:rsid w:val="00BA19A6"/>
    <w:rsid w:val="00BA1D74"/>
    <w:rsid w:val="00BA1E0E"/>
    <w:rsid w:val="00BA1E4C"/>
    <w:rsid w:val="00BA1E9E"/>
    <w:rsid w:val="00BA1FEA"/>
    <w:rsid w:val="00BA2008"/>
    <w:rsid w:val="00BA2118"/>
    <w:rsid w:val="00BA2174"/>
    <w:rsid w:val="00BA22EE"/>
    <w:rsid w:val="00BA233C"/>
    <w:rsid w:val="00BA23B6"/>
    <w:rsid w:val="00BA2416"/>
    <w:rsid w:val="00BA242E"/>
    <w:rsid w:val="00BA251B"/>
    <w:rsid w:val="00BA25D3"/>
    <w:rsid w:val="00BA25EC"/>
    <w:rsid w:val="00BA28D1"/>
    <w:rsid w:val="00BA2B14"/>
    <w:rsid w:val="00BA330F"/>
    <w:rsid w:val="00BA3337"/>
    <w:rsid w:val="00BA3569"/>
    <w:rsid w:val="00BA35AE"/>
    <w:rsid w:val="00BA3666"/>
    <w:rsid w:val="00BA3980"/>
    <w:rsid w:val="00BA3A32"/>
    <w:rsid w:val="00BA3AD3"/>
    <w:rsid w:val="00BA3E08"/>
    <w:rsid w:val="00BA3E37"/>
    <w:rsid w:val="00BA4182"/>
    <w:rsid w:val="00BA43AC"/>
    <w:rsid w:val="00BA44D0"/>
    <w:rsid w:val="00BA4693"/>
    <w:rsid w:val="00BA4F8C"/>
    <w:rsid w:val="00BA502C"/>
    <w:rsid w:val="00BA508F"/>
    <w:rsid w:val="00BA5390"/>
    <w:rsid w:val="00BA53FB"/>
    <w:rsid w:val="00BA5458"/>
    <w:rsid w:val="00BA558B"/>
    <w:rsid w:val="00BA565D"/>
    <w:rsid w:val="00BA573B"/>
    <w:rsid w:val="00BA5745"/>
    <w:rsid w:val="00BA579E"/>
    <w:rsid w:val="00BA58EB"/>
    <w:rsid w:val="00BA5A25"/>
    <w:rsid w:val="00BA5AFC"/>
    <w:rsid w:val="00BA5C54"/>
    <w:rsid w:val="00BA5C9F"/>
    <w:rsid w:val="00BA5F0B"/>
    <w:rsid w:val="00BA5F94"/>
    <w:rsid w:val="00BA5FC8"/>
    <w:rsid w:val="00BA618C"/>
    <w:rsid w:val="00BA61B2"/>
    <w:rsid w:val="00BA61F9"/>
    <w:rsid w:val="00BA6326"/>
    <w:rsid w:val="00BA63D3"/>
    <w:rsid w:val="00BA6493"/>
    <w:rsid w:val="00BA691B"/>
    <w:rsid w:val="00BA6A2D"/>
    <w:rsid w:val="00BA6AFA"/>
    <w:rsid w:val="00BA6B5F"/>
    <w:rsid w:val="00BA6BC3"/>
    <w:rsid w:val="00BA6C49"/>
    <w:rsid w:val="00BA6E2D"/>
    <w:rsid w:val="00BA707C"/>
    <w:rsid w:val="00BA7350"/>
    <w:rsid w:val="00BA757C"/>
    <w:rsid w:val="00BA7754"/>
    <w:rsid w:val="00BA7AB0"/>
    <w:rsid w:val="00BA7B95"/>
    <w:rsid w:val="00BA7EB4"/>
    <w:rsid w:val="00BB01A6"/>
    <w:rsid w:val="00BB0270"/>
    <w:rsid w:val="00BB0320"/>
    <w:rsid w:val="00BB04EA"/>
    <w:rsid w:val="00BB05E0"/>
    <w:rsid w:val="00BB073A"/>
    <w:rsid w:val="00BB0809"/>
    <w:rsid w:val="00BB083A"/>
    <w:rsid w:val="00BB0AAE"/>
    <w:rsid w:val="00BB0B03"/>
    <w:rsid w:val="00BB0D9F"/>
    <w:rsid w:val="00BB0ED5"/>
    <w:rsid w:val="00BB0EEA"/>
    <w:rsid w:val="00BB0FEC"/>
    <w:rsid w:val="00BB10FA"/>
    <w:rsid w:val="00BB1362"/>
    <w:rsid w:val="00BB13B5"/>
    <w:rsid w:val="00BB164B"/>
    <w:rsid w:val="00BB17E0"/>
    <w:rsid w:val="00BB1943"/>
    <w:rsid w:val="00BB1955"/>
    <w:rsid w:val="00BB1971"/>
    <w:rsid w:val="00BB1BCB"/>
    <w:rsid w:val="00BB1D6D"/>
    <w:rsid w:val="00BB1E10"/>
    <w:rsid w:val="00BB214B"/>
    <w:rsid w:val="00BB217C"/>
    <w:rsid w:val="00BB2240"/>
    <w:rsid w:val="00BB2274"/>
    <w:rsid w:val="00BB229C"/>
    <w:rsid w:val="00BB25A6"/>
    <w:rsid w:val="00BB25C5"/>
    <w:rsid w:val="00BB28B2"/>
    <w:rsid w:val="00BB28C8"/>
    <w:rsid w:val="00BB2ADF"/>
    <w:rsid w:val="00BB2B20"/>
    <w:rsid w:val="00BB2CEC"/>
    <w:rsid w:val="00BB2D70"/>
    <w:rsid w:val="00BB31FF"/>
    <w:rsid w:val="00BB3529"/>
    <w:rsid w:val="00BB37C5"/>
    <w:rsid w:val="00BB37C8"/>
    <w:rsid w:val="00BB3A84"/>
    <w:rsid w:val="00BB3B5E"/>
    <w:rsid w:val="00BB3FE0"/>
    <w:rsid w:val="00BB4019"/>
    <w:rsid w:val="00BB46FB"/>
    <w:rsid w:val="00BB47D7"/>
    <w:rsid w:val="00BB47E7"/>
    <w:rsid w:val="00BB4957"/>
    <w:rsid w:val="00BB4D35"/>
    <w:rsid w:val="00BB4F77"/>
    <w:rsid w:val="00BB52C7"/>
    <w:rsid w:val="00BB52DC"/>
    <w:rsid w:val="00BB55EC"/>
    <w:rsid w:val="00BB59FC"/>
    <w:rsid w:val="00BB5A4A"/>
    <w:rsid w:val="00BB5B07"/>
    <w:rsid w:val="00BB5DB6"/>
    <w:rsid w:val="00BB5F5B"/>
    <w:rsid w:val="00BB5F65"/>
    <w:rsid w:val="00BB615C"/>
    <w:rsid w:val="00BB6338"/>
    <w:rsid w:val="00BB6526"/>
    <w:rsid w:val="00BB657F"/>
    <w:rsid w:val="00BB65B6"/>
    <w:rsid w:val="00BB67A6"/>
    <w:rsid w:val="00BB698E"/>
    <w:rsid w:val="00BB69A0"/>
    <w:rsid w:val="00BB69F6"/>
    <w:rsid w:val="00BB6CE9"/>
    <w:rsid w:val="00BB6DF8"/>
    <w:rsid w:val="00BB6FAE"/>
    <w:rsid w:val="00BB73F2"/>
    <w:rsid w:val="00BB7470"/>
    <w:rsid w:val="00BB78C3"/>
    <w:rsid w:val="00BB78C4"/>
    <w:rsid w:val="00BB7E6A"/>
    <w:rsid w:val="00BB7ED8"/>
    <w:rsid w:val="00BC0568"/>
    <w:rsid w:val="00BC0846"/>
    <w:rsid w:val="00BC08F5"/>
    <w:rsid w:val="00BC0A1C"/>
    <w:rsid w:val="00BC0A89"/>
    <w:rsid w:val="00BC0CB6"/>
    <w:rsid w:val="00BC0D14"/>
    <w:rsid w:val="00BC0D23"/>
    <w:rsid w:val="00BC0F85"/>
    <w:rsid w:val="00BC1020"/>
    <w:rsid w:val="00BC128C"/>
    <w:rsid w:val="00BC1716"/>
    <w:rsid w:val="00BC1A04"/>
    <w:rsid w:val="00BC1A13"/>
    <w:rsid w:val="00BC1DCF"/>
    <w:rsid w:val="00BC1EFB"/>
    <w:rsid w:val="00BC213A"/>
    <w:rsid w:val="00BC23B6"/>
    <w:rsid w:val="00BC24B4"/>
    <w:rsid w:val="00BC25AF"/>
    <w:rsid w:val="00BC2943"/>
    <w:rsid w:val="00BC2DBB"/>
    <w:rsid w:val="00BC33A6"/>
    <w:rsid w:val="00BC3474"/>
    <w:rsid w:val="00BC349E"/>
    <w:rsid w:val="00BC35A8"/>
    <w:rsid w:val="00BC35D6"/>
    <w:rsid w:val="00BC371C"/>
    <w:rsid w:val="00BC37F0"/>
    <w:rsid w:val="00BC3924"/>
    <w:rsid w:val="00BC3B32"/>
    <w:rsid w:val="00BC3F68"/>
    <w:rsid w:val="00BC404C"/>
    <w:rsid w:val="00BC425E"/>
    <w:rsid w:val="00BC42F9"/>
    <w:rsid w:val="00BC46AE"/>
    <w:rsid w:val="00BC4932"/>
    <w:rsid w:val="00BC49D7"/>
    <w:rsid w:val="00BC4C4B"/>
    <w:rsid w:val="00BC5040"/>
    <w:rsid w:val="00BC512A"/>
    <w:rsid w:val="00BC57C3"/>
    <w:rsid w:val="00BC5800"/>
    <w:rsid w:val="00BC591F"/>
    <w:rsid w:val="00BC592C"/>
    <w:rsid w:val="00BC5968"/>
    <w:rsid w:val="00BC5A1E"/>
    <w:rsid w:val="00BC5A7F"/>
    <w:rsid w:val="00BC5CF1"/>
    <w:rsid w:val="00BC5DDC"/>
    <w:rsid w:val="00BC5FD7"/>
    <w:rsid w:val="00BC608A"/>
    <w:rsid w:val="00BC6306"/>
    <w:rsid w:val="00BC64B4"/>
    <w:rsid w:val="00BC662C"/>
    <w:rsid w:val="00BC6909"/>
    <w:rsid w:val="00BC69BF"/>
    <w:rsid w:val="00BC69E5"/>
    <w:rsid w:val="00BC6A38"/>
    <w:rsid w:val="00BC71E5"/>
    <w:rsid w:val="00BC78FA"/>
    <w:rsid w:val="00BC7B1E"/>
    <w:rsid w:val="00BC7BDA"/>
    <w:rsid w:val="00BC7DD7"/>
    <w:rsid w:val="00BC7EB2"/>
    <w:rsid w:val="00BC7EC3"/>
    <w:rsid w:val="00BD064D"/>
    <w:rsid w:val="00BD069C"/>
    <w:rsid w:val="00BD0928"/>
    <w:rsid w:val="00BD0D13"/>
    <w:rsid w:val="00BD0D41"/>
    <w:rsid w:val="00BD1256"/>
    <w:rsid w:val="00BD13AB"/>
    <w:rsid w:val="00BD173F"/>
    <w:rsid w:val="00BD1822"/>
    <w:rsid w:val="00BD19BE"/>
    <w:rsid w:val="00BD1BA9"/>
    <w:rsid w:val="00BD1E62"/>
    <w:rsid w:val="00BD2084"/>
    <w:rsid w:val="00BD22F1"/>
    <w:rsid w:val="00BD2543"/>
    <w:rsid w:val="00BD264E"/>
    <w:rsid w:val="00BD26F6"/>
    <w:rsid w:val="00BD27F5"/>
    <w:rsid w:val="00BD2996"/>
    <w:rsid w:val="00BD29D9"/>
    <w:rsid w:val="00BD2B76"/>
    <w:rsid w:val="00BD2C38"/>
    <w:rsid w:val="00BD3024"/>
    <w:rsid w:val="00BD3108"/>
    <w:rsid w:val="00BD3199"/>
    <w:rsid w:val="00BD3208"/>
    <w:rsid w:val="00BD32E5"/>
    <w:rsid w:val="00BD3584"/>
    <w:rsid w:val="00BD3680"/>
    <w:rsid w:val="00BD3BB7"/>
    <w:rsid w:val="00BD3CBA"/>
    <w:rsid w:val="00BD4046"/>
    <w:rsid w:val="00BD404F"/>
    <w:rsid w:val="00BD4557"/>
    <w:rsid w:val="00BD4558"/>
    <w:rsid w:val="00BD4618"/>
    <w:rsid w:val="00BD499C"/>
    <w:rsid w:val="00BD4A53"/>
    <w:rsid w:val="00BD4BA5"/>
    <w:rsid w:val="00BD4BB3"/>
    <w:rsid w:val="00BD4C90"/>
    <w:rsid w:val="00BD4DC8"/>
    <w:rsid w:val="00BD4E20"/>
    <w:rsid w:val="00BD4F35"/>
    <w:rsid w:val="00BD5223"/>
    <w:rsid w:val="00BD53C6"/>
    <w:rsid w:val="00BD58BE"/>
    <w:rsid w:val="00BD5962"/>
    <w:rsid w:val="00BD5CA8"/>
    <w:rsid w:val="00BD5D52"/>
    <w:rsid w:val="00BD5D70"/>
    <w:rsid w:val="00BD5F2F"/>
    <w:rsid w:val="00BD5F7A"/>
    <w:rsid w:val="00BD632B"/>
    <w:rsid w:val="00BD649D"/>
    <w:rsid w:val="00BD64E7"/>
    <w:rsid w:val="00BD65DC"/>
    <w:rsid w:val="00BD66F4"/>
    <w:rsid w:val="00BD6A2B"/>
    <w:rsid w:val="00BD6CBE"/>
    <w:rsid w:val="00BD738D"/>
    <w:rsid w:val="00BD743B"/>
    <w:rsid w:val="00BD74BE"/>
    <w:rsid w:val="00BD78C3"/>
    <w:rsid w:val="00BD7900"/>
    <w:rsid w:val="00BD7C0E"/>
    <w:rsid w:val="00BD7CB8"/>
    <w:rsid w:val="00BD7CF5"/>
    <w:rsid w:val="00BD7F6E"/>
    <w:rsid w:val="00BD7FDF"/>
    <w:rsid w:val="00BE00EB"/>
    <w:rsid w:val="00BE0540"/>
    <w:rsid w:val="00BE067A"/>
    <w:rsid w:val="00BE08B3"/>
    <w:rsid w:val="00BE08B7"/>
    <w:rsid w:val="00BE0BAB"/>
    <w:rsid w:val="00BE0BFA"/>
    <w:rsid w:val="00BE0D4B"/>
    <w:rsid w:val="00BE0EB1"/>
    <w:rsid w:val="00BE0FE8"/>
    <w:rsid w:val="00BE1022"/>
    <w:rsid w:val="00BE11A1"/>
    <w:rsid w:val="00BE11BE"/>
    <w:rsid w:val="00BE122A"/>
    <w:rsid w:val="00BE127B"/>
    <w:rsid w:val="00BE13CA"/>
    <w:rsid w:val="00BE161A"/>
    <w:rsid w:val="00BE181A"/>
    <w:rsid w:val="00BE1B4E"/>
    <w:rsid w:val="00BE1DA0"/>
    <w:rsid w:val="00BE1FC1"/>
    <w:rsid w:val="00BE205D"/>
    <w:rsid w:val="00BE22EA"/>
    <w:rsid w:val="00BE24A9"/>
    <w:rsid w:val="00BE24B4"/>
    <w:rsid w:val="00BE2565"/>
    <w:rsid w:val="00BE2C8C"/>
    <w:rsid w:val="00BE2F1A"/>
    <w:rsid w:val="00BE2F77"/>
    <w:rsid w:val="00BE2F87"/>
    <w:rsid w:val="00BE318D"/>
    <w:rsid w:val="00BE326C"/>
    <w:rsid w:val="00BE3272"/>
    <w:rsid w:val="00BE3424"/>
    <w:rsid w:val="00BE34E5"/>
    <w:rsid w:val="00BE3516"/>
    <w:rsid w:val="00BE35D7"/>
    <w:rsid w:val="00BE35DD"/>
    <w:rsid w:val="00BE375A"/>
    <w:rsid w:val="00BE3998"/>
    <w:rsid w:val="00BE3BA7"/>
    <w:rsid w:val="00BE3E0B"/>
    <w:rsid w:val="00BE3F2F"/>
    <w:rsid w:val="00BE43B3"/>
    <w:rsid w:val="00BE45DE"/>
    <w:rsid w:val="00BE4763"/>
    <w:rsid w:val="00BE47B3"/>
    <w:rsid w:val="00BE4A51"/>
    <w:rsid w:val="00BE4E82"/>
    <w:rsid w:val="00BE50F9"/>
    <w:rsid w:val="00BE523A"/>
    <w:rsid w:val="00BE5327"/>
    <w:rsid w:val="00BE5471"/>
    <w:rsid w:val="00BE548D"/>
    <w:rsid w:val="00BE5543"/>
    <w:rsid w:val="00BE5933"/>
    <w:rsid w:val="00BE5B4B"/>
    <w:rsid w:val="00BE5E9F"/>
    <w:rsid w:val="00BE5EFC"/>
    <w:rsid w:val="00BE5F2F"/>
    <w:rsid w:val="00BE5F82"/>
    <w:rsid w:val="00BE6084"/>
    <w:rsid w:val="00BE628A"/>
    <w:rsid w:val="00BE6310"/>
    <w:rsid w:val="00BE639E"/>
    <w:rsid w:val="00BE63DF"/>
    <w:rsid w:val="00BE64DD"/>
    <w:rsid w:val="00BE64DE"/>
    <w:rsid w:val="00BE69C0"/>
    <w:rsid w:val="00BE6A78"/>
    <w:rsid w:val="00BE6AB8"/>
    <w:rsid w:val="00BE6B7E"/>
    <w:rsid w:val="00BE6DD7"/>
    <w:rsid w:val="00BE7014"/>
    <w:rsid w:val="00BE73F6"/>
    <w:rsid w:val="00BE7536"/>
    <w:rsid w:val="00BE7854"/>
    <w:rsid w:val="00BE7FBC"/>
    <w:rsid w:val="00BE7FDF"/>
    <w:rsid w:val="00BF0151"/>
    <w:rsid w:val="00BF0181"/>
    <w:rsid w:val="00BF01FE"/>
    <w:rsid w:val="00BF08F2"/>
    <w:rsid w:val="00BF0996"/>
    <w:rsid w:val="00BF0A13"/>
    <w:rsid w:val="00BF0A19"/>
    <w:rsid w:val="00BF0ADA"/>
    <w:rsid w:val="00BF0B45"/>
    <w:rsid w:val="00BF0B7E"/>
    <w:rsid w:val="00BF0C5E"/>
    <w:rsid w:val="00BF0D84"/>
    <w:rsid w:val="00BF10DB"/>
    <w:rsid w:val="00BF11C0"/>
    <w:rsid w:val="00BF1228"/>
    <w:rsid w:val="00BF12F8"/>
    <w:rsid w:val="00BF139B"/>
    <w:rsid w:val="00BF16B1"/>
    <w:rsid w:val="00BF1708"/>
    <w:rsid w:val="00BF172C"/>
    <w:rsid w:val="00BF1AF1"/>
    <w:rsid w:val="00BF1C89"/>
    <w:rsid w:val="00BF1D88"/>
    <w:rsid w:val="00BF1DCF"/>
    <w:rsid w:val="00BF1EB0"/>
    <w:rsid w:val="00BF1F84"/>
    <w:rsid w:val="00BF22D2"/>
    <w:rsid w:val="00BF26E2"/>
    <w:rsid w:val="00BF278B"/>
    <w:rsid w:val="00BF27B9"/>
    <w:rsid w:val="00BF292F"/>
    <w:rsid w:val="00BF29AD"/>
    <w:rsid w:val="00BF2EC4"/>
    <w:rsid w:val="00BF2FA5"/>
    <w:rsid w:val="00BF3048"/>
    <w:rsid w:val="00BF3319"/>
    <w:rsid w:val="00BF337D"/>
    <w:rsid w:val="00BF341E"/>
    <w:rsid w:val="00BF3535"/>
    <w:rsid w:val="00BF36D4"/>
    <w:rsid w:val="00BF3D71"/>
    <w:rsid w:val="00BF417F"/>
    <w:rsid w:val="00BF4438"/>
    <w:rsid w:val="00BF460A"/>
    <w:rsid w:val="00BF4640"/>
    <w:rsid w:val="00BF479E"/>
    <w:rsid w:val="00BF4B69"/>
    <w:rsid w:val="00BF4C0D"/>
    <w:rsid w:val="00BF4F5A"/>
    <w:rsid w:val="00BF4FE2"/>
    <w:rsid w:val="00BF51B6"/>
    <w:rsid w:val="00BF5333"/>
    <w:rsid w:val="00BF5681"/>
    <w:rsid w:val="00BF5694"/>
    <w:rsid w:val="00BF5735"/>
    <w:rsid w:val="00BF5A7A"/>
    <w:rsid w:val="00BF5B72"/>
    <w:rsid w:val="00BF5CB2"/>
    <w:rsid w:val="00BF5CCA"/>
    <w:rsid w:val="00BF5EC1"/>
    <w:rsid w:val="00BF6052"/>
    <w:rsid w:val="00BF6511"/>
    <w:rsid w:val="00BF653B"/>
    <w:rsid w:val="00BF6B68"/>
    <w:rsid w:val="00BF6D28"/>
    <w:rsid w:val="00BF6D9D"/>
    <w:rsid w:val="00BF6FA7"/>
    <w:rsid w:val="00BF7337"/>
    <w:rsid w:val="00BF73A6"/>
    <w:rsid w:val="00BF7A62"/>
    <w:rsid w:val="00C00126"/>
    <w:rsid w:val="00C002DB"/>
    <w:rsid w:val="00C00489"/>
    <w:rsid w:val="00C00550"/>
    <w:rsid w:val="00C00644"/>
    <w:rsid w:val="00C006C7"/>
    <w:rsid w:val="00C009D7"/>
    <w:rsid w:val="00C00A0E"/>
    <w:rsid w:val="00C00C4C"/>
    <w:rsid w:val="00C00C95"/>
    <w:rsid w:val="00C00D9C"/>
    <w:rsid w:val="00C0107E"/>
    <w:rsid w:val="00C0116F"/>
    <w:rsid w:val="00C01258"/>
    <w:rsid w:val="00C013C8"/>
    <w:rsid w:val="00C014BF"/>
    <w:rsid w:val="00C0151F"/>
    <w:rsid w:val="00C01607"/>
    <w:rsid w:val="00C01632"/>
    <w:rsid w:val="00C019E5"/>
    <w:rsid w:val="00C01B4D"/>
    <w:rsid w:val="00C01C1E"/>
    <w:rsid w:val="00C01D6A"/>
    <w:rsid w:val="00C01E07"/>
    <w:rsid w:val="00C01E33"/>
    <w:rsid w:val="00C02148"/>
    <w:rsid w:val="00C021B3"/>
    <w:rsid w:val="00C02476"/>
    <w:rsid w:val="00C028F0"/>
    <w:rsid w:val="00C0294A"/>
    <w:rsid w:val="00C02975"/>
    <w:rsid w:val="00C02BD9"/>
    <w:rsid w:val="00C02C29"/>
    <w:rsid w:val="00C02E92"/>
    <w:rsid w:val="00C02F1E"/>
    <w:rsid w:val="00C02F41"/>
    <w:rsid w:val="00C02FD1"/>
    <w:rsid w:val="00C02FDD"/>
    <w:rsid w:val="00C030CA"/>
    <w:rsid w:val="00C03292"/>
    <w:rsid w:val="00C03360"/>
    <w:rsid w:val="00C03A6D"/>
    <w:rsid w:val="00C03A81"/>
    <w:rsid w:val="00C03ADE"/>
    <w:rsid w:val="00C03BAF"/>
    <w:rsid w:val="00C03DC3"/>
    <w:rsid w:val="00C03F90"/>
    <w:rsid w:val="00C03FA7"/>
    <w:rsid w:val="00C0411C"/>
    <w:rsid w:val="00C043BA"/>
    <w:rsid w:val="00C044B4"/>
    <w:rsid w:val="00C044F5"/>
    <w:rsid w:val="00C045CE"/>
    <w:rsid w:val="00C0481E"/>
    <w:rsid w:val="00C04903"/>
    <w:rsid w:val="00C04AE8"/>
    <w:rsid w:val="00C04C18"/>
    <w:rsid w:val="00C04D06"/>
    <w:rsid w:val="00C04E8E"/>
    <w:rsid w:val="00C05034"/>
    <w:rsid w:val="00C05311"/>
    <w:rsid w:val="00C053A6"/>
    <w:rsid w:val="00C0540B"/>
    <w:rsid w:val="00C0544D"/>
    <w:rsid w:val="00C05476"/>
    <w:rsid w:val="00C057CF"/>
    <w:rsid w:val="00C058AD"/>
    <w:rsid w:val="00C05A5B"/>
    <w:rsid w:val="00C05E41"/>
    <w:rsid w:val="00C0606F"/>
    <w:rsid w:val="00C061B3"/>
    <w:rsid w:val="00C0626C"/>
    <w:rsid w:val="00C0679D"/>
    <w:rsid w:val="00C069D6"/>
    <w:rsid w:val="00C06B78"/>
    <w:rsid w:val="00C06D53"/>
    <w:rsid w:val="00C06DE8"/>
    <w:rsid w:val="00C070F0"/>
    <w:rsid w:val="00C07277"/>
    <w:rsid w:val="00C0783F"/>
    <w:rsid w:val="00C07999"/>
    <w:rsid w:val="00C07FC9"/>
    <w:rsid w:val="00C07FE0"/>
    <w:rsid w:val="00C10160"/>
    <w:rsid w:val="00C10278"/>
    <w:rsid w:val="00C1051A"/>
    <w:rsid w:val="00C10862"/>
    <w:rsid w:val="00C10B8F"/>
    <w:rsid w:val="00C10C34"/>
    <w:rsid w:val="00C10CE0"/>
    <w:rsid w:val="00C10F50"/>
    <w:rsid w:val="00C1111C"/>
    <w:rsid w:val="00C11306"/>
    <w:rsid w:val="00C115FC"/>
    <w:rsid w:val="00C118EB"/>
    <w:rsid w:val="00C11A31"/>
    <w:rsid w:val="00C11EE8"/>
    <w:rsid w:val="00C11F72"/>
    <w:rsid w:val="00C12069"/>
    <w:rsid w:val="00C1245F"/>
    <w:rsid w:val="00C12568"/>
    <w:rsid w:val="00C125B0"/>
    <w:rsid w:val="00C127AF"/>
    <w:rsid w:val="00C12A60"/>
    <w:rsid w:val="00C12BD4"/>
    <w:rsid w:val="00C12C09"/>
    <w:rsid w:val="00C12D62"/>
    <w:rsid w:val="00C12EAF"/>
    <w:rsid w:val="00C12F0A"/>
    <w:rsid w:val="00C12F7A"/>
    <w:rsid w:val="00C12FAE"/>
    <w:rsid w:val="00C13061"/>
    <w:rsid w:val="00C1336E"/>
    <w:rsid w:val="00C1336F"/>
    <w:rsid w:val="00C134C1"/>
    <w:rsid w:val="00C1359C"/>
    <w:rsid w:val="00C13BDF"/>
    <w:rsid w:val="00C13FB5"/>
    <w:rsid w:val="00C1414E"/>
    <w:rsid w:val="00C144EF"/>
    <w:rsid w:val="00C14569"/>
    <w:rsid w:val="00C1457C"/>
    <w:rsid w:val="00C14693"/>
    <w:rsid w:val="00C147E6"/>
    <w:rsid w:val="00C1486F"/>
    <w:rsid w:val="00C14BB1"/>
    <w:rsid w:val="00C14D34"/>
    <w:rsid w:val="00C14DC6"/>
    <w:rsid w:val="00C14F1F"/>
    <w:rsid w:val="00C14FA9"/>
    <w:rsid w:val="00C1504B"/>
    <w:rsid w:val="00C1514F"/>
    <w:rsid w:val="00C15242"/>
    <w:rsid w:val="00C1525D"/>
    <w:rsid w:val="00C15285"/>
    <w:rsid w:val="00C1528A"/>
    <w:rsid w:val="00C15302"/>
    <w:rsid w:val="00C155AE"/>
    <w:rsid w:val="00C15675"/>
    <w:rsid w:val="00C15741"/>
    <w:rsid w:val="00C15CC2"/>
    <w:rsid w:val="00C15DA2"/>
    <w:rsid w:val="00C15DCA"/>
    <w:rsid w:val="00C15DEE"/>
    <w:rsid w:val="00C15EB8"/>
    <w:rsid w:val="00C15FB7"/>
    <w:rsid w:val="00C16365"/>
    <w:rsid w:val="00C16529"/>
    <w:rsid w:val="00C1656E"/>
    <w:rsid w:val="00C1664A"/>
    <w:rsid w:val="00C166B1"/>
    <w:rsid w:val="00C16B33"/>
    <w:rsid w:val="00C16C87"/>
    <w:rsid w:val="00C1706A"/>
    <w:rsid w:val="00C172E3"/>
    <w:rsid w:val="00C17445"/>
    <w:rsid w:val="00C174BC"/>
    <w:rsid w:val="00C175B6"/>
    <w:rsid w:val="00C1780D"/>
    <w:rsid w:val="00C17896"/>
    <w:rsid w:val="00C1795A"/>
    <w:rsid w:val="00C17A77"/>
    <w:rsid w:val="00C17B6A"/>
    <w:rsid w:val="00C17DBD"/>
    <w:rsid w:val="00C17EEC"/>
    <w:rsid w:val="00C17F7D"/>
    <w:rsid w:val="00C17FAE"/>
    <w:rsid w:val="00C20023"/>
    <w:rsid w:val="00C200E9"/>
    <w:rsid w:val="00C203F6"/>
    <w:rsid w:val="00C20746"/>
    <w:rsid w:val="00C20797"/>
    <w:rsid w:val="00C20BAD"/>
    <w:rsid w:val="00C20C1C"/>
    <w:rsid w:val="00C21201"/>
    <w:rsid w:val="00C2193D"/>
    <w:rsid w:val="00C21B7F"/>
    <w:rsid w:val="00C21C4B"/>
    <w:rsid w:val="00C21D36"/>
    <w:rsid w:val="00C21DBF"/>
    <w:rsid w:val="00C21DE1"/>
    <w:rsid w:val="00C21ECE"/>
    <w:rsid w:val="00C21F38"/>
    <w:rsid w:val="00C21F49"/>
    <w:rsid w:val="00C220DA"/>
    <w:rsid w:val="00C221EA"/>
    <w:rsid w:val="00C222F2"/>
    <w:rsid w:val="00C22493"/>
    <w:rsid w:val="00C224B8"/>
    <w:rsid w:val="00C22608"/>
    <w:rsid w:val="00C22645"/>
    <w:rsid w:val="00C22706"/>
    <w:rsid w:val="00C227CB"/>
    <w:rsid w:val="00C229AA"/>
    <w:rsid w:val="00C22D32"/>
    <w:rsid w:val="00C22E49"/>
    <w:rsid w:val="00C22F7A"/>
    <w:rsid w:val="00C23144"/>
    <w:rsid w:val="00C2339A"/>
    <w:rsid w:val="00C23406"/>
    <w:rsid w:val="00C239E0"/>
    <w:rsid w:val="00C23B34"/>
    <w:rsid w:val="00C23C55"/>
    <w:rsid w:val="00C240CD"/>
    <w:rsid w:val="00C24396"/>
    <w:rsid w:val="00C243E5"/>
    <w:rsid w:val="00C2454F"/>
    <w:rsid w:val="00C24686"/>
    <w:rsid w:val="00C2489E"/>
    <w:rsid w:val="00C24BF4"/>
    <w:rsid w:val="00C24C44"/>
    <w:rsid w:val="00C24D1B"/>
    <w:rsid w:val="00C24E70"/>
    <w:rsid w:val="00C24F12"/>
    <w:rsid w:val="00C24F57"/>
    <w:rsid w:val="00C25014"/>
    <w:rsid w:val="00C25096"/>
    <w:rsid w:val="00C25333"/>
    <w:rsid w:val="00C25376"/>
    <w:rsid w:val="00C253F6"/>
    <w:rsid w:val="00C2552B"/>
    <w:rsid w:val="00C255B9"/>
    <w:rsid w:val="00C255C1"/>
    <w:rsid w:val="00C257D1"/>
    <w:rsid w:val="00C25855"/>
    <w:rsid w:val="00C258AE"/>
    <w:rsid w:val="00C25958"/>
    <w:rsid w:val="00C25982"/>
    <w:rsid w:val="00C25A6A"/>
    <w:rsid w:val="00C25BA9"/>
    <w:rsid w:val="00C25C99"/>
    <w:rsid w:val="00C25D85"/>
    <w:rsid w:val="00C25FED"/>
    <w:rsid w:val="00C26096"/>
    <w:rsid w:val="00C26206"/>
    <w:rsid w:val="00C262D2"/>
    <w:rsid w:val="00C26574"/>
    <w:rsid w:val="00C2657F"/>
    <w:rsid w:val="00C26980"/>
    <w:rsid w:val="00C26B22"/>
    <w:rsid w:val="00C26C95"/>
    <w:rsid w:val="00C26EE4"/>
    <w:rsid w:val="00C27045"/>
    <w:rsid w:val="00C270BB"/>
    <w:rsid w:val="00C271BC"/>
    <w:rsid w:val="00C27399"/>
    <w:rsid w:val="00C274B3"/>
    <w:rsid w:val="00C2792A"/>
    <w:rsid w:val="00C30117"/>
    <w:rsid w:val="00C3011D"/>
    <w:rsid w:val="00C30138"/>
    <w:rsid w:val="00C30207"/>
    <w:rsid w:val="00C303E4"/>
    <w:rsid w:val="00C30722"/>
    <w:rsid w:val="00C308B5"/>
    <w:rsid w:val="00C309F6"/>
    <w:rsid w:val="00C30C63"/>
    <w:rsid w:val="00C30D91"/>
    <w:rsid w:val="00C30FB3"/>
    <w:rsid w:val="00C311D4"/>
    <w:rsid w:val="00C31209"/>
    <w:rsid w:val="00C314EE"/>
    <w:rsid w:val="00C315FF"/>
    <w:rsid w:val="00C31829"/>
    <w:rsid w:val="00C31C40"/>
    <w:rsid w:val="00C31C5A"/>
    <w:rsid w:val="00C31E78"/>
    <w:rsid w:val="00C31EFF"/>
    <w:rsid w:val="00C3232E"/>
    <w:rsid w:val="00C324D3"/>
    <w:rsid w:val="00C32670"/>
    <w:rsid w:val="00C328FE"/>
    <w:rsid w:val="00C3297A"/>
    <w:rsid w:val="00C33040"/>
    <w:rsid w:val="00C3306D"/>
    <w:rsid w:val="00C330C9"/>
    <w:rsid w:val="00C33117"/>
    <w:rsid w:val="00C33228"/>
    <w:rsid w:val="00C33267"/>
    <w:rsid w:val="00C3332B"/>
    <w:rsid w:val="00C333EC"/>
    <w:rsid w:val="00C33530"/>
    <w:rsid w:val="00C335A0"/>
    <w:rsid w:val="00C33604"/>
    <w:rsid w:val="00C3399B"/>
    <w:rsid w:val="00C33DD9"/>
    <w:rsid w:val="00C34282"/>
    <w:rsid w:val="00C343A3"/>
    <w:rsid w:val="00C343F9"/>
    <w:rsid w:val="00C34488"/>
    <w:rsid w:val="00C345F3"/>
    <w:rsid w:val="00C3491D"/>
    <w:rsid w:val="00C34C1C"/>
    <w:rsid w:val="00C350C3"/>
    <w:rsid w:val="00C35159"/>
    <w:rsid w:val="00C35216"/>
    <w:rsid w:val="00C35315"/>
    <w:rsid w:val="00C3531B"/>
    <w:rsid w:val="00C356A2"/>
    <w:rsid w:val="00C35721"/>
    <w:rsid w:val="00C35813"/>
    <w:rsid w:val="00C35D01"/>
    <w:rsid w:val="00C35D1E"/>
    <w:rsid w:val="00C35DEA"/>
    <w:rsid w:val="00C35F25"/>
    <w:rsid w:val="00C35F5C"/>
    <w:rsid w:val="00C360A2"/>
    <w:rsid w:val="00C3644B"/>
    <w:rsid w:val="00C3648F"/>
    <w:rsid w:val="00C3665C"/>
    <w:rsid w:val="00C36778"/>
    <w:rsid w:val="00C36785"/>
    <w:rsid w:val="00C36D8A"/>
    <w:rsid w:val="00C36E04"/>
    <w:rsid w:val="00C36E2B"/>
    <w:rsid w:val="00C37150"/>
    <w:rsid w:val="00C37210"/>
    <w:rsid w:val="00C37221"/>
    <w:rsid w:val="00C3722D"/>
    <w:rsid w:val="00C3739C"/>
    <w:rsid w:val="00C373F7"/>
    <w:rsid w:val="00C375C8"/>
    <w:rsid w:val="00C3777B"/>
    <w:rsid w:val="00C377B5"/>
    <w:rsid w:val="00C37870"/>
    <w:rsid w:val="00C379FC"/>
    <w:rsid w:val="00C37A0B"/>
    <w:rsid w:val="00C37D3A"/>
    <w:rsid w:val="00C37E45"/>
    <w:rsid w:val="00C401EC"/>
    <w:rsid w:val="00C402CB"/>
    <w:rsid w:val="00C40468"/>
    <w:rsid w:val="00C40469"/>
    <w:rsid w:val="00C4071B"/>
    <w:rsid w:val="00C40B78"/>
    <w:rsid w:val="00C40CFC"/>
    <w:rsid w:val="00C40DD7"/>
    <w:rsid w:val="00C41238"/>
    <w:rsid w:val="00C41304"/>
    <w:rsid w:val="00C414A7"/>
    <w:rsid w:val="00C414CB"/>
    <w:rsid w:val="00C414D4"/>
    <w:rsid w:val="00C41668"/>
    <w:rsid w:val="00C417CA"/>
    <w:rsid w:val="00C41AD0"/>
    <w:rsid w:val="00C41C4B"/>
    <w:rsid w:val="00C41DFD"/>
    <w:rsid w:val="00C41F6F"/>
    <w:rsid w:val="00C4212B"/>
    <w:rsid w:val="00C4227C"/>
    <w:rsid w:val="00C4229F"/>
    <w:rsid w:val="00C423F6"/>
    <w:rsid w:val="00C4247E"/>
    <w:rsid w:val="00C425B1"/>
    <w:rsid w:val="00C426B8"/>
    <w:rsid w:val="00C4272A"/>
    <w:rsid w:val="00C429BC"/>
    <w:rsid w:val="00C42DD7"/>
    <w:rsid w:val="00C43071"/>
    <w:rsid w:val="00C435DB"/>
    <w:rsid w:val="00C4375B"/>
    <w:rsid w:val="00C43910"/>
    <w:rsid w:val="00C43916"/>
    <w:rsid w:val="00C43A63"/>
    <w:rsid w:val="00C43E4A"/>
    <w:rsid w:val="00C43EEC"/>
    <w:rsid w:val="00C44130"/>
    <w:rsid w:val="00C44182"/>
    <w:rsid w:val="00C44270"/>
    <w:rsid w:val="00C4456B"/>
    <w:rsid w:val="00C44871"/>
    <w:rsid w:val="00C4494A"/>
    <w:rsid w:val="00C44B54"/>
    <w:rsid w:val="00C44BF8"/>
    <w:rsid w:val="00C44F4C"/>
    <w:rsid w:val="00C452AF"/>
    <w:rsid w:val="00C45688"/>
    <w:rsid w:val="00C4592F"/>
    <w:rsid w:val="00C45A83"/>
    <w:rsid w:val="00C45ADB"/>
    <w:rsid w:val="00C45DBE"/>
    <w:rsid w:val="00C460E4"/>
    <w:rsid w:val="00C465C6"/>
    <w:rsid w:val="00C466A1"/>
    <w:rsid w:val="00C46A90"/>
    <w:rsid w:val="00C46B37"/>
    <w:rsid w:val="00C46B5C"/>
    <w:rsid w:val="00C46C49"/>
    <w:rsid w:val="00C46DD9"/>
    <w:rsid w:val="00C46F10"/>
    <w:rsid w:val="00C46F40"/>
    <w:rsid w:val="00C46F42"/>
    <w:rsid w:val="00C471CD"/>
    <w:rsid w:val="00C473FE"/>
    <w:rsid w:val="00C4758E"/>
    <w:rsid w:val="00C47724"/>
    <w:rsid w:val="00C47860"/>
    <w:rsid w:val="00C479D7"/>
    <w:rsid w:val="00C47A8F"/>
    <w:rsid w:val="00C47C26"/>
    <w:rsid w:val="00C47C33"/>
    <w:rsid w:val="00C47D30"/>
    <w:rsid w:val="00C47DC8"/>
    <w:rsid w:val="00C47E5F"/>
    <w:rsid w:val="00C47EA9"/>
    <w:rsid w:val="00C47F16"/>
    <w:rsid w:val="00C50329"/>
    <w:rsid w:val="00C5033B"/>
    <w:rsid w:val="00C504A6"/>
    <w:rsid w:val="00C504BB"/>
    <w:rsid w:val="00C50C6E"/>
    <w:rsid w:val="00C5105F"/>
    <w:rsid w:val="00C51080"/>
    <w:rsid w:val="00C5120F"/>
    <w:rsid w:val="00C51284"/>
    <w:rsid w:val="00C51572"/>
    <w:rsid w:val="00C5184E"/>
    <w:rsid w:val="00C518C9"/>
    <w:rsid w:val="00C51920"/>
    <w:rsid w:val="00C51A04"/>
    <w:rsid w:val="00C51E69"/>
    <w:rsid w:val="00C52079"/>
    <w:rsid w:val="00C52130"/>
    <w:rsid w:val="00C522FC"/>
    <w:rsid w:val="00C52326"/>
    <w:rsid w:val="00C52797"/>
    <w:rsid w:val="00C52A00"/>
    <w:rsid w:val="00C52ADB"/>
    <w:rsid w:val="00C52B5B"/>
    <w:rsid w:val="00C52C49"/>
    <w:rsid w:val="00C52CD7"/>
    <w:rsid w:val="00C531EE"/>
    <w:rsid w:val="00C532A3"/>
    <w:rsid w:val="00C532F1"/>
    <w:rsid w:val="00C536A4"/>
    <w:rsid w:val="00C5391E"/>
    <w:rsid w:val="00C539B5"/>
    <w:rsid w:val="00C539F5"/>
    <w:rsid w:val="00C53A07"/>
    <w:rsid w:val="00C53A78"/>
    <w:rsid w:val="00C53CE9"/>
    <w:rsid w:val="00C53DD2"/>
    <w:rsid w:val="00C5404A"/>
    <w:rsid w:val="00C54071"/>
    <w:rsid w:val="00C54085"/>
    <w:rsid w:val="00C54214"/>
    <w:rsid w:val="00C542F8"/>
    <w:rsid w:val="00C5433D"/>
    <w:rsid w:val="00C5456C"/>
    <w:rsid w:val="00C54DB3"/>
    <w:rsid w:val="00C54E98"/>
    <w:rsid w:val="00C54EDB"/>
    <w:rsid w:val="00C55102"/>
    <w:rsid w:val="00C55163"/>
    <w:rsid w:val="00C551C2"/>
    <w:rsid w:val="00C5527B"/>
    <w:rsid w:val="00C554A4"/>
    <w:rsid w:val="00C556BB"/>
    <w:rsid w:val="00C55737"/>
    <w:rsid w:val="00C5573E"/>
    <w:rsid w:val="00C5590A"/>
    <w:rsid w:val="00C5627D"/>
    <w:rsid w:val="00C56388"/>
    <w:rsid w:val="00C563B8"/>
    <w:rsid w:val="00C563C1"/>
    <w:rsid w:val="00C5665C"/>
    <w:rsid w:val="00C5681C"/>
    <w:rsid w:val="00C56AEC"/>
    <w:rsid w:val="00C56BCA"/>
    <w:rsid w:val="00C56CEE"/>
    <w:rsid w:val="00C56CFB"/>
    <w:rsid w:val="00C56D48"/>
    <w:rsid w:val="00C5703A"/>
    <w:rsid w:val="00C570BA"/>
    <w:rsid w:val="00C570E8"/>
    <w:rsid w:val="00C5712B"/>
    <w:rsid w:val="00C5718E"/>
    <w:rsid w:val="00C5722F"/>
    <w:rsid w:val="00C57277"/>
    <w:rsid w:val="00C57452"/>
    <w:rsid w:val="00C57514"/>
    <w:rsid w:val="00C5788A"/>
    <w:rsid w:val="00C5791B"/>
    <w:rsid w:val="00C57A89"/>
    <w:rsid w:val="00C57AF8"/>
    <w:rsid w:val="00C57C23"/>
    <w:rsid w:val="00C57E90"/>
    <w:rsid w:val="00C57EDF"/>
    <w:rsid w:val="00C6003C"/>
    <w:rsid w:val="00C60295"/>
    <w:rsid w:val="00C602D1"/>
    <w:rsid w:val="00C6031F"/>
    <w:rsid w:val="00C60352"/>
    <w:rsid w:val="00C60356"/>
    <w:rsid w:val="00C6061F"/>
    <w:rsid w:val="00C607EF"/>
    <w:rsid w:val="00C60B70"/>
    <w:rsid w:val="00C60B9A"/>
    <w:rsid w:val="00C60D13"/>
    <w:rsid w:val="00C60F30"/>
    <w:rsid w:val="00C60F97"/>
    <w:rsid w:val="00C610C1"/>
    <w:rsid w:val="00C610FC"/>
    <w:rsid w:val="00C61259"/>
    <w:rsid w:val="00C61260"/>
    <w:rsid w:val="00C61383"/>
    <w:rsid w:val="00C6161C"/>
    <w:rsid w:val="00C61767"/>
    <w:rsid w:val="00C617A6"/>
    <w:rsid w:val="00C617B0"/>
    <w:rsid w:val="00C61993"/>
    <w:rsid w:val="00C61A05"/>
    <w:rsid w:val="00C61B82"/>
    <w:rsid w:val="00C61C72"/>
    <w:rsid w:val="00C61D1E"/>
    <w:rsid w:val="00C61E7F"/>
    <w:rsid w:val="00C61FBA"/>
    <w:rsid w:val="00C623BD"/>
    <w:rsid w:val="00C62401"/>
    <w:rsid w:val="00C62628"/>
    <w:rsid w:val="00C6266A"/>
    <w:rsid w:val="00C62A8D"/>
    <w:rsid w:val="00C62C1F"/>
    <w:rsid w:val="00C62CCC"/>
    <w:rsid w:val="00C63159"/>
    <w:rsid w:val="00C6321E"/>
    <w:rsid w:val="00C63283"/>
    <w:rsid w:val="00C6343E"/>
    <w:rsid w:val="00C63653"/>
    <w:rsid w:val="00C6381E"/>
    <w:rsid w:val="00C63BD4"/>
    <w:rsid w:val="00C63C65"/>
    <w:rsid w:val="00C63CA7"/>
    <w:rsid w:val="00C63FB9"/>
    <w:rsid w:val="00C64401"/>
    <w:rsid w:val="00C6456C"/>
    <w:rsid w:val="00C64755"/>
    <w:rsid w:val="00C647F6"/>
    <w:rsid w:val="00C64895"/>
    <w:rsid w:val="00C64AB4"/>
    <w:rsid w:val="00C64BE6"/>
    <w:rsid w:val="00C64CDB"/>
    <w:rsid w:val="00C64E4B"/>
    <w:rsid w:val="00C65380"/>
    <w:rsid w:val="00C65440"/>
    <w:rsid w:val="00C654A0"/>
    <w:rsid w:val="00C656B9"/>
    <w:rsid w:val="00C658AA"/>
    <w:rsid w:val="00C658AC"/>
    <w:rsid w:val="00C65939"/>
    <w:rsid w:val="00C65CCF"/>
    <w:rsid w:val="00C66000"/>
    <w:rsid w:val="00C6600B"/>
    <w:rsid w:val="00C663C7"/>
    <w:rsid w:val="00C6648D"/>
    <w:rsid w:val="00C664E9"/>
    <w:rsid w:val="00C66697"/>
    <w:rsid w:val="00C666B4"/>
    <w:rsid w:val="00C6671C"/>
    <w:rsid w:val="00C66828"/>
    <w:rsid w:val="00C669AE"/>
    <w:rsid w:val="00C669BA"/>
    <w:rsid w:val="00C66B17"/>
    <w:rsid w:val="00C66B2C"/>
    <w:rsid w:val="00C66BD3"/>
    <w:rsid w:val="00C66C8D"/>
    <w:rsid w:val="00C66E0D"/>
    <w:rsid w:val="00C66FD8"/>
    <w:rsid w:val="00C6713A"/>
    <w:rsid w:val="00C671DA"/>
    <w:rsid w:val="00C6758F"/>
    <w:rsid w:val="00C675D9"/>
    <w:rsid w:val="00C677C4"/>
    <w:rsid w:val="00C677FC"/>
    <w:rsid w:val="00C67808"/>
    <w:rsid w:val="00C67836"/>
    <w:rsid w:val="00C67A45"/>
    <w:rsid w:val="00C67CA9"/>
    <w:rsid w:val="00C67D03"/>
    <w:rsid w:val="00C67D57"/>
    <w:rsid w:val="00C67F45"/>
    <w:rsid w:val="00C67F8B"/>
    <w:rsid w:val="00C7023D"/>
    <w:rsid w:val="00C703C3"/>
    <w:rsid w:val="00C706D1"/>
    <w:rsid w:val="00C707DD"/>
    <w:rsid w:val="00C70858"/>
    <w:rsid w:val="00C708B5"/>
    <w:rsid w:val="00C70A45"/>
    <w:rsid w:val="00C70B1C"/>
    <w:rsid w:val="00C70B51"/>
    <w:rsid w:val="00C70FCE"/>
    <w:rsid w:val="00C712D8"/>
    <w:rsid w:val="00C7141B"/>
    <w:rsid w:val="00C71585"/>
    <w:rsid w:val="00C7161C"/>
    <w:rsid w:val="00C71AA1"/>
    <w:rsid w:val="00C71AEB"/>
    <w:rsid w:val="00C71AF0"/>
    <w:rsid w:val="00C71B58"/>
    <w:rsid w:val="00C72142"/>
    <w:rsid w:val="00C721FD"/>
    <w:rsid w:val="00C7224B"/>
    <w:rsid w:val="00C72346"/>
    <w:rsid w:val="00C72644"/>
    <w:rsid w:val="00C7284E"/>
    <w:rsid w:val="00C72BEE"/>
    <w:rsid w:val="00C72C5A"/>
    <w:rsid w:val="00C72D46"/>
    <w:rsid w:val="00C72DA1"/>
    <w:rsid w:val="00C73180"/>
    <w:rsid w:val="00C7329F"/>
    <w:rsid w:val="00C73603"/>
    <w:rsid w:val="00C7360E"/>
    <w:rsid w:val="00C73662"/>
    <w:rsid w:val="00C73A21"/>
    <w:rsid w:val="00C73DD8"/>
    <w:rsid w:val="00C73E57"/>
    <w:rsid w:val="00C73E5D"/>
    <w:rsid w:val="00C73FDB"/>
    <w:rsid w:val="00C740C5"/>
    <w:rsid w:val="00C74303"/>
    <w:rsid w:val="00C744B5"/>
    <w:rsid w:val="00C7464D"/>
    <w:rsid w:val="00C74CD8"/>
    <w:rsid w:val="00C74CF8"/>
    <w:rsid w:val="00C74F05"/>
    <w:rsid w:val="00C75070"/>
    <w:rsid w:val="00C753BB"/>
    <w:rsid w:val="00C7541B"/>
    <w:rsid w:val="00C75CA7"/>
    <w:rsid w:val="00C75CCE"/>
    <w:rsid w:val="00C75F9F"/>
    <w:rsid w:val="00C764FA"/>
    <w:rsid w:val="00C766B8"/>
    <w:rsid w:val="00C76716"/>
    <w:rsid w:val="00C76799"/>
    <w:rsid w:val="00C7692D"/>
    <w:rsid w:val="00C76E0C"/>
    <w:rsid w:val="00C76E88"/>
    <w:rsid w:val="00C76F9F"/>
    <w:rsid w:val="00C77129"/>
    <w:rsid w:val="00C774A4"/>
    <w:rsid w:val="00C77627"/>
    <w:rsid w:val="00C7781A"/>
    <w:rsid w:val="00C77A26"/>
    <w:rsid w:val="00C77AAB"/>
    <w:rsid w:val="00C77B48"/>
    <w:rsid w:val="00C77B8F"/>
    <w:rsid w:val="00C77C5E"/>
    <w:rsid w:val="00C77E87"/>
    <w:rsid w:val="00C80200"/>
    <w:rsid w:val="00C802C1"/>
    <w:rsid w:val="00C8036E"/>
    <w:rsid w:val="00C804AC"/>
    <w:rsid w:val="00C80753"/>
    <w:rsid w:val="00C80AC7"/>
    <w:rsid w:val="00C80B47"/>
    <w:rsid w:val="00C80CB5"/>
    <w:rsid w:val="00C80CC6"/>
    <w:rsid w:val="00C8147D"/>
    <w:rsid w:val="00C814FF"/>
    <w:rsid w:val="00C81855"/>
    <w:rsid w:val="00C81954"/>
    <w:rsid w:val="00C81A6E"/>
    <w:rsid w:val="00C81A79"/>
    <w:rsid w:val="00C81C1A"/>
    <w:rsid w:val="00C81C70"/>
    <w:rsid w:val="00C82087"/>
    <w:rsid w:val="00C8237F"/>
    <w:rsid w:val="00C824AA"/>
    <w:rsid w:val="00C824BD"/>
    <w:rsid w:val="00C825E3"/>
    <w:rsid w:val="00C82607"/>
    <w:rsid w:val="00C826D0"/>
    <w:rsid w:val="00C829CC"/>
    <w:rsid w:val="00C82AA2"/>
    <w:rsid w:val="00C82AF8"/>
    <w:rsid w:val="00C82B2A"/>
    <w:rsid w:val="00C82D40"/>
    <w:rsid w:val="00C82E75"/>
    <w:rsid w:val="00C82ECE"/>
    <w:rsid w:val="00C82FE9"/>
    <w:rsid w:val="00C83330"/>
    <w:rsid w:val="00C8347E"/>
    <w:rsid w:val="00C834EA"/>
    <w:rsid w:val="00C83646"/>
    <w:rsid w:val="00C836E6"/>
    <w:rsid w:val="00C83A24"/>
    <w:rsid w:val="00C83D4D"/>
    <w:rsid w:val="00C84129"/>
    <w:rsid w:val="00C84648"/>
    <w:rsid w:val="00C848D6"/>
    <w:rsid w:val="00C849BB"/>
    <w:rsid w:val="00C84A27"/>
    <w:rsid w:val="00C84C7D"/>
    <w:rsid w:val="00C84F4B"/>
    <w:rsid w:val="00C84F53"/>
    <w:rsid w:val="00C853B0"/>
    <w:rsid w:val="00C8552F"/>
    <w:rsid w:val="00C855D6"/>
    <w:rsid w:val="00C85746"/>
    <w:rsid w:val="00C8584A"/>
    <w:rsid w:val="00C85A69"/>
    <w:rsid w:val="00C85B2B"/>
    <w:rsid w:val="00C85B7E"/>
    <w:rsid w:val="00C85C90"/>
    <w:rsid w:val="00C85F2E"/>
    <w:rsid w:val="00C860F0"/>
    <w:rsid w:val="00C86389"/>
    <w:rsid w:val="00C8639D"/>
    <w:rsid w:val="00C865A4"/>
    <w:rsid w:val="00C8670A"/>
    <w:rsid w:val="00C868D2"/>
    <w:rsid w:val="00C869C0"/>
    <w:rsid w:val="00C86AAD"/>
    <w:rsid w:val="00C86B71"/>
    <w:rsid w:val="00C86D0D"/>
    <w:rsid w:val="00C86FCE"/>
    <w:rsid w:val="00C87386"/>
    <w:rsid w:val="00C8783A"/>
    <w:rsid w:val="00C878C2"/>
    <w:rsid w:val="00C878ED"/>
    <w:rsid w:val="00C87A7F"/>
    <w:rsid w:val="00C87D04"/>
    <w:rsid w:val="00C87E89"/>
    <w:rsid w:val="00C9021C"/>
    <w:rsid w:val="00C9021E"/>
    <w:rsid w:val="00C90404"/>
    <w:rsid w:val="00C9042C"/>
    <w:rsid w:val="00C90554"/>
    <w:rsid w:val="00C90589"/>
    <w:rsid w:val="00C9069C"/>
    <w:rsid w:val="00C90BFA"/>
    <w:rsid w:val="00C90CD9"/>
    <w:rsid w:val="00C912A2"/>
    <w:rsid w:val="00C9144A"/>
    <w:rsid w:val="00C91725"/>
    <w:rsid w:val="00C91985"/>
    <w:rsid w:val="00C919E0"/>
    <w:rsid w:val="00C91A28"/>
    <w:rsid w:val="00C91A57"/>
    <w:rsid w:val="00C91AFB"/>
    <w:rsid w:val="00C91E73"/>
    <w:rsid w:val="00C91E97"/>
    <w:rsid w:val="00C9200A"/>
    <w:rsid w:val="00C92012"/>
    <w:rsid w:val="00C922D7"/>
    <w:rsid w:val="00C925B2"/>
    <w:rsid w:val="00C92686"/>
    <w:rsid w:val="00C9272E"/>
    <w:rsid w:val="00C92AA5"/>
    <w:rsid w:val="00C92C05"/>
    <w:rsid w:val="00C92C49"/>
    <w:rsid w:val="00C92CE3"/>
    <w:rsid w:val="00C92CF7"/>
    <w:rsid w:val="00C92D4A"/>
    <w:rsid w:val="00C9329C"/>
    <w:rsid w:val="00C936F8"/>
    <w:rsid w:val="00C93721"/>
    <w:rsid w:val="00C93ABF"/>
    <w:rsid w:val="00C93BE6"/>
    <w:rsid w:val="00C93C1B"/>
    <w:rsid w:val="00C93D74"/>
    <w:rsid w:val="00C93F36"/>
    <w:rsid w:val="00C940F6"/>
    <w:rsid w:val="00C942A5"/>
    <w:rsid w:val="00C942AA"/>
    <w:rsid w:val="00C942FD"/>
    <w:rsid w:val="00C94497"/>
    <w:rsid w:val="00C94540"/>
    <w:rsid w:val="00C946A5"/>
    <w:rsid w:val="00C9496F"/>
    <w:rsid w:val="00C94A18"/>
    <w:rsid w:val="00C94BE5"/>
    <w:rsid w:val="00C94DCD"/>
    <w:rsid w:val="00C94F85"/>
    <w:rsid w:val="00C95053"/>
    <w:rsid w:val="00C9521C"/>
    <w:rsid w:val="00C952FA"/>
    <w:rsid w:val="00C953B2"/>
    <w:rsid w:val="00C954A6"/>
    <w:rsid w:val="00C955A5"/>
    <w:rsid w:val="00C95780"/>
    <w:rsid w:val="00C95AA3"/>
    <w:rsid w:val="00C95BD4"/>
    <w:rsid w:val="00C95C64"/>
    <w:rsid w:val="00C95D13"/>
    <w:rsid w:val="00C95DA8"/>
    <w:rsid w:val="00C95DE8"/>
    <w:rsid w:val="00C95E45"/>
    <w:rsid w:val="00C95FB5"/>
    <w:rsid w:val="00C964E4"/>
    <w:rsid w:val="00C96A57"/>
    <w:rsid w:val="00C96B3E"/>
    <w:rsid w:val="00C96B6B"/>
    <w:rsid w:val="00C96C86"/>
    <w:rsid w:val="00C96DD0"/>
    <w:rsid w:val="00C96F55"/>
    <w:rsid w:val="00C96FAD"/>
    <w:rsid w:val="00C9702B"/>
    <w:rsid w:val="00C9721B"/>
    <w:rsid w:val="00C9749F"/>
    <w:rsid w:val="00C976BB"/>
    <w:rsid w:val="00C97774"/>
    <w:rsid w:val="00C97A0A"/>
    <w:rsid w:val="00CA0493"/>
    <w:rsid w:val="00CA049B"/>
    <w:rsid w:val="00CA06F9"/>
    <w:rsid w:val="00CA09D2"/>
    <w:rsid w:val="00CA0ADA"/>
    <w:rsid w:val="00CA0DC4"/>
    <w:rsid w:val="00CA0F3D"/>
    <w:rsid w:val="00CA11A5"/>
    <w:rsid w:val="00CA1370"/>
    <w:rsid w:val="00CA13CC"/>
    <w:rsid w:val="00CA1734"/>
    <w:rsid w:val="00CA18C4"/>
    <w:rsid w:val="00CA1A27"/>
    <w:rsid w:val="00CA1AB2"/>
    <w:rsid w:val="00CA1D23"/>
    <w:rsid w:val="00CA1D39"/>
    <w:rsid w:val="00CA1DAE"/>
    <w:rsid w:val="00CA1DF3"/>
    <w:rsid w:val="00CA236A"/>
    <w:rsid w:val="00CA28EA"/>
    <w:rsid w:val="00CA2BBA"/>
    <w:rsid w:val="00CA2C46"/>
    <w:rsid w:val="00CA2DA6"/>
    <w:rsid w:val="00CA302E"/>
    <w:rsid w:val="00CA31BB"/>
    <w:rsid w:val="00CA3227"/>
    <w:rsid w:val="00CA32F4"/>
    <w:rsid w:val="00CA3400"/>
    <w:rsid w:val="00CA36C9"/>
    <w:rsid w:val="00CA37CA"/>
    <w:rsid w:val="00CA3977"/>
    <w:rsid w:val="00CA3DE8"/>
    <w:rsid w:val="00CA3E14"/>
    <w:rsid w:val="00CA3EBD"/>
    <w:rsid w:val="00CA3F5D"/>
    <w:rsid w:val="00CA40C1"/>
    <w:rsid w:val="00CA4135"/>
    <w:rsid w:val="00CA42D8"/>
    <w:rsid w:val="00CA4423"/>
    <w:rsid w:val="00CA442E"/>
    <w:rsid w:val="00CA4475"/>
    <w:rsid w:val="00CA4699"/>
    <w:rsid w:val="00CA46DA"/>
    <w:rsid w:val="00CA4C40"/>
    <w:rsid w:val="00CA4E95"/>
    <w:rsid w:val="00CA4EFD"/>
    <w:rsid w:val="00CA5064"/>
    <w:rsid w:val="00CA51ED"/>
    <w:rsid w:val="00CA5222"/>
    <w:rsid w:val="00CA5305"/>
    <w:rsid w:val="00CA534F"/>
    <w:rsid w:val="00CA543E"/>
    <w:rsid w:val="00CA556A"/>
    <w:rsid w:val="00CA5C17"/>
    <w:rsid w:val="00CA5F51"/>
    <w:rsid w:val="00CA603E"/>
    <w:rsid w:val="00CA6040"/>
    <w:rsid w:val="00CA6259"/>
    <w:rsid w:val="00CA625E"/>
    <w:rsid w:val="00CA6369"/>
    <w:rsid w:val="00CA648E"/>
    <w:rsid w:val="00CA6676"/>
    <w:rsid w:val="00CA677A"/>
    <w:rsid w:val="00CA677E"/>
    <w:rsid w:val="00CA67E9"/>
    <w:rsid w:val="00CA684C"/>
    <w:rsid w:val="00CA6C21"/>
    <w:rsid w:val="00CA6DA0"/>
    <w:rsid w:val="00CA6E10"/>
    <w:rsid w:val="00CA6EAB"/>
    <w:rsid w:val="00CA6EC9"/>
    <w:rsid w:val="00CA70C5"/>
    <w:rsid w:val="00CA76CA"/>
    <w:rsid w:val="00CA77C4"/>
    <w:rsid w:val="00CA7998"/>
    <w:rsid w:val="00CA7D65"/>
    <w:rsid w:val="00CA7E39"/>
    <w:rsid w:val="00CA7EAA"/>
    <w:rsid w:val="00CA7F07"/>
    <w:rsid w:val="00CB0018"/>
    <w:rsid w:val="00CB04C2"/>
    <w:rsid w:val="00CB05B4"/>
    <w:rsid w:val="00CB0854"/>
    <w:rsid w:val="00CB091E"/>
    <w:rsid w:val="00CB0A0D"/>
    <w:rsid w:val="00CB0AAF"/>
    <w:rsid w:val="00CB0AB4"/>
    <w:rsid w:val="00CB0BE4"/>
    <w:rsid w:val="00CB0C5C"/>
    <w:rsid w:val="00CB0D41"/>
    <w:rsid w:val="00CB0F86"/>
    <w:rsid w:val="00CB10E9"/>
    <w:rsid w:val="00CB115C"/>
    <w:rsid w:val="00CB1408"/>
    <w:rsid w:val="00CB14A5"/>
    <w:rsid w:val="00CB1557"/>
    <w:rsid w:val="00CB1726"/>
    <w:rsid w:val="00CB179F"/>
    <w:rsid w:val="00CB17BC"/>
    <w:rsid w:val="00CB19E9"/>
    <w:rsid w:val="00CB1B9F"/>
    <w:rsid w:val="00CB1DA1"/>
    <w:rsid w:val="00CB1E13"/>
    <w:rsid w:val="00CB1ECC"/>
    <w:rsid w:val="00CB218C"/>
    <w:rsid w:val="00CB2471"/>
    <w:rsid w:val="00CB252F"/>
    <w:rsid w:val="00CB27D1"/>
    <w:rsid w:val="00CB28FE"/>
    <w:rsid w:val="00CB2E72"/>
    <w:rsid w:val="00CB2E9B"/>
    <w:rsid w:val="00CB3204"/>
    <w:rsid w:val="00CB3347"/>
    <w:rsid w:val="00CB335C"/>
    <w:rsid w:val="00CB33EA"/>
    <w:rsid w:val="00CB3442"/>
    <w:rsid w:val="00CB3508"/>
    <w:rsid w:val="00CB38B2"/>
    <w:rsid w:val="00CB38F8"/>
    <w:rsid w:val="00CB39FD"/>
    <w:rsid w:val="00CB3AE9"/>
    <w:rsid w:val="00CB3CD2"/>
    <w:rsid w:val="00CB3EF7"/>
    <w:rsid w:val="00CB4008"/>
    <w:rsid w:val="00CB412C"/>
    <w:rsid w:val="00CB4280"/>
    <w:rsid w:val="00CB42C2"/>
    <w:rsid w:val="00CB4534"/>
    <w:rsid w:val="00CB453E"/>
    <w:rsid w:val="00CB457E"/>
    <w:rsid w:val="00CB4833"/>
    <w:rsid w:val="00CB4CD2"/>
    <w:rsid w:val="00CB4FE6"/>
    <w:rsid w:val="00CB4FF2"/>
    <w:rsid w:val="00CB5498"/>
    <w:rsid w:val="00CB5847"/>
    <w:rsid w:val="00CB5AFB"/>
    <w:rsid w:val="00CB5CDC"/>
    <w:rsid w:val="00CB5EE4"/>
    <w:rsid w:val="00CB5F79"/>
    <w:rsid w:val="00CB5FF4"/>
    <w:rsid w:val="00CB62FC"/>
    <w:rsid w:val="00CB643E"/>
    <w:rsid w:val="00CB64E5"/>
    <w:rsid w:val="00CB66FD"/>
    <w:rsid w:val="00CB6F62"/>
    <w:rsid w:val="00CB7024"/>
    <w:rsid w:val="00CB708A"/>
    <w:rsid w:val="00CB71F4"/>
    <w:rsid w:val="00CB753E"/>
    <w:rsid w:val="00CB75D5"/>
    <w:rsid w:val="00CB7815"/>
    <w:rsid w:val="00CB7842"/>
    <w:rsid w:val="00CB78C1"/>
    <w:rsid w:val="00CB7B58"/>
    <w:rsid w:val="00CB7BC8"/>
    <w:rsid w:val="00CB7CF6"/>
    <w:rsid w:val="00CB7E65"/>
    <w:rsid w:val="00CC03BF"/>
    <w:rsid w:val="00CC0450"/>
    <w:rsid w:val="00CC083A"/>
    <w:rsid w:val="00CC095F"/>
    <w:rsid w:val="00CC0AD4"/>
    <w:rsid w:val="00CC0EAC"/>
    <w:rsid w:val="00CC0F56"/>
    <w:rsid w:val="00CC107C"/>
    <w:rsid w:val="00CC10A4"/>
    <w:rsid w:val="00CC131A"/>
    <w:rsid w:val="00CC13D4"/>
    <w:rsid w:val="00CC1461"/>
    <w:rsid w:val="00CC1665"/>
    <w:rsid w:val="00CC17E6"/>
    <w:rsid w:val="00CC1817"/>
    <w:rsid w:val="00CC1B15"/>
    <w:rsid w:val="00CC1BAB"/>
    <w:rsid w:val="00CC1C5F"/>
    <w:rsid w:val="00CC1DDB"/>
    <w:rsid w:val="00CC1F49"/>
    <w:rsid w:val="00CC1F99"/>
    <w:rsid w:val="00CC2499"/>
    <w:rsid w:val="00CC249F"/>
    <w:rsid w:val="00CC26E7"/>
    <w:rsid w:val="00CC286A"/>
    <w:rsid w:val="00CC2885"/>
    <w:rsid w:val="00CC29AC"/>
    <w:rsid w:val="00CC2A1E"/>
    <w:rsid w:val="00CC2FBD"/>
    <w:rsid w:val="00CC3223"/>
    <w:rsid w:val="00CC338B"/>
    <w:rsid w:val="00CC3397"/>
    <w:rsid w:val="00CC35A0"/>
    <w:rsid w:val="00CC3830"/>
    <w:rsid w:val="00CC3923"/>
    <w:rsid w:val="00CC393F"/>
    <w:rsid w:val="00CC39F2"/>
    <w:rsid w:val="00CC4011"/>
    <w:rsid w:val="00CC40A7"/>
    <w:rsid w:val="00CC4174"/>
    <w:rsid w:val="00CC41A0"/>
    <w:rsid w:val="00CC41E9"/>
    <w:rsid w:val="00CC428F"/>
    <w:rsid w:val="00CC437C"/>
    <w:rsid w:val="00CC4526"/>
    <w:rsid w:val="00CC454F"/>
    <w:rsid w:val="00CC47CE"/>
    <w:rsid w:val="00CC4BFC"/>
    <w:rsid w:val="00CC4C4B"/>
    <w:rsid w:val="00CC4CB0"/>
    <w:rsid w:val="00CC4DE8"/>
    <w:rsid w:val="00CC4E02"/>
    <w:rsid w:val="00CC5359"/>
    <w:rsid w:val="00CC538C"/>
    <w:rsid w:val="00CC5394"/>
    <w:rsid w:val="00CC5987"/>
    <w:rsid w:val="00CC5A41"/>
    <w:rsid w:val="00CC5C89"/>
    <w:rsid w:val="00CC60A3"/>
    <w:rsid w:val="00CC6192"/>
    <w:rsid w:val="00CC632F"/>
    <w:rsid w:val="00CC6477"/>
    <w:rsid w:val="00CC69C1"/>
    <w:rsid w:val="00CC6A38"/>
    <w:rsid w:val="00CC6AC7"/>
    <w:rsid w:val="00CC6B2F"/>
    <w:rsid w:val="00CC6EA4"/>
    <w:rsid w:val="00CC716C"/>
    <w:rsid w:val="00CC7172"/>
    <w:rsid w:val="00CC71F6"/>
    <w:rsid w:val="00CC742F"/>
    <w:rsid w:val="00CC74AD"/>
    <w:rsid w:val="00CC7596"/>
    <w:rsid w:val="00CC7597"/>
    <w:rsid w:val="00CC780D"/>
    <w:rsid w:val="00CC79B7"/>
    <w:rsid w:val="00CC7E98"/>
    <w:rsid w:val="00CC7EC9"/>
    <w:rsid w:val="00CC7F82"/>
    <w:rsid w:val="00CD0191"/>
    <w:rsid w:val="00CD02B1"/>
    <w:rsid w:val="00CD04DE"/>
    <w:rsid w:val="00CD0821"/>
    <w:rsid w:val="00CD0A0B"/>
    <w:rsid w:val="00CD0B9E"/>
    <w:rsid w:val="00CD0BA9"/>
    <w:rsid w:val="00CD0C01"/>
    <w:rsid w:val="00CD0D64"/>
    <w:rsid w:val="00CD1125"/>
    <w:rsid w:val="00CD1227"/>
    <w:rsid w:val="00CD12F1"/>
    <w:rsid w:val="00CD1500"/>
    <w:rsid w:val="00CD152A"/>
    <w:rsid w:val="00CD1E60"/>
    <w:rsid w:val="00CD1E9A"/>
    <w:rsid w:val="00CD2081"/>
    <w:rsid w:val="00CD21AE"/>
    <w:rsid w:val="00CD22BB"/>
    <w:rsid w:val="00CD239B"/>
    <w:rsid w:val="00CD23B9"/>
    <w:rsid w:val="00CD241F"/>
    <w:rsid w:val="00CD2504"/>
    <w:rsid w:val="00CD29EA"/>
    <w:rsid w:val="00CD2C60"/>
    <w:rsid w:val="00CD2D45"/>
    <w:rsid w:val="00CD2E67"/>
    <w:rsid w:val="00CD318D"/>
    <w:rsid w:val="00CD3197"/>
    <w:rsid w:val="00CD321A"/>
    <w:rsid w:val="00CD3237"/>
    <w:rsid w:val="00CD3303"/>
    <w:rsid w:val="00CD33D4"/>
    <w:rsid w:val="00CD3478"/>
    <w:rsid w:val="00CD34CD"/>
    <w:rsid w:val="00CD34DF"/>
    <w:rsid w:val="00CD34FB"/>
    <w:rsid w:val="00CD35D4"/>
    <w:rsid w:val="00CD3692"/>
    <w:rsid w:val="00CD3813"/>
    <w:rsid w:val="00CD385D"/>
    <w:rsid w:val="00CD3925"/>
    <w:rsid w:val="00CD39B1"/>
    <w:rsid w:val="00CD3C2B"/>
    <w:rsid w:val="00CD3C72"/>
    <w:rsid w:val="00CD3CFE"/>
    <w:rsid w:val="00CD3D6E"/>
    <w:rsid w:val="00CD3E3E"/>
    <w:rsid w:val="00CD3F28"/>
    <w:rsid w:val="00CD3F3C"/>
    <w:rsid w:val="00CD403F"/>
    <w:rsid w:val="00CD4049"/>
    <w:rsid w:val="00CD4202"/>
    <w:rsid w:val="00CD45B7"/>
    <w:rsid w:val="00CD46A7"/>
    <w:rsid w:val="00CD48CD"/>
    <w:rsid w:val="00CD51D1"/>
    <w:rsid w:val="00CD5246"/>
    <w:rsid w:val="00CD54D1"/>
    <w:rsid w:val="00CD5501"/>
    <w:rsid w:val="00CD564B"/>
    <w:rsid w:val="00CD5747"/>
    <w:rsid w:val="00CD57E6"/>
    <w:rsid w:val="00CD609B"/>
    <w:rsid w:val="00CD61C3"/>
    <w:rsid w:val="00CD61F2"/>
    <w:rsid w:val="00CD6257"/>
    <w:rsid w:val="00CD62AE"/>
    <w:rsid w:val="00CD64D5"/>
    <w:rsid w:val="00CD656B"/>
    <w:rsid w:val="00CD6632"/>
    <w:rsid w:val="00CD694D"/>
    <w:rsid w:val="00CD6B63"/>
    <w:rsid w:val="00CD6D0B"/>
    <w:rsid w:val="00CD6F99"/>
    <w:rsid w:val="00CD700F"/>
    <w:rsid w:val="00CD703F"/>
    <w:rsid w:val="00CD70CF"/>
    <w:rsid w:val="00CD70D8"/>
    <w:rsid w:val="00CD7132"/>
    <w:rsid w:val="00CD722D"/>
    <w:rsid w:val="00CD7313"/>
    <w:rsid w:val="00CD7431"/>
    <w:rsid w:val="00CD74EA"/>
    <w:rsid w:val="00CD76E3"/>
    <w:rsid w:val="00CD7751"/>
    <w:rsid w:val="00CD7771"/>
    <w:rsid w:val="00CD7B7C"/>
    <w:rsid w:val="00CD7B8D"/>
    <w:rsid w:val="00CD7D87"/>
    <w:rsid w:val="00CD7E9E"/>
    <w:rsid w:val="00CE011C"/>
    <w:rsid w:val="00CE03B8"/>
    <w:rsid w:val="00CE0610"/>
    <w:rsid w:val="00CE06D2"/>
    <w:rsid w:val="00CE072E"/>
    <w:rsid w:val="00CE0892"/>
    <w:rsid w:val="00CE106B"/>
    <w:rsid w:val="00CE15A5"/>
    <w:rsid w:val="00CE1888"/>
    <w:rsid w:val="00CE1973"/>
    <w:rsid w:val="00CE1D17"/>
    <w:rsid w:val="00CE1D34"/>
    <w:rsid w:val="00CE1D90"/>
    <w:rsid w:val="00CE1E9E"/>
    <w:rsid w:val="00CE1F7E"/>
    <w:rsid w:val="00CE20B8"/>
    <w:rsid w:val="00CE23E9"/>
    <w:rsid w:val="00CE24A9"/>
    <w:rsid w:val="00CE2531"/>
    <w:rsid w:val="00CE25D9"/>
    <w:rsid w:val="00CE26E9"/>
    <w:rsid w:val="00CE2772"/>
    <w:rsid w:val="00CE2851"/>
    <w:rsid w:val="00CE2BD6"/>
    <w:rsid w:val="00CE2D0D"/>
    <w:rsid w:val="00CE2D13"/>
    <w:rsid w:val="00CE3213"/>
    <w:rsid w:val="00CE33CB"/>
    <w:rsid w:val="00CE34D6"/>
    <w:rsid w:val="00CE355A"/>
    <w:rsid w:val="00CE35AA"/>
    <w:rsid w:val="00CE377D"/>
    <w:rsid w:val="00CE3964"/>
    <w:rsid w:val="00CE39CD"/>
    <w:rsid w:val="00CE3BB6"/>
    <w:rsid w:val="00CE3E58"/>
    <w:rsid w:val="00CE3FB1"/>
    <w:rsid w:val="00CE4021"/>
    <w:rsid w:val="00CE41D8"/>
    <w:rsid w:val="00CE4209"/>
    <w:rsid w:val="00CE423F"/>
    <w:rsid w:val="00CE4301"/>
    <w:rsid w:val="00CE4321"/>
    <w:rsid w:val="00CE44D5"/>
    <w:rsid w:val="00CE4904"/>
    <w:rsid w:val="00CE4998"/>
    <w:rsid w:val="00CE4A8F"/>
    <w:rsid w:val="00CE4AB7"/>
    <w:rsid w:val="00CE4B1A"/>
    <w:rsid w:val="00CE4D37"/>
    <w:rsid w:val="00CE51E5"/>
    <w:rsid w:val="00CE5284"/>
    <w:rsid w:val="00CE58CA"/>
    <w:rsid w:val="00CE59D7"/>
    <w:rsid w:val="00CE5A6B"/>
    <w:rsid w:val="00CE5CAE"/>
    <w:rsid w:val="00CE5DFF"/>
    <w:rsid w:val="00CE5EA0"/>
    <w:rsid w:val="00CE5EAF"/>
    <w:rsid w:val="00CE5FA8"/>
    <w:rsid w:val="00CE615B"/>
    <w:rsid w:val="00CE61DE"/>
    <w:rsid w:val="00CE6332"/>
    <w:rsid w:val="00CE64BE"/>
    <w:rsid w:val="00CE6C8E"/>
    <w:rsid w:val="00CE6EC2"/>
    <w:rsid w:val="00CE7372"/>
    <w:rsid w:val="00CE7423"/>
    <w:rsid w:val="00CE75EF"/>
    <w:rsid w:val="00CE777A"/>
    <w:rsid w:val="00CE77FF"/>
    <w:rsid w:val="00CE7841"/>
    <w:rsid w:val="00CE7934"/>
    <w:rsid w:val="00CE794C"/>
    <w:rsid w:val="00CE7A38"/>
    <w:rsid w:val="00CE7AEC"/>
    <w:rsid w:val="00CE7BD3"/>
    <w:rsid w:val="00CE7CA5"/>
    <w:rsid w:val="00CE7DC2"/>
    <w:rsid w:val="00CF02AC"/>
    <w:rsid w:val="00CF0342"/>
    <w:rsid w:val="00CF0728"/>
    <w:rsid w:val="00CF07CD"/>
    <w:rsid w:val="00CF086D"/>
    <w:rsid w:val="00CF0910"/>
    <w:rsid w:val="00CF0AB9"/>
    <w:rsid w:val="00CF0CCF"/>
    <w:rsid w:val="00CF0CE2"/>
    <w:rsid w:val="00CF0D0A"/>
    <w:rsid w:val="00CF0FD0"/>
    <w:rsid w:val="00CF1016"/>
    <w:rsid w:val="00CF1099"/>
    <w:rsid w:val="00CF10B6"/>
    <w:rsid w:val="00CF1274"/>
    <w:rsid w:val="00CF1702"/>
    <w:rsid w:val="00CF1BA5"/>
    <w:rsid w:val="00CF1C42"/>
    <w:rsid w:val="00CF1FCB"/>
    <w:rsid w:val="00CF234F"/>
    <w:rsid w:val="00CF263A"/>
    <w:rsid w:val="00CF299A"/>
    <w:rsid w:val="00CF29BB"/>
    <w:rsid w:val="00CF2A02"/>
    <w:rsid w:val="00CF2BF3"/>
    <w:rsid w:val="00CF2E89"/>
    <w:rsid w:val="00CF2F1C"/>
    <w:rsid w:val="00CF2F32"/>
    <w:rsid w:val="00CF3075"/>
    <w:rsid w:val="00CF307D"/>
    <w:rsid w:val="00CF3316"/>
    <w:rsid w:val="00CF351C"/>
    <w:rsid w:val="00CF3C3E"/>
    <w:rsid w:val="00CF3DA3"/>
    <w:rsid w:val="00CF3F31"/>
    <w:rsid w:val="00CF41AC"/>
    <w:rsid w:val="00CF4259"/>
    <w:rsid w:val="00CF4631"/>
    <w:rsid w:val="00CF464E"/>
    <w:rsid w:val="00CF4B05"/>
    <w:rsid w:val="00CF4CF9"/>
    <w:rsid w:val="00CF4EA4"/>
    <w:rsid w:val="00CF4EE2"/>
    <w:rsid w:val="00CF5071"/>
    <w:rsid w:val="00CF52FF"/>
    <w:rsid w:val="00CF53A0"/>
    <w:rsid w:val="00CF54C4"/>
    <w:rsid w:val="00CF59C5"/>
    <w:rsid w:val="00CF5AA5"/>
    <w:rsid w:val="00CF5AC6"/>
    <w:rsid w:val="00CF5CFD"/>
    <w:rsid w:val="00CF5DE0"/>
    <w:rsid w:val="00CF5FCB"/>
    <w:rsid w:val="00CF6904"/>
    <w:rsid w:val="00CF6BBE"/>
    <w:rsid w:val="00CF6C61"/>
    <w:rsid w:val="00CF6D21"/>
    <w:rsid w:val="00CF6D2C"/>
    <w:rsid w:val="00CF6DF3"/>
    <w:rsid w:val="00CF6F62"/>
    <w:rsid w:val="00CF6F8B"/>
    <w:rsid w:val="00CF72D0"/>
    <w:rsid w:val="00CF73A6"/>
    <w:rsid w:val="00CF7460"/>
    <w:rsid w:val="00CF74F0"/>
    <w:rsid w:val="00CF7716"/>
    <w:rsid w:val="00CF7A5C"/>
    <w:rsid w:val="00CF7AC9"/>
    <w:rsid w:val="00CF7B3C"/>
    <w:rsid w:val="00CF7B5D"/>
    <w:rsid w:val="00CF7BA0"/>
    <w:rsid w:val="00CF7CCC"/>
    <w:rsid w:val="00CF7CEF"/>
    <w:rsid w:val="00CF7DEF"/>
    <w:rsid w:val="00D0016D"/>
    <w:rsid w:val="00D00382"/>
    <w:rsid w:val="00D00652"/>
    <w:rsid w:val="00D00B52"/>
    <w:rsid w:val="00D00B91"/>
    <w:rsid w:val="00D00B98"/>
    <w:rsid w:val="00D00C1E"/>
    <w:rsid w:val="00D00D75"/>
    <w:rsid w:val="00D01096"/>
    <w:rsid w:val="00D010C4"/>
    <w:rsid w:val="00D01437"/>
    <w:rsid w:val="00D01513"/>
    <w:rsid w:val="00D019A0"/>
    <w:rsid w:val="00D019BA"/>
    <w:rsid w:val="00D01A71"/>
    <w:rsid w:val="00D01C3A"/>
    <w:rsid w:val="00D01DE2"/>
    <w:rsid w:val="00D02073"/>
    <w:rsid w:val="00D02089"/>
    <w:rsid w:val="00D021C8"/>
    <w:rsid w:val="00D022F7"/>
    <w:rsid w:val="00D02519"/>
    <w:rsid w:val="00D0262E"/>
    <w:rsid w:val="00D02840"/>
    <w:rsid w:val="00D02A46"/>
    <w:rsid w:val="00D0315A"/>
    <w:rsid w:val="00D0329E"/>
    <w:rsid w:val="00D033CD"/>
    <w:rsid w:val="00D0344B"/>
    <w:rsid w:val="00D036AF"/>
    <w:rsid w:val="00D036D8"/>
    <w:rsid w:val="00D03701"/>
    <w:rsid w:val="00D03708"/>
    <w:rsid w:val="00D0372A"/>
    <w:rsid w:val="00D0381B"/>
    <w:rsid w:val="00D038D8"/>
    <w:rsid w:val="00D04013"/>
    <w:rsid w:val="00D044F0"/>
    <w:rsid w:val="00D0465E"/>
    <w:rsid w:val="00D0468B"/>
    <w:rsid w:val="00D046B0"/>
    <w:rsid w:val="00D048F1"/>
    <w:rsid w:val="00D04A24"/>
    <w:rsid w:val="00D04C19"/>
    <w:rsid w:val="00D04C3E"/>
    <w:rsid w:val="00D04DA8"/>
    <w:rsid w:val="00D04F28"/>
    <w:rsid w:val="00D05313"/>
    <w:rsid w:val="00D054A6"/>
    <w:rsid w:val="00D0566B"/>
    <w:rsid w:val="00D0583C"/>
    <w:rsid w:val="00D05972"/>
    <w:rsid w:val="00D05BB3"/>
    <w:rsid w:val="00D060B9"/>
    <w:rsid w:val="00D0638F"/>
    <w:rsid w:val="00D0654F"/>
    <w:rsid w:val="00D0672D"/>
    <w:rsid w:val="00D068E9"/>
    <w:rsid w:val="00D0698C"/>
    <w:rsid w:val="00D06CAC"/>
    <w:rsid w:val="00D06E32"/>
    <w:rsid w:val="00D06FDD"/>
    <w:rsid w:val="00D070DE"/>
    <w:rsid w:val="00D0735E"/>
    <w:rsid w:val="00D075FA"/>
    <w:rsid w:val="00D07617"/>
    <w:rsid w:val="00D07691"/>
    <w:rsid w:val="00D076B6"/>
    <w:rsid w:val="00D076D4"/>
    <w:rsid w:val="00D07994"/>
    <w:rsid w:val="00D07C89"/>
    <w:rsid w:val="00D07FBE"/>
    <w:rsid w:val="00D10014"/>
    <w:rsid w:val="00D1041B"/>
    <w:rsid w:val="00D1045D"/>
    <w:rsid w:val="00D10488"/>
    <w:rsid w:val="00D10524"/>
    <w:rsid w:val="00D1084F"/>
    <w:rsid w:val="00D10966"/>
    <w:rsid w:val="00D10B3C"/>
    <w:rsid w:val="00D10C21"/>
    <w:rsid w:val="00D10C42"/>
    <w:rsid w:val="00D10E95"/>
    <w:rsid w:val="00D11161"/>
    <w:rsid w:val="00D112DC"/>
    <w:rsid w:val="00D114A0"/>
    <w:rsid w:val="00D11729"/>
    <w:rsid w:val="00D11BDD"/>
    <w:rsid w:val="00D11FC3"/>
    <w:rsid w:val="00D1216C"/>
    <w:rsid w:val="00D1234C"/>
    <w:rsid w:val="00D123BD"/>
    <w:rsid w:val="00D123E2"/>
    <w:rsid w:val="00D126DE"/>
    <w:rsid w:val="00D12740"/>
    <w:rsid w:val="00D1281F"/>
    <w:rsid w:val="00D1292C"/>
    <w:rsid w:val="00D12B19"/>
    <w:rsid w:val="00D12F26"/>
    <w:rsid w:val="00D13097"/>
    <w:rsid w:val="00D130EC"/>
    <w:rsid w:val="00D13177"/>
    <w:rsid w:val="00D131E3"/>
    <w:rsid w:val="00D132DA"/>
    <w:rsid w:val="00D132F4"/>
    <w:rsid w:val="00D13322"/>
    <w:rsid w:val="00D13447"/>
    <w:rsid w:val="00D139C2"/>
    <w:rsid w:val="00D13D51"/>
    <w:rsid w:val="00D13FF8"/>
    <w:rsid w:val="00D1412C"/>
    <w:rsid w:val="00D14214"/>
    <w:rsid w:val="00D14433"/>
    <w:rsid w:val="00D144A5"/>
    <w:rsid w:val="00D14698"/>
    <w:rsid w:val="00D14709"/>
    <w:rsid w:val="00D1470F"/>
    <w:rsid w:val="00D14748"/>
    <w:rsid w:val="00D147D6"/>
    <w:rsid w:val="00D1487E"/>
    <w:rsid w:val="00D14C0F"/>
    <w:rsid w:val="00D14C7E"/>
    <w:rsid w:val="00D14CBF"/>
    <w:rsid w:val="00D14DD6"/>
    <w:rsid w:val="00D14DF4"/>
    <w:rsid w:val="00D14DF6"/>
    <w:rsid w:val="00D14E3F"/>
    <w:rsid w:val="00D14F5F"/>
    <w:rsid w:val="00D14FD5"/>
    <w:rsid w:val="00D1521C"/>
    <w:rsid w:val="00D15582"/>
    <w:rsid w:val="00D15B1A"/>
    <w:rsid w:val="00D15B72"/>
    <w:rsid w:val="00D15C3B"/>
    <w:rsid w:val="00D15D93"/>
    <w:rsid w:val="00D15F4C"/>
    <w:rsid w:val="00D15FB8"/>
    <w:rsid w:val="00D16064"/>
    <w:rsid w:val="00D1642B"/>
    <w:rsid w:val="00D166CD"/>
    <w:rsid w:val="00D16731"/>
    <w:rsid w:val="00D16741"/>
    <w:rsid w:val="00D16ADF"/>
    <w:rsid w:val="00D16DCA"/>
    <w:rsid w:val="00D16E6C"/>
    <w:rsid w:val="00D16EC9"/>
    <w:rsid w:val="00D170C3"/>
    <w:rsid w:val="00D170DF"/>
    <w:rsid w:val="00D1724C"/>
    <w:rsid w:val="00D17436"/>
    <w:rsid w:val="00D1755F"/>
    <w:rsid w:val="00D1772A"/>
    <w:rsid w:val="00D17801"/>
    <w:rsid w:val="00D17B84"/>
    <w:rsid w:val="00D17B9A"/>
    <w:rsid w:val="00D17BF2"/>
    <w:rsid w:val="00D17C4E"/>
    <w:rsid w:val="00D17C67"/>
    <w:rsid w:val="00D17CF6"/>
    <w:rsid w:val="00D17E83"/>
    <w:rsid w:val="00D20476"/>
    <w:rsid w:val="00D2060B"/>
    <w:rsid w:val="00D20664"/>
    <w:rsid w:val="00D208A7"/>
    <w:rsid w:val="00D20942"/>
    <w:rsid w:val="00D20ABD"/>
    <w:rsid w:val="00D20C97"/>
    <w:rsid w:val="00D20CDD"/>
    <w:rsid w:val="00D210A6"/>
    <w:rsid w:val="00D2139B"/>
    <w:rsid w:val="00D2148A"/>
    <w:rsid w:val="00D2149D"/>
    <w:rsid w:val="00D214B0"/>
    <w:rsid w:val="00D214F1"/>
    <w:rsid w:val="00D215AD"/>
    <w:rsid w:val="00D218C1"/>
    <w:rsid w:val="00D21AD2"/>
    <w:rsid w:val="00D21C39"/>
    <w:rsid w:val="00D21D19"/>
    <w:rsid w:val="00D22311"/>
    <w:rsid w:val="00D225F4"/>
    <w:rsid w:val="00D22606"/>
    <w:rsid w:val="00D226D5"/>
    <w:rsid w:val="00D2277F"/>
    <w:rsid w:val="00D227C0"/>
    <w:rsid w:val="00D22886"/>
    <w:rsid w:val="00D228EC"/>
    <w:rsid w:val="00D22C3E"/>
    <w:rsid w:val="00D22F30"/>
    <w:rsid w:val="00D23066"/>
    <w:rsid w:val="00D23122"/>
    <w:rsid w:val="00D231D3"/>
    <w:rsid w:val="00D2327D"/>
    <w:rsid w:val="00D2355A"/>
    <w:rsid w:val="00D2382A"/>
    <w:rsid w:val="00D23899"/>
    <w:rsid w:val="00D2398D"/>
    <w:rsid w:val="00D23E73"/>
    <w:rsid w:val="00D23EC0"/>
    <w:rsid w:val="00D23FDE"/>
    <w:rsid w:val="00D24073"/>
    <w:rsid w:val="00D240A1"/>
    <w:rsid w:val="00D24475"/>
    <w:rsid w:val="00D244CD"/>
    <w:rsid w:val="00D244E8"/>
    <w:rsid w:val="00D24529"/>
    <w:rsid w:val="00D24BD0"/>
    <w:rsid w:val="00D24BEC"/>
    <w:rsid w:val="00D24E2E"/>
    <w:rsid w:val="00D24F54"/>
    <w:rsid w:val="00D25019"/>
    <w:rsid w:val="00D25281"/>
    <w:rsid w:val="00D252E6"/>
    <w:rsid w:val="00D2536A"/>
    <w:rsid w:val="00D25482"/>
    <w:rsid w:val="00D25675"/>
    <w:rsid w:val="00D259BD"/>
    <w:rsid w:val="00D25A82"/>
    <w:rsid w:val="00D25BC8"/>
    <w:rsid w:val="00D25BE6"/>
    <w:rsid w:val="00D25D4B"/>
    <w:rsid w:val="00D25DD4"/>
    <w:rsid w:val="00D25EAB"/>
    <w:rsid w:val="00D2602B"/>
    <w:rsid w:val="00D2619A"/>
    <w:rsid w:val="00D261EC"/>
    <w:rsid w:val="00D261F3"/>
    <w:rsid w:val="00D26483"/>
    <w:rsid w:val="00D264E4"/>
    <w:rsid w:val="00D2661C"/>
    <w:rsid w:val="00D26B57"/>
    <w:rsid w:val="00D26BB1"/>
    <w:rsid w:val="00D26C0A"/>
    <w:rsid w:val="00D26E4F"/>
    <w:rsid w:val="00D26E67"/>
    <w:rsid w:val="00D27189"/>
    <w:rsid w:val="00D272A0"/>
    <w:rsid w:val="00D2735B"/>
    <w:rsid w:val="00D273D5"/>
    <w:rsid w:val="00D2779B"/>
    <w:rsid w:val="00D27831"/>
    <w:rsid w:val="00D278A3"/>
    <w:rsid w:val="00D279C6"/>
    <w:rsid w:val="00D27A3F"/>
    <w:rsid w:val="00D27A64"/>
    <w:rsid w:val="00D27AFA"/>
    <w:rsid w:val="00D27D3F"/>
    <w:rsid w:val="00D27E34"/>
    <w:rsid w:val="00D3042D"/>
    <w:rsid w:val="00D3069D"/>
    <w:rsid w:val="00D30921"/>
    <w:rsid w:val="00D3099B"/>
    <w:rsid w:val="00D3099E"/>
    <w:rsid w:val="00D30A37"/>
    <w:rsid w:val="00D30BEC"/>
    <w:rsid w:val="00D30D58"/>
    <w:rsid w:val="00D30E3E"/>
    <w:rsid w:val="00D30F1A"/>
    <w:rsid w:val="00D30FCF"/>
    <w:rsid w:val="00D31088"/>
    <w:rsid w:val="00D31186"/>
    <w:rsid w:val="00D316E8"/>
    <w:rsid w:val="00D31AA4"/>
    <w:rsid w:val="00D31BA0"/>
    <w:rsid w:val="00D31D14"/>
    <w:rsid w:val="00D31D4C"/>
    <w:rsid w:val="00D31D64"/>
    <w:rsid w:val="00D31D84"/>
    <w:rsid w:val="00D31F79"/>
    <w:rsid w:val="00D3226C"/>
    <w:rsid w:val="00D32402"/>
    <w:rsid w:val="00D325C1"/>
    <w:rsid w:val="00D32626"/>
    <w:rsid w:val="00D327C1"/>
    <w:rsid w:val="00D32B38"/>
    <w:rsid w:val="00D32D05"/>
    <w:rsid w:val="00D32D59"/>
    <w:rsid w:val="00D32F19"/>
    <w:rsid w:val="00D33377"/>
    <w:rsid w:val="00D3337F"/>
    <w:rsid w:val="00D33446"/>
    <w:rsid w:val="00D337AB"/>
    <w:rsid w:val="00D33946"/>
    <w:rsid w:val="00D33956"/>
    <w:rsid w:val="00D33A00"/>
    <w:rsid w:val="00D33BB0"/>
    <w:rsid w:val="00D33CD8"/>
    <w:rsid w:val="00D33DC8"/>
    <w:rsid w:val="00D33DE8"/>
    <w:rsid w:val="00D33FE1"/>
    <w:rsid w:val="00D340C6"/>
    <w:rsid w:val="00D345D5"/>
    <w:rsid w:val="00D3473E"/>
    <w:rsid w:val="00D3483B"/>
    <w:rsid w:val="00D35151"/>
    <w:rsid w:val="00D354A5"/>
    <w:rsid w:val="00D3567D"/>
    <w:rsid w:val="00D35843"/>
    <w:rsid w:val="00D35AF8"/>
    <w:rsid w:val="00D35D65"/>
    <w:rsid w:val="00D35E6D"/>
    <w:rsid w:val="00D35F35"/>
    <w:rsid w:val="00D35FAB"/>
    <w:rsid w:val="00D35FC7"/>
    <w:rsid w:val="00D35FE0"/>
    <w:rsid w:val="00D36076"/>
    <w:rsid w:val="00D36958"/>
    <w:rsid w:val="00D36A2C"/>
    <w:rsid w:val="00D36E12"/>
    <w:rsid w:val="00D36EA2"/>
    <w:rsid w:val="00D36FE8"/>
    <w:rsid w:val="00D36FF5"/>
    <w:rsid w:val="00D37272"/>
    <w:rsid w:val="00D37375"/>
    <w:rsid w:val="00D373AB"/>
    <w:rsid w:val="00D37435"/>
    <w:rsid w:val="00D37436"/>
    <w:rsid w:val="00D37455"/>
    <w:rsid w:val="00D374A6"/>
    <w:rsid w:val="00D374F9"/>
    <w:rsid w:val="00D37669"/>
    <w:rsid w:val="00D377B3"/>
    <w:rsid w:val="00D37813"/>
    <w:rsid w:val="00D37BBA"/>
    <w:rsid w:val="00D37D02"/>
    <w:rsid w:val="00D37D48"/>
    <w:rsid w:val="00D37EB9"/>
    <w:rsid w:val="00D40257"/>
    <w:rsid w:val="00D40278"/>
    <w:rsid w:val="00D40352"/>
    <w:rsid w:val="00D403BF"/>
    <w:rsid w:val="00D403C8"/>
    <w:rsid w:val="00D40509"/>
    <w:rsid w:val="00D40585"/>
    <w:rsid w:val="00D4064A"/>
    <w:rsid w:val="00D40A14"/>
    <w:rsid w:val="00D40A59"/>
    <w:rsid w:val="00D40AD6"/>
    <w:rsid w:val="00D41724"/>
    <w:rsid w:val="00D418B5"/>
    <w:rsid w:val="00D41B8D"/>
    <w:rsid w:val="00D41CDF"/>
    <w:rsid w:val="00D41D18"/>
    <w:rsid w:val="00D41E63"/>
    <w:rsid w:val="00D41F79"/>
    <w:rsid w:val="00D420A1"/>
    <w:rsid w:val="00D4215F"/>
    <w:rsid w:val="00D42234"/>
    <w:rsid w:val="00D4225D"/>
    <w:rsid w:val="00D4269E"/>
    <w:rsid w:val="00D42809"/>
    <w:rsid w:val="00D428B7"/>
    <w:rsid w:val="00D42B44"/>
    <w:rsid w:val="00D42BF8"/>
    <w:rsid w:val="00D42DF9"/>
    <w:rsid w:val="00D42EE8"/>
    <w:rsid w:val="00D42F77"/>
    <w:rsid w:val="00D43122"/>
    <w:rsid w:val="00D4314B"/>
    <w:rsid w:val="00D434DD"/>
    <w:rsid w:val="00D4350A"/>
    <w:rsid w:val="00D43710"/>
    <w:rsid w:val="00D43834"/>
    <w:rsid w:val="00D43967"/>
    <w:rsid w:val="00D43A5F"/>
    <w:rsid w:val="00D43B96"/>
    <w:rsid w:val="00D43BBF"/>
    <w:rsid w:val="00D43C03"/>
    <w:rsid w:val="00D43C3B"/>
    <w:rsid w:val="00D43E37"/>
    <w:rsid w:val="00D43E65"/>
    <w:rsid w:val="00D43F55"/>
    <w:rsid w:val="00D43F79"/>
    <w:rsid w:val="00D440CF"/>
    <w:rsid w:val="00D4440D"/>
    <w:rsid w:val="00D44469"/>
    <w:rsid w:val="00D444DF"/>
    <w:rsid w:val="00D4456B"/>
    <w:rsid w:val="00D44887"/>
    <w:rsid w:val="00D44930"/>
    <w:rsid w:val="00D449BC"/>
    <w:rsid w:val="00D44A20"/>
    <w:rsid w:val="00D44A72"/>
    <w:rsid w:val="00D44AC2"/>
    <w:rsid w:val="00D44AD0"/>
    <w:rsid w:val="00D44BC6"/>
    <w:rsid w:val="00D44C03"/>
    <w:rsid w:val="00D44CDA"/>
    <w:rsid w:val="00D44E18"/>
    <w:rsid w:val="00D44F26"/>
    <w:rsid w:val="00D44FD0"/>
    <w:rsid w:val="00D4517E"/>
    <w:rsid w:val="00D451F7"/>
    <w:rsid w:val="00D4537A"/>
    <w:rsid w:val="00D45667"/>
    <w:rsid w:val="00D45803"/>
    <w:rsid w:val="00D45898"/>
    <w:rsid w:val="00D458AB"/>
    <w:rsid w:val="00D45A13"/>
    <w:rsid w:val="00D45ABD"/>
    <w:rsid w:val="00D45B6F"/>
    <w:rsid w:val="00D45BA4"/>
    <w:rsid w:val="00D45E85"/>
    <w:rsid w:val="00D45F25"/>
    <w:rsid w:val="00D46303"/>
    <w:rsid w:val="00D4639D"/>
    <w:rsid w:val="00D464E6"/>
    <w:rsid w:val="00D4652B"/>
    <w:rsid w:val="00D4665C"/>
    <w:rsid w:val="00D4679C"/>
    <w:rsid w:val="00D467BB"/>
    <w:rsid w:val="00D468AE"/>
    <w:rsid w:val="00D46A11"/>
    <w:rsid w:val="00D46A63"/>
    <w:rsid w:val="00D46D25"/>
    <w:rsid w:val="00D46D77"/>
    <w:rsid w:val="00D46E05"/>
    <w:rsid w:val="00D47000"/>
    <w:rsid w:val="00D4792B"/>
    <w:rsid w:val="00D47940"/>
    <w:rsid w:val="00D47B7D"/>
    <w:rsid w:val="00D47E19"/>
    <w:rsid w:val="00D47F04"/>
    <w:rsid w:val="00D47F29"/>
    <w:rsid w:val="00D47F69"/>
    <w:rsid w:val="00D501E8"/>
    <w:rsid w:val="00D503B2"/>
    <w:rsid w:val="00D504F0"/>
    <w:rsid w:val="00D50575"/>
    <w:rsid w:val="00D50843"/>
    <w:rsid w:val="00D50A55"/>
    <w:rsid w:val="00D50B08"/>
    <w:rsid w:val="00D50B9F"/>
    <w:rsid w:val="00D510DC"/>
    <w:rsid w:val="00D511A1"/>
    <w:rsid w:val="00D51410"/>
    <w:rsid w:val="00D518AE"/>
    <w:rsid w:val="00D51A7B"/>
    <w:rsid w:val="00D51A88"/>
    <w:rsid w:val="00D51B0D"/>
    <w:rsid w:val="00D51BED"/>
    <w:rsid w:val="00D51DCF"/>
    <w:rsid w:val="00D521F1"/>
    <w:rsid w:val="00D5232E"/>
    <w:rsid w:val="00D52470"/>
    <w:rsid w:val="00D524F6"/>
    <w:rsid w:val="00D5267C"/>
    <w:rsid w:val="00D529A0"/>
    <w:rsid w:val="00D529A7"/>
    <w:rsid w:val="00D52A72"/>
    <w:rsid w:val="00D52FCC"/>
    <w:rsid w:val="00D53015"/>
    <w:rsid w:val="00D53229"/>
    <w:rsid w:val="00D53364"/>
    <w:rsid w:val="00D5344E"/>
    <w:rsid w:val="00D535A0"/>
    <w:rsid w:val="00D535A6"/>
    <w:rsid w:val="00D53678"/>
    <w:rsid w:val="00D536D4"/>
    <w:rsid w:val="00D537E0"/>
    <w:rsid w:val="00D53970"/>
    <w:rsid w:val="00D539D7"/>
    <w:rsid w:val="00D53B08"/>
    <w:rsid w:val="00D53BC5"/>
    <w:rsid w:val="00D53C98"/>
    <w:rsid w:val="00D53EFF"/>
    <w:rsid w:val="00D540BD"/>
    <w:rsid w:val="00D54621"/>
    <w:rsid w:val="00D5463E"/>
    <w:rsid w:val="00D5478D"/>
    <w:rsid w:val="00D54BA8"/>
    <w:rsid w:val="00D54D46"/>
    <w:rsid w:val="00D54DDC"/>
    <w:rsid w:val="00D54E4E"/>
    <w:rsid w:val="00D54EBA"/>
    <w:rsid w:val="00D55108"/>
    <w:rsid w:val="00D55488"/>
    <w:rsid w:val="00D554AC"/>
    <w:rsid w:val="00D554F9"/>
    <w:rsid w:val="00D55610"/>
    <w:rsid w:val="00D556CC"/>
    <w:rsid w:val="00D5570D"/>
    <w:rsid w:val="00D55A7D"/>
    <w:rsid w:val="00D55A98"/>
    <w:rsid w:val="00D55BCE"/>
    <w:rsid w:val="00D55D8F"/>
    <w:rsid w:val="00D56154"/>
    <w:rsid w:val="00D562BA"/>
    <w:rsid w:val="00D562F1"/>
    <w:rsid w:val="00D56391"/>
    <w:rsid w:val="00D566D9"/>
    <w:rsid w:val="00D567AD"/>
    <w:rsid w:val="00D56970"/>
    <w:rsid w:val="00D56A7C"/>
    <w:rsid w:val="00D56E88"/>
    <w:rsid w:val="00D56EB8"/>
    <w:rsid w:val="00D57239"/>
    <w:rsid w:val="00D5744C"/>
    <w:rsid w:val="00D5745D"/>
    <w:rsid w:val="00D576A8"/>
    <w:rsid w:val="00D5784A"/>
    <w:rsid w:val="00D57A38"/>
    <w:rsid w:val="00D57C78"/>
    <w:rsid w:val="00D57CBA"/>
    <w:rsid w:val="00D57D2B"/>
    <w:rsid w:val="00D57E40"/>
    <w:rsid w:val="00D60127"/>
    <w:rsid w:val="00D60437"/>
    <w:rsid w:val="00D605AB"/>
    <w:rsid w:val="00D605DC"/>
    <w:rsid w:val="00D608F6"/>
    <w:rsid w:val="00D60AE5"/>
    <w:rsid w:val="00D60DEF"/>
    <w:rsid w:val="00D60DF8"/>
    <w:rsid w:val="00D6161E"/>
    <w:rsid w:val="00D616DF"/>
    <w:rsid w:val="00D61775"/>
    <w:rsid w:val="00D61A09"/>
    <w:rsid w:val="00D61E21"/>
    <w:rsid w:val="00D62016"/>
    <w:rsid w:val="00D62176"/>
    <w:rsid w:val="00D62417"/>
    <w:rsid w:val="00D627EA"/>
    <w:rsid w:val="00D628BB"/>
    <w:rsid w:val="00D628DC"/>
    <w:rsid w:val="00D62B3C"/>
    <w:rsid w:val="00D62B8B"/>
    <w:rsid w:val="00D62B99"/>
    <w:rsid w:val="00D62DBC"/>
    <w:rsid w:val="00D63280"/>
    <w:rsid w:val="00D633DD"/>
    <w:rsid w:val="00D634A5"/>
    <w:rsid w:val="00D63609"/>
    <w:rsid w:val="00D63613"/>
    <w:rsid w:val="00D637A2"/>
    <w:rsid w:val="00D63C68"/>
    <w:rsid w:val="00D63D53"/>
    <w:rsid w:val="00D640D2"/>
    <w:rsid w:val="00D64652"/>
    <w:rsid w:val="00D64806"/>
    <w:rsid w:val="00D649C9"/>
    <w:rsid w:val="00D64C7C"/>
    <w:rsid w:val="00D64DB4"/>
    <w:rsid w:val="00D65420"/>
    <w:rsid w:val="00D65522"/>
    <w:rsid w:val="00D6560C"/>
    <w:rsid w:val="00D656CB"/>
    <w:rsid w:val="00D6597B"/>
    <w:rsid w:val="00D66078"/>
    <w:rsid w:val="00D661F1"/>
    <w:rsid w:val="00D663F0"/>
    <w:rsid w:val="00D663F4"/>
    <w:rsid w:val="00D6687C"/>
    <w:rsid w:val="00D66A55"/>
    <w:rsid w:val="00D66B60"/>
    <w:rsid w:val="00D66DC5"/>
    <w:rsid w:val="00D67041"/>
    <w:rsid w:val="00D670CC"/>
    <w:rsid w:val="00D670F1"/>
    <w:rsid w:val="00D672F3"/>
    <w:rsid w:val="00D674FB"/>
    <w:rsid w:val="00D67655"/>
    <w:rsid w:val="00D67685"/>
    <w:rsid w:val="00D677CD"/>
    <w:rsid w:val="00D67991"/>
    <w:rsid w:val="00D679B1"/>
    <w:rsid w:val="00D67C9C"/>
    <w:rsid w:val="00D67D2D"/>
    <w:rsid w:val="00D70177"/>
    <w:rsid w:val="00D701BA"/>
    <w:rsid w:val="00D702CC"/>
    <w:rsid w:val="00D705EC"/>
    <w:rsid w:val="00D7064A"/>
    <w:rsid w:val="00D70B1E"/>
    <w:rsid w:val="00D70BDF"/>
    <w:rsid w:val="00D70C9E"/>
    <w:rsid w:val="00D70CE5"/>
    <w:rsid w:val="00D70F3B"/>
    <w:rsid w:val="00D70F82"/>
    <w:rsid w:val="00D70F96"/>
    <w:rsid w:val="00D7104B"/>
    <w:rsid w:val="00D710F0"/>
    <w:rsid w:val="00D71268"/>
    <w:rsid w:val="00D7147F"/>
    <w:rsid w:val="00D71A7E"/>
    <w:rsid w:val="00D71E84"/>
    <w:rsid w:val="00D72351"/>
    <w:rsid w:val="00D725F7"/>
    <w:rsid w:val="00D72733"/>
    <w:rsid w:val="00D72822"/>
    <w:rsid w:val="00D72896"/>
    <w:rsid w:val="00D7291F"/>
    <w:rsid w:val="00D72A0C"/>
    <w:rsid w:val="00D72BC5"/>
    <w:rsid w:val="00D72BF0"/>
    <w:rsid w:val="00D72CC2"/>
    <w:rsid w:val="00D72D53"/>
    <w:rsid w:val="00D73034"/>
    <w:rsid w:val="00D73045"/>
    <w:rsid w:val="00D73196"/>
    <w:rsid w:val="00D732EC"/>
    <w:rsid w:val="00D73482"/>
    <w:rsid w:val="00D73597"/>
    <w:rsid w:val="00D736DB"/>
    <w:rsid w:val="00D7371E"/>
    <w:rsid w:val="00D73EBE"/>
    <w:rsid w:val="00D7416C"/>
    <w:rsid w:val="00D741B3"/>
    <w:rsid w:val="00D741D9"/>
    <w:rsid w:val="00D74295"/>
    <w:rsid w:val="00D742E8"/>
    <w:rsid w:val="00D74315"/>
    <w:rsid w:val="00D74348"/>
    <w:rsid w:val="00D7441B"/>
    <w:rsid w:val="00D74453"/>
    <w:rsid w:val="00D745DB"/>
    <w:rsid w:val="00D74645"/>
    <w:rsid w:val="00D7487B"/>
    <w:rsid w:val="00D7492E"/>
    <w:rsid w:val="00D74A33"/>
    <w:rsid w:val="00D74B00"/>
    <w:rsid w:val="00D74D10"/>
    <w:rsid w:val="00D74D33"/>
    <w:rsid w:val="00D75028"/>
    <w:rsid w:val="00D75600"/>
    <w:rsid w:val="00D7576A"/>
    <w:rsid w:val="00D7583D"/>
    <w:rsid w:val="00D759EA"/>
    <w:rsid w:val="00D75B1E"/>
    <w:rsid w:val="00D75C00"/>
    <w:rsid w:val="00D75D32"/>
    <w:rsid w:val="00D75ED5"/>
    <w:rsid w:val="00D760B5"/>
    <w:rsid w:val="00D7618A"/>
    <w:rsid w:val="00D764E8"/>
    <w:rsid w:val="00D76505"/>
    <w:rsid w:val="00D7659B"/>
    <w:rsid w:val="00D767E9"/>
    <w:rsid w:val="00D76B4A"/>
    <w:rsid w:val="00D76CCE"/>
    <w:rsid w:val="00D76D01"/>
    <w:rsid w:val="00D76D0D"/>
    <w:rsid w:val="00D76EC5"/>
    <w:rsid w:val="00D77928"/>
    <w:rsid w:val="00D77AEB"/>
    <w:rsid w:val="00D77B38"/>
    <w:rsid w:val="00D77EB8"/>
    <w:rsid w:val="00D77F42"/>
    <w:rsid w:val="00D801B1"/>
    <w:rsid w:val="00D803FD"/>
    <w:rsid w:val="00D808E5"/>
    <w:rsid w:val="00D809F4"/>
    <w:rsid w:val="00D80A48"/>
    <w:rsid w:val="00D80C20"/>
    <w:rsid w:val="00D80C65"/>
    <w:rsid w:val="00D80CDC"/>
    <w:rsid w:val="00D810C1"/>
    <w:rsid w:val="00D81327"/>
    <w:rsid w:val="00D81352"/>
    <w:rsid w:val="00D81368"/>
    <w:rsid w:val="00D81472"/>
    <w:rsid w:val="00D814EF"/>
    <w:rsid w:val="00D8157C"/>
    <w:rsid w:val="00D816B8"/>
    <w:rsid w:val="00D8188E"/>
    <w:rsid w:val="00D81AF7"/>
    <w:rsid w:val="00D81C6E"/>
    <w:rsid w:val="00D81CE5"/>
    <w:rsid w:val="00D81DD8"/>
    <w:rsid w:val="00D81ED2"/>
    <w:rsid w:val="00D8206C"/>
    <w:rsid w:val="00D8228F"/>
    <w:rsid w:val="00D824A7"/>
    <w:rsid w:val="00D824FA"/>
    <w:rsid w:val="00D82A02"/>
    <w:rsid w:val="00D82A0C"/>
    <w:rsid w:val="00D82DF5"/>
    <w:rsid w:val="00D82E27"/>
    <w:rsid w:val="00D82E7F"/>
    <w:rsid w:val="00D832DF"/>
    <w:rsid w:val="00D83706"/>
    <w:rsid w:val="00D8373B"/>
    <w:rsid w:val="00D83A1C"/>
    <w:rsid w:val="00D83B0C"/>
    <w:rsid w:val="00D83CBE"/>
    <w:rsid w:val="00D84369"/>
    <w:rsid w:val="00D844AC"/>
    <w:rsid w:val="00D846BE"/>
    <w:rsid w:val="00D84815"/>
    <w:rsid w:val="00D84ABE"/>
    <w:rsid w:val="00D84B8F"/>
    <w:rsid w:val="00D85126"/>
    <w:rsid w:val="00D85533"/>
    <w:rsid w:val="00D856FD"/>
    <w:rsid w:val="00D85787"/>
    <w:rsid w:val="00D857E3"/>
    <w:rsid w:val="00D85897"/>
    <w:rsid w:val="00D85948"/>
    <w:rsid w:val="00D859E4"/>
    <w:rsid w:val="00D85A6E"/>
    <w:rsid w:val="00D85BE1"/>
    <w:rsid w:val="00D86044"/>
    <w:rsid w:val="00D8622D"/>
    <w:rsid w:val="00D864E7"/>
    <w:rsid w:val="00D86B49"/>
    <w:rsid w:val="00D86B6E"/>
    <w:rsid w:val="00D86D4F"/>
    <w:rsid w:val="00D86DF8"/>
    <w:rsid w:val="00D86F17"/>
    <w:rsid w:val="00D87032"/>
    <w:rsid w:val="00D87192"/>
    <w:rsid w:val="00D873C5"/>
    <w:rsid w:val="00D8744C"/>
    <w:rsid w:val="00D874D2"/>
    <w:rsid w:val="00D87517"/>
    <w:rsid w:val="00D8792D"/>
    <w:rsid w:val="00D87A6D"/>
    <w:rsid w:val="00D87B88"/>
    <w:rsid w:val="00D87DD2"/>
    <w:rsid w:val="00D90028"/>
    <w:rsid w:val="00D9039F"/>
    <w:rsid w:val="00D906C8"/>
    <w:rsid w:val="00D906CC"/>
    <w:rsid w:val="00D90877"/>
    <w:rsid w:val="00D909ED"/>
    <w:rsid w:val="00D90E71"/>
    <w:rsid w:val="00D91126"/>
    <w:rsid w:val="00D9117B"/>
    <w:rsid w:val="00D911D1"/>
    <w:rsid w:val="00D91624"/>
    <w:rsid w:val="00D91730"/>
    <w:rsid w:val="00D9194A"/>
    <w:rsid w:val="00D91C7F"/>
    <w:rsid w:val="00D91DBE"/>
    <w:rsid w:val="00D91E35"/>
    <w:rsid w:val="00D91EB8"/>
    <w:rsid w:val="00D92027"/>
    <w:rsid w:val="00D924D7"/>
    <w:rsid w:val="00D926A7"/>
    <w:rsid w:val="00D9275D"/>
    <w:rsid w:val="00D92860"/>
    <w:rsid w:val="00D92AC6"/>
    <w:rsid w:val="00D92B95"/>
    <w:rsid w:val="00D92CB7"/>
    <w:rsid w:val="00D92CDF"/>
    <w:rsid w:val="00D92D3C"/>
    <w:rsid w:val="00D92D9C"/>
    <w:rsid w:val="00D92FB2"/>
    <w:rsid w:val="00D93098"/>
    <w:rsid w:val="00D9316F"/>
    <w:rsid w:val="00D93311"/>
    <w:rsid w:val="00D933A7"/>
    <w:rsid w:val="00D933FC"/>
    <w:rsid w:val="00D93814"/>
    <w:rsid w:val="00D93940"/>
    <w:rsid w:val="00D93982"/>
    <w:rsid w:val="00D939B8"/>
    <w:rsid w:val="00D93B2C"/>
    <w:rsid w:val="00D93BFE"/>
    <w:rsid w:val="00D93D05"/>
    <w:rsid w:val="00D940DD"/>
    <w:rsid w:val="00D943EA"/>
    <w:rsid w:val="00D947CA"/>
    <w:rsid w:val="00D947DB"/>
    <w:rsid w:val="00D94852"/>
    <w:rsid w:val="00D94BA0"/>
    <w:rsid w:val="00D953E7"/>
    <w:rsid w:val="00D9569A"/>
    <w:rsid w:val="00D95985"/>
    <w:rsid w:val="00D95DC4"/>
    <w:rsid w:val="00D95FF7"/>
    <w:rsid w:val="00D9605D"/>
    <w:rsid w:val="00D96131"/>
    <w:rsid w:val="00D96341"/>
    <w:rsid w:val="00D96453"/>
    <w:rsid w:val="00D96541"/>
    <w:rsid w:val="00D967C7"/>
    <w:rsid w:val="00D96910"/>
    <w:rsid w:val="00D96A3D"/>
    <w:rsid w:val="00D96C19"/>
    <w:rsid w:val="00D96C5B"/>
    <w:rsid w:val="00D971A3"/>
    <w:rsid w:val="00D974D3"/>
    <w:rsid w:val="00D97677"/>
    <w:rsid w:val="00D9791F"/>
    <w:rsid w:val="00D979CB"/>
    <w:rsid w:val="00D979E8"/>
    <w:rsid w:val="00D97D93"/>
    <w:rsid w:val="00D97F2B"/>
    <w:rsid w:val="00DA035A"/>
    <w:rsid w:val="00DA03F3"/>
    <w:rsid w:val="00DA0575"/>
    <w:rsid w:val="00DA05E4"/>
    <w:rsid w:val="00DA07D7"/>
    <w:rsid w:val="00DA0B91"/>
    <w:rsid w:val="00DA0E7F"/>
    <w:rsid w:val="00DA0F35"/>
    <w:rsid w:val="00DA1154"/>
    <w:rsid w:val="00DA1217"/>
    <w:rsid w:val="00DA1448"/>
    <w:rsid w:val="00DA1862"/>
    <w:rsid w:val="00DA1A94"/>
    <w:rsid w:val="00DA1B8D"/>
    <w:rsid w:val="00DA1BA8"/>
    <w:rsid w:val="00DA1BBA"/>
    <w:rsid w:val="00DA1BD6"/>
    <w:rsid w:val="00DA1EB3"/>
    <w:rsid w:val="00DA1ECB"/>
    <w:rsid w:val="00DA20AA"/>
    <w:rsid w:val="00DA223F"/>
    <w:rsid w:val="00DA228A"/>
    <w:rsid w:val="00DA25CA"/>
    <w:rsid w:val="00DA26C4"/>
    <w:rsid w:val="00DA26C7"/>
    <w:rsid w:val="00DA26D0"/>
    <w:rsid w:val="00DA2894"/>
    <w:rsid w:val="00DA2981"/>
    <w:rsid w:val="00DA2D67"/>
    <w:rsid w:val="00DA2EC0"/>
    <w:rsid w:val="00DA3502"/>
    <w:rsid w:val="00DA36BA"/>
    <w:rsid w:val="00DA3C2F"/>
    <w:rsid w:val="00DA3D59"/>
    <w:rsid w:val="00DA3E6A"/>
    <w:rsid w:val="00DA3EDF"/>
    <w:rsid w:val="00DA4050"/>
    <w:rsid w:val="00DA40D2"/>
    <w:rsid w:val="00DA40FA"/>
    <w:rsid w:val="00DA457D"/>
    <w:rsid w:val="00DA467B"/>
    <w:rsid w:val="00DA4A8C"/>
    <w:rsid w:val="00DA4AD2"/>
    <w:rsid w:val="00DA4C70"/>
    <w:rsid w:val="00DA4D7D"/>
    <w:rsid w:val="00DA4E3D"/>
    <w:rsid w:val="00DA4FA7"/>
    <w:rsid w:val="00DA50B3"/>
    <w:rsid w:val="00DA518D"/>
    <w:rsid w:val="00DA53BA"/>
    <w:rsid w:val="00DA53CF"/>
    <w:rsid w:val="00DA5454"/>
    <w:rsid w:val="00DA54FB"/>
    <w:rsid w:val="00DA5621"/>
    <w:rsid w:val="00DA580A"/>
    <w:rsid w:val="00DA5825"/>
    <w:rsid w:val="00DA5BC5"/>
    <w:rsid w:val="00DA5CC3"/>
    <w:rsid w:val="00DA5EA8"/>
    <w:rsid w:val="00DA5EF9"/>
    <w:rsid w:val="00DA6179"/>
    <w:rsid w:val="00DA62D7"/>
    <w:rsid w:val="00DA65C6"/>
    <w:rsid w:val="00DA664B"/>
    <w:rsid w:val="00DA676B"/>
    <w:rsid w:val="00DA68EC"/>
    <w:rsid w:val="00DA6A3F"/>
    <w:rsid w:val="00DA6CEB"/>
    <w:rsid w:val="00DA6D0C"/>
    <w:rsid w:val="00DA6ED3"/>
    <w:rsid w:val="00DA70CD"/>
    <w:rsid w:val="00DA7146"/>
    <w:rsid w:val="00DA71CD"/>
    <w:rsid w:val="00DA721D"/>
    <w:rsid w:val="00DA7222"/>
    <w:rsid w:val="00DA72E5"/>
    <w:rsid w:val="00DA76DC"/>
    <w:rsid w:val="00DA7A75"/>
    <w:rsid w:val="00DA7B01"/>
    <w:rsid w:val="00DA7CA9"/>
    <w:rsid w:val="00DA7D27"/>
    <w:rsid w:val="00DA7D52"/>
    <w:rsid w:val="00DA7EE8"/>
    <w:rsid w:val="00DB001E"/>
    <w:rsid w:val="00DB0421"/>
    <w:rsid w:val="00DB04E8"/>
    <w:rsid w:val="00DB04F0"/>
    <w:rsid w:val="00DB06E0"/>
    <w:rsid w:val="00DB070B"/>
    <w:rsid w:val="00DB08C2"/>
    <w:rsid w:val="00DB0BE8"/>
    <w:rsid w:val="00DB0F64"/>
    <w:rsid w:val="00DB11D6"/>
    <w:rsid w:val="00DB13F2"/>
    <w:rsid w:val="00DB1626"/>
    <w:rsid w:val="00DB1718"/>
    <w:rsid w:val="00DB1720"/>
    <w:rsid w:val="00DB18E5"/>
    <w:rsid w:val="00DB1934"/>
    <w:rsid w:val="00DB19A6"/>
    <w:rsid w:val="00DB1D01"/>
    <w:rsid w:val="00DB1D3D"/>
    <w:rsid w:val="00DB1EEE"/>
    <w:rsid w:val="00DB1F31"/>
    <w:rsid w:val="00DB1FD3"/>
    <w:rsid w:val="00DB21DD"/>
    <w:rsid w:val="00DB23E0"/>
    <w:rsid w:val="00DB2407"/>
    <w:rsid w:val="00DB2660"/>
    <w:rsid w:val="00DB2771"/>
    <w:rsid w:val="00DB2792"/>
    <w:rsid w:val="00DB2AB0"/>
    <w:rsid w:val="00DB2E35"/>
    <w:rsid w:val="00DB2E60"/>
    <w:rsid w:val="00DB305F"/>
    <w:rsid w:val="00DB3208"/>
    <w:rsid w:val="00DB325B"/>
    <w:rsid w:val="00DB332E"/>
    <w:rsid w:val="00DB3712"/>
    <w:rsid w:val="00DB3BE3"/>
    <w:rsid w:val="00DB3C0D"/>
    <w:rsid w:val="00DB3FF7"/>
    <w:rsid w:val="00DB4134"/>
    <w:rsid w:val="00DB4494"/>
    <w:rsid w:val="00DB45C8"/>
    <w:rsid w:val="00DB46ED"/>
    <w:rsid w:val="00DB4853"/>
    <w:rsid w:val="00DB4892"/>
    <w:rsid w:val="00DB4BC1"/>
    <w:rsid w:val="00DB4CF5"/>
    <w:rsid w:val="00DB4DEF"/>
    <w:rsid w:val="00DB4E73"/>
    <w:rsid w:val="00DB5463"/>
    <w:rsid w:val="00DB5510"/>
    <w:rsid w:val="00DB5585"/>
    <w:rsid w:val="00DB5586"/>
    <w:rsid w:val="00DB5835"/>
    <w:rsid w:val="00DB58C3"/>
    <w:rsid w:val="00DB5F4B"/>
    <w:rsid w:val="00DB6147"/>
    <w:rsid w:val="00DB62D0"/>
    <w:rsid w:val="00DB635E"/>
    <w:rsid w:val="00DB64C4"/>
    <w:rsid w:val="00DB6602"/>
    <w:rsid w:val="00DB664B"/>
    <w:rsid w:val="00DB66D6"/>
    <w:rsid w:val="00DB6824"/>
    <w:rsid w:val="00DB68F0"/>
    <w:rsid w:val="00DB690E"/>
    <w:rsid w:val="00DB6A9E"/>
    <w:rsid w:val="00DB6C76"/>
    <w:rsid w:val="00DB6D6A"/>
    <w:rsid w:val="00DB6D7A"/>
    <w:rsid w:val="00DB6DFD"/>
    <w:rsid w:val="00DB6E84"/>
    <w:rsid w:val="00DB726A"/>
    <w:rsid w:val="00DB7431"/>
    <w:rsid w:val="00DB74AF"/>
    <w:rsid w:val="00DB7550"/>
    <w:rsid w:val="00DB77D2"/>
    <w:rsid w:val="00DB77F7"/>
    <w:rsid w:val="00DB78FD"/>
    <w:rsid w:val="00DB7971"/>
    <w:rsid w:val="00DB79C0"/>
    <w:rsid w:val="00DB79CF"/>
    <w:rsid w:val="00DB7A12"/>
    <w:rsid w:val="00DB7DD9"/>
    <w:rsid w:val="00DB7E0E"/>
    <w:rsid w:val="00DB7E21"/>
    <w:rsid w:val="00DB7FC5"/>
    <w:rsid w:val="00DB7FEB"/>
    <w:rsid w:val="00DC00ED"/>
    <w:rsid w:val="00DC027B"/>
    <w:rsid w:val="00DC02BE"/>
    <w:rsid w:val="00DC05C2"/>
    <w:rsid w:val="00DC0802"/>
    <w:rsid w:val="00DC0C20"/>
    <w:rsid w:val="00DC11A7"/>
    <w:rsid w:val="00DC1352"/>
    <w:rsid w:val="00DC1762"/>
    <w:rsid w:val="00DC194A"/>
    <w:rsid w:val="00DC199C"/>
    <w:rsid w:val="00DC1BEF"/>
    <w:rsid w:val="00DC1D5C"/>
    <w:rsid w:val="00DC1F34"/>
    <w:rsid w:val="00DC2149"/>
    <w:rsid w:val="00DC216C"/>
    <w:rsid w:val="00DC21B2"/>
    <w:rsid w:val="00DC2525"/>
    <w:rsid w:val="00DC27BF"/>
    <w:rsid w:val="00DC28A6"/>
    <w:rsid w:val="00DC2A98"/>
    <w:rsid w:val="00DC2B6F"/>
    <w:rsid w:val="00DC2D00"/>
    <w:rsid w:val="00DC2DBE"/>
    <w:rsid w:val="00DC2E08"/>
    <w:rsid w:val="00DC2F89"/>
    <w:rsid w:val="00DC310C"/>
    <w:rsid w:val="00DC3425"/>
    <w:rsid w:val="00DC348E"/>
    <w:rsid w:val="00DC37D3"/>
    <w:rsid w:val="00DC3CD8"/>
    <w:rsid w:val="00DC3CE3"/>
    <w:rsid w:val="00DC3EC9"/>
    <w:rsid w:val="00DC3F44"/>
    <w:rsid w:val="00DC4071"/>
    <w:rsid w:val="00DC4106"/>
    <w:rsid w:val="00DC4164"/>
    <w:rsid w:val="00DC41F3"/>
    <w:rsid w:val="00DC42BF"/>
    <w:rsid w:val="00DC43F4"/>
    <w:rsid w:val="00DC4526"/>
    <w:rsid w:val="00DC460C"/>
    <w:rsid w:val="00DC4C3C"/>
    <w:rsid w:val="00DC4C75"/>
    <w:rsid w:val="00DC4D14"/>
    <w:rsid w:val="00DC4D25"/>
    <w:rsid w:val="00DC4F43"/>
    <w:rsid w:val="00DC4F60"/>
    <w:rsid w:val="00DC52B8"/>
    <w:rsid w:val="00DC53A6"/>
    <w:rsid w:val="00DC5744"/>
    <w:rsid w:val="00DC586D"/>
    <w:rsid w:val="00DC58AB"/>
    <w:rsid w:val="00DC597B"/>
    <w:rsid w:val="00DC62FF"/>
    <w:rsid w:val="00DC6436"/>
    <w:rsid w:val="00DC6CFE"/>
    <w:rsid w:val="00DC6D94"/>
    <w:rsid w:val="00DC7494"/>
    <w:rsid w:val="00DC758C"/>
    <w:rsid w:val="00DC7651"/>
    <w:rsid w:val="00DC76D0"/>
    <w:rsid w:val="00DC79FB"/>
    <w:rsid w:val="00DC7C0D"/>
    <w:rsid w:val="00DD0144"/>
    <w:rsid w:val="00DD02E4"/>
    <w:rsid w:val="00DD02FC"/>
    <w:rsid w:val="00DD0567"/>
    <w:rsid w:val="00DD09CD"/>
    <w:rsid w:val="00DD0A58"/>
    <w:rsid w:val="00DD0A5C"/>
    <w:rsid w:val="00DD0B49"/>
    <w:rsid w:val="00DD0B57"/>
    <w:rsid w:val="00DD0C14"/>
    <w:rsid w:val="00DD0F3B"/>
    <w:rsid w:val="00DD0F6F"/>
    <w:rsid w:val="00DD1041"/>
    <w:rsid w:val="00DD1083"/>
    <w:rsid w:val="00DD10DE"/>
    <w:rsid w:val="00DD1226"/>
    <w:rsid w:val="00DD123B"/>
    <w:rsid w:val="00DD14E8"/>
    <w:rsid w:val="00DD197A"/>
    <w:rsid w:val="00DD1BE2"/>
    <w:rsid w:val="00DD1C20"/>
    <w:rsid w:val="00DD1D0D"/>
    <w:rsid w:val="00DD1F46"/>
    <w:rsid w:val="00DD1F8D"/>
    <w:rsid w:val="00DD2422"/>
    <w:rsid w:val="00DD2679"/>
    <w:rsid w:val="00DD2DC3"/>
    <w:rsid w:val="00DD2EA1"/>
    <w:rsid w:val="00DD2FBA"/>
    <w:rsid w:val="00DD3318"/>
    <w:rsid w:val="00DD34A8"/>
    <w:rsid w:val="00DD3566"/>
    <w:rsid w:val="00DD36AA"/>
    <w:rsid w:val="00DD36DB"/>
    <w:rsid w:val="00DD37C6"/>
    <w:rsid w:val="00DD3826"/>
    <w:rsid w:val="00DD388B"/>
    <w:rsid w:val="00DD3A8C"/>
    <w:rsid w:val="00DD3C1D"/>
    <w:rsid w:val="00DD3F10"/>
    <w:rsid w:val="00DD45D5"/>
    <w:rsid w:val="00DD4619"/>
    <w:rsid w:val="00DD4790"/>
    <w:rsid w:val="00DD4989"/>
    <w:rsid w:val="00DD4C03"/>
    <w:rsid w:val="00DD4CEB"/>
    <w:rsid w:val="00DD4E8B"/>
    <w:rsid w:val="00DD51C6"/>
    <w:rsid w:val="00DD53B0"/>
    <w:rsid w:val="00DD5580"/>
    <w:rsid w:val="00DD5ADC"/>
    <w:rsid w:val="00DD5E2E"/>
    <w:rsid w:val="00DD5FA7"/>
    <w:rsid w:val="00DD61BE"/>
    <w:rsid w:val="00DD65B2"/>
    <w:rsid w:val="00DD6B23"/>
    <w:rsid w:val="00DD6C1B"/>
    <w:rsid w:val="00DD6EEC"/>
    <w:rsid w:val="00DD7078"/>
    <w:rsid w:val="00DD71E0"/>
    <w:rsid w:val="00DD7315"/>
    <w:rsid w:val="00DD7454"/>
    <w:rsid w:val="00DD7498"/>
    <w:rsid w:val="00DD7AC1"/>
    <w:rsid w:val="00DD7D32"/>
    <w:rsid w:val="00DD7D65"/>
    <w:rsid w:val="00DD7DF9"/>
    <w:rsid w:val="00DD7E2D"/>
    <w:rsid w:val="00DD7E6E"/>
    <w:rsid w:val="00DE0093"/>
    <w:rsid w:val="00DE01D5"/>
    <w:rsid w:val="00DE05BB"/>
    <w:rsid w:val="00DE060E"/>
    <w:rsid w:val="00DE0913"/>
    <w:rsid w:val="00DE0A25"/>
    <w:rsid w:val="00DE0AFB"/>
    <w:rsid w:val="00DE0B50"/>
    <w:rsid w:val="00DE0C7D"/>
    <w:rsid w:val="00DE0DCA"/>
    <w:rsid w:val="00DE0FCA"/>
    <w:rsid w:val="00DE1401"/>
    <w:rsid w:val="00DE1898"/>
    <w:rsid w:val="00DE19E2"/>
    <w:rsid w:val="00DE1B84"/>
    <w:rsid w:val="00DE1BAF"/>
    <w:rsid w:val="00DE2046"/>
    <w:rsid w:val="00DE2048"/>
    <w:rsid w:val="00DE20D8"/>
    <w:rsid w:val="00DE239A"/>
    <w:rsid w:val="00DE23E6"/>
    <w:rsid w:val="00DE2A42"/>
    <w:rsid w:val="00DE2AC7"/>
    <w:rsid w:val="00DE2AE4"/>
    <w:rsid w:val="00DE2D55"/>
    <w:rsid w:val="00DE2D8A"/>
    <w:rsid w:val="00DE2E18"/>
    <w:rsid w:val="00DE3179"/>
    <w:rsid w:val="00DE31F8"/>
    <w:rsid w:val="00DE3563"/>
    <w:rsid w:val="00DE37EE"/>
    <w:rsid w:val="00DE37F3"/>
    <w:rsid w:val="00DE37F7"/>
    <w:rsid w:val="00DE3954"/>
    <w:rsid w:val="00DE39B8"/>
    <w:rsid w:val="00DE3B6F"/>
    <w:rsid w:val="00DE3EED"/>
    <w:rsid w:val="00DE4052"/>
    <w:rsid w:val="00DE4164"/>
    <w:rsid w:val="00DE41F7"/>
    <w:rsid w:val="00DE43EA"/>
    <w:rsid w:val="00DE44F3"/>
    <w:rsid w:val="00DE4535"/>
    <w:rsid w:val="00DE49E1"/>
    <w:rsid w:val="00DE4DD7"/>
    <w:rsid w:val="00DE52F5"/>
    <w:rsid w:val="00DE54ED"/>
    <w:rsid w:val="00DE5576"/>
    <w:rsid w:val="00DE5751"/>
    <w:rsid w:val="00DE6356"/>
    <w:rsid w:val="00DE6517"/>
    <w:rsid w:val="00DE670B"/>
    <w:rsid w:val="00DE67D9"/>
    <w:rsid w:val="00DE68F5"/>
    <w:rsid w:val="00DE6963"/>
    <w:rsid w:val="00DE6B4B"/>
    <w:rsid w:val="00DE6CE4"/>
    <w:rsid w:val="00DE6E9E"/>
    <w:rsid w:val="00DE6FAB"/>
    <w:rsid w:val="00DE7199"/>
    <w:rsid w:val="00DE724E"/>
    <w:rsid w:val="00DE7326"/>
    <w:rsid w:val="00DE7560"/>
    <w:rsid w:val="00DE759B"/>
    <w:rsid w:val="00DE76E2"/>
    <w:rsid w:val="00DE77C3"/>
    <w:rsid w:val="00DE7C1E"/>
    <w:rsid w:val="00DF0011"/>
    <w:rsid w:val="00DF04B5"/>
    <w:rsid w:val="00DF0579"/>
    <w:rsid w:val="00DF05ED"/>
    <w:rsid w:val="00DF0664"/>
    <w:rsid w:val="00DF0683"/>
    <w:rsid w:val="00DF0816"/>
    <w:rsid w:val="00DF08ED"/>
    <w:rsid w:val="00DF0B38"/>
    <w:rsid w:val="00DF0D68"/>
    <w:rsid w:val="00DF11C1"/>
    <w:rsid w:val="00DF122C"/>
    <w:rsid w:val="00DF1411"/>
    <w:rsid w:val="00DF1423"/>
    <w:rsid w:val="00DF1650"/>
    <w:rsid w:val="00DF1AE1"/>
    <w:rsid w:val="00DF1C55"/>
    <w:rsid w:val="00DF1CF3"/>
    <w:rsid w:val="00DF1F2A"/>
    <w:rsid w:val="00DF2175"/>
    <w:rsid w:val="00DF248D"/>
    <w:rsid w:val="00DF25A8"/>
    <w:rsid w:val="00DF25D3"/>
    <w:rsid w:val="00DF25E3"/>
    <w:rsid w:val="00DF2672"/>
    <w:rsid w:val="00DF29F8"/>
    <w:rsid w:val="00DF2C72"/>
    <w:rsid w:val="00DF2E4A"/>
    <w:rsid w:val="00DF32A0"/>
    <w:rsid w:val="00DF3598"/>
    <w:rsid w:val="00DF35F8"/>
    <w:rsid w:val="00DF390B"/>
    <w:rsid w:val="00DF3BC9"/>
    <w:rsid w:val="00DF403D"/>
    <w:rsid w:val="00DF40DF"/>
    <w:rsid w:val="00DF4210"/>
    <w:rsid w:val="00DF4213"/>
    <w:rsid w:val="00DF4235"/>
    <w:rsid w:val="00DF4239"/>
    <w:rsid w:val="00DF46D8"/>
    <w:rsid w:val="00DF47A5"/>
    <w:rsid w:val="00DF49C3"/>
    <w:rsid w:val="00DF4BBD"/>
    <w:rsid w:val="00DF4EB7"/>
    <w:rsid w:val="00DF506C"/>
    <w:rsid w:val="00DF53CD"/>
    <w:rsid w:val="00DF53D6"/>
    <w:rsid w:val="00DF5492"/>
    <w:rsid w:val="00DF5ACA"/>
    <w:rsid w:val="00DF5C16"/>
    <w:rsid w:val="00DF5C67"/>
    <w:rsid w:val="00DF5C88"/>
    <w:rsid w:val="00DF5DAE"/>
    <w:rsid w:val="00DF5DF0"/>
    <w:rsid w:val="00DF6445"/>
    <w:rsid w:val="00DF6582"/>
    <w:rsid w:val="00DF6983"/>
    <w:rsid w:val="00DF69F6"/>
    <w:rsid w:val="00DF6A35"/>
    <w:rsid w:val="00DF6B99"/>
    <w:rsid w:val="00DF6D49"/>
    <w:rsid w:val="00DF70FA"/>
    <w:rsid w:val="00DF758D"/>
    <w:rsid w:val="00DF767A"/>
    <w:rsid w:val="00DF78A8"/>
    <w:rsid w:val="00DF797C"/>
    <w:rsid w:val="00DF79AB"/>
    <w:rsid w:val="00DF7BE0"/>
    <w:rsid w:val="00DF7CCA"/>
    <w:rsid w:val="00DF7D7A"/>
    <w:rsid w:val="00DF7E75"/>
    <w:rsid w:val="00E00033"/>
    <w:rsid w:val="00E00079"/>
    <w:rsid w:val="00E000AB"/>
    <w:rsid w:val="00E0043A"/>
    <w:rsid w:val="00E004E1"/>
    <w:rsid w:val="00E00619"/>
    <w:rsid w:val="00E007B5"/>
    <w:rsid w:val="00E0099F"/>
    <w:rsid w:val="00E00AD8"/>
    <w:rsid w:val="00E00D4E"/>
    <w:rsid w:val="00E00D95"/>
    <w:rsid w:val="00E00DE1"/>
    <w:rsid w:val="00E00E4E"/>
    <w:rsid w:val="00E0141D"/>
    <w:rsid w:val="00E015B2"/>
    <w:rsid w:val="00E015D4"/>
    <w:rsid w:val="00E01604"/>
    <w:rsid w:val="00E01787"/>
    <w:rsid w:val="00E018EE"/>
    <w:rsid w:val="00E01C4D"/>
    <w:rsid w:val="00E01CBD"/>
    <w:rsid w:val="00E02061"/>
    <w:rsid w:val="00E021BF"/>
    <w:rsid w:val="00E02287"/>
    <w:rsid w:val="00E022C6"/>
    <w:rsid w:val="00E02372"/>
    <w:rsid w:val="00E0245C"/>
    <w:rsid w:val="00E02593"/>
    <w:rsid w:val="00E02D24"/>
    <w:rsid w:val="00E02ECB"/>
    <w:rsid w:val="00E0310D"/>
    <w:rsid w:val="00E03189"/>
    <w:rsid w:val="00E032FA"/>
    <w:rsid w:val="00E0345B"/>
    <w:rsid w:val="00E036EB"/>
    <w:rsid w:val="00E03DA2"/>
    <w:rsid w:val="00E03E2E"/>
    <w:rsid w:val="00E03E9A"/>
    <w:rsid w:val="00E0406E"/>
    <w:rsid w:val="00E04280"/>
    <w:rsid w:val="00E04304"/>
    <w:rsid w:val="00E0435F"/>
    <w:rsid w:val="00E04458"/>
    <w:rsid w:val="00E04640"/>
    <w:rsid w:val="00E04643"/>
    <w:rsid w:val="00E04AFC"/>
    <w:rsid w:val="00E04B28"/>
    <w:rsid w:val="00E04C54"/>
    <w:rsid w:val="00E04C68"/>
    <w:rsid w:val="00E0523B"/>
    <w:rsid w:val="00E05420"/>
    <w:rsid w:val="00E054EC"/>
    <w:rsid w:val="00E05502"/>
    <w:rsid w:val="00E0567F"/>
    <w:rsid w:val="00E057DF"/>
    <w:rsid w:val="00E05967"/>
    <w:rsid w:val="00E05B7F"/>
    <w:rsid w:val="00E05BC7"/>
    <w:rsid w:val="00E05E74"/>
    <w:rsid w:val="00E05F9D"/>
    <w:rsid w:val="00E0616D"/>
    <w:rsid w:val="00E062CC"/>
    <w:rsid w:val="00E067A9"/>
    <w:rsid w:val="00E06878"/>
    <w:rsid w:val="00E06A03"/>
    <w:rsid w:val="00E06AF4"/>
    <w:rsid w:val="00E06B55"/>
    <w:rsid w:val="00E07034"/>
    <w:rsid w:val="00E072DB"/>
    <w:rsid w:val="00E0755A"/>
    <w:rsid w:val="00E076F1"/>
    <w:rsid w:val="00E076FC"/>
    <w:rsid w:val="00E0779B"/>
    <w:rsid w:val="00E077CB"/>
    <w:rsid w:val="00E07868"/>
    <w:rsid w:val="00E07DCF"/>
    <w:rsid w:val="00E07E05"/>
    <w:rsid w:val="00E1000A"/>
    <w:rsid w:val="00E1003C"/>
    <w:rsid w:val="00E1010E"/>
    <w:rsid w:val="00E10261"/>
    <w:rsid w:val="00E102EB"/>
    <w:rsid w:val="00E104C9"/>
    <w:rsid w:val="00E10525"/>
    <w:rsid w:val="00E10682"/>
    <w:rsid w:val="00E1080A"/>
    <w:rsid w:val="00E10A3F"/>
    <w:rsid w:val="00E10BD7"/>
    <w:rsid w:val="00E10D09"/>
    <w:rsid w:val="00E10F02"/>
    <w:rsid w:val="00E10FE5"/>
    <w:rsid w:val="00E11099"/>
    <w:rsid w:val="00E110DD"/>
    <w:rsid w:val="00E11148"/>
    <w:rsid w:val="00E11293"/>
    <w:rsid w:val="00E1134C"/>
    <w:rsid w:val="00E1174B"/>
    <w:rsid w:val="00E119CC"/>
    <w:rsid w:val="00E11B63"/>
    <w:rsid w:val="00E1201E"/>
    <w:rsid w:val="00E121C5"/>
    <w:rsid w:val="00E12535"/>
    <w:rsid w:val="00E12569"/>
    <w:rsid w:val="00E1266F"/>
    <w:rsid w:val="00E12827"/>
    <w:rsid w:val="00E12881"/>
    <w:rsid w:val="00E12BB0"/>
    <w:rsid w:val="00E12BD7"/>
    <w:rsid w:val="00E12DD0"/>
    <w:rsid w:val="00E12DD4"/>
    <w:rsid w:val="00E1312C"/>
    <w:rsid w:val="00E13137"/>
    <w:rsid w:val="00E135EA"/>
    <w:rsid w:val="00E1394A"/>
    <w:rsid w:val="00E13E7A"/>
    <w:rsid w:val="00E14049"/>
    <w:rsid w:val="00E140D8"/>
    <w:rsid w:val="00E144AD"/>
    <w:rsid w:val="00E14BA0"/>
    <w:rsid w:val="00E15197"/>
    <w:rsid w:val="00E1523E"/>
    <w:rsid w:val="00E15297"/>
    <w:rsid w:val="00E154B3"/>
    <w:rsid w:val="00E15522"/>
    <w:rsid w:val="00E15564"/>
    <w:rsid w:val="00E15597"/>
    <w:rsid w:val="00E15621"/>
    <w:rsid w:val="00E15706"/>
    <w:rsid w:val="00E15C01"/>
    <w:rsid w:val="00E15C6F"/>
    <w:rsid w:val="00E15C72"/>
    <w:rsid w:val="00E15F01"/>
    <w:rsid w:val="00E16022"/>
    <w:rsid w:val="00E1606B"/>
    <w:rsid w:val="00E1610A"/>
    <w:rsid w:val="00E16333"/>
    <w:rsid w:val="00E16413"/>
    <w:rsid w:val="00E16641"/>
    <w:rsid w:val="00E167B9"/>
    <w:rsid w:val="00E16849"/>
    <w:rsid w:val="00E168AC"/>
    <w:rsid w:val="00E16954"/>
    <w:rsid w:val="00E16BA6"/>
    <w:rsid w:val="00E16F4A"/>
    <w:rsid w:val="00E175BF"/>
    <w:rsid w:val="00E176AD"/>
    <w:rsid w:val="00E17A30"/>
    <w:rsid w:val="00E17AD6"/>
    <w:rsid w:val="00E17BA9"/>
    <w:rsid w:val="00E17DB4"/>
    <w:rsid w:val="00E201F0"/>
    <w:rsid w:val="00E2036E"/>
    <w:rsid w:val="00E2042E"/>
    <w:rsid w:val="00E20800"/>
    <w:rsid w:val="00E20804"/>
    <w:rsid w:val="00E20857"/>
    <w:rsid w:val="00E20B25"/>
    <w:rsid w:val="00E20C3C"/>
    <w:rsid w:val="00E20C41"/>
    <w:rsid w:val="00E21018"/>
    <w:rsid w:val="00E210E3"/>
    <w:rsid w:val="00E2133E"/>
    <w:rsid w:val="00E213E6"/>
    <w:rsid w:val="00E2145A"/>
    <w:rsid w:val="00E2169A"/>
    <w:rsid w:val="00E21AC7"/>
    <w:rsid w:val="00E21ACC"/>
    <w:rsid w:val="00E21C06"/>
    <w:rsid w:val="00E21E02"/>
    <w:rsid w:val="00E21F05"/>
    <w:rsid w:val="00E220C1"/>
    <w:rsid w:val="00E2218F"/>
    <w:rsid w:val="00E221CE"/>
    <w:rsid w:val="00E222BC"/>
    <w:rsid w:val="00E223EE"/>
    <w:rsid w:val="00E22415"/>
    <w:rsid w:val="00E224C5"/>
    <w:rsid w:val="00E225C9"/>
    <w:rsid w:val="00E227C3"/>
    <w:rsid w:val="00E227E8"/>
    <w:rsid w:val="00E22912"/>
    <w:rsid w:val="00E22A1F"/>
    <w:rsid w:val="00E22B24"/>
    <w:rsid w:val="00E22C73"/>
    <w:rsid w:val="00E22E18"/>
    <w:rsid w:val="00E22E87"/>
    <w:rsid w:val="00E22EC9"/>
    <w:rsid w:val="00E231F2"/>
    <w:rsid w:val="00E233BC"/>
    <w:rsid w:val="00E23424"/>
    <w:rsid w:val="00E235CF"/>
    <w:rsid w:val="00E236E8"/>
    <w:rsid w:val="00E238EC"/>
    <w:rsid w:val="00E23954"/>
    <w:rsid w:val="00E23962"/>
    <w:rsid w:val="00E241B7"/>
    <w:rsid w:val="00E242F2"/>
    <w:rsid w:val="00E2435E"/>
    <w:rsid w:val="00E2444A"/>
    <w:rsid w:val="00E24531"/>
    <w:rsid w:val="00E2461F"/>
    <w:rsid w:val="00E24638"/>
    <w:rsid w:val="00E24738"/>
    <w:rsid w:val="00E24B07"/>
    <w:rsid w:val="00E24CE0"/>
    <w:rsid w:val="00E24E00"/>
    <w:rsid w:val="00E24E7D"/>
    <w:rsid w:val="00E25408"/>
    <w:rsid w:val="00E25446"/>
    <w:rsid w:val="00E25519"/>
    <w:rsid w:val="00E2559F"/>
    <w:rsid w:val="00E25714"/>
    <w:rsid w:val="00E25929"/>
    <w:rsid w:val="00E25D25"/>
    <w:rsid w:val="00E25E08"/>
    <w:rsid w:val="00E25E41"/>
    <w:rsid w:val="00E2617D"/>
    <w:rsid w:val="00E265F1"/>
    <w:rsid w:val="00E265F7"/>
    <w:rsid w:val="00E26607"/>
    <w:rsid w:val="00E2675E"/>
    <w:rsid w:val="00E2676A"/>
    <w:rsid w:val="00E2678C"/>
    <w:rsid w:val="00E26834"/>
    <w:rsid w:val="00E26AB3"/>
    <w:rsid w:val="00E26BD7"/>
    <w:rsid w:val="00E26D2D"/>
    <w:rsid w:val="00E26F1C"/>
    <w:rsid w:val="00E270EA"/>
    <w:rsid w:val="00E2734A"/>
    <w:rsid w:val="00E27420"/>
    <w:rsid w:val="00E27438"/>
    <w:rsid w:val="00E27587"/>
    <w:rsid w:val="00E275BD"/>
    <w:rsid w:val="00E2761F"/>
    <w:rsid w:val="00E276D9"/>
    <w:rsid w:val="00E2771A"/>
    <w:rsid w:val="00E27808"/>
    <w:rsid w:val="00E2783E"/>
    <w:rsid w:val="00E27843"/>
    <w:rsid w:val="00E27920"/>
    <w:rsid w:val="00E27A30"/>
    <w:rsid w:val="00E27AFF"/>
    <w:rsid w:val="00E27E12"/>
    <w:rsid w:val="00E30104"/>
    <w:rsid w:val="00E301D5"/>
    <w:rsid w:val="00E302DB"/>
    <w:rsid w:val="00E3051A"/>
    <w:rsid w:val="00E30582"/>
    <w:rsid w:val="00E305B5"/>
    <w:rsid w:val="00E30606"/>
    <w:rsid w:val="00E3069E"/>
    <w:rsid w:val="00E3075C"/>
    <w:rsid w:val="00E308F9"/>
    <w:rsid w:val="00E30A32"/>
    <w:rsid w:val="00E30D0B"/>
    <w:rsid w:val="00E30F52"/>
    <w:rsid w:val="00E312BB"/>
    <w:rsid w:val="00E31514"/>
    <w:rsid w:val="00E316F6"/>
    <w:rsid w:val="00E3179B"/>
    <w:rsid w:val="00E31AA0"/>
    <w:rsid w:val="00E31CA5"/>
    <w:rsid w:val="00E31FAE"/>
    <w:rsid w:val="00E32210"/>
    <w:rsid w:val="00E32506"/>
    <w:rsid w:val="00E325C7"/>
    <w:rsid w:val="00E32678"/>
    <w:rsid w:val="00E32785"/>
    <w:rsid w:val="00E329AE"/>
    <w:rsid w:val="00E32BB7"/>
    <w:rsid w:val="00E32D75"/>
    <w:rsid w:val="00E32EA8"/>
    <w:rsid w:val="00E336F3"/>
    <w:rsid w:val="00E3373E"/>
    <w:rsid w:val="00E33AB5"/>
    <w:rsid w:val="00E33B66"/>
    <w:rsid w:val="00E34102"/>
    <w:rsid w:val="00E34173"/>
    <w:rsid w:val="00E342A0"/>
    <w:rsid w:val="00E342F9"/>
    <w:rsid w:val="00E34530"/>
    <w:rsid w:val="00E34722"/>
    <w:rsid w:val="00E348EF"/>
    <w:rsid w:val="00E34B3B"/>
    <w:rsid w:val="00E34DA3"/>
    <w:rsid w:val="00E34E80"/>
    <w:rsid w:val="00E34E98"/>
    <w:rsid w:val="00E3507D"/>
    <w:rsid w:val="00E351AA"/>
    <w:rsid w:val="00E353A6"/>
    <w:rsid w:val="00E353B3"/>
    <w:rsid w:val="00E3574B"/>
    <w:rsid w:val="00E359E8"/>
    <w:rsid w:val="00E35A2B"/>
    <w:rsid w:val="00E35DA6"/>
    <w:rsid w:val="00E35E41"/>
    <w:rsid w:val="00E35F51"/>
    <w:rsid w:val="00E361A3"/>
    <w:rsid w:val="00E364F8"/>
    <w:rsid w:val="00E3676C"/>
    <w:rsid w:val="00E36785"/>
    <w:rsid w:val="00E36789"/>
    <w:rsid w:val="00E36890"/>
    <w:rsid w:val="00E3699F"/>
    <w:rsid w:val="00E369D9"/>
    <w:rsid w:val="00E369E6"/>
    <w:rsid w:val="00E36AB2"/>
    <w:rsid w:val="00E36B39"/>
    <w:rsid w:val="00E36F59"/>
    <w:rsid w:val="00E36FB9"/>
    <w:rsid w:val="00E37101"/>
    <w:rsid w:val="00E37293"/>
    <w:rsid w:val="00E372CF"/>
    <w:rsid w:val="00E37329"/>
    <w:rsid w:val="00E373C5"/>
    <w:rsid w:val="00E375B7"/>
    <w:rsid w:val="00E37638"/>
    <w:rsid w:val="00E37787"/>
    <w:rsid w:val="00E37AF7"/>
    <w:rsid w:val="00E37F29"/>
    <w:rsid w:val="00E37FF7"/>
    <w:rsid w:val="00E4010E"/>
    <w:rsid w:val="00E40344"/>
    <w:rsid w:val="00E4046B"/>
    <w:rsid w:val="00E406CB"/>
    <w:rsid w:val="00E406D6"/>
    <w:rsid w:val="00E406F5"/>
    <w:rsid w:val="00E40BA1"/>
    <w:rsid w:val="00E40D66"/>
    <w:rsid w:val="00E40D99"/>
    <w:rsid w:val="00E40ECB"/>
    <w:rsid w:val="00E40FAD"/>
    <w:rsid w:val="00E41039"/>
    <w:rsid w:val="00E410C9"/>
    <w:rsid w:val="00E412E1"/>
    <w:rsid w:val="00E41A10"/>
    <w:rsid w:val="00E41C7C"/>
    <w:rsid w:val="00E41D48"/>
    <w:rsid w:val="00E41E89"/>
    <w:rsid w:val="00E41E99"/>
    <w:rsid w:val="00E41F38"/>
    <w:rsid w:val="00E4224D"/>
    <w:rsid w:val="00E42534"/>
    <w:rsid w:val="00E425BF"/>
    <w:rsid w:val="00E42815"/>
    <w:rsid w:val="00E42AF8"/>
    <w:rsid w:val="00E42B1C"/>
    <w:rsid w:val="00E42C36"/>
    <w:rsid w:val="00E42C5B"/>
    <w:rsid w:val="00E42D00"/>
    <w:rsid w:val="00E42E6D"/>
    <w:rsid w:val="00E42EE4"/>
    <w:rsid w:val="00E43044"/>
    <w:rsid w:val="00E430A2"/>
    <w:rsid w:val="00E43128"/>
    <w:rsid w:val="00E43155"/>
    <w:rsid w:val="00E43246"/>
    <w:rsid w:val="00E43413"/>
    <w:rsid w:val="00E4349F"/>
    <w:rsid w:val="00E435E7"/>
    <w:rsid w:val="00E43605"/>
    <w:rsid w:val="00E436AF"/>
    <w:rsid w:val="00E43896"/>
    <w:rsid w:val="00E4396A"/>
    <w:rsid w:val="00E43D47"/>
    <w:rsid w:val="00E43FD6"/>
    <w:rsid w:val="00E4425F"/>
    <w:rsid w:val="00E4436C"/>
    <w:rsid w:val="00E443DA"/>
    <w:rsid w:val="00E44520"/>
    <w:rsid w:val="00E44777"/>
    <w:rsid w:val="00E449A2"/>
    <w:rsid w:val="00E449A5"/>
    <w:rsid w:val="00E44A08"/>
    <w:rsid w:val="00E44A5D"/>
    <w:rsid w:val="00E44C00"/>
    <w:rsid w:val="00E44C0D"/>
    <w:rsid w:val="00E44E0F"/>
    <w:rsid w:val="00E44E7A"/>
    <w:rsid w:val="00E44F51"/>
    <w:rsid w:val="00E44F98"/>
    <w:rsid w:val="00E4517B"/>
    <w:rsid w:val="00E454F4"/>
    <w:rsid w:val="00E45556"/>
    <w:rsid w:val="00E4556A"/>
    <w:rsid w:val="00E45829"/>
    <w:rsid w:val="00E45BED"/>
    <w:rsid w:val="00E45FDB"/>
    <w:rsid w:val="00E4610F"/>
    <w:rsid w:val="00E46684"/>
    <w:rsid w:val="00E4678B"/>
    <w:rsid w:val="00E46A82"/>
    <w:rsid w:val="00E46A97"/>
    <w:rsid w:val="00E46BB1"/>
    <w:rsid w:val="00E46D38"/>
    <w:rsid w:val="00E46F24"/>
    <w:rsid w:val="00E4742C"/>
    <w:rsid w:val="00E47496"/>
    <w:rsid w:val="00E47521"/>
    <w:rsid w:val="00E4754A"/>
    <w:rsid w:val="00E47A13"/>
    <w:rsid w:val="00E47B8D"/>
    <w:rsid w:val="00E47CAF"/>
    <w:rsid w:val="00E500A7"/>
    <w:rsid w:val="00E50158"/>
    <w:rsid w:val="00E504EC"/>
    <w:rsid w:val="00E50618"/>
    <w:rsid w:val="00E5080B"/>
    <w:rsid w:val="00E5086B"/>
    <w:rsid w:val="00E50999"/>
    <w:rsid w:val="00E50B2C"/>
    <w:rsid w:val="00E50CA5"/>
    <w:rsid w:val="00E50EA9"/>
    <w:rsid w:val="00E50EB2"/>
    <w:rsid w:val="00E50EE0"/>
    <w:rsid w:val="00E5104A"/>
    <w:rsid w:val="00E5114A"/>
    <w:rsid w:val="00E51502"/>
    <w:rsid w:val="00E5154D"/>
    <w:rsid w:val="00E516FC"/>
    <w:rsid w:val="00E51AAA"/>
    <w:rsid w:val="00E51AEA"/>
    <w:rsid w:val="00E51BD5"/>
    <w:rsid w:val="00E51BEF"/>
    <w:rsid w:val="00E51DFC"/>
    <w:rsid w:val="00E51E34"/>
    <w:rsid w:val="00E523D6"/>
    <w:rsid w:val="00E52B86"/>
    <w:rsid w:val="00E52C87"/>
    <w:rsid w:val="00E52CF3"/>
    <w:rsid w:val="00E53263"/>
    <w:rsid w:val="00E53319"/>
    <w:rsid w:val="00E53409"/>
    <w:rsid w:val="00E53572"/>
    <w:rsid w:val="00E537CD"/>
    <w:rsid w:val="00E53889"/>
    <w:rsid w:val="00E53B38"/>
    <w:rsid w:val="00E53CB6"/>
    <w:rsid w:val="00E53F68"/>
    <w:rsid w:val="00E5400D"/>
    <w:rsid w:val="00E54035"/>
    <w:rsid w:val="00E540AD"/>
    <w:rsid w:val="00E542F7"/>
    <w:rsid w:val="00E5497C"/>
    <w:rsid w:val="00E54CCA"/>
    <w:rsid w:val="00E54EAB"/>
    <w:rsid w:val="00E54F34"/>
    <w:rsid w:val="00E55033"/>
    <w:rsid w:val="00E55145"/>
    <w:rsid w:val="00E55252"/>
    <w:rsid w:val="00E55490"/>
    <w:rsid w:val="00E554F4"/>
    <w:rsid w:val="00E55500"/>
    <w:rsid w:val="00E556D3"/>
    <w:rsid w:val="00E5570C"/>
    <w:rsid w:val="00E557A6"/>
    <w:rsid w:val="00E557E8"/>
    <w:rsid w:val="00E558F2"/>
    <w:rsid w:val="00E55966"/>
    <w:rsid w:val="00E5599F"/>
    <w:rsid w:val="00E55C1D"/>
    <w:rsid w:val="00E55CE9"/>
    <w:rsid w:val="00E55E3D"/>
    <w:rsid w:val="00E5601C"/>
    <w:rsid w:val="00E56157"/>
    <w:rsid w:val="00E56169"/>
    <w:rsid w:val="00E561F5"/>
    <w:rsid w:val="00E562C9"/>
    <w:rsid w:val="00E563B1"/>
    <w:rsid w:val="00E563C3"/>
    <w:rsid w:val="00E5644C"/>
    <w:rsid w:val="00E5673F"/>
    <w:rsid w:val="00E5689B"/>
    <w:rsid w:val="00E568C0"/>
    <w:rsid w:val="00E56ABB"/>
    <w:rsid w:val="00E56C2C"/>
    <w:rsid w:val="00E56C5B"/>
    <w:rsid w:val="00E56DE8"/>
    <w:rsid w:val="00E56DED"/>
    <w:rsid w:val="00E56E24"/>
    <w:rsid w:val="00E56E8C"/>
    <w:rsid w:val="00E56ED8"/>
    <w:rsid w:val="00E5704C"/>
    <w:rsid w:val="00E57059"/>
    <w:rsid w:val="00E57185"/>
    <w:rsid w:val="00E571EB"/>
    <w:rsid w:val="00E574B3"/>
    <w:rsid w:val="00E57671"/>
    <w:rsid w:val="00E5773B"/>
    <w:rsid w:val="00E5790E"/>
    <w:rsid w:val="00E57B21"/>
    <w:rsid w:val="00E57B56"/>
    <w:rsid w:val="00E60291"/>
    <w:rsid w:val="00E6032C"/>
    <w:rsid w:val="00E6089B"/>
    <w:rsid w:val="00E609EB"/>
    <w:rsid w:val="00E60C69"/>
    <w:rsid w:val="00E60CAF"/>
    <w:rsid w:val="00E60E7B"/>
    <w:rsid w:val="00E61179"/>
    <w:rsid w:val="00E61253"/>
    <w:rsid w:val="00E616B5"/>
    <w:rsid w:val="00E616C4"/>
    <w:rsid w:val="00E61707"/>
    <w:rsid w:val="00E6175D"/>
    <w:rsid w:val="00E61F41"/>
    <w:rsid w:val="00E61F9A"/>
    <w:rsid w:val="00E6204E"/>
    <w:rsid w:val="00E6210A"/>
    <w:rsid w:val="00E622AC"/>
    <w:rsid w:val="00E622FA"/>
    <w:rsid w:val="00E62556"/>
    <w:rsid w:val="00E62642"/>
    <w:rsid w:val="00E62895"/>
    <w:rsid w:val="00E62CA7"/>
    <w:rsid w:val="00E62DA6"/>
    <w:rsid w:val="00E62E97"/>
    <w:rsid w:val="00E62F2C"/>
    <w:rsid w:val="00E62FE0"/>
    <w:rsid w:val="00E6330B"/>
    <w:rsid w:val="00E6332D"/>
    <w:rsid w:val="00E633BA"/>
    <w:rsid w:val="00E634EE"/>
    <w:rsid w:val="00E636AB"/>
    <w:rsid w:val="00E636BA"/>
    <w:rsid w:val="00E63870"/>
    <w:rsid w:val="00E63B6C"/>
    <w:rsid w:val="00E63F73"/>
    <w:rsid w:val="00E6420B"/>
    <w:rsid w:val="00E64234"/>
    <w:rsid w:val="00E642B0"/>
    <w:rsid w:val="00E64384"/>
    <w:rsid w:val="00E6440A"/>
    <w:rsid w:val="00E6443B"/>
    <w:rsid w:val="00E6451C"/>
    <w:rsid w:val="00E6468D"/>
    <w:rsid w:val="00E6480D"/>
    <w:rsid w:val="00E64A4D"/>
    <w:rsid w:val="00E64C4A"/>
    <w:rsid w:val="00E64E81"/>
    <w:rsid w:val="00E64F08"/>
    <w:rsid w:val="00E64FEA"/>
    <w:rsid w:val="00E6505B"/>
    <w:rsid w:val="00E6560D"/>
    <w:rsid w:val="00E6577F"/>
    <w:rsid w:val="00E658E4"/>
    <w:rsid w:val="00E65A52"/>
    <w:rsid w:val="00E65A6E"/>
    <w:rsid w:val="00E65A7E"/>
    <w:rsid w:val="00E65AD5"/>
    <w:rsid w:val="00E65CAE"/>
    <w:rsid w:val="00E65F0A"/>
    <w:rsid w:val="00E660F9"/>
    <w:rsid w:val="00E66335"/>
    <w:rsid w:val="00E66387"/>
    <w:rsid w:val="00E66632"/>
    <w:rsid w:val="00E6667D"/>
    <w:rsid w:val="00E66799"/>
    <w:rsid w:val="00E66811"/>
    <w:rsid w:val="00E66826"/>
    <w:rsid w:val="00E668C1"/>
    <w:rsid w:val="00E66CC9"/>
    <w:rsid w:val="00E670BD"/>
    <w:rsid w:val="00E670DB"/>
    <w:rsid w:val="00E670F8"/>
    <w:rsid w:val="00E67571"/>
    <w:rsid w:val="00E67644"/>
    <w:rsid w:val="00E677EE"/>
    <w:rsid w:val="00E67CA1"/>
    <w:rsid w:val="00E67E77"/>
    <w:rsid w:val="00E700D2"/>
    <w:rsid w:val="00E701AC"/>
    <w:rsid w:val="00E702AF"/>
    <w:rsid w:val="00E70323"/>
    <w:rsid w:val="00E7048D"/>
    <w:rsid w:val="00E70732"/>
    <w:rsid w:val="00E70916"/>
    <w:rsid w:val="00E7091B"/>
    <w:rsid w:val="00E70A34"/>
    <w:rsid w:val="00E70CDF"/>
    <w:rsid w:val="00E70D1C"/>
    <w:rsid w:val="00E70D51"/>
    <w:rsid w:val="00E70EB6"/>
    <w:rsid w:val="00E70F03"/>
    <w:rsid w:val="00E70F32"/>
    <w:rsid w:val="00E70F89"/>
    <w:rsid w:val="00E70FB2"/>
    <w:rsid w:val="00E7124D"/>
    <w:rsid w:val="00E7196A"/>
    <w:rsid w:val="00E71981"/>
    <w:rsid w:val="00E719C9"/>
    <w:rsid w:val="00E71AFE"/>
    <w:rsid w:val="00E71B58"/>
    <w:rsid w:val="00E71C94"/>
    <w:rsid w:val="00E71DF4"/>
    <w:rsid w:val="00E71ED3"/>
    <w:rsid w:val="00E721F2"/>
    <w:rsid w:val="00E723F7"/>
    <w:rsid w:val="00E7249B"/>
    <w:rsid w:val="00E724EC"/>
    <w:rsid w:val="00E72759"/>
    <w:rsid w:val="00E7299F"/>
    <w:rsid w:val="00E729C6"/>
    <w:rsid w:val="00E72A63"/>
    <w:rsid w:val="00E72BEB"/>
    <w:rsid w:val="00E72D44"/>
    <w:rsid w:val="00E730E9"/>
    <w:rsid w:val="00E730EE"/>
    <w:rsid w:val="00E732B7"/>
    <w:rsid w:val="00E73428"/>
    <w:rsid w:val="00E735A7"/>
    <w:rsid w:val="00E737C4"/>
    <w:rsid w:val="00E738AF"/>
    <w:rsid w:val="00E739C6"/>
    <w:rsid w:val="00E73BE8"/>
    <w:rsid w:val="00E73E51"/>
    <w:rsid w:val="00E73EA3"/>
    <w:rsid w:val="00E73F58"/>
    <w:rsid w:val="00E7409C"/>
    <w:rsid w:val="00E74491"/>
    <w:rsid w:val="00E744CD"/>
    <w:rsid w:val="00E7457A"/>
    <w:rsid w:val="00E74B5E"/>
    <w:rsid w:val="00E74F22"/>
    <w:rsid w:val="00E74FF9"/>
    <w:rsid w:val="00E75134"/>
    <w:rsid w:val="00E75157"/>
    <w:rsid w:val="00E752AA"/>
    <w:rsid w:val="00E752DF"/>
    <w:rsid w:val="00E75337"/>
    <w:rsid w:val="00E75456"/>
    <w:rsid w:val="00E75564"/>
    <w:rsid w:val="00E75612"/>
    <w:rsid w:val="00E757D9"/>
    <w:rsid w:val="00E757DA"/>
    <w:rsid w:val="00E757F4"/>
    <w:rsid w:val="00E75AA9"/>
    <w:rsid w:val="00E75ADC"/>
    <w:rsid w:val="00E75BAE"/>
    <w:rsid w:val="00E75BD0"/>
    <w:rsid w:val="00E75CB3"/>
    <w:rsid w:val="00E75DC2"/>
    <w:rsid w:val="00E76157"/>
    <w:rsid w:val="00E7626C"/>
    <w:rsid w:val="00E7627B"/>
    <w:rsid w:val="00E76399"/>
    <w:rsid w:val="00E7639A"/>
    <w:rsid w:val="00E76731"/>
    <w:rsid w:val="00E76798"/>
    <w:rsid w:val="00E7679A"/>
    <w:rsid w:val="00E767B1"/>
    <w:rsid w:val="00E76847"/>
    <w:rsid w:val="00E76DA5"/>
    <w:rsid w:val="00E76FA5"/>
    <w:rsid w:val="00E7711D"/>
    <w:rsid w:val="00E7734F"/>
    <w:rsid w:val="00E77578"/>
    <w:rsid w:val="00E77660"/>
    <w:rsid w:val="00E77710"/>
    <w:rsid w:val="00E7778A"/>
    <w:rsid w:val="00E7785C"/>
    <w:rsid w:val="00E779B3"/>
    <w:rsid w:val="00E77A40"/>
    <w:rsid w:val="00E77BD8"/>
    <w:rsid w:val="00E77CC2"/>
    <w:rsid w:val="00E77D9C"/>
    <w:rsid w:val="00E77F0E"/>
    <w:rsid w:val="00E800FC"/>
    <w:rsid w:val="00E801DC"/>
    <w:rsid w:val="00E80376"/>
    <w:rsid w:val="00E803E6"/>
    <w:rsid w:val="00E80474"/>
    <w:rsid w:val="00E80567"/>
    <w:rsid w:val="00E806AA"/>
    <w:rsid w:val="00E80931"/>
    <w:rsid w:val="00E80B0D"/>
    <w:rsid w:val="00E80C82"/>
    <w:rsid w:val="00E80DF9"/>
    <w:rsid w:val="00E80EB8"/>
    <w:rsid w:val="00E80F7C"/>
    <w:rsid w:val="00E815F3"/>
    <w:rsid w:val="00E81937"/>
    <w:rsid w:val="00E81AC1"/>
    <w:rsid w:val="00E81D06"/>
    <w:rsid w:val="00E81DD0"/>
    <w:rsid w:val="00E8239B"/>
    <w:rsid w:val="00E8270A"/>
    <w:rsid w:val="00E82725"/>
    <w:rsid w:val="00E82799"/>
    <w:rsid w:val="00E82826"/>
    <w:rsid w:val="00E82884"/>
    <w:rsid w:val="00E82A92"/>
    <w:rsid w:val="00E82C8C"/>
    <w:rsid w:val="00E82E71"/>
    <w:rsid w:val="00E82EC9"/>
    <w:rsid w:val="00E83104"/>
    <w:rsid w:val="00E83170"/>
    <w:rsid w:val="00E83A2A"/>
    <w:rsid w:val="00E83F82"/>
    <w:rsid w:val="00E8402E"/>
    <w:rsid w:val="00E84230"/>
    <w:rsid w:val="00E84537"/>
    <w:rsid w:val="00E84645"/>
    <w:rsid w:val="00E84A8D"/>
    <w:rsid w:val="00E84AD4"/>
    <w:rsid w:val="00E84B01"/>
    <w:rsid w:val="00E84CE1"/>
    <w:rsid w:val="00E84DEE"/>
    <w:rsid w:val="00E84F38"/>
    <w:rsid w:val="00E85072"/>
    <w:rsid w:val="00E855CC"/>
    <w:rsid w:val="00E85D51"/>
    <w:rsid w:val="00E861A4"/>
    <w:rsid w:val="00E864E3"/>
    <w:rsid w:val="00E86BF3"/>
    <w:rsid w:val="00E86C0B"/>
    <w:rsid w:val="00E86EC6"/>
    <w:rsid w:val="00E870CB"/>
    <w:rsid w:val="00E87168"/>
    <w:rsid w:val="00E871BC"/>
    <w:rsid w:val="00E8723D"/>
    <w:rsid w:val="00E877D0"/>
    <w:rsid w:val="00E87867"/>
    <w:rsid w:val="00E87886"/>
    <w:rsid w:val="00E878F4"/>
    <w:rsid w:val="00E879A4"/>
    <w:rsid w:val="00E87B8A"/>
    <w:rsid w:val="00E87F00"/>
    <w:rsid w:val="00E902C9"/>
    <w:rsid w:val="00E90549"/>
    <w:rsid w:val="00E90830"/>
    <w:rsid w:val="00E90845"/>
    <w:rsid w:val="00E90B4D"/>
    <w:rsid w:val="00E90C43"/>
    <w:rsid w:val="00E90F41"/>
    <w:rsid w:val="00E9122F"/>
    <w:rsid w:val="00E91378"/>
    <w:rsid w:val="00E9152C"/>
    <w:rsid w:val="00E91589"/>
    <w:rsid w:val="00E916BF"/>
    <w:rsid w:val="00E91722"/>
    <w:rsid w:val="00E9172E"/>
    <w:rsid w:val="00E91998"/>
    <w:rsid w:val="00E919C1"/>
    <w:rsid w:val="00E91AAA"/>
    <w:rsid w:val="00E91B25"/>
    <w:rsid w:val="00E91C0B"/>
    <w:rsid w:val="00E91DDB"/>
    <w:rsid w:val="00E91F40"/>
    <w:rsid w:val="00E91F9F"/>
    <w:rsid w:val="00E920F7"/>
    <w:rsid w:val="00E92163"/>
    <w:rsid w:val="00E92407"/>
    <w:rsid w:val="00E928ED"/>
    <w:rsid w:val="00E92B95"/>
    <w:rsid w:val="00E92BA4"/>
    <w:rsid w:val="00E92BB4"/>
    <w:rsid w:val="00E92C75"/>
    <w:rsid w:val="00E93053"/>
    <w:rsid w:val="00E9311A"/>
    <w:rsid w:val="00E9348C"/>
    <w:rsid w:val="00E934DF"/>
    <w:rsid w:val="00E935ED"/>
    <w:rsid w:val="00E938CE"/>
    <w:rsid w:val="00E93CB4"/>
    <w:rsid w:val="00E93D1A"/>
    <w:rsid w:val="00E93D3C"/>
    <w:rsid w:val="00E93F39"/>
    <w:rsid w:val="00E9404C"/>
    <w:rsid w:val="00E940B4"/>
    <w:rsid w:val="00E940B5"/>
    <w:rsid w:val="00E9411C"/>
    <w:rsid w:val="00E9417E"/>
    <w:rsid w:val="00E94260"/>
    <w:rsid w:val="00E9439D"/>
    <w:rsid w:val="00E944C4"/>
    <w:rsid w:val="00E9461E"/>
    <w:rsid w:val="00E94792"/>
    <w:rsid w:val="00E94B5D"/>
    <w:rsid w:val="00E94B8B"/>
    <w:rsid w:val="00E94EC9"/>
    <w:rsid w:val="00E95045"/>
    <w:rsid w:val="00E9575E"/>
    <w:rsid w:val="00E957A5"/>
    <w:rsid w:val="00E9580A"/>
    <w:rsid w:val="00E9583F"/>
    <w:rsid w:val="00E95A8C"/>
    <w:rsid w:val="00E95D1C"/>
    <w:rsid w:val="00E95D81"/>
    <w:rsid w:val="00E95DF5"/>
    <w:rsid w:val="00E95EC3"/>
    <w:rsid w:val="00E95F04"/>
    <w:rsid w:val="00E96054"/>
    <w:rsid w:val="00E96067"/>
    <w:rsid w:val="00E9611B"/>
    <w:rsid w:val="00E96380"/>
    <w:rsid w:val="00E9652D"/>
    <w:rsid w:val="00E96581"/>
    <w:rsid w:val="00E965B2"/>
    <w:rsid w:val="00E9695A"/>
    <w:rsid w:val="00E96A16"/>
    <w:rsid w:val="00E96B33"/>
    <w:rsid w:val="00E96D65"/>
    <w:rsid w:val="00E96D7F"/>
    <w:rsid w:val="00E96DCA"/>
    <w:rsid w:val="00E96E1C"/>
    <w:rsid w:val="00E96E9A"/>
    <w:rsid w:val="00E96F93"/>
    <w:rsid w:val="00E96F96"/>
    <w:rsid w:val="00E96F97"/>
    <w:rsid w:val="00E975E7"/>
    <w:rsid w:val="00E97729"/>
    <w:rsid w:val="00E9780F"/>
    <w:rsid w:val="00E97C32"/>
    <w:rsid w:val="00E97CEC"/>
    <w:rsid w:val="00E97D13"/>
    <w:rsid w:val="00E97F8D"/>
    <w:rsid w:val="00E97FB1"/>
    <w:rsid w:val="00E97FF8"/>
    <w:rsid w:val="00EA03CA"/>
    <w:rsid w:val="00EA04B8"/>
    <w:rsid w:val="00EA05B2"/>
    <w:rsid w:val="00EA06C8"/>
    <w:rsid w:val="00EA0818"/>
    <w:rsid w:val="00EA08D8"/>
    <w:rsid w:val="00EA0AC0"/>
    <w:rsid w:val="00EA0BFD"/>
    <w:rsid w:val="00EA0C2E"/>
    <w:rsid w:val="00EA0CC9"/>
    <w:rsid w:val="00EA0DF9"/>
    <w:rsid w:val="00EA0E44"/>
    <w:rsid w:val="00EA10A3"/>
    <w:rsid w:val="00EA1130"/>
    <w:rsid w:val="00EA11A5"/>
    <w:rsid w:val="00EA1354"/>
    <w:rsid w:val="00EA13E5"/>
    <w:rsid w:val="00EA150C"/>
    <w:rsid w:val="00EA16B4"/>
    <w:rsid w:val="00EA1766"/>
    <w:rsid w:val="00EA1B8C"/>
    <w:rsid w:val="00EA1C92"/>
    <w:rsid w:val="00EA1DC7"/>
    <w:rsid w:val="00EA1F87"/>
    <w:rsid w:val="00EA2185"/>
    <w:rsid w:val="00EA2208"/>
    <w:rsid w:val="00EA2670"/>
    <w:rsid w:val="00EA2791"/>
    <w:rsid w:val="00EA2944"/>
    <w:rsid w:val="00EA29A3"/>
    <w:rsid w:val="00EA2B57"/>
    <w:rsid w:val="00EA314B"/>
    <w:rsid w:val="00EA3485"/>
    <w:rsid w:val="00EA3695"/>
    <w:rsid w:val="00EA3753"/>
    <w:rsid w:val="00EA3787"/>
    <w:rsid w:val="00EA38E5"/>
    <w:rsid w:val="00EA3CA3"/>
    <w:rsid w:val="00EA3D96"/>
    <w:rsid w:val="00EA3E14"/>
    <w:rsid w:val="00EA3E6E"/>
    <w:rsid w:val="00EA3F99"/>
    <w:rsid w:val="00EA465F"/>
    <w:rsid w:val="00EA476F"/>
    <w:rsid w:val="00EA4FE8"/>
    <w:rsid w:val="00EA50D4"/>
    <w:rsid w:val="00EA50E9"/>
    <w:rsid w:val="00EA527B"/>
    <w:rsid w:val="00EA5471"/>
    <w:rsid w:val="00EA571B"/>
    <w:rsid w:val="00EA575C"/>
    <w:rsid w:val="00EA5795"/>
    <w:rsid w:val="00EA5875"/>
    <w:rsid w:val="00EA5960"/>
    <w:rsid w:val="00EA5A1E"/>
    <w:rsid w:val="00EA5A24"/>
    <w:rsid w:val="00EA5E87"/>
    <w:rsid w:val="00EA5EC2"/>
    <w:rsid w:val="00EA6050"/>
    <w:rsid w:val="00EA6064"/>
    <w:rsid w:val="00EA63A3"/>
    <w:rsid w:val="00EA6A32"/>
    <w:rsid w:val="00EA6CF2"/>
    <w:rsid w:val="00EA6FEA"/>
    <w:rsid w:val="00EA7013"/>
    <w:rsid w:val="00EA717C"/>
    <w:rsid w:val="00EA72A0"/>
    <w:rsid w:val="00EA731F"/>
    <w:rsid w:val="00EA745D"/>
    <w:rsid w:val="00EA74F9"/>
    <w:rsid w:val="00EA78B2"/>
    <w:rsid w:val="00EA7A49"/>
    <w:rsid w:val="00EA7AD9"/>
    <w:rsid w:val="00EA7F39"/>
    <w:rsid w:val="00EB009C"/>
    <w:rsid w:val="00EB0353"/>
    <w:rsid w:val="00EB039B"/>
    <w:rsid w:val="00EB0423"/>
    <w:rsid w:val="00EB05A9"/>
    <w:rsid w:val="00EB069B"/>
    <w:rsid w:val="00EB0768"/>
    <w:rsid w:val="00EB08A9"/>
    <w:rsid w:val="00EB0A11"/>
    <w:rsid w:val="00EB1382"/>
    <w:rsid w:val="00EB1402"/>
    <w:rsid w:val="00EB18F4"/>
    <w:rsid w:val="00EB1CA6"/>
    <w:rsid w:val="00EB205A"/>
    <w:rsid w:val="00EB2133"/>
    <w:rsid w:val="00EB21B0"/>
    <w:rsid w:val="00EB21C8"/>
    <w:rsid w:val="00EB2257"/>
    <w:rsid w:val="00EB259E"/>
    <w:rsid w:val="00EB26DC"/>
    <w:rsid w:val="00EB2820"/>
    <w:rsid w:val="00EB2A5C"/>
    <w:rsid w:val="00EB2BA0"/>
    <w:rsid w:val="00EB2BB6"/>
    <w:rsid w:val="00EB2DDA"/>
    <w:rsid w:val="00EB302A"/>
    <w:rsid w:val="00EB303E"/>
    <w:rsid w:val="00EB31EB"/>
    <w:rsid w:val="00EB328B"/>
    <w:rsid w:val="00EB341C"/>
    <w:rsid w:val="00EB382A"/>
    <w:rsid w:val="00EB3A56"/>
    <w:rsid w:val="00EB3A5E"/>
    <w:rsid w:val="00EB3B13"/>
    <w:rsid w:val="00EB3B21"/>
    <w:rsid w:val="00EB3C63"/>
    <w:rsid w:val="00EB3DEC"/>
    <w:rsid w:val="00EB427C"/>
    <w:rsid w:val="00EB43CB"/>
    <w:rsid w:val="00EB452D"/>
    <w:rsid w:val="00EB46E0"/>
    <w:rsid w:val="00EB4BA8"/>
    <w:rsid w:val="00EB4E65"/>
    <w:rsid w:val="00EB5022"/>
    <w:rsid w:val="00EB5103"/>
    <w:rsid w:val="00EB51A9"/>
    <w:rsid w:val="00EB52BC"/>
    <w:rsid w:val="00EB536A"/>
    <w:rsid w:val="00EB548B"/>
    <w:rsid w:val="00EB5595"/>
    <w:rsid w:val="00EB55A2"/>
    <w:rsid w:val="00EB5629"/>
    <w:rsid w:val="00EB5691"/>
    <w:rsid w:val="00EB5A6F"/>
    <w:rsid w:val="00EB5AE4"/>
    <w:rsid w:val="00EB5BB3"/>
    <w:rsid w:val="00EB5BF6"/>
    <w:rsid w:val="00EB5F43"/>
    <w:rsid w:val="00EB5F6F"/>
    <w:rsid w:val="00EB5FA2"/>
    <w:rsid w:val="00EB5FC8"/>
    <w:rsid w:val="00EB602D"/>
    <w:rsid w:val="00EB6167"/>
    <w:rsid w:val="00EB630B"/>
    <w:rsid w:val="00EB6481"/>
    <w:rsid w:val="00EB655C"/>
    <w:rsid w:val="00EB6623"/>
    <w:rsid w:val="00EB6747"/>
    <w:rsid w:val="00EB67FC"/>
    <w:rsid w:val="00EB6939"/>
    <w:rsid w:val="00EB6AB3"/>
    <w:rsid w:val="00EB6BB1"/>
    <w:rsid w:val="00EB6D3F"/>
    <w:rsid w:val="00EB6F4B"/>
    <w:rsid w:val="00EB6FB2"/>
    <w:rsid w:val="00EB716A"/>
    <w:rsid w:val="00EB723D"/>
    <w:rsid w:val="00EB7367"/>
    <w:rsid w:val="00EB74DC"/>
    <w:rsid w:val="00EB7689"/>
    <w:rsid w:val="00EB76C5"/>
    <w:rsid w:val="00EB7B77"/>
    <w:rsid w:val="00EB7C25"/>
    <w:rsid w:val="00EB7EC6"/>
    <w:rsid w:val="00EB7F02"/>
    <w:rsid w:val="00EC0352"/>
    <w:rsid w:val="00EC06C5"/>
    <w:rsid w:val="00EC09F7"/>
    <w:rsid w:val="00EC0AE5"/>
    <w:rsid w:val="00EC0D68"/>
    <w:rsid w:val="00EC0DC4"/>
    <w:rsid w:val="00EC0E21"/>
    <w:rsid w:val="00EC0ED5"/>
    <w:rsid w:val="00EC11BB"/>
    <w:rsid w:val="00EC1265"/>
    <w:rsid w:val="00EC133B"/>
    <w:rsid w:val="00EC143B"/>
    <w:rsid w:val="00EC17FF"/>
    <w:rsid w:val="00EC1C0B"/>
    <w:rsid w:val="00EC1CD3"/>
    <w:rsid w:val="00EC1D4A"/>
    <w:rsid w:val="00EC1F91"/>
    <w:rsid w:val="00EC2828"/>
    <w:rsid w:val="00EC295B"/>
    <w:rsid w:val="00EC2963"/>
    <w:rsid w:val="00EC29EC"/>
    <w:rsid w:val="00EC2C74"/>
    <w:rsid w:val="00EC2CBC"/>
    <w:rsid w:val="00EC2EE5"/>
    <w:rsid w:val="00EC3166"/>
    <w:rsid w:val="00EC3488"/>
    <w:rsid w:val="00EC3589"/>
    <w:rsid w:val="00EC3783"/>
    <w:rsid w:val="00EC381F"/>
    <w:rsid w:val="00EC3857"/>
    <w:rsid w:val="00EC3D42"/>
    <w:rsid w:val="00EC3F08"/>
    <w:rsid w:val="00EC3F9B"/>
    <w:rsid w:val="00EC4167"/>
    <w:rsid w:val="00EC41B0"/>
    <w:rsid w:val="00EC46E7"/>
    <w:rsid w:val="00EC47F8"/>
    <w:rsid w:val="00EC4B47"/>
    <w:rsid w:val="00EC4BBC"/>
    <w:rsid w:val="00EC4F26"/>
    <w:rsid w:val="00EC4F7E"/>
    <w:rsid w:val="00EC4FF1"/>
    <w:rsid w:val="00EC5346"/>
    <w:rsid w:val="00EC5397"/>
    <w:rsid w:val="00EC53F4"/>
    <w:rsid w:val="00EC54DD"/>
    <w:rsid w:val="00EC5894"/>
    <w:rsid w:val="00EC596C"/>
    <w:rsid w:val="00EC59C0"/>
    <w:rsid w:val="00EC59C4"/>
    <w:rsid w:val="00EC5A83"/>
    <w:rsid w:val="00EC5CF0"/>
    <w:rsid w:val="00EC5CFF"/>
    <w:rsid w:val="00EC5DE1"/>
    <w:rsid w:val="00EC5EFB"/>
    <w:rsid w:val="00EC5F41"/>
    <w:rsid w:val="00EC605D"/>
    <w:rsid w:val="00EC62B3"/>
    <w:rsid w:val="00EC62BE"/>
    <w:rsid w:val="00EC674E"/>
    <w:rsid w:val="00EC677F"/>
    <w:rsid w:val="00EC679E"/>
    <w:rsid w:val="00EC6882"/>
    <w:rsid w:val="00EC69C9"/>
    <w:rsid w:val="00EC6A1D"/>
    <w:rsid w:val="00EC6DC8"/>
    <w:rsid w:val="00EC6DE5"/>
    <w:rsid w:val="00EC6EE1"/>
    <w:rsid w:val="00EC6FBD"/>
    <w:rsid w:val="00EC712D"/>
    <w:rsid w:val="00EC723E"/>
    <w:rsid w:val="00EC741D"/>
    <w:rsid w:val="00EC75C9"/>
    <w:rsid w:val="00EC766C"/>
    <w:rsid w:val="00EC79F5"/>
    <w:rsid w:val="00EC7B80"/>
    <w:rsid w:val="00EC7B9F"/>
    <w:rsid w:val="00EC7BEA"/>
    <w:rsid w:val="00ED0578"/>
    <w:rsid w:val="00ED05AD"/>
    <w:rsid w:val="00ED0BA6"/>
    <w:rsid w:val="00ED0E36"/>
    <w:rsid w:val="00ED0F65"/>
    <w:rsid w:val="00ED10BD"/>
    <w:rsid w:val="00ED13C0"/>
    <w:rsid w:val="00ED1646"/>
    <w:rsid w:val="00ED16BB"/>
    <w:rsid w:val="00ED16E7"/>
    <w:rsid w:val="00ED177E"/>
    <w:rsid w:val="00ED1C55"/>
    <w:rsid w:val="00ED1F09"/>
    <w:rsid w:val="00ED238C"/>
    <w:rsid w:val="00ED241F"/>
    <w:rsid w:val="00ED2433"/>
    <w:rsid w:val="00ED24DB"/>
    <w:rsid w:val="00ED2580"/>
    <w:rsid w:val="00ED2584"/>
    <w:rsid w:val="00ED2698"/>
    <w:rsid w:val="00ED26A4"/>
    <w:rsid w:val="00ED28A3"/>
    <w:rsid w:val="00ED2A06"/>
    <w:rsid w:val="00ED2CDE"/>
    <w:rsid w:val="00ED2CE9"/>
    <w:rsid w:val="00ED2D8F"/>
    <w:rsid w:val="00ED2D9B"/>
    <w:rsid w:val="00ED2F9D"/>
    <w:rsid w:val="00ED2FBF"/>
    <w:rsid w:val="00ED2FDE"/>
    <w:rsid w:val="00ED36B8"/>
    <w:rsid w:val="00ED399F"/>
    <w:rsid w:val="00ED3A4E"/>
    <w:rsid w:val="00ED3A78"/>
    <w:rsid w:val="00ED3F49"/>
    <w:rsid w:val="00ED415D"/>
    <w:rsid w:val="00ED45D0"/>
    <w:rsid w:val="00ED477C"/>
    <w:rsid w:val="00ED4925"/>
    <w:rsid w:val="00ED4D4F"/>
    <w:rsid w:val="00ED4EA0"/>
    <w:rsid w:val="00ED4FE0"/>
    <w:rsid w:val="00ED50B2"/>
    <w:rsid w:val="00ED52F0"/>
    <w:rsid w:val="00ED54D6"/>
    <w:rsid w:val="00ED55A4"/>
    <w:rsid w:val="00ED5726"/>
    <w:rsid w:val="00ED594E"/>
    <w:rsid w:val="00ED5B1D"/>
    <w:rsid w:val="00ED5B5A"/>
    <w:rsid w:val="00ED5ECD"/>
    <w:rsid w:val="00ED5F96"/>
    <w:rsid w:val="00ED639D"/>
    <w:rsid w:val="00ED63B7"/>
    <w:rsid w:val="00ED6470"/>
    <w:rsid w:val="00ED6541"/>
    <w:rsid w:val="00ED6611"/>
    <w:rsid w:val="00ED67A1"/>
    <w:rsid w:val="00ED6901"/>
    <w:rsid w:val="00ED696B"/>
    <w:rsid w:val="00ED698B"/>
    <w:rsid w:val="00ED6EA5"/>
    <w:rsid w:val="00ED71D7"/>
    <w:rsid w:val="00ED72B4"/>
    <w:rsid w:val="00ED72DC"/>
    <w:rsid w:val="00ED7532"/>
    <w:rsid w:val="00ED75D6"/>
    <w:rsid w:val="00ED7795"/>
    <w:rsid w:val="00ED77D3"/>
    <w:rsid w:val="00ED7D57"/>
    <w:rsid w:val="00EE02B0"/>
    <w:rsid w:val="00EE03B3"/>
    <w:rsid w:val="00EE04FB"/>
    <w:rsid w:val="00EE056D"/>
    <w:rsid w:val="00EE0661"/>
    <w:rsid w:val="00EE09AF"/>
    <w:rsid w:val="00EE0B96"/>
    <w:rsid w:val="00EE0BDA"/>
    <w:rsid w:val="00EE1648"/>
    <w:rsid w:val="00EE16C6"/>
    <w:rsid w:val="00EE1E16"/>
    <w:rsid w:val="00EE1E95"/>
    <w:rsid w:val="00EE1F08"/>
    <w:rsid w:val="00EE1F71"/>
    <w:rsid w:val="00EE1FD5"/>
    <w:rsid w:val="00EE2248"/>
    <w:rsid w:val="00EE22B7"/>
    <w:rsid w:val="00EE22DA"/>
    <w:rsid w:val="00EE27DC"/>
    <w:rsid w:val="00EE2C7E"/>
    <w:rsid w:val="00EE2DF2"/>
    <w:rsid w:val="00EE2EBD"/>
    <w:rsid w:val="00EE2F83"/>
    <w:rsid w:val="00EE2FCD"/>
    <w:rsid w:val="00EE3064"/>
    <w:rsid w:val="00EE3079"/>
    <w:rsid w:val="00EE3180"/>
    <w:rsid w:val="00EE3866"/>
    <w:rsid w:val="00EE39D7"/>
    <w:rsid w:val="00EE3A88"/>
    <w:rsid w:val="00EE3CBA"/>
    <w:rsid w:val="00EE3CEC"/>
    <w:rsid w:val="00EE3D07"/>
    <w:rsid w:val="00EE3DD4"/>
    <w:rsid w:val="00EE3E2B"/>
    <w:rsid w:val="00EE424B"/>
    <w:rsid w:val="00EE447F"/>
    <w:rsid w:val="00EE452E"/>
    <w:rsid w:val="00EE472F"/>
    <w:rsid w:val="00EE4742"/>
    <w:rsid w:val="00EE47D3"/>
    <w:rsid w:val="00EE47F0"/>
    <w:rsid w:val="00EE496B"/>
    <w:rsid w:val="00EE4996"/>
    <w:rsid w:val="00EE4AAF"/>
    <w:rsid w:val="00EE4B48"/>
    <w:rsid w:val="00EE53BC"/>
    <w:rsid w:val="00EE541A"/>
    <w:rsid w:val="00EE553E"/>
    <w:rsid w:val="00EE55BE"/>
    <w:rsid w:val="00EE561B"/>
    <w:rsid w:val="00EE5869"/>
    <w:rsid w:val="00EE5C67"/>
    <w:rsid w:val="00EE5D6F"/>
    <w:rsid w:val="00EE5DF3"/>
    <w:rsid w:val="00EE5F81"/>
    <w:rsid w:val="00EE6081"/>
    <w:rsid w:val="00EE62E4"/>
    <w:rsid w:val="00EE6372"/>
    <w:rsid w:val="00EE63DB"/>
    <w:rsid w:val="00EE650E"/>
    <w:rsid w:val="00EE675E"/>
    <w:rsid w:val="00EE678C"/>
    <w:rsid w:val="00EE6832"/>
    <w:rsid w:val="00EE6B8B"/>
    <w:rsid w:val="00EE6CFA"/>
    <w:rsid w:val="00EE6DC4"/>
    <w:rsid w:val="00EE6E91"/>
    <w:rsid w:val="00EE701B"/>
    <w:rsid w:val="00EE7585"/>
    <w:rsid w:val="00EE76C3"/>
    <w:rsid w:val="00EE77A7"/>
    <w:rsid w:val="00EE7874"/>
    <w:rsid w:val="00EE7B5E"/>
    <w:rsid w:val="00EE7C06"/>
    <w:rsid w:val="00EE7C4C"/>
    <w:rsid w:val="00EE7DA6"/>
    <w:rsid w:val="00EE7E4F"/>
    <w:rsid w:val="00EE7F4D"/>
    <w:rsid w:val="00EF0812"/>
    <w:rsid w:val="00EF08D5"/>
    <w:rsid w:val="00EF0AC7"/>
    <w:rsid w:val="00EF0B46"/>
    <w:rsid w:val="00EF0FA5"/>
    <w:rsid w:val="00EF1018"/>
    <w:rsid w:val="00EF14FA"/>
    <w:rsid w:val="00EF1602"/>
    <w:rsid w:val="00EF17EF"/>
    <w:rsid w:val="00EF17F7"/>
    <w:rsid w:val="00EF18E2"/>
    <w:rsid w:val="00EF1AC1"/>
    <w:rsid w:val="00EF1AEA"/>
    <w:rsid w:val="00EF1BC3"/>
    <w:rsid w:val="00EF1E65"/>
    <w:rsid w:val="00EF1F30"/>
    <w:rsid w:val="00EF1F5A"/>
    <w:rsid w:val="00EF1FF2"/>
    <w:rsid w:val="00EF22EC"/>
    <w:rsid w:val="00EF243E"/>
    <w:rsid w:val="00EF2607"/>
    <w:rsid w:val="00EF2846"/>
    <w:rsid w:val="00EF2922"/>
    <w:rsid w:val="00EF2B0E"/>
    <w:rsid w:val="00EF2DFB"/>
    <w:rsid w:val="00EF2F7F"/>
    <w:rsid w:val="00EF2F97"/>
    <w:rsid w:val="00EF3003"/>
    <w:rsid w:val="00EF329D"/>
    <w:rsid w:val="00EF3735"/>
    <w:rsid w:val="00EF38F6"/>
    <w:rsid w:val="00EF39B8"/>
    <w:rsid w:val="00EF3B09"/>
    <w:rsid w:val="00EF3B14"/>
    <w:rsid w:val="00EF3BF9"/>
    <w:rsid w:val="00EF40B5"/>
    <w:rsid w:val="00EF4179"/>
    <w:rsid w:val="00EF44DD"/>
    <w:rsid w:val="00EF4654"/>
    <w:rsid w:val="00EF4670"/>
    <w:rsid w:val="00EF46EB"/>
    <w:rsid w:val="00EF4741"/>
    <w:rsid w:val="00EF474D"/>
    <w:rsid w:val="00EF478E"/>
    <w:rsid w:val="00EF4845"/>
    <w:rsid w:val="00EF4933"/>
    <w:rsid w:val="00EF4943"/>
    <w:rsid w:val="00EF4CAD"/>
    <w:rsid w:val="00EF4D3B"/>
    <w:rsid w:val="00EF4F1D"/>
    <w:rsid w:val="00EF4F58"/>
    <w:rsid w:val="00EF4FE4"/>
    <w:rsid w:val="00EF4FF5"/>
    <w:rsid w:val="00EF50F9"/>
    <w:rsid w:val="00EF5263"/>
    <w:rsid w:val="00EF5370"/>
    <w:rsid w:val="00EF596A"/>
    <w:rsid w:val="00EF59F1"/>
    <w:rsid w:val="00EF5A12"/>
    <w:rsid w:val="00EF5D8E"/>
    <w:rsid w:val="00EF5F98"/>
    <w:rsid w:val="00EF6371"/>
    <w:rsid w:val="00EF6422"/>
    <w:rsid w:val="00EF69D1"/>
    <w:rsid w:val="00EF6DBD"/>
    <w:rsid w:val="00EF6DC0"/>
    <w:rsid w:val="00EF6E62"/>
    <w:rsid w:val="00EF712D"/>
    <w:rsid w:val="00EF71D5"/>
    <w:rsid w:val="00EF743A"/>
    <w:rsid w:val="00EF7D13"/>
    <w:rsid w:val="00EF7F96"/>
    <w:rsid w:val="00F00079"/>
    <w:rsid w:val="00F00254"/>
    <w:rsid w:val="00F00313"/>
    <w:rsid w:val="00F005D7"/>
    <w:rsid w:val="00F005F8"/>
    <w:rsid w:val="00F0087B"/>
    <w:rsid w:val="00F00B69"/>
    <w:rsid w:val="00F00DD0"/>
    <w:rsid w:val="00F00E36"/>
    <w:rsid w:val="00F011AB"/>
    <w:rsid w:val="00F01408"/>
    <w:rsid w:val="00F016A6"/>
    <w:rsid w:val="00F01755"/>
    <w:rsid w:val="00F019BF"/>
    <w:rsid w:val="00F01BB2"/>
    <w:rsid w:val="00F01CD6"/>
    <w:rsid w:val="00F01E30"/>
    <w:rsid w:val="00F0216A"/>
    <w:rsid w:val="00F0216C"/>
    <w:rsid w:val="00F021B7"/>
    <w:rsid w:val="00F02241"/>
    <w:rsid w:val="00F0255E"/>
    <w:rsid w:val="00F02689"/>
    <w:rsid w:val="00F02808"/>
    <w:rsid w:val="00F02A09"/>
    <w:rsid w:val="00F02A65"/>
    <w:rsid w:val="00F02BD4"/>
    <w:rsid w:val="00F02CD7"/>
    <w:rsid w:val="00F02D85"/>
    <w:rsid w:val="00F02E03"/>
    <w:rsid w:val="00F02E62"/>
    <w:rsid w:val="00F032A0"/>
    <w:rsid w:val="00F0335E"/>
    <w:rsid w:val="00F03392"/>
    <w:rsid w:val="00F0347F"/>
    <w:rsid w:val="00F035EA"/>
    <w:rsid w:val="00F038D9"/>
    <w:rsid w:val="00F03E3C"/>
    <w:rsid w:val="00F03FCC"/>
    <w:rsid w:val="00F04213"/>
    <w:rsid w:val="00F0462C"/>
    <w:rsid w:val="00F047C2"/>
    <w:rsid w:val="00F04846"/>
    <w:rsid w:val="00F04B24"/>
    <w:rsid w:val="00F04C26"/>
    <w:rsid w:val="00F04CDA"/>
    <w:rsid w:val="00F04E04"/>
    <w:rsid w:val="00F04EAF"/>
    <w:rsid w:val="00F04FA0"/>
    <w:rsid w:val="00F050AF"/>
    <w:rsid w:val="00F05238"/>
    <w:rsid w:val="00F05284"/>
    <w:rsid w:val="00F053DB"/>
    <w:rsid w:val="00F05523"/>
    <w:rsid w:val="00F05591"/>
    <w:rsid w:val="00F0562E"/>
    <w:rsid w:val="00F05703"/>
    <w:rsid w:val="00F05B2F"/>
    <w:rsid w:val="00F05B8E"/>
    <w:rsid w:val="00F05D34"/>
    <w:rsid w:val="00F05D9F"/>
    <w:rsid w:val="00F05DDC"/>
    <w:rsid w:val="00F05E8D"/>
    <w:rsid w:val="00F05EC3"/>
    <w:rsid w:val="00F05F1C"/>
    <w:rsid w:val="00F06199"/>
    <w:rsid w:val="00F062DB"/>
    <w:rsid w:val="00F063DA"/>
    <w:rsid w:val="00F06938"/>
    <w:rsid w:val="00F06BEB"/>
    <w:rsid w:val="00F06C7F"/>
    <w:rsid w:val="00F06D35"/>
    <w:rsid w:val="00F06FFA"/>
    <w:rsid w:val="00F0707C"/>
    <w:rsid w:val="00F070E5"/>
    <w:rsid w:val="00F07221"/>
    <w:rsid w:val="00F0725A"/>
    <w:rsid w:val="00F07340"/>
    <w:rsid w:val="00F07391"/>
    <w:rsid w:val="00F073FC"/>
    <w:rsid w:val="00F07554"/>
    <w:rsid w:val="00F0762E"/>
    <w:rsid w:val="00F07638"/>
    <w:rsid w:val="00F078D4"/>
    <w:rsid w:val="00F079B4"/>
    <w:rsid w:val="00F07D75"/>
    <w:rsid w:val="00F07DE2"/>
    <w:rsid w:val="00F07F09"/>
    <w:rsid w:val="00F07F2E"/>
    <w:rsid w:val="00F10312"/>
    <w:rsid w:val="00F104CC"/>
    <w:rsid w:val="00F10892"/>
    <w:rsid w:val="00F109F2"/>
    <w:rsid w:val="00F10D2C"/>
    <w:rsid w:val="00F10F53"/>
    <w:rsid w:val="00F11083"/>
    <w:rsid w:val="00F112AD"/>
    <w:rsid w:val="00F11469"/>
    <w:rsid w:val="00F115E1"/>
    <w:rsid w:val="00F11699"/>
    <w:rsid w:val="00F11835"/>
    <w:rsid w:val="00F118C2"/>
    <w:rsid w:val="00F119AA"/>
    <w:rsid w:val="00F11A0E"/>
    <w:rsid w:val="00F11B99"/>
    <w:rsid w:val="00F11D38"/>
    <w:rsid w:val="00F11E0E"/>
    <w:rsid w:val="00F11E15"/>
    <w:rsid w:val="00F11E79"/>
    <w:rsid w:val="00F11F73"/>
    <w:rsid w:val="00F120DC"/>
    <w:rsid w:val="00F1222D"/>
    <w:rsid w:val="00F124C6"/>
    <w:rsid w:val="00F12542"/>
    <w:rsid w:val="00F12585"/>
    <w:rsid w:val="00F125A6"/>
    <w:rsid w:val="00F12629"/>
    <w:rsid w:val="00F127BF"/>
    <w:rsid w:val="00F127D8"/>
    <w:rsid w:val="00F12AE3"/>
    <w:rsid w:val="00F12F55"/>
    <w:rsid w:val="00F130D8"/>
    <w:rsid w:val="00F132BC"/>
    <w:rsid w:val="00F136BA"/>
    <w:rsid w:val="00F1392B"/>
    <w:rsid w:val="00F13A5C"/>
    <w:rsid w:val="00F140DF"/>
    <w:rsid w:val="00F1415C"/>
    <w:rsid w:val="00F141E5"/>
    <w:rsid w:val="00F14282"/>
    <w:rsid w:val="00F142BA"/>
    <w:rsid w:val="00F14535"/>
    <w:rsid w:val="00F14669"/>
    <w:rsid w:val="00F147C7"/>
    <w:rsid w:val="00F147FF"/>
    <w:rsid w:val="00F14BAC"/>
    <w:rsid w:val="00F14BD8"/>
    <w:rsid w:val="00F14C3D"/>
    <w:rsid w:val="00F14CD8"/>
    <w:rsid w:val="00F14D84"/>
    <w:rsid w:val="00F14DE0"/>
    <w:rsid w:val="00F1506A"/>
    <w:rsid w:val="00F151D8"/>
    <w:rsid w:val="00F15214"/>
    <w:rsid w:val="00F1530F"/>
    <w:rsid w:val="00F157A7"/>
    <w:rsid w:val="00F15D6C"/>
    <w:rsid w:val="00F15DD4"/>
    <w:rsid w:val="00F15E7A"/>
    <w:rsid w:val="00F15FA1"/>
    <w:rsid w:val="00F160CB"/>
    <w:rsid w:val="00F1622E"/>
    <w:rsid w:val="00F1623D"/>
    <w:rsid w:val="00F16277"/>
    <w:rsid w:val="00F16339"/>
    <w:rsid w:val="00F1633B"/>
    <w:rsid w:val="00F163E6"/>
    <w:rsid w:val="00F1642F"/>
    <w:rsid w:val="00F16442"/>
    <w:rsid w:val="00F167ED"/>
    <w:rsid w:val="00F16A18"/>
    <w:rsid w:val="00F16A1B"/>
    <w:rsid w:val="00F16BF3"/>
    <w:rsid w:val="00F16C91"/>
    <w:rsid w:val="00F16E39"/>
    <w:rsid w:val="00F16ED0"/>
    <w:rsid w:val="00F170A0"/>
    <w:rsid w:val="00F171E9"/>
    <w:rsid w:val="00F173A3"/>
    <w:rsid w:val="00F173C3"/>
    <w:rsid w:val="00F17434"/>
    <w:rsid w:val="00F176C8"/>
    <w:rsid w:val="00F201AE"/>
    <w:rsid w:val="00F202B4"/>
    <w:rsid w:val="00F204DF"/>
    <w:rsid w:val="00F20539"/>
    <w:rsid w:val="00F20604"/>
    <w:rsid w:val="00F206A7"/>
    <w:rsid w:val="00F206CC"/>
    <w:rsid w:val="00F20A3E"/>
    <w:rsid w:val="00F20DBF"/>
    <w:rsid w:val="00F210C4"/>
    <w:rsid w:val="00F2118F"/>
    <w:rsid w:val="00F2126C"/>
    <w:rsid w:val="00F2155B"/>
    <w:rsid w:val="00F2160A"/>
    <w:rsid w:val="00F21732"/>
    <w:rsid w:val="00F217EE"/>
    <w:rsid w:val="00F21882"/>
    <w:rsid w:val="00F218C0"/>
    <w:rsid w:val="00F21958"/>
    <w:rsid w:val="00F21AF3"/>
    <w:rsid w:val="00F21BA3"/>
    <w:rsid w:val="00F21F64"/>
    <w:rsid w:val="00F221AB"/>
    <w:rsid w:val="00F22254"/>
    <w:rsid w:val="00F22530"/>
    <w:rsid w:val="00F22564"/>
    <w:rsid w:val="00F227F9"/>
    <w:rsid w:val="00F22967"/>
    <w:rsid w:val="00F2298A"/>
    <w:rsid w:val="00F22C08"/>
    <w:rsid w:val="00F22D59"/>
    <w:rsid w:val="00F23945"/>
    <w:rsid w:val="00F23957"/>
    <w:rsid w:val="00F23A5C"/>
    <w:rsid w:val="00F23AD1"/>
    <w:rsid w:val="00F23B08"/>
    <w:rsid w:val="00F23BEF"/>
    <w:rsid w:val="00F23C72"/>
    <w:rsid w:val="00F23C86"/>
    <w:rsid w:val="00F23D31"/>
    <w:rsid w:val="00F23E23"/>
    <w:rsid w:val="00F23E3B"/>
    <w:rsid w:val="00F23E70"/>
    <w:rsid w:val="00F24073"/>
    <w:rsid w:val="00F24376"/>
    <w:rsid w:val="00F2440E"/>
    <w:rsid w:val="00F2448B"/>
    <w:rsid w:val="00F24733"/>
    <w:rsid w:val="00F247ED"/>
    <w:rsid w:val="00F248BC"/>
    <w:rsid w:val="00F249A1"/>
    <w:rsid w:val="00F24FDD"/>
    <w:rsid w:val="00F2507C"/>
    <w:rsid w:val="00F25114"/>
    <w:rsid w:val="00F2515C"/>
    <w:rsid w:val="00F25599"/>
    <w:rsid w:val="00F25641"/>
    <w:rsid w:val="00F25965"/>
    <w:rsid w:val="00F25A35"/>
    <w:rsid w:val="00F25B13"/>
    <w:rsid w:val="00F25C08"/>
    <w:rsid w:val="00F25CCE"/>
    <w:rsid w:val="00F26066"/>
    <w:rsid w:val="00F2617A"/>
    <w:rsid w:val="00F262A2"/>
    <w:rsid w:val="00F265FD"/>
    <w:rsid w:val="00F2672B"/>
    <w:rsid w:val="00F26887"/>
    <w:rsid w:val="00F26A07"/>
    <w:rsid w:val="00F26AE1"/>
    <w:rsid w:val="00F26EF5"/>
    <w:rsid w:val="00F2718B"/>
    <w:rsid w:val="00F2732D"/>
    <w:rsid w:val="00F27514"/>
    <w:rsid w:val="00F2758F"/>
    <w:rsid w:val="00F277FA"/>
    <w:rsid w:val="00F278A3"/>
    <w:rsid w:val="00F27D97"/>
    <w:rsid w:val="00F27F9F"/>
    <w:rsid w:val="00F27FB0"/>
    <w:rsid w:val="00F3011B"/>
    <w:rsid w:val="00F301FD"/>
    <w:rsid w:val="00F303AF"/>
    <w:rsid w:val="00F30605"/>
    <w:rsid w:val="00F30A1F"/>
    <w:rsid w:val="00F30E96"/>
    <w:rsid w:val="00F30EFE"/>
    <w:rsid w:val="00F31044"/>
    <w:rsid w:val="00F31481"/>
    <w:rsid w:val="00F315C1"/>
    <w:rsid w:val="00F316FE"/>
    <w:rsid w:val="00F3188A"/>
    <w:rsid w:val="00F319F2"/>
    <w:rsid w:val="00F31B20"/>
    <w:rsid w:val="00F31B71"/>
    <w:rsid w:val="00F31BB4"/>
    <w:rsid w:val="00F31C9B"/>
    <w:rsid w:val="00F3221E"/>
    <w:rsid w:val="00F322CA"/>
    <w:rsid w:val="00F32373"/>
    <w:rsid w:val="00F32423"/>
    <w:rsid w:val="00F329CA"/>
    <w:rsid w:val="00F32A04"/>
    <w:rsid w:val="00F32CE3"/>
    <w:rsid w:val="00F32EBA"/>
    <w:rsid w:val="00F32F25"/>
    <w:rsid w:val="00F330BA"/>
    <w:rsid w:val="00F3356C"/>
    <w:rsid w:val="00F3362F"/>
    <w:rsid w:val="00F33A01"/>
    <w:rsid w:val="00F33C95"/>
    <w:rsid w:val="00F33F61"/>
    <w:rsid w:val="00F34138"/>
    <w:rsid w:val="00F342AC"/>
    <w:rsid w:val="00F345EA"/>
    <w:rsid w:val="00F347AD"/>
    <w:rsid w:val="00F347B9"/>
    <w:rsid w:val="00F34CD7"/>
    <w:rsid w:val="00F34D8D"/>
    <w:rsid w:val="00F3503E"/>
    <w:rsid w:val="00F35107"/>
    <w:rsid w:val="00F352CB"/>
    <w:rsid w:val="00F352EB"/>
    <w:rsid w:val="00F35448"/>
    <w:rsid w:val="00F355D3"/>
    <w:rsid w:val="00F357CC"/>
    <w:rsid w:val="00F35983"/>
    <w:rsid w:val="00F35B38"/>
    <w:rsid w:val="00F35D66"/>
    <w:rsid w:val="00F35E61"/>
    <w:rsid w:val="00F36159"/>
    <w:rsid w:val="00F3644C"/>
    <w:rsid w:val="00F366ED"/>
    <w:rsid w:val="00F3672F"/>
    <w:rsid w:val="00F3686C"/>
    <w:rsid w:val="00F36A50"/>
    <w:rsid w:val="00F36BBC"/>
    <w:rsid w:val="00F36D92"/>
    <w:rsid w:val="00F36F0F"/>
    <w:rsid w:val="00F36F37"/>
    <w:rsid w:val="00F36FA0"/>
    <w:rsid w:val="00F36FA9"/>
    <w:rsid w:val="00F370D8"/>
    <w:rsid w:val="00F37102"/>
    <w:rsid w:val="00F371C0"/>
    <w:rsid w:val="00F37280"/>
    <w:rsid w:val="00F37431"/>
    <w:rsid w:val="00F374DE"/>
    <w:rsid w:val="00F3759C"/>
    <w:rsid w:val="00F37734"/>
    <w:rsid w:val="00F379D1"/>
    <w:rsid w:val="00F37A8C"/>
    <w:rsid w:val="00F37B0E"/>
    <w:rsid w:val="00F37B31"/>
    <w:rsid w:val="00F37B38"/>
    <w:rsid w:val="00F37B4B"/>
    <w:rsid w:val="00F37D26"/>
    <w:rsid w:val="00F37E0F"/>
    <w:rsid w:val="00F37E61"/>
    <w:rsid w:val="00F37E9E"/>
    <w:rsid w:val="00F400B7"/>
    <w:rsid w:val="00F40614"/>
    <w:rsid w:val="00F412C0"/>
    <w:rsid w:val="00F41C5D"/>
    <w:rsid w:val="00F41E34"/>
    <w:rsid w:val="00F4235D"/>
    <w:rsid w:val="00F424E2"/>
    <w:rsid w:val="00F425B3"/>
    <w:rsid w:val="00F42613"/>
    <w:rsid w:val="00F42648"/>
    <w:rsid w:val="00F426E6"/>
    <w:rsid w:val="00F428BE"/>
    <w:rsid w:val="00F42906"/>
    <w:rsid w:val="00F42943"/>
    <w:rsid w:val="00F42B42"/>
    <w:rsid w:val="00F42D2E"/>
    <w:rsid w:val="00F42DF2"/>
    <w:rsid w:val="00F4329D"/>
    <w:rsid w:val="00F432A9"/>
    <w:rsid w:val="00F4334F"/>
    <w:rsid w:val="00F43355"/>
    <w:rsid w:val="00F43498"/>
    <w:rsid w:val="00F43737"/>
    <w:rsid w:val="00F437A4"/>
    <w:rsid w:val="00F437B2"/>
    <w:rsid w:val="00F4381D"/>
    <w:rsid w:val="00F438AC"/>
    <w:rsid w:val="00F4392B"/>
    <w:rsid w:val="00F43989"/>
    <w:rsid w:val="00F439AA"/>
    <w:rsid w:val="00F43A24"/>
    <w:rsid w:val="00F43D7A"/>
    <w:rsid w:val="00F43FBC"/>
    <w:rsid w:val="00F4426F"/>
    <w:rsid w:val="00F44304"/>
    <w:rsid w:val="00F443CB"/>
    <w:rsid w:val="00F4450B"/>
    <w:rsid w:val="00F44688"/>
    <w:rsid w:val="00F4480E"/>
    <w:rsid w:val="00F4493B"/>
    <w:rsid w:val="00F44A8D"/>
    <w:rsid w:val="00F44BB6"/>
    <w:rsid w:val="00F44D1F"/>
    <w:rsid w:val="00F44D90"/>
    <w:rsid w:val="00F44EA0"/>
    <w:rsid w:val="00F44F4F"/>
    <w:rsid w:val="00F450B9"/>
    <w:rsid w:val="00F45164"/>
    <w:rsid w:val="00F451B2"/>
    <w:rsid w:val="00F4522B"/>
    <w:rsid w:val="00F45239"/>
    <w:rsid w:val="00F45356"/>
    <w:rsid w:val="00F45512"/>
    <w:rsid w:val="00F457B5"/>
    <w:rsid w:val="00F457D2"/>
    <w:rsid w:val="00F457F0"/>
    <w:rsid w:val="00F45971"/>
    <w:rsid w:val="00F45B3E"/>
    <w:rsid w:val="00F45BF5"/>
    <w:rsid w:val="00F45C61"/>
    <w:rsid w:val="00F45CF7"/>
    <w:rsid w:val="00F46334"/>
    <w:rsid w:val="00F4645F"/>
    <w:rsid w:val="00F464E3"/>
    <w:rsid w:val="00F4667E"/>
    <w:rsid w:val="00F4682F"/>
    <w:rsid w:val="00F469B9"/>
    <w:rsid w:val="00F46A34"/>
    <w:rsid w:val="00F46D27"/>
    <w:rsid w:val="00F46D88"/>
    <w:rsid w:val="00F46DC7"/>
    <w:rsid w:val="00F46DE4"/>
    <w:rsid w:val="00F46FB2"/>
    <w:rsid w:val="00F4708D"/>
    <w:rsid w:val="00F473B4"/>
    <w:rsid w:val="00F47658"/>
    <w:rsid w:val="00F47791"/>
    <w:rsid w:val="00F47BF4"/>
    <w:rsid w:val="00F47C06"/>
    <w:rsid w:val="00F47C07"/>
    <w:rsid w:val="00F47D71"/>
    <w:rsid w:val="00F47FE2"/>
    <w:rsid w:val="00F50278"/>
    <w:rsid w:val="00F50311"/>
    <w:rsid w:val="00F5044C"/>
    <w:rsid w:val="00F5066B"/>
    <w:rsid w:val="00F5094C"/>
    <w:rsid w:val="00F50EEB"/>
    <w:rsid w:val="00F511E5"/>
    <w:rsid w:val="00F51513"/>
    <w:rsid w:val="00F515F6"/>
    <w:rsid w:val="00F51943"/>
    <w:rsid w:val="00F51B13"/>
    <w:rsid w:val="00F51C0D"/>
    <w:rsid w:val="00F51DAE"/>
    <w:rsid w:val="00F51EF8"/>
    <w:rsid w:val="00F51F53"/>
    <w:rsid w:val="00F51FD4"/>
    <w:rsid w:val="00F5223A"/>
    <w:rsid w:val="00F52246"/>
    <w:rsid w:val="00F52645"/>
    <w:rsid w:val="00F52B53"/>
    <w:rsid w:val="00F52D40"/>
    <w:rsid w:val="00F52E22"/>
    <w:rsid w:val="00F52FD7"/>
    <w:rsid w:val="00F52FE7"/>
    <w:rsid w:val="00F53225"/>
    <w:rsid w:val="00F5393F"/>
    <w:rsid w:val="00F53987"/>
    <w:rsid w:val="00F539E4"/>
    <w:rsid w:val="00F539E6"/>
    <w:rsid w:val="00F53A43"/>
    <w:rsid w:val="00F53B15"/>
    <w:rsid w:val="00F53BBE"/>
    <w:rsid w:val="00F53F78"/>
    <w:rsid w:val="00F53FD5"/>
    <w:rsid w:val="00F5408A"/>
    <w:rsid w:val="00F54432"/>
    <w:rsid w:val="00F54545"/>
    <w:rsid w:val="00F54630"/>
    <w:rsid w:val="00F54BB4"/>
    <w:rsid w:val="00F54F79"/>
    <w:rsid w:val="00F54F8B"/>
    <w:rsid w:val="00F55124"/>
    <w:rsid w:val="00F552C8"/>
    <w:rsid w:val="00F553DF"/>
    <w:rsid w:val="00F555C9"/>
    <w:rsid w:val="00F556FC"/>
    <w:rsid w:val="00F5580F"/>
    <w:rsid w:val="00F5598B"/>
    <w:rsid w:val="00F55BAE"/>
    <w:rsid w:val="00F55C4C"/>
    <w:rsid w:val="00F55CC9"/>
    <w:rsid w:val="00F55CDE"/>
    <w:rsid w:val="00F55DCC"/>
    <w:rsid w:val="00F55F2F"/>
    <w:rsid w:val="00F56203"/>
    <w:rsid w:val="00F563B3"/>
    <w:rsid w:val="00F56639"/>
    <w:rsid w:val="00F56B60"/>
    <w:rsid w:val="00F56BBF"/>
    <w:rsid w:val="00F56CA0"/>
    <w:rsid w:val="00F57072"/>
    <w:rsid w:val="00F57121"/>
    <w:rsid w:val="00F57177"/>
    <w:rsid w:val="00F571AB"/>
    <w:rsid w:val="00F571AE"/>
    <w:rsid w:val="00F5742E"/>
    <w:rsid w:val="00F57622"/>
    <w:rsid w:val="00F576ED"/>
    <w:rsid w:val="00F57914"/>
    <w:rsid w:val="00F57BEA"/>
    <w:rsid w:val="00F57DAE"/>
    <w:rsid w:val="00F57E05"/>
    <w:rsid w:val="00F57E69"/>
    <w:rsid w:val="00F60240"/>
    <w:rsid w:val="00F60241"/>
    <w:rsid w:val="00F604AA"/>
    <w:rsid w:val="00F6057A"/>
    <w:rsid w:val="00F6059E"/>
    <w:rsid w:val="00F60954"/>
    <w:rsid w:val="00F609C6"/>
    <w:rsid w:val="00F60BA1"/>
    <w:rsid w:val="00F60C7D"/>
    <w:rsid w:val="00F60E08"/>
    <w:rsid w:val="00F60EAD"/>
    <w:rsid w:val="00F6114F"/>
    <w:rsid w:val="00F613CC"/>
    <w:rsid w:val="00F61479"/>
    <w:rsid w:val="00F614D0"/>
    <w:rsid w:val="00F61546"/>
    <w:rsid w:val="00F61667"/>
    <w:rsid w:val="00F61755"/>
    <w:rsid w:val="00F618BB"/>
    <w:rsid w:val="00F6192F"/>
    <w:rsid w:val="00F621E1"/>
    <w:rsid w:val="00F6228A"/>
    <w:rsid w:val="00F6248E"/>
    <w:rsid w:val="00F624F2"/>
    <w:rsid w:val="00F62751"/>
    <w:rsid w:val="00F62817"/>
    <w:rsid w:val="00F62A4A"/>
    <w:rsid w:val="00F62ACC"/>
    <w:rsid w:val="00F62B12"/>
    <w:rsid w:val="00F62C1A"/>
    <w:rsid w:val="00F62CEA"/>
    <w:rsid w:val="00F62E48"/>
    <w:rsid w:val="00F62E53"/>
    <w:rsid w:val="00F62FDD"/>
    <w:rsid w:val="00F630BF"/>
    <w:rsid w:val="00F63138"/>
    <w:rsid w:val="00F63207"/>
    <w:rsid w:val="00F6331D"/>
    <w:rsid w:val="00F6348D"/>
    <w:rsid w:val="00F634FD"/>
    <w:rsid w:val="00F63503"/>
    <w:rsid w:val="00F638BA"/>
    <w:rsid w:val="00F63A7A"/>
    <w:rsid w:val="00F63D62"/>
    <w:rsid w:val="00F63DF0"/>
    <w:rsid w:val="00F641D0"/>
    <w:rsid w:val="00F6457E"/>
    <w:rsid w:val="00F645C4"/>
    <w:rsid w:val="00F6468A"/>
    <w:rsid w:val="00F64778"/>
    <w:rsid w:val="00F64832"/>
    <w:rsid w:val="00F6490D"/>
    <w:rsid w:val="00F649A1"/>
    <w:rsid w:val="00F64AD6"/>
    <w:rsid w:val="00F64B11"/>
    <w:rsid w:val="00F64E20"/>
    <w:rsid w:val="00F64E38"/>
    <w:rsid w:val="00F64E6C"/>
    <w:rsid w:val="00F64ED6"/>
    <w:rsid w:val="00F64F4C"/>
    <w:rsid w:val="00F64FE4"/>
    <w:rsid w:val="00F651A1"/>
    <w:rsid w:val="00F65215"/>
    <w:rsid w:val="00F6526A"/>
    <w:rsid w:val="00F652FA"/>
    <w:rsid w:val="00F6536E"/>
    <w:rsid w:val="00F65541"/>
    <w:rsid w:val="00F655BD"/>
    <w:rsid w:val="00F6572D"/>
    <w:rsid w:val="00F65864"/>
    <w:rsid w:val="00F65974"/>
    <w:rsid w:val="00F65E3D"/>
    <w:rsid w:val="00F660EA"/>
    <w:rsid w:val="00F66131"/>
    <w:rsid w:val="00F66431"/>
    <w:rsid w:val="00F664C6"/>
    <w:rsid w:val="00F664F1"/>
    <w:rsid w:val="00F66679"/>
    <w:rsid w:val="00F66C8B"/>
    <w:rsid w:val="00F66E4B"/>
    <w:rsid w:val="00F6705D"/>
    <w:rsid w:val="00F671BF"/>
    <w:rsid w:val="00F6726E"/>
    <w:rsid w:val="00F6754A"/>
    <w:rsid w:val="00F67581"/>
    <w:rsid w:val="00F67AC6"/>
    <w:rsid w:val="00F67C65"/>
    <w:rsid w:val="00F67C66"/>
    <w:rsid w:val="00F67D57"/>
    <w:rsid w:val="00F67D58"/>
    <w:rsid w:val="00F67DA9"/>
    <w:rsid w:val="00F67DF9"/>
    <w:rsid w:val="00F67E0D"/>
    <w:rsid w:val="00F700D8"/>
    <w:rsid w:val="00F7011D"/>
    <w:rsid w:val="00F70122"/>
    <w:rsid w:val="00F701C4"/>
    <w:rsid w:val="00F7053C"/>
    <w:rsid w:val="00F70B06"/>
    <w:rsid w:val="00F70BE0"/>
    <w:rsid w:val="00F70D66"/>
    <w:rsid w:val="00F70F3F"/>
    <w:rsid w:val="00F70F8A"/>
    <w:rsid w:val="00F711A4"/>
    <w:rsid w:val="00F712C1"/>
    <w:rsid w:val="00F7168A"/>
    <w:rsid w:val="00F71854"/>
    <w:rsid w:val="00F71897"/>
    <w:rsid w:val="00F71917"/>
    <w:rsid w:val="00F7194B"/>
    <w:rsid w:val="00F71C86"/>
    <w:rsid w:val="00F71CD8"/>
    <w:rsid w:val="00F7204A"/>
    <w:rsid w:val="00F720CE"/>
    <w:rsid w:val="00F721B9"/>
    <w:rsid w:val="00F72308"/>
    <w:rsid w:val="00F724D5"/>
    <w:rsid w:val="00F725C3"/>
    <w:rsid w:val="00F725D7"/>
    <w:rsid w:val="00F726F3"/>
    <w:rsid w:val="00F7275F"/>
    <w:rsid w:val="00F727E3"/>
    <w:rsid w:val="00F72B0A"/>
    <w:rsid w:val="00F72B9F"/>
    <w:rsid w:val="00F72BA3"/>
    <w:rsid w:val="00F72C20"/>
    <w:rsid w:val="00F72C27"/>
    <w:rsid w:val="00F72E3F"/>
    <w:rsid w:val="00F72E9B"/>
    <w:rsid w:val="00F72EA5"/>
    <w:rsid w:val="00F72EBA"/>
    <w:rsid w:val="00F72ED6"/>
    <w:rsid w:val="00F72F09"/>
    <w:rsid w:val="00F7302D"/>
    <w:rsid w:val="00F731FF"/>
    <w:rsid w:val="00F735E4"/>
    <w:rsid w:val="00F73712"/>
    <w:rsid w:val="00F7378F"/>
    <w:rsid w:val="00F737EB"/>
    <w:rsid w:val="00F73840"/>
    <w:rsid w:val="00F73901"/>
    <w:rsid w:val="00F73AEE"/>
    <w:rsid w:val="00F73C55"/>
    <w:rsid w:val="00F73D04"/>
    <w:rsid w:val="00F73E0E"/>
    <w:rsid w:val="00F74009"/>
    <w:rsid w:val="00F743FF"/>
    <w:rsid w:val="00F74649"/>
    <w:rsid w:val="00F74BAC"/>
    <w:rsid w:val="00F74C2E"/>
    <w:rsid w:val="00F74FC9"/>
    <w:rsid w:val="00F75129"/>
    <w:rsid w:val="00F751CD"/>
    <w:rsid w:val="00F75305"/>
    <w:rsid w:val="00F753D4"/>
    <w:rsid w:val="00F75532"/>
    <w:rsid w:val="00F75623"/>
    <w:rsid w:val="00F75657"/>
    <w:rsid w:val="00F757BC"/>
    <w:rsid w:val="00F75803"/>
    <w:rsid w:val="00F75AAD"/>
    <w:rsid w:val="00F75BC8"/>
    <w:rsid w:val="00F75CD4"/>
    <w:rsid w:val="00F76497"/>
    <w:rsid w:val="00F7675F"/>
    <w:rsid w:val="00F769E9"/>
    <w:rsid w:val="00F76CD4"/>
    <w:rsid w:val="00F76E1B"/>
    <w:rsid w:val="00F76EC3"/>
    <w:rsid w:val="00F77123"/>
    <w:rsid w:val="00F772EE"/>
    <w:rsid w:val="00F77345"/>
    <w:rsid w:val="00F774E8"/>
    <w:rsid w:val="00F77626"/>
    <w:rsid w:val="00F7765C"/>
    <w:rsid w:val="00F776AB"/>
    <w:rsid w:val="00F777DB"/>
    <w:rsid w:val="00F77D1A"/>
    <w:rsid w:val="00F77E3C"/>
    <w:rsid w:val="00F803C8"/>
    <w:rsid w:val="00F80613"/>
    <w:rsid w:val="00F807A6"/>
    <w:rsid w:val="00F80985"/>
    <w:rsid w:val="00F809E0"/>
    <w:rsid w:val="00F80BD8"/>
    <w:rsid w:val="00F80D92"/>
    <w:rsid w:val="00F80DAF"/>
    <w:rsid w:val="00F80FCB"/>
    <w:rsid w:val="00F81073"/>
    <w:rsid w:val="00F8110D"/>
    <w:rsid w:val="00F8151C"/>
    <w:rsid w:val="00F81640"/>
    <w:rsid w:val="00F81780"/>
    <w:rsid w:val="00F81796"/>
    <w:rsid w:val="00F8186D"/>
    <w:rsid w:val="00F8189A"/>
    <w:rsid w:val="00F8195F"/>
    <w:rsid w:val="00F81C86"/>
    <w:rsid w:val="00F81DBF"/>
    <w:rsid w:val="00F81E20"/>
    <w:rsid w:val="00F81F90"/>
    <w:rsid w:val="00F825A0"/>
    <w:rsid w:val="00F825C4"/>
    <w:rsid w:val="00F82A0A"/>
    <w:rsid w:val="00F82B7F"/>
    <w:rsid w:val="00F82BCB"/>
    <w:rsid w:val="00F82BE3"/>
    <w:rsid w:val="00F82E0A"/>
    <w:rsid w:val="00F8315E"/>
    <w:rsid w:val="00F83666"/>
    <w:rsid w:val="00F836F4"/>
    <w:rsid w:val="00F839DD"/>
    <w:rsid w:val="00F83BE3"/>
    <w:rsid w:val="00F83C66"/>
    <w:rsid w:val="00F83D09"/>
    <w:rsid w:val="00F83D41"/>
    <w:rsid w:val="00F83E35"/>
    <w:rsid w:val="00F83EE4"/>
    <w:rsid w:val="00F83F24"/>
    <w:rsid w:val="00F83F82"/>
    <w:rsid w:val="00F8426C"/>
    <w:rsid w:val="00F842C7"/>
    <w:rsid w:val="00F8454E"/>
    <w:rsid w:val="00F84BFA"/>
    <w:rsid w:val="00F84C05"/>
    <w:rsid w:val="00F84CA0"/>
    <w:rsid w:val="00F84DB5"/>
    <w:rsid w:val="00F84E7D"/>
    <w:rsid w:val="00F84ED9"/>
    <w:rsid w:val="00F852EC"/>
    <w:rsid w:val="00F8564C"/>
    <w:rsid w:val="00F85667"/>
    <w:rsid w:val="00F85715"/>
    <w:rsid w:val="00F85794"/>
    <w:rsid w:val="00F85803"/>
    <w:rsid w:val="00F85886"/>
    <w:rsid w:val="00F858F1"/>
    <w:rsid w:val="00F85C4A"/>
    <w:rsid w:val="00F85C67"/>
    <w:rsid w:val="00F85DB3"/>
    <w:rsid w:val="00F85F9C"/>
    <w:rsid w:val="00F85FA1"/>
    <w:rsid w:val="00F85FBF"/>
    <w:rsid w:val="00F860E8"/>
    <w:rsid w:val="00F864BF"/>
    <w:rsid w:val="00F8652C"/>
    <w:rsid w:val="00F8677D"/>
    <w:rsid w:val="00F867AD"/>
    <w:rsid w:val="00F868FE"/>
    <w:rsid w:val="00F86DEB"/>
    <w:rsid w:val="00F8705B"/>
    <w:rsid w:val="00F870CA"/>
    <w:rsid w:val="00F87272"/>
    <w:rsid w:val="00F87557"/>
    <w:rsid w:val="00F875B5"/>
    <w:rsid w:val="00F875FD"/>
    <w:rsid w:val="00F877A9"/>
    <w:rsid w:val="00F87827"/>
    <w:rsid w:val="00F8796E"/>
    <w:rsid w:val="00F87DE1"/>
    <w:rsid w:val="00F87F33"/>
    <w:rsid w:val="00F90052"/>
    <w:rsid w:val="00F902E7"/>
    <w:rsid w:val="00F9066B"/>
    <w:rsid w:val="00F90A23"/>
    <w:rsid w:val="00F90A25"/>
    <w:rsid w:val="00F90AFD"/>
    <w:rsid w:val="00F90B3C"/>
    <w:rsid w:val="00F910C0"/>
    <w:rsid w:val="00F91393"/>
    <w:rsid w:val="00F91741"/>
    <w:rsid w:val="00F91C2B"/>
    <w:rsid w:val="00F91CF9"/>
    <w:rsid w:val="00F91EAE"/>
    <w:rsid w:val="00F91F06"/>
    <w:rsid w:val="00F91F3E"/>
    <w:rsid w:val="00F91FD3"/>
    <w:rsid w:val="00F926C5"/>
    <w:rsid w:val="00F92781"/>
    <w:rsid w:val="00F927C8"/>
    <w:rsid w:val="00F9288F"/>
    <w:rsid w:val="00F928ED"/>
    <w:rsid w:val="00F929A3"/>
    <w:rsid w:val="00F92B4C"/>
    <w:rsid w:val="00F92F38"/>
    <w:rsid w:val="00F92F44"/>
    <w:rsid w:val="00F93C17"/>
    <w:rsid w:val="00F93C6D"/>
    <w:rsid w:val="00F93CFC"/>
    <w:rsid w:val="00F93D04"/>
    <w:rsid w:val="00F93D7D"/>
    <w:rsid w:val="00F93E4E"/>
    <w:rsid w:val="00F93EBB"/>
    <w:rsid w:val="00F94143"/>
    <w:rsid w:val="00F9423B"/>
    <w:rsid w:val="00F942B8"/>
    <w:rsid w:val="00F9460F"/>
    <w:rsid w:val="00F94622"/>
    <w:rsid w:val="00F947CE"/>
    <w:rsid w:val="00F948D5"/>
    <w:rsid w:val="00F94CD7"/>
    <w:rsid w:val="00F94D3F"/>
    <w:rsid w:val="00F94D62"/>
    <w:rsid w:val="00F94D94"/>
    <w:rsid w:val="00F94E83"/>
    <w:rsid w:val="00F94EB3"/>
    <w:rsid w:val="00F94F4F"/>
    <w:rsid w:val="00F950A3"/>
    <w:rsid w:val="00F953F7"/>
    <w:rsid w:val="00F9572C"/>
    <w:rsid w:val="00F957AF"/>
    <w:rsid w:val="00F95B50"/>
    <w:rsid w:val="00F95BC0"/>
    <w:rsid w:val="00F95E24"/>
    <w:rsid w:val="00F962F7"/>
    <w:rsid w:val="00F965C1"/>
    <w:rsid w:val="00F966A6"/>
    <w:rsid w:val="00F966C5"/>
    <w:rsid w:val="00F96716"/>
    <w:rsid w:val="00F96740"/>
    <w:rsid w:val="00F96785"/>
    <w:rsid w:val="00F9686D"/>
    <w:rsid w:val="00F96E05"/>
    <w:rsid w:val="00F96E95"/>
    <w:rsid w:val="00F96EDC"/>
    <w:rsid w:val="00F97183"/>
    <w:rsid w:val="00F97586"/>
    <w:rsid w:val="00F978B6"/>
    <w:rsid w:val="00F9795C"/>
    <w:rsid w:val="00F97AA2"/>
    <w:rsid w:val="00F97B9E"/>
    <w:rsid w:val="00F97BBD"/>
    <w:rsid w:val="00F97C6B"/>
    <w:rsid w:val="00F97D0E"/>
    <w:rsid w:val="00F97D32"/>
    <w:rsid w:val="00F97EBF"/>
    <w:rsid w:val="00FA002F"/>
    <w:rsid w:val="00FA01CD"/>
    <w:rsid w:val="00FA0222"/>
    <w:rsid w:val="00FA0328"/>
    <w:rsid w:val="00FA033B"/>
    <w:rsid w:val="00FA0347"/>
    <w:rsid w:val="00FA04F2"/>
    <w:rsid w:val="00FA058A"/>
    <w:rsid w:val="00FA069F"/>
    <w:rsid w:val="00FA0757"/>
    <w:rsid w:val="00FA096D"/>
    <w:rsid w:val="00FA0A1E"/>
    <w:rsid w:val="00FA0ADA"/>
    <w:rsid w:val="00FA0B0B"/>
    <w:rsid w:val="00FA0B6C"/>
    <w:rsid w:val="00FA0F85"/>
    <w:rsid w:val="00FA101C"/>
    <w:rsid w:val="00FA1084"/>
    <w:rsid w:val="00FA132A"/>
    <w:rsid w:val="00FA14E1"/>
    <w:rsid w:val="00FA153E"/>
    <w:rsid w:val="00FA167A"/>
    <w:rsid w:val="00FA1A71"/>
    <w:rsid w:val="00FA1A84"/>
    <w:rsid w:val="00FA1BD0"/>
    <w:rsid w:val="00FA1D24"/>
    <w:rsid w:val="00FA1DF3"/>
    <w:rsid w:val="00FA20F4"/>
    <w:rsid w:val="00FA231F"/>
    <w:rsid w:val="00FA254B"/>
    <w:rsid w:val="00FA2A32"/>
    <w:rsid w:val="00FA2B96"/>
    <w:rsid w:val="00FA2FCD"/>
    <w:rsid w:val="00FA3137"/>
    <w:rsid w:val="00FA32E3"/>
    <w:rsid w:val="00FA3AB3"/>
    <w:rsid w:val="00FA3BC8"/>
    <w:rsid w:val="00FA3E71"/>
    <w:rsid w:val="00FA422F"/>
    <w:rsid w:val="00FA429E"/>
    <w:rsid w:val="00FA46DF"/>
    <w:rsid w:val="00FA47A2"/>
    <w:rsid w:val="00FA4D7C"/>
    <w:rsid w:val="00FA4DA6"/>
    <w:rsid w:val="00FA4FC6"/>
    <w:rsid w:val="00FA5095"/>
    <w:rsid w:val="00FA532A"/>
    <w:rsid w:val="00FA5435"/>
    <w:rsid w:val="00FA560A"/>
    <w:rsid w:val="00FA5AF5"/>
    <w:rsid w:val="00FA5E20"/>
    <w:rsid w:val="00FA5EC1"/>
    <w:rsid w:val="00FA617E"/>
    <w:rsid w:val="00FA6454"/>
    <w:rsid w:val="00FA6476"/>
    <w:rsid w:val="00FA65D9"/>
    <w:rsid w:val="00FA6621"/>
    <w:rsid w:val="00FA664B"/>
    <w:rsid w:val="00FA66F3"/>
    <w:rsid w:val="00FA687D"/>
    <w:rsid w:val="00FA6B50"/>
    <w:rsid w:val="00FA6D37"/>
    <w:rsid w:val="00FA7163"/>
    <w:rsid w:val="00FA7186"/>
    <w:rsid w:val="00FA74E2"/>
    <w:rsid w:val="00FA772A"/>
    <w:rsid w:val="00FA7761"/>
    <w:rsid w:val="00FA7921"/>
    <w:rsid w:val="00FA7A35"/>
    <w:rsid w:val="00FA7C85"/>
    <w:rsid w:val="00FA7CA3"/>
    <w:rsid w:val="00FB01DE"/>
    <w:rsid w:val="00FB095A"/>
    <w:rsid w:val="00FB0D3F"/>
    <w:rsid w:val="00FB0DA3"/>
    <w:rsid w:val="00FB0E68"/>
    <w:rsid w:val="00FB1713"/>
    <w:rsid w:val="00FB1A9B"/>
    <w:rsid w:val="00FB1EFB"/>
    <w:rsid w:val="00FB1F46"/>
    <w:rsid w:val="00FB2223"/>
    <w:rsid w:val="00FB22AF"/>
    <w:rsid w:val="00FB26F8"/>
    <w:rsid w:val="00FB278A"/>
    <w:rsid w:val="00FB285C"/>
    <w:rsid w:val="00FB2A4A"/>
    <w:rsid w:val="00FB2C1C"/>
    <w:rsid w:val="00FB2C5F"/>
    <w:rsid w:val="00FB2E61"/>
    <w:rsid w:val="00FB2EBA"/>
    <w:rsid w:val="00FB3136"/>
    <w:rsid w:val="00FB31A8"/>
    <w:rsid w:val="00FB31B7"/>
    <w:rsid w:val="00FB322E"/>
    <w:rsid w:val="00FB3266"/>
    <w:rsid w:val="00FB326B"/>
    <w:rsid w:val="00FB3772"/>
    <w:rsid w:val="00FB37BD"/>
    <w:rsid w:val="00FB38CB"/>
    <w:rsid w:val="00FB38D0"/>
    <w:rsid w:val="00FB3A88"/>
    <w:rsid w:val="00FB3CA9"/>
    <w:rsid w:val="00FB402A"/>
    <w:rsid w:val="00FB40BD"/>
    <w:rsid w:val="00FB4169"/>
    <w:rsid w:val="00FB41A6"/>
    <w:rsid w:val="00FB42BF"/>
    <w:rsid w:val="00FB42FB"/>
    <w:rsid w:val="00FB43A5"/>
    <w:rsid w:val="00FB4506"/>
    <w:rsid w:val="00FB4628"/>
    <w:rsid w:val="00FB474E"/>
    <w:rsid w:val="00FB4876"/>
    <w:rsid w:val="00FB48B3"/>
    <w:rsid w:val="00FB4962"/>
    <w:rsid w:val="00FB4C38"/>
    <w:rsid w:val="00FB4CFD"/>
    <w:rsid w:val="00FB4D88"/>
    <w:rsid w:val="00FB5200"/>
    <w:rsid w:val="00FB5248"/>
    <w:rsid w:val="00FB532E"/>
    <w:rsid w:val="00FB5355"/>
    <w:rsid w:val="00FB5587"/>
    <w:rsid w:val="00FB5654"/>
    <w:rsid w:val="00FB5852"/>
    <w:rsid w:val="00FB5866"/>
    <w:rsid w:val="00FB5B26"/>
    <w:rsid w:val="00FB5D4A"/>
    <w:rsid w:val="00FB5DDF"/>
    <w:rsid w:val="00FB5E03"/>
    <w:rsid w:val="00FB61B2"/>
    <w:rsid w:val="00FB6440"/>
    <w:rsid w:val="00FB6708"/>
    <w:rsid w:val="00FB6755"/>
    <w:rsid w:val="00FB68DE"/>
    <w:rsid w:val="00FB6902"/>
    <w:rsid w:val="00FB6907"/>
    <w:rsid w:val="00FB6C12"/>
    <w:rsid w:val="00FB6E68"/>
    <w:rsid w:val="00FB6F0B"/>
    <w:rsid w:val="00FB7395"/>
    <w:rsid w:val="00FB73FC"/>
    <w:rsid w:val="00FB7524"/>
    <w:rsid w:val="00FB7743"/>
    <w:rsid w:val="00FB786B"/>
    <w:rsid w:val="00FB789B"/>
    <w:rsid w:val="00FB7BF7"/>
    <w:rsid w:val="00FB7D42"/>
    <w:rsid w:val="00FB7F24"/>
    <w:rsid w:val="00FC02B6"/>
    <w:rsid w:val="00FC0335"/>
    <w:rsid w:val="00FC03CF"/>
    <w:rsid w:val="00FC052F"/>
    <w:rsid w:val="00FC07E8"/>
    <w:rsid w:val="00FC0830"/>
    <w:rsid w:val="00FC08E8"/>
    <w:rsid w:val="00FC0B9A"/>
    <w:rsid w:val="00FC0DC0"/>
    <w:rsid w:val="00FC0DE3"/>
    <w:rsid w:val="00FC0F2B"/>
    <w:rsid w:val="00FC0F33"/>
    <w:rsid w:val="00FC1559"/>
    <w:rsid w:val="00FC15ED"/>
    <w:rsid w:val="00FC17AB"/>
    <w:rsid w:val="00FC17D0"/>
    <w:rsid w:val="00FC1895"/>
    <w:rsid w:val="00FC1AA6"/>
    <w:rsid w:val="00FC1B9F"/>
    <w:rsid w:val="00FC1C18"/>
    <w:rsid w:val="00FC1F47"/>
    <w:rsid w:val="00FC1F89"/>
    <w:rsid w:val="00FC2125"/>
    <w:rsid w:val="00FC217C"/>
    <w:rsid w:val="00FC21FD"/>
    <w:rsid w:val="00FC22D4"/>
    <w:rsid w:val="00FC2387"/>
    <w:rsid w:val="00FC28BA"/>
    <w:rsid w:val="00FC2B9F"/>
    <w:rsid w:val="00FC2C4D"/>
    <w:rsid w:val="00FC2C73"/>
    <w:rsid w:val="00FC2E78"/>
    <w:rsid w:val="00FC3015"/>
    <w:rsid w:val="00FC3172"/>
    <w:rsid w:val="00FC31F6"/>
    <w:rsid w:val="00FC324E"/>
    <w:rsid w:val="00FC3352"/>
    <w:rsid w:val="00FC339D"/>
    <w:rsid w:val="00FC33AA"/>
    <w:rsid w:val="00FC3876"/>
    <w:rsid w:val="00FC3910"/>
    <w:rsid w:val="00FC3922"/>
    <w:rsid w:val="00FC39BF"/>
    <w:rsid w:val="00FC39C5"/>
    <w:rsid w:val="00FC3A13"/>
    <w:rsid w:val="00FC3B30"/>
    <w:rsid w:val="00FC3DB3"/>
    <w:rsid w:val="00FC3EEE"/>
    <w:rsid w:val="00FC41D6"/>
    <w:rsid w:val="00FC466D"/>
    <w:rsid w:val="00FC4806"/>
    <w:rsid w:val="00FC49EC"/>
    <w:rsid w:val="00FC4C4D"/>
    <w:rsid w:val="00FC4C70"/>
    <w:rsid w:val="00FC4DE9"/>
    <w:rsid w:val="00FC4E54"/>
    <w:rsid w:val="00FC4EB9"/>
    <w:rsid w:val="00FC4EC5"/>
    <w:rsid w:val="00FC5049"/>
    <w:rsid w:val="00FC516E"/>
    <w:rsid w:val="00FC53F2"/>
    <w:rsid w:val="00FC5415"/>
    <w:rsid w:val="00FC55BF"/>
    <w:rsid w:val="00FC5694"/>
    <w:rsid w:val="00FC59E1"/>
    <w:rsid w:val="00FC59EF"/>
    <w:rsid w:val="00FC5A5F"/>
    <w:rsid w:val="00FC5C92"/>
    <w:rsid w:val="00FC5EE2"/>
    <w:rsid w:val="00FC645F"/>
    <w:rsid w:val="00FC66AE"/>
    <w:rsid w:val="00FC67DA"/>
    <w:rsid w:val="00FC684E"/>
    <w:rsid w:val="00FC690A"/>
    <w:rsid w:val="00FC6C8C"/>
    <w:rsid w:val="00FC6F43"/>
    <w:rsid w:val="00FC7067"/>
    <w:rsid w:val="00FC7399"/>
    <w:rsid w:val="00FC7940"/>
    <w:rsid w:val="00FC7971"/>
    <w:rsid w:val="00FC79DB"/>
    <w:rsid w:val="00FC7D3E"/>
    <w:rsid w:val="00FD006E"/>
    <w:rsid w:val="00FD04B9"/>
    <w:rsid w:val="00FD05D1"/>
    <w:rsid w:val="00FD069B"/>
    <w:rsid w:val="00FD07AD"/>
    <w:rsid w:val="00FD08A0"/>
    <w:rsid w:val="00FD0B05"/>
    <w:rsid w:val="00FD0DB5"/>
    <w:rsid w:val="00FD0F4C"/>
    <w:rsid w:val="00FD105C"/>
    <w:rsid w:val="00FD12D0"/>
    <w:rsid w:val="00FD12F7"/>
    <w:rsid w:val="00FD1681"/>
    <w:rsid w:val="00FD1815"/>
    <w:rsid w:val="00FD1A35"/>
    <w:rsid w:val="00FD1A39"/>
    <w:rsid w:val="00FD1A5B"/>
    <w:rsid w:val="00FD1B50"/>
    <w:rsid w:val="00FD1DD3"/>
    <w:rsid w:val="00FD2351"/>
    <w:rsid w:val="00FD29BB"/>
    <w:rsid w:val="00FD2ECB"/>
    <w:rsid w:val="00FD2F1A"/>
    <w:rsid w:val="00FD2F60"/>
    <w:rsid w:val="00FD2F99"/>
    <w:rsid w:val="00FD31B9"/>
    <w:rsid w:val="00FD3579"/>
    <w:rsid w:val="00FD3950"/>
    <w:rsid w:val="00FD3985"/>
    <w:rsid w:val="00FD3A5C"/>
    <w:rsid w:val="00FD3D22"/>
    <w:rsid w:val="00FD3F0A"/>
    <w:rsid w:val="00FD49F6"/>
    <w:rsid w:val="00FD4B59"/>
    <w:rsid w:val="00FD4C8B"/>
    <w:rsid w:val="00FD524D"/>
    <w:rsid w:val="00FD5354"/>
    <w:rsid w:val="00FD53A4"/>
    <w:rsid w:val="00FD55B3"/>
    <w:rsid w:val="00FD5894"/>
    <w:rsid w:val="00FD5BCF"/>
    <w:rsid w:val="00FD5BE7"/>
    <w:rsid w:val="00FD5C87"/>
    <w:rsid w:val="00FD62CC"/>
    <w:rsid w:val="00FD62D8"/>
    <w:rsid w:val="00FD6380"/>
    <w:rsid w:val="00FD6AB6"/>
    <w:rsid w:val="00FD6CA3"/>
    <w:rsid w:val="00FD6D56"/>
    <w:rsid w:val="00FD6D7A"/>
    <w:rsid w:val="00FD6D8E"/>
    <w:rsid w:val="00FD6EFF"/>
    <w:rsid w:val="00FD701C"/>
    <w:rsid w:val="00FD70D9"/>
    <w:rsid w:val="00FD71E5"/>
    <w:rsid w:val="00FD72C2"/>
    <w:rsid w:val="00FD7325"/>
    <w:rsid w:val="00FD7449"/>
    <w:rsid w:val="00FD7511"/>
    <w:rsid w:val="00FD796C"/>
    <w:rsid w:val="00FE00E6"/>
    <w:rsid w:val="00FE0112"/>
    <w:rsid w:val="00FE0120"/>
    <w:rsid w:val="00FE06B4"/>
    <w:rsid w:val="00FE0771"/>
    <w:rsid w:val="00FE0C32"/>
    <w:rsid w:val="00FE1298"/>
    <w:rsid w:val="00FE13B1"/>
    <w:rsid w:val="00FE13F5"/>
    <w:rsid w:val="00FE1523"/>
    <w:rsid w:val="00FE15EF"/>
    <w:rsid w:val="00FE179E"/>
    <w:rsid w:val="00FE17A2"/>
    <w:rsid w:val="00FE1867"/>
    <w:rsid w:val="00FE18CE"/>
    <w:rsid w:val="00FE1A7F"/>
    <w:rsid w:val="00FE1DD2"/>
    <w:rsid w:val="00FE1DEF"/>
    <w:rsid w:val="00FE2217"/>
    <w:rsid w:val="00FE28C1"/>
    <w:rsid w:val="00FE29C0"/>
    <w:rsid w:val="00FE2BC9"/>
    <w:rsid w:val="00FE2F45"/>
    <w:rsid w:val="00FE33A2"/>
    <w:rsid w:val="00FE347B"/>
    <w:rsid w:val="00FE35E2"/>
    <w:rsid w:val="00FE373F"/>
    <w:rsid w:val="00FE3805"/>
    <w:rsid w:val="00FE3AF8"/>
    <w:rsid w:val="00FE3C52"/>
    <w:rsid w:val="00FE3E43"/>
    <w:rsid w:val="00FE3E61"/>
    <w:rsid w:val="00FE3E81"/>
    <w:rsid w:val="00FE4066"/>
    <w:rsid w:val="00FE41A8"/>
    <w:rsid w:val="00FE42FC"/>
    <w:rsid w:val="00FE434C"/>
    <w:rsid w:val="00FE4491"/>
    <w:rsid w:val="00FE4FAF"/>
    <w:rsid w:val="00FE5318"/>
    <w:rsid w:val="00FE5450"/>
    <w:rsid w:val="00FE56D4"/>
    <w:rsid w:val="00FE56DB"/>
    <w:rsid w:val="00FE570C"/>
    <w:rsid w:val="00FE5721"/>
    <w:rsid w:val="00FE5791"/>
    <w:rsid w:val="00FE58F2"/>
    <w:rsid w:val="00FE5B1C"/>
    <w:rsid w:val="00FE5B71"/>
    <w:rsid w:val="00FE5D25"/>
    <w:rsid w:val="00FE5E74"/>
    <w:rsid w:val="00FE6211"/>
    <w:rsid w:val="00FE635E"/>
    <w:rsid w:val="00FE6766"/>
    <w:rsid w:val="00FE676F"/>
    <w:rsid w:val="00FE67BC"/>
    <w:rsid w:val="00FE67C3"/>
    <w:rsid w:val="00FE682B"/>
    <w:rsid w:val="00FE68C9"/>
    <w:rsid w:val="00FE69EA"/>
    <w:rsid w:val="00FE6DF9"/>
    <w:rsid w:val="00FE6E2F"/>
    <w:rsid w:val="00FE6E7C"/>
    <w:rsid w:val="00FE6EFA"/>
    <w:rsid w:val="00FE7011"/>
    <w:rsid w:val="00FE7144"/>
    <w:rsid w:val="00FE71FE"/>
    <w:rsid w:val="00FE7354"/>
    <w:rsid w:val="00FE7473"/>
    <w:rsid w:val="00FE7A1F"/>
    <w:rsid w:val="00FE7B37"/>
    <w:rsid w:val="00FE7D06"/>
    <w:rsid w:val="00FE7E6C"/>
    <w:rsid w:val="00FE7F38"/>
    <w:rsid w:val="00FE7F9E"/>
    <w:rsid w:val="00FF02CE"/>
    <w:rsid w:val="00FF0317"/>
    <w:rsid w:val="00FF0514"/>
    <w:rsid w:val="00FF09CA"/>
    <w:rsid w:val="00FF0CA2"/>
    <w:rsid w:val="00FF0DB1"/>
    <w:rsid w:val="00FF0E0D"/>
    <w:rsid w:val="00FF108A"/>
    <w:rsid w:val="00FF110B"/>
    <w:rsid w:val="00FF120D"/>
    <w:rsid w:val="00FF1308"/>
    <w:rsid w:val="00FF1543"/>
    <w:rsid w:val="00FF17F9"/>
    <w:rsid w:val="00FF18FD"/>
    <w:rsid w:val="00FF1986"/>
    <w:rsid w:val="00FF1A0D"/>
    <w:rsid w:val="00FF1AF0"/>
    <w:rsid w:val="00FF1AFE"/>
    <w:rsid w:val="00FF1B8A"/>
    <w:rsid w:val="00FF1D37"/>
    <w:rsid w:val="00FF1EAB"/>
    <w:rsid w:val="00FF20DA"/>
    <w:rsid w:val="00FF22C8"/>
    <w:rsid w:val="00FF23DB"/>
    <w:rsid w:val="00FF25C5"/>
    <w:rsid w:val="00FF26F8"/>
    <w:rsid w:val="00FF29E6"/>
    <w:rsid w:val="00FF2ACE"/>
    <w:rsid w:val="00FF2B13"/>
    <w:rsid w:val="00FF2B45"/>
    <w:rsid w:val="00FF2B98"/>
    <w:rsid w:val="00FF2C4D"/>
    <w:rsid w:val="00FF2D5F"/>
    <w:rsid w:val="00FF2FB5"/>
    <w:rsid w:val="00FF31C2"/>
    <w:rsid w:val="00FF32B9"/>
    <w:rsid w:val="00FF34D1"/>
    <w:rsid w:val="00FF3532"/>
    <w:rsid w:val="00FF3587"/>
    <w:rsid w:val="00FF36D5"/>
    <w:rsid w:val="00FF36DB"/>
    <w:rsid w:val="00FF3A69"/>
    <w:rsid w:val="00FF3B8E"/>
    <w:rsid w:val="00FF3EAF"/>
    <w:rsid w:val="00FF40BB"/>
    <w:rsid w:val="00FF4101"/>
    <w:rsid w:val="00FF42DF"/>
    <w:rsid w:val="00FF4302"/>
    <w:rsid w:val="00FF4361"/>
    <w:rsid w:val="00FF44CA"/>
    <w:rsid w:val="00FF45D0"/>
    <w:rsid w:val="00FF45EC"/>
    <w:rsid w:val="00FF4648"/>
    <w:rsid w:val="00FF4725"/>
    <w:rsid w:val="00FF48A0"/>
    <w:rsid w:val="00FF48D3"/>
    <w:rsid w:val="00FF4A3A"/>
    <w:rsid w:val="00FF4A96"/>
    <w:rsid w:val="00FF4B69"/>
    <w:rsid w:val="00FF4B7C"/>
    <w:rsid w:val="00FF4C6D"/>
    <w:rsid w:val="00FF4D5C"/>
    <w:rsid w:val="00FF4DD3"/>
    <w:rsid w:val="00FF4DE6"/>
    <w:rsid w:val="00FF4F81"/>
    <w:rsid w:val="00FF501C"/>
    <w:rsid w:val="00FF50CE"/>
    <w:rsid w:val="00FF55F3"/>
    <w:rsid w:val="00FF5C31"/>
    <w:rsid w:val="00FF5F49"/>
    <w:rsid w:val="00FF608B"/>
    <w:rsid w:val="00FF61A7"/>
    <w:rsid w:val="00FF61C9"/>
    <w:rsid w:val="00FF61CB"/>
    <w:rsid w:val="00FF63FF"/>
    <w:rsid w:val="00FF64A7"/>
    <w:rsid w:val="00FF64BD"/>
    <w:rsid w:val="00FF65E2"/>
    <w:rsid w:val="00FF6736"/>
    <w:rsid w:val="00FF6D75"/>
    <w:rsid w:val="00FF6D93"/>
    <w:rsid w:val="00FF6DB0"/>
    <w:rsid w:val="00FF6DD8"/>
    <w:rsid w:val="00FF6EC7"/>
    <w:rsid w:val="00FF7073"/>
    <w:rsid w:val="00FF7160"/>
    <w:rsid w:val="00FF723C"/>
    <w:rsid w:val="00FF7382"/>
    <w:rsid w:val="00FF76FE"/>
    <w:rsid w:val="00FF7796"/>
    <w:rsid w:val="00FF7985"/>
    <w:rsid w:val="00FF7986"/>
    <w:rsid w:val="00FF7A3A"/>
    <w:rsid w:val="00FF7C13"/>
    <w:rsid w:val="00FF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522FA"/>
  <w15:docId w15:val="{1D4773CD-CA10-4B30-966B-E4CEFE24A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0E71"/>
    <w:rPr>
      <w:rFonts w:ascii="Calibri" w:eastAsia="Calibri" w:hAnsi="Calibri" w:cs="Times New Roman"/>
    </w:rPr>
  </w:style>
  <w:style w:type="paragraph" w:styleId="1">
    <w:name w:val="heading 1"/>
    <w:basedOn w:val="a"/>
    <w:next w:val="Normaletesi"/>
    <w:link w:val="10"/>
    <w:qFormat/>
    <w:rsid w:val="00E5154D"/>
    <w:pPr>
      <w:keepNext/>
      <w:spacing w:before="240" w:after="120" w:line="48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US" w:eastAsia="it-IT"/>
    </w:rPr>
  </w:style>
  <w:style w:type="paragraph" w:styleId="2">
    <w:name w:val="heading 2"/>
    <w:basedOn w:val="a"/>
    <w:link w:val="20"/>
    <w:uiPriority w:val="9"/>
    <w:unhideWhenUsed/>
    <w:qFormat/>
    <w:rsid w:val="007118FA"/>
    <w:pPr>
      <w:spacing w:before="100" w:beforeAutospacing="1" w:after="100" w:afterAutospacing="1" w:line="240" w:lineRule="auto"/>
      <w:jc w:val="left"/>
      <w:outlineLvl w:val="1"/>
    </w:pPr>
    <w:rPr>
      <w:rFonts w:ascii="Times New Roman" w:eastAsia="Times New Roman" w:hAnsi="Times New Roman"/>
      <w:b/>
      <w:bCs/>
      <w:sz w:val="36"/>
      <w:szCs w:val="36"/>
      <w:lang w:eastAsia="it-IT"/>
    </w:rPr>
  </w:style>
  <w:style w:type="paragraph" w:styleId="3">
    <w:name w:val="heading 3"/>
    <w:basedOn w:val="a"/>
    <w:next w:val="a"/>
    <w:link w:val="30"/>
    <w:qFormat/>
    <w:rsid w:val="00E5154D"/>
    <w:pPr>
      <w:keepNext/>
      <w:spacing w:before="240" w:after="120" w:line="480" w:lineRule="auto"/>
      <w:outlineLvl w:val="2"/>
    </w:pPr>
    <w:rPr>
      <w:rFonts w:ascii="Arial" w:eastAsia="Times New Roman" w:hAnsi="Arial" w:cs="Arial"/>
      <w:b/>
      <w:bCs/>
      <w:sz w:val="26"/>
      <w:szCs w:val="26"/>
      <w:lang w:val="en-US" w:eastAsia="it-IT"/>
    </w:rPr>
  </w:style>
  <w:style w:type="paragraph" w:styleId="4">
    <w:name w:val="heading 4"/>
    <w:basedOn w:val="a"/>
    <w:next w:val="a"/>
    <w:link w:val="40"/>
    <w:qFormat/>
    <w:rsid w:val="00E5154D"/>
    <w:pPr>
      <w:keepNext/>
      <w:spacing w:line="48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GB" w:eastAsia="it-IT"/>
    </w:rPr>
  </w:style>
  <w:style w:type="paragraph" w:styleId="5">
    <w:name w:val="heading 5"/>
    <w:basedOn w:val="a"/>
    <w:next w:val="a"/>
    <w:link w:val="50"/>
    <w:qFormat/>
    <w:rsid w:val="00E5154D"/>
    <w:pPr>
      <w:keepNext/>
      <w:autoSpaceDE w:val="0"/>
      <w:autoSpaceDN w:val="0"/>
      <w:adjustRightInd w:val="0"/>
      <w:spacing w:line="480" w:lineRule="auto"/>
      <w:outlineLvl w:val="4"/>
    </w:pPr>
    <w:rPr>
      <w:rFonts w:ascii="Times New Roman" w:eastAsia="Times New Roman" w:hAnsi="Times New Roman"/>
      <w:b/>
      <w:i/>
      <w:iCs/>
      <w:sz w:val="24"/>
      <w:szCs w:val="24"/>
      <w:lang w:val="en-US" w:eastAsia="it-IT"/>
    </w:rPr>
  </w:style>
  <w:style w:type="paragraph" w:styleId="8">
    <w:name w:val="heading 8"/>
    <w:basedOn w:val="a"/>
    <w:next w:val="a"/>
    <w:link w:val="80"/>
    <w:qFormat/>
    <w:rsid w:val="00E5154D"/>
    <w:pPr>
      <w:keepNext/>
      <w:spacing w:line="480" w:lineRule="auto"/>
      <w:outlineLvl w:val="7"/>
    </w:pPr>
    <w:rPr>
      <w:rFonts w:ascii="Trebuchet MS" w:eastAsia="Times New Roman" w:hAnsi="Trebuchet MS" w:cs="Courier New"/>
      <w:b/>
      <w:bCs/>
      <w:sz w:val="20"/>
      <w:szCs w:val="20"/>
      <w:lang w:val="en-US" w:eastAsia="it-IT"/>
    </w:rPr>
  </w:style>
  <w:style w:type="paragraph" w:styleId="9">
    <w:name w:val="heading 9"/>
    <w:basedOn w:val="a"/>
    <w:next w:val="a"/>
    <w:link w:val="90"/>
    <w:qFormat/>
    <w:rsid w:val="00E5154D"/>
    <w:pPr>
      <w:spacing w:before="240" w:after="60" w:line="240" w:lineRule="auto"/>
      <w:jc w:val="left"/>
      <w:outlineLvl w:val="8"/>
    </w:pPr>
    <w:rPr>
      <w:rFonts w:ascii="Arial" w:eastAsia="Times New Roman" w:hAnsi="Arial" w:cs="Arial"/>
      <w:lang w:val="en-US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9F3FE3"/>
    <w:pPr>
      <w:ind w:left="720"/>
      <w:contextualSpacing/>
    </w:pPr>
  </w:style>
  <w:style w:type="character" w:styleId="a4">
    <w:name w:val="annotation reference"/>
    <w:uiPriority w:val="99"/>
    <w:semiHidden/>
    <w:rsid w:val="009F3FE3"/>
    <w:rPr>
      <w:rFonts w:cs="Times New Roman"/>
      <w:sz w:val="16"/>
      <w:szCs w:val="16"/>
    </w:rPr>
  </w:style>
  <w:style w:type="paragraph" w:styleId="a5">
    <w:name w:val="annotation text"/>
    <w:basedOn w:val="a"/>
    <w:link w:val="a6"/>
    <w:uiPriority w:val="99"/>
    <w:rsid w:val="009F3FE3"/>
    <w:pPr>
      <w:widowControl w:val="0"/>
      <w:suppressAutoHyphens/>
      <w:overflowPunct w:val="0"/>
      <w:adjustRightInd w:val="0"/>
      <w:spacing w:line="240" w:lineRule="auto"/>
      <w:jc w:val="left"/>
    </w:pPr>
    <w:rPr>
      <w:rFonts w:ascii="Times New Roman" w:eastAsia="Batang" w:hAnsi="Times New Roman"/>
      <w:kern w:val="28"/>
      <w:sz w:val="20"/>
      <w:szCs w:val="20"/>
      <w:lang w:eastAsia="it-IT"/>
    </w:rPr>
  </w:style>
  <w:style w:type="character" w:customStyle="1" w:styleId="a6">
    <w:name w:val="批注文字 字符"/>
    <w:basedOn w:val="a0"/>
    <w:link w:val="a5"/>
    <w:uiPriority w:val="99"/>
    <w:rsid w:val="009F3FE3"/>
    <w:rPr>
      <w:rFonts w:ascii="Times New Roman" w:eastAsia="Batang" w:hAnsi="Times New Roman" w:cs="Times New Roman"/>
      <w:kern w:val="28"/>
      <w:sz w:val="20"/>
      <w:szCs w:val="20"/>
      <w:lang w:eastAsia="it-IT"/>
    </w:rPr>
  </w:style>
  <w:style w:type="paragraph" w:styleId="a7">
    <w:name w:val="Balloon Text"/>
    <w:basedOn w:val="a"/>
    <w:link w:val="a8"/>
    <w:uiPriority w:val="99"/>
    <w:semiHidden/>
    <w:unhideWhenUsed/>
    <w:rsid w:val="009F3FE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F3FE3"/>
    <w:rPr>
      <w:rFonts w:ascii="Segoe UI" w:eastAsia="Calibri" w:hAnsi="Segoe UI" w:cs="Segoe UI"/>
      <w:sz w:val="18"/>
      <w:szCs w:val="18"/>
    </w:rPr>
  </w:style>
  <w:style w:type="character" w:styleId="a9">
    <w:name w:val="line number"/>
    <w:basedOn w:val="a0"/>
    <w:semiHidden/>
    <w:unhideWhenUsed/>
    <w:rsid w:val="00B22365"/>
  </w:style>
  <w:style w:type="character" w:styleId="aa">
    <w:name w:val="Hyperlink"/>
    <w:basedOn w:val="a0"/>
    <w:unhideWhenUsed/>
    <w:rsid w:val="002A280D"/>
    <w:rPr>
      <w:color w:val="0563C1" w:themeColor="hyperlink"/>
      <w:u w:val="single"/>
    </w:rPr>
  </w:style>
  <w:style w:type="character" w:customStyle="1" w:styleId="Menzionenonrisolta1">
    <w:name w:val="Menzione non risolta1"/>
    <w:basedOn w:val="a0"/>
    <w:uiPriority w:val="99"/>
    <w:semiHidden/>
    <w:unhideWhenUsed/>
    <w:rsid w:val="002A280D"/>
    <w:rPr>
      <w:color w:val="605E5C"/>
      <w:shd w:val="clear" w:color="auto" w:fill="E1DFDD"/>
    </w:rPr>
  </w:style>
  <w:style w:type="paragraph" w:styleId="ab">
    <w:name w:val="annotation subject"/>
    <w:basedOn w:val="a5"/>
    <w:next w:val="a5"/>
    <w:link w:val="ac"/>
    <w:uiPriority w:val="99"/>
    <w:semiHidden/>
    <w:rsid w:val="00D418B5"/>
    <w:pPr>
      <w:widowControl/>
      <w:suppressAutoHyphens w:val="0"/>
      <w:overflowPunct/>
      <w:adjustRightInd/>
      <w:jc w:val="both"/>
    </w:pPr>
    <w:rPr>
      <w:rFonts w:ascii="Calibri" w:eastAsia="Calibri" w:hAnsi="Calibri"/>
      <w:b/>
      <w:bCs/>
      <w:kern w:val="0"/>
      <w:lang w:eastAsia="en-US"/>
    </w:rPr>
  </w:style>
  <w:style w:type="character" w:customStyle="1" w:styleId="ac">
    <w:name w:val="批注主题 字符"/>
    <w:basedOn w:val="a6"/>
    <w:link w:val="ab"/>
    <w:uiPriority w:val="99"/>
    <w:semiHidden/>
    <w:rsid w:val="00D418B5"/>
    <w:rPr>
      <w:rFonts w:ascii="Calibri" w:eastAsia="Calibri" w:hAnsi="Calibri" w:cs="Times New Roman"/>
      <w:b/>
      <w:bCs/>
      <w:kern w:val="28"/>
      <w:sz w:val="20"/>
      <w:szCs w:val="20"/>
      <w:lang w:eastAsia="it-IT"/>
    </w:rPr>
  </w:style>
  <w:style w:type="table" w:styleId="ad">
    <w:name w:val="Table Grid"/>
    <w:basedOn w:val="a1"/>
    <w:uiPriority w:val="39"/>
    <w:rsid w:val="00D418B5"/>
    <w:pPr>
      <w:spacing w:line="240" w:lineRule="auto"/>
      <w:jc w:val="left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Revision"/>
    <w:hidden/>
    <w:uiPriority w:val="99"/>
    <w:semiHidden/>
    <w:rsid w:val="00D418B5"/>
    <w:pPr>
      <w:spacing w:line="240" w:lineRule="auto"/>
      <w:jc w:val="left"/>
    </w:pPr>
    <w:rPr>
      <w:rFonts w:ascii="Calibri" w:eastAsia="Calibri" w:hAnsi="Calibri" w:cs="Times New Roman"/>
    </w:rPr>
  </w:style>
  <w:style w:type="paragraph" w:styleId="af">
    <w:name w:val="header"/>
    <w:basedOn w:val="a"/>
    <w:link w:val="af0"/>
    <w:uiPriority w:val="99"/>
    <w:unhideWhenUsed/>
    <w:rsid w:val="00D418B5"/>
    <w:pPr>
      <w:tabs>
        <w:tab w:val="center" w:pos="4819"/>
        <w:tab w:val="right" w:pos="9638"/>
      </w:tabs>
    </w:pPr>
  </w:style>
  <w:style w:type="character" w:customStyle="1" w:styleId="af0">
    <w:name w:val="页眉 字符"/>
    <w:basedOn w:val="a0"/>
    <w:link w:val="af"/>
    <w:uiPriority w:val="99"/>
    <w:rsid w:val="00D418B5"/>
    <w:rPr>
      <w:rFonts w:ascii="Calibri" w:eastAsia="Calibri" w:hAnsi="Calibri" w:cs="Times New Roman"/>
    </w:rPr>
  </w:style>
  <w:style w:type="paragraph" w:styleId="af1">
    <w:name w:val="footer"/>
    <w:basedOn w:val="a"/>
    <w:link w:val="af2"/>
    <w:uiPriority w:val="99"/>
    <w:unhideWhenUsed/>
    <w:rsid w:val="00D418B5"/>
    <w:pPr>
      <w:tabs>
        <w:tab w:val="center" w:pos="4819"/>
        <w:tab w:val="right" w:pos="9638"/>
      </w:tabs>
    </w:pPr>
  </w:style>
  <w:style w:type="character" w:customStyle="1" w:styleId="af2">
    <w:name w:val="页脚 字符"/>
    <w:basedOn w:val="a0"/>
    <w:link w:val="af1"/>
    <w:uiPriority w:val="99"/>
    <w:rsid w:val="00D418B5"/>
    <w:rPr>
      <w:rFonts w:ascii="Calibri" w:eastAsia="Calibri" w:hAnsi="Calibri" w:cs="Times New Roman"/>
    </w:rPr>
  </w:style>
  <w:style w:type="paragraph" w:customStyle="1" w:styleId="dx-doi">
    <w:name w:val="dx-doi"/>
    <w:basedOn w:val="a"/>
    <w:rsid w:val="00D418B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Menzionenonrisolta14">
    <w:name w:val="Menzione non risolta14"/>
    <w:uiPriority w:val="99"/>
    <w:semiHidden/>
    <w:unhideWhenUsed/>
    <w:rsid w:val="00D418B5"/>
    <w:rPr>
      <w:color w:val="605E5C"/>
      <w:shd w:val="clear" w:color="auto" w:fill="E1DFDD"/>
    </w:rPr>
  </w:style>
  <w:style w:type="paragraph" w:customStyle="1" w:styleId="author">
    <w:name w:val="author"/>
    <w:basedOn w:val="a"/>
    <w:rsid w:val="00D418B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separator">
    <w:name w:val="separator"/>
    <w:rsid w:val="00D418B5"/>
  </w:style>
  <w:style w:type="character" w:customStyle="1" w:styleId="hidden-author">
    <w:name w:val="hidden-author"/>
    <w:rsid w:val="00D418B5"/>
  </w:style>
  <w:style w:type="paragraph" w:customStyle="1" w:styleId="source">
    <w:name w:val="source"/>
    <w:basedOn w:val="a"/>
    <w:rsid w:val="00D418B5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20">
    <w:name w:val="标题 2 字符"/>
    <w:basedOn w:val="a0"/>
    <w:link w:val="2"/>
    <w:uiPriority w:val="9"/>
    <w:rsid w:val="007118FA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10">
    <w:name w:val="标题 1 字符"/>
    <w:basedOn w:val="a0"/>
    <w:link w:val="1"/>
    <w:rsid w:val="00E5154D"/>
    <w:rPr>
      <w:rFonts w:ascii="Arial" w:eastAsia="Times New Roman" w:hAnsi="Arial" w:cs="Arial"/>
      <w:b/>
      <w:bCs/>
      <w:kern w:val="32"/>
      <w:sz w:val="32"/>
      <w:szCs w:val="32"/>
      <w:lang w:val="en-US" w:eastAsia="it-IT"/>
    </w:rPr>
  </w:style>
  <w:style w:type="character" w:customStyle="1" w:styleId="30">
    <w:name w:val="标题 3 字符"/>
    <w:basedOn w:val="a0"/>
    <w:link w:val="3"/>
    <w:rsid w:val="00E5154D"/>
    <w:rPr>
      <w:rFonts w:ascii="Arial" w:eastAsia="Times New Roman" w:hAnsi="Arial" w:cs="Arial"/>
      <w:b/>
      <w:bCs/>
      <w:sz w:val="26"/>
      <w:szCs w:val="26"/>
      <w:lang w:val="en-US" w:eastAsia="it-IT"/>
    </w:rPr>
  </w:style>
  <w:style w:type="character" w:customStyle="1" w:styleId="40">
    <w:name w:val="标题 4 字符"/>
    <w:basedOn w:val="a0"/>
    <w:link w:val="4"/>
    <w:rsid w:val="00E5154D"/>
    <w:rPr>
      <w:rFonts w:ascii="Times New Roman" w:eastAsia="Times New Roman" w:hAnsi="Times New Roman" w:cs="Times New Roman"/>
      <w:b/>
      <w:bCs/>
      <w:sz w:val="24"/>
      <w:szCs w:val="24"/>
      <w:lang w:val="en-GB" w:eastAsia="it-IT"/>
    </w:rPr>
  </w:style>
  <w:style w:type="character" w:customStyle="1" w:styleId="50">
    <w:name w:val="标题 5 字符"/>
    <w:basedOn w:val="a0"/>
    <w:link w:val="5"/>
    <w:rsid w:val="00E5154D"/>
    <w:rPr>
      <w:rFonts w:ascii="Times New Roman" w:eastAsia="Times New Roman" w:hAnsi="Times New Roman" w:cs="Times New Roman"/>
      <w:b/>
      <w:i/>
      <w:iCs/>
      <w:sz w:val="24"/>
      <w:szCs w:val="24"/>
      <w:lang w:val="en-US" w:eastAsia="it-IT"/>
    </w:rPr>
  </w:style>
  <w:style w:type="character" w:customStyle="1" w:styleId="80">
    <w:name w:val="标题 8 字符"/>
    <w:basedOn w:val="a0"/>
    <w:link w:val="8"/>
    <w:rsid w:val="00E5154D"/>
    <w:rPr>
      <w:rFonts w:ascii="Trebuchet MS" w:eastAsia="Times New Roman" w:hAnsi="Trebuchet MS" w:cs="Courier New"/>
      <w:b/>
      <w:bCs/>
      <w:sz w:val="20"/>
      <w:szCs w:val="20"/>
      <w:lang w:val="en-US" w:eastAsia="it-IT"/>
    </w:rPr>
  </w:style>
  <w:style w:type="character" w:customStyle="1" w:styleId="90">
    <w:name w:val="标题 9 字符"/>
    <w:basedOn w:val="a0"/>
    <w:link w:val="9"/>
    <w:rsid w:val="00E5154D"/>
    <w:rPr>
      <w:rFonts w:ascii="Arial" w:eastAsia="Times New Roman" w:hAnsi="Arial" w:cs="Arial"/>
      <w:lang w:val="en-US" w:eastAsia="it-IT"/>
    </w:rPr>
  </w:style>
  <w:style w:type="paragraph" w:customStyle="1" w:styleId="Normaletesi">
    <w:name w:val="Normale_tesi"/>
    <w:basedOn w:val="a"/>
    <w:rsid w:val="00E5154D"/>
    <w:pPr>
      <w:tabs>
        <w:tab w:val="left" w:pos="1134"/>
        <w:tab w:val="left" w:pos="3969"/>
        <w:tab w:val="left" w:pos="6804"/>
      </w:tabs>
      <w:spacing w:line="480" w:lineRule="auto"/>
    </w:pPr>
    <w:rPr>
      <w:rFonts w:ascii="Trebuchet MS" w:eastAsia="Times New Roman" w:hAnsi="Trebuchet MS"/>
      <w:sz w:val="20"/>
      <w:szCs w:val="24"/>
      <w:lang w:val="en-US" w:eastAsia="it-IT"/>
    </w:rPr>
  </w:style>
  <w:style w:type="paragraph" w:styleId="af3">
    <w:name w:val="caption"/>
    <w:basedOn w:val="a"/>
    <w:next w:val="a"/>
    <w:qFormat/>
    <w:rsid w:val="00E5154D"/>
    <w:pPr>
      <w:spacing w:before="120" w:after="120" w:line="480" w:lineRule="auto"/>
    </w:pPr>
    <w:rPr>
      <w:rFonts w:ascii="Trebuchet MS" w:eastAsia="Times New Roman" w:hAnsi="Trebuchet MS"/>
      <w:b/>
      <w:bCs/>
      <w:sz w:val="20"/>
      <w:szCs w:val="20"/>
      <w:lang w:val="en-US" w:eastAsia="it-IT"/>
    </w:rPr>
  </w:style>
  <w:style w:type="paragraph" w:customStyle="1" w:styleId="font0">
    <w:name w:val="font0"/>
    <w:basedOn w:val="a"/>
    <w:rsid w:val="00E5154D"/>
    <w:pPr>
      <w:spacing w:before="100" w:beforeAutospacing="1" w:after="100" w:afterAutospacing="1" w:line="480" w:lineRule="auto"/>
    </w:pPr>
    <w:rPr>
      <w:rFonts w:ascii="Arial" w:eastAsia="Arial Unicode MS" w:hAnsi="Arial" w:cs="Arial"/>
      <w:sz w:val="20"/>
      <w:szCs w:val="20"/>
      <w:lang w:val="en-US" w:eastAsia="it-IT"/>
    </w:rPr>
  </w:style>
  <w:style w:type="paragraph" w:customStyle="1" w:styleId="ArticoloTrifoglio-testo">
    <w:name w:val="Articolo Trifoglio - testo"/>
    <w:basedOn w:val="af4"/>
    <w:rsid w:val="00E5154D"/>
    <w:pPr>
      <w:widowControl w:val="0"/>
      <w:suppressAutoHyphens/>
    </w:pPr>
    <w:rPr>
      <w:rFonts w:eastAsia="Lucida Sans Unicode" w:cs="Tahoma"/>
    </w:rPr>
  </w:style>
  <w:style w:type="paragraph" w:styleId="af4">
    <w:name w:val="Body Text"/>
    <w:basedOn w:val="a"/>
    <w:link w:val="af5"/>
    <w:semiHidden/>
    <w:rsid w:val="00E5154D"/>
    <w:pPr>
      <w:spacing w:after="120" w:line="480" w:lineRule="auto"/>
    </w:pPr>
    <w:rPr>
      <w:rFonts w:ascii="Times New Roman" w:eastAsia="Times New Roman" w:hAnsi="Times New Roman"/>
      <w:sz w:val="24"/>
      <w:szCs w:val="24"/>
      <w:lang w:val="en-US" w:eastAsia="it-IT"/>
    </w:rPr>
  </w:style>
  <w:style w:type="character" w:customStyle="1" w:styleId="af5">
    <w:name w:val="正文文本 字符"/>
    <w:basedOn w:val="a0"/>
    <w:link w:val="af4"/>
    <w:semiHidden/>
    <w:rsid w:val="00E5154D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af6">
    <w:name w:val="Title"/>
    <w:basedOn w:val="a"/>
    <w:link w:val="af7"/>
    <w:qFormat/>
    <w:rsid w:val="00E5154D"/>
    <w:pPr>
      <w:overflowPunct w:val="0"/>
      <w:autoSpaceDE w:val="0"/>
      <w:autoSpaceDN w:val="0"/>
      <w:adjustRightInd w:val="0"/>
      <w:spacing w:line="480" w:lineRule="auto"/>
      <w:jc w:val="center"/>
      <w:textAlignment w:val="baseline"/>
    </w:pPr>
    <w:rPr>
      <w:rFonts w:ascii="Times New Roman" w:eastAsia="Times New Roman" w:hAnsi="Times New Roman"/>
      <w:b/>
      <w:bCs/>
      <w:sz w:val="24"/>
      <w:szCs w:val="24"/>
      <w:lang w:val="en-GB" w:eastAsia="de-DE"/>
    </w:rPr>
  </w:style>
  <w:style w:type="character" w:customStyle="1" w:styleId="af7">
    <w:name w:val="标题 字符"/>
    <w:basedOn w:val="a0"/>
    <w:link w:val="af6"/>
    <w:rsid w:val="00E5154D"/>
    <w:rPr>
      <w:rFonts w:ascii="Times New Roman" w:eastAsia="Times New Roman" w:hAnsi="Times New Roman" w:cs="Times New Roman"/>
      <w:b/>
      <w:bCs/>
      <w:sz w:val="24"/>
      <w:szCs w:val="24"/>
      <w:lang w:val="en-GB" w:eastAsia="de-DE"/>
    </w:rPr>
  </w:style>
  <w:style w:type="character" w:styleId="af8">
    <w:name w:val="page number"/>
    <w:basedOn w:val="a0"/>
    <w:semiHidden/>
    <w:rsid w:val="00E5154D"/>
  </w:style>
  <w:style w:type="character" w:styleId="af9">
    <w:name w:val="FollowedHyperlink"/>
    <w:semiHidden/>
    <w:rsid w:val="00E5154D"/>
    <w:rPr>
      <w:color w:val="800080"/>
      <w:u w:val="single"/>
    </w:rPr>
  </w:style>
  <w:style w:type="paragraph" w:styleId="afa">
    <w:name w:val="Document Map"/>
    <w:basedOn w:val="a"/>
    <w:link w:val="afb"/>
    <w:semiHidden/>
    <w:rsid w:val="00E5154D"/>
    <w:pPr>
      <w:shd w:val="clear" w:color="auto" w:fill="000080"/>
      <w:spacing w:line="480" w:lineRule="auto"/>
    </w:pPr>
    <w:rPr>
      <w:rFonts w:ascii="Tahoma" w:eastAsia="Times New Roman" w:hAnsi="Tahoma" w:cs="Tahoma"/>
      <w:sz w:val="20"/>
      <w:szCs w:val="20"/>
      <w:lang w:val="en-US" w:eastAsia="it-IT"/>
    </w:rPr>
  </w:style>
  <w:style w:type="character" w:customStyle="1" w:styleId="afb">
    <w:name w:val="文档结构图 字符"/>
    <w:basedOn w:val="a0"/>
    <w:link w:val="afa"/>
    <w:semiHidden/>
    <w:rsid w:val="00E5154D"/>
    <w:rPr>
      <w:rFonts w:ascii="Tahoma" w:eastAsia="Times New Roman" w:hAnsi="Tahoma" w:cs="Tahoma"/>
      <w:sz w:val="20"/>
      <w:szCs w:val="20"/>
      <w:shd w:val="clear" w:color="auto" w:fill="000080"/>
      <w:lang w:val="en-US" w:eastAsia="it-IT"/>
    </w:rPr>
  </w:style>
  <w:style w:type="paragraph" w:customStyle="1" w:styleId="garamondpaolo">
    <w:name w:val="garamond_paolo"/>
    <w:rsid w:val="00E5154D"/>
    <w:pPr>
      <w:spacing w:after="60" w:line="240" w:lineRule="auto"/>
      <w:jc w:val="left"/>
    </w:pPr>
    <w:rPr>
      <w:rFonts w:ascii="Garamond" w:eastAsia="Times New Roman" w:hAnsi="Garamond" w:cs="Times New Roman"/>
      <w:sz w:val="20"/>
      <w:szCs w:val="20"/>
      <w:lang w:eastAsia="it-IT"/>
    </w:rPr>
  </w:style>
  <w:style w:type="paragraph" w:styleId="afc">
    <w:name w:val="Normal (Web)"/>
    <w:basedOn w:val="a"/>
    <w:semiHidden/>
    <w:unhideWhenUsed/>
    <w:rsid w:val="00E5154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en-US" w:eastAsia="it-IT"/>
    </w:rPr>
  </w:style>
  <w:style w:type="character" w:styleId="afd">
    <w:name w:val="Strong"/>
    <w:qFormat/>
    <w:rsid w:val="00E5154D"/>
    <w:rPr>
      <w:b/>
      <w:bCs/>
    </w:rPr>
  </w:style>
  <w:style w:type="paragraph" w:customStyle="1" w:styleId="Revisione1">
    <w:name w:val="Revisione1"/>
    <w:hidden/>
    <w:semiHidden/>
    <w:rsid w:val="00E5154D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nbapihighlight">
    <w:name w:val="nbapihighlight"/>
    <w:basedOn w:val="a0"/>
    <w:rsid w:val="00E5154D"/>
  </w:style>
  <w:style w:type="paragraph" w:styleId="21">
    <w:name w:val="Body Text Indent 2"/>
    <w:basedOn w:val="a"/>
    <w:link w:val="22"/>
    <w:semiHidden/>
    <w:rsid w:val="00E5154D"/>
    <w:pPr>
      <w:spacing w:after="120" w:line="480" w:lineRule="auto"/>
      <w:ind w:left="283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22">
    <w:name w:val="正文文本缩进 2 字符"/>
    <w:basedOn w:val="a0"/>
    <w:link w:val="21"/>
    <w:semiHidden/>
    <w:rsid w:val="00E5154D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databold1">
    <w:name w:val="data_bold1"/>
    <w:rsid w:val="00E5154D"/>
    <w:rPr>
      <w:b/>
      <w:bCs/>
    </w:rPr>
  </w:style>
  <w:style w:type="character" w:customStyle="1" w:styleId="apple-style-span">
    <w:name w:val="apple-style-span"/>
    <w:basedOn w:val="a0"/>
    <w:rsid w:val="00E5154D"/>
  </w:style>
  <w:style w:type="paragraph" w:styleId="afe">
    <w:name w:val="Body Text Indent"/>
    <w:basedOn w:val="a"/>
    <w:link w:val="aff"/>
    <w:semiHidden/>
    <w:rsid w:val="00E5154D"/>
    <w:pPr>
      <w:spacing w:line="480" w:lineRule="auto"/>
      <w:ind w:firstLine="284"/>
    </w:pPr>
    <w:rPr>
      <w:rFonts w:ascii="Times New Roman" w:eastAsia="Times New Roman" w:hAnsi="Times New Roman"/>
      <w:sz w:val="24"/>
      <w:szCs w:val="24"/>
      <w:lang w:val="en-US" w:eastAsia="it-IT"/>
    </w:rPr>
  </w:style>
  <w:style w:type="character" w:customStyle="1" w:styleId="aff">
    <w:name w:val="正文文本缩进 字符"/>
    <w:basedOn w:val="a0"/>
    <w:link w:val="afe"/>
    <w:semiHidden/>
    <w:rsid w:val="00E5154D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shorttext">
    <w:name w:val="short_text"/>
    <w:basedOn w:val="a0"/>
    <w:rsid w:val="00E5154D"/>
  </w:style>
  <w:style w:type="character" w:customStyle="1" w:styleId="hps">
    <w:name w:val="hps"/>
    <w:basedOn w:val="a0"/>
    <w:rsid w:val="00E5154D"/>
  </w:style>
  <w:style w:type="character" w:customStyle="1" w:styleId="st">
    <w:name w:val="st"/>
    <w:basedOn w:val="a0"/>
    <w:rsid w:val="00E5154D"/>
  </w:style>
  <w:style w:type="character" w:styleId="aff0">
    <w:name w:val="Emphasis"/>
    <w:uiPriority w:val="20"/>
    <w:qFormat/>
    <w:rsid w:val="00E5154D"/>
    <w:rPr>
      <w:i/>
      <w:iCs/>
    </w:rPr>
  </w:style>
  <w:style w:type="character" w:customStyle="1" w:styleId="Menzionenonrisolta2">
    <w:name w:val="Menzione non risolta2"/>
    <w:basedOn w:val="a0"/>
    <w:uiPriority w:val="99"/>
    <w:semiHidden/>
    <w:unhideWhenUsed/>
    <w:rsid w:val="00C54EDB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a0"/>
    <w:uiPriority w:val="99"/>
    <w:semiHidden/>
    <w:unhideWhenUsed/>
    <w:rsid w:val="0070265A"/>
    <w:rPr>
      <w:color w:val="605E5C"/>
      <w:shd w:val="clear" w:color="auto" w:fill="E1DFDD"/>
    </w:rPr>
  </w:style>
  <w:style w:type="character" w:customStyle="1" w:styleId="Menzionenonrisolta4">
    <w:name w:val="Menzione non risolta4"/>
    <w:basedOn w:val="a0"/>
    <w:uiPriority w:val="99"/>
    <w:semiHidden/>
    <w:unhideWhenUsed/>
    <w:rsid w:val="00AD448A"/>
    <w:rPr>
      <w:color w:val="605E5C"/>
      <w:shd w:val="clear" w:color="auto" w:fill="E1DFDD"/>
    </w:rPr>
  </w:style>
  <w:style w:type="character" w:customStyle="1" w:styleId="Menzionenonrisolta5">
    <w:name w:val="Menzione non risolta5"/>
    <w:basedOn w:val="a0"/>
    <w:uiPriority w:val="99"/>
    <w:semiHidden/>
    <w:unhideWhenUsed/>
    <w:rsid w:val="00A040ED"/>
    <w:rPr>
      <w:color w:val="605E5C"/>
      <w:shd w:val="clear" w:color="auto" w:fill="E1DFDD"/>
    </w:rPr>
  </w:style>
  <w:style w:type="character" w:customStyle="1" w:styleId="identifier">
    <w:name w:val="identifier"/>
    <w:basedOn w:val="a0"/>
    <w:rsid w:val="00EE3DD4"/>
  </w:style>
  <w:style w:type="character" w:customStyle="1" w:styleId="id-label">
    <w:name w:val="id-label"/>
    <w:basedOn w:val="a0"/>
    <w:rsid w:val="00EE3DD4"/>
  </w:style>
  <w:style w:type="character" w:customStyle="1" w:styleId="Menzionenonrisolta6">
    <w:name w:val="Menzione non risolta6"/>
    <w:basedOn w:val="a0"/>
    <w:uiPriority w:val="99"/>
    <w:semiHidden/>
    <w:unhideWhenUsed/>
    <w:rsid w:val="00615FCD"/>
    <w:rPr>
      <w:color w:val="605E5C"/>
      <w:shd w:val="clear" w:color="auto" w:fill="E1DFDD"/>
    </w:rPr>
  </w:style>
  <w:style w:type="character" w:customStyle="1" w:styleId="Menzionenonrisolta7">
    <w:name w:val="Menzione non risolta7"/>
    <w:basedOn w:val="a0"/>
    <w:uiPriority w:val="99"/>
    <w:semiHidden/>
    <w:unhideWhenUsed/>
    <w:rsid w:val="00752C7E"/>
    <w:rPr>
      <w:color w:val="605E5C"/>
      <w:shd w:val="clear" w:color="auto" w:fill="E1DFDD"/>
    </w:rPr>
  </w:style>
  <w:style w:type="character" w:customStyle="1" w:styleId="Menzionenonrisolta8">
    <w:name w:val="Menzione non risolta8"/>
    <w:basedOn w:val="a0"/>
    <w:uiPriority w:val="99"/>
    <w:semiHidden/>
    <w:unhideWhenUsed/>
    <w:rsid w:val="001E36F9"/>
    <w:rPr>
      <w:color w:val="605E5C"/>
      <w:shd w:val="clear" w:color="auto" w:fill="E1DFDD"/>
    </w:rPr>
  </w:style>
  <w:style w:type="numbering" w:customStyle="1" w:styleId="Nessunelenco1">
    <w:name w:val="Nessun elenco1"/>
    <w:next w:val="a2"/>
    <w:uiPriority w:val="99"/>
    <w:semiHidden/>
    <w:unhideWhenUsed/>
    <w:rsid w:val="000A35FE"/>
  </w:style>
  <w:style w:type="character" w:customStyle="1" w:styleId="Menzionenonrisolta9">
    <w:name w:val="Menzione non risolta9"/>
    <w:basedOn w:val="a0"/>
    <w:uiPriority w:val="99"/>
    <w:semiHidden/>
    <w:unhideWhenUsed/>
    <w:rsid w:val="00521F26"/>
    <w:rPr>
      <w:color w:val="605E5C"/>
      <w:shd w:val="clear" w:color="auto" w:fill="E1DFDD"/>
    </w:rPr>
  </w:style>
  <w:style w:type="character" w:customStyle="1" w:styleId="Menzionenonrisolta10">
    <w:name w:val="Menzione non risolta10"/>
    <w:basedOn w:val="a0"/>
    <w:uiPriority w:val="99"/>
    <w:semiHidden/>
    <w:unhideWhenUsed/>
    <w:rsid w:val="0069359C"/>
    <w:rPr>
      <w:color w:val="605E5C"/>
      <w:shd w:val="clear" w:color="auto" w:fill="E1DFDD"/>
    </w:rPr>
  </w:style>
  <w:style w:type="character" w:customStyle="1" w:styleId="Menzionenonrisolta11">
    <w:name w:val="Menzione non risolta11"/>
    <w:basedOn w:val="a0"/>
    <w:uiPriority w:val="99"/>
    <w:semiHidden/>
    <w:unhideWhenUsed/>
    <w:rsid w:val="00EA74F9"/>
    <w:rPr>
      <w:color w:val="605E5C"/>
      <w:shd w:val="clear" w:color="auto" w:fill="E1DFDD"/>
    </w:rPr>
  </w:style>
  <w:style w:type="character" w:customStyle="1" w:styleId="Menzionenonrisolta12">
    <w:name w:val="Menzione non risolta12"/>
    <w:basedOn w:val="a0"/>
    <w:uiPriority w:val="99"/>
    <w:semiHidden/>
    <w:unhideWhenUsed/>
    <w:rsid w:val="009D75DB"/>
    <w:rPr>
      <w:color w:val="605E5C"/>
      <w:shd w:val="clear" w:color="auto" w:fill="E1DFDD"/>
    </w:rPr>
  </w:style>
  <w:style w:type="character" w:customStyle="1" w:styleId="Menzionenonrisolta13">
    <w:name w:val="Menzione non risolta13"/>
    <w:basedOn w:val="a0"/>
    <w:uiPriority w:val="99"/>
    <w:semiHidden/>
    <w:unhideWhenUsed/>
    <w:rsid w:val="00A96869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176B9"/>
    <w:rPr>
      <w:rFonts w:ascii="Univers-Bold" w:hAnsi="Univers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5176B9"/>
    <w:rPr>
      <w:rFonts w:ascii="Univers-Oblique" w:hAnsi="Univers-Oblique" w:hint="default"/>
      <w:b w:val="0"/>
      <w:bCs w:val="0"/>
      <w:i/>
      <w:iCs/>
      <w:color w:val="000000"/>
      <w:sz w:val="22"/>
      <w:szCs w:val="22"/>
    </w:rPr>
  </w:style>
  <w:style w:type="character" w:customStyle="1" w:styleId="fontstyle31">
    <w:name w:val="fontstyle31"/>
    <w:basedOn w:val="a0"/>
    <w:rsid w:val="005176B9"/>
    <w:rPr>
      <w:rFonts w:ascii="MTSY" w:eastAsia="MTSY" w:hint="eastAsia"/>
      <w:b w:val="0"/>
      <w:bCs w:val="0"/>
      <w:i w:val="0"/>
      <w:iCs w:val="0"/>
      <w:color w:val="242021"/>
      <w:sz w:val="16"/>
      <w:szCs w:val="16"/>
    </w:rPr>
  </w:style>
  <w:style w:type="character" w:customStyle="1" w:styleId="11">
    <w:name w:val="未处理的提及1"/>
    <w:basedOn w:val="a0"/>
    <w:uiPriority w:val="99"/>
    <w:semiHidden/>
    <w:unhideWhenUsed/>
    <w:rsid w:val="00990964"/>
    <w:rPr>
      <w:color w:val="605E5C"/>
      <w:shd w:val="clear" w:color="auto" w:fill="E1DFDD"/>
    </w:rPr>
  </w:style>
  <w:style w:type="character" w:customStyle="1" w:styleId="cf01">
    <w:name w:val="cf01"/>
    <w:basedOn w:val="a0"/>
    <w:rsid w:val="009335ED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title-text">
    <w:name w:val="title-text"/>
    <w:basedOn w:val="a0"/>
    <w:rsid w:val="007922C6"/>
  </w:style>
  <w:style w:type="character" w:customStyle="1" w:styleId="anchor-text">
    <w:name w:val="anchor-text"/>
    <w:basedOn w:val="a0"/>
    <w:rsid w:val="00792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13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40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493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862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483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11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0282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03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3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9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88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1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27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62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62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593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3366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1892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1895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4943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092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6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8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C1E4CA-2663-4E09-A337-A3FB626C9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9</Words>
  <Characters>3990</Characters>
  <Application>Microsoft Office Word</Application>
  <DocSecurity>0</DocSecurity>
  <Lines>33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 Coppa</dc:creator>
  <cp:lastModifiedBy>857435143@qq.com</cp:lastModifiedBy>
  <cp:revision>3</cp:revision>
  <cp:lastPrinted>2025-01-17T10:01:00Z</cp:lastPrinted>
  <dcterms:created xsi:type="dcterms:W3CDTF">2025-04-03T03:06:00Z</dcterms:created>
  <dcterms:modified xsi:type="dcterms:W3CDTF">2025-04-03T03:09:00Z</dcterms:modified>
</cp:coreProperties>
</file>